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E8524" w14:textId="3189B097" w:rsidR="009723CA" w:rsidRPr="00AF33AB" w:rsidRDefault="00B16C1B" w:rsidP="00D704F3">
      <w:pPr>
        <w:tabs>
          <w:tab w:val="left" w:pos="1843"/>
        </w:tabs>
        <w:rPr>
          <w:b/>
          <w:bCs/>
          <w:i/>
          <w:iCs/>
        </w:rPr>
      </w:pPr>
      <w:bookmarkStart w:id="0" w:name="_Ref223424491"/>
      <w:r w:rsidRPr="00AF33AB">
        <w:rPr>
          <w:b/>
          <w:bCs/>
        </w:rPr>
        <w:t xml:space="preserve">Supplementary </w:t>
      </w:r>
      <w:r w:rsidR="008E7090" w:rsidRPr="00AF33AB">
        <w:rPr>
          <w:b/>
          <w:bCs/>
        </w:rPr>
        <w:t>3</w:t>
      </w:r>
      <w:r w:rsidRPr="00AF33AB">
        <w:rPr>
          <w:b/>
          <w:bCs/>
        </w:rPr>
        <w:t xml:space="preserve">: </w:t>
      </w:r>
      <w:r w:rsidR="002A7B44" w:rsidRPr="00AF33AB">
        <w:rPr>
          <w:b/>
          <w:bCs/>
        </w:rPr>
        <w:t>Descriptive and non-parametric statistical</w:t>
      </w:r>
      <w:r w:rsidRPr="00AF33AB">
        <w:rPr>
          <w:b/>
          <w:bCs/>
        </w:rPr>
        <w:t xml:space="preserve"> comparisons </w:t>
      </w:r>
      <w:r w:rsidR="00310FE0" w:rsidRPr="00AF33AB">
        <w:rPr>
          <w:b/>
          <w:bCs/>
        </w:rPr>
        <w:t xml:space="preserve">of </w:t>
      </w:r>
      <w:r w:rsidR="00325F4A">
        <w:rPr>
          <w:b/>
          <w:bCs/>
        </w:rPr>
        <w:t>r-FTIRM</w:t>
      </w:r>
      <w:r w:rsidR="00310FE0" w:rsidRPr="00AF33AB">
        <w:rPr>
          <w:b/>
          <w:bCs/>
        </w:rPr>
        <w:t xml:space="preserve"> and s</w:t>
      </w:r>
      <w:r w:rsidR="00325F4A">
        <w:rPr>
          <w:b/>
          <w:bCs/>
        </w:rPr>
        <w:t>-</w:t>
      </w:r>
      <w:r w:rsidR="00310FE0" w:rsidRPr="00AF33AB">
        <w:rPr>
          <w:b/>
          <w:bCs/>
        </w:rPr>
        <w:t>FTIR</w:t>
      </w:r>
      <w:r w:rsidR="00D37BD0" w:rsidRPr="00AF33AB">
        <w:rPr>
          <w:b/>
          <w:bCs/>
        </w:rPr>
        <w:t>M</w:t>
      </w:r>
      <w:r w:rsidR="006F6612" w:rsidRPr="00AF33AB">
        <w:rPr>
          <w:b/>
          <w:bCs/>
        </w:rPr>
        <w:t xml:space="preserve"> data between environmental conditions, bone regions, and tissue types</w:t>
      </w:r>
      <w:r w:rsidR="00D704F3" w:rsidRPr="00AF33AB">
        <w:rPr>
          <w:b/>
          <w:bCs/>
        </w:rPr>
        <w:t xml:space="preserve"> for: </w:t>
      </w:r>
      <w:r w:rsidR="00325F4A" w:rsidRPr="00A16391">
        <w:rPr>
          <w:b/>
          <w:bCs/>
          <w:i/>
          <w:iCs/>
        </w:rPr>
        <w:t>Underwater caves preserve biochemical composition and histological structure in modern and fossil mammalian bones</w:t>
      </w:r>
    </w:p>
    <w:p w14:paraId="6A4A0B37" w14:textId="27313B70" w:rsidR="00574376" w:rsidRPr="00AF33AB" w:rsidRDefault="00574376" w:rsidP="00574376">
      <w:r w:rsidRPr="00AF33AB">
        <w:t>Walker, MM, Miszkiewicz, J</w:t>
      </w:r>
      <w:r w:rsidR="006E5E9C">
        <w:t>J</w:t>
      </w:r>
      <w:r w:rsidRPr="00AF33AB">
        <w:t>, Rowe, JM, Matheson, C</w:t>
      </w:r>
      <w:r w:rsidR="0007263F">
        <w:t>D</w:t>
      </w:r>
      <w:r w:rsidRPr="00AF33AB">
        <w:t>, Vongsvivut, J, Sims, N</w:t>
      </w:r>
      <w:r w:rsidR="0007263F">
        <w:t>A</w:t>
      </w:r>
      <w:r w:rsidRPr="00AF33AB">
        <w:t xml:space="preserve"> and Louys J</w:t>
      </w:r>
    </w:p>
    <w:p w14:paraId="1301D734" w14:textId="77777777" w:rsidR="00621AA1" w:rsidRPr="00AF33AB" w:rsidRDefault="00621AA1" w:rsidP="00CD57DC"/>
    <w:p w14:paraId="13B96D67" w14:textId="299317B9" w:rsidR="00621AA1" w:rsidRPr="00AF33AB" w:rsidRDefault="00621AA1" w:rsidP="00CD57DC">
      <w:r w:rsidRPr="00AF33AB">
        <w:t xml:space="preserve">Quantitative </w:t>
      </w:r>
      <w:r w:rsidR="00F47EF5" w:rsidRPr="00AF33AB">
        <w:t xml:space="preserve">assessment of the reflectance Fourier-transform infrared </w:t>
      </w:r>
      <w:proofErr w:type="spellStart"/>
      <w:r w:rsidR="00F47EF5" w:rsidRPr="00AF33AB">
        <w:t>microspectroscopy</w:t>
      </w:r>
      <w:proofErr w:type="spellEnd"/>
      <w:r w:rsidR="00F47EF5" w:rsidRPr="00AF33AB">
        <w:t xml:space="preserve"> (</w:t>
      </w:r>
      <w:r w:rsidR="00325F4A">
        <w:t>r-FTIRM</w:t>
      </w:r>
      <w:r w:rsidR="00F47EF5" w:rsidRPr="00AF33AB">
        <w:t>)</w:t>
      </w:r>
      <w:r w:rsidR="00E035AC" w:rsidRPr="00AF33AB">
        <w:t xml:space="preserve"> and </w:t>
      </w:r>
      <w:r w:rsidR="003E1E4C" w:rsidRPr="00AF33AB">
        <w:t>synchrotron</w:t>
      </w:r>
      <w:r w:rsidR="003E1E4C">
        <w:t>-</w:t>
      </w:r>
      <w:r w:rsidR="003E1E4C" w:rsidRPr="00AF33AB">
        <w:t xml:space="preserve">source </w:t>
      </w:r>
      <w:r w:rsidR="00B371C4">
        <w:t xml:space="preserve">(s-)FTIR in </w:t>
      </w:r>
      <w:r w:rsidR="00E035AC" w:rsidRPr="00AF33AB">
        <w:t xml:space="preserve">macro attenuated total reflectance Fourier-transform infrared </w:t>
      </w:r>
      <w:r w:rsidR="00B371C4">
        <w:t>mode</w:t>
      </w:r>
      <w:r w:rsidR="00B3256F" w:rsidRPr="00AF33AB">
        <w:t xml:space="preserve"> are here reported in full.</w:t>
      </w:r>
      <w:r w:rsidR="004600C4" w:rsidRPr="00AF33AB">
        <w:t xml:space="preserve"> Data are broken down into the following </w:t>
      </w:r>
      <w:r w:rsidR="00833E9F" w:rsidRPr="00AF33AB">
        <w:t>categories</w:t>
      </w:r>
      <w:r w:rsidR="004600C4" w:rsidRPr="00AF33AB">
        <w:t xml:space="preserve">, </w:t>
      </w:r>
      <w:r w:rsidR="00F82175" w:rsidRPr="00AF33AB">
        <w:t xml:space="preserve">Section </w:t>
      </w:r>
      <w:r w:rsidR="004600C4" w:rsidRPr="00AF33AB">
        <w:t xml:space="preserve">1) </w:t>
      </w:r>
      <w:r w:rsidR="00772A9D">
        <w:t>r-FTIRM</w:t>
      </w:r>
      <w:r w:rsidR="004600C4" w:rsidRPr="00AF33AB">
        <w:t xml:space="preserve"> </w:t>
      </w:r>
      <w:r w:rsidR="00044A5C" w:rsidRPr="00AF33AB">
        <w:t>analysis</w:t>
      </w:r>
      <w:r w:rsidR="004600C4" w:rsidRPr="00AF33AB">
        <w:t xml:space="preserve">, </w:t>
      </w:r>
      <w:r w:rsidR="00F82175" w:rsidRPr="00AF33AB">
        <w:t xml:space="preserve">Section </w:t>
      </w:r>
      <w:r w:rsidR="004600C4" w:rsidRPr="00AF33AB">
        <w:t xml:space="preserve">2) </w:t>
      </w:r>
      <w:r w:rsidR="00772A9D">
        <w:t>s-FTIRM</w:t>
      </w:r>
      <w:r w:rsidR="004600C4" w:rsidRPr="00AF33AB">
        <w:t xml:space="preserve"> </w:t>
      </w:r>
      <w:r w:rsidR="00044A5C" w:rsidRPr="00AF33AB">
        <w:t xml:space="preserve">analysis, and </w:t>
      </w:r>
      <w:r w:rsidR="00F82175" w:rsidRPr="00AF33AB">
        <w:t xml:space="preserve">Section </w:t>
      </w:r>
      <w:r w:rsidR="00044A5C" w:rsidRPr="00AF33AB">
        <w:t xml:space="preserve">3) principal component analysis (PCA) of </w:t>
      </w:r>
      <w:r w:rsidR="00772A9D">
        <w:t>s-FTIRM</w:t>
      </w:r>
      <w:r w:rsidR="00044A5C" w:rsidRPr="00AF33AB">
        <w:t xml:space="preserve"> data </w:t>
      </w:r>
      <w:r w:rsidR="00B371C4">
        <w:t>between</w:t>
      </w:r>
      <w:r w:rsidR="00044A5C" w:rsidRPr="00AF33AB">
        <w:t xml:space="preserve"> depositional environments and tissue types.</w:t>
      </w:r>
      <w:r w:rsidR="00FD3112">
        <w:t xml:space="preserve"> Significant results are </w:t>
      </w:r>
      <w:r w:rsidR="00B371C4">
        <w:t>determined using</w:t>
      </w:r>
      <w:r w:rsidR="00FD3112">
        <w:t xml:space="preserve"> a 95%</w:t>
      </w:r>
      <w:r w:rsidR="00B371C4">
        <w:t xml:space="preserve"> confidence interval</w:t>
      </w:r>
      <w:r w:rsidR="00FD3112">
        <w:t xml:space="preserve">. </w:t>
      </w:r>
    </w:p>
    <w:p w14:paraId="294E8E60" w14:textId="67234A38" w:rsidR="0046601D" w:rsidRDefault="0046601D" w:rsidP="00CD57DC">
      <w:r w:rsidRPr="00AF33AB">
        <w:t xml:space="preserve">Sections 1 </w:t>
      </w:r>
      <w:r w:rsidR="00F33901" w:rsidRPr="00AF33AB">
        <w:t>(</w:t>
      </w:r>
      <w:r w:rsidR="00772A9D">
        <w:t>r-FTIRM</w:t>
      </w:r>
      <w:r w:rsidR="00F33901" w:rsidRPr="00AF33AB">
        <w:t>) and 2 (</w:t>
      </w:r>
      <w:r w:rsidR="00772A9D">
        <w:t>s-FTIRM</w:t>
      </w:r>
      <w:r w:rsidR="00F33901" w:rsidRPr="00AF33AB">
        <w:t xml:space="preserve">) report descriptive statistics and non-parametric assessments of individual diagenetic indices </w:t>
      </w:r>
      <w:r w:rsidR="0019596D">
        <w:t>between</w:t>
      </w:r>
      <w:r w:rsidR="00336583" w:rsidRPr="00AF33AB">
        <w:t xml:space="preserve"> depositional environments (historic wet, historic dry, and geologic fossil), and bone regions (sub-periosteal, mid-cortical, sub-endosteal). </w:t>
      </w:r>
      <w:r w:rsidR="002D4D1C">
        <w:t xml:space="preserve">Analyses are limited to </w:t>
      </w:r>
      <w:r w:rsidR="00724336">
        <w:t xml:space="preserve">our research questions: </w:t>
      </w:r>
    </w:p>
    <w:p w14:paraId="19543672" w14:textId="66893E31" w:rsidR="002234EF" w:rsidRPr="002234EF" w:rsidRDefault="002234EF" w:rsidP="002234EF">
      <w:pPr>
        <w:pStyle w:val="ListParagraph"/>
        <w:numPr>
          <w:ilvl w:val="0"/>
          <w:numId w:val="11"/>
        </w:numPr>
        <w:rPr>
          <w:i/>
          <w:iCs/>
        </w:rPr>
      </w:pPr>
      <w:r>
        <w:t>“</w:t>
      </w:r>
      <w:r w:rsidRPr="002234EF">
        <w:rPr>
          <w:i/>
          <w:iCs/>
        </w:rPr>
        <w:t>Are there any microstructural and biochemical differences in diagenesis between bones from wet and dry cave conditions?</w:t>
      </w:r>
    </w:p>
    <w:p w14:paraId="294383DD" w14:textId="77777777" w:rsidR="002234EF" w:rsidRPr="002234EF" w:rsidRDefault="002234EF" w:rsidP="002234EF">
      <w:pPr>
        <w:pStyle w:val="ListParagraph"/>
        <w:numPr>
          <w:ilvl w:val="0"/>
          <w:numId w:val="11"/>
        </w:numPr>
        <w:rPr>
          <w:i/>
          <w:iCs/>
        </w:rPr>
      </w:pPr>
      <w:r w:rsidRPr="002234EF">
        <w:rPr>
          <w:i/>
          <w:iCs/>
        </w:rPr>
        <w:t>Are there any microstructural and biochemical diagenetic differences between different regions of wet bone, specifically the secondary osteon and surrounding interstitial bone? </w:t>
      </w:r>
    </w:p>
    <w:p w14:paraId="3C08AF58" w14:textId="5DE92DA8" w:rsidR="002234EF" w:rsidRPr="002234EF" w:rsidRDefault="002234EF" w:rsidP="002234EF">
      <w:pPr>
        <w:pStyle w:val="ListParagraph"/>
        <w:numPr>
          <w:ilvl w:val="0"/>
          <w:numId w:val="11"/>
        </w:numPr>
        <w:rPr>
          <w:i/>
          <w:iCs/>
        </w:rPr>
      </w:pPr>
      <w:r w:rsidRPr="002234EF">
        <w:rPr>
          <w:i/>
          <w:iCs/>
        </w:rPr>
        <w:t xml:space="preserve">… explore a palaeontological assemblage </w:t>
      </w:r>
      <w:r>
        <w:rPr>
          <w:i/>
          <w:iCs/>
        </w:rPr>
        <w:t>…</w:t>
      </w:r>
      <w:r w:rsidRPr="002234EF">
        <w:rPr>
          <w:i/>
          <w:iCs/>
        </w:rPr>
        <w:t xml:space="preserve"> and theorise that early diagenesis will help inform the fossils’ original depositional environment (wet or dry).”</w:t>
      </w:r>
    </w:p>
    <w:p w14:paraId="2ACA5902" w14:textId="5A83F825" w:rsidR="00D20A7A" w:rsidRPr="00AF33AB" w:rsidRDefault="00D20A7A" w:rsidP="00CD57DC">
      <w:r w:rsidRPr="00AF33AB">
        <w:t xml:space="preserve">The following tables report descriptive statistics for </w:t>
      </w:r>
      <w:r w:rsidR="00772A9D">
        <w:t>r-FTIRM</w:t>
      </w:r>
      <w:r w:rsidRPr="00AF33AB">
        <w:t xml:space="preserve"> and </w:t>
      </w:r>
      <w:r w:rsidR="00772A9D">
        <w:t>s-FTIRM</w:t>
      </w:r>
      <w:r w:rsidRPr="00AF33AB">
        <w:t xml:space="preserve"> data: </w:t>
      </w:r>
    </w:p>
    <w:p w14:paraId="1E8071E0" w14:textId="36DB3DE7" w:rsidR="00D20A7A" w:rsidRPr="00184C10" w:rsidRDefault="00D20A7A" w:rsidP="00D20A7A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1 </w:t>
      </w:r>
      <w:r w:rsidRPr="00184C10">
        <w:rPr>
          <w:rStyle w:val="Hyperlink"/>
          <w:b/>
          <w:bCs/>
          <w:noProof/>
          <w:color w:val="auto"/>
          <w:u w:val="none"/>
        </w:rPr>
        <w:t xml:space="preserve">Descriptive statistics for </w:t>
      </w:r>
      <w:r w:rsidR="00772A9D" w:rsidRPr="00184C10">
        <w:rPr>
          <w:rStyle w:val="Hyperlink"/>
          <w:b/>
          <w:bCs/>
          <w:noProof/>
          <w:color w:val="auto"/>
          <w:u w:val="none"/>
        </w:rPr>
        <w:t>r-FTIRM</w:t>
      </w:r>
      <w:r w:rsidRPr="00184C10">
        <w:rPr>
          <w:rStyle w:val="Hyperlink"/>
          <w:b/>
          <w:bCs/>
          <w:noProof/>
          <w:color w:val="auto"/>
          <w:u w:val="none"/>
        </w:rPr>
        <w:t xml:space="preserve"> data</w:t>
      </w:r>
      <w:r w:rsidRPr="00184C10">
        <w:rPr>
          <w:rStyle w:val="Hyperlink"/>
          <w:noProof/>
          <w:color w:val="auto"/>
          <w:u w:val="none"/>
        </w:rPr>
        <w:t xml:space="preserve"> </w:t>
      </w:r>
      <w:r w:rsidR="0019596D" w:rsidRPr="00184C10">
        <w:rPr>
          <w:rStyle w:val="Hyperlink"/>
          <w:noProof/>
          <w:color w:val="auto"/>
          <w:u w:val="none"/>
        </w:rPr>
        <w:t>between</w:t>
      </w:r>
      <w:r w:rsidRPr="00184C10">
        <w:rPr>
          <w:rStyle w:val="Hyperlink"/>
          <w:noProof/>
          <w:color w:val="auto"/>
          <w:u w:val="none"/>
        </w:rPr>
        <w:t xml:space="preserve"> each environmental condition and bone region.</w:t>
      </w:r>
      <w:r w:rsidRPr="00184C10">
        <w:rPr>
          <w:noProof/>
          <w:webHidden/>
        </w:rPr>
        <w:tab/>
        <w:t>3</w:t>
      </w:r>
    </w:p>
    <w:p w14:paraId="47F10204" w14:textId="77777777" w:rsidR="00EA2C2E" w:rsidRPr="00184C10" w:rsidRDefault="00EA2C2E" w:rsidP="00EA2C2E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4F833933" w14:textId="2D7861AD" w:rsidR="00EA2C2E" w:rsidRPr="00184C10" w:rsidRDefault="00EA2C2E" w:rsidP="00EA2C2E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9 </w:t>
      </w:r>
      <w:r w:rsidRPr="00184C10">
        <w:rPr>
          <w:rStyle w:val="Hyperlink"/>
          <w:b/>
          <w:bCs/>
          <w:noProof/>
          <w:color w:val="auto"/>
          <w:u w:val="none"/>
        </w:rPr>
        <w:t>Descriptive statistics of averaged region of interests (ROI)</w:t>
      </w:r>
      <w:r w:rsidRPr="00184C10">
        <w:rPr>
          <w:rStyle w:val="Hyperlink"/>
          <w:noProof/>
          <w:color w:val="auto"/>
          <w:u w:val="none"/>
        </w:rPr>
        <w:t xml:space="preserve"> </w:t>
      </w:r>
      <w:r w:rsidR="0019596D" w:rsidRPr="00184C10">
        <w:rPr>
          <w:rStyle w:val="Hyperlink"/>
          <w:noProof/>
          <w:color w:val="auto"/>
          <w:u w:val="none"/>
        </w:rPr>
        <w:t>between</w:t>
      </w:r>
      <w:r w:rsidRPr="00184C10">
        <w:rPr>
          <w:rStyle w:val="Hyperlink"/>
          <w:noProof/>
          <w:color w:val="auto"/>
          <w:u w:val="none"/>
        </w:rPr>
        <w:t xml:space="preserve"> assemblage context, and interstitial (In.Ar) and osteonal (On.Ar) bone type sub-assemblages.</w:t>
      </w:r>
      <w:r w:rsidRPr="00184C10">
        <w:rPr>
          <w:noProof/>
          <w:webHidden/>
        </w:rPr>
        <w:tab/>
        <w:t>10</w:t>
      </w:r>
    </w:p>
    <w:p w14:paraId="1EBC6787" w14:textId="77777777" w:rsidR="00D20A7A" w:rsidRPr="00AF33AB" w:rsidRDefault="00D20A7A" w:rsidP="00CD57DC"/>
    <w:p w14:paraId="21963133" w14:textId="6355130B" w:rsidR="003F02EF" w:rsidRPr="00AF33AB" w:rsidRDefault="00CE5E0E" w:rsidP="00CD57DC">
      <w:r w:rsidRPr="00AF33AB">
        <w:t xml:space="preserve">The following tables </w:t>
      </w:r>
      <w:r w:rsidR="00A0250D" w:rsidRPr="00AF33AB">
        <w:t xml:space="preserve">report statistical analyses that </w:t>
      </w:r>
      <w:r w:rsidR="00D27992">
        <w:t>question</w:t>
      </w:r>
      <w:r w:rsidRPr="00AF33AB">
        <w:t>:</w:t>
      </w:r>
    </w:p>
    <w:p w14:paraId="038541AC" w14:textId="363FD151" w:rsidR="00CE5E0E" w:rsidRPr="00AF33AB" w:rsidRDefault="00823835" w:rsidP="00823835">
      <w:pPr>
        <w:pStyle w:val="ListParagraph"/>
        <w:numPr>
          <w:ilvl w:val="0"/>
          <w:numId w:val="12"/>
        </w:numPr>
      </w:pPr>
      <w:r w:rsidRPr="00AF33AB">
        <w:t>Are there</w:t>
      </w:r>
      <w:r w:rsidR="009E55EB" w:rsidRPr="00AF33AB">
        <w:t xml:space="preserve"> </w:t>
      </w:r>
      <w:r w:rsidR="00890F29">
        <w:t xml:space="preserve">bone region </w:t>
      </w:r>
      <w:r w:rsidR="009E55EB" w:rsidRPr="00AF33AB">
        <w:t>diagenetic</w:t>
      </w:r>
      <w:r w:rsidRPr="00AF33AB">
        <w:t xml:space="preserve"> differences between the median and distributions of all depositional environment groups</w:t>
      </w:r>
      <w:r w:rsidR="00685D66" w:rsidRPr="00AF33AB">
        <w:t>?</w:t>
      </w:r>
    </w:p>
    <w:p w14:paraId="41A8621B" w14:textId="0AE40DAF" w:rsidR="00BD312D" w:rsidRPr="00184C10" w:rsidRDefault="00BD312D">
      <w:pPr>
        <w:pStyle w:val="TableofFigures"/>
        <w:tabs>
          <w:tab w:val="right" w:leader="dot" w:pos="9016"/>
        </w:tabs>
        <w:rPr>
          <w:noProof/>
          <w:webHidden/>
        </w:rPr>
      </w:pPr>
      <w:r w:rsidRPr="00184C10">
        <w:rPr>
          <w:rStyle w:val="Hyperlink"/>
          <w:noProof/>
          <w:color w:val="auto"/>
          <w:u w:val="none"/>
        </w:rPr>
        <w:t xml:space="preserve">Table 2 Statistical </w:t>
      </w:r>
      <w:r w:rsidRPr="00184C10">
        <w:rPr>
          <w:rStyle w:val="Hyperlink"/>
          <w:b/>
          <w:bCs/>
          <w:noProof/>
          <w:color w:val="auto"/>
          <w:u w:val="none"/>
        </w:rPr>
        <w:t>comparison of diagenetic indices medians and distributions (Kruskal Wallis h test) from 1) historical dry, 2) historical wet, and 3) geologic fossil depositional environments</w:t>
      </w:r>
      <w:r w:rsidRPr="00184C10">
        <w:rPr>
          <w:rStyle w:val="Hyperlink"/>
          <w:noProof/>
          <w:color w:val="auto"/>
          <w:u w:val="none"/>
        </w:rPr>
        <w:t xml:space="preserve">, </w:t>
      </w:r>
      <w:r w:rsidR="0026675C" w:rsidRPr="00184C10">
        <w:rPr>
          <w:rStyle w:val="Hyperlink"/>
          <w:noProof/>
          <w:color w:val="auto"/>
          <w:u w:val="none"/>
        </w:rPr>
        <w:t xml:space="preserve">from </w:t>
      </w:r>
      <w:r w:rsidRPr="00184C10">
        <w:rPr>
          <w:rStyle w:val="Hyperlink"/>
          <w:noProof/>
          <w:color w:val="auto"/>
          <w:u w:val="none"/>
        </w:rPr>
        <w:t>bone</w:t>
      </w:r>
      <w:r w:rsidR="0026675C" w:rsidRPr="00184C10">
        <w:rPr>
          <w:rStyle w:val="Hyperlink"/>
          <w:noProof/>
          <w:color w:val="auto"/>
          <w:u w:val="none"/>
        </w:rPr>
        <w:t xml:space="preserve"> regions</w:t>
      </w:r>
      <w:r w:rsidRPr="00184C10">
        <w:rPr>
          <w:rStyle w:val="Hyperlink"/>
          <w:noProof/>
          <w:color w:val="auto"/>
          <w:u w:val="none"/>
        </w:rPr>
        <w:t>.</w:t>
      </w:r>
      <w:r w:rsidRPr="00184C10">
        <w:rPr>
          <w:noProof/>
          <w:webHidden/>
        </w:rPr>
        <w:tab/>
        <w:t>5</w:t>
      </w:r>
    </w:p>
    <w:p w14:paraId="3996E3F7" w14:textId="77777777" w:rsidR="00823835" w:rsidRPr="00184C10" w:rsidRDefault="00823835" w:rsidP="00823835">
      <w:pPr>
        <w:rPr>
          <w:lang w:eastAsia="en-AU"/>
        </w:rPr>
      </w:pPr>
    </w:p>
    <w:p w14:paraId="48AB71B1" w14:textId="0F2A1B98" w:rsidR="00296349" w:rsidRPr="00184C10" w:rsidRDefault="00296349" w:rsidP="00296349">
      <w:pPr>
        <w:pStyle w:val="TableofFigures"/>
        <w:tabs>
          <w:tab w:val="right" w:leader="dot" w:pos="9016"/>
        </w:tabs>
        <w:rPr>
          <w:noProof/>
          <w:webHidden/>
        </w:rPr>
      </w:pPr>
      <w:r w:rsidRPr="00184C10">
        <w:rPr>
          <w:rStyle w:val="Hyperlink"/>
          <w:noProof/>
          <w:color w:val="auto"/>
          <w:u w:val="none"/>
        </w:rPr>
        <w:lastRenderedPageBreak/>
        <w:t xml:space="preserve">Table 10 Statistical analysis of independent distributions and medians of full </w:t>
      </w:r>
      <w:r w:rsidRPr="00184C10">
        <w:rPr>
          <w:rStyle w:val="Hyperlink"/>
          <w:b/>
          <w:bCs/>
          <w:noProof/>
          <w:color w:val="auto"/>
          <w:u w:val="none"/>
        </w:rPr>
        <w:t xml:space="preserve">region of interests (ROI) compared </w:t>
      </w:r>
      <w:r w:rsidR="000022A1" w:rsidRPr="00184C10">
        <w:rPr>
          <w:rStyle w:val="Hyperlink"/>
          <w:b/>
          <w:bCs/>
          <w:noProof/>
          <w:color w:val="auto"/>
          <w:u w:val="none"/>
        </w:rPr>
        <w:t>between</w:t>
      </w:r>
      <w:r w:rsidRPr="00184C10">
        <w:rPr>
          <w:rStyle w:val="Hyperlink"/>
          <w:b/>
          <w:bCs/>
          <w:noProof/>
          <w:color w:val="auto"/>
          <w:u w:val="none"/>
        </w:rPr>
        <w:t xml:space="preserve"> environmental conditions</w:t>
      </w:r>
      <w:r w:rsidRPr="00184C10">
        <w:rPr>
          <w:rStyle w:val="Hyperlink"/>
          <w:noProof/>
          <w:color w:val="auto"/>
          <w:u w:val="none"/>
        </w:rPr>
        <w:t>.</w:t>
      </w:r>
      <w:r w:rsidRPr="00184C10">
        <w:rPr>
          <w:noProof/>
          <w:webHidden/>
        </w:rPr>
        <w:tab/>
        <w:t>12</w:t>
      </w:r>
    </w:p>
    <w:p w14:paraId="52C4D9FA" w14:textId="77777777" w:rsidR="000870B4" w:rsidRPr="00184C10" w:rsidRDefault="000870B4" w:rsidP="000870B4">
      <w:pPr>
        <w:rPr>
          <w:lang w:eastAsia="en-AU"/>
        </w:rPr>
      </w:pPr>
    </w:p>
    <w:p w14:paraId="708F98A2" w14:textId="33BFD5D0" w:rsidR="009E55EB" w:rsidRPr="00AF33AB" w:rsidRDefault="009E55EB" w:rsidP="009E55EB">
      <w:pPr>
        <w:pStyle w:val="ListParagraph"/>
        <w:numPr>
          <w:ilvl w:val="0"/>
          <w:numId w:val="12"/>
        </w:numPr>
      </w:pPr>
      <w:r w:rsidRPr="00AF33AB">
        <w:t xml:space="preserve">Are there </w:t>
      </w:r>
      <w:r w:rsidR="00890F29">
        <w:t xml:space="preserve">bone region </w:t>
      </w:r>
      <w:r w:rsidRPr="00AF33AB">
        <w:t>diagenetic differences between the median and distributions of wet and dry</w:t>
      </w:r>
      <w:r w:rsidR="0088742E" w:rsidRPr="00AF33AB">
        <w:t>, wet and fossil, and dry and fossil</w:t>
      </w:r>
      <w:r w:rsidRPr="00AF33AB">
        <w:t xml:space="preserve"> depositional environment groups</w:t>
      </w:r>
      <w:r w:rsidR="00685D66" w:rsidRPr="00AF33AB">
        <w:t>?</w:t>
      </w:r>
    </w:p>
    <w:p w14:paraId="73C879F3" w14:textId="1B515C8C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3 </w:t>
      </w:r>
      <w:r w:rsidRPr="00184C10">
        <w:rPr>
          <w:rStyle w:val="Hyperlink"/>
          <w:b/>
          <w:bCs/>
          <w:noProof/>
          <w:color w:val="auto"/>
          <w:u w:val="none"/>
        </w:rPr>
        <w:t>Comparison of wet and dry depositional environments</w:t>
      </w:r>
      <w:r w:rsidRPr="00184C10">
        <w:rPr>
          <w:rStyle w:val="Hyperlink"/>
          <w:noProof/>
          <w:color w:val="auto"/>
          <w:u w:val="none"/>
        </w:rPr>
        <w:t xml:space="preserve"> </w:t>
      </w:r>
      <w:r w:rsidR="00890F29" w:rsidRPr="00184C10">
        <w:rPr>
          <w:rStyle w:val="Hyperlink"/>
          <w:noProof/>
          <w:color w:val="auto"/>
          <w:u w:val="none"/>
        </w:rPr>
        <w:t xml:space="preserve">between </w:t>
      </w:r>
      <w:r w:rsidRPr="00184C10">
        <w:rPr>
          <w:rStyle w:val="Hyperlink"/>
          <w:noProof/>
          <w:color w:val="auto"/>
          <w:u w:val="none"/>
        </w:rPr>
        <w:t>different regions of the bone</w:t>
      </w:r>
      <w:r w:rsidR="00D27992" w:rsidRPr="00184C10">
        <w:rPr>
          <w:rStyle w:val="Hyperlink"/>
          <w:noProof/>
          <w:color w:val="auto"/>
          <w:u w:val="none"/>
        </w:rPr>
        <w:t>.</w:t>
      </w:r>
      <w:r w:rsidRPr="00184C10">
        <w:rPr>
          <w:noProof/>
          <w:webHidden/>
        </w:rPr>
        <w:tab/>
        <w:t>5</w:t>
      </w:r>
    </w:p>
    <w:p w14:paraId="3E260F1E" w14:textId="77777777" w:rsidR="009E55EB" w:rsidRPr="00184C10" w:rsidRDefault="009E55EB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6CFB5ECE" w14:textId="062D0880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4 </w:t>
      </w:r>
      <w:r w:rsidRPr="00184C10">
        <w:rPr>
          <w:rStyle w:val="Hyperlink"/>
          <w:b/>
          <w:bCs/>
          <w:noProof/>
          <w:color w:val="auto"/>
          <w:u w:val="none"/>
        </w:rPr>
        <w:t>Comparison of wet and fossil depositional environments</w:t>
      </w:r>
      <w:r w:rsidRPr="00184C10">
        <w:rPr>
          <w:rStyle w:val="Hyperlink"/>
          <w:noProof/>
          <w:color w:val="auto"/>
          <w:u w:val="none"/>
        </w:rPr>
        <w:t xml:space="preserve"> </w:t>
      </w:r>
      <w:r w:rsidR="00D27992" w:rsidRPr="00184C10">
        <w:rPr>
          <w:rStyle w:val="Hyperlink"/>
          <w:noProof/>
          <w:color w:val="auto"/>
          <w:u w:val="none"/>
        </w:rPr>
        <w:t xml:space="preserve">between </w:t>
      </w:r>
      <w:r w:rsidRPr="00184C10">
        <w:rPr>
          <w:rStyle w:val="Hyperlink"/>
          <w:noProof/>
          <w:color w:val="auto"/>
          <w:u w:val="none"/>
        </w:rPr>
        <w:t>the bone regions.</w:t>
      </w:r>
      <w:r w:rsidRPr="00184C10">
        <w:rPr>
          <w:noProof/>
          <w:webHidden/>
        </w:rPr>
        <w:tab/>
        <w:t>6</w:t>
      </w:r>
    </w:p>
    <w:p w14:paraId="1B8BCB8A" w14:textId="77777777" w:rsidR="009E55EB" w:rsidRPr="00184C10" w:rsidRDefault="009E55EB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0270E4AC" w14:textId="05882E71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5 </w:t>
      </w:r>
      <w:r w:rsidRPr="00184C10">
        <w:rPr>
          <w:rStyle w:val="Hyperlink"/>
          <w:b/>
          <w:bCs/>
          <w:noProof/>
          <w:color w:val="auto"/>
          <w:u w:val="none"/>
        </w:rPr>
        <w:t xml:space="preserve">Comparison of dry and fossil depositional environments </w:t>
      </w:r>
      <w:r w:rsidR="00D27992" w:rsidRPr="00184C10">
        <w:rPr>
          <w:rStyle w:val="Hyperlink"/>
          <w:noProof/>
          <w:color w:val="auto"/>
          <w:u w:val="none"/>
        </w:rPr>
        <w:t>between</w:t>
      </w:r>
      <w:r w:rsidRPr="00184C10">
        <w:rPr>
          <w:rStyle w:val="Hyperlink"/>
          <w:noProof/>
          <w:color w:val="auto"/>
          <w:u w:val="none"/>
        </w:rPr>
        <w:t xml:space="preserve"> bone regions:</w:t>
      </w:r>
      <w:r w:rsidRPr="00184C10">
        <w:rPr>
          <w:noProof/>
          <w:webHidden/>
        </w:rPr>
        <w:tab/>
        <w:t>7</w:t>
      </w:r>
    </w:p>
    <w:p w14:paraId="3693839A" w14:textId="77777777" w:rsidR="009E55EB" w:rsidRPr="00AF33AB" w:rsidRDefault="009E55EB">
      <w:pPr>
        <w:pStyle w:val="TableofFigures"/>
        <w:tabs>
          <w:tab w:val="right" w:leader="dot" w:pos="9016"/>
        </w:tabs>
        <w:rPr>
          <w:rStyle w:val="Hyperlink"/>
          <w:noProof/>
          <w:color w:val="auto"/>
        </w:rPr>
      </w:pPr>
    </w:p>
    <w:p w14:paraId="11503A1D" w14:textId="14179F27" w:rsidR="00426093" w:rsidRPr="00AF33AB" w:rsidRDefault="00426093" w:rsidP="00426093">
      <w:pPr>
        <w:pStyle w:val="ListParagraph"/>
        <w:numPr>
          <w:ilvl w:val="0"/>
          <w:numId w:val="12"/>
        </w:numPr>
      </w:pPr>
      <w:r w:rsidRPr="00AF33AB">
        <w:t xml:space="preserve">Are there diagenetic differences between the median and distributions of bone tissue regions within each depositional environment </w:t>
      </w:r>
      <w:r w:rsidR="00685D66" w:rsidRPr="00AF33AB">
        <w:t>groups?</w:t>
      </w:r>
    </w:p>
    <w:p w14:paraId="40015A40" w14:textId="5D0C2926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6 Statistical comparison of diagenetic indices medians and distributions (Kruskal Wallis h test) from </w:t>
      </w:r>
      <w:r w:rsidRPr="00184C10">
        <w:rPr>
          <w:rStyle w:val="Hyperlink"/>
          <w:b/>
          <w:bCs/>
          <w:noProof/>
          <w:color w:val="auto"/>
          <w:u w:val="none"/>
        </w:rPr>
        <w:t>1) sub-periosteal, 2) mid-cortical, and 3) sub-endosteal regions of the bone</w:t>
      </w:r>
      <w:r w:rsidRPr="00184C10">
        <w:rPr>
          <w:rStyle w:val="Hyperlink"/>
          <w:noProof/>
          <w:color w:val="auto"/>
          <w:u w:val="none"/>
        </w:rPr>
        <w:t>, in different environments.</w:t>
      </w:r>
      <w:r w:rsidRPr="00184C10">
        <w:rPr>
          <w:noProof/>
          <w:webHidden/>
        </w:rPr>
        <w:tab/>
        <w:t>7</w:t>
      </w:r>
    </w:p>
    <w:p w14:paraId="497375C3" w14:textId="77777777" w:rsidR="009E55EB" w:rsidRPr="00184C10" w:rsidRDefault="009E55EB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0EF012D6" w14:textId="542C7AE5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7 Comparison of diagenetic indices </w:t>
      </w:r>
      <w:r w:rsidRPr="00184C10">
        <w:rPr>
          <w:rStyle w:val="Hyperlink"/>
          <w:b/>
          <w:bCs/>
          <w:noProof/>
          <w:color w:val="auto"/>
          <w:u w:val="none"/>
        </w:rPr>
        <w:t>within wet bone specimens</w:t>
      </w:r>
      <w:r w:rsidRPr="00184C10">
        <w:rPr>
          <w:rStyle w:val="Hyperlink"/>
          <w:noProof/>
          <w:color w:val="auto"/>
          <w:u w:val="none"/>
        </w:rPr>
        <w:t xml:space="preserve"> (N=8) regions: lower (sub-endosteal), middle (mid-cortical), and upper (sub-periosteal).</w:t>
      </w:r>
      <w:r w:rsidRPr="00184C10">
        <w:rPr>
          <w:noProof/>
          <w:webHidden/>
        </w:rPr>
        <w:tab/>
        <w:t>8</w:t>
      </w:r>
    </w:p>
    <w:p w14:paraId="6D1A80C2" w14:textId="77777777" w:rsidR="009E55EB" w:rsidRPr="00184C10" w:rsidRDefault="009E55EB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2B0F4E18" w14:textId="6D799A1F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8 Comparison of diagenetic indices </w:t>
      </w:r>
      <w:r w:rsidRPr="00184C10">
        <w:rPr>
          <w:rStyle w:val="Hyperlink"/>
          <w:b/>
          <w:bCs/>
          <w:noProof/>
          <w:color w:val="auto"/>
          <w:u w:val="none"/>
        </w:rPr>
        <w:t>within fossil bone specimens</w:t>
      </w:r>
      <w:r w:rsidRPr="00184C10">
        <w:rPr>
          <w:rStyle w:val="Hyperlink"/>
          <w:noProof/>
          <w:color w:val="auto"/>
          <w:u w:val="none"/>
        </w:rPr>
        <w:t xml:space="preserve"> (N=9) regions: lower (sub-endosteal), middle (mid-cortical), and upper (sub-periosteal).</w:t>
      </w:r>
      <w:r w:rsidRPr="00184C10">
        <w:rPr>
          <w:noProof/>
          <w:webHidden/>
        </w:rPr>
        <w:tab/>
        <w:t>8</w:t>
      </w:r>
    </w:p>
    <w:p w14:paraId="7CB89042" w14:textId="77777777" w:rsidR="00EA2C2E" w:rsidRPr="00184C10" w:rsidRDefault="00EA2C2E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5D0CD4A7" w14:textId="642D406A" w:rsidR="00BD312D" w:rsidRPr="00184C10" w:rsidRDefault="00BD312D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 xml:space="preserve">Table 11 Comparison of </w:t>
      </w:r>
      <w:r w:rsidRPr="00184C10">
        <w:rPr>
          <w:rStyle w:val="Hyperlink"/>
          <w:b/>
          <w:bCs/>
          <w:noProof/>
          <w:color w:val="auto"/>
          <w:u w:val="none"/>
        </w:rPr>
        <w:t>interstitial (In.Ar) and osteonal (On.Ar) bone differences in each environment</w:t>
      </w:r>
      <w:r w:rsidRPr="00184C10">
        <w:rPr>
          <w:rStyle w:val="Hyperlink"/>
          <w:noProof/>
          <w:color w:val="auto"/>
          <w:u w:val="none"/>
        </w:rPr>
        <w:t>.</w:t>
      </w:r>
      <w:r w:rsidRPr="00184C10">
        <w:rPr>
          <w:noProof/>
          <w:webHidden/>
        </w:rPr>
        <w:tab/>
        <w:t>12</w:t>
      </w:r>
    </w:p>
    <w:p w14:paraId="0069936E" w14:textId="569D3FE4" w:rsidR="00044A5C" w:rsidRPr="00184C10" w:rsidRDefault="00044A5C" w:rsidP="00CD57DC"/>
    <w:p w14:paraId="7A6ABEF3" w14:textId="409B33C0" w:rsidR="006D1A19" w:rsidRPr="00AF33AB" w:rsidRDefault="00F82175" w:rsidP="006D1A19">
      <w:r w:rsidRPr="00AF33AB">
        <w:t>Section 3 reports PCA analys</w:t>
      </w:r>
      <w:r w:rsidR="0001672A">
        <w:t>e</w:t>
      </w:r>
      <w:r w:rsidRPr="00AF33AB">
        <w:t xml:space="preserve">s </w:t>
      </w:r>
      <w:r w:rsidR="00E376D5">
        <w:t>that</w:t>
      </w:r>
      <w:r w:rsidR="006D755D">
        <w:t xml:space="preserve"> compare depositional environments and bone tissues </w:t>
      </w:r>
      <w:r w:rsidR="00A2699A" w:rsidRPr="00AF33AB">
        <w:t xml:space="preserve">based </w:t>
      </w:r>
      <w:r w:rsidR="00393D4F">
        <w:t>the</w:t>
      </w:r>
      <w:r w:rsidR="008069A7" w:rsidRPr="00AF33AB">
        <w:t xml:space="preserve"> </w:t>
      </w:r>
      <w:r w:rsidR="00A822E0" w:rsidRPr="00AF33AB">
        <w:t>diagene</w:t>
      </w:r>
      <w:r w:rsidR="00393D4F">
        <w:t>sis indices</w:t>
      </w:r>
      <w:r w:rsidR="00A822E0" w:rsidRPr="00AF33AB">
        <w:t xml:space="preserve"> </w:t>
      </w:r>
      <w:r w:rsidR="00393D4F">
        <w:t>calculated</w:t>
      </w:r>
      <w:r w:rsidR="00E376D5">
        <w:t xml:space="preserve"> </w:t>
      </w:r>
      <w:r w:rsidR="0001672A">
        <w:t xml:space="preserve">from </w:t>
      </w:r>
      <w:r w:rsidR="00772A9D">
        <w:t>s-FTIRM</w:t>
      </w:r>
      <w:r w:rsidR="0001672A">
        <w:t xml:space="preserve"> </w:t>
      </w:r>
      <w:r w:rsidR="00780604">
        <w:t xml:space="preserve">spectral </w:t>
      </w:r>
      <w:r w:rsidR="0001672A">
        <w:t>data</w:t>
      </w:r>
      <w:r w:rsidR="00A822E0" w:rsidRPr="00AF33AB">
        <w:t xml:space="preserve">. For each comparison, three PCAs were run based on a different suit of variables: 1) all mineral and </w:t>
      </w:r>
      <w:r w:rsidR="00E376D5">
        <w:t xml:space="preserve">organic </w:t>
      </w:r>
      <w:r w:rsidR="00A822E0" w:rsidRPr="00AF33AB">
        <w:t xml:space="preserve">diagenetic variables, 2) all mineral </w:t>
      </w:r>
      <w:r w:rsidR="00E376D5">
        <w:t xml:space="preserve">indices </w:t>
      </w:r>
      <w:r w:rsidR="00A822E0" w:rsidRPr="00AF33AB">
        <w:t xml:space="preserve">and </w:t>
      </w:r>
      <w:proofErr w:type="spellStart"/>
      <w:r w:rsidR="00A822E0" w:rsidRPr="00AF33AB">
        <w:t>AmI</w:t>
      </w:r>
      <w:proofErr w:type="spellEnd"/>
      <w:r w:rsidR="00A822E0" w:rsidRPr="00AF33AB">
        <w:t xml:space="preserve">/P, and 3) only mineral indices. </w:t>
      </w:r>
      <w:r w:rsidR="004E5F85" w:rsidRPr="00AF33AB">
        <w:t xml:space="preserve">Each PCA is supported by </w:t>
      </w:r>
      <w:r w:rsidR="006D1A19" w:rsidRPr="00AF33AB">
        <w:t xml:space="preserve">model of fitness data, </w:t>
      </w:r>
      <w:r w:rsidR="008069A7" w:rsidRPr="00AF33AB">
        <w:t xml:space="preserve">including: the total variance explained, component matrix, and PCA scatter plots. </w:t>
      </w:r>
      <w:r w:rsidR="006D1A19" w:rsidRPr="00AF33AB">
        <w:t>Model of fitness data are summarised in</w:t>
      </w:r>
      <w:r w:rsidR="007167F2" w:rsidRPr="00AF33AB">
        <w:t xml:space="preserve"> Section 3.1</w:t>
      </w:r>
      <w:r w:rsidR="006D1A19" w:rsidRPr="00AF33AB">
        <w:t>:</w:t>
      </w:r>
    </w:p>
    <w:p w14:paraId="6C2C6B28" w14:textId="77777777" w:rsidR="006D1A19" w:rsidRPr="00184C10" w:rsidRDefault="006D1A19" w:rsidP="006D1A19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184C10">
        <w:rPr>
          <w:rStyle w:val="Hyperlink"/>
          <w:noProof/>
          <w:color w:val="auto"/>
          <w:u w:val="none"/>
        </w:rPr>
        <w:t>Table 12 Principal component analysis model fitness</w:t>
      </w:r>
      <w:r w:rsidRPr="00184C10">
        <w:rPr>
          <w:noProof/>
          <w:webHidden/>
        </w:rPr>
        <w:tab/>
        <w:t>14</w:t>
      </w:r>
    </w:p>
    <w:p w14:paraId="7FFF3ECF" w14:textId="77777777" w:rsidR="00E376D5" w:rsidRDefault="00E376D5" w:rsidP="00C137C6"/>
    <w:p w14:paraId="62ECFFB4" w14:textId="30D183A8" w:rsidR="00C137C6" w:rsidRPr="00AF33AB" w:rsidRDefault="00C137C6" w:rsidP="00C137C6">
      <w:pPr>
        <w:rPr>
          <w:rStyle w:val="Hyperlink"/>
          <w:color w:val="auto"/>
          <w:u w:val="none"/>
        </w:rPr>
      </w:pPr>
      <w:r w:rsidRPr="00AF33AB">
        <w:t>Statistical significance</w:t>
      </w:r>
      <w:r w:rsidR="00E376D5">
        <w:t>s</w:t>
      </w:r>
      <w:r w:rsidRPr="00AF33AB">
        <w:t xml:space="preserve"> of the </w:t>
      </w:r>
      <w:r w:rsidR="00E376D5">
        <w:t>principal components identified by the</w:t>
      </w:r>
      <w:r w:rsidRPr="00AF33AB">
        <w:t xml:space="preserve"> models </w:t>
      </w:r>
      <w:r w:rsidR="00E376D5">
        <w:t>are</w:t>
      </w:r>
      <w:r w:rsidRPr="00AF33AB">
        <w:t xml:space="preserve"> </w:t>
      </w:r>
      <w:r w:rsidR="00E376D5">
        <w:t xml:space="preserve">summarised </w:t>
      </w:r>
      <w:r w:rsidRPr="00AF33AB">
        <w:t>in Section 3.1.1 and Section 3.1.2</w:t>
      </w:r>
      <w:r w:rsidR="00E376D5">
        <w:t xml:space="preserve">. Here, </w:t>
      </w:r>
      <w:r w:rsidRPr="00AF33AB">
        <w:t xml:space="preserve">Mann Whitney U and median nonparametric tests </w:t>
      </w:r>
      <w:r w:rsidR="00E376D5">
        <w:t>compared</w:t>
      </w:r>
      <w:r w:rsidRPr="00AF33AB">
        <w:t xml:space="preserve"> principal </w:t>
      </w:r>
      <w:r w:rsidRPr="00AF33AB">
        <w:lastRenderedPageBreak/>
        <w:t>components</w:t>
      </w:r>
      <w:r w:rsidR="00F56C7A">
        <w:t xml:space="preserve"> (PC)</w:t>
      </w:r>
      <w:r w:rsidRPr="00AF33AB">
        <w:t xml:space="preserve"> between the </w:t>
      </w:r>
      <w:r w:rsidR="00E376D5">
        <w:t>depositional environment or bone tissue type variables assessed by the model</w:t>
      </w:r>
      <w:r w:rsidRPr="00AF33AB">
        <w:t xml:space="preserve">. The following tables report the model of fitness and statistical power of PCA analyses: </w:t>
      </w:r>
    </w:p>
    <w:p w14:paraId="391A8751" w14:textId="77777777" w:rsidR="00C137C6" w:rsidRPr="0050069C" w:rsidRDefault="00C137C6" w:rsidP="00C137C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50069C">
        <w:rPr>
          <w:rStyle w:val="Hyperlink"/>
          <w:noProof/>
          <w:color w:val="auto"/>
          <w:u w:val="none"/>
        </w:rPr>
        <w:t xml:space="preserve">Table 13 Summary table of significance </w:t>
      </w:r>
      <w:r w:rsidRPr="0050069C">
        <w:rPr>
          <w:rStyle w:val="Hyperlink"/>
          <w:b/>
          <w:bCs/>
          <w:noProof/>
          <w:color w:val="auto"/>
          <w:u w:val="none"/>
        </w:rPr>
        <w:t>comparing environments between whole region of interest (ROI)</w:t>
      </w:r>
      <w:r w:rsidRPr="0050069C">
        <w:rPr>
          <w:rStyle w:val="Hyperlink"/>
          <w:noProof/>
          <w:color w:val="auto"/>
          <w:u w:val="none"/>
        </w:rPr>
        <w:t xml:space="preserve"> based on principal components derived from diagenetic indices</w:t>
      </w:r>
      <w:r w:rsidRPr="0050069C">
        <w:rPr>
          <w:noProof/>
          <w:webHidden/>
        </w:rPr>
        <w:tab/>
        <w:t>14</w:t>
      </w:r>
    </w:p>
    <w:p w14:paraId="49C6009F" w14:textId="77777777" w:rsidR="00C137C6" w:rsidRPr="0050069C" w:rsidRDefault="00C137C6" w:rsidP="00C137C6">
      <w:pPr>
        <w:pStyle w:val="TableofFigures"/>
        <w:tabs>
          <w:tab w:val="right" w:leader="dot" w:pos="9016"/>
        </w:tabs>
        <w:rPr>
          <w:rStyle w:val="Hyperlink"/>
          <w:noProof/>
          <w:color w:val="auto"/>
          <w:u w:val="none"/>
        </w:rPr>
      </w:pPr>
    </w:p>
    <w:p w14:paraId="4C12B791" w14:textId="77777777" w:rsidR="00C137C6" w:rsidRPr="0050069C" w:rsidRDefault="00C137C6" w:rsidP="00C137C6">
      <w:pPr>
        <w:pStyle w:val="TableofFigures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 w:val="24"/>
          <w:szCs w:val="24"/>
          <w:lang w:eastAsia="en-AU"/>
        </w:rPr>
      </w:pPr>
      <w:r w:rsidRPr="0050069C">
        <w:rPr>
          <w:rStyle w:val="Hyperlink"/>
          <w:noProof/>
          <w:color w:val="auto"/>
          <w:u w:val="none"/>
        </w:rPr>
        <w:t xml:space="preserve">Table 14 Summary Table of significance </w:t>
      </w:r>
      <w:r w:rsidRPr="0050069C">
        <w:rPr>
          <w:rStyle w:val="Hyperlink"/>
          <w:b/>
          <w:bCs/>
          <w:noProof/>
          <w:color w:val="auto"/>
          <w:u w:val="none"/>
        </w:rPr>
        <w:t>between In and On bone type for each environment</w:t>
      </w:r>
      <w:r w:rsidRPr="0050069C">
        <w:rPr>
          <w:rStyle w:val="Hyperlink"/>
          <w:noProof/>
          <w:color w:val="auto"/>
          <w:u w:val="none"/>
        </w:rPr>
        <w:t xml:space="preserve"> based on Principal components derived from diagenetic indices</w:t>
      </w:r>
      <w:r w:rsidRPr="0050069C">
        <w:rPr>
          <w:noProof/>
          <w:webHidden/>
        </w:rPr>
        <w:tab/>
        <w:t>16</w:t>
      </w:r>
    </w:p>
    <w:p w14:paraId="2CE25A19" w14:textId="77777777" w:rsidR="00C137C6" w:rsidRPr="00AF33AB" w:rsidRDefault="00C137C6" w:rsidP="00CD57DC"/>
    <w:p w14:paraId="42558325" w14:textId="7976E650" w:rsidR="003F02EF" w:rsidRPr="00AF33AB" w:rsidRDefault="00574EA5" w:rsidP="00CD57DC">
      <w:r w:rsidRPr="00AF33AB">
        <w:t>The following</w:t>
      </w:r>
      <w:r w:rsidR="006D1A19" w:rsidRPr="00AF33AB">
        <w:t xml:space="preserve"> PCA</w:t>
      </w:r>
      <w:r w:rsidRPr="00AF33AB">
        <w:t xml:space="preserve"> tests were conducted</w:t>
      </w:r>
      <w:r w:rsidR="00C137C6" w:rsidRPr="00AF33AB">
        <w:t xml:space="preserve"> (Section 3.2 and Section 3.3)</w:t>
      </w:r>
      <w:r w:rsidRPr="00AF33AB">
        <w:t xml:space="preserve">: </w:t>
      </w:r>
    </w:p>
    <w:p w14:paraId="3330FEEE" w14:textId="559D40B3" w:rsidR="00574EA5" w:rsidRPr="00AF33AB" w:rsidRDefault="0035483E" w:rsidP="00574EA5">
      <w:pPr>
        <w:pStyle w:val="ListParagraph"/>
        <w:numPr>
          <w:ilvl w:val="0"/>
          <w:numId w:val="13"/>
        </w:numPr>
      </w:pPr>
      <w:r w:rsidRPr="00AF33AB">
        <w:t xml:space="preserve">Comparison of </w:t>
      </w:r>
      <w:r w:rsidR="004544EC" w:rsidRPr="00AF33AB">
        <w:t xml:space="preserve">ROI data </w:t>
      </w:r>
      <w:r w:rsidR="009C5958" w:rsidRPr="00AF33AB">
        <w:t xml:space="preserve">for </w:t>
      </w:r>
      <w:r w:rsidR="004544EC" w:rsidRPr="00AF33AB">
        <w:t xml:space="preserve">all environments </w:t>
      </w:r>
      <w:r w:rsidR="00563C9E" w:rsidRPr="00AF33AB">
        <w:t>(Section 3.2.1)</w:t>
      </w:r>
    </w:p>
    <w:p w14:paraId="21122FCC" w14:textId="5838F3EF" w:rsidR="004544EC" w:rsidRPr="00AF33AB" w:rsidRDefault="0035483E" w:rsidP="00574EA5">
      <w:pPr>
        <w:pStyle w:val="ListParagraph"/>
        <w:numPr>
          <w:ilvl w:val="0"/>
          <w:numId w:val="13"/>
        </w:numPr>
      </w:pPr>
      <w:r w:rsidRPr="00AF33AB">
        <w:t xml:space="preserve">Comparison of </w:t>
      </w:r>
      <w:r w:rsidR="009C5958" w:rsidRPr="00AF33AB">
        <w:t xml:space="preserve">ROI data for wet and dry environments </w:t>
      </w:r>
      <w:r w:rsidR="00563C9E" w:rsidRPr="00AF33AB">
        <w:t>(Section 3.2.2)</w:t>
      </w:r>
    </w:p>
    <w:p w14:paraId="5AECA7F4" w14:textId="3C1B18EF" w:rsidR="0035483E" w:rsidRPr="00AF33AB" w:rsidRDefault="0035483E" w:rsidP="00574EA5">
      <w:pPr>
        <w:pStyle w:val="ListParagraph"/>
        <w:numPr>
          <w:ilvl w:val="0"/>
          <w:numId w:val="13"/>
        </w:numPr>
      </w:pPr>
      <w:r w:rsidRPr="00AF33AB">
        <w:t xml:space="preserve">Comparison of </w:t>
      </w:r>
      <w:proofErr w:type="spellStart"/>
      <w:r w:rsidRPr="00AF33AB">
        <w:t>In.Ar</w:t>
      </w:r>
      <w:proofErr w:type="spellEnd"/>
      <w:r w:rsidRPr="00AF33AB">
        <w:t xml:space="preserve"> and </w:t>
      </w:r>
      <w:proofErr w:type="spellStart"/>
      <w:r w:rsidRPr="00AF33AB">
        <w:t>On.Ar</w:t>
      </w:r>
      <w:proofErr w:type="spellEnd"/>
      <w:r w:rsidRPr="00AF33AB">
        <w:t xml:space="preserve"> data for each depositional environment (fossil, dry and wet). </w:t>
      </w:r>
      <w:r w:rsidR="008259A4" w:rsidRPr="00AF33AB">
        <w:t>(Section 3.3)</w:t>
      </w:r>
    </w:p>
    <w:p w14:paraId="22C95713" w14:textId="77777777" w:rsidR="00F52504" w:rsidRPr="00AF33AB" w:rsidRDefault="00F52504" w:rsidP="00C3439C"/>
    <w:p w14:paraId="59B64D01" w14:textId="77777777" w:rsidR="00621AA1" w:rsidRPr="00AF33AB" w:rsidRDefault="00621AA1" w:rsidP="00CD57DC"/>
    <w:p w14:paraId="0588D797" w14:textId="22E0CA8E" w:rsidR="00621AA1" w:rsidRPr="00AF33AB" w:rsidRDefault="00621AA1" w:rsidP="00CD57DC">
      <w:pPr>
        <w:sectPr w:rsidR="00621AA1" w:rsidRPr="00AF33AB" w:rsidSect="00CD57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7AE0B3" w14:textId="76413B09" w:rsidR="009723CA" w:rsidRPr="00AF33AB" w:rsidRDefault="00772A9D" w:rsidP="009723CA">
      <w:pPr>
        <w:pStyle w:val="Heading1"/>
      </w:pPr>
      <w:bookmarkStart w:id="1" w:name="_Ref230953680"/>
      <w:r>
        <w:lastRenderedPageBreak/>
        <w:t>r-FTIRM</w:t>
      </w:r>
      <w:r w:rsidR="009723CA" w:rsidRPr="00AF33AB">
        <w:t xml:space="preserve">: statistical comparison of group distribution and means </w:t>
      </w:r>
    </w:p>
    <w:p w14:paraId="0D482332" w14:textId="715B9AC5" w:rsidR="009723CA" w:rsidRPr="00AF33AB" w:rsidRDefault="009723CA" w:rsidP="009723CA">
      <w:r w:rsidRPr="00AF33AB">
        <w:t>The following tables</w:t>
      </w:r>
      <w:r w:rsidR="007B5DEA">
        <w:t xml:space="preserve"> summarise descriptive statistics of each diagenesis index (Table 1),</w:t>
      </w:r>
      <w:r w:rsidRPr="00AF33AB">
        <w:t xml:space="preserve"> compare diagene</w:t>
      </w:r>
      <w:r w:rsidR="000805AE">
        <w:t>sis</w:t>
      </w:r>
      <w:r w:rsidRPr="00AF33AB">
        <w:t xml:space="preserve"> indices </w:t>
      </w:r>
      <w:r w:rsidR="005F63E8">
        <w:t xml:space="preserve">between </w:t>
      </w:r>
      <w:r w:rsidR="008B0CF2" w:rsidRPr="00AF33AB">
        <w:t xml:space="preserve">each depositional </w:t>
      </w:r>
      <w:r w:rsidR="002E6138" w:rsidRPr="00AF33AB">
        <w:t>environment</w:t>
      </w:r>
      <w:r w:rsidRPr="00AF33AB">
        <w:t xml:space="preserve"> (Tables </w:t>
      </w:r>
      <w:r w:rsidR="00D9219B" w:rsidRPr="00AF33AB">
        <w:t>2</w:t>
      </w:r>
      <w:r w:rsidRPr="00AF33AB">
        <w:t xml:space="preserve">-5), and </w:t>
      </w:r>
      <w:r w:rsidR="005F63E8">
        <w:t xml:space="preserve">between </w:t>
      </w:r>
      <w:r w:rsidR="008B0CF2" w:rsidRPr="00AF33AB">
        <w:t xml:space="preserve">bone regions within the same </w:t>
      </w:r>
      <w:r w:rsidR="002E6138" w:rsidRPr="00AF33AB">
        <w:t>depositional environment</w:t>
      </w:r>
      <w:r w:rsidRPr="00AF33AB">
        <w:t xml:space="preserve"> (Tables </w:t>
      </w:r>
      <w:r w:rsidR="00671CA5" w:rsidRPr="00AF33AB">
        <w:t>6</w:t>
      </w:r>
      <w:r w:rsidRPr="00AF33AB">
        <w:t>-8). Statistical comparisons of medians and distributions are based on the mean average values from the sub-periosteal (upper), mid-cortical (middle) and sub-endosteal (lower) 600</w:t>
      </w:r>
      <w:r w:rsidR="002E6138" w:rsidRPr="00AF33AB">
        <w:t>-700</w:t>
      </w:r>
      <w:r w:rsidRPr="00AF33AB">
        <w:t xml:space="preserve"> microns of each strip of bones collected by </w:t>
      </w:r>
      <w:r w:rsidR="00772A9D">
        <w:t>r-FTIRM</w:t>
      </w:r>
      <w:r w:rsidRPr="00AF33AB">
        <w:t xml:space="preserve"> analysis. </w:t>
      </w:r>
    </w:p>
    <w:p w14:paraId="44744918" w14:textId="10A7B7F0" w:rsidR="00CE3D5C" w:rsidRPr="00AF33AB" w:rsidRDefault="00CE3D5C" w:rsidP="00CE3D5C">
      <w:pPr>
        <w:pStyle w:val="Heading2"/>
      </w:pPr>
      <w:r w:rsidRPr="00AF33AB">
        <w:t>Descriptive statistics</w:t>
      </w:r>
    </w:p>
    <w:p w14:paraId="6DC38129" w14:textId="2B60FE2B" w:rsidR="00CD57DC" w:rsidRPr="00AF33AB" w:rsidRDefault="00CD57DC" w:rsidP="00CD57DC">
      <w:pPr>
        <w:pStyle w:val="Caption"/>
        <w:keepNext/>
        <w:rPr>
          <w:color w:val="auto"/>
        </w:rPr>
      </w:pPr>
      <w:bookmarkStart w:id="2" w:name="_Toc232505406"/>
      <w:bookmarkStart w:id="3" w:name="_Toc233374423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1</w:t>
      </w:r>
      <w:r w:rsidR="000C3A5E" w:rsidRPr="00AF33AB">
        <w:rPr>
          <w:noProof/>
          <w:color w:val="auto"/>
        </w:rPr>
        <w:fldChar w:fldCharType="end"/>
      </w:r>
      <w:bookmarkEnd w:id="1"/>
      <w:r w:rsidR="003A00AC" w:rsidRPr="00AF33AB">
        <w:rPr>
          <w:noProof/>
          <w:color w:val="auto"/>
        </w:rPr>
        <w:t xml:space="preserve"> Descriptive statistics for </w:t>
      </w:r>
      <w:r w:rsidR="00772A9D">
        <w:rPr>
          <w:noProof/>
          <w:color w:val="auto"/>
        </w:rPr>
        <w:t>r-FTIRM</w:t>
      </w:r>
      <w:r w:rsidR="003A00AC" w:rsidRPr="00AF33AB">
        <w:rPr>
          <w:noProof/>
          <w:color w:val="auto"/>
        </w:rPr>
        <w:t xml:space="preserve"> data </w:t>
      </w:r>
      <w:r w:rsidR="005F63E8">
        <w:rPr>
          <w:noProof/>
          <w:color w:val="auto"/>
        </w:rPr>
        <w:t>between</w:t>
      </w:r>
      <w:r w:rsidR="003A00AC" w:rsidRPr="00AF33AB">
        <w:rPr>
          <w:noProof/>
          <w:color w:val="auto"/>
        </w:rPr>
        <w:t xml:space="preserve"> each environmental condition and bone region.</w:t>
      </w:r>
      <w:bookmarkEnd w:id="2"/>
      <w:bookmarkEnd w:id="3"/>
    </w:p>
    <w:tbl>
      <w:tblPr>
        <w:tblW w:w="13180" w:type="dxa"/>
        <w:tblLook w:val="04A0" w:firstRow="1" w:lastRow="0" w:firstColumn="1" w:lastColumn="0" w:noHBand="0" w:noVBand="1"/>
      </w:tblPr>
      <w:tblGrid>
        <w:gridCol w:w="927"/>
        <w:gridCol w:w="1150"/>
        <w:gridCol w:w="439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 w:rsidR="00CD57DC" w:rsidRPr="00AF33AB" w14:paraId="2824ED2B" w14:textId="77777777" w:rsidTr="009D179E">
        <w:trPr>
          <w:trHeight w:val="300"/>
          <w:tblHeader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3F02C7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A2998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A6084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366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1555AE4B" w14:textId="77777777" w:rsidR="00CD57DC" w:rsidRPr="00AF33AB" w:rsidRDefault="00CD57DC" w:rsidP="00677377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Sub-endosteal</w:t>
            </w:r>
          </w:p>
        </w:tc>
        <w:tc>
          <w:tcPr>
            <w:tcW w:w="31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C31AA" w14:textId="77777777" w:rsidR="00CD57DC" w:rsidRPr="00AF33AB" w:rsidRDefault="00CD57DC" w:rsidP="00677377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id-cortical</w:t>
            </w:r>
          </w:p>
        </w:tc>
        <w:tc>
          <w:tcPr>
            <w:tcW w:w="310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5DA05FF" w14:textId="77777777" w:rsidR="00CD57DC" w:rsidRPr="00AF33AB" w:rsidRDefault="00CD57DC" w:rsidP="00677377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Sub-periosteal</w:t>
            </w:r>
          </w:p>
        </w:tc>
      </w:tr>
      <w:tr w:rsidR="00CD57DC" w:rsidRPr="00AF33AB" w14:paraId="0C8226D1" w14:textId="77777777" w:rsidTr="009D179E">
        <w:trPr>
          <w:trHeight w:val="300"/>
          <w:tblHeader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AB42D2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Index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F2E9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Condition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1BD29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N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36BB6DD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̄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53105A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͂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A750C1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σ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D1EEAF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i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E58B5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ax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D5E0D3D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̄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2ED62A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͂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DB16E0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σ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094E8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i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16E2B1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ax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00382F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̄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C4B991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x͂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0FB61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σ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CA201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i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3F17D6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b/>
                <w:bCs/>
                <w:kern w:val="0"/>
                <w:lang w:eastAsia="en-AU"/>
                <w14:ligatures w14:val="none"/>
              </w:rPr>
              <w:t>max</w:t>
            </w:r>
          </w:p>
        </w:tc>
      </w:tr>
      <w:tr w:rsidR="00CD57DC" w:rsidRPr="00AF33AB" w14:paraId="6E30030C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7CAA2" w14:textId="76A7EC2D" w:rsidR="00CD57DC" w:rsidRPr="00AF33AB" w:rsidRDefault="003A00A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CI1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C5973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72E9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BD40CC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9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FA528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8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3C0B8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9262C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4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3488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42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612DF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32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2C4F6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18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EF7FA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021EE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67BAD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99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678866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3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C805C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2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91F17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9441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63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E5E28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425</w:t>
            </w:r>
          </w:p>
        </w:tc>
      </w:tr>
      <w:tr w:rsidR="00CD57DC" w:rsidRPr="00AF33AB" w14:paraId="0F893B21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F1D16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1FC3C5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A44F4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E81C63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9EC02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EF95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EFDED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490F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50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07AD3D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1D8CB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ACF9F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FE414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A7A9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0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4DD9ED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23697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92898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38EF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812C3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463</w:t>
            </w:r>
          </w:p>
        </w:tc>
      </w:tr>
      <w:tr w:rsidR="00CD57DC" w:rsidRPr="00AF33AB" w14:paraId="405A112A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AE270C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CCAD5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9E0E3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3934C3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7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DF885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6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F1BF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60DE2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8191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38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B27A92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7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9010A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6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DCDE2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3F44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0048A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94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BEEF85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6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B0A9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5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92E20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715B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0802A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424</w:t>
            </w:r>
          </w:p>
        </w:tc>
      </w:tr>
      <w:tr w:rsidR="00CD57DC" w:rsidRPr="00AF33AB" w14:paraId="71611FFA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14BF4" w14:textId="3A706C4D" w:rsidR="00CD57DC" w:rsidRPr="00AF33AB" w:rsidRDefault="003A00A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CI2</w:t>
            </w:r>
            <w:r w:rsidR="00CD57DC" w:rsidRPr="00AF33AB">
              <w:rPr>
                <w:rFonts w:eastAsia="Times New Roman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DBA55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638C7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A10AD8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DE47B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0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724DB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C203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2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0D142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46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4CA25A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5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12840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5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0DC8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F855B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5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FE573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10</w:t>
            </w:r>
          </w:p>
        </w:tc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6539E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47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BAAC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5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83DDA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7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DA1F9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09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FA9CE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6</w:t>
            </w:r>
          </w:p>
        </w:tc>
      </w:tr>
      <w:tr w:rsidR="00CD57DC" w:rsidRPr="00AF33AB" w14:paraId="5E3010F1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14BB86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6AC757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6E2F4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1183BA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B5BB2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AA60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2158E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5C6C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0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4B6DCF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47E91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C6EFA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E4A5A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38BD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9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E07F23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E5378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8EF07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AB92D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2E2AE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31</w:t>
            </w:r>
          </w:p>
        </w:tc>
      </w:tr>
      <w:tr w:rsidR="00CD57DC" w:rsidRPr="00AF33AB" w14:paraId="0CA77C89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6DC84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6B488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8938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49199B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C3916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ADB03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4D6C9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4AE0E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8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3A3AD7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420E6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2EBE3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44EE9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812AA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8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4E642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64B59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802A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A9B5F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714D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81</w:t>
            </w:r>
          </w:p>
        </w:tc>
      </w:tr>
      <w:tr w:rsidR="00CD57DC" w:rsidRPr="00AF33AB" w14:paraId="728C3DA3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6153FC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C/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DFB794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9251C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571A4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98E25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30D89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F145E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13D2A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3848CA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13FF6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396CF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6655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39E4F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D1199F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4C887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B76F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AF139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8F03A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49</w:t>
            </w:r>
          </w:p>
        </w:tc>
      </w:tr>
      <w:tr w:rsidR="00CD57DC" w:rsidRPr="00AF33AB" w14:paraId="5F30C98D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258EE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E8E58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BB28B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414D94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163D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C0A3F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5E3E0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F48F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41F408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BBDE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B23E7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12F70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9BB04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5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3C7048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05ED1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644AD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8E82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0E571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7</w:t>
            </w:r>
          </w:p>
        </w:tc>
      </w:tr>
      <w:tr w:rsidR="00CD57DC" w:rsidRPr="00AF33AB" w14:paraId="3283E864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B11424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5E94D3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0444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3C8720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CA169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D12EE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00B5B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484C5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A50F5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4ACB8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6FFAF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FB197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0DA8C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80FAD9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83132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83B4B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789C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2D2F7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43</w:t>
            </w:r>
          </w:p>
        </w:tc>
      </w:tr>
      <w:tr w:rsidR="00CD57DC" w:rsidRPr="00AF33AB" w14:paraId="56A7E02A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7024C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HPO</w:t>
            </w:r>
            <w:r w:rsidRPr="00AF33AB">
              <w:rPr>
                <w:rFonts w:eastAsia="Times New Roman"/>
                <w:kern w:val="0"/>
                <w:vertAlign w:val="subscript"/>
                <w:lang w:eastAsia="en-AU"/>
                <w14:ligatures w14:val="none"/>
              </w:rPr>
              <w:t>4</w:t>
            </w: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/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9FD967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641C4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9EDF0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DE478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B3D9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27B0F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BDA48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8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E5E18A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E576D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0C253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FB869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682F9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5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FF7AE5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E7452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558A7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ADDD3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0C1C5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72</w:t>
            </w:r>
          </w:p>
        </w:tc>
      </w:tr>
      <w:tr w:rsidR="00CD57DC" w:rsidRPr="00AF33AB" w14:paraId="76EA89B0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F8BB2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AED65F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62E8E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E8CFA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6EDBC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F2D23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6544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D03A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7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CD1C83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FB398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D9DAF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B0F13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21D3F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9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5CEA6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D2327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E75EB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2A727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7732F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28</w:t>
            </w:r>
          </w:p>
        </w:tc>
      </w:tr>
      <w:tr w:rsidR="00CD57DC" w:rsidRPr="00AF33AB" w14:paraId="6B1DDF17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116FB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CB605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3BDC8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E88B2C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EBCC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C10C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7B916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852B3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4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1D7322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AAD0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8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BB956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5F069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8D23A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7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9D921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FB313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9BB3D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4E328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F5BB4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04</w:t>
            </w:r>
          </w:p>
        </w:tc>
      </w:tr>
      <w:tr w:rsidR="00CD57DC" w:rsidRPr="00AF33AB" w14:paraId="72161FD8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0468D1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3616A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0FBA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C9446A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886D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0887F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4131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6D8B2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3807F0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544C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7C19B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2C39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46505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5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852DA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35A99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8406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8C7A6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3F9A7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84</w:t>
            </w:r>
          </w:p>
        </w:tc>
      </w:tr>
      <w:tr w:rsidR="00CD57DC" w:rsidRPr="00AF33AB" w14:paraId="733EEE58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0A664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8C2D2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AD47C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EA7548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6220C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0171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D261A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972E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8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ABAC28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C61D2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9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59F05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65D46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935AF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9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616DD1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C063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F7E79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C63B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0B72C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29</w:t>
            </w:r>
          </w:p>
        </w:tc>
      </w:tr>
      <w:tr w:rsidR="00CD57DC" w:rsidRPr="00AF33AB" w14:paraId="6DDAD65A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A8CB2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0463B3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71BE7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CA4BF6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FF35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3816E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410E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A795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2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2CEB3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48B88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DC168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9A3D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F05F8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0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B8D9CC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C3625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18A4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3001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6551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3</w:t>
            </w:r>
          </w:p>
        </w:tc>
      </w:tr>
      <w:tr w:rsidR="00CD57DC" w:rsidRPr="00AF33AB" w14:paraId="654B15AB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E1EB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I/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CD8BED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7DF28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ACD8F9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B55D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846B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EC88E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4D044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5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BA8C82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13E6F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8FBD2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57BED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41BAE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1AC774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69BA7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23138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B06FD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BF707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3</w:t>
            </w:r>
          </w:p>
        </w:tc>
      </w:tr>
      <w:tr w:rsidR="00CD57DC" w:rsidRPr="00AF33AB" w14:paraId="3FC276BA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B2C0C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5838D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34A51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AE60A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BE1BA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38297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9C8D5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E7B9F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9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FD5433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81828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A640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5CC76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A5FE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10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41D340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628D1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CCB32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1D7A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BAFE8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02</w:t>
            </w:r>
          </w:p>
        </w:tc>
      </w:tr>
      <w:tr w:rsidR="00CD57DC" w:rsidRPr="00AF33AB" w14:paraId="28E42411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18B93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643D40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8E989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E80B89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373E4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CB1C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E3CC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0D509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5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CDA801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7098F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A8444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0DCE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37FDF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4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D1690F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55D2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947FB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F32B7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D7A50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79</w:t>
            </w:r>
          </w:p>
        </w:tc>
      </w:tr>
      <w:tr w:rsidR="00CD57DC" w:rsidRPr="00AF33AB" w14:paraId="73044F61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85E11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 AmII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4D8D5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3504C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905E20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6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BDBB5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8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85E9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E2390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B2776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08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D9C0E6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2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E23B2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3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04DD1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A216C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0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512B0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42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2EBCD9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6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3AAF8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5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6BFB0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89E52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27F59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216</w:t>
            </w:r>
          </w:p>
        </w:tc>
      </w:tr>
      <w:tr w:rsidR="00CD57DC" w:rsidRPr="00AF33AB" w14:paraId="32FECA32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6633AE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93C00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FC92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233DE0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0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D90FE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0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44D41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89136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3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BB28B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47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F15F8C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1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6C82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1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689D4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1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65F62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9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1BFD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41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04A5ED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8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2665D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8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1D678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9AD5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4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1CB2A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472</w:t>
            </w:r>
          </w:p>
        </w:tc>
      </w:tr>
      <w:tr w:rsidR="00CD57DC" w:rsidRPr="00AF33AB" w14:paraId="723247EF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FC0F8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ADE02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E3CC9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F2BA85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E637B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F4828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3F880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521D0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72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A2F8C7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DDBE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58DE0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4B124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09162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2.08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1A44A8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B43B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F222F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53DB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8E893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591</w:t>
            </w:r>
          </w:p>
        </w:tc>
      </w:tr>
      <w:tr w:rsidR="00CD57DC" w:rsidRPr="00AF33AB" w14:paraId="2E41E9CB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E96EF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Collagen Integrit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F11315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75F8A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1D1DBF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15C4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6D710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4E4B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181B6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5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7DFF1B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49F01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DB6E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AE3CB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D1EC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9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972F61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57878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644B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B70D0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C8D3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17</w:t>
            </w:r>
          </w:p>
        </w:tc>
      </w:tr>
      <w:tr w:rsidR="00CD57DC" w:rsidRPr="00AF33AB" w14:paraId="6D05568A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2EBC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0C4C18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018E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C5803C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5A31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9D786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FD35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2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FC847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5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373398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72B78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7747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3B921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0FB5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896F0E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A3AB0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E4E35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34CF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DD61F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37</w:t>
            </w:r>
          </w:p>
        </w:tc>
      </w:tr>
      <w:tr w:rsidR="00CD57DC" w:rsidRPr="00AF33AB" w14:paraId="309A5DF3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5E35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F8083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1D7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060E65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71730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5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56515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C791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E173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57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40E354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1E045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9A2007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CB87E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3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8ACB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708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F75AFA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FAF9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5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5F461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08FEF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4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6EAAC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669</w:t>
            </w:r>
          </w:p>
        </w:tc>
      </w:tr>
      <w:tr w:rsidR="00CD57DC" w:rsidRPr="00AF33AB" w14:paraId="7593997C" w14:textId="77777777" w:rsidTr="00677377">
        <w:trPr>
          <w:trHeight w:val="300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12FBF6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58D2B0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Dry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97829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D7AACE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4915E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D9367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0BA2B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6E09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072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16B230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BE4B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F20F2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C40B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C1F8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0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9A320F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356FB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0C79B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A6CD2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84EC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94</w:t>
            </w:r>
          </w:p>
        </w:tc>
      </w:tr>
      <w:tr w:rsidR="00CD57DC" w:rsidRPr="00AF33AB" w14:paraId="38B2770F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41EC9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CDDEDD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Wet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B6F98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224F39B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A275E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1C450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4D6A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4C8BB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003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B99597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098CC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6AC61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3E871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09D2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26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8298BF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EADE9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B184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8E731E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E32941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51</w:t>
            </w:r>
          </w:p>
        </w:tc>
      </w:tr>
      <w:tr w:rsidR="00CD57DC" w:rsidRPr="00AF33AB" w14:paraId="6C6A62E8" w14:textId="77777777" w:rsidTr="00677377">
        <w:trPr>
          <w:trHeight w:val="300"/>
        </w:trPr>
        <w:tc>
          <w:tcPr>
            <w:tcW w:w="19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8E4920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981FD3" w14:textId="77777777" w:rsidR="00CD57DC" w:rsidRPr="00AF33AB" w:rsidRDefault="00CD57DC" w:rsidP="00677377">
            <w:pPr>
              <w:spacing w:after="0" w:line="240" w:lineRule="auto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Fossi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09BB4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56202D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138B3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0445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9F65A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CC982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24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BF54E75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CFACE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280D6D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97F8B3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8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2CA64C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191</w:t>
            </w:r>
          </w:p>
        </w:tc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9F47F1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0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BC41C9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0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4B136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0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7F1B64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0.9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A9CB2" w14:textId="77777777" w:rsidR="00CD57DC" w:rsidRPr="00AF33AB" w:rsidRDefault="00CD57DC" w:rsidP="00677377">
            <w:pPr>
              <w:spacing w:after="0" w:line="240" w:lineRule="auto"/>
              <w:jc w:val="right"/>
              <w:rPr>
                <w:rFonts w:eastAsia="Times New Roman"/>
                <w:kern w:val="0"/>
                <w:lang w:eastAsia="en-AU"/>
                <w14:ligatures w14:val="none"/>
              </w:rPr>
            </w:pPr>
            <w:r w:rsidRPr="00AF33AB">
              <w:rPr>
                <w:rFonts w:eastAsia="Times New Roman"/>
                <w:kern w:val="0"/>
                <w:lang w:eastAsia="en-AU"/>
                <w14:ligatures w14:val="none"/>
              </w:rPr>
              <w:t>1.279</w:t>
            </w:r>
          </w:p>
        </w:tc>
      </w:tr>
    </w:tbl>
    <w:p w14:paraId="48613D11" w14:textId="77777777" w:rsidR="00CD57DC" w:rsidRPr="00AF33AB" w:rsidRDefault="00CD57DC" w:rsidP="00CD57DC"/>
    <w:p w14:paraId="67D5B715" w14:textId="77777777" w:rsidR="00BB7892" w:rsidRPr="00AF33AB" w:rsidRDefault="00BB7892" w:rsidP="005D604E">
      <w:pPr>
        <w:sectPr w:rsidR="00BB7892" w:rsidRPr="00AF33AB" w:rsidSect="00BB78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EC5E7A" w14:textId="564CAF7B" w:rsidR="00287FA6" w:rsidRPr="00AF33AB" w:rsidRDefault="00CE3D5C" w:rsidP="00D264D1">
      <w:pPr>
        <w:pStyle w:val="Heading2"/>
      </w:pPr>
      <w:r w:rsidRPr="00AF33AB">
        <w:lastRenderedPageBreak/>
        <w:t>Non-parametric statistical</w:t>
      </w:r>
      <w:r w:rsidR="00D264D1" w:rsidRPr="00AF33AB">
        <w:t xml:space="preserve"> c</w:t>
      </w:r>
      <w:r w:rsidR="000403DB" w:rsidRPr="00AF33AB">
        <w:t>omparison of bone regions between environments</w:t>
      </w:r>
      <w:r w:rsidR="00026D8F" w:rsidRPr="00AF33AB">
        <w:t xml:space="preserve"> </w:t>
      </w:r>
    </w:p>
    <w:p w14:paraId="01F13309" w14:textId="43686F21" w:rsidR="00287FA6" w:rsidRPr="00AF33AB" w:rsidRDefault="00287FA6" w:rsidP="00287FA6">
      <w:pPr>
        <w:pStyle w:val="Caption"/>
        <w:keepNext/>
        <w:rPr>
          <w:color w:val="auto"/>
        </w:rPr>
      </w:pPr>
      <w:bookmarkStart w:id="4" w:name="_Toc230292722"/>
      <w:bookmarkStart w:id="5" w:name="_Toc232505407"/>
      <w:bookmarkStart w:id="6" w:name="_Toc233374424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2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Statistical </w:t>
      </w:r>
      <w:r w:rsidRPr="005F1FDE">
        <w:rPr>
          <w:b/>
          <w:bCs/>
          <w:color w:val="auto"/>
        </w:rPr>
        <w:t>comparison of diagenetic indices medians and distributions (Kruskal</w:t>
      </w:r>
      <w:r w:rsidR="008B65D0">
        <w:rPr>
          <w:b/>
          <w:bCs/>
          <w:color w:val="auto"/>
        </w:rPr>
        <w:t>-</w:t>
      </w:r>
      <w:r w:rsidRPr="005F1FDE">
        <w:rPr>
          <w:b/>
          <w:bCs/>
          <w:color w:val="auto"/>
        </w:rPr>
        <w:t xml:space="preserve">Wallis h test) from 1) </w:t>
      </w:r>
      <w:r w:rsidR="0019582E" w:rsidRPr="005F1FDE">
        <w:rPr>
          <w:b/>
          <w:bCs/>
          <w:color w:val="auto"/>
        </w:rPr>
        <w:t xml:space="preserve">historical </w:t>
      </w:r>
      <w:r w:rsidRPr="005F1FDE">
        <w:rPr>
          <w:b/>
          <w:bCs/>
          <w:color w:val="auto"/>
        </w:rPr>
        <w:t xml:space="preserve">dry, 2) </w:t>
      </w:r>
      <w:r w:rsidR="0019582E" w:rsidRPr="005F1FDE">
        <w:rPr>
          <w:b/>
          <w:bCs/>
          <w:color w:val="auto"/>
        </w:rPr>
        <w:t xml:space="preserve">historical </w:t>
      </w:r>
      <w:r w:rsidRPr="005F1FDE">
        <w:rPr>
          <w:b/>
          <w:bCs/>
          <w:color w:val="auto"/>
        </w:rPr>
        <w:t xml:space="preserve">wet, and 3) </w:t>
      </w:r>
      <w:r w:rsidR="007C47B2" w:rsidRPr="005F1FDE">
        <w:rPr>
          <w:b/>
          <w:bCs/>
          <w:color w:val="auto"/>
        </w:rPr>
        <w:t xml:space="preserve">geologic </w:t>
      </w:r>
      <w:r w:rsidR="007378BA" w:rsidRPr="005F1FDE">
        <w:rPr>
          <w:b/>
          <w:bCs/>
          <w:color w:val="auto"/>
        </w:rPr>
        <w:t>fossil depositional</w:t>
      </w:r>
      <w:r w:rsidRPr="005F1FDE">
        <w:rPr>
          <w:b/>
          <w:bCs/>
          <w:color w:val="auto"/>
        </w:rPr>
        <w:t xml:space="preserve"> environments</w:t>
      </w:r>
      <w:r w:rsidRPr="00AF33AB">
        <w:rPr>
          <w:color w:val="auto"/>
        </w:rPr>
        <w:t xml:space="preserve">, </w:t>
      </w:r>
      <w:r w:rsidR="00E17932">
        <w:rPr>
          <w:color w:val="auto"/>
        </w:rPr>
        <w:t>between</w:t>
      </w:r>
      <w:r w:rsidRPr="00AF33AB">
        <w:rPr>
          <w:color w:val="auto"/>
        </w:rPr>
        <w:t xml:space="preserve"> different sections of the bone. N=2</w:t>
      </w:r>
      <w:bookmarkEnd w:id="4"/>
      <w:r w:rsidR="00737330" w:rsidRPr="00AF33AB">
        <w:rPr>
          <w:color w:val="auto"/>
        </w:rPr>
        <w:t>3</w:t>
      </w:r>
      <w:r w:rsidR="003A00AC" w:rsidRPr="00AF33AB">
        <w:rPr>
          <w:color w:val="auto"/>
        </w:rPr>
        <w:t>.</w:t>
      </w:r>
      <w:r w:rsidR="005C511C" w:rsidRPr="00AF33AB">
        <w:rPr>
          <w:color w:val="auto"/>
        </w:rPr>
        <w:t xml:space="preserve"> </w:t>
      </w:r>
      <w:bookmarkEnd w:id="5"/>
      <w:bookmarkEnd w:id="6"/>
      <w:r w:rsidR="00B03DC8" w:rsidRPr="00AF33AB">
        <w:rPr>
          <w:color w:val="auto"/>
        </w:rPr>
        <w:t>Red data are not considered reliable due to the heavily degraded amide spectra</w:t>
      </w:r>
      <w:r w:rsidR="00B03DC8">
        <w:rPr>
          <w:color w:val="auto"/>
        </w:rPr>
        <w:t>. Significant values are bolded and annotated by an asterisk*</w:t>
      </w:r>
      <w:r w:rsidR="00B03DC8" w:rsidRPr="00AF33AB">
        <w:rPr>
          <w:color w:val="auto"/>
        </w:rPr>
        <w:t>.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137"/>
        <w:gridCol w:w="1514"/>
        <w:gridCol w:w="1042"/>
        <w:gridCol w:w="985"/>
        <w:gridCol w:w="1164"/>
        <w:gridCol w:w="1005"/>
        <w:gridCol w:w="6"/>
        <w:gridCol w:w="1209"/>
        <w:gridCol w:w="1016"/>
        <w:gridCol w:w="6"/>
      </w:tblGrid>
      <w:tr w:rsidR="000070EC" w:rsidRPr="00AF33AB" w14:paraId="6FF9E704" w14:textId="77777777" w:rsidTr="00DC510B">
        <w:trPr>
          <w:gridAfter w:val="1"/>
          <w:wAfter w:w="6" w:type="dxa"/>
          <w:tblHeader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C6443" w14:textId="77777777" w:rsidR="000070EC" w:rsidRPr="00AF33AB" w:rsidRDefault="000070EC" w:rsidP="00045E0B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892D4E7" w14:textId="5E24C3E7" w:rsidR="000070EC" w:rsidRPr="00AF33AB" w:rsidRDefault="000070EC" w:rsidP="00045E0B">
            <w:pPr>
              <w:rPr>
                <w:sz w:val="18"/>
                <w:szCs w:val="18"/>
              </w:rPr>
            </w:pPr>
          </w:p>
        </w:tc>
        <w:tc>
          <w:tcPr>
            <w:tcW w:w="2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FE6A3A" w14:textId="1EE0A1B7" w:rsidR="000070EC" w:rsidRPr="00AF33AB" w:rsidRDefault="00B66D93" w:rsidP="00F9480D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endosteal</w:t>
            </w:r>
          </w:p>
        </w:tc>
        <w:tc>
          <w:tcPr>
            <w:tcW w:w="21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3DF168" w14:textId="5768370F" w:rsidR="000070EC" w:rsidRPr="00AF33AB" w:rsidRDefault="00B66D93" w:rsidP="00F9480D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-cortical</w:t>
            </w:r>
          </w:p>
        </w:tc>
        <w:tc>
          <w:tcPr>
            <w:tcW w:w="223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D6327C7" w14:textId="4CACE243" w:rsidR="000070EC" w:rsidRPr="00AF33AB" w:rsidRDefault="00B66D93" w:rsidP="00F9480D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periosteal</w:t>
            </w:r>
          </w:p>
        </w:tc>
      </w:tr>
      <w:tr w:rsidR="000070EC" w:rsidRPr="00AF33AB" w14:paraId="33998E68" w14:textId="77777777" w:rsidTr="00DC510B">
        <w:trPr>
          <w:tblHeader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121BFC" w14:textId="77777777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120699B" w14:textId="79963F94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380418A" w14:textId="77777777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A5F29FE" w14:textId="08781370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="000975C5" w:rsidRPr="00AF33AB">
              <w:rPr>
                <w:b/>
                <w:bCs/>
                <w:i/>
                <w:iCs/>
                <w:sz w:val="18"/>
                <w:szCs w:val="18"/>
              </w:rPr>
              <w:t>-</w:t>
            </w:r>
            <w:r w:rsidR="000975C5"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FDACD78" w14:textId="77777777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809200D" w14:textId="7F9CDBA8" w:rsidR="000070EC" w:rsidRPr="00AF33AB" w:rsidRDefault="000975C5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11F7A0C" w14:textId="77777777" w:rsidR="000070EC" w:rsidRPr="00AF33AB" w:rsidRDefault="000070EC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F9A0AB4" w14:textId="575F2F9C" w:rsidR="000070EC" w:rsidRPr="00AF33AB" w:rsidRDefault="000975C5" w:rsidP="00045E0B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0070EC" w:rsidRPr="00AF33AB" w14:paraId="2E7A9CB2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7DC3CD0" w14:textId="23C33F9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4F8FEA7" w14:textId="11E349EB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F4E2275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47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38CE1E1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76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EC26CD8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3.166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3D6A145" w14:textId="1E334367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BF57ED9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58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410402B" w14:textId="452A4834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3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03542C10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AE6890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0DA21DF" w14:textId="57978640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B522D3F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26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A9E9D6E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20A731C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5.486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5EEAD19" w14:textId="2FAD971E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&lt;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0736D34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.411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731248F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7</w:t>
            </w:r>
          </w:p>
        </w:tc>
      </w:tr>
      <w:tr w:rsidR="000070EC" w:rsidRPr="00AF33AB" w14:paraId="463F5D86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67C2120" w14:textId="146B4C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F2B186F" w14:textId="6B0622D5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3554420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168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9235C63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05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C9C16DC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025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B25C80B" w14:textId="318B256D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3782AD5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212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410093E" w14:textId="0220BA9A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4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77D1C2EE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E64EE0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7F3BAE5" w14:textId="6573408F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C55952C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459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A487261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8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858D252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584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28980E4" w14:textId="4227A409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4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02249EC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584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E7ACB2F" w14:textId="3CA352E7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4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498F73F0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77B24D5" w14:textId="628A1445" w:rsidR="000070EC" w:rsidRPr="00AF33AB" w:rsidRDefault="00F47614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1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A41080C" w14:textId="11809F78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BDE9A30" w14:textId="775F8F7F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47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5CDF781" w14:textId="693EAD87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99D086D" w14:textId="2BF4C80B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109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858FB0B" w14:textId="05CCB428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4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8A3865F" w14:textId="08DC31A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3.458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466DF41" w14:textId="60B04129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19E37CD9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5FA84A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3C7DA27" w14:textId="0E727931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508D7A6" w14:textId="4121E630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08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F45A7BE" w14:textId="2493F60D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6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E40CC7B" w14:textId="2D818095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08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6F18E30" w14:textId="19280F91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6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BE87285" w14:textId="02231F51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08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F7E432A" w14:textId="64C0992F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6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29EA57F8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CE01FB5" w14:textId="0194E968" w:rsidR="000070EC" w:rsidRPr="00AF33AB" w:rsidRDefault="00F47614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2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5302437" w14:textId="58A001EC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2EA2047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59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AE53CE0" w14:textId="5B531AAD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75D4B98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444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129E77A" w14:textId="30E9E786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FA20452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2.935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58C7ED3" w14:textId="4BC1915E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115541DB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4F2CD5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E3D8D8D" w14:textId="0D76B2A0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A6C2680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411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20DD2E4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7605F3A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08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7320B36" w14:textId="1863BBDA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6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5E4F9F9" w14:textId="77777777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6.154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C5699C1" w14:textId="5BF28F33" w:rsidR="000070EC" w:rsidRPr="00AF33AB" w:rsidRDefault="000070EC" w:rsidP="000070EC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&lt;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0070EC" w:rsidRPr="00AF33AB" w14:paraId="2315B934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33C41F1" w14:textId="389F1184" w:rsidR="000070EC" w:rsidRPr="00AF33AB" w:rsidRDefault="000070EC" w:rsidP="000070EC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C0972E6" w14:textId="4D3A9EBF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1899AE1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94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7075B7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04DBBA2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5.72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123E014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8580D29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7.212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4FDAE54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7273C444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4829B4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36EB23F" w14:textId="5CE8D8A1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8B8D0C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15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52D935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0797965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3.649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F32F1E9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0771F6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6.98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4FDAA1B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48D1D955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CCE630E" w14:textId="496FCC18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I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E3D6B93" w14:textId="6BCB911F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554BE71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9.05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F1ADF4C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1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4F55654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5.701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2FDA7A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816D63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8.039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F25D10D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7B6E9243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E036AE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58B6427" w14:textId="7B8B3D08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F8DF094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353316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99A71B6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15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5094FA5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14168CD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6.98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55E3D9D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009283F8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C2365F3" w14:textId="60F59812" w:rsidR="000070EC" w:rsidRPr="00AF33AB" w:rsidRDefault="000070EC" w:rsidP="000070EC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 AmII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BEE1990" w14:textId="27B155F7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85781A7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21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015C36D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DF70BA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099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87FF4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15A3F29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749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E35C9FB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375DAD4C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69296D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FDD7625" w14:textId="593BBA86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E0A33F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87998B7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BE462D2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8.083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3AFF0EC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18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FBA7761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F82C8C9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7</w:t>
            </w:r>
          </w:p>
        </w:tc>
      </w:tr>
      <w:tr w:rsidR="000070EC" w:rsidRPr="00AF33AB" w14:paraId="1C5F913A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D94443" w14:textId="48D7E532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Collagen Integrity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FCE1421" w14:textId="636F7FB1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FE6EF75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2.34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7D418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548CD8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3.911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502D326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86B175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687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F6C64B1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29A3216E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DC9A8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9531705" w14:textId="4782A169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3A6D018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0.588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189E1D0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1A8D22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0.08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4925FEF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E7717C8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3.426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9D84A31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1</w:t>
            </w:r>
          </w:p>
        </w:tc>
      </w:tr>
      <w:tr w:rsidR="000070EC" w:rsidRPr="00AF33AB" w14:paraId="315BEC46" w14:textId="77777777" w:rsidTr="000403DB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16A785" w14:textId="1D809645" w:rsidR="000070EC" w:rsidRPr="00AF33AB" w:rsidRDefault="000070EC" w:rsidP="000070EC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2463474" w14:textId="79771980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A572886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09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CBA6330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57BFF5B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4.295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100148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B1F9FE3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5.311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7458715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&lt;0.001</w:t>
            </w:r>
          </w:p>
        </w:tc>
      </w:tr>
      <w:tr w:rsidR="000070EC" w:rsidRPr="00AF33AB" w14:paraId="733CD95E" w14:textId="77777777" w:rsidTr="000403DB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B7CE04" w14:textId="77777777" w:rsidR="000070EC" w:rsidRPr="00AF33AB" w:rsidRDefault="000070EC" w:rsidP="000070EC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E840363" w14:textId="691A33F7" w:rsidR="000070EC" w:rsidRPr="00AF33AB" w:rsidRDefault="000070EC" w:rsidP="000070EC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982AB28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0.08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4ECEE3B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07C18F6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0.08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3D672C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4FF0FB9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10.588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80AD93E" w14:textId="77777777" w:rsidR="000070EC" w:rsidRPr="005F1FDE" w:rsidRDefault="000070EC" w:rsidP="000070EC">
            <w:pPr>
              <w:rPr>
                <w:color w:val="FF0000"/>
                <w:sz w:val="18"/>
                <w:szCs w:val="18"/>
              </w:rPr>
            </w:pPr>
            <w:r w:rsidRPr="005F1FDE">
              <w:rPr>
                <w:color w:val="FF0000"/>
                <w:sz w:val="18"/>
                <w:szCs w:val="18"/>
              </w:rPr>
              <w:t>0.005</w:t>
            </w:r>
          </w:p>
        </w:tc>
      </w:tr>
    </w:tbl>
    <w:p w14:paraId="63541AFF" w14:textId="77777777" w:rsidR="00F9480D" w:rsidRPr="00AF33AB" w:rsidRDefault="00F9480D" w:rsidP="00287FA6"/>
    <w:p w14:paraId="2B61D3D7" w14:textId="32D9DBDB" w:rsidR="005F1FDE" w:rsidRPr="00AF33AB" w:rsidRDefault="00AA4860" w:rsidP="005F1FDE">
      <w:pPr>
        <w:pStyle w:val="Caption"/>
        <w:keepNext/>
        <w:rPr>
          <w:color w:val="auto"/>
        </w:rPr>
      </w:pPr>
      <w:bookmarkStart w:id="7" w:name="_Toc230292723"/>
      <w:bookmarkStart w:id="8" w:name="_Toc232505408"/>
      <w:bookmarkStart w:id="9" w:name="_Toc233374425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3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</w:t>
      </w:r>
      <w:r w:rsidRPr="00AF33AB">
        <w:rPr>
          <w:b/>
          <w:bCs/>
          <w:color w:val="auto"/>
        </w:rPr>
        <w:t xml:space="preserve">Comparison of wet and dry </w:t>
      </w:r>
      <w:r w:rsidR="00765628" w:rsidRPr="00AF33AB">
        <w:rPr>
          <w:b/>
          <w:bCs/>
          <w:color w:val="auto"/>
        </w:rPr>
        <w:t>depositional environments</w:t>
      </w:r>
      <w:r w:rsidRPr="00AF33AB">
        <w:rPr>
          <w:color w:val="auto"/>
        </w:rPr>
        <w:t xml:space="preserve"> </w:t>
      </w:r>
      <w:r w:rsidR="005F63E8">
        <w:rPr>
          <w:color w:val="auto"/>
        </w:rPr>
        <w:t>between</w:t>
      </w:r>
      <w:r w:rsidRPr="00AF33AB">
        <w:rPr>
          <w:color w:val="auto"/>
        </w:rPr>
        <w:t xml:space="preserve"> different regions of the bone: wet (N=8), dry (N=6), unknown (N=9)</w:t>
      </w:r>
      <w:bookmarkEnd w:id="7"/>
      <w:r w:rsidRPr="00AF33AB">
        <w:rPr>
          <w:color w:val="auto"/>
        </w:rPr>
        <w:t>.</w:t>
      </w:r>
      <w:bookmarkEnd w:id="8"/>
      <w:bookmarkEnd w:id="9"/>
      <w:r w:rsidR="00B03DC8" w:rsidRPr="00B03DC8">
        <w:rPr>
          <w:color w:val="auto"/>
        </w:rPr>
        <w:t xml:space="preserve"> </w:t>
      </w:r>
      <w:r w:rsidR="00B03DC8">
        <w:rPr>
          <w:color w:val="auto"/>
        </w:rPr>
        <w:t>Significant values are bolded and annotated by an asterisk*</w:t>
      </w:r>
      <w:r w:rsidR="00B03DC8" w:rsidRPr="00AF33AB">
        <w:rPr>
          <w:color w:val="auto"/>
        </w:rPr>
        <w:t>.</w:t>
      </w:r>
    </w:p>
    <w:p w14:paraId="3D7C81A5" w14:textId="6308B413" w:rsidR="00AA4860" w:rsidRPr="00AF33AB" w:rsidRDefault="00AA4860" w:rsidP="00AA4860">
      <w:pPr>
        <w:pStyle w:val="Caption"/>
        <w:keepNext/>
        <w:rPr>
          <w:color w:val="auto"/>
        </w:rPr>
      </w:pP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137"/>
        <w:gridCol w:w="1514"/>
        <w:gridCol w:w="1042"/>
        <w:gridCol w:w="985"/>
        <w:gridCol w:w="1164"/>
        <w:gridCol w:w="1005"/>
        <w:gridCol w:w="6"/>
        <w:gridCol w:w="1209"/>
        <w:gridCol w:w="1016"/>
        <w:gridCol w:w="6"/>
      </w:tblGrid>
      <w:tr w:rsidR="00A770ED" w:rsidRPr="00AF33AB" w14:paraId="54A729CF" w14:textId="77777777" w:rsidTr="008D72B4">
        <w:trPr>
          <w:gridAfter w:val="1"/>
          <w:wAfter w:w="6" w:type="dxa"/>
          <w:tblHeader/>
        </w:trPr>
        <w:tc>
          <w:tcPr>
            <w:tcW w:w="26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809DA6" w14:textId="1B7B73E1" w:rsidR="00A770ED" w:rsidRPr="00AF33AB" w:rsidRDefault="00A770ED" w:rsidP="00A770ED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Wet V</w:t>
            </w:r>
            <w:r w:rsidR="005F63E8">
              <w:rPr>
                <w:b/>
                <w:bCs/>
                <w:sz w:val="18"/>
                <w:szCs w:val="18"/>
              </w:rPr>
              <w:t>s</w:t>
            </w:r>
            <w:r w:rsidRPr="00AF33AB">
              <w:rPr>
                <w:b/>
                <w:bCs/>
                <w:sz w:val="18"/>
                <w:szCs w:val="18"/>
              </w:rPr>
              <w:t xml:space="preserve"> Dry (Historical)</w:t>
            </w:r>
          </w:p>
        </w:tc>
        <w:tc>
          <w:tcPr>
            <w:tcW w:w="2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CADF0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endosteal</w:t>
            </w:r>
          </w:p>
        </w:tc>
        <w:tc>
          <w:tcPr>
            <w:tcW w:w="21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19B8B7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-cortical</w:t>
            </w:r>
          </w:p>
        </w:tc>
        <w:tc>
          <w:tcPr>
            <w:tcW w:w="223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1D006F0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periosteal</w:t>
            </w:r>
          </w:p>
        </w:tc>
      </w:tr>
      <w:tr w:rsidR="005505D2" w:rsidRPr="00AF33AB" w14:paraId="6903250E" w14:textId="77777777" w:rsidTr="006F75F1">
        <w:trPr>
          <w:tblHeader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FBD785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787E3AD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336664D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8FF5497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65CFCAD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5627D4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C42C595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8A2CF9B" w14:textId="77777777" w:rsidR="005505D2" w:rsidRPr="00AF33AB" w:rsidRDefault="005505D2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A770ED" w:rsidRPr="00AF33AB" w14:paraId="00F4642C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8B16952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9224376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282C316" w14:textId="0FFE87A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9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D82E5D3" w14:textId="32A5F48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3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1B7D0C1" w14:textId="4C0111F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3D06BAF" w14:textId="747A7AA6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4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DBFDDCF" w14:textId="24010FD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4AD21C0" w14:textId="52A2D571" w:rsidR="00A770ED" w:rsidRPr="00AF33AB" w:rsidRDefault="00A770ED" w:rsidP="00A770ED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770ED" w:rsidRPr="00AF33AB" w14:paraId="4327D80E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B39FE9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80A82C4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6476554" w14:textId="23A3562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C073655" w14:textId="4C2D185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BBC4D86" w14:textId="7D47780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1F6BDB6" w14:textId="0B6DB09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1D8B328" w14:textId="00A3B93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15DB64F" w14:textId="2405B69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</w:tr>
      <w:tr w:rsidR="00A770ED" w:rsidRPr="00AF33AB" w14:paraId="2F0ED158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A986561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3762156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5E9DE0D" w14:textId="790AC8D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6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7F84B4D" w14:textId="2DC7019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85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B6D93C1" w14:textId="4FB9C34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5CA113A" w14:textId="0923779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85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403CE2A" w14:textId="0A3BAF5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9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108F0E8" w14:textId="2EC300E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3</w:t>
            </w:r>
          </w:p>
        </w:tc>
      </w:tr>
      <w:tr w:rsidR="00A770ED" w:rsidRPr="00AF33AB" w14:paraId="523BBA41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1E75F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0960F84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7DDF2ED" w14:textId="469608C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8BD3BDF" w14:textId="04DC8AB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EAEC8AE" w14:textId="4DB2307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2559FEA" w14:textId="543E4034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9E4B2A4" w14:textId="0A05662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5A6273B" w14:textId="0C2CE76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A770ED" w:rsidRPr="00AF33AB" w14:paraId="09D7D306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86535D0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1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DCE6379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1CAFCEA" w14:textId="1BC2A46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0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3555C52" w14:textId="152A3BB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6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CC3A24A" w14:textId="5C854714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5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835A4F5" w14:textId="4E6BA238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D062E0F" w14:textId="31B56A7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7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121D43D" w14:textId="17C125FE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55</w:t>
            </w:r>
          </w:p>
        </w:tc>
      </w:tr>
      <w:tr w:rsidR="00A770ED" w:rsidRPr="00AF33AB" w14:paraId="04CD5037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C73CC3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172D0ED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CC61293" w14:textId="1042BB9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5C3829F" w14:textId="6B2297D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876D2D9" w14:textId="01E78DE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1839470" w14:textId="3F8B12B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FE28313" w14:textId="67DB2E3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FCB4972" w14:textId="5E87F6B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A770ED" w:rsidRPr="00AF33AB" w14:paraId="0A77932F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38B117D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2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2ADB81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C339757" w14:textId="29272D94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8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241B648" w14:textId="5F0C5BF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6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DFA9B2F" w14:textId="105DC91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7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220284E" w14:textId="040EC8C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55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6B6F4BB" w14:textId="2111863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3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3D76CD9" w14:textId="3857498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950</w:t>
            </w:r>
          </w:p>
        </w:tc>
      </w:tr>
      <w:tr w:rsidR="00A770ED" w:rsidRPr="00AF33AB" w14:paraId="457BBB86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561717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9C09CDC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D4E4CAF" w14:textId="7830B3F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FE0A837" w14:textId="7F76305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8A25398" w14:textId="26BE249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66DD3BF" w14:textId="405E637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E6124F3" w14:textId="07AD379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FD33A98" w14:textId="1B3B148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A770ED" w:rsidRPr="00AF33AB" w14:paraId="3777B8EF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6D5E982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76BF44C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387D9CF" w14:textId="7429CA2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8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DBB97A4" w14:textId="023C415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8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B54653" w14:textId="6E384356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557862A" w14:textId="5B624C3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5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9C2D2F3" w14:textId="448FED2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1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223837A" w14:textId="608A47D6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29</w:t>
            </w:r>
          </w:p>
        </w:tc>
      </w:tr>
      <w:tr w:rsidR="00A770ED" w:rsidRPr="00AF33AB" w14:paraId="317ACA8C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FE8BF5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E4BF564" w14:textId="47E0F09C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311F0CA" w14:textId="5CA24E2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24F7224" w14:textId="599C77C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CDA9331" w14:textId="2F0CD92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4D768C" w14:textId="29451334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EC9B819" w14:textId="33F2C5F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BA84563" w14:textId="03A0894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</w:tr>
      <w:tr w:rsidR="00A770ED" w:rsidRPr="00AF33AB" w14:paraId="48DD84DD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EB91FC5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I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F04AA46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10513DF" w14:textId="62ABB65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9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AD8470D" w14:textId="707F8936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9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62A8CEB" w14:textId="13D3672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6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96D1359" w14:textId="3E48F44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4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88C2076" w14:textId="40BFB47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3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2C6349F" w14:textId="157A6E1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13</w:t>
            </w:r>
          </w:p>
        </w:tc>
      </w:tr>
      <w:tr w:rsidR="00A770ED" w:rsidRPr="00AF33AB" w14:paraId="3B01B414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3EE89A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96E3F61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5822136" w14:textId="67BFD9B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C40FE91" w14:textId="46115B6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472D45E" w14:textId="5D99311A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44A163A" w14:textId="1199E29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943A77B" w14:textId="14DDC7F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37CEFA1" w14:textId="1B4DFCC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</w:tr>
      <w:tr w:rsidR="00A770ED" w:rsidRPr="00AF33AB" w14:paraId="494293C0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662CC5" w14:textId="725DABA9" w:rsidR="00A770ED" w:rsidRPr="00AF33AB" w:rsidRDefault="00A770ED" w:rsidP="00A770ED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AmII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9D062AD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A6649E9" w14:textId="22ECC1F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6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12E38EE" w14:textId="6FDA972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4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54AA84C" w14:textId="44C25A2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7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C276165" w14:textId="38258DC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14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DD059AE" w14:textId="19E6CC76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7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D0D109A" w14:textId="463E9BD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8</w:t>
            </w:r>
          </w:p>
        </w:tc>
      </w:tr>
      <w:tr w:rsidR="00A770ED" w:rsidRPr="00AF33AB" w14:paraId="07828406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B023F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F01E806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72F36C7" w14:textId="2FE6366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95528DD" w14:textId="2DC292FE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30D8572" w14:textId="42723F0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8C5341E" w14:textId="68E9042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06D243D" w14:textId="6AEE54AF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4613FA9F" w14:textId="5433B0E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</w:tr>
      <w:tr w:rsidR="00A770ED" w:rsidRPr="00AF33AB" w14:paraId="14AC8321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50FA0FD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Collagen Integrity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39FD657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5EE8593" w14:textId="1C8DF83C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A871431" w14:textId="28EE223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43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B1E9A0E" w14:textId="2019A81E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9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008E779" w14:textId="7C7FF4B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3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A4E560" w14:textId="5E15E348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100543D" w14:textId="08BD33C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43</w:t>
            </w:r>
          </w:p>
        </w:tc>
      </w:tr>
      <w:tr w:rsidR="00A770ED" w:rsidRPr="00AF33AB" w14:paraId="72F020DF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2F3532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3189F72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2A9C1EA" w14:textId="724660A1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580FE43" w14:textId="10F5E35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0A6F20F" w14:textId="20AB9B8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FA0F93F" w14:textId="62EDFADB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D86D0E3" w14:textId="5D78EF80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80856A0" w14:textId="0388EBE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</w:tr>
      <w:tr w:rsidR="00A770ED" w:rsidRPr="00AF33AB" w14:paraId="43E3D8D5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12A08D2" w14:textId="777777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4A112DE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25D996D" w14:textId="441E8ABE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BD3DA8B" w14:textId="62BD7F93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8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973C85B" w14:textId="2BDE85E9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3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9DA3E4C" w14:textId="05681F8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8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494D162" w14:textId="36CEADB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2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C318C64" w14:textId="31EA6905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42</w:t>
            </w:r>
          </w:p>
        </w:tc>
      </w:tr>
      <w:tr w:rsidR="00A770ED" w:rsidRPr="00AF33AB" w14:paraId="43E04572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022AA3" w14:textId="77777777" w:rsidR="00A770ED" w:rsidRPr="00AF33AB" w:rsidRDefault="00A770ED" w:rsidP="00A770ED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92A7F17" w14:textId="77777777" w:rsidR="00A770ED" w:rsidRPr="00AF33AB" w:rsidRDefault="00A770ED" w:rsidP="00A770E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E5A60F4" w14:textId="1AD4217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C467B68" w14:textId="57149DC2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6F92DE7" w14:textId="0B24E1B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062F121" w14:textId="4972D204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EC93C47" w14:textId="08CBB91D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7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91A5FF6" w14:textId="0A894E47" w:rsidR="00A770ED" w:rsidRPr="00AF33AB" w:rsidRDefault="00A770ED" w:rsidP="00A770E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2</w:t>
            </w:r>
          </w:p>
        </w:tc>
      </w:tr>
    </w:tbl>
    <w:p w14:paraId="6ECE3D69" w14:textId="77777777" w:rsidR="005505D2" w:rsidRPr="00AF33AB" w:rsidRDefault="005505D2" w:rsidP="00287FA6"/>
    <w:p w14:paraId="068E32D2" w14:textId="16AFA411" w:rsidR="00B33F41" w:rsidRPr="00AF33AB" w:rsidRDefault="00765628" w:rsidP="00B33F41">
      <w:pPr>
        <w:pStyle w:val="Caption"/>
        <w:keepNext/>
        <w:rPr>
          <w:color w:val="auto"/>
        </w:rPr>
      </w:pPr>
      <w:bookmarkStart w:id="10" w:name="_Toc230292724"/>
      <w:bookmarkStart w:id="11" w:name="_Toc232505409"/>
      <w:bookmarkStart w:id="12" w:name="_Toc233374426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4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</w:t>
      </w:r>
      <w:r w:rsidRPr="00AF33AB">
        <w:rPr>
          <w:b/>
          <w:bCs/>
          <w:color w:val="auto"/>
        </w:rPr>
        <w:t>Comparison of wet and fossil depositional environments</w:t>
      </w:r>
      <w:r w:rsidRPr="00AF33AB">
        <w:rPr>
          <w:color w:val="auto"/>
        </w:rPr>
        <w:t xml:space="preserve"> </w:t>
      </w:r>
      <w:r w:rsidR="005F63E8">
        <w:rPr>
          <w:color w:val="auto"/>
        </w:rPr>
        <w:t>between</w:t>
      </w:r>
      <w:r w:rsidRPr="00AF33AB">
        <w:rPr>
          <w:color w:val="auto"/>
        </w:rPr>
        <w:t xml:space="preserve"> the bone regions: wet (N=8), </w:t>
      </w:r>
      <w:r w:rsidR="001F5C2D" w:rsidRPr="00AF33AB">
        <w:rPr>
          <w:color w:val="auto"/>
        </w:rPr>
        <w:t xml:space="preserve">fossil </w:t>
      </w:r>
      <w:r w:rsidRPr="00AF33AB">
        <w:rPr>
          <w:color w:val="auto"/>
        </w:rPr>
        <w:t>(N=9)</w:t>
      </w:r>
      <w:bookmarkEnd w:id="10"/>
      <w:r w:rsidRPr="00AF33AB">
        <w:rPr>
          <w:color w:val="auto"/>
        </w:rPr>
        <w:t xml:space="preserve">. </w:t>
      </w:r>
      <w:bookmarkEnd w:id="11"/>
      <w:bookmarkEnd w:id="12"/>
      <w:r w:rsidR="00B33F41" w:rsidRPr="00AF33AB">
        <w:rPr>
          <w:color w:val="auto"/>
        </w:rPr>
        <w:t>Red data are not considered reliable due to the heavily degraded amide spectra</w:t>
      </w:r>
      <w:r w:rsidR="00B03DC8">
        <w:rPr>
          <w:color w:val="auto"/>
        </w:rPr>
        <w:t>.</w:t>
      </w:r>
      <w:r w:rsidR="00B33F41">
        <w:rPr>
          <w:color w:val="auto"/>
        </w:rPr>
        <w:t xml:space="preserve"> </w:t>
      </w:r>
      <w:r w:rsidR="00B03DC8">
        <w:rPr>
          <w:color w:val="auto"/>
        </w:rPr>
        <w:t>S</w:t>
      </w:r>
      <w:r w:rsidR="00B33F41">
        <w:rPr>
          <w:color w:val="auto"/>
        </w:rPr>
        <w:t xml:space="preserve">ignificant values are bolded and annotated by an </w:t>
      </w:r>
      <w:r w:rsidR="00B03DC8">
        <w:rPr>
          <w:color w:val="auto"/>
        </w:rPr>
        <w:t>asterisk*</w:t>
      </w:r>
      <w:r w:rsidR="00B33F41" w:rsidRPr="00AF33AB">
        <w:rPr>
          <w:color w:val="auto"/>
        </w:rPr>
        <w:t xml:space="preserve">. 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137"/>
        <w:gridCol w:w="1514"/>
        <w:gridCol w:w="1042"/>
        <w:gridCol w:w="985"/>
        <w:gridCol w:w="1164"/>
        <w:gridCol w:w="1005"/>
        <w:gridCol w:w="6"/>
        <w:gridCol w:w="1209"/>
        <w:gridCol w:w="1016"/>
        <w:gridCol w:w="6"/>
      </w:tblGrid>
      <w:tr w:rsidR="00A770ED" w:rsidRPr="00AF33AB" w14:paraId="2A46B2B0" w14:textId="77777777" w:rsidTr="006F75F1">
        <w:trPr>
          <w:gridAfter w:val="1"/>
          <w:wAfter w:w="6" w:type="dxa"/>
          <w:tblHeader/>
        </w:trPr>
        <w:tc>
          <w:tcPr>
            <w:tcW w:w="26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124FA19" w14:textId="468E918F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Wet V Fossil </w:t>
            </w:r>
          </w:p>
        </w:tc>
        <w:tc>
          <w:tcPr>
            <w:tcW w:w="2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B538A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endosteal</w:t>
            </w:r>
          </w:p>
        </w:tc>
        <w:tc>
          <w:tcPr>
            <w:tcW w:w="21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0D9C1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-cortical</w:t>
            </w:r>
          </w:p>
        </w:tc>
        <w:tc>
          <w:tcPr>
            <w:tcW w:w="223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C0EAE70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periosteal</w:t>
            </w:r>
          </w:p>
        </w:tc>
      </w:tr>
      <w:tr w:rsidR="00A770ED" w:rsidRPr="00AF33AB" w14:paraId="31231D6C" w14:textId="77777777" w:rsidTr="006F75F1">
        <w:trPr>
          <w:tblHeader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41E605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C225715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C73B7D7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E608CA6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900721B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1263952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271CB85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29960CA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AA4860" w:rsidRPr="00AF33AB" w14:paraId="1FA2B86D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B2C8244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58E2FDC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ACEFDDD" w14:textId="6EF5067D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1EDD331" w14:textId="4906CFB0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4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BCBB259" w14:textId="2797F1AF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3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085FF57" w14:textId="2F38CCC5" w:rsidR="00AA4860" w:rsidRPr="00B33F41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B33F41">
              <w:rPr>
                <w:b/>
                <w:bCs/>
                <w:sz w:val="18"/>
                <w:szCs w:val="18"/>
              </w:rPr>
              <w:t>0.008</w:t>
            </w:r>
            <w:r w:rsidR="007B6919" w:rsidRPr="00B33F41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FA15B96" w14:textId="4CA52DE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6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C435F0F" w14:textId="77DF0953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70</w:t>
            </w:r>
          </w:p>
        </w:tc>
      </w:tr>
      <w:tr w:rsidR="00AA4860" w:rsidRPr="00AF33AB" w14:paraId="7B137439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89F408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763A6DC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504F222" w14:textId="255A6A8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446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9C9BC45" w14:textId="18B5A3D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B488C91" w14:textId="52EA6743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735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94566ED" w14:textId="05885F4B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7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68A5A2E" w14:textId="4275B28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2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4B26682" w14:textId="384DFAB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AA4860" w:rsidRPr="00AF33AB" w14:paraId="6DD6CBA8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45E973C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BDC9B43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93D113C" w14:textId="0B5B776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6CB17F8" w14:textId="4F006D6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4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8635184" w14:textId="5BBC6D94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0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53B3FA6" w14:textId="5713D755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D057F2D" w14:textId="2298485A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2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6EC99D7" w14:textId="79312B16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0D157C84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4FE44A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7F5D940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D9C5B71" w14:textId="5E71F11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446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26CED2B" w14:textId="543AF60A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7D372C6" w14:textId="1FB4131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735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5E6DBD6" w14:textId="5A4D5596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7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48C8CA4" w14:textId="26B1532C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735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EFC38A2" w14:textId="7BD0972C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</w:t>
            </w:r>
          </w:p>
        </w:tc>
      </w:tr>
      <w:tr w:rsidR="00AA4860" w:rsidRPr="00AF33AB" w14:paraId="5BCE5A41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C568961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1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EE11545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BF9D966" w14:textId="74FDD30B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B15F618" w14:textId="311462D5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48EE0F8" w14:textId="63D93B7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859534D" w14:textId="3044B656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4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5DD7635" w14:textId="0C446B2C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C0CA2CD" w14:textId="6E4EE75F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03BD502C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66949E8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044F80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0EC584C" w14:textId="46FD27CB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244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6042C16" w14:textId="762040DE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91BFE9E" w14:textId="5DB818A5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3.432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203B6D7" w14:textId="1B192F9F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389F580" w14:textId="49FF2B43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244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E9C0D76" w14:textId="640F156E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5439822E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0B95578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2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11099E3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4EC6344" w14:textId="1FAB330F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BA924AF" w14:textId="4E658D64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8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2F12685" w14:textId="75C3085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85F60BA" w14:textId="160D6645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E0ECA69" w14:textId="6754A46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878253E" w14:textId="31B608C9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4F76A1C9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440391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54997E1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3549A83" w14:textId="76A20A8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951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FB84C28" w14:textId="417A14BD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5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C4EA00D" w14:textId="452FBA2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244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F5F06F0" w14:textId="3ADEF297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B99F477" w14:textId="225CF76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244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C443374" w14:textId="2F7BC91C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4095D4E7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5298226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472B562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FA558AD" w14:textId="037A65B7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1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547CA3A" w14:textId="099CC2C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E25E3C5" w14:textId="13865C6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E9FC818" w14:textId="24937DB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2CC1E28" w14:textId="1323A93F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2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BADAB6A" w14:textId="5A209C3E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6643963F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158220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72DE82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7301AE8" w14:textId="5DE9D11E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B84D79F" w14:textId="6E0850E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250E873" w14:textId="494B767B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7.00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4F236A7" w14:textId="6F0D16B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B278B53" w14:textId="3016E5DE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7.00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57189CC8" w14:textId="797D4C5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1EA26D7D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9E7D6D0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I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E28C0ED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C7E3C5B" w14:textId="50148210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63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1DE5D5A" w14:textId="3DCE790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AB02DEB" w14:textId="642D2FA3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1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3DE83AF" w14:textId="3489733B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A6EBF65" w14:textId="56E68583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2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25B151F8" w14:textId="649CDF9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68969335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4F1872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D69A48E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8DABEF2" w14:textId="3506CE60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ADBF7FF" w14:textId="61280CDE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3C5C04F" w14:textId="1816714F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46F8C44" w14:textId="30059321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664C007" w14:textId="713B488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7.00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227B6A5" w14:textId="0A5A2941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05C738B8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9A4C17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 AmII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1660785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23B21DA" w14:textId="5882923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1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18E8C4C" w14:textId="2431161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4A93EB1" w14:textId="60EA3200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0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BD6C22C" w14:textId="138D221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8E402D4" w14:textId="3FED5DBB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1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E4D47C5" w14:textId="1031B4D7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4B015843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7B0C0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BA4A1A5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5DA265C" w14:textId="0A29215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CFE7515" w14:textId="66F19851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8DE826B" w14:textId="28626C88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B3E09E7" w14:textId="62EA678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60EC440" w14:textId="5DF350C7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9.92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F8BA338" w14:textId="5A6ED6BB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3</w:t>
            </w:r>
          </w:p>
        </w:tc>
      </w:tr>
      <w:tr w:rsidR="00AA4860" w:rsidRPr="00AF33AB" w14:paraId="7D48E4DB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A3CFAB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Collagen Integrity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06297FB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16D4F40" w14:textId="5D6D49B8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5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8626A4" w14:textId="44B2001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A8513A1" w14:textId="5591D8B7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E4EEE36" w14:textId="5733D34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5158EF1" w14:textId="6930A81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719A12D" w14:textId="0AAE34C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29CF4B6C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09786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041D42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874F2B3" w14:textId="7BB97F6A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7.244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98F93A5" w14:textId="1659ED49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41FF9E2" w14:textId="7A3DFD3F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3.432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9C21DE0" w14:textId="372956A5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7012538" w14:textId="582AB03F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3.432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1FD9F25" w14:textId="78B83C7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450922E0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08D472D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6F05421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CD8341B" w14:textId="12F0D307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D53B98A" w14:textId="3BDC6E4A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01B2C9" w14:textId="47EDBC0D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C347FB7" w14:textId="06541CD6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514803F" w14:textId="4EF3E044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5E88E6BF" w14:textId="7CEF7E78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14A1076D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8BBE06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E05AD12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ACD4A8E" w14:textId="127FCFF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3.432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0B1FA36" w14:textId="4C594032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6D8AE2D" w14:textId="63E2F69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3.432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19ED5E8" w14:textId="151BB9B5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580EBC9" w14:textId="0AD3C5C5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13.432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DE27B4D" w14:textId="7956D9EC" w:rsidR="00AA4860" w:rsidRPr="00B33F41" w:rsidRDefault="00AA4860" w:rsidP="00AA4860">
            <w:pPr>
              <w:rPr>
                <w:color w:val="FF0000"/>
                <w:sz w:val="18"/>
                <w:szCs w:val="18"/>
              </w:rPr>
            </w:pPr>
            <w:r w:rsidRPr="00B33F41">
              <w:rPr>
                <w:color w:val="FF0000"/>
                <w:sz w:val="18"/>
                <w:szCs w:val="18"/>
              </w:rPr>
              <w:t>0.000</w:t>
            </w:r>
          </w:p>
        </w:tc>
      </w:tr>
    </w:tbl>
    <w:p w14:paraId="7DA02221" w14:textId="77777777" w:rsidR="005505D2" w:rsidRPr="00AF33AB" w:rsidRDefault="005505D2" w:rsidP="00287FA6"/>
    <w:p w14:paraId="1E580851" w14:textId="77777777" w:rsidR="00A770ED" w:rsidRPr="00AF33AB" w:rsidRDefault="00A770ED" w:rsidP="00287FA6"/>
    <w:p w14:paraId="7A4C2152" w14:textId="77777777" w:rsidR="001F5C2D" w:rsidRPr="00AF33AB" w:rsidRDefault="001F5C2D" w:rsidP="00287FA6"/>
    <w:p w14:paraId="0B4D479E" w14:textId="77777777" w:rsidR="001F5C2D" w:rsidRPr="00AF33AB" w:rsidRDefault="001F5C2D" w:rsidP="00287FA6"/>
    <w:p w14:paraId="4D3B818A" w14:textId="4925AF69" w:rsidR="001F5C2D" w:rsidRPr="00AF33AB" w:rsidRDefault="001F5C2D" w:rsidP="001F5C2D">
      <w:pPr>
        <w:pStyle w:val="Caption"/>
        <w:keepNext/>
        <w:rPr>
          <w:color w:val="auto"/>
        </w:rPr>
      </w:pPr>
      <w:bookmarkStart w:id="13" w:name="_Toc230292725"/>
      <w:bookmarkStart w:id="14" w:name="_Toc232505410"/>
      <w:bookmarkStart w:id="15" w:name="_Toc233374427"/>
      <w:r w:rsidRPr="00AF33AB">
        <w:rPr>
          <w:color w:val="auto"/>
        </w:rPr>
        <w:lastRenderedPageBreak/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5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</w:t>
      </w:r>
      <w:r w:rsidRPr="00AF33AB">
        <w:rPr>
          <w:b/>
          <w:bCs/>
          <w:color w:val="auto"/>
        </w:rPr>
        <w:t xml:space="preserve">Comparison of dry and fossil depositional environments </w:t>
      </w:r>
      <w:r w:rsidR="005F63E8">
        <w:rPr>
          <w:color w:val="auto"/>
        </w:rPr>
        <w:t>between</w:t>
      </w:r>
      <w:r w:rsidRPr="00AF33AB">
        <w:rPr>
          <w:color w:val="auto"/>
        </w:rPr>
        <w:t xml:space="preserve"> </w:t>
      </w:r>
      <w:bookmarkEnd w:id="13"/>
      <w:r w:rsidRPr="00AF33AB">
        <w:rPr>
          <w:color w:val="auto"/>
        </w:rPr>
        <w:t xml:space="preserve">bone regions: dry (N=6), fossil (N=9). </w:t>
      </w:r>
      <w:bookmarkEnd w:id="14"/>
      <w:bookmarkEnd w:id="15"/>
      <w:r w:rsidR="007C63D2" w:rsidRPr="00AF33AB">
        <w:rPr>
          <w:color w:val="auto"/>
        </w:rPr>
        <w:t>Red data are not considered reliable due to the heavily degraded amide spectra</w:t>
      </w:r>
      <w:r w:rsidR="007C63D2">
        <w:rPr>
          <w:color w:val="auto"/>
        </w:rPr>
        <w:t>. Significant values are bolded and annotated by an asterisk*</w:t>
      </w:r>
      <w:r w:rsidR="007C63D2" w:rsidRPr="00AF33AB">
        <w:rPr>
          <w:color w:val="auto"/>
        </w:rPr>
        <w:t>.</w:t>
      </w:r>
    </w:p>
    <w:tbl>
      <w:tblPr>
        <w:tblStyle w:val="TableGrid"/>
        <w:tblW w:w="9084" w:type="dxa"/>
        <w:tblLook w:val="04A0" w:firstRow="1" w:lastRow="0" w:firstColumn="1" w:lastColumn="0" w:noHBand="0" w:noVBand="1"/>
      </w:tblPr>
      <w:tblGrid>
        <w:gridCol w:w="1137"/>
        <w:gridCol w:w="1514"/>
        <w:gridCol w:w="1042"/>
        <w:gridCol w:w="985"/>
        <w:gridCol w:w="1164"/>
        <w:gridCol w:w="1005"/>
        <w:gridCol w:w="6"/>
        <w:gridCol w:w="1209"/>
        <w:gridCol w:w="1016"/>
        <w:gridCol w:w="6"/>
      </w:tblGrid>
      <w:tr w:rsidR="00A770ED" w:rsidRPr="00AF33AB" w14:paraId="24490669" w14:textId="77777777" w:rsidTr="006F75F1">
        <w:trPr>
          <w:gridAfter w:val="1"/>
          <w:wAfter w:w="6" w:type="dxa"/>
          <w:tblHeader/>
        </w:trPr>
        <w:tc>
          <w:tcPr>
            <w:tcW w:w="265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AE8B7AE" w14:textId="45C72D2E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ry V</w:t>
            </w:r>
            <w:r w:rsidR="005F63E8">
              <w:rPr>
                <w:b/>
                <w:bCs/>
                <w:sz w:val="18"/>
                <w:szCs w:val="18"/>
              </w:rPr>
              <w:t>s</w:t>
            </w:r>
            <w:r w:rsidRPr="00AF33AB">
              <w:rPr>
                <w:b/>
                <w:bCs/>
                <w:sz w:val="18"/>
                <w:szCs w:val="18"/>
              </w:rPr>
              <w:t xml:space="preserve"> Fossil </w:t>
            </w:r>
          </w:p>
        </w:tc>
        <w:tc>
          <w:tcPr>
            <w:tcW w:w="202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DB7A08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endosteal</w:t>
            </w:r>
          </w:p>
        </w:tc>
        <w:tc>
          <w:tcPr>
            <w:tcW w:w="216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E56D6F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-cortical</w:t>
            </w:r>
          </w:p>
        </w:tc>
        <w:tc>
          <w:tcPr>
            <w:tcW w:w="223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EA3FDB5" w14:textId="77777777" w:rsidR="00A770ED" w:rsidRPr="00AF33AB" w:rsidRDefault="00A770ED" w:rsidP="006F75F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ub-periosteal</w:t>
            </w:r>
          </w:p>
        </w:tc>
      </w:tr>
      <w:tr w:rsidR="00A770ED" w:rsidRPr="00AF33AB" w14:paraId="4CCD98AD" w14:textId="77777777" w:rsidTr="006F75F1">
        <w:trPr>
          <w:tblHeader/>
        </w:trPr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87B526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13D45D4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6AC9361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59EE760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C1F2085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12F7591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4BE210D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3D06E6B6" w14:textId="77777777" w:rsidR="00A770ED" w:rsidRPr="00AF33AB" w:rsidRDefault="00A770ED" w:rsidP="006F75F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AA4860" w:rsidRPr="00AF33AB" w14:paraId="0ADE86B2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6670668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96D8A4A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A5F0FCD" w14:textId="5DDFFE3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5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BEDF9EC" w14:textId="75285B9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1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399B365" w14:textId="5C67FEA0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A83E974" w14:textId="2C66C4A0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19FF716" w14:textId="028D53FD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0D6C8B4" w14:textId="7D91EBCA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8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5F11BD38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E22452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F98267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B08AAC7" w14:textId="284DD6D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 60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68C5E53" w14:textId="4D37D80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15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20B5B4F" w14:textId="48B7205F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429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8BAD8A4" w14:textId="707DFD2E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315D77B" w14:textId="43ADDFC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402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7F8639A" w14:textId="620F9107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4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70BFA7E0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69508FA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E862D6B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C895077" w14:textId="7267BA9E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6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AE0C2F8" w14:textId="106F2814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4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BA4607D" w14:textId="240D8753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C165E53" w14:textId="79ACAD37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6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12D517E" w14:textId="3166AD56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29C4994" w14:textId="0A3BA212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4BE09A69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9838FC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1CED1B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6506631" w14:textId="1361314E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0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56D6AA8" w14:textId="12AD2CFE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15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1A15505" w14:textId="375A5344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402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5477E2E" w14:textId="12B30AA9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4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2C06AA1" w14:textId="702D5C88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42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AC753A3" w14:textId="2CC54EED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366E5D08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2909447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1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F950B01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3D433CF" w14:textId="18A3D3D5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8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ED43BC7" w14:textId="5B0EF1DB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F06283F" w14:textId="707C0FAC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9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A42C264" w14:textId="72145FFB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8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E285770" w14:textId="1E33D70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CAF26C0" w14:textId="2871B164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67654A8B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F3C81C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D50A999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A871ABD" w14:textId="54EDB55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75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C199B6D" w14:textId="676139D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7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D6C8B7A" w14:textId="539D40CA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75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2F89EF" w14:textId="51DEF972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7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2CB5BA9" w14:textId="41BB1162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75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E8820F6" w14:textId="2CAF1442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7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1E4E6536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3E993C8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2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2D73EF8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697655E" w14:textId="688B9156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3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918A69B" w14:textId="4D5384AE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6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1BC71E1" w14:textId="5FF3F529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7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569C251" w14:textId="17F41046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8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55087C0" w14:textId="6FDC4A7D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1D74A0ED" w14:textId="53A8F407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29387DB9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8D9C8A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3BB1E65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C89CE61" w14:textId="1815EB65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14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DBF0FDF" w14:textId="1BF42F8D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8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5D08D11" w14:textId="03125FBC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75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CC0A1B6" w14:textId="0920FEE3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7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508A978" w14:textId="56A99181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75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85A3F3B" w14:textId="13A69866" w:rsidR="00AA4860" w:rsidRPr="00AF33AB" w:rsidRDefault="00AA4860" w:rsidP="00AA4860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7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AA4860" w:rsidRPr="00AF33AB" w14:paraId="7920AAE8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73BDA07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E2824BF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51683EF" w14:textId="01D0EDFF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4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BD04BC6" w14:textId="474704D6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F7F720" w14:textId="66DD9E62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3D03468" w14:textId="5F12080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57752F3" w14:textId="28E1C2C9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DB5F90F" w14:textId="77FA6585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</w:tr>
      <w:tr w:rsidR="00AA4860" w:rsidRPr="00AF33AB" w14:paraId="56AA2F4A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498D39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1BBC928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C20CA57" w14:textId="0A915E3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.402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0FF3808" w14:textId="05D90223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A156F3C" w14:textId="51CA694E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35932F4" w14:textId="5D36A5BC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0049289" w14:textId="5C158A9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6A7647B7" w14:textId="41738712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</w:tr>
      <w:tr w:rsidR="00AA4860" w:rsidRPr="00AF33AB" w14:paraId="7EE6F7E0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9E514BB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I/P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4592486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ADAF34F" w14:textId="7133A020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2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CB4F43E" w14:textId="6492DA4B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88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50AC07F" w14:textId="1480F351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8879708" w14:textId="320331FC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4BA1861" w14:textId="081195CF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245E820" w14:textId="25ACD8A1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0</w:t>
            </w:r>
          </w:p>
        </w:tc>
      </w:tr>
      <w:tr w:rsidR="00AA4860" w:rsidRPr="00AF33AB" w14:paraId="7D722E88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C04E13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58018ED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E4916D6" w14:textId="70CD5406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.607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4FDE84F" w14:textId="101D4FC9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315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BC5ECFF" w14:textId="3FA155EE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321EBB8" w14:textId="2B6A6CF2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75CE010" w14:textId="72FF555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10CA712" w14:textId="4879643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</w:tr>
      <w:tr w:rsidR="00AA4860" w:rsidRPr="00AF33AB" w14:paraId="3B5FB6F1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70252C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AmI</w:t>
            </w:r>
            <w:proofErr w:type="spellEnd"/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/ AmII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94ED5F0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0722092" w14:textId="4F8A912F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558465A" w14:textId="11F096A3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8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68F9ED8" w14:textId="2CE23F7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ECDAE7F" w14:textId="7EA9202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3ABF271" w14:textId="74074136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4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76808448" w14:textId="555DB8A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5</w:t>
            </w:r>
          </w:p>
        </w:tc>
      </w:tr>
      <w:tr w:rsidR="00AA4860" w:rsidRPr="00AF33AB" w14:paraId="15D8D489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A0DE5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0F3FBEF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B14CF53" w14:textId="55CFA788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.402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8627247" w14:textId="1A5AEEB7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41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3C6E070" w14:textId="394452C9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F9D0FF0" w14:textId="0D28CD5A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7794F91" w14:textId="07814785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11.429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73EE3E4C" w14:textId="05A167E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1</w:t>
            </w:r>
          </w:p>
        </w:tc>
      </w:tr>
      <w:tr w:rsidR="00AA4860" w:rsidRPr="00AF33AB" w14:paraId="2C522505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5E470A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Collagen Integrity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DD8181C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621BCF7" w14:textId="2D84A1F2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47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75B44EC" w14:textId="544594FC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18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36FC882" w14:textId="715AB17C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26BF49A" w14:textId="3F57E04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2937577" w14:textId="1C1CA1D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46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E0E0E94" w14:textId="1178F45F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26</w:t>
            </w:r>
          </w:p>
        </w:tc>
      </w:tr>
      <w:tr w:rsidR="00AA4860" w:rsidRPr="00AF33AB" w14:paraId="7904CB0F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2FA52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E29FCE5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BD7C69E" w14:textId="0C7159BF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3.616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FEB64C2" w14:textId="738CB1D3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119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4851348" w14:textId="2944C65C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8.75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041A2D3" w14:textId="4E7A8FD6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110412F" w14:textId="68439662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3.616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27A17B52" w14:textId="03ED1E73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119</w:t>
            </w:r>
          </w:p>
        </w:tc>
      </w:tr>
      <w:tr w:rsidR="00AA4860" w:rsidRPr="00AF33AB" w14:paraId="1B6AD07F" w14:textId="77777777" w:rsidTr="006F75F1"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7EEE939" w14:textId="77777777" w:rsidR="00AA4860" w:rsidRPr="00AF33AB" w:rsidRDefault="00AA4860" w:rsidP="00AA4860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1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3760367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16D5C23" w14:textId="778EE9C1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1.00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B747CC2" w14:textId="40AA85ED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164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EE31AB5" w14:textId="4EECEB78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2.000</w:t>
            </w:r>
          </w:p>
        </w:tc>
        <w:tc>
          <w:tcPr>
            <w:tcW w:w="1011" w:type="dxa"/>
            <w:gridSpan w:val="2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8471E4" w14:textId="7212358E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911ED1B" w14:textId="3AB5C405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52.000</w:t>
            </w:r>
          </w:p>
        </w:tc>
        <w:tc>
          <w:tcPr>
            <w:tcW w:w="1022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0FC1DDE8" w14:textId="6A2DCE07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2</w:t>
            </w:r>
          </w:p>
        </w:tc>
      </w:tr>
      <w:tr w:rsidR="00AA4860" w:rsidRPr="00AF33AB" w14:paraId="722BCE21" w14:textId="77777777" w:rsidTr="006F75F1"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CD48FD" w14:textId="77777777" w:rsidR="00AA4860" w:rsidRPr="00AF33AB" w:rsidRDefault="00AA4860" w:rsidP="00AA4860">
            <w:pPr>
              <w:rPr>
                <w:sz w:val="18"/>
                <w:szCs w:val="18"/>
              </w:rPr>
            </w:pPr>
          </w:p>
        </w:tc>
        <w:tc>
          <w:tcPr>
            <w:tcW w:w="151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D75FC3C" w14:textId="77777777" w:rsidR="00AA4860" w:rsidRPr="00AF33AB" w:rsidRDefault="00AA4860" w:rsidP="00AA4860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42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25A5A0B" w14:textId="68E0B5D4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8.750</w:t>
            </w:r>
          </w:p>
        </w:tc>
        <w:tc>
          <w:tcPr>
            <w:tcW w:w="985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F3D4672" w14:textId="0FAC72F7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164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CC42D00" w14:textId="3F9D760E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8.750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CFF2B92" w14:textId="16C6DF77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209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4376052" w14:textId="7A45D70E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8.750</w:t>
            </w:r>
          </w:p>
        </w:tc>
        <w:tc>
          <w:tcPr>
            <w:tcW w:w="1022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B77134B" w14:textId="64581F3B" w:rsidR="00AA4860" w:rsidRPr="00B03DC8" w:rsidRDefault="00AA4860" w:rsidP="00AA4860">
            <w:pPr>
              <w:rPr>
                <w:color w:val="FF0000"/>
                <w:sz w:val="18"/>
                <w:szCs w:val="18"/>
              </w:rPr>
            </w:pPr>
            <w:r w:rsidRPr="00B03DC8">
              <w:rPr>
                <w:color w:val="FF0000"/>
                <w:sz w:val="18"/>
                <w:szCs w:val="18"/>
              </w:rPr>
              <w:t>0.007</w:t>
            </w:r>
          </w:p>
        </w:tc>
      </w:tr>
    </w:tbl>
    <w:p w14:paraId="584219E8" w14:textId="77777777" w:rsidR="00A770ED" w:rsidRPr="00AF33AB" w:rsidRDefault="00A770ED" w:rsidP="00287FA6"/>
    <w:p w14:paraId="4055D580" w14:textId="2F3137E2" w:rsidR="00287FA6" w:rsidRPr="00AF33AB" w:rsidRDefault="00772A9D" w:rsidP="00D264D1">
      <w:pPr>
        <w:pStyle w:val="Heading2"/>
      </w:pPr>
      <w:r>
        <w:t>r-FTIRM</w:t>
      </w:r>
      <w:r w:rsidR="00D264D1" w:rsidRPr="00AF33AB">
        <w:t xml:space="preserve">: </w:t>
      </w:r>
      <w:r w:rsidR="00C72BF0" w:rsidRPr="00AF33AB">
        <w:t>c</w:t>
      </w:r>
      <w:r w:rsidR="00287FA6" w:rsidRPr="00AF33AB">
        <w:t>omparison of bone regions</w:t>
      </w:r>
      <w:r w:rsidR="00C72BF0" w:rsidRPr="00AF33AB">
        <w:t xml:space="preserve"> within each environment </w:t>
      </w:r>
    </w:p>
    <w:p w14:paraId="2EF6B7D1" w14:textId="780C4100" w:rsidR="00F4505A" w:rsidRPr="00AF33AB" w:rsidRDefault="00F4505A" w:rsidP="00F4505A">
      <w:pPr>
        <w:pStyle w:val="Caption"/>
        <w:keepNext/>
        <w:rPr>
          <w:color w:val="auto"/>
        </w:rPr>
      </w:pPr>
      <w:bookmarkStart w:id="16" w:name="_Toc230292726"/>
      <w:bookmarkStart w:id="17" w:name="_Toc232505411"/>
      <w:bookmarkStart w:id="18" w:name="_Toc233374428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6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Statistical comparison of diagenetic indices medians and distributions (Kruskal Wallis h test) from 1) sub-periosteal, 2) mid-cortical, and 3) sub-endosteal regions of the bone, in different environments.</w:t>
      </w:r>
      <w:bookmarkEnd w:id="16"/>
      <w:bookmarkEnd w:id="17"/>
      <w:bookmarkEnd w:id="18"/>
      <w:r w:rsidRPr="00AF33AB">
        <w:rPr>
          <w:color w:val="auto"/>
        </w:rPr>
        <w:t xml:space="preserve"> </w:t>
      </w:r>
      <w:r w:rsidR="007C63D2" w:rsidRPr="00AF33AB">
        <w:rPr>
          <w:color w:val="auto"/>
        </w:rPr>
        <w:t>Red data are not considered reliable due to the heavily degraded amide spectra</w:t>
      </w:r>
      <w:r w:rsidR="007C63D2">
        <w:rPr>
          <w:color w:val="auto"/>
        </w:rPr>
        <w:t>. Significant values are bolded and annotated by an asterisk*</w:t>
      </w:r>
      <w:r w:rsidR="007C63D2" w:rsidRPr="00AF33AB">
        <w:rPr>
          <w:color w:val="auto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37"/>
        <w:gridCol w:w="1538"/>
        <w:gridCol w:w="1056"/>
        <w:gridCol w:w="887"/>
        <w:gridCol w:w="6"/>
        <w:gridCol w:w="1180"/>
        <w:gridCol w:w="947"/>
        <w:gridCol w:w="6"/>
        <w:gridCol w:w="1228"/>
        <w:gridCol w:w="1025"/>
        <w:gridCol w:w="6"/>
      </w:tblGrid>
      <w:tr w:rsidR="0019582E" w:rsidRPr="00AF33AB" w14:paraId="605767A9" w14:textId="77777777" w:rsidTr="00FE1A1E"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B8AC7D" w14:textId="77777777" w:rsidR="0019582E" w:rsidRPr="00AF33AB" w:rsidRDefault="0019582E" w:rsidP="0019582E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F68B57" w14:textId="5A1877CC" w:rsidR="0019582E" w:rsidRPr="00AF33AB" w:rsidRDefault="0019582E" w:rsidP="0019582E">
            <w:pPr>
              <w:rPr>
                <w:sz w:val="18"/>
                <w:szCs w:val="18"/>
              </w:rPr>
            </w:pPr>
          </w:p>
        </w:tc>
        <w:tc>
          <w:tcPr>
            <w:tcW w:w="194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C6E36" w14:textId="49D5A17C" w:rsidR="0019582E" w:rsidRPr="00AF33AB" w:rsidRDefault="0019582E" w:rsidP="005505D2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ry (Historical)</w:t>
            </w:r>
          </w:p>
        </w:tc>
        <w:tc>
          <w:tcPr>
            <w:tcW w:w="213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2CCCC9" w14:textId="21948BA4" w:rsidR="0019582E" w:rsidRPr="00AF33AB" w:rsidRDefault="00966922" w:rsidP="005505D2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Wet (Historical)</w:t>
            </w:r>
          </w:p>
        </w:tc>
        <w:tc>
          <w:tcPr>
            <w:tcW w:w="2259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6B8F337" w14:textId="6B785EE5" w:rsidR="0019582E" w:rsidRPr="00AF33AB" w:rsidRDefault="00147856" w:rsidP="0019582E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Fossil</w:t>
            </w:r>
            <w:r w:rsidR="0019582E" w:rsidRPr="00AF33AB">
              <w:rPr>
                <w:b/>
                <w:bCs/>
                <w:sz w:val="18"/>
                <w:szCs w:val="18"/>
              </w:rPr>
              <w:t xml:space="preserve"> (</w:t>
            </w:r>
            <w:r w:rsidRPr="00AF33AB">
              <w:rPr>
                <w:b/>
                <w:bCs/>
                <w:sz w:val="18"/>
                <w:szCs w:val="18"/>
              </w:rPr>
              <w:t>Geological</w:t>
            </w:r>
            <w:r w:rsidR="0019582E" w:rsidRPr="00AF33A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FE1A1E" w:rsidRPr="00AF33AB" w14:paraId="4E653CBB" w14:textId="77777777" w:rsidTr="00090A59">
        <w:trPr>
          <w:gridAfter w:val="1"/>
          <w:wAfter w:w="6" w:type="dxa"/>
        </w:trPr>
        <w:tc>
          <w:tcPr>
            <w:tcW w:w="26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430A0B4" w14:textId="618E855A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891D8DB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E391DA0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0327BAF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BBFCC74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8135CEC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49E0C152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F4F64" w:rsidRPr="00AF33AB" w14:paraId="31CD0C90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B463E4F" w14:textId="5555CCF5" w:rsidR="005F4F64" w:rsidRPr="00AF33AB" w:rsidRDefault="009956C7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CD7B8E3" w14:textId="2D8D138C" w:rsidR="005F4F64" w:rsidRPr="00AF33AB" w:rsidRDefault="005F4F64" w:rsidP="00C86D9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ADCA5F9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66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DD7FC34" w14:textId="110C3F29" w:rsidR="005F4F64" w:rsidRPr="00AF33AB" w:rsidRDefault="005F4F6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3</w:t>
            </w:r>
            <w:r w:rsidR="00F538D7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1F319F5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54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6376EEB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62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7A71FF0" w14:textId="0D6EA16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25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6181209D" w14:textId="47557D2A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4</w:t>
            </w:r>
          </w:p>
        </w:tc>
      </w:tr>
      <w:tr w:rsidR="005F4F64" w:rsidRPr="00AF33AB" w14:paraId="7F3159C2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87A1CE" w14:textId="77777777" w:rsidR="005F4F64" w:rsidRPr="00AF33AB" w:rsidRDefault="005F4F64" w:rsidP="00C86D9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267CEE0" w14:textId="18339D21" w:rsidR="005F4F64" w:rsidRPr="00AF33AB" w:rsidRDefault="005F4F64" w:rsidP="00C86D9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37823B2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2FE1F9C" w14:textId="75FD49FC" w:rsidR="005F4F64" w:rsidRPr="00AF33AB" w:rsidRDefault="005F4F6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9</w:t>
            </w:r>
            <w:r w:rsidR="00F538D7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A0F6323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5B09C9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5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E933638" w14:textId="2B0758FF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7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4093BFC9" w14:textId="5F0CAD6E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54</w:t>
            </w:r>
          </w:p>
        </w:tc>
      </w:tr>
      <w:tr w:rsidR="005F4F64" w:rsidRPr="00AF33AB" w14:paraId="731EB037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AC1203B" w14:textId="104E8DB6" w:rsidR="005F4F64" w:rsidRPr="00AF33AB" w:rsidRDefault="009956C7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34D5C38" w14:textId="309F3777" w:rsidR="005F4F64" w:rsidRPr="00AF33AB" w:rsidRDefault="005F4F64" w:rsidP="00C86D9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9D783D1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25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BE8E0F7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23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0B16C3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40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474DEB4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91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2906B25" w14:textId="3BD615C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998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096B440F" w14:textId="00984031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82</w:t>
            </w:r>
          </w:p>
        </w:tc>
      </w:tr>
      <w:tr w:rsidR="005F4F64" w:rsidRPr="00AF33AB" w14:paraId="7EBEA0FD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80723A" w14:textId="77777777" w:rsidR="005F4F64" w:rsidRPr="00AF33AB" w:rsidRDefault="005F4F64" w:rsidP="00C86D9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B5B13BB" w14:textId="671F9A7B" w:rsidR="005F4F64" w:rsidRPr="00AF33AB" w:rsidRDefault="005F4F64" w:rsidP="00C86D9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010E08C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2833F30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5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01BF6AC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D2DCFC" w14:textId="77777777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7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3746161" w14:textId="0C56DC5A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7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22C871B3" w14:textId="1A69F87A" w:rsidR="005F4F64" w:rsidRPr="00AF33AB" w:rsidRDefault="005F4F64" w:rsidP="00C86D9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54</w:t>
            </w:r>
          </w:p>
        </w:tc>
      </w:tr>
      <w:tr w:rsidR="009956C7" w:rsidRPr="00AF33AB" w14:paraId="0DB82BAB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2F6EECA" w14:textId="2C75FAD6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Crystallinity 1 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63387BD" w14:textId="379D1EB2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1EB14A8" w14:textId="0F52685B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68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284574F" w14:textId="3FD94500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1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A164937" w14:textId="50FE15F2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14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403A2D0" w14:textId="3E9CB2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76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A89EB9D" w14:textId="1C7758FF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168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2820CF29" w14:textId="299DF958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88</w:t>
            </w:r>
          </w:p>
        </w:tc>
      </w:tr>
      <w:tr w:rsidR="009956C7" w:rsidRPr="00AF33AB" w14:paraId="68CB37C2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6FF571" w14:textId="77777777" w:rsidR="009956C7" w:rsidRPr="00AF33AB" w:rsidRDefault="009956C7" w:rsidP="009956C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B27E456" w14:textId="21AF6D8E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46FB3D9" w14:textId="60A1B8BF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C53685F" w14:textId="37396D06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9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6D7C47F" w14:textId="31185FC3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E9A40FC" w14:textId="0F1E9ADA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5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EBBDF56" w14:textId="24275CF6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9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5873AD46" w14:textId="152612F3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862</w:t>
            </w:r>
          </w:p>
        </w:tc>
      </w:tr>
      <w:tr w:rsidR="009956C7" w:rsidRPr="00AF33AB" w14:paraId="3714B774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4AD2E2E" w14:textId="69BD34BB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2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232F641" w14:textId="0FB27F31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81E0EA1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88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4240970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36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58AC417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8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79154E4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81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D725A95" w14:textId="1A83908D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83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570A0954" w14:textId="7CF6AD3C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82</w:t>
            </w:r>
          </w:p>
        </w:tc>
      </w:tr>
      <w:tr w:rsidR="009956C7" w:rsidRPr="00AF33AB" w14:paraId="46E1BCFE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EE506B" w14:textId="77777777" w:rsidR="009956C7" w:rsidRPr="00AF33AB" w:rsidRDefault="009956C7" w:rsidP="009956C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0CEB21C" w14:textId="0A5040BF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493B544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19DA40E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13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7AB8954" w14:textId="7E3ECF48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ABFFFA1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7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2BEB276" w14:textId="1331F478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7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38D10CB8" w14:textId="606C1CF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54</w:t>
            </w:r>
          </w:p>
        </w:tc>
      </w:tr>
      <w:tr w:rsidR="00772A9D" w:rsidRPr="00AF33AB" w14:paraId="3FE52E9A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F43E647" w14:textId="0D241D1A" w:rsidR="00772A9D" w:rsidRPr="00AF33AB" w:rsidRDefault="00772A9D" w:rsidP="00772A9D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1DA55E0" w14:textId="089BD1AE" w:rsidR="00772A9D" w:rsidRPr="00AF33AB" w:rsidRDefault="00772A9D" w:rsidP="00772A9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01D276E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.92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97E4B26" w14:textId="0D38E752" w:rsidR="00772A9D" w:rsidRPr="00AF33AB" w:rsidRDefault="00772A9D" w:rsidP="00772A9D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1*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D15E6BD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51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C41EB80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05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7F47DAC" w14:textId="5BC3AD2D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2.501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1985DFBE" w14:textId="6CEB59A6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286</w:t>
            </w:r>
          </w:p>
        </w:tc>
      </w:tr>
      <w:tr w:rsidR="00772A9D" w:rsidRPr="00AF33AB" w14:paraId="5C66DE59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FD96A9" w14:textId="77777777" w:rsidR="00772A9D" w:rsidRPr="00AF33AB" w:rsidRDefault="00772A9D" w:rsidP="00772A9D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63994B9" w14:textId="5CC7B017" w:rsidR="00772A9D" w:rsidRPr="00AF33AB" w:rsidRDefault="00772A9D" w:rsidP="00772A9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A0B61AF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1AF66AB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9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1027DC5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79FCBA1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5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853A9E5" w14:textId="5E4E7E08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5.63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0CA977D5" w14:textId="023868D3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060</w:t>
            </w:r>
          </w:p>
        </w:tc>
      </w:tr>
      <w:tr w:rsidR="00772A9D" w:rsidRPr="00AF33AB" w14:paraId="197A854D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0E25510" w14:textId="0814A3AC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I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16CF078" w14:textId="73BB3ED0" w:rsidR="00772A9D" w:rsidRPr="00AF33AB" w:rsidRDefault="00772A9D" w:rsidP="00772A9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B521A42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626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7C6611F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0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088A194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29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4AB70E7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23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01701FE" w14:textId="7AC819EB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4DB45054" w14:textId="0B9B1706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386</w:t>
            </w:r>
          </w:p>
        </w:tc>
      </w:tr>
      <w:tr w:rsidR="00772A9D" w:rsidRPr="00AF33AB" w14:paraId="4044D484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11A23B" w14:textId="77777777" w:rsidR="00772A9D" w:rsidRPr="00AF33AB" w:rsidRDefault="00772A9D" w:rsidP="00772A9D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C58AC33" w14:textId="52E37E46" w:rsidR="00772A9D" w:rsidRPr="00AF33AB" w:rsidRDefault="00772A9D" w:rsidP="00772A9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0D2D01B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28682C2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9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D533C59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D3EDD26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7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FB6EB33" w14:textId="63EEE186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29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4769C8B0" w14:textId="5F74D94D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862</w:t>
            </w:r>
          </w:p>
        </w:tc>
      </w:tr>
      <w:tr w:rsidR="00772A9D" w:rsidRPr="00AF33AB" w14:paraId="25173241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E356882" w14:textId="6089F514" w:rsidR="00772A9D" w:rsidRPr="00AF33AB" w:rsidRDefault="00772A9D" w:rsidP="00772A9D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Am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B9997DB" w14:textId="7165B74F" w:rsidR="00772A9D" w:rsidRPr="00AF33AB" w:rsidRDefault="00772A9D" w:rsidP="00772A9D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E638679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450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B2AA89A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24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E92CAD9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28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07CDBCB" w14:textId="77777777" w:rsidR="00772A9D" w:rsidRPr="00AF33AB" w:rsidRDefault="00772A9D" w:rsidP="00772A9D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71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108E96B" w14:textId="23F0241A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3.644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3DEF6C36" w14:textId="3621AA06" w:rsidR="00772A9D" w:rsidRPr="007C63D2" w:rsidRDefault="00772A9D" w:rsidP="00772A9D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162</w:t>
            </w:r>
          </w:p>
        </w:tc>
      </w:tr>
      <w:tr w:rsidR="009956C7" w:rsidRPr="00AF33AB" w14:paraId="63319602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8B09D4" w14:textId="77777777" w:rsidR="009956C7" w:rsidRPr="00AF33AB" w:rsidRDefault="009956C7" w:rsidP="009956C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5EFAAE7" w14:textId="66363461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67C17BD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1A793DC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9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4E055D5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D49B068" w14:textId="53383501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F01726D" w14:textId="7D32BC97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4.74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358FA820" w14:textId="3A47E6E2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093</w:t>
            </w:r>
          </w:p>
        </w:tc>
      </w:tr>
      <w:tr w:rsidR="009956C7" w:rsidRPr="00AF33AB" w14:paraId="2110D465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39CC005" w14:textId="03D2D3A0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ollagen integrity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054C863" w14:textId="48844F9E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F982287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61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A718776" w14:textId="2715FD7B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2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06689BE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5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8BF09A0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90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3E12387" w14:textId="29E4A092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3.820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4F1CDB2B" w14:textId="403F020B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148</w:t>
            </w:r>
          </w:p>
        </w:tc>
      </w:tr>
      <w:tr w:rsidR="009956C7" w:rsidRPr="00AF33AB" w14:paraId="79990302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572FFA7" w14:textId="77777777" w:rsidR="009956C7" w:rsidRPr="00AF33AB" w:rsidRDefault="009956C7" w:rsidP="009956C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DB0DD04" w14:textId="16EF4D32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51BB061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333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24A4F7B" w14:textId="11AA265D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09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7D7FE25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43DB0D3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7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DB57142" w14:textId="4A449835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9.198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24C6CC51" w14:textId="2E564D1E" w:rsidR="009956C7" w:rsidRPr="007C63D2" w:rsidRDefault="009956C7" w:rsidP="009956C7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7C63D2">
              <w:rPr>
                <w:b/>
                <w:bCs/>
                <w:color w:val="FF0000"/>
                <w:sz w:val="18"/>
                <w:szCs w:val="18"/>
              </w:rPr>
              <w:t>0.010</w:t>
            </w:r>
            <w:r w:rsidR="007B6919" w:rsidRPr="007C63D2">
              <w:rPr>
                <w:b/>
                <w:bCs/>
                <w:color w:val="FF0000"/>
                <w:sz w:val="18"/>
                <w:szCs w:val="18"/>
              </w:rPr>
              <w:t>*</w:t>
            </w:r>
          </w:p>
        </w:tc>
      </w:tr>
      <w:tr w:rsidR="009956C7" w:rsidRPr="00AF33AB" w14:paraId="0112BAB9" w14:textId="77777777" w:rsidTr="00090A59">
        <w:trPr>
          <w:gridAfter w:val="1"/>
          <w:wAfter w:w="6" w:type="dxa"/>
        </w:trPr>
        <w:tc>
          <w:tcPr>
            <w:tcW w:w="113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D0DAB1" w14:textId="6ACDE151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3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E155DC8" w14:textId="7571471C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56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4BBBDD1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.678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16DADA8" w14:textId="478E669F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5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7ABB862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505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1CD63D7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64</w:t>
            </w:r>
          </w:p>
        </w:tc>
        <w:tc>
          <w:tcPr>
            <w:tcW w:w="1234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F7C050B" w14:textId="4C8643BD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2.384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right w:val="nil"/>
            </w:tcBorders>
          </w:tcPr>
          <w:p w14:paraId="53DA844F" w14:textId="43DFDB14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304</w:t>
            </w:r>
          </w:p>
        </w:tc>
      </w:tr>
      <w:tr w:rsidR="009956C7" w:rsidRPr="00AF33AB" w14:paraId="1E60C9F3" w14:textId="77777777" w:rsidTr="00090A59">
        <w:trPr>
          <w:gridAfter w:val="1"/>
          <w:wAfter w:w="6" w:type="dxa"/>
        </w:trPr>
        <w:tc>
          <w:tcPr>
            <w:tcW w:w="113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43B9D11" w14:textId="77777777" w:rsidR="009956C7" w:rsidRPr="00AF33AB" w:rsidRDefault="009956C7" w:rsidP="009956C7">
            <w:pPr>
              <w:rPr>
                <w:sz w:val="18"/>
                <w:szCs w:val="18"/>
              </w:rPr>
            </w:pPr>
          </w:p>
        </w:tc>
        <w:tc>
          <w:tcPr>
            <w:tcW w:w="15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691ED86" w14:textId="15C1F61C" w:rsidR="009956C7" w:rsidRPr="00AF33AB" w:rsidRDefault="009956C7" w:rsidP="009956C7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56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7520EDC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88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21109C7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5</w:t>
            </w:r>
          </w:p>
        </w:tc>
        <w:tc>
          <w:tcPr>
            <w:tcW w:w="1186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2B0FACC" w14:textId="77777777" w:rsidR="009956C7" w:rsidRPr="00AF33AB" w:rsidRDefault="009956C7" w:rsidP="009956C7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.000</w:t>
            </w: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A924658" w14:textId="3D03BB60" w:rsidR="009956C7" w:rsidRPr="00AF33AB" w:rsidRDefault="009956C7" w:rsidP="009956C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30</w:t>
            </w:r>
            <w:r w:rsidR="007B6919" w:rsidRPr="00AF33AB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34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8A1568B" w14:textId="07D775F0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3.857</w:t>
            </w:r>
          </w:p>
        </w:tc>
        <w:tc>
          <w:tcPr>
            <w:tcW w:w="1025" w:type="dxa"/>
            <w:tcBorders>
              <w:left w:val="nil"/>
              <w:bottom w:val="single" w:sz="8" w:space="0" w:color="auto"/>
              <w:right w:val="nil"/>
            </w:tcBorders>
          </w:tcPr>
          <w:p w14:paraId="5081CB4B" w14:textId="13FD74B9" w:rsidR="009956C7" w:rsidRPr="007C63D2" w:rsidRDefault="009956C7" w:rsidP="009956C7">
            <w:pPr>
              <w:rPr>
                <w:color w:val="FF0000"/>
                <w:sz w:val="18"/>
                <w:szCs w:val="18"/>
              </w:rPr>
            </w:pPr>
            <w:r w:rsidRPr="007C63D2">
              <w:rPr>
                <w:color w:val="FF0000"/>
                <w:sz w:val="18"/>
                <w:szCs w:val="18"/>
              </w:rPr>
              <w:t>0.145</w:t>
            </w:r>
          </w:p>
        </w:tc>
      </w:tr>
    </w:tbl>
    <w:p w14:paraId="0230309E" w14:textId="77777777" w:rsidR="00F4505A" w:rsidRPr="00AF33AB" w:rsidRDefault="00F4505A" w:rsidP="00F4505A"/>
    <w:p w14:paraId="10F4DFCF" w14:textId="2464C0C3" w:rsidR="00F4505A" w:rsidRPr="00AF33AB" w:rsidRDefault="00F4505A" w:rsidP="00F4505A">
      <w:pPr>
        <w:pStyle w:val="Caption"/>
        <w:keepNext/>
        <w:rPr>
          <w:color w:val="auto"/>
        </w:rPr>
      </w:pPr>
      <w:bookmarkStart w:id="19" w:name="_Toc230292728"/>
      <w:bookmarkStart w:id="20" w:name="_Toc232505412"/>
      <w:bookmarkStart w:id="21" w:name="_Toc233374429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7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</w:t>
      </w:r>
      <w:r w:rsidR="0019582E" w:rsidRPr="00AF33AB">
        <w:rPr>
          <w:color w:val="auto"/>
        </w:rPr>
        <w:t xml:space="preserve">Comparison of diagenetic indices </w:t>
      </w:r>
      <w:r w:rsidR="00F0005F" w:rsidRPr="00AF33AB">
        <w:rPr>
          <w:b/>
          <w:bCs/>
          <w:color w:val="auto"/>
        </w:rPr>
        <w:t>within</w:t>
      </w:r>
      <w:r w:rsidR="0019582E" w:rsidRPr="00AF33AB">
        <w:rPr>
          <w:b/>
          <w:bCs/>
          <w:color w:val="auto"/>
        </w:rPr>
        <w:t xml:space="preserve"> wet bone</w:t>
      </w:r>
      <w:r w:rsidR="00BA5E12" w:rsidRPr="00AF33AB">
        <w:rPr>
          <w:b/>
          <w:bCs/>
          <w:color w:val="auto"/>
        </w:rPr>
        <w:t xml:space="preserve"> specimens</w:t>
      </w:r>
      <w:r w:rsidR="0019582E" w:rsidRPr="00AF33AB">
        <w:rPr>
          <w:color w:val="auto"/>
        </w:rPr>
        <w:t xml:space="preserve"> (N=8) regions: lower (sub-endosteal), middle (mid-cortical), and upper (sub-periosteal).</w:t>
      </w:r>
      <w:bookmarkEnd w:id="19"/>
      <w:bookmarkEnd w:id="20"/>
      <w:bookmarkEnd w:id="21"/>
      <w:r w:rsidR="007C63D2">
        <w:rPr>
          <w:color w:val="auto"/>
        </w:rPr>
        <w:t xml:space="preserve"> Significant values are bolded and annotated by an asterisk*</w:t>
      </w:r>
      <w:r w:rsidR="007C63D2" w:rsidRPr="00AF33AB">
        <w:rPr>
          <w:color w:val="auto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52"/>
        <w:gridCol w:w="1584"/>
        <w:gridCol w:w="1063"/>
        <w:gridCol w:w="899"/>
        <w:gridCol w:w="6"/>
        <w:gridCol w:w="1194"/>
        <w:gridCol w:w="920"/>
        <w:gridCol w:w="6"/>
        <w:gridCol w:w="1246"/>
        <w:gridCol w:w="940"/>
        <w:gridCol w:w="6"/>
      </w:tblGrid>
      <w:tr w:rsidR="00594DB4" w:rsidRPr="00AF33AB" w14:paraId="1A3C2674" w14:textId="77777777" w:rsidTr="00FE1A1E"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926548B" w14:textId="77777777" w:rsidR="00594DB4" w:rsidRPr="00AF33AB" w:rsidRDefault="00594DB4" w:rsidP="00C86D97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single" w:sz="8" w:space="0" w:color="auto"/>
            </w:tcBorders>
          </w:tcPr>
          <w:p w14:paraId="1D3ABD07" w14:textId="01B2885F" w:rsidR="00594DB4" w:rsidRPr="00AF33AB" w:rsidRDefault="00594DB4" w:rsidP="00C86D97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71726B30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Lower V Upper </w:t>
            </w:r>
          </w:p>
        </w:tc>
        <w:tc>
          <w:tcPr>
            <w:tcW w:w="2120" w:type="dxa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D8712BD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dle V Lower</w:t>
            </w:r>
          </w:p>
        </w:tc>
        <w:tc>
          <w:tcPr>
            <w:tcW w:w="2192" w:type="dxa"/>
            <w:gridSpan w:val="3"/>
            <w:tcBorders>
              <w:top w:val="nil"/>
              <w:left w:val="single" w:sz="8" w:space="0" w:color="auto"/>
              <w:right w:val="nil"/>
            </w:tcBorders>
          </w:tcPr>
          <w:p w14:paraId="51E6B1B4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dle V Upper</w:t>
            </w:r>
          </w:p>
        </w:tc>
      </w:tr>
      <w:tr w:rsidR="00FE1A1E" w:rsidRPr="00AF33AB" w14:paraId="68AE52BF" w14:textId="77777777" w:rsidTr="00090A59">
        <w:trPr>
          <w:gridAfter w:val="1"/>
          <w:wAfter w:w="6" w:type="dxa"/>
        </w:trPr>
        <w:tc>
          <w:tcPr>
            <w:tcW w:w="27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9BDE60" w14:textId="35EDAA83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6AEBF1F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E6F595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F682F7F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AF2D0DD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0436AD4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6617DC" w14:textId="77777777" w:rsidR="00FE1A1E" w:rsidRPr="00AF33AB" w:rsidRDefault="00FE1A1E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94DB4" w:rsidRPr="00AF33AB" w14:paraId="2F212EB0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AD50105" w14:textId="519632A2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2A96519" w14:textId="15A445B1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7981F4A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3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1F51DF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79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38C8E64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1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23F4223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82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FD8E7D9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4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5F432CF9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878</w:t>
            </w:r>
          </w:p>
        </w:tc>
      </w:tr>
      <w:tr w:rsidR="00594DB4" w:rsidRPr="00AF33AB" w14:paraId="37448394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575AC68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708F4CC" w14:textId="5A124528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DA40E4D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9C571CC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2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6AB601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7917EE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3BD96F8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1B556D08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594DB4" w:rsidRPr="00AF33AB" w14:paraId="76FDD5BC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951A1E4" w14:textId="0A216106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5A789D08" w14:textId="09F3EFAB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02D14B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2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C7FD3D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EEFD85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6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24C7D7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4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B772177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0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544BB223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2</w:t>
            </w:r>
          </w:p>
        </w:tc>
      </w:tr>
      <w:tr w:rsidR="00594DB4" w:rsidRPr="00AF33AB" w14:paraId="7B19828F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5484E22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2FD7228" w14:textId="6E3E2851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0110886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80EC07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4EB8FE0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BFB5B38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4E73AD4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05C8956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</w:tr>
      <w:tr w:rsidR="00594DB4" w:rsidRPr="00AF33AB" w14:paraId="60457FA6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1088FA2" w14:textId="54B3D3D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1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07AE46A" w14:textId="619DAA47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5997094" w14:textId="4C889CA2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5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A80AED6" w14:textId="2FEDBFF4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95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5C0361D" w14:textId="4EE9C9F5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6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9E8BF71" w14:textId="79F59F6E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4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10521C6" w14:textId="5EF24096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4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1CED8CF6" w14:textId="584617C0" w:rsidR="00594DB4" w:rsidRPr="00AF33AB" w:rsidRDefault="00594DB4" w:rsidP="00594DB4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21</w:t>
            </w:r>
            <w:r w:rsidR="00F538D7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7BBA85AC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53EEBAE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9E44D06" w14:textId="789A538F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66BBEB8" w14:textId="15160F0F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E803CA8" w14:textId="0A4C626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8A3F27D" w14:textId="2F67ECD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49A902F" w14:textId="40F61C1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89A2EB2" w14:textId="3CA0A7B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5DFE316A" w14:textId="7A4E55D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2</w:t>
            </w:r>
          </w:p>
        </w:tc>
      </w:tr>
      <w:tr w:rsidR="00594DB4" w:rsidRPr="00AF33AB" w14:paraId="619E21E9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AEA60BE" w14:textId="6B23224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2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CB2B3D8" w14:textId="5384991F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EAA1DB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6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F43C54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21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5F545E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1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D86D54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959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8B1E1E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4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5B337F0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34</w:t>
            </w:r>
          </w:p>
        </w:tc>
      </w:tr>
      <w:tr w:rsidR="00594DB4" w:rsidRPr="00AF33AB" w14:paraId="32FDE039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1CC66B5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A87E215" w14:textId="20F323FD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9F8EB77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D6DF1AB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DDD2B39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8D01E86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32FB50C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68417A4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</w:tr>
      <w:tr w:rsidR="004B3608" w:rsidRPr="00AF33AB" w14:paraId="5994D4F3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823B2C2" w14:textId="5DA16ED7" w:rsidR="004B3608" w:rsidRPr="00AF33AB" w:rsidRDefault="004B3608" w:rsidP="004B3608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35DFEB6" w14:textId="2AB85FB4" w:rsidR="004B3608" w:rsidRPr="00AF33AB" w:rsidRDefault="004B3608" w:rsidP="004B3608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8014AAF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4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49AE8C1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2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5DFEB09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2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A489794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28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DEBE468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2DA622E1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28</w:t>
            </w:r>
          </w:p>
        </w:tc>
      </w:tr>
      <w:tr w:rsidR="004B3608" w:rsidRPr="00AF33AB" w14:paraId="0057956F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FA77198" w14:textId="77777777" w:rsidR="004B3608" w:rsidRPr="00AF33AB" w:rsidRDefault="004B3608" w:rsidP="004B3608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DBA457F" w14:textId="7E3C381B" w:rsidR="004B3608" w:rsidRPr="00AF33AB" w:rsidRDefault="004B3608" w:rsidP="004B3608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E08DD19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516D842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8731D16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32FCF46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C2F9B0E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195C2DD9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2</w:t>
            </w:r>
          </w:p>
        </w:tc>
      </w:tr>
      <w:tr w:rsidR="004B3608" w:rsidRPr="00AF33AB" w14:paraId="2C6EFC6F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B740B1E" w14:textId="701F942B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I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3B0C6E42" w14:textId="67415B18" w:rsidR="004B3608" w:rsidRPr="00AF33AB" w:rsidRDefault="004B3608" w:rsidP="004B3608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66EEB6E3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9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EEB13AE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98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4B5EE5A8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0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29D4A28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2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37329821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2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2B02FB49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28</w:t>
            </w:r>
          </w:p>
        </w:tc>
      </w:tr>
      <w:tr w:rsidR="004B3608" w:rsidRPr="00AF33AB" w14:paraId="3E1DC4BD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7225A3C" w14:textId="77777777" w:rsidR="004B3608" w:rsidRPr="00AF33AB" w:rsidRDefault="004B3608" w:rsidP="004B3608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D6EACB" w14:textId="7A963F87" w:rsidR="004B3608" w:rsidRPr="00AF33AB" w:rsidRDefault="004B3608" w:rsidP="004B3608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27FA37A1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534D2B6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168464F0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0211657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4062E890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2D80B7F4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</w:tr>
      <w:tr w:rsidR="004B3608" w:rsidRPr="00AF33AB" w14:paraId="521BF14C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B3FA109" w14:textId="173486DF" w:rsidR="004B3608" w:rsidRPr="00AF33AB" w:rsidRDefault="004B3608" w:rsidP="004B3608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Am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71149E0" w14:textId="71100D3C" w:rsidR="004B3608" w:rsidRPr="00AF33AB" w:rsidRDefault="004B3608" w:rsidP="004B3608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D4BC73B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4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2F26E665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2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26180DE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1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19985C2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28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9AD5DC3" w14:textId="77777777" w:rsidR="004B3608" w:rsidRPr="00AF33AB" w:rsidRDefault="004B3608" w:rsidP="004B3608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7AF2DD2D" w14:textId="140A0A2E" w:rsidR="004B3608" w:rsidRPr="00AF33AB" w:rsidRDefault="004B3608" w:rsidP="004B3608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0*</w:t>
            </w:r>
          </w:p>
        </w:tc>
      </w:tr>
      <w:tr w:rsidR="00594DB4" w:rsidRPr="00AF33AB" w14:paraId="440BF34E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737DA94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504C475" w14:textId="0FD8A5EB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2F179CB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4DA50EA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65EF7B3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4516DE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2F356D8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7C578165" w14:textId="603540A1" w:rsidR="00594DB4" w:rsidRPr="00AF33AB" w:rsidRDefault="00594DB4" w:rsidP="00594DB4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010</w:t>
            </w:r>
            <w:r w:rsidR="00F538D7" w:rsidRPr="00AF33AB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5935CA55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F8353DE" w14:textId="326CA55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ollagen integrity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981DBAB" w14:textId="0561EA3D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25D4EAEA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9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7444EAE5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05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2F455D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9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28EF718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05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01AA3E9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0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7B2F1B43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42</w:t>
            </w:r>
          </w:p>
        </w:tc>
      </w:tr>
      <w:tr w:rsidR="00594DB4" w:rsidRPr="00AF33AB" w14:paraId="448CAA0A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54ED1A5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FA000F5" w14:textId="1863CCAD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851AE4A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0982D5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90F4D7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B1CEF82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601D170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570A6334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</w:tr>
      <w:tr w:rsidR="00594DB4" w:rsidRPr="00AF33AB" w14:paraId="127A3A2E" w14:textId="77777777" w:rsidTr="00090A59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A5F81D0" w14:textId="0D0FD86B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3642DE7" w14:textId="47AFCA43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1541E2D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6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1BA734FC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61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78A85ED7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2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6E4B604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28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right w:val="nil"/>
            </w:tcBorders>
          </w:tcPr>
          <w:p w14:paraId="5CB88B15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right w:val="nil"/>
            </w:tcBorders>
          </w:tcPr>
          <w:p w14:paraId="2EBC8D0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28</w:t>
            </w:r>
          </w:p>
        </w:tc>
      </w:tr>
      <w:tr w:rsidR="00594DB4" w:rsidRPr="00AF33AB" w14:paraId="305D6FB8" w14:textId="77777777" w:rsidTr="00090A59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869066B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616AFE1" w14:textId="3DEF35C5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F663B47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FFD0C66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2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59D19DB0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99B53DC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19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6ED007B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000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3D383531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32</w:t>
            </w:r>
          </w:p>
        </w:tc>
      </w:tr>
    </w:tbl>
    <w:p w14:paraId="0B93B44C" w14:textId="77777777" w:rsidR="00F4505A" w:rsidRPr="00AF33AB" w:rsidRDefault="00F4505A" w:rsidP="00F4505A"/>
    <w:p w14:paraId="3C7881E7" w14:textId="662DDF53" w:rsidR="00F4505A" w:rsidRPr="00AF33AB" w:rsidRDefault="00F4505A" w:rsidP="00F4505A">
      <w:pPr>
        <w:pStyle w:val="Caption"/>
        <w:keepNext/>
        <w:rPr>
          <w:color w:val="auto"/>
        </w:rPr>
      </w:pPr>
      <w:bookmarkStart w:id="22" w:name="_Toc230292729"/>
      <w:bookmarkStart w:id="23" w:name="_Toc232505413"/>
      <w:bookmarkStart w:id="24" w:name="_Toc233374430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8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</w:t>
      </w:r>
      <w:r w:rsidR="0019582E" w:rsidRPr="00AF33AB">
        <w:rPr>
          <w:color w:val="auto"/>
        </w:rPr>
        <w:t xml:space="preserve">Comparison of diagenetic indices </w:t>
      </w:r>
      <w:r w:rsidR="00F0005F" w:rsidRPr="00AF33AB">
        <w:rPr>
          <w:b/>
          <w:bCs/>
          <w:color w:val="auto"/>
        </w:rPr>
        <w:t>within</w:t>
      </w:r>
      <w:r w:rsidR="0019582E" w:rsidRPr="00AF33AB">
        <w:rPr>
          <w:b/>
          <w:bCs/>
          <w:color w:val="auto"/>
        </w:rPr>
        <w:t xml:space="preserve"> </w:t>
      </w:r>
      <w:r w:rsidR="00BA5E12" w:rsidRPr="00AF33AB">
        <w:rPr>
          <w:b/>
          <w:bCs/>
          <w:color w:val="auto"/>
        </w:rPr>
        <w:t>fossil</w:t>
      </w:r>
      <w:r w:rsidR="0019582E" w:rsidRPr="00AF33AB">
        <w:rPr>
          <w:b/>
          <w:bCs/>
          <w:color w:val="auto"/>
        </w:rPr>
        <w:t xml:space="preserve"> bone</w:t>
      </w:r>
      <w:r w:rsidR="00BA5E12" w:rsidRPr="00AF33AB">
        <w:rPr>
          <w:b/>
          <w:bCs/>
          <w:color w:val="auto"/>
        </w:rPr>
        <w:t xml:space="preserve"> specimens</w:t>
      </w:r>
      <w:r w:rsidR="0019582E" w:rsidRPr="00AF33AB">
        <w:rPr>
          <w:color w:val="auto"/>
        </w:rPr>
        <w:t xml:space="preserve"> (N=</w:t>
      </w:r>
      <w:r w:rsidR="00FA5E8B" w:rsidRPr="00AF33AB">
        <w:rPr>
          <w:color w:val="auto"/>
        </w:rPr>
        <w:t>9</w:t>
      </w:r>
      <w:r w:rsidR="0019582E" w:rsidRPr="00AF33AB">
        <w:rPr>
          <w:color w:val="auto"/>
        </w:rPr>
        <w:t>) regions: lower (sub-endosteal), middle (mid-cortical), and upper (sub-periosteal).</w:t>
      </w:r>
      <w:bookmarkEnd w:id="22"/>
      <w:bookmarkEnd w:id="23"/>
      <w:bookmarkEnd w:id="24"/>
      <w:r w:rsidR="00AF6DFF">
        <w:rPr>
          <w:color w:val="auto"/>
        </w:rPr>
        <w:t xml:space="preserve"> </w:t>
      </w:r>
      <w:r w:rsidR="00AF6DFF" w:rsidRPr="00AF33AB">
        <w:rPr>
          <w:color w:val="auto"/>
        </w:rPr>
        <w:t>Red data are not considered reliable due to the heavily degraded amide spectra</w:t>
      </w:r>
      <w:r w:rsidR="00AF6DFF">
        <w:rPr>
          <w:color w:val="auto"/>
        </w:rPr>
        <w:t>. Significant values are bolded and annotated by an asterisk*</w:t>
      </w:r>
      <w:r w:rsidR="00AF6DFF" w:rsidRPr="00AF33AB">
        <w:rPr>
          <w:color w:val="auto"/>
        </w:rPr>
        <w:t>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152"/>
        <w:gridCol w:w="1584"/>
        <w:gridCol w:w="1063"/>
        <w:gridCol w:w="899"/>
        <w:gridCol w:w="6"/>
        <w:gridCol w:w="1194"/>
        <w:gridCol w:w="920"/>
        <w:gridCol w:w="6"/>
        <w:gridCol w:w="1246"/>
        <w:gridCol w:w="940"/>
        <w:gridCol w:w="6"/>
      </w:tblGrid>
      <w:tr w:rsidR="00594DB4" w:rsidRPr="00AF33AB" w14:paraId="4E97D8DB" w14:textId="77777777" w:rsidTr="0055676D"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924BC0" w14:textId="77777777" w:rsidR="00594DB4" w:rsidRPr="00AF33AB" w:rsidRDefault="00594DB4" w:rsidP="00C86D97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1C60E4" w14:textId="2FB067FE" w:rsidR="00594DB4" w:rsidRPr="00AF33AB" w:rsidRDefault="00594DB4" w:rsidP="00C86D97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BE1333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Lower V Upper </w:t>
            </w:r>
          </w:p>
        </w:tc>
        <w:tc>
          <w:tcPr>
            <w:tcW w:w="212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3557B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dle V Lower</w:t>
            </w:r>
          </w:p>
        </w:tc>
        <w:tc>
          <w:tcPr>
            <w:tcW w:w="2192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123343D" w14:textId="77777777" w:rsidR="00594DB4" w:rsidRPr="00AF33AB" w:rsidRDefault="00594DB4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Middle V Upper</w:t>
            </w:r>
          </w:p>
        </w:tc>
      </w:tr>
      <w:tr w:rsidR="00121422" w:rsidRPr="00AF33AB" w14:paraId="77FA6317" w14:textId="77777777" w:rsidTr="0055676D">
        <w:trPr>
          <w:gridAfter w:val="1"/>
          <w:wAfter w:w="6" w:type="dxa"/>
        </w:trPr>
        <w:tc>
          <w:tcPr>
            <w:tcW w:w="2736" w:type="dxa"/>
            <w:gridSpan w:val="2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2673B73" w14:textId="232B63D3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1063" w:type="dxa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3D608837" w14:textId="77777777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9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B566CDD" w14:textId="76CDF63C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00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7D9B2DAD" w14:textId="77777777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5344C6B" w14:textId="127A6722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52" w:type="dxa"/>
            <w:gridSpan w:val="2"/>
            <w:tcBorders>
              <w:left w:val="single" w:sz="8" w:space="0" w:color="auto"/>
              <w:bottom w:val="single" w:sz="8" w:space="0" w:color="auto"/>
              <w:right w:val="nil"/>
            </w:tcBorders>
          </w:tcPr>
          <w:p w14:paraId="02648768" w14:textId="77777777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40" w:type="dxa"/>
            <w:tcBorders>
              <w:left w:val="nil"/>
              <w:bottom w:val="single" w:sz="8" w:space="0" w:color="auto"/>
              <w:right w:val="nil"/>
            </w:tcBorders>
          </w:tcPr>
          <w:p w14:paraId="65AB4EC9" w14:textId="510D309B" w:rsidR="00121422" w:rsidRPr="00AF33AB" w:rsidRDefault="00121422" w:rsidP="00C86D97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594DB4" w:rsidRPr="00AF33AB" w14:paraId="545779BE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39B8EEF" w14:textId="7FEA059C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BB853AD" w14:textId="1CEEA0B5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96F0A75" w14:textId="243C6161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0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3F118F3" w14:textId="2D709D61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94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356F214" w14:textId="4A818FA5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0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991ADE7" w14:textId="68904FE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4C93915" w14:textId="0800D92B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0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9F9D04" w14:textId="12B14E6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94</w:t>
            </w:r>
          </w:p>
        </w:tc>
      </w:tr>
      <w:tr w:rsidR="00594DB4" w:rsidRPr="00AF33AB" w14:paraId="58ABB29D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93A5935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AE65F51" w14:textId="099806F0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2E3727B" w14:textId="401A7CF2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AAB9A2B" w14:textId="0B045B74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4465A63" w14:textId="2CEE94D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06379F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B909651" w14:textId="020638E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E38D2B" w14:textId="627BCBFB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594DB4" w:rsidRPr="00AF33AB" w14:paraId="2B4B4319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B38972B" w14:textId="4FE63A1E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lastRenderedPageBreak/>
              <w:t>HPO</w:t>
            </w:r>
            <w:r w:rsidRPr="00772A9D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DF024F3" w14:textId="284EEE18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0C6580B" w14:textId="434429B0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0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42C68B4" w14:textId="3C0808D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77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6B97889" w14:textId="5334523D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8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45213FC" w14:textId="698F9CE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0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BD579D1" w14:textId="48FD3DF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5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AF4DDF" w14:textId="26739470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30</w:t>
            </w:r>
          </w:p>
        </w:tc>
      </w:tr>
      <w:tr w:rsidR="00594DB4" w:rsidRPr="00AF33AB" w14:paraId="317EFF33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F6475F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59DCD2" w14:textId="7710DE70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F790362" w14:textId="27268C7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83AF0E" w14:textId="05EA6B95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6DF730B" w14:textId="0B1176AF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4D475C" w14:textId="301A593D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0B77082" w14:textId="09B50B44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640E21" w14:textId="557E4D8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594DB4" w:rsidRPr="00AF33AB" w14:paraId="1498EDB7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50A7ADD" w14:textId="5314A171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Crystallinity 1 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E182662" w14:textId="5D327914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F855CFD" w14:textId="1F20A7F3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0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A4D1228" w14:textId="42D7CBAD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87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9BE3D81" w14:textId="6BAD80BD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0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24A67D0" w14:textId="7A30CB24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B7D6A43" w14:textId="3CEE274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0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623BB2" w14:textId="1765AABC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87</w:t>
            </w:r>
          </w:p>
        </w:tc>
      </w:tr>
      <w:tr w:rsidR="00594DB4" w:rsidRPr="00AF33AB" w14:paraId="51D9251C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9E434FC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2D18787" w14:textId="745BE0FC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B493A08" w14:textId="4CB72302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34425A3" w14:textId="28C6DC72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864CB28" w14:textId="7003B74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D2C1C7" w14:textId="599B5C5C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960E010" w14:textId="3833248B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808774" w14:textId="1D0DAA4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594DB4" w:rsidRPr="00AF33AB" w14:paraId="7CD01E61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A1B6F13" w14:textId="7CC8759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2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0112110" w14:textId="03D312E5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C2E6556" w14:textId="04A6AA1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7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AF27E43" w14:textId="12EE5455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5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3E2D15E" w14:textId="04BE2199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1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F86D4E5" w14:textId="69105F7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87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2A2358D" w14:textId="0305E25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3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ED2C7A" w14:textId="7E6E7FF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46</w:t>
            </w:r>
          </w:p>
        </w:tc>
      </w:tr>
      <w:tr w:rsidR="00594DB4" w:rsidRPr="00AF33AB" w14:paraId="1A59998B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431E72B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72A7C2D" w14:textId="53888BAB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3EABDD1" w14:textId="314FB70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80AAE2" w14:textId="1F5E1890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6285D2A" w14:textId="7BA5F938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00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8B15E3" w14:textId="00BA0615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47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3D3623B" w14:textId="234C973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6C5730" w14:textId="0D258F76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594DB4" w:rsidRPr="00AF33AB" w14:paraId="4CB0D2FB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951975B" w14:textId="6CCBCCC2" w:rsidR="00594DB4" w:rsidRPr="00AF33AB" w:rsidRDefault="00594DB4" w:rsidP="00594DB4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 w:rsidR="00772A9D"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3F140F5" w14:textId="38630CF7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955A503" w14:textId="6723C9E9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44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5A82BCC" w14:textId="2C74C742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796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FA5046E" w14:textId="3DB4DEDC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34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8A7C933" w14:textId="72EA78EE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605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7DE902F" w14:textId="4DF183A0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62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4E08B6" w14:textId="6E3F171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63</w:t>
            </w:r>
          </w:p>
        </w:tc>
      </w:tr>
      <w:tr w:rsidR="00594DB4" w:rsidRPr="00AF33AB" w14:paraId="04E6CF78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7398111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9ACF1D" w14:textId="4AF54482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C084AEC" w14:textId="30BE8B82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52F3334" w14:textId="684A917E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ECC01EB" w14:textId="6AA2433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727EC6" w14:textId="74C6B46B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A7622B5" w14:textId="350CE43C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5.55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11E5D1D" w14:textId="6D6BDEC2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57</w:t>
            </w:r>
          </w:p>
        </w:tc>
      </w:tr>
      <w:tr w:rsidR="00594DB4" w:rsidRPr="00AF33AB" w14:paraId="4B7E29BE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235B3C73" w14:textId="57CD0571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Am</w:t>
            </w:r>
            <w:r w:rsidR="00772A9D">
              <w:rPr>
                <w:sz w:val="18"/>
                <w:szCs w:val="18"/>
              </w:rPr>
              <w:t>II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5B1EF56" w14:textId="3E5214D4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63772D1" w14:textId="41FAF499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9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83C9BCD" w14:textId="1D93157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34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831B76E" w14:textId="5052C60E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5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656B407" w14:textId="1997C1FF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190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7454BCF" w14:textId="276B80B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43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87A00D2" w14:textId="01792B8A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863</w:t>
            </w:r>
          </w:p>
        </w:tc>
      </w:tr>
      <w:tr w:rsidR="00594DB4" w:rsidRPr="00AF33AB" w14:paraId="3EA96E27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7C0A602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214335E" w14:textId="6DF5EE8A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C0372B8" w14:textId="4125FC92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B54C0F4" w14:textId="515E78E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D7B2EC1" w14:textId="2E95C329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BD5AFC" w14:textId="603A0E0B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0584A38" w14:textId="3B3A076C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24038F" w14:textId="5487104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</w:tr>
      <w:tr w:rsidR="00594DB4" w:rsidRPr="00AF33AB" w14:paraId="76EF4711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75C248CF" w14:textId="6DD8E1BE" w:rsidR="00594DB4" w:rsidRPr="00AF33AB" w:rsidRDefault="00594DB4" w:rsidP="00594DB4">
            <w:pPr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 w:rsidR="00772A9D"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Am</w:t>
            </w:r>
            <w:r w:rsidR="00772A9D">
              <w:rPr>
                <w:sz w:val="18"/>
                <w:szCs w:val="18"/>
              </w:rPr>
              <w:t>II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4F390EF" w14:textId="0ECD290F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F0BCE3C" w14:textId="70271325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56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2F38A1E" w14:textId="20B6AFDA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19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406952F" w14:textId="5AC782ED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46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B9628AD" w14:textId="7AAFCC6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666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AA377AB" w14:textId="0E165BEA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62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32E104" w14:textId="7777777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63</w:t>
            </w:r>
          </w:p>
        </w:tc>
      </w:tr>
      <w:tr w:rsidR="00594DB4" w:rsidRPr="00AF33AB" w14:paraId="1EBFC6C0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A6C7ECF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48657AD" w14:textId="6FACE0EA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0DE7578" w14:textId="3DD9DDED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14D4C78" w14:textId="3BE1920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34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D7B6331" w14:textId="63D03A2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1995992" w14:textId="11D3691B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30DF8CC" w14:textId="32BA8055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5.55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0EA43E" w14:textId="4358F184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57</w:t>
            </w:r>
          </w:p>
        </w:tc>
      </w:tr>
      <w:tr w:rsidR="00594DB4" w:rsidRPr="00AF33AB" w14:paraId="743D3517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BE494EC" w14:textId="04CB24EA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ollagen integrity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E3880B4" w14:textId="563D6140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8AE41C6" w14:textId="4673CAB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45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01E0E3C" w14:textId="35E9E0B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730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C1514AC" w14:textId="7A8212CD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60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FC6F482" w14:textId="7777777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63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E9EF9E3" w14:textId="4713F5C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5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3E5716C" w14:textId="53798CEE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190</w:t>
            </w:r>
          </w:p>
        </w:tc>
      </w:tr>
      <w:tr w:rsidR="00594DB4" w:rsidRPr="00AF33AB" w14:paraId="3B529195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7A1E665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B2AB308" w14:textId="0BC8B1FD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0232786" w14:textId="47C5F91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FB035FE" w14:textId="1F9FB11F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61423D8" w14:textId="6DA1B41C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5.55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DAFF5C1" w14:textId="1F7847B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57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273B040" w14:textId="6CEBA93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3D5780" w14:textId="003DF2B4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347</w:t>
            </w:r>
          </w:p>
        </w:tc>
      </w:tr>
      <w:tr w:rsidR="00594DB4" w:rsidRPr="00AF33AB" w14:paraId="3B13280E" w14:textId="77777777" w:rsidTr="0055676D">
        <w:trPr>
          <w:gridAfter w:val="1"/>
          <w:wAfter w:w="6" w:type="dxa"/>
        </w:trPr>
        <w:tc>
          <w:tcPr>
            <w:tcW w:w="115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96AF701" w14:textId="0053D9B0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rFonts w:eastAsia="Times New Roman"/>
                <w:kern w:val="0"/>
                <w:sz w:val="18"/>
                <w:szCs w:val="18"/>
                <w:lang w:eastAsia="en-AU"/>
                <w14:ligatures w14:val="none"/>
              </w:rPr>
              <w:t>Random Coils (α)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9A7D0ED" w14:textId="2D60F34E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606FF18" w14:textId="40D46D69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8.000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575243F" w14:textId="6DBD3E3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97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9FC4745" w14:textId="3FDB8BD1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37.00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E471FB9" w14:textId="77777777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796</w:t>
            </w:r>
          </w:p>
        </w:tc>
        <w:tc>
          <w:tcPr>
            <w:tcW w:w="125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998C722" w14:textId="419EB474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3.00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1C55C4" w14:textId="067089CD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136</w:t>
            </w:r>
          </w:p>
        </w:tc>
      </w:tr>
      <w:tr w:rsidR="00594DB4" w:rsidRPr="00AF33AB" w14:paraId="61B64989" w14:textId="77777777" w:rsidTr="0055676D">
        <w:trPr>
          <w:gridAfter w:val="1"/>
          <w:wAfter w:w="6" w:type="dxa"/>
        </w:trPr>
        <w:tc>
          <w:tcPr>
            <w:tcW w:w="11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5B05FEF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F4717B" w14:textId="7B62BA3E" w:rsidR="00594DB4" w:rsidRPr="00AF33AB" w:rsidRDefault="00594DB4" w:rsidP="00594DB4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4B27812" w14:textId="4AE7129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2.000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DB4EBBB" w14:textId="15B7BA7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34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0C450AF" w14:textId="6F919AC6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22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5804B1" w14:textId="4CC53408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1.000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9B8E034" w14:textId="59878E39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5.55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7E05EE" w14:textId="7284A1B0" w:rsidR="00594DB4" w:rsidRPr="00AF6DFF" w:rsidRDefault="00594DB4" w:rsidP="00594DB4">
            <w:pPr>
              <w:rPr>
                <w:color w:val="FF0000"/>
                <w:sz w:val="18"/>
                <w:szCs w:val="18"/>
              </w:rPr>
            </w:pPr>
            <w:r w:rsidRPr="00AF6DFF">
              <w:rPr>
                <w:color w:val="FF0000"/>
                <w:sz w:val="18"/>
                <w:szCs w:val="18"/>
              </w:rPr>
              <w:t>0.057</w:t>
            </w:r>
          </w:p>
        </w:tc>
      </w:tr>
    </w:tbl>
    <w:p w14:paraId="4D116258" w14:textId="77777777" w:rsidR="00F4505A" w:rsidRPr="00AF33AB" w:rsidRDefault="00F4505A" w:rsidP="00F4505A"/>
    <w:p w14:paraId="5B2EB8B4" w14:textId="67A5EC67" w:rsidR="00F24E8F" w:rsidRPr="00AF33AB" w:rsidRDefault="00772A9D" w:rsidP="00D264D1">
      <w:pPr>
        <w:pStyle w:val="Heading1"/>
      </w:pPr>
      <w:r>
        <w:t>s-FTIRM</w:t>
      </w:r>
      <w:r w:rsidR="00F24E8F" w:rsidRPr="00AF33AB">
        <w:t xml:space="preserve"> statistical </w:t>
      </w:r>
      <w:r w:rsidR="00D4773B" w:rsidRPr="00AF33AB">
        <w:t>analyses</w:t>
      </w:r>
    </w:p>
    <w:p w14:paraId="3C52FFAD" w14:textId="589C95A0" w:rsidR="00B42637" w:rsidRPr="00AF33AB" w:rsidRDefault="00C55029" w:rsidP="00C55029">
      <w:r w:rsidRPr="00AF33AB">
        <w:t xml:space="preserve">The following data compare the mean differences </w:t>
      </w:r>
      <w:r w:rsidR="004932B3" w:rsidRPr="00AF33AB">
        <w:t>in</w:t>
      </w:r>
      <w:r w:rsidR="00630078" w:rsidRPr="00AF33AB">
        <w:t xml:space="preserve"> </w:t>
      </w:r>
      <w:r w:rsidR="00772A9D">
        <w:t>s-FTIRM</w:t>
      </w:r>
      <w:r w:rsidR="00630078" w:rsidRPr="00AF33AB">
        <w:t xml:space="preserve"> data collected </w:t>
      </w:r>
      <w:r w:rsidR="000022A1">
        <w:t>from</w:t>
      </w:r>
      <w:r w:rsidR="00630078" w:rsidRPr="00AF33AB">
        <w:t xml:space="preserve"> a 120 x </w:t>
      </w:r>
      <w:r w:rsidR="004932B3" w:rsidRPr="00AF33AB">
        <w:t>120-micron</w:t>
      </w:r>
      <w:r w:rsidR="00630078" w:rsidRPr="00AF33AB">
        <w:t xml:space="preserve"> region of interest (ROI), </w:t>
      </w:r>
      <w:r w:rsidR="00E83F39" w:rsidRPr="00AF33AB">
        <w:t>composed of interstitial bone (</w:t>
      </w:r>
      <w:proofErr w:type="spellStart"/>
      <w:r w:rsidR="00E83F39" w:rsidRPr="00AF33AB">
        <w:t>In.Ar</w:t>
      </w:r>
      <w:proofErr w:type="spellEnd"/>
      <w:r w:rsidR="00E83F39" w:rsidRPr="00AF33AB">
        <w:t xml:space="preserve">) and </w:t>
      </w:r>
      <w:proofErr w:type="spellStart"/>
      <w:r w:rsidR="00E83F39" w:rsidRPr="00AF33AB">
        <w:t>osteonal</w:t>
      </w:r>
      <w:proofErr w:type="spellEnd"/>
      <w:r w:rsidR="00E83F39" w:rsidRPr="00AF33AB">
        <w:t xml:space="preserve"> bone (</w:t>
      </w:r>
      <w:proofErr w:type="spellStart"/>
      <w:r w:rsidR="00E83F39" w:rsidRPr="00AF33AB">
        <w:t>On.Ar</w:t>
      </w:r>
      <w:proofErr w:type="spellEnd"/>
      <w:r w:rsidR="00E83F39" w:rsidRPr="00AF33AB">
        <w:t xml:space="preserve">). </w:t>
      </w:r>
      <w:r w:rsidR="00B42637" w:rsidRPr="00AF33AB">
        <w:t xml:space="preserve">The impact of burial environmental conditions </w:t>
      </w:r>
      <w:r w:rsidR="00AF33AB" w:rsidRPr="00AF33AB">
        <w:t>is</w:t>
      </w:r>
      <w:r w:rsidR="00B42637" w:rsidRPr="00AF33AB">
        <w:t xml:space="preserve"> compared using mean ROI data </w:t>
      </w:r>
      <w:r w:rsidR="00F84802" w:rsidRPr="00AF33AB">
        <w:t xml:space="preserve">(Table </w:t>
      </w:r>
      <w:r w:rsidR="00C510C0" w:rsidRPr="00AF33AB">
        <w:t>10</w:t>
      </w:r>
      <w:r w:rsidR="00F84802" w:rsidRPr="00AF33AB">
        <w:t xml:space="preserve">), </w:t>
      </w:r>
      <w:r w:rsidR="006F6EF5" w:rsidRPr="00AF33AB">
        <w:t>and</w:t>
      </w:r>
      <w:r w:rsidR="00F84802" w:rsidRPr="00AF33AB">
        <w:t xml:space="preserve"> tissue types in each burial environment </w:t>
      </w:r>
      <w:r w:rsidR="00CF54C4" w:rsidRPr="00AF33AB">
        <w:t xml:space="preserve">compare differences between </w:t>
      </w:r>
      <w:proofErr w:type="spellStart"/>
      <w:r w:rsidR="00CF54C4" w:rsidRPr="00AF33AB">
        <w:t>In.Ar</w:t>
      </w:r>
      <w:proofErr w:type="spellEnd"/>
      <w:r w:rsidR="00CF54C4" w:rsidRPr="00AF33AB">
        <w:t xml:space="preserve"> and </w:t>
      </w:r>
      <w:proofErr w:type="spellStart"/>
      <w:r w:rsidR="00CF54C4" w:rsidRPr="00AF33AB">
        <w:t>On.Ar</w:t>
      </w:r>
      <w:proofErr w:type="spellEnd"/>
      <w:r w:rsidR="00CF54C4" w:rsidRPr="00AF33AB">
        <w:t xml:space="preserve"> (Table 1</w:t>
      </w:r>
      <w:r w:rsidR="005744A8" w:rsidRPr="00AF33AB">
        <w:t>1</w:t>
      </w:r>
      <w:r w:rsidR="00CF54C4" w:rsidRPr="00AF33AB">
        <w:t xml:space="preserve">). </w:t>
      </w:r>
    </w:p>
    <w:p w14:paraId="04E45BEE" w14:textId="242ADA17" w:rsidR="00FA69E7" w:rsidRPr="00AF33AB" w:rsidRDefault="00425A2A" w:rsidP="00C55029">
      <w:r w:rsidRPr="00AF33AB">
        <w:t xml:space="preserve">Principal component </w:t>
      </w:r>
      <w:r w:rsidR="00D571A6" w:rsidRPr="00AF33AB">
        <w:t xml:space="preserve">analyses </w:t>
      </w:r>
      <w:r w:rsidRPr="00AF33AB">
        <w:t>(PCA)</w:t>
      </w:r>
      <w:r w:rsidR="00D571A6" w:rsidRPr="00AF33AB">
        <w:t xml:space="preserve"> were performed to </w:t>
      </w:r>
      <w:r w:rsidR="004E74D8" w:rsidRPr="00AF33AB">
        <w:t xml:space="preserve">further </w:t>
      </w:r>
      <w:r w:rsidR="00D571A6" w:rsidRPr="00AF33AB">
        <w:t>distinguish similarities and differences between environments</w:t>
      </w:r>
      <w:r w:rsidR="004E74D8" w:rsidRPr="00AF33AB">
        <w:t>,</w:t>
      </w:r>
      <w:r w:rsidR="00F23CF6" w:rsidRPr="00AF33AB">
        <w:t xml:space="preserve"> and tissue types in Section 3. </w:t>
      </w:r>
    </w:p>
    <w:p w14:paraId="51949767" w14:textId="00BD8AE2" w:rsidR="005959CE" w:rsidRPr="00AF33AB" w:rsidRDefault="005959CE" w:rsidP="00D264D1">
      <w:pPr>
        <w:pStyle w:val="Heading2"/>
      </w:pPr>
      <w:r w:rsidRPr="00AF33AB">
        <w:t xml:space="preserve">Descriptive statistics </w:t>
      </w:r>
    </w:p>
    <w:p w14:paraId="59E6574E" w14:textId="77777777" w:rsidR="00BE3EC9" w:rsidRPr="00AF33AB" w:rsidRDefault="00BE3EC9" w:rsidP="00BE3EC9"/>
    <w:p w14:paraId="74B03E46" w14:textId="77777777" w:rsidR="00BE3EC9" w:rsidRPr="00AF33AB" w:rsidRDefault="00BE3EC9" w:rsidP="00BE3EC9">
      <w:pPr>
        <w:pStyle w:val="ListParagraph"/>
        <w:numPr>
          <w:ilvl w:val="0"/>
          <w:numId w:val="10"/>
        </w:numPr>
        <w:jc w:val="left"/>
        <w:sectPr w:rsidR="00BE3EC9" w:rsidRPr="00AF33AB" w:rsidSect="00BE3E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851F5B2" w14:textId="77777777" w:rsidR="00BE3EC9" w:rsidRPr="00AF33AB" w:rsidRDefault="00BE3EC9" w:rsidP="00BE3EC9">
      <w:pPr>
        <w:pStyle w:val="ListParagraph"/>
        <w:numPr>
          <w:ilvl w:val="0"/>
          <w:numId w:val="10"/>
        </w:numPr>
        <w:jc w:val="left"/>
      </w:pPr>
    </w:p>
    <w:p w14:paraId="6B4B87A7" w14:textId="6BB1B785" w:rsidR="00BE3EC9" w:rsidRPr="00AF33AB" w:rsidRDefault="00BE3EC9" w:rsidP="00BE3EC9">
      <w:pPr>
        <w:pStyle w:val="Caption"/>
        <w:keepNext/>
        <w:rPr>
          <w:color w:val="auto"/>
        </w:rPr>
      </w:pPr>
      <w:bookmarkStart w:id="25" w:name="_Ref223423936"/>
      <w:bookmarkStart w:id="26" w:name="_Toc232505414"/>
      <w:bookmarkStart w:id="27" w:name="_Toc233374431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9</w:t>
      </w:r>
      <w:r w:rsidR="000C3A5E" w:rsidRPr="00AF33AB">
        <w:rPr>
          <w:noProof/>
          <w:color w:val="auto"/>
        </w:rPr>
        <w:fldChar w:fldCharType="end"/>
      </w:r>
      <w:bookmarkEnd w:id="25"/>
      <w:r w:rsidRPr="00AF33AB">
        <w:rPr>
          <w:color w:val="auto"/>
        </w:rPr>
        <w:t xml:space="preserve"> Descriptive statistics of averaged region of interests (ROI) </w:t>
      </w:r>
      <w:r w:rsidR="000022A1">
        <w:rPr>
          <w:color w:val="auto"/>
        </w:rPr>
        <w:t>between</w:t>
      </w:r>
      <w:r w:rsidRPr="00AF33AB">
        <w:rPr>
          <w:color w:val="auto"/>
        </w:rPr>
        <w:t xml:space="preserve"> assemblage context, and interstitial (</w:t>
      </w:r>
      <w:proofErr w:type="spellStart"/>
      <w:r w:rsidRPr="00AF33AB">
        <w:rPr>
          <w:color w:val="auto"/>
        </w:rPr>
        <w:t>In.Ar</w:t>
      </w:r>
      <w:proofErr w:type="spellEnd"/>
      <w:r w:rsidRPr="00AF33AB">
        <w:rPr>
          <w:color w:val="auto"/>
        </w:rPr>
        <w:t xml:space="preserve">) and </w:t>
      </w:r>
      <w:proofErr w:type="spellStart"/>
      <w:r w:rsidRPr="00AF33AB">
        <w:rPr>
          <w:color w:val="auto"/>
        </w:rPr>
        <w:t>osteonal</w:t>
      </w:r>
      <w:proofErr w:type="spellEnd"/>
      <w:r w:rsidRPr="00AF33AB">
        <w:rPr>
          <w:color w:val="auto"/>
        </w:rPr>
        <w:t xml:space="preserve"> (</w:t>
      </w:r>
      <w:proofErr w:type="spellStart"/>
      <w:r w:rsidRPr="00AF33AB">
        <w:rPr>
          <w:color w:val="auto"/>
        </w:rPr>
        <w:t>On.Ar</w:t>
      </w:r>
      <w:proofErr w:type="spellEnd"/>
      <w:r w:rsidRPr="00AF33AB">
        <w:rPr>
          <w:color w:val="auto"/>
        </w:rPr>
        <w:t>) bone type sub-assemblages.</w:t>
      </w:r>
      <w:r w:rsidR="00BA5E12" w:rsidRPr="00AF33AB">
        <w:rPr>
          <w:color w:val="auto"/>
        </w:rPr>
        <w:t xml:space="preserve"> Red text highlights data not considered reliable due to severe degradation.</w:t>
      </w:r>
      <w:bookmarkEnd w:id="26"/>
      <w:bookmarkEnd w:id="27"/>
      <w:r w:rsidR="00BA5E12" w:rsidRPr="00AF33AB">
        <w:rPr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150"/>
        <w:gridCol w:w="440"/>
        <w:gridCol w:w="606"/>
        <w:gridCol w:w="606"/>
        <w:gridCol w:w="606"/>
        <w:gridCol w:w="1344"/>
        <w:gridCol w:w="439"/>
        <w:gridCol w:w="606"/>
        <w:gridCol w:w="759"/>
        <w:gridCol w:w="606"/>
        <w:gridCol w:w="1340"/>
        <w:gridCol w:w="19"/>
        <w:gridCol w:w="420"/>
        <w:gridCol w:w="606"/>
        <w:gridCol w:w="606"/>
        <w:gridCol w:w="606"/>
        <w:gridCol w:w="1453"/>
        <w:gridCol w:w="19"/>
      </w:tblGrid>
      <w:tr w:rsidR="00BE3EC9" w:rsidRPr="00AF33AB" w14:paraId="759273D5" w14:textId="77777777" w:rsidTr="00677377">
        <w:trPr>
          <w:tblHeader/>
        </w:trPr>
        <w:tc>
          <w:tcPr>
            <w:tcW w:w="1241" w:type="dxa"/>
            <w:tcBorders>
              <w:bottom w:val="single" w:sz="8" w:space="0" w:color="auto"/>
            </w:tcBorders>
          </w:tcPr>
          <w:p w14:paraId="4B9FF147" w14:textId="77777777" w:rsidR="00BE3EC9" w:rsidRPr="00AF33AB" w:rsidRDefault="00BE3EC9" w:rsidP="00677377">
            <w:pPr>
              <w:rPr>
                <w:b/>
                <w:bCs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51F801F1" w14:textId="77777777" w:rsidR="00BE3EC9" w:rsidRPr="00AF33AB" w:rsidRDefault="00BE3EC9" w:rsidP="00677377">
            <w:pPr>
              <w:rPr>
                <w:b/>
                <w:bCs/>
              </w:rPr>
            </w:pP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326F4987" w14:textId="77777777" w:rsidR="00BE3EC9" w:rsidRPr="00AF33AB" w:rsidRDefault="00BE3EC9" w:rsidP="00677377">
            <w:pPr>
              <w:rPr>
                <w:b/>
                <w:bCs/>
              </w:rPr>
            </w:pPr>
          </w:p>
        </w:tc>
        <w:tc>
          <w:tcPr>
            <w:tcW w:w="3162" w:type="dxa"/>
            <w:gridSpan w:val="4"/>
            <w:tcBorders>
              <w:bottom w:val="single" w:sz="8" w:space="0" w:color="auto"/>
              <w:right w:val="single" w:sz="4" w:space="0" w:color="auto"/>
            </w:tcBorders>
          </w:tcPr>
          <w:p w14:paraId="726484C0" w14:textId="77777777" w:rsidR="00BE3EC9" w:rsidRPr="00AF33AB" w:rsidRDefault="00BE3EC9" w:rsidP="00677377">
            <w:pPr>
              <w:jc w:val="center"/>
              <w:rPr>
                <w:b/>
                <w:bCs/>
              </w:rPr>
            </w:pPr>
            <w:r w:rsidRPr="00AF33AB">
              <w:rPr>
                <w:b/>
                <w:bCs/>
              </w:rPr>
              <w:t>ROI</w:t>
            </w:r>
          </w:p>
        </w:tc>
        <w:tc>
          <w:tcPr>
            <w:tcW w:w="3769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45A93F" w14:textId="77777777" w:rsidR="00BE3EC9" w:rsidRPr="00AF33AB" w:rsidRDefault="00BE3EC9" w:rsidP="00677377">
            <w:pPr>
              <w:jc w:val="center"/>
              <w:rPr>
                <w:b/>
                <w:bCs/>
              </w:rPr>
            </w:pPr>
            <w:proofErr w:type="spellStart"/>
            <w:r w:rsidRPr="00AF33AB">
              <w:rPr>
                <w:b/>
                <w:bCs/>
              </w:rPr>
              <w:t>In.Ar</w:t>
            </w:r>
            <w:proofErr w:type="spellEnd"/>
          </w:p>
        </w:tc>
        <w:tc>
          <w:tcPr>
            <w:tcW w:w="3710" w:type="dxa"/>
            <w:gridSpan w:val="6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C7A9427" w14:textId="77777777" w:rsidR="00BE3EC9" w:rsidRPr="00AF33AB" w:rsidRDefault="00BE3EC9" w:rsidP="00677377">
            <w:pPr>
              <w:jc w:val="center"/>
              <w:rPr>
                <w:b/>
                <w:bCs/>
              </w:rPr>
            </w:pPr>
            <w:proofErr w:type="spellStart"/>
            <w:r w:rsidRPr="00AF33AB">
              <w:rPr>
                <w:b/>
                <w:bCs/>
              </w:rPr>
              <w:t>On.Ar</w:t>
            </w:r>
            <w:proofErr w:type="spellEnd"/>
          </w:p>
        </w:tc>
      </w:tr>
      <w:tr w:rsidR="00BE3EC9" w:rsidRPr="00AF33AB" w14:paraId="16A41A37" w14:textId="77777777" w:rsidTr="00677377">
        <w:trPr>
          <w:gridAfter w:val="1"/>
          <w:wAfter w:w="19" w:type="dxa"/>
          <w:tblHeader/>
        </w:trPr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</w:tcPr>
          <w:p w14:paraId="0E72A027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dex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</w:tcPr>
          <w:p w14:paraId="5E76AFB0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Condition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A3EE3A2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N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</w:tcPr>
          <w:p w14:paraId="29AF7886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̄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</w:tcPr>
          <w:p w14:paraId="4BAF68C6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͂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</w:tcPr>
          <w:p w14:paraId="23534155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σ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4BFE25B5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Range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FF963B2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N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4D72A6CA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̄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</w:tcPr>
          <w:p w14:paraId="4275686D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͂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</w:tcPr>
          <w:p w14:paraId="2D33FDA8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σ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E96EAA0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Range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3EB3D8BD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N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48E919F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̄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</w:tcPr>
          <w:p w14:paraId="3C7534C3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x͂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8" w:space="0" w:color="auto"/>
            </w:tcBorders>
          </w:tcPr>
          <w:p w14:paraId="7775F8EC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σ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</w:tcPr>
          <w:p w14:paraId="03DB7F02" w14:textId="77777777" w:rsidR="00BE3EC9" w:rsidRPr="00AF33AB" w:rsidRDefault="00BE3EC9" w:rsidP="0067737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Range</w:t>
            </w:r>
          </w:p>
        </w:tc>
      </w:tr>
      <w:tr w:rsidR="00BE3EC9" w:rsidRPr="00AF33AB" w14:paraId="799F4DF0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308E6315" w14:textId="77777777" w:rsidR="00BE3EC9" w:rsidRPr="00AF33AB" w:rsidRDefault="00BE3EC9" w:rsidP="00677377">
            <w:r w:rsidRPr="00AF33AB">
              <w:t>C/P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617BF1D2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6AF8F348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6B9A03DE" w14:textId="77777777" w:rsidR="00BE3EC9" w:rsidRPr="00AF33AB" w:rsidRDefault="00BE3EC9" w:rsidP="00677377">
            <w:r w:rsidRPr="00AF33AB">
              <w:t>0.26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E935F73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6C185BC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93457AA" w14:textId="77777777" w:rsidR="00BE3EC9" w:rsidRPr="00AF33AB" w:rsidRDefault="00BE3EC9" w:rsidP="00677377">
            <w:r w:rsidRPr="00AF33AB">
              <w:t>0.22-0.30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813CA7B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6A4BB396" w14:textId="77777777" w:rsidR="00BE3EC9" w:rsidRPr="00AF33AB" w:rsidRDefault="00BE3EC9" w:rsidP="00677377">
            <w:r w:rsidRPr="00AF33AB">
              <w:t>0.26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753578B3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F646ADB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A6428E6" w14:textId="77777777" w:rsidR="00BE3EC9" w:rsidRPr="00AF33AB" w:rsidRDefault="00BE3EC9" w:rsidP="00677377">
            <w:r w:rsidRPr="00AF33AB">
              <w:t>0.17 – 0.32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81FB7D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899AE85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AC9026E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C6EEED5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36CD360C" w14:textId="77777777" w:rsidR="00BE3EC9" w:rsidRPr="00AF33AB" w:rsidRDefault="00BE3EC9" w:rsidP="00677377">
            <w:r w:rsidRPr="00AF33AB">
              <w:t>022 – 0.34</w:t>
            </w:r>
          </w:p>
        </w:tc>
      </w:tr>
      <w:tr w:rsidR="00BE3EC9" w:rsidRPr="00AF33AB" w14:paraId="68A1911E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6F7DD962" w14:textId="77777777" w:rsidR="00BE3EC9" w:rsidRPr="00AF33AB" w:rsidRDefault="00BE3EC9" w:rsidP="00677377"/>
        </w:tc>
        <w:tc>
          <w:tcPr>
            <w:tcW w:w="1150" w:type="dxa"/>
          </w:tcPr>
          <w:p w14:paraId="4A0985B4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6A5B230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BBF2D" w14:textId="77777777" w:rsidR="00BE3EC9" w:rsidRPr="00AF33AB" w:rsidRDefault="00BE3EC9" w:rsidP="00677377">
            <w:r w:rsidRPr="00AF33AB">
              <w:t>0.2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BC1EFF2" w14:textId="77777777" w:rsidR="00BE3EC9" w:rsidRPr="00AF33AB" w:rsidRDefault="00BE3EC9" w:rsidP="00677377">
            <w:r w:rsidRPr="00AF33AB">
              <w:t>0.2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A1F0583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29F6" w14:textId="77777777" w:rsidR="00BE3EC9" w:rsidRPr="00AF33AB" w:rsidRDefault="00BE3EC9" w:rsidP="00677377">
            <w:r w:rsidRPr="00AF33AB">
              <w:t>0.18 -0.3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0DA51F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847F89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131D8C7B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FA2F8C3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45E0" w14:textId="77777777" w:rsidR="00BE3EC9" w:rsidRPr="00AF33AB" w:rsidRDefault="00BE3EC9" w:rsidP="00677377">
            <w:r w:rsidRPr="00AF33AB">
              <w:t>0.14 – 0.2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3B981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466B8B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9988E63" w14:textId="77777777" w:rsidR="00BE3EC9" w:rsidRPr="00AF33AB" w:rsidRDefault="00BE3EC9" w:rsidP="00677377">
            <w:r w:rsidRPr="00AF33AB">
              <w:t>0.2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C9B2C1B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7F7CDDE" w14:textId="77777777" w:rsidR="00BE3EC9" w:rsidRPr="00AF33AB" w:rsidRDefault="00BE3EC9" w:rsidP="00677377">
            <w:r w:rsidRPr="00AF33AB">
              <w:t>0.21 – 0.37</w:t>
            </w:r>
          </w:p>
        </w:tc>
      </w:tr>
      <w:tr w:rsidR="00BE3EC9" w:rsidRPr="00AF33AB" w14:paraId="78E820E8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bottom w:val="single" w:sz="8" w:space="0" w:color="auto"/>
            </w:tcBorders>
          </w:tcPr>
          <w:p w14:paraId="19491314" w14:textId="77777777" w:rsidR="00BE3EC9" w:rsidRPr="00AF33AB" w:rsidRDefault="00BE3EC9" w:rsidP="00677377"/>
        </w:tc>
        <w:tc>
          <w:tcPr>
            <w:tcW w:w="1150" w:type="dxa"/>
            <w:tcBorders>
              <w:bottom w:val="single" w:sz="8" w:space="0" w:color="auto"/>
            </w:tcBorders>
          </w:tcPr>
          <w:p w14:paraId="236D9E50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3F5F37CF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42ECC462" w14:textId="77777777" w:rsidR="00BE3EC9" w:rsidRPr="00AF33AB" w:rsidRDefault="00BE3EC9" w:rsidP="00677377">
            <w:r w:rsidRPr="00AF33AB">
              <w:t>0.2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036C8AF" w14:textId="77777777" w:rsidR="00BE3EC9" w:rsidRPr="00AF33AB" w:rsidRDefault="00BE3EC9" w:rsidP="00677377">
            <w:r w:rsidRPr="00AF33AB">
              <w:t>0.2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0BD9653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3CC333" w14:textId="77777777" w:rsidR="00BE3EC9" w:rsidRPr="00AF33AB" w:rsidRDefault="00BE3EC9" w:rsidP="00677377">
            <w:r w:rsidRPr="00AF33AB">
              <w:t>0.18-0.2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4A193539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41BA04D" w14:textId="77777777" w:rsidR="00BE3EC9" w:rsidRPr="00AF33AB" w:rsidRDefault="00BE3EC9" w:rsidP="00677377">
            <w:r w:rsidRPr="00AF33AB">
              <w:t>0.2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72E18695" w14:textId="77777777" w:rsidR="00BE3EC9" w:rsidRPr="00AF33AB" w:rsidRDefault="00BE3EC9" w:rsidP="00677377">
            <w:r w:rsidRPr="00AF33AB">
              <w:t>0.2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50F4EF73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92E937" w14:textId="77777777" w:rsidR="00BE3EC9" w:rsidRPr="00AF33AB" w:rsidRDefault="00BE3EC9" w:rsidP="00677377">
            <w:r w:rsidRPr="00AF33AB">
              <w:t>0.18 – 0.2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2209C60A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BFF260D" w14:textId="77777777" w:rsidR="00BE3EC9" w:rsidRPr="00AF33AB" w:rsidRDefault="00BE3EC9" w:rsidP="00677377">
            <w:r w:rsidRPr="00AF33AB">
              <w:t>0.1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3663B84F" w14:textId="77777777" w:rsidR="00BE3EC9" w:rsidRPr="00AF33AB" w:rsidRDefault="00BE3EC9" w:rsidP="00677377">
            <w:r w:rsidRPr="00AF33AB">
              <w:t>0.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AA284A5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37C76E88" w14:textId="77777777" w:rsidR="00BE3EC9" w:rsidRPr="00AF33AB" w:rsidRDefault="00BE3EC9" w:rsidP="00677377">
            <w:r w:rsidRPr="00AF33AB">
              <w:t>0.11 – 0.27</w:t>
            </w:r>
          </w:p>
        </w:tc>
      </w:tr>
      <w:tr w:rsidR="00BE3EC9" w:rsidRPr="00AF33AB" w14:paraId="4842CAA2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7C436BC0" w14:textId="77777777" w:rsidR="00BE3EC9" w:rsidRPr="00AF33AB" w:rsidRDefault="00BE3EC9" w:rsidP="00677377">
            <w:r w:rsidRPr="00AF33AB">
              <w:t>HPO4/P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41898E2D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55201DB4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4C205590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F7F409E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FDEB5EE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F63EB5" w14:textId="77777777" w:rsidR="00BE3EC9" w:rsidRPr="00AF33AB" w:rsidRDefault="00BE3EC9" w:rsidP="00677377">
            <w:r w:rsidRPr="00AF33AB">
              <w:t>0.14-0.29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2AD07807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A9968F5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0A5C2C44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D1AD518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96DA986" w14:textId="77777777" w:rsidR="00BE3EC9" w:rsidRPr="00AF33AB" w:rsidRDefault="00BE3EC9" w:rsidP="00677377">
            <w:r w:rsidRPr="00AF33AB">
              <w:t>0.10 – 0.31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0D4F2C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CA32E7E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B3B53A4" w14:textId="77777777" w:rsidR="00BE3EC9" w:rsidRPr="00AF33AB" w:rsidRDefault="00BE3EC9" w:rsidP="00677377">
            <w:r w:rsidRPr="00AF33AB">
              <w:t>0.21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E04996F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417F35E1" w14:textId="77777777" w:rsidR="00BE3EC9" w:rsidRPr="00AF33AB" w:rsidRDefault="00BE3EC9" w:rsidP="00677377">
            <w:r w:rsidRPr="00AF33AB">
              <w:t>0.16 – 0.32</w:t>
            </w:r>
          </w:p>
        </w:tc>
      </w:tr>
      <w:tr w:rsidR="00BE3EC9" w:rsidRPr="00AF33AB" w14:paraId="26CA9181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45649725" w14:textId="77777777" w:rsidR="00BE3EC9" w:rsidRPr="00AF33AB" w:rsidRDefault="00BE3EC9" w:rsidP="00677377"/>
        </w:tc>
        <w:tc>
          <w:tcPr>
            <w:tcW w:w="1150" w:type="dxa"/>
          </w:tcPr>
          <w:p w14:paraId="3F074EAB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1661C300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2986A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01DE3F1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5BE4853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985B2" w14:textId="77777777" w:rsidR="00BE3EC9" w:rsidRPr="00AF33AB" w:rsidRDefault="00BE3EC9" w:rsidP="00677377">
            <w:r w:rsidRPr="00AF33AB">
              <w:t>0.17-0.27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BAECEF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205C8C" w14:textId="77777777" w:rsidR="00BE3EC9" w:rsidRPr="00AF33AB" w:rsidRDefault="00BE3EC9" w:rsidP="00677377">
            <w:r w:rsidRPr="00AF33AB">
              <w:t>0.20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068B4AE4" w14:textId="77777777" w:rsidR="00BE3EC9" w:rsidRPr="00AF33AB" w:rsidRDefault="00BE3EC9" w:rsidP="00677377">
            <w:r w:rsidRPr="00AF33AB">
              <w:t>0.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8C4D31D" w14:textId="77777777" w:rsidR="00BE3EC9" w:rsidRPr="00AF33AB" w:rsidRDefault="00BE3EC9" w:rsidP="00677377">
            <w:r w:rsidRPr="00AF33AB">
              <w:t>0.07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C18D" w14:textId="77777777" w:rsidR="00BE3EC9" w:rsidRPr="00AF33AB" w:rsidRDefault="00BE3EC9" w:rsidP="00677377">
            <w:r w:rsidRPr="00AF33AB">
              <w:t>0.11 – 0.3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84F2AC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5E9005" w14:textId="77777777" w:rsidR="00BE3EC9" w:rsidRPr="00AF33AB" w:rsidRDefault="00BE3EC9" w:rsidP="00677377">
            <w:r w:rsidRPr="00AF33AB">
              <w:t>0.2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2C7DA00" w14:textId="77777777" w:rsidR="00BE3EC9" w:rsidRPr="00AF33AB" w:rsidRDefault="00BE3EC9" w:rsidP="00677377">
            <w:r w:rsidRPr="00AF33AB">
              <w:t>0.2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802DEBC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412796A2" w14:textId="77777777" w:rsidR="00BE3EC9" w:rsidRPr="00AF33AB" w:rsidRDefault="00BE3EC9" w:rsidP="00677377">
            <w:r w:rsidRPr="00AF33AB">
              <w:t>0.18 – 0.32</w:t>
            </w:r>
          </w:p>
        </w:tc>
      </w:tr>
      <w:tr w:rsidR="00BE3EC9" w:rsidRPr="00AF33AB" w14:paraId="0E6F2B8F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bottom w:val="single" w:sz="8" w:space="0" w:color="auto"/>
            </w:tcBorders>
          </w:tcPr>
          <w:p w14:paraId="443CD4BC" w14:textId="77777777" w:rsidR="00BE3EC9" w:rsidRPr="00AF33AB" w:rsidRDefault="00BE3EC9" w:rsidP="00677377"/>
        </w:tc>
        <w:tc>
          <w:tcPr>
            <w:tcW w:w="1150" w:type="dxa"/>
            <w:tcBorders>
              <w:bottom w:val="single" w:sz="8" w:space="0" w:color="auto"/>
            </w:tcBorders>
          </w:tcPr>
          <w:p w14:paraId="6CBA0616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3788795F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09A50343" w14:textId="77777777" w:rsidR="00BE3EC9" w:rsidRPr="00AF33AB" w:rsidRDefault="00BE3EC9" w:rsidP="00677377">
            <w:r w:rsidRPr="00AF33AB">
              <w:t>0.1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A7ADB56" w14:textId="77777777" w:rsidR="00BE3EC9" w:rsidRPr="00AF33AB" w:rsidRDefault="00BE3EC9" w:rsidP="00677377">
            <w:r w:rsidRPr="00AF33AB">
              <w:t>0.1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763D3C58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40EE76" w14:textId="77777777" w:rsidR="00BE3EC9" w:rsidRPr="00AF33AB" w:rsidRDefault="00BE3EC9" w:rsidP="00677377">
            <w:r w:rsidRPr="00AF33AB">
              <w:t>0.07-0.2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2408ED53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0585556F" w14:textId="77777777" w:rsidR="00BE3EC9" w:rsidRPr="00AF33AB" w:rsidRDefault="00BE3EC9" w:rsidP="00677377">
            <w:r w:rsidRPr="00AF33AB">
              <w:t>0.18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672B335A" w14:textId="77777777" w:rsidR="00BE3EC9" w:rsidRPr="00AF33AB" w:rsidRDefault="00BE3EC9" w:rsidP="00677377">
            <w:r w:rsidRPr="00AF33AB">
              <w:t>0.1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7F5DEE17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183E5DC" w14:textId="77777777" w:rsidR="00BE3EC9" w:rsidRPr="00AF33AB" w:rsidRDefault="00BE3EC9" w:rsidP="00677377">
            <w:r w:rsidRPr="00AF33AB">
              <w:t>0.06 – 0.32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4C160C5A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04E4B3F6" w14:textId="77777777" w:rsidR="00BE3EC9" w:rsidRPr="00AF33AB" w:rsidRDefault="00BE3EC9" w:rsidP="00677377">
            <w:r w:rsidRPr="00AF33AB">
              <w:t>0.1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54D8A0FC" w14:textId="77777777" w:rsidR="00BE3EC9" w:rsidRPr="00AF33AB" w:rsidRDefault="00BE3EC9" w:rsidP="00677377">
            <w:r w:rsidRPr="00AF33AB">
              <w:t>0.1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5A4BB5E" w14:textId="77777777" w:rsidR="00BE3EC9" w:rsidRPr="00AF33AB" w:rsidRDefault="00BE3EC9" w:rsidP="00677377">
            <w:r w:rsidRPr="00AF33AB">
              <w:t>0.0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6BB4B420" w14:textId="77777777" w:rsidR="00BE3EC9" w:rsidRPr="00AF33AB" w:rsidRDefault="00BE3EC9" w:rsidP="00677377">
            <w:r w:rsidRPr="00AF33AB">
              <w:t>0.07 – 0.33</w:t>
            </w:r>
          </w:p>
        </w:tc>
      </w:tr>
      <w:tr w:rsidR="00BE3EC9" w:rsidRPr="00AF33AB" w14:paraId="10B25780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59E6D135" w14:textId="7BAB029C" w:rsidR="00BE3EC9" w:rsidRPr="00AF33AB" w:rsidRDefault="00E877E5" w:rsidP="00677377">
            <w:r>
              <w:t>CI1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06F4CA4E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7801C2F6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76A15325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5FFB558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DDCB108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680655B" w14:textId="77777777" w:rsidR="00BE3EC9" w:rsidRPr="00AF33AB" w:rsidRDefault="00BE3EC9" w:rsidP="00677377">
            <w:r w:rsidRPr="00AF33AB">
              <w:t>0.89-0.97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6BD5204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80023F8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5870A3A1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4423CB7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C202188" w14:textId="77777777" w:rsidR="00BE3EC9" w:rsidRPr="00AF33AB" w:rsidRDefault="00BE3EC9" w:rsidP="00677377">
            <w:r w:rsidRPr="00AF33AB">
              <w:t>0.86 – 1.00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B32B5B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F9330CD" w14:textId="77777777" w:rsidR="00BE3EC9" w:rsidRPr="00AF33AB" w:rsidRDefault="00BE3EC9" w:rsidP="00677377">
            <w:r w:rsidRPr="00AF33AB">
              <w:t>0.9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CC41425" w14:textId="77777777" w:rsidR="00BE3EC9" w:rsidRPr="00AF33AB" w:rsidRDefault="00BE3EC9" w:rsidP="00677377">
            <w:r w:rsidRPr="00AF33AB">
              <w:t>0.9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945A9F4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0095DFAB" w14:textId="77777777" w:rsidR="00BE3EC9" w:rsidRPr="00AF33AB" w:rsidRDefault="00BE3EC9" w:rsidP="00677377">
            <w:r w:rsidRPr="00AF33AB">
              <w:t>0.90 – 0.98</w:t>
            </w:r>
          </w:p>
        </w:tc>
      </w:tr>
      <w:tr w:rsidR="00BE3EC9" w:rsidRPr="00AF33AB" w14:paraId="5197F993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24D37BB5" w14:textId="77777777" w:rsidR="00BE3EC9" w:rsidRPr="00AF33AB" w:rsidRDefault="00BE3EC9" w:rsidP="00677377"/>
        </w:tc>
        <w:tc>
          <w:tcPr>
            <w:tcW w:w="1150" w:type="dxa"/>
            <w:tcBorders>
              <w:top w:val="single" w:sz="8" w:space="0" w:color="auto"/>
            </w:tcBorders>
          </w:tcPr>
          <w:p w14:paraId="603D8231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32B8732C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69272737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E1846B8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45DBD3D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B319012" w14:textId="77777777" w:rsidR="00BE3EC9" w:rsidRPr="00AF33AB" w:rsidRDefault="00BE3EC9" w:rsidP="00677377">
            <w:r w:rsidRPr="00AF33AB">
              <w:t>0.91-1.00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770E43E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0F11955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7C65A0A0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1D016A7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70200AE" w14:textId="77777777" w:rsidR="00BE3EC9" w:rsidRPr="00AF33AB" w:rsidRDefault="00BE3EC9" w:rsidP="00677377">
            <w:r w:rsidRPr="00AF33AB">
              <w:t>0.86 – 1.02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E0B7EC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1FCD916" w14:textId="77777777" w:rsidR="00BE3EC9" w:rsidRPr="00AF33AB" w:rsidRDefault="00BE3EC9" w:rsidP="00677377">
            <w:r w:rsidRPr="00AF33AB">
              <w:t>0.9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C2100AD" w14:textId="77777777" w:rsidR="00BE3EC9" w:rsidRPr="00AF33AB" w:rsidRDefault="00BE3EC9" w:rsidP="00677377">
            <w:r w:rsidRPr="00AF33AB">
              <w:t>0.9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923C4F7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5C480295" w14:textId="77777777" w:rsidR="00BE3EC9" w:rsidRPr="00AF33AB" w:rsidRDefault="00BE3EC9" w:rsidP="00677377">
            <w:r w:rsidRPr="00AF33AB">
              <w:t>0.91 – 1.03</w:t>
            </w:r>
          </w:p>
        </w:tc>
      </w:tr>
      <w:tr w:rsidR="00BE3EC9" w:rsidRPr="00AF33AB" w14:paraId="12819B0D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4E4E6860" w14:textId="77777777" w:rsidR="00BE3EC9" w:rsidRPr="00AF33AB" w:rsidRDefault="00BE3EC9" w:rsidP="00677377"/>
        </w:tc>
        <w:tc>
          <w:tcPr>
            <w:tcW w:w="1150" w:type="dxa"/>
            <w:tcBorders>
              <w:top w:val="single" w:sz="8" w:space="0" w:color="auto"/>
            </w:tcBorders>
          </w:tcPr>
          <w:p w14:paraId="3106FAE6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73D4231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2C532BE2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DC740C4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00C5381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3EC4D75" w14:textId="77777777" w:rsidR="00BE3EC9" w:rsidRPr="00AF33AB" w:rsidRDefault="00BE3EC9" w:rsidP="00677377">
            <w:r w:rsidRPr="00AF33AB">
              <w:t>0.95-1.01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B647A49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58B43B3A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155111E4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22807EE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4C526D4" w14:textId="77777777" w:rsidR="00BE3EC9" w:rsidRPr="00AF33AB" w:rsidRDefault="00BE3EC9" w:rsidP="00677377">
            <w:r w:rsidRPr="00AF33AB">
              <w:t>0.93 – 1.03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6F660A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6EAA4AFF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60C0FC7" w14:textId="77777777" w:rsidR="00BE3EC9" w:rsidRPr="00AF33AB" w:rsidRDefault="00BE3EC9" w:rsidP="00677377">
            <w:r w:rsidRPr="00AF33AB">
              <w:t>0.9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7C5F193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2FD17BA8" w14:textId="77777777" w:rsidR="00BE3EC9" w:rsidRPr="00AF33AB" w:rsidRDefault="00BE3EC9" w:rsidP="00677377">
            <w:r w:rsidRPr="00AF33AB">
              <w:t>0.91 – 1.04</w:t>
            </w:r>
          </w:p>
        </w:tc>
      </w:tr>
      <w:tr w:rsidR="00BE3EC9" w:rsidRPr="00AF33AB" w14:paraId="5C8D1E0E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1125EBFC" w14:textId="4B0F6CDE" w:rsidR="00BE3EC9" w:rsidRPr="00AF33AB" w:rsidRDefault="00E877E5" w:rsidP="00677377">
            <w:r>
              <w:t>CI2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76DAE71A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46E0D85D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3AD954CE" w14:textId="77777777" w:rsidR="00BE3EC9" w:rsidRPr="00AF33AB" w:rsidRDefault="00BE3EC9" w:rsidP="00677377">
            <w:r w:rsidRPr="00AF33AB">
              <w:t>1.3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E9747B1" w14:textId="77777777" w:rsidR="00BE3EC9" w:rsidRPr="00AF33AB" w:rsidRDefault="00BE3EC9" w:rsidP="00677377">
            <w:r w:rsidRPr="00AF33AB">
              <w:t>1.3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CA61782" w14:textId="77777777" w:rsidR="00BE3EC9" w:rsidRPr="00AF33AB" w:rsidRDefault="00BE3EC9" w:rsidP="00677377">
            <w:r w:rsidRPr="00AF33AB">
              <w:t>0.07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E0B7A3" w14:textId="77777777" w:rsidR="00BE3EC9" w:rsidRPr="00AF33AB" w:rsidRDefault="00BE3EC9" w:rsidP="00677377">
            <w:r w:rsidRPr="00AF33AB">
              <w:t>1.31-1.56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9F1A0C9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5B21E2F" w14:textId="77777777" w:rsidR="00BE3EC9" w:rsidRPr="00AF33AB" w:rsidRDefault="00BE3EC9" w:rsidP="00677377">
            <w:r w:rsidRPr="00AF33AB">
              <w:t>1.36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1D3C986A" w14:textId="77777777" w:rsidR="00BE3EC9" w:rsidRPr="00AF33AB" w:rsidRDefault="00BE3EC9" w:rsidP="00677377">
            <w:r w:rsidRPr="00AF33AB">
              <w:t>1.32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8AFDBD9" w14:textId="77777777" w:rsidR="00BE3EC9" w:rsidRPr="00AF33AB" w:rsidRDefault="00BE3EC9" w:rsidP="00677377">
            <w:r w:rsidRPr="00AF33AB">
              <w:t>0.1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D91D64B" w14:textId="77777777" w:rsidR="00BE3EC9" w:rsidRPr="00AF33AB" w:rsidRDefault="00BE3EC9" w:rsidP="00677377">
            <w:r w:rsidRPr="00AF33AB">
              <w:t>1.26 – 1.69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D6D981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3631709" w14:textId="77777777" w:rsidR="00BE3EC9" w:rsidRPr="00AF33AB" w:rsidRDefault="00BE3EC9" w:rsidP="00677377">
            <w:r w:rsidRPr="00AF33AB">
              <w:t>1.3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B7780C5" w14:textId="77777777" w:rsidR="00BE3EC9" w:rsidRPr="00AF33AB" w:rsidRDefault="00BE3EC9" w:rsidP="00677377">
            <w:r w:rsidRPr="00AF33AB">
              <w:t>1.3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293F0DD" w14:textId="77777777" w:rsidR="00BE3EC9" w:rsidRPr="00AF33AB" w:rsidRDefault="00BE3EC9" w:rsidP="00677377">
            <w:r w:rsidRPr="00AF33AB">
              <w:t>0.1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408C2C52" w14:textId="77777777" w:rsidR="00BE3EC9" w:rsidRPr="00AF33AB" w:rsidRDefault="00BE3EC9" w:rsidP="00677377">
            <w:r w:rsidRPr="00AF33AB">
              <w:t>1.28 – 1.75</w:t>
            </w:r>
          </w:p>
        </w:tc>
      </w:tr>
      <w:tr w:rsidR="00BE3EC9" w:rsidRPr="00AF33AB" w14:paraId="1363258C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2CC6D7E1" w14:textId="77777777" w:rsidR="00BE3EC9" w:rsidRPr="00AF33AB" w:rsidRDefault="00BE3EC9" w:rsidP="00677377"/>
        </w:tc>
        <w:tc>
          <w:tcPr>
            <w:tcW w:w="1150" w:type="dxa"/>
            <w:tcBorders>
              <w:top w:val="single" w:sz="8" w:space="0" w:color="auto"/>
            </w:tcBorders>
          </w:tcPr>
          <w:p w14:paraId="63548F94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3E150D7D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48B33D64" w14:textId="77777777" w:rsidR="00BE3EC9" w:rsidRPr="00AF33AB" w:rsidRDefault="00BE3EC9" w:rsidP="00677377">
            <w:r w:rsidRPr="00AF33AB">
              <w:t>1.3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F46FC06" w14:textId="77777777" w:rsidR="00BE3EC9" w:rsidRPr="00AF33AB" w:rsidRDefault="00BE3EC9" w:rsidP="00677377">
            <w:r w:rsidRPr="00AF33AB">
              <w:t>1.3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13F2BBB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F7D453A" w14:textId="77777777" w:rsidR="00BE3EC9" w:rsidRPr="00AF33AB" w:rsidRDefault="00BE3EC9" w:rsidP="00677377">
            <w:r w:rsidRPr="00AF33AB">
              <w:t>1.31-1.53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3D5A6ED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2671A3D9" w14:textId="77777777" w:rsidR="00BE3EC9" w:rsidRPr="00AF33AB" w:rsidRDefault="00BE3EC9" w:rsidP="00677377">
            <w:r w:rsidRPr="00AF33AB">
              <w:t>1.41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70A775D3" w14:textId="77777777" w:rsidR="00BE3EC9" w:rsidRPr="00AF33AB" w:rsidRDefault="00BE3EC9" w:rsidP="00677377">
            <w:r w:rsidRPr="00AF33AB">
              <w:t>1.40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360101E" w14:textId="77777777" w:rsidR="00BE3EC9" w:rsidRPr="00AF33AB" w:rsidRDefault="00BE3EC9" w:rsidP="00677377">
            <w:r w:rsidRPr="00AF33AB">
              <w:t>0.11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7574176" w14:textId="77777777" w:rsidR="00BE3EC9" w:rsidRPr="00AF33AB" w:rsidRDefault="00BE3EC9" w:rsidP="00677377">
            <w:r w:rsidRPr="00AF33AB">
              <w:t>1.24 – 1.64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7741A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F1E9231" w14:textId="77777777" w:rsidR="00BE3EC9" w:rsidRPr="00AF33AB" w:rsidRDefault="00BE3EC9" w:rsidP="00677377">
            <w:r w:rsidRPr="00AF33AB">
              <w:t>1.3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2DB1234" w14:textId="77777777" w:rsidR="00BE3EC9" w:rsidRPr="00AF33AB" w:rsidRDefault="00BE3EC9" w:rsidP="00677377">
            <w:r w:rsidRPr="00AF33AB">
              <w:t>1.32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9563BC4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5C3FB72D" w14:textId="77777777" w:rsidR="00BE3EC9" w:rsidRPr="00AF33AB" w:rsidRDefault="00BE3EC9" w:rsidP="00677377">
            <w:r w:rsidRPr="00AF33AB">
              <w:t>1.26 – 1.42</w:t>
            </w:r>
          </w:p>
        </w:tc>
      </w:tr>
      <w:tr w:rsidR="00BE3EC9" w:rsidRPr="00AF33AB" w14:paraId="4A58A409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5DA42A6C" w14:textId="77777777" w:rsidR="00BE3EC9" w:rsidRPr="00AF33AB" w:rsidRDefault="00BE3EC9" w:rsidP="00677377"/>
        </w:tc>
        <w:tc>
          <w:tcPr>
            <w:tcW w:w="1150" w:type="dxa"/>
            <w:tcBorders>
              <w:top w:val="single" w:sz="8" w:space="0" w:color="auto"/>
            </w:tcBorders>
          </w:tcPr>
          <w:p w14:paraId="7DFC64C5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56B2DD3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26DD665E" w14:textId="77777777" w:rsidR="00BE3EC9" w:rsidRPr="00AF33AB" w:rsidRDefault="00BE3EC9" w:rsidP="00677377">
            <w:r w:rsidRPr="00AF33AB">
              <w:t>1.5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6ACE065" w14:textId="77777777" w:rsidR="00BE3EC9" w:rsidRPr="00AF33AB" w:rsidRDefault="00BE3EC9" w:rsidP="00677377">
            <w:r w:rsidRPr="00AF33AB">
              <w:t>1.51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12937AB" w14:textId="77777777" w:rsidR="00BE3EC9" w:rsidRPr="00AF33AB" w:rsidRDefault="00BE3EC9" w:rsidP="00677377">
            <w:r w:rsidRPr="00AF33AB">
              <w:t>0.15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5495EB5" w14:textId="77777777" w:rsidR="00BE3EC9" w:rsidRPr="00AF33AB" w:rsidRDefault="00BE3EC9" w:rsidP="00677377">
            <w:r w:rsidRPr="00AF33AB">
              <w:t>1.45-1.97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AC31974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9B431FE" w14:textId="77777777" w:rsidR="00BE3EC9" w:rsidRPr="00AF33AB" w:rsidRDefault="00BE3EC9" w:rsidP="00677377">
            <w:r w:rsidRPr="00AF33AB">
              <w:t>1.51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10EEE456" w14:textId="77777777" w:rsidR="00BE3EC9" w:rsidRPr="00AF33AB" w:rsidRDefault="00BE3EC9" w:rsidP="00677377">
            <w:r w:rsidRPr="00AF33AB">
              <w:t>1.50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7BA6746" w14:textId="77777777" w:rsidR="00BE3EC9" w:rsidRPr="00AF33AB" w:rsidRDefault="00BE3EC9" w:rsidP="00677377">
            <w:r w:rsidRPr="00AF33AB">
              <w:t>0.12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18AC78" w14:textId="77777777" w:rsidR="00BE3EC9" w:rsidRPr="00AF33AB" w:rsidRDefault="00BE3EC9" w:rsidP="00677377">
            <w:r w:rsidRPr="00AF33AB">
              <w:t xml:space="preserve">1.36 – 1.86 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9D2860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0E22A7DF" w14:textId="77777777" w:rsidR="00BE3EC9" w:rsidRPr="00AF33AB" w:rsidRDefault="00BE3EC9" w:rsidP="00677377">
            <w:r w:rsidRPr="00AF33AB">
              <w:t>1.5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28EC3F1" w14:textId="77777777" w:rsidR="00BE3EC9" w:rsidRPr="00AF33AB" w:rsidRDefault="00BE3EC9" w:rsidP="00677377">
            <w:r w:rsidRPr="00AF33AB">
              <w:t>1.5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9FFDBA8" w14:textId="77777777" w:rsidR="00BE3EC9" w:rsidRPr="00AF33AB" w:rsidRDefault="00BE3EC9" w:rsidP="00677377">
            <w:r w:rsidRPr="00AF33AB">
              <w:t>0.15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079A6D1D" w14:textId="77777777" w:rsidR="00BE3EC9" w:rsidRPr="00AF33AB" w:rsidRDefault="00BE3EC9" w:rsidP="00677377">
            <w:r w:rsidRPr="00AF33AB">
              <w:t>1.34 – 1.97</w:t>
            </w:r>
          </w:p>
        </w:tc>
      </w:tr>
      <w:tr w:rsidR="00BE3EC9" w:rsidRPr="00AF33AB" w14:paraId="11568862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4599D771" w14:textId="77777777" w:rsidR="00BE3EC9" w:rsidRPr="00AF33AB" w:rsidRDefault="00BE3EC9" w:rsidP="00677377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39EAF2A7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056BBA07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10CC4B5A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8738701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30ED388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AD5DBA6" w14:textId="77777777" w:rsidR="00BE3EC9" w:rsidRPr="00AF33AB" w:rsidRDefault="00BE3EC9" w:rsidP="00677377">
            <w:r w:rsidRPr="00AF33AB">
              <w:t>0.21-0.36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95867F0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F984D1C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20D30CCE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B9F084F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F0EB7DB" w14:textId="77777777" w:rsidR="00BE3EC9" w:rsidRPr="00AF33AB" w:rsidRDefault="00BE3EC9" w:rsidP="00677377">
            <w:r w:rsidRPr="00AF33AB">
              <w:t>0.19 – 0.33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B041BE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6ED71985" w14:textId="77777777" w:rsidR="00BE3EC9" w:rsidRPr="00AF33AB" w:rsidRDefault="00BE3EC9" w:rsidP="00677377">
            <w:r w:rsidRPr="00AF33AB">
              <w:t>0.30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CFAFB20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380E58C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12F30D6B" w14:textId="77777777" w:rsidR="00BE3EC9" w:rsidRPr="00AF33AB" w:rsidRDefault="00BE3EC9" w:rsidP="00677377">
            <w:r w:rsidRPr="00AF33AB">
              <w:t>0.24 – 0.4</w:t>
            </w:r>
          </w:p>
        </w:tc>
      </w:tr>
      <w:tr w:rsidR="00BE3EC9" w:rsidRPr="00AF33AB" w14:paraId="3F1A5427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3FBAC828" w14:textId="77777777" w:rsidR="00BE3EC9" w:rsidRPr="00AF33AB" w:rsidRDefault="00BE3EC9" w:rsidP="00677377"/>
        </w:tc>
        <w:tc>
          <w:tcPr>
            <w:tcW w:w="1150" w:type="dxa"/>
          </w:tcPr>
          <w:p w14:paraId="7B9D74FA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629DA1D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569B3B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98E1661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AFD48F2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7794" w14:textId="77777777" w:rsidR="00BE3EC9" w:rsidRPr="00AF33AB" w:rsidRDefault="00BE3EC9" w:rsidP="00677377">
            <w:r w:rsidRPr="00AF33AB">
              <w:t>0.17-0.4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CC58C9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76DFB2" w14:textId="77777777" w:rsidR="00BE3EC9" w:rsidRPr="00AF33AB" w:rsidRDefault="00BE3EC9" w:rsidP="00677377">
            <w:r w:rsidRPr="00AF33AB">
              <w:t>0.2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3170B736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C315CB9" w14:textId="77777777" w:rsidR="00BE3EC9" w:rsidRPr="00AF33AB" w:rsidRDefault="00BE3EC9" w:rsidP="00677377">
            <w:r w:rsidRPr="00AF33AB">
              <w:t>0.07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EF156" w14:textId="77777777" w:rsidR="00BE3EC9" w:rsidRPr="00AF33AB" w:rsidRDefault="00BE3EC9" w:rsidP="00677377">
            <w:r w:rsidRPr="00AF33AB">
              <w:t>0.09 – 0.34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3D38B2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B4F74F" w14:textId="77777777" w:rsidR="00BE3EC9" w:rsidRPr="00AF33AB" w:rsidRDefault="00BE3EC9" w:rsidP="00677377">
            <w:r w:rsidRPr="00AF33AB">
              <w:t>0.3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88041BB" w14:textId="77777777" w:rsidR="00BE3EC9" w:rsidRPr="00AF33AB" w:rsidRDefault="00BE3EC9" w:rsidP="00677377">
            <w:r w:rsidRPr="00AF33AB">
              <w:t>0.3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B6666F8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2890F3C" w14:textId="77777777" w:rsidR="00BE3EC9" w:rsidRPr="00AF33AB" w:rsidRDefault="00BE3EC9" w:rsidP="00677377">
            <w:r w:rsidRPr="00AF33AB">
              <w:t>0.24 – 0.47</w:t>
            </w:r>
          </w:p>
        </w:tc>
      </w:tr>
      <w:tr w:rsidR="00BE3EC9" w:rsidRPr="00AF33AB" w14:paraId="4342BC90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bottom w:val="single" w:sz="8" w:space="0" w:color="auto"/>
            </w:tcBorders>
          </w:tcPr>
          <w:p w14:paraId="701B3076" w14:textId="77777777" w:rsidR="00BE3EC9" w:rsidRPr="00AF33AB" w:rsidRDefault="00BE3EC9" w:rsidP="00677377"/>
        </w:tc>
        <w:tc>
          <w:tcPr>
            <w:tcW w:w="1150" w:type="dxa"/>
            <w:tcBorders>
              <w:bottom w:val="single" w:sz="8" w:space="0" w:color="auto"/>
            </w:tcBorders>
          </w:tcPr>
          <w:p w14:paraId="5E1F05F8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6734D288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707DAAA2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007F307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6C0315DA" w14:textId="77777777" w:rsidR="00BE3EC9" w:rsidRPr="00AF33AB" w:rsidRDefault="00BE3EC9" w:rsidP="00677377">
            <w:r w:rsidRPr="00AF33AB">
              <w:t>0.0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D6A42E2" w14:textId="77777777" w:rsidR="00BE3EC9" w:rsidRPr="00AF33AB" w:rsidRDefault="00BE3EC9" w:rsidP="00677377">
            <w:r w:rsidRPr="00AF33AB">
              <w:t>0.02-0.06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0094A728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1DD4ED8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02269FD9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ECEEB93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3303289" w14:textId="77777777" w:rsidR="00BE3EC9" w:rsidRPr="00AF33AB" w:rsidRDefault="00BE3EC9" w:rsidP="00677377">
            <w:r w:rsidRPr="00AF33AB">
              <w:t>0.01 – 0.08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B0F6ADD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98389DC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564CAB24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564E6556" w14:textId="77777777" w:rsidR="00BE3EC9" w:rsidRPr="00AF33AB" w:rsidRDefault="00BE3EC9" w:rsidP="00677377">
            <w:r w:rsidRPr="00AF33AB">
              <w:t>0.0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1892653E" w14:textId="77777777" w:rsidR="00BE3EC9" w:rsidRPr="00AF33AB" w:rsidRDefault="00BE3EC9" w:rsidP="00677377">
            <w:r w:rsidRPr="00AF33AB">
              <w:t>0.01 – 0.05</w:t>
            </w:r>
          </w:p>
        </w:tc>
      </w:tr>
      <w:tr w:rsidR="00BE3EC9" w:rsidRPr="00AF33AB" w14:paraId="40842866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7248AD43" w14:textId="77777777" w:rsidR="00BE3EC9" w:rsidRPr="00AF33AB" w:rsidRDefault="00BE3EC9" w:rsidP="00677377">
            <w:r w:rsidRPr="00AF33AB">
              <w:t>AmII/P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692BD215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51275B73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6DEC333A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97619DB" w14:textId="77777777" w:rsidR="00BE3EC9" w:rsidRPr="00AF33AB" w:rsidRDefault="00BE3EC9" w:rsidP="00677377">
            <w:r w:rsidRPr="00AF33AB">
              <w:t>0.22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2CA9BAE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1C35A19" w14:textId="77777777" w:rsidR="00BE3EC9" w:rsidRPr="00AF33AB" w:rsidRDefault="00BE3EC9" w:rsidP="00677377">
            <w:r w:rsidRPr="00AF33AB">
              <w:t>0.19-0.28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E643C8A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6732A3D" w14:textId="77777777" w:rsidR="00BE3EC9" w:rsidRPr="00AF33AB" w:rsidRDefault="00BE3EC9" w:rsidP="00677377">
            <w:r w:rsidRPr="00AF33AB">
              <w:t>0.21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7B283129" w14:textId="77777777" w:rsidR="00BE3EC9" w:rsidRPr="00AF33AB" w:rsidRDefault="00BE3EC9" w:rsidP="00677377">
            <w:r w:rsidRPr="00AF33AB">
              <w:t>0.21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FF2EB47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538E686" w14:textId="77777777" w:rsidR="00BE3EC9" w:rsidRPr="00AF33AB" w:rsidRDefault="00BE3EC9" w:rsidP="00677377">
            <w:r w:rsidRPr="00AF33AB">
              <w:t>0.17 – 0.25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F07373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D89FBA3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1877587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4B4A9A9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51DDAEB5" w14:textId="77777777" w:rsidR="00BE3EC9" w:rsidRPr="00AF33AB" w:rsidRDefault="00BE3EC9" w:rsidP="00677377">
            <w:r w:rsidRPr="00AF33AB">
              <w:t>0.20 – 0.30</w:t>
            </w:r>
          </w:p>
        </w:tc>
      </w:tr>
      <w:tr w:rsidR="00BE3EC9" w:rsidRPr="00AF33AB" w14:paraId="15B18AB6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290EB84F" w14:textId="77777777" w:rsidR="00BE3EC9" w:rsidRPr="00AF33AB" w:rsidRDefault="00BE3EC9" w:rsidP="00677377"/>
        </w:tc>
        <w:tc>
          <w:tcPr>
            <w:tcW w:w="1150" w:type="dxa"/>
          </w:tcPr>
          <w:p w14:paraId="34C16DB7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7B9AD61A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48E5D" w14:textId="77777777" w:rsidR="00BE3EC9" w:rsidRPr="00AF33AB" w:rsidRDefault="00BE3EC9" w:rsidP="00677377">
            <w:r w:rsidRPr="00AF33AB">
              <w:t>0.2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5A68DC7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199FF36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6E17" w14:textId="77777777" w:rsidR="00BE3EC9" w:rsidRPr="00AF33AB" w:rsidRDefault="00BE3EC9" w:rsidP="00677377">
            <w:r w:rsidRPr="00AF33AB">
              <w:t>0.14-0.3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EC6064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3AB5B8" w14:textId="77777777" w:rsidR="00BE3EC9" w:rsidRPr="00AF33AB" w:rsidRDefault="00BE3EC9" w:rsidP="00677377">
            <w:r w:rsidRPr="00AF33AB">
              <w:t>0.2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55A2211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DD9D84A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813A" w14:textId="77777777" w:rsidR="00BE3EC9" w:rsidRPr="00AF33AB" w:rsidRDefault="00BE3EC9" w:rsidP="00677377">
            <w:r w:rsidRPr="00AF33AB">
              <w:t>0.08 – 0.30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A948BD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585D1F" w14:textId="77777777" w:rsidR="00BE3EC9" w:rsidRPr="00AF33AB" w:rsidRDefault="00BE3EC9" w:rsidP="00677377">
            <w:r w:rsidRPr="00AF33AB">
              <w:t>0.2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DF9154D" w14:textId="77777777" w:rsidR="00BE3EC9" w:rsidRPr="00AF33AB" w:rsidRDefault="00BE3EC9" w:rsidP="00677377">
            <w:r w:rsidRPr="00AF33AB">
              <w:t>0.2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7B2F6CC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27B2E96C" w14:textId="77777777" w:rsidR="00BE3EC9" w:rsidRPr="00AF33AB" w:rsidRDefault="00BE3EC9" w:rsidP="00677377">
            <w:r w:rsidRPr="00AF33AB">
              <w:t xml:space="preserve">0.20 – 0.34 </w:t>
            </w:r>
          </w:p>
        </w:tc>
      </w:tr>
      <w:tr w:rsidR="00BE3EC9" w:rsidRPr="00AF33AB" w14:paraId="469FDCF5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bottom w:val="single" w:sz="8" w:space="0" w:color="auto"/>
            </w:tcBorders>
          </w:tcPr>
          <w:p w14:paraId="57231D9D" w14:textId="77777777" w:rsidR="00BE3EC9" w:rsidRPr="00AF33AB" w:rsidRDefault="00BE3EC9" w:rsidP="00677377"/>
        </w:tc>
        <w:tc>
          <w:tcPr>
            <w:tcW w:w="1150" w:type="dxa"/>
            <w:tcBorders>
              <w:bottom w:val="single" w:sz="8" w:space="0" w:color="auto"/>
            </w:tcBorders>
          </w:tcPr>
          <w:p w14:paraId="79340465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5B999A44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2EBFFB0C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60EB4C2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4D392F32" w14:textId="77777777" w:rsidR="00BE3EC9" w:rsidRPr="00AF33AB" w:rsidRDefault="00BE3EC9" w:rsidP="00677377">
            <w:r w:rsidRPr="00AF33AB">
              <w:t>0.01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D47E43" w14:textId="77777777" w:rsidR="00BE3EC9" w:rsidRPr="00AF33AB" w:rsidRDefault="00BE3EC9" w:rsidP="00677377">
            <w:r w:rsidRPr="00AF33AB">
              <w:t>0.05-0.09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63FC95CC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C0B9B8F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145B9EBC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9E5476C" w14:textId="77777777" w:rsidR="00BE3EC9" w:rsidRPr="00AF33AB" w:rsidRDefault="00BE3EC9" w:rsidP="00677377">
            <w:r w:rsidRPr="00AF33AB">
              <w:t>0.0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BF1CBC3" w14:textId="77777777" w:rsidR="00BE3EC9" w:rsidRPr="00AF33AB" w:rsidRDefault="00BE3EC9" w:rsidP="00677377">
            <w:r w:rsidRPr="00AF33AB">
              <w:t>0.02 – 0.11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6229CEE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08EB2CEF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41277177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138B541" w14:textId="77777777" w:rsidR="00BE3EC9" w:rsidRPr="00AF33AB" w:rsidRDefault="00BE3EC9" w:rsidP="00677377">
            <w:r w:rsidRPr="00AF33AB">
              <w:t>0.01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178E3BFB" w14:textId="77777777" w:rsidR="00BE3EC9" w:rsidRPr="00AF33AB" w:rsidRDefault="00BE3EC9" w:rsidP="00677377">
            <w:r w:rsidRPr="00AF33AB">
              <w:t>0.04 – 0.08</w:t>
            </w:r>
          </w:p>
        </w:tc>
      </w:tr>
      <w:tr w:rsidR="00BE3EC9" w:rsidRPr="00AF33AB" w14:paraId="389A91D4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7DEC757F" w14:textId="77777777" w:rsidR="00BE3EC9" w:rsidRPr="00AF33AB" w:rsidRDefault="00BE3EC9" w:rsidP="00677377">
            <w:proofErr w:type="spellStart"/>
            <w:r w:rsidRPr="00AF33AB">
              <w:t>AmI</w:t>
            </w:r>
            <w:proofErr w:type="spellEnd"/>
            <w:r w:rsidRPr="00AF33AB">
              <w:t>/ AmII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736488D0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72E1812E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025B806" w14:textId="77777777" w:rsidR="00BE3EC9" w:rsidRPr="00AF33AB" w:rsidRDefault="00BE3EC9" w:rsidP="00677377">
            <w:r w:rsidRPr="00AF33AB">
              <w:t>1.4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21190D3" w14:textId="77777777" w:rsidR="00BE3EC9" w:rsidRPr="00AF33AB" w:rsidRDefault="00BE3EC9" w:rsidP="00677377">
            <w:r w:rsidRPr="00AF33AB">
              <w:t>1.4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6EDD5E8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D33E44B" w14:textId="77777777" w:rsidR="00BE3EC9" w:rsidRPr="00AF33AB" w:rsidRDefault="00BE3EC9" w:rsidP="00677377">
            <w:r w:rsidRPr="00AF33AB">
              <w:t>1.14-1.59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ACA083B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33AAAA5B" w14:textId="77777777" w:rsidR="00BE3EC9" w:rsidRPr="00AF33AB" w:rsidRDefault="00BE3EC9" w:rsidP="00677377">
            <w:r w:rsidRPr="00AF33AB">
              <w:t>1.50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355646B1" w14:textId="77777777" w:rsidR="00BE3EC9" w:rsidRPr="00AF33AB" w:rsidRDefault="00BE3EC9" w:rsidP="00677377">
            <w:r w:rsidRPr="00AF33AB">
              <w:t>1.4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49E2C1C7" w14:textId="77777777" w:rsidR="00BE3EC9" w:rsidRPr="00AF33AB" w:rsidRDefault="00BE3EC9" w:rsidP="00677377">
            <w:r w:rsidRPr="00AF33AB">
              <w:t>0.13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30C217" w14:textId="77777777" w:rsidR="00BE3EC9" w:rsidRPr="00AF33AB" w:rsidRDefault="00BE3EC9" w:rsidP="00677377">
            <w:r w:rsidRPr="00AF33AB">
              <w:t>1.36 – 1.86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92BB2E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023B0D8" w14:textId="77777777" w:rsidR="00BE3EC9" w:rsidRPr="00AF33AB" w:rsidRDefault="00BE3EC9" w:rsidP="00677377">
            <w:r w:rsidRPr="00AF33AB">
              <w:t>1.4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4444635" w14:textId="77777777" w:rsidR="00BE3EC9" w:rsidRPr="00AF33AB" w:rsidRDefault="00BE3EC9" w:rsidP="00677377">
            <w:r w:rsidRPr="00AF33AB">
              <w:t>1.47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6A461CEB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1ED05005" w14:textId="77777777" w:rsidR="00BE3EC9" w:rsidRPr="00AF33AB" w:rsidRDefault="00BE3EC9" w:rsidP="00677377">
            <w:r w:rsidRPr="00AF33AB">
              <w:t>1.38 – 1.56</w:t>
            </w:r>
          </w:p>
        </w:tc>
      </w:tr>
      <w:tr w:rsidR="00BE3EC9" w:rsidRPr="00AF33AB" w14:paraId="416A4124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1CD94CD5" w14:textId="77777777" w:rsidR="00BE3EC9" w:rsidRPr="00AF33AB" w:rsidRDefault="00BE3EC9" w:rsidP="00677377"/>
        </w:tc>
        <w:tc>
          <w:tcPr>
            <w:tcW w:w="1150" w:type="dxa"/>
          </w:tcPr>
          <w:p w14:paraId="5765408C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626A2B66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FE184" w14:textId="77777777" w:rsidR="00BE3EC9" w:rsidRPr="00AF33AB" w:rsidRDefault="00BE3EC9" w:rsidP="00677377">
            <w:r w:rsidRPr="00AF33AB">
              <w:t>1.4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624B4949" w14:textId="77777777" w:rsidR="00BE3EC9" w:rsidRPr="00AF33AB" w:rsidRDefault="00BE3EC9" w:rsidP="00677377">
            <w:r w:rsidRPr="00AF33AB">
              <w:t>1.4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D476888" w14:textId="77777777" w:rsidR="00BE3EC9" w:rsidRPr="00AF33AB" w:rsidRDefault="00BE3EC9" w:rsidP="00677377">
            <w:r w:rsidRPr="00AF33AB">
              <w:t>0.12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22A4" w14:textId="77777777" w:rsidR="00BE3EC9" w:rsidRPr="00AF33AB" w:rsidRDefault="00BE3EC9" w:rsidP="00677377">
            <w:r w:rsidRPr="00AF33AB">
              <w:t>1.29-1.71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77C386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94AC45" w14:textId="77777777" w:rsidR="00BE3EC9" w:rsidRPr="00AF33AB" w:rsidRDefault="00BE3EC9" w:rsidP="00677377">
            <w:r w:rsidRPr="00AF33AB">
              <w:t>1.41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61A19C92" w14:textId="77777777" w:rsidR="00BE3EC9" w:rsidRPr="00AF33AB" w:rsidRDefault="00BE3EC9" w:rsidP="00677377">
            <w:r w:rsidRPr="00AF33AB">
              <w:t>1.4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0006E26" w14:textId="77777777" w:rsidR="00BE3EC9" w:rsidRPr="00AF33AB" w:rsidRDefault="00BE3EC9" w:rsidP="00677377">
            <w:r w:rsidRPr="00AF33AB">
              <w:t>0.08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E6ADD" w14:textId="77777777" w:rsidR="00BE3EC9" w:rsidRPr="00AF33AB" w:rsidRDefault="00BE3EC9" w:rsidP="00677377">
            <w:r w:rsidRPr="00AF33AB">
              <w:t>1.27 – 1.54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A68FEE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EC69D1" w14:textId="77777777" w:rsidR="00BE3EC9" w:rsidRPr="00AF33AB" w:rsidRDefault="00BE3EC9" w:rsidP="00677377">
            <w:r w:rsidRPr="00AF33AB">
              <w:t>1.4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41A42DEC" w14:textId="77777777" w:rsidR="00BE3EC9" w:rsidRPr="00AF33AB" w:rsidRDefault="00BE3EC9" w:rsidP="00677377">
            <w:r w:rsidRPr="00AF33AB">
              <w:t>1.4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2829D03" w14:textId="77777777" w:rsidR="00BE3EC9" w:rsidRPr="00AF33AB" w:rsidRDefault="00BE3EC9" w:rsidP="00677377">
            <w:r w:rsidRPr="00AF33AB">
              <w:t>0.2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77CE539A" w14:textId="77777777" w:rsidR="00BE3EC9" w:rsidRPr="00AF33AB" w:rsidRDefault="00BE3EC9" w:rsidP="00677377">
            <w:r w:rsidRPr="00AF33AB">
              <w:t>0.24 – 1.13</w:t>
            </w:r>
          </w:p>
        </w:tc>
      </w:tr>
      <w:tr w:rsidR="00BE3EC9" w:rsidRPr="00AF33AB" w14:paraId="4414EBE6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2451E835" w14:textId="77777777" w:rsidR="00BE3EC9" w:rsidRPr="00AF33AB" w:rsidRDefault="00BE3EC9" w:rsidP="00677377"/>
        </w:tc>
        <w:tc>
          <w:tcPr>
            <w:tcW w:w="1150" w:type="dxa"/>
          </w:tcPr>
          <w:p w14:paraId="754602D5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19E78D75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A8084" w14:textId="77777777" w:rsidR="00BE3EC9" w:rsidRPr="00AF33AB" w:rsidRDefault="00BE3EC9" w:rsidP="00677377">
            <w:r w:rsidRPr="00AF33AB">
              <w:t>0.6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0913EF0" w14:textId="77777777" w:rsidR="00BE3EC9" w:rsidRPr="00AF33AB" w:rsidRDefault="00BE3EC9" w:rsidP="00677377">
            <w:r w:rsidRPr="00AF33AB">
              <w:t>0.7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F28681D" w14:textId="77777777" w:rsidR="00BE3EC9" w:rsidRPr="00AF33AB" w:rsidRDefault="00BE3EC9" w:rsidP="00677377">
            <w:r w:rsidRPr="00AF33AB">
              <w:t>0.27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DBCE" w14:textId="77777777" w:rsidR="00BE3EC9" w:rsidRPr="00AF33AB" w:rsidRDefault="00BE3EC9" w:rsidP="00677377">
            <w:r w:rsidRPr="00AF33AB">
              <w:t>0.32-1.24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B33B50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F73EDD" w14:textId="77777777" w:rsidR="00BE3EC9" w:rsidRPr="00AF33AB" w:rsidRDefault="00BE3EC9" w:rsidP="00677377">
            <w:r w:rsidRPr="00AF33AB">
              <w:t>0.76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32334CBF" w14:textId="77777777" w:rsidR="00BE3EC9" w:rsidRPr="00AF33AB" w:rsidRDefault="00BE3EC9" w:rsidP="00677377">
            <w:r w:rsidRPr="00AF33AB">
              <w:t>0.6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5141885" w14:textId="77777777" w:rsidR="00BE3EC9" w:rsidRPr="00AF33AB" w:rsidRDefault="00BE3EC9" w:rsidP="00677377">
            <w:r w:rsidRPr="00AF33AB">
              <w:t>0.31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9E0E" w14:textId="77777777" w:rsidR="00BE3EC9" w:rsidRPr="00AF33AB" w:rsidRDefault="00BE3EC9" w:rsidP="00677377">
            <w:r w:rsidRPr="00AF33AB">
              <w:t>0.46 – 1.36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A53CC2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187E66" w14:textId="77777777" w:rsidR="00BE3EC9" w:rsidRPr="00AF33AB" w:rsidRDefault="00BE3EC9" w:rsidP="00677377">
            <w:r w:rsidRPr="00AF33AB">
              <w:t>0.6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EB5D111" w14:textId="77777777" w:rsidR="00BE3EC9" w:rsidRPr="00AF33AB" w:rsidRDefault="00BE3EC9" w:rsidP="00677377">
            <w:r w:rsidRPr="00AF33AB">
              <w:t>0.6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20226AFE" w14:textId="77777777" w:rsidR="00BE3EC9" w:rsidRPr="00AF33AB" w:rsidRDefault="00BE3EC9" w:rsidP="00677377">
            <w:r w:rsidRPr="00AF33AB">
              <w:t>0.12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36F68D0" w14:textId="77777777" w:rsidR="00BE3EC9" w:rsidRPr="00AF33AB" w:rsidRDefault="00BE3EC9" w:rsidP="00677377">
            <w:r w:rsidRPr="00AF33AB">
              <w:t>1.24 – 1.61</w:t>
            </w:r>
          </w:p>
        </w:tc>
      </w:tr>
      <w:tr w:rsidR="00BE3EC9" w:rsidRPr="00AF33AB" w14:paraId="55BDA871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</w:tcBorders>
          </w:tcPr>
          <w:p w14:paraId="71AAA574" w14:textId="77777777" w:rsidR="00BE3EC9" w:rsidRPr="00AF33AB" w:rsidRDefault="00BE3EC9" w:rsidP="00677377">
            <w:r w:rsidRPr="00AF33AB">
              <w:t>Collagen Integrity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3A9A373F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right w:val="single" w:sz="4" w:space="0" w:color="auto"/>
            </w:tcBorders>
          </w:tcPr>
          <w:p w14:paraId="49463923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260AD7F9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90C2049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13F462B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373BB8E" w14:textId="77777777" w:rsidR="00BE3EC9" w:rsidRPr="00AF33AB" w:rsidRDefault="00BE3EC9" w:rsidP="00677377">
            <w:r w:rsidRPr="00AF33AB">
              <w:t>0.21-0.31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69EF31EA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85ADD77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70EED094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4C4C05E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B14A0B3" w14:textId="77777777" w:rsidR="00BE3EC9" w:rsidRPr="00AF33AB" w:rsidRDefault="00BE3EC9" w:rsidP="00677377">
            <w:r w:rsidRPr="00AF33AB">
              <w:t>0.18 – 0.33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65E8F7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DA721D2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0FC96A2E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CFB27F9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0A395D51" w14:textId="77777777" w:rsidR="00BE3EC9" w:rsidRPr="00AF33AB" w:rsidRDefault="00BE3EC9" w:rsidP="00677377">
            <w:r w:rsidRPr="00AF33AB">
              <w:t>0.23 – 0.31</w:t>
            </w:r>
          </w:p>
        </w:tc>
      </w:tr>
      <w:tr w:rsidR="00BE3EC9" w:rsidRPr="00AF33AB" w14:paraId="770365E4" w14:textId="77777777" w:rsidTr="00677377">
        <w:trPr>
          <w:gridAfter w:val="1"/>
          <w:wAfter w:w="19" w:type="dxa"/>
        </w:trPr>
        <w:tc>
          <w:tcPr>
            <w:tcW w:w="1241" w:type="dxa"/>
            <w:vMerge/>
          </w:tcPr>
          <w:p w14:paraId="67F3E3D8" w14:textId="77777777" w:rsidR="00BE3EC9" w:rsidRPr="00AF33AB" w:rsidRDefault="00BE3EC9" w:rsidP="00677377"/>
        </w:tc>
        <w:tc>
          <w:tcPr>
            <w:tcW w:w="1150" w:type="dxa"/>
          </w:tcPr>
          <w:p w14:paraId="1278CBC9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right w:val="single" w:sz="4" w:space="0" w:color="auto"/>
            </w:tcBorders>
          </w:tcPr>
          <w:p w14:paraId="3F2E8A3A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79B35A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2E26D33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383E76A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9597" w14:textId="77777777" w:rsidR="00BE3EC9" w:rsidRPr="00AF33AB" w:rsidRDefault="00BE3EC9" w:rsidP="00677377">
            <w:r w:rsidRPr="00AF33AB">
              <w:t>0.18-0.33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E491A7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B49EAA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0D37C849" w14:textId="77777777" w:rsidR="00BE3EC9" w:rsidRPr="00AF33AB" w:rsidRDefault="00BE3EC9" w:rsidP="00677377">
            <w:r w:rsidRPr="00AF33AB">
              <w:t>0.29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300B5AE8" w14:textId="77777777" w:rsidR="00BE3EC9" w:rsidRPr="00AF33AB" w:rsidRDefault="00BE3EC9" w:rsidP="00677377">
            <w:r w:rsidRPr="00AF33AB">
              <w:t>0.05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4D93" w14:textId="77777777" w:rsidR="00BE3EC9" w:rsidRPr="00AF33AB" w:rsidRDefault="00BE3EC9" w:rsidP="00677377">
            <w:r w:rsidRPr="00AF33AB">
              <w:t>0.17 – 0.33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CBCB55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4447EE" w14:textId="77777777" w:rsidR="00BE3EC9" w:rsidRPr="00AF33AB" w:rsidRDefault="00BE3EC9" w:rsidP="00677377">
            <w:r w:rsidRPr="00AF33AB">
              <w:t>0.2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73885D4F" w14:textId="77777777" w:rsidR="00BE3EC9" w:rsidRPr="00AF33AB" w:rsidRDefault="00BE3EC9" w:rsidP="00677377">
            <w:r w:rsidRPr="00AF33AB">
              <w:t>0.3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1709676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674902F5" w14:textId="77777777" w:rsidR="00BE3EC9" w:rsidRPr="00AF33AB" w:rsidRDefault="00BE3EC9" w:rsidP="00677377">
            <w:r w:rsidRPr="00AF33AB">
              <w:t>0.20 – 0.34</w:t>
            </w:r>
          </w:p>
        </w:tc>
      </w:tr>
      <w:tr w:rsidR="00BE3EC9" w:rsidRPr="00AF33AB" w14:paraId="3EDAF914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bottom w:val="single" w:sz="8" w:space="0" w:color="auto"/>
            </w:tcBorders>
          </w:tcPr>
          <w:p w14:paraId="5868C374" w14:textId="77777777" w:rsidR="00BE3EC9" w:rsidRPr="00AF33AB" w:rsidRDefault="00BE3EC9" w:rsidP="00677377"/>
        </w:tc>
        <w:tc>
          <w:tcPr>
            <w:tcW w:w="1150" w:type="dxa"/>
            <w:tcBorders>
              <w:bottom w:val="single" w:sz="8" w:space="0" w:color="auto"/>
            </w:tcBorders>
          </w:tcPr>
          <w:p w14:paraId="461F1B12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bottom w:val="single" w:sz="8" w:space="0" w:color="auto"/>
              <w:right w:val="single" w:sz="4" w:space="0" w:color="auto"/>
            </w:tcBorders>
          </w:tcPr>
          <w:p w14:paraId="325E6AE4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6B376F23" w14:textId="77777777" w:rsidR="00BE3EC9" w:rsidRPr="00AF33AB" w:rsidRDefault="00BE3EC9" w:rsidP="00677377">
            <w:r w:rsidRPr="00AF33AB">
              <w:t>0.37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48AF8867" w14:textId="77777777" w:rsidR="00BE3EC9" w:rsidRPr="00AF33AB" w:rsidRDefault="00BE3EC9" w:rsidP="00677377">
            <w:r w:rsidRPr="00AF33AB">
              <w:t>0.2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110A678" w14:textId="77777777" w:rsidR="00BE3EC9" w:rsidRPr="00AF33AB" w:rsidRDefault="00BE3EC9" w:rsidP="00677377">
            <w:r w:rsidRPr="00AF33AB">
              <w:t>0.46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CF1545" w14:textId="77777777" w:rsidR="00BE3EC9" w:rsidRPr="00AF33AB" w:rsidRDefault="00BE3EC9" w:rsidP="00677377">
            <w:r w:rsidRPr="00AF33AB">
              <w:t>0.13 – 1.80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116FE371" w14:textId="77777777" w:rsidR="00BE3EC9" w:rsidRPr="00AF33AB" w:rsidRDefault="00BE3EC9" w:rsidP="00677377">
            <w:r w:rsidRPr="00AF33AB">
              <w:t>1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0C7524B2" w14:textId="77777777" w:rsidR="00BE3EC9" w:rsidRPr="00AF33AB" w:rsidRDefault="00BE3EC9" w:rsidP="00677377">
            <w:r w:rsidRPr="00AF33AB">
              <w:t>0.39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050D6E73" w14:textId="77777777" w:rsidR="00BE3EC9" w:rsidRPr="00AF33AB" w:rsidRDefault="00BE3EC9" w:rsidP="00677377">
            <w:r w:rsidRPr="00AF33AB">
              <w:t>0.18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6F52E493" w14:textId="77777777" w:rsidR="00BE3EC9" w:rsidRPr="00AF33AB" w:rsidRDefault="00BE3EC9" w:rsidP="00677377">
            <w:r w:rsidRPr="00AF33AB">
              <w:t>0.53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17E173" w14:textId="77777777" w:rsidR="00BE3EC9" w:rsidRPr="00AF33AB" w:rsidRDefault="00BE3EC9" w:rsidP="00677377">
            <w:r w:rsidRPr="00AF33AB">
              <w:t>0.10 – 2.00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6130D0F7" w14:textId="77777777" w:rsidR="00BE3EC9" w:rsidRPr="00AF33AB" w:rsidRDefault="00BE3EC9" w:rsidP="00677377">
            <w:r w:rsidRPr="00AF33AB">
              <w:t>1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28CD8BEB" w14:textId="77777777" w:rsidR="00BE3EC9" w:rsidRPr="00AF33AB" w:rsidRDefault="00BE3EC9" w:rsidP="00677377">
            <w:r w:rsidRPr="00AF33AB">
              <w:t>0.51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707D7755" w14:textId="77777777" w:rsidR="00BE3EC9" w:rsidRPr="00AF33AB" w:rsidRDefault="00BE3EC9" w:rsidP="00677377">
            <w:r w:rsidRPr="00AF33AB">
              <w:t>0.1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1857E43A" w14:textId="77777777" w:rsidR="00BE3EC9" w:rsidRPr="00AF33AB" w:rsidRDefault="00BE3EC9" w:rsidP="00677377">
            <w:r w:rsidRPr="00AF33AB">
              <w:t>0.87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7EDB51B8" w14:textId="77777777" w:rsidR="00BE3EC9" w:rsidRPr="00AF33AB" w:rsidRDefault="00BE3EC9" w:rsidP="00677377">
            <w:r w:rsidRPr="00AF33AB">
              <w:t>0.07 – 2.87</w:t>
            </w:r>
          </w:p>
        </w:tc>
      </w:tr>
      <w:tr w:rsidR="00BE3EC9" w:rsidRPr="00AF33AB" w14:paraId="33179D2C" w14:textId="77777777" w:rsidTr="00677377">
        <w:trPr>
          <w:gridAfter w:val="1"/>
          <w:wAfter w:w="19" w:type="dxa"/>
        </w:trPr>
        <w:tc>
          <w:tcPr>
            <w:tcW w:w="1241" w:type="dxa"/>
            <w:vMerge w:val="restart"/>
            <w:tcBorders>
              <w:top w:val="single" w:sz="8" w:space="0" w:color="auto"/>
              <w:bottom w:val="single" w:sz="4" w:space="0" w:color="auto"/>
            </w:tcBorders>
          </w:tcPr>
          <w:p w14:paraId="71924A35" w14:textId="77777777" w:rsidR="00BE3EC9" w:rsidRPr="00AF33AB" w:rsidRDefault="00BE3EC9" w:rsidP="00677377">
            <w:r w:rsidRPr="00AF33AB">
              <w:t>Random Coils (α)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4" w:space="0" w:color="auto"/>
            </w:tcBorders>
          </w:tcPr>
          <w:p w14:paraId="1435BA35" w14:textId="77777777" w:rsidR="00BE3EC9" w:rsidRPr="00AF33AB" w:rsidRDefault="00BE3EC9" w:rsidP="00677377">
            <w:r w:rsidRPr="00AF33AB">
              <w:t>Dry</w:t>
            </w:r>
          </w:p>
        </w:tc>
        <w:tc>
          <w:tcPr>
            <w:tcW w:w="4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C354CE8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14:paraId="53D44F53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12F4047D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365CE103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431135F" w14:textId="77777777" w:rsidR="00BE3EC9" w:rsidRPr="00AF33AB" w:rsidRDefault="00BE3EC9" w:rsidP="00677377">
            <w:r w:rsidRPr="00AF33AB">
              <w:t>0.90-1.01</w:t>
            </w:r>
          </w:p>
        </w:tc>
        <w:tc>
          <w:tcPr>
            <w:tcW w:w="439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09C0F0D7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9E42CF7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4" w:space="0" w:color="auto"/>
            </w:tcBorders>
          </w:tcPr>
          <w:p w14:paraId="519DD6CC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2F462C7F" w14:textId="77777777" w:rsidR="00BE3EC9" w:rsidRPr="00AF33AB" w:rsidRDefault="00BE3EC9" w:rsidP="00677377">
            <w:r w:rsidRPr="00AF33AB">
              <w:t>0.06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225DC8E" w14:textId="77777777" w:rsidR="00BE3EC9" w:rsidRPr="00AF33AB" w:rsidRDefault="00BE3EC9" w:rsidP="00677377">
            <w:r w:rsidRPr="00AF33AB">
              <w:t>0.82 – 1.04</w:t>
            </w:r>
          </w:p>
        </w:tc>
        <w:tc>
          <w:tcPr>
            <w:tcW w:w="439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8AF3F2" w14:textId="77777777" w:rsidR="00BE3EC9" w:rsidRPr="00AF33AB" w:rsidRDefault="00BE3EC9" w:rsidP="00677377">
            <w:r w:rsidRPr="00AF33AB">
              <w:t>11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7ABD8C3D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54B9EDC8" w14:textId="77777777" w:rsidR="00BE3EC9" w:rsidRPr="00AF33AB" w:rsidRDefault="00BE3EC9" w:rsidP="00677377">
            <w:r w:rsidRPr="00AF33AB">
              <w:t>0.94</w:t>
            </w:r>
          </w:p>
        </w:tc>
        <w:tc>
          <w:tcPr>
            <w:tcW w:w="606" w:type="dxa"/>
            <w:tcBorders>
              <w:top w:val="single" w:sz="8" w:space="0" w:color="auto"/>
              <w:bottom w:val="single" w:sz="4" w:space="0" w:color="auto"/>
            </w:tcBorders>
          </w:tcPr>
          <w:p w14:paraId="7BE3E19A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4" w:space="0" w:color="auto"/>
            </w:tcBorders>
          </w:tcPr>
          <w:p w14:paraId="7052C9E1" w14:textId="77777777" w:rsidR="00BE3EC9" w:rsidRPr="00AF33AB" w:rsidRDefault="00BE3EC9" w:rsidP="00677377">
            <w:r w:rsidRPr="00AF33AB">
              <w:t>0.92 – 1.01</w:t>
            </w:r>
          </w:p>
        </w:tc>
      </w:tr>
      <w:tr w:rsidR="00BE3EC9" w:rsidRPr="00AF33AB" w14:paraId="25051D11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F57222" w14:textId="77777777" w:rsidR="00BE3EC9" w:rsidRPr="00AF33AB" w:rsidRDefault="00BE3EC9" w:rsidP="00677377"/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2285155" w14:textId="77777777" w:rsidR="00BE3EC9" w:rsidRPr="00AF33AB" w:rsidRDefault="00BE3EC9" w:rsidP="00677377">
            <w:r w:rsidRPr="00AF33AB">
              <w:t>Wet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C839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422235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5326FA28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957C57F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0615E" w14:textId="77777777" w:rsidR="00BE3EC9" w:rsidRPr="00AF33AB" w:rsidRDefault="00BE3EC9" w:rsidP="00677377">
            <w:r w:rsidRPr="00AF33AB">
              <w:t>0.90-1.03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E430E2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3430DB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59432AD5" w14:textId="77777777" w:rsidR="00BE3EC9" w:rsidRPr="00AF33AB" w:rsidRDefault="00BE3EC9" w:rsidP="00677377">
            <w:r w:rsidRPr="00AF33AB">
              <w:t>0.9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00CF0F17" w14:textId="77777777" w:rsidR="00BE3EC9" w:rsidRPr="00AF33AB" w:rsidRDefault="00BE3EC9" w:rsidP="00677377">
            <w:r w:rsidRPr="00AF33AB">
              <w:t>0.04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9370" w14:textId="77777777" w:rsidR="00BE3EC9" w:rsidRPr="00AF33AB" w:rsidRDefault="00BE3EC9" w:rsidP="00677377">
            <w:r w:rsidRPr="00AF33AB">
              <w:t>0.87 – 1.05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5EFE5E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51107D" w14:textId="77777777" w:rsidR="00BE3EC9" w:rsidRPr="00AF33AB" w:rsidRDefault="00BE3EC9" w:rsidP="00677377">
            <w:r w:rsidRPr="00AF33AB">
              <w:t>0.9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1F24D50" w14:textId="77777777" w:rsidR="00BE3EC9" w:rsidRPr="00AF33AB" w:rsidRDefault="00BE3EC9" w:rsidP="00677377">
            <w:r w:rsidRPr="00AF33AB">
              <w:t>0.96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14:paraId="178CB33F" w14:textId="77777777" w:rsidR="00BE3EC9" w:rsidRPr="00AF33AB" w:rsidRDefault="00BE3EC9" w:rsidP="00677377">
            <w:r w:rsidRPr="00AF33AB">
              <w:t>0.03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14:paraId="0BC5240F" w14:textId="77777777" w:rsidR="00BE3EC9" w:rsidRPr="00AF33AB" w:rsidRDefault="00BE3EC9" w:rsidP="00677377">
            <w:r w:rsidRPr="00AF33AB">
              <w:t>0.90 – 1.00</w:t>
            </w:r>
          </w:p>
        </w:tc>
      </w:tr>
      <w:tr w:rsidR="00BE3EC9" w:rsidRPr="00AF33AB" w14:paraId="598F7AB6" w14:textId="77777777" w:rsidTr="00677377">
        <w:trPr>
          <w:gridAfter w:val="1"/>
          <w:wAfter w:w="19" w:type="dxa"/>
        </w:trPr>
        <w:tc>
          <w:tcPr>
            <w:tcW w:w="1241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038ED8E" w14:textId="77777777" w:rsidR="00BE3EC9" w:rsidRPr="00AF33AB" w:rsidRDefault="00BE3EC9" w:rsidP="00677377"/>
        </w:tc>
        <w:tc>
          <w:tcPr>
            <w:tcW w:w="1150" w:type="dxa"/>
            <w:tcBorders>
              <w:top w:val="single" w:sz="4" w:space="0" w:color="auto"/>
              <w:bottom w:val="single" w:sz="8" w:space="0" w:color="auto"/>
            </w:tcBorders>
          </w:tcPr>
          <w:p w14:paraId="32FE30A6" w14:textId="77777777" w:rsidR="00BE3EC9" w:rsidRPr="00AF33AB" w:rsidRDefault="00BE3EC9" w:rsidP="00677377">
            <w:r w:rsidRPr="00AF33AB">
              <w:t>Fossil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9D1A2F" w14:textId="77777777" w:rsidR="00BE3EC9" w:rsidRPr="00AF33AB" w:rsidRDefault="00BE3EC9" w:rsidP="00677377">
            <w:r w:rsidRPr="00AF33AB">
              <w:t>14</w:t>
            </w:r>
          </w:p>
        </w:tc>
        <w:tc>
          <w:tcPr>
            <w:tcW w:w="6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12025AAA" w14:textId="77777777" w:rsidR="00BE3EC9" w:rsidRPr="00AF33AB" w:rsidRDefault="00BE3EC9" w:rsidP="00677377">
            <w:r w:rsidRPr="00AF33AB">
              <w:t>4.04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7F5CDA36" w14:textId="77777777" w:rsidR="00BE3EC9" w:rsidRPr="00AF33AB" w:rsidRDefault="00BE3EC9" w:rsidP="00677377">
            <w:r w:rsidRPr="00AF33AB">
              <w:t>3.32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82C3B23" w14:textId="77777777" w:rsidR="00BE3EC9" w:rsidRPr="00AF33AB" w:rsidRDefault="00BE3EC9" w:rsidP="00677377">
            <w:r w:rsidRPr="00AF33AB">
              <w:t>2.75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E56862" w14:textId="77777777" w:rsidR="00BE3EC9" w:rsidRPr="00AF33AB" w:rsidRDefault="00BE3EC9" w:rsidP="00677377">
            <w:r w:rsidRPr="00AF33AB">
              <w:t>0.95-8.25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52E25A0E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50A5BED9" w14:textId="77777777" w:rsidR="00BE3EC9" w:rsidRPr="00AF33AB" w:rsidRDefault="00BE3EC9" w:rsidP="00677377">
            <w:r w:rsidRPr="00AF33AB">
              <w:t>4.22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8" w:space="0" w:color="auto"/>
            </w:tcBorders>
          </w:tcPr>
          <w:p w14:paraId="01977D07" w14:textId="77777777" w:rsidR="00BE3EC9" w:rsidRPr="00AF33AB" w:rsidRDefault="00BE3EC9" w:rsidP="00677377">
            <w:r w:rsidRPr="00AF33AB">
              <w:t>4.00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BA42220" w14:textId="77777777" w:rsidR="00BE3EC9" w:rsidRPr="00AF33AB" w:rsidRDefault="00BE3EC9" w:rsidP="00677377">
            <w:r w:rsidRPr="00AF33AB">
              <w:t>2.98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BE0263" w14:textId="77777777" w:rsidR="00BE3EC9" w:rsidRPr="00AF33AB" w:rsidRDefault="00BE3EC9" w:rsidP="00677377">
            <w:r w:rsidRPr="00AF33AB">
              <w:t>0.95 – 9.12</w:t>
            </w:r>
          </w:p>
        </w:tc>
        <w:tc>
          <w:tcPr>
            <w:tcW w:w="43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E6E705C" w14:textId="77777777" w:rsidR="00BE3EC9" w:rsidRPr="00AF33AB" w:rsidRDefault="00BE3EC9" w:rsidP="00677377">
            <w:r w:rsidRPr="00AF33AB">
              <w:t>1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4DD95A3B" w14:textId="77777777" w:rsidR="00BE3EC9" w:rsidRPr="00AF33AB" w:rsidRDefault="00BE3EC9" w:rsidP="00677377">
            <w:r w:rsidRPr="00AF33AB">
              <w:t>4.33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266756FC" w14:textId="77777777" w:rsidR="00BE3EC9" w:rsidRPr="00AF33AB" w:rsidRDefault="00BE3EC9" w:rsidP="00677377">
            <w:r w:rsidRPr="00AF33AB">
              <w:t>4.45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8" w:space="0" w:color="auto"/>
            </w:tcBorders>
          </w:tcPr>
          <w:p w14:paraId="6580DB4F" w14:textId="77777777" w:rsidR="00BE3EC9" w:rsidRPr="00AF33AB" w:rsidRDefault="00BE3EC9" w:rsidP="00677377">
            <w:r w:rsidRPr="00AF33AB">
              <w:t>3.10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8" w:space="0" w:color="auto"/>
            </w:tcBorders>
          </w:tcPr>
          <w:p w14:paraId="1B6A56C5" w14:textId="77777777" w:rsidR="00BE3EC9" w:rsidRPr="00AF33AB" w:rsidRDefault="00BE3EC9" w:rsidP="00677377">
            <w:r w:rsidRPr="00AF33AB">
              <w:t>0.97 – 11.93</w:t>
            </w:r>
          </w:p>
        </w:tc>
      </w:tr>
    </w:tbl>
    <w:p w14:paraId="70638C54" w14:textId="77777777" w:rsidR="00BE3EC9" w:rsidRPr="00AF33AB" w:rsidRDefault="00BE3EC9" w:rsidP="00BE3EC9"/>
    <w:p w14:paraId="19B8AA33" w14:textId="77777777" w:rsidR="00CE3D5C" w:rsidRPr="00AF33AB" w:rsidRDefault="00CE3D5C" w:rsidP="005959CE">
      <w:pPr>
        <w:sectPr w:rsidR="00CE3D5C" w:rsidRPr="00AF33AB" w:rsidSect="00CE3D5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2E9E55" w14:textId="67AC21AB" w:rsidR="000A3FDC" w:rsidRPr="00AF33AB" w:rsidRDefault="00A7633D" w:rsidP="00D264D1">
      <w:pPr>
        <w:pStyle w:val="Heading2"/>
      </w:pPr>
      <w:r w:rsidRPr="00AF33AB">
        <w:lastRenderedPageBreak/>
        <w:t>Statistical comparisons of group distributions and medians</w:t>
      </w:r>
    </w:p>
    <w:p w14:paraId="40125AB5" w14:textId="77777777" w:rsidR="000A3FDC" w:rsidRPr="00AF33AB" w:rsidRDefault="000A3FDC" w:rsidP="000A3FDC">
      <w:pPr>
        <w:pStyle w:val="Caption"/>
        <w:keepNext/>
        <w:rPr>
          <w:color w:val="auto"/>
        </w:rPr>
      </w:pPr>
    </w:p>
    <w:p w14:paraId="0028987C" w14:textId="673E0D62" w:rsidR="000A3FDC" w:rsidRPr="00AF33AB" w:rsidRDefault="000A3FDC" w:rsidP="000A3FDC">
      <w:pPr>
        <w:pStyle w:val="Caption"/>
        <w:keepNext/>
        <w:rPr>
          <w:color w:val="auto"/>
        </w:rPr>
      </w:pPr>
      <w:bookmarkStart w:id="28" w:name="_Toc230292730"/>
      <w:bookmarkStart w:id="29" w:name="_Toc232505415"/>
      <w:bookmarkStart w:id="30" w:name="_Toc233374432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10</w:t>
      </w:r>
      <w:r w:rsidR="000C3A5E" w:rsidRPr="00AF33AB">
        <w:rPr>
          <w:noProof/>
          <w:color w:val="auto"/>
        </w:rPr>
        <w:fldChar w:fldCharType="end"/>
      </w:r>
      <w:bookmarkEnd w:id="0"/>
      <w:r w:rsidRPr="00AF33AB">
        <w:rPr>
          <w:color w:val="auto"/>
        </w:rPr>
        <w:t xml:space="preserve"> Statistical analysis of independent distributions and medians of full region of interests (ROI) compared </w:t>
      </w:r>
      <w:r w:rsidR="000022A1">
        <w:rPr>
          <w:color w:val="auto"/>
        </w:rPr>
        <w:t>between</w:t>
      </w:r>
      <w:r w:rsidRPr="00AF33AB">
        <w:rPr>
          <w:color w:val="auto"/>
        </w:rPr>
        <w:t xml:space="preserve"> environmental conditions</w:t>
      </w:r>
      <w:bookmarkEnd w:id="28"/>
      <w:r w:rsidR="00BA5E12" w:rsidRPr="00AF33AB">
        <w:rPr>
          <w:color w:val="auto"/>
        </w:rPr>
        <w:t xml:space="preserve">. </w:t>
      </w:r>
      <w:bookmarkEnd w:id="29"/>
      <w:bookmarkEnd w:id="30"/>
      <w:r w:rsidR="00302A20" w:rsidRPr="00AF33AB">
        <w:rPr>
          <w:color w:val="auto"/>
        </w:rPr>
        <w:t>Red data are not considered reliable due to the heavily degraded amide spectra</w:t>
      </w:r>
      <w:r w:rsidR="00302A20">
        <w:rPr>
          <w:color w:val="auto"/>
        </w:rPr>
        <w:t>. Significant values are bolded and annotated by an asterisk*</w:t>
      </w:r>
      <w:r w:rsidR="00302A20" w:rsidRPr="00AF33AB">
        <w:rPr>
          <w:color w:val="auto"/>
        </w:rPr>
        <w:t>.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1276"/>
        <w:gridCol w:w="709"/>
        <w:gridCol w:w="709"/>
        <w:gridCol w:w="850"/>
        <w:gridCol w:w="709"/>
        <w:gridCol w:w="851"/>
        <w:gridCol w:w="566"/>
        <w:gridCol w:w="851"/>
        <w:gridCol w:w="567"/>
      </w:tblGrid>
      <w:tr w:rsidR="00594DB4" w:rsidRPr="00AF33AB" w14:paraId="673531B0" w14:textId="77777777" w:rsidTr="0055676D">
        <w:trPr>
          <w:cantSplit/>
          <w:tblHeader/>
        </w:trPr>
        <w:tc>
          <w:tcPr>
            <w:tcW w:w="1134" w:type="dxa"/>
            <w:tcBorders>
              <w:bottom w:val="single" w:sz="8" w:space="0" w:color="auto"/>
            </w:tcBorders>
          </w:tcPr>
          <w:p w14:paraId="07CEBE09" w14:textId="77777777" w:rsidR="00594DB4" w:rsidRPr="00AF33AB" w:rsidRDefault="00594DB4" w:rsidP="00C35D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06E798E" w14:textId="0CB145C8" w:rsidR="00594DB4" w:rsidRPr="00AF33AB" w:rsidRDefault="00594DB4" w:rsidP="00C35D8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A1262" w14:textId="04207984" w:rsidR="00594DB4" w:rsidRPr="00AF33AB" w:rsidRDefault="00594DB4" w:rsidP="00DC44A8">
            <w:pPr>
              <w:tabs>
                <w:tab w:val="center" w:pos="1200"/>
              </w:tabs>
              <w:ind w:left="-3" w:firstLine="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ROI </w:t>
            </w:r>
            <w:r w:rsidR="000022A1">
              <w:rPr>
                <w:b/>
                <w:bCs/>
                <w:sz w:val="18"/>
                <w:szCs w:val="18"/>
              </w:rPr>
              <w:t>Between</w:t>
            </w:r>
            <w:r w:rsidRPr="00AF33AB">
              <w:rPr>
                <w:b/>
                <w:bCs/>
                <w:sz w:val="18"/>
                <w:szCs w:val="18"/>
              </w:rPr>
              <w:t xml:space="preserve"> Environs</w:t>
            </w:r>
          </w:p>
        </w:tc>
        <w:tc>
          <w:tcPr>
            <w:tcW w:w="1559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FFAA3" w14:textId="29C1DCF8" w:rsidR="00594DB4" w:rsidRPr="00AF33AB" w:rsidRDefault="00594DB4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Dry </w:t>
            </w:r>
            <w:r w:rsidR="000022A1">
              <w:rPr>
                <w:b/>
                <w:bCs/>
                <w:sz w:val="18"/>
                <w:szCs w:val="18"/>
              </w:rPr>
              <w:t>Vs</w:t>
            </w:r>
            <w:r w:rsidRPr="00AF33AB">
              <w:rPr>
                <w:b/>
                <w:bCs/>
                <w:sz w:val="18"/>
                <w:szCs w:val="18"/>
              </w:rPr>
              <w:t xml:space="preserve"> Wet</w:t>
            </w:r>
          </w:p>
        </w:tc>
        <w:tc>
          <w:tcPr>
            <w:tcW w:w="1417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9F3288" w14:textId="1700D813" w:rsidR="00594DB4" w:rsidRPr="00AF33AB" w:rsidRDefault="00594DB4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Dry </w:t>
            </w:r>
            <w:r w:rsidR="000022A1">
              <w:rPr>
                <w:b/>
                <w:bCs/>
                <w:sz w:val="18"/>
                <w:szCs w:val="18"/>
              </w:rPr>
              <w:t>Vs</w:t>
            </w:r>
            <w:r w:rsidRPr="00AF33AB">
              <w:rPr>
                <w:b/>
                <w:bCs/>
                <w:sz w:val="18"/>
                <w:szCs w:val="18"/>
              </w:rPr>
              <w:t xml:space="preserve"> </w:t>
            </w:r>
            <w:r w:rsidR="00BA5E12" w:rsidRPr="00AF33AB">
              <w:rPr>
                <w:b/>
                <w:bCs/>
                <w:sz w:val="18"/>
                <w:szCs w:val="18"/>
              </w:rPr>
              <w:t>Fossil</w:t>
            </w:r>
          </w:p>
        </w:tc>
        <w:tc>
          <w:tcPr>
            <w:tcW w:w="1418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506253C9" w14:textId="001D90BA" w:rsidR="00594DB4" w:rsidRPr="00AF33AB" w:rsidRDefault="00594DB4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Wet </w:t>
            </w:r>
            <w:r w:rsidR="000022A1">
              <w:rPr>
                <w:b/>
                <w:bCs/>
                <w:sz w:val="18"/>
                <w:szCs w:val="18"/>
              </w:rPr>
              <w:t>Vs</w:t>
            </w:r>
            <w:r w:rsidRPr="00AF33AB">
              <w:rPr>
                <w:b/>
                <w:bCs/>
                <w:sz w:val="18"/>
                <w:szCs w:val="18"/>
              </w:rPr>
              <w:t xml:space="preserve"> </w:t>
            </w:r>
            <w:r w:rsidR="00BA5E12" w:rsidRPr="00AF33AB">
              <w:rPr>
                <w:b/>
                <w:bCs/>
                <w:sz w:val="18"/>
                <w:szCs w:val="18"/>
              </w:rPr>
              <w:t>Fossil</w:t>
            </w:r>
          </w:p>
        </w:tc>
      </w:tr>
      <w:tr w:rsidR="00DC44A8" w:rsidRPr="00AF33AB" w14:paraId="2184F9A4" w14:textId="77777777" w:rsidTr="004B3608">
        <w:trPr>
          <w:cantSplit/>
          <w:tblHeader/>
        </w:trPr>
        <w:tc>
          <w:tcPr>
            <w:tcW w:w="2410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EC02DD0" w14:textId="4A99DD7A" w:rsidR="00DC44A8" w:rsidRPr="00AF33AB" w:rsidRDefault="00DC44A8" w:rsidP="00C35D8F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DAA6E96" w14:textId="77777777" w:rsidR="00DC44A8" w:rsidRPr="00AF33AB" w:rsidRDefault="00DC44A8" w:rsidP="00DC44A8">
            <w:pPr>
              <w:ind w:left="-3" w:firstLine="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14B3A" w14:textId="77777777" w:rsidR="00DC44A8" w:rsidRPr="00AF33AB" w:rsidRDefault="00DC44A8" w:rsidP="00DC44A8">
            <w:pPr>
              <w:ind w:left="-3" w:firstLine="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758FEEFF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D0A174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7CE9983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E3FD2D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4745EDF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14:paraId="3F685B57" w14:textId="77777777" w:rsidR="00DC44A8" w:rsidRPr="00AF33AB" w:rsidRDefault="00DC44A8" w:rsidP="00DC44A8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AF33AB">
              <w:rPr>
                <w:b/>
                <w:bCs/>
                <w:sz w:val="18"/>
                <w:szCs w:val="18"/>
              </w:rPr>
              <w:t>value*</w:t>
            </w:r>
          </w:p>
        </w:tc>
      </w:tr>
      <w:tr w:rsidR="00594DB4" w:rsidRPr="00AF33AB" w14:paraId="733E522E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453DB071" w14:textId="22EA6C93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569C4AD" w14:textId="158FE499" w:rsidR="00594DB4" w:rsidRPr="00AF33AB" w:rsidRDefault="00594DB4" w:rsidP="00DC44A8">
            <w:pPr>
              <w:spacing w:after="0"/>
              <w:ind w:left="-564" w:firstLine="564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45AAC7E3" w14:textId="585B5D5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.393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3C31B4B" w14:textId="007FEF71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0.003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EFADF31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4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951378F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2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BCD6434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3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18A1760" w14:textId="265D3D9B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2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9AF9AB5" w14:textId="77777777" w:rsidR="00594DB4" w:rsidRPr="00302A20" w:rsidRDefault="00594DB4" w:rsidP="00DC44A8">
            <w:pPr>
              <w:spacing w:after="0"/>
              <w:rPr>
                <w:sz w:val="18"/>
                <w:szCs w:val="18"/>
              </w:rPr>
            </w:pPr>
            <w:r w:rsidRPr="00302A20">
              <w:rPr>
                <w:sz w:val="18"/>
                <w:szCs w:val="18"/>
              </w:rPr>
              <w:t>154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10CF13FC" w14:textId="4EDC1A12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9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40569E54" w14:textId="77777777" w:rsidTr="0055676D">
        <w:trPr>
          <w:cantSplit/>
          <w:trHeight w:val="157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66EBBB3D" w14:textId="77777777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8E3B249" w14:textId="4C416FAA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23B72DD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0.5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DB241AF" w14:textId="37422B32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0.005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A8E8F4C" w14:textId="26415308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8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A1C1D58" w14:textId="47116019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0.047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39E7E6D" w14:textId="03992C33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81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265040D" w14:textId="62113175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47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8592223" w14:textId="4418B9B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14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E7F9A7E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057</w:t>
            </w:r>
          </w:p>
        </w:tc>
      </w:tr>
      <w:tr w:rsidR="00594DB4" w:rsidRPr="00AF33AB" w14:paraId="278B48B8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36264BFA" w14:textId="1654136E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HPO</w:t>
            </w:r>
            <w:r w:rsidRPr="004B3608">
              <w:rPr>
                <w:sz w:val="18"/>
                <w:szCs w:val="18"/>
                <w:vertAlign w:val="subscript"/>
              </w:rPr>
              <w:t>4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604CC17" w14:textId="3C5AF307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1166474" w14:textId="331B1DB8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6.88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3185E4E" w14:textId="218CF28F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8E69798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2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152AA70" w14:textId="324FDE1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8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B616D39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2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3A7D1B8" w14:textId="48A34C27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58252130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73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237701C3" w14:textId="6CE10CE9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00D97804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616BC7D5" w14:textId="77777777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5717B22" w14:textId="082A3388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D8D9B59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1.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C8D7090" w14:textId="121743B3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92405E0" w14:textId="3D0794FC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60239BD" w14:textId="66EB5AB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E6DFFEB" w14:textId="6E04102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.49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CFFC8AA" w14:textId="3BAD52E1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BC209FB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143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E05D56C" w14:textId="10B947D3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7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273108CB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688295A4" w14:textId="006C11C4" w:rsidR="00594DB4" w:rsidRPr="00AF33AB" w:rsidRDefault="00420B47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4B3A425" w14:textId="56078FAB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AAD0B0A" w14:textId="6231F842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9.377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B8D522D" w14:textId="06B969AA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796767F" w14:textId="5D1D478E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9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24C9A10" w14:textId="474EF75D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4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3FBF2CEE" w14:textId="3B749063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9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42B8D7D" w14:textId="03514BFF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35DFC4E2" w14:textId="3EC9BF5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4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6490EF16" w14:textId="2F0522D3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62F011A8" w14:textId="77777777" w:rsidTr="0055676D">
        <w:trPr>
          <w:cantSplit/>
        </w:trPr>
        <w:tc>
          <w:tcPr>
            <w:tcW w:w="1134" w:type="dxa"/>
            <w:vMerge/>
          </w:tcPr>
          <w:p w14:paraId="1F2B1982" w14:textId="77777777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37E47D3" w14:textId="7B1F73DA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E963AF3" w14:textId="2889BDBD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7.29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4605930" w14:textId="54F2EEA1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F4A6945" w14:textId="1C8DB536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4B545F2" w14:textId="036D9DB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9493280" w14:textId="1F47C800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8.13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8232D51" w14:textId="60DD2956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88E6DF0" w14:textId="1B9957B9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.2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0B1C9796" w14:textId="7315C2D4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562EB54F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4854C312" w14:textId="43F72E23" w:rsidR="00594DB4" w:rsidRPr="00AF33AB" w:rsidRDefault="00420B47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I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1DDD485" w14:textId="00AC5F25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62ECC75" w14:textId="5F34FE8E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9.53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66772F" w14:textId="0BF519FE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31F743FE" w14:textId="2CF8726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2.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5F83785" w14:textId="2EA38834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3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4E76D7C3" w14:textId="1B478DBA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2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04023CA" w14:textId="1F87AED3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7A9CEF3" w14:textId="02333D7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3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487546EC" w14:textId="24E0387A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594DB4" w:rsidRPr="00AF33AB" w14:paraId="0956C06C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453E8B3E" w14:textId="77777777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8EE6EEA" w14:textId="6FCAC61C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E21F155" w14:textId="436CEA60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3.0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7341A0E" w14:textId="55BE98B4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4D84C32" w14:textId="092F9325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8F01473" w14:textId="1E79AF4B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D4D440A" w14:textId="40DECAB1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46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837F951" w14:textId="334A9252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 w:rsidRP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6646F6B" w14:textId="40EF801E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.28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6613314A" w14:textId="48E364BB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00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4B3608" w:rsidRPr="00AF33AB" w14:paraId="68EC2EE5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6A3125D7" w14:textId="63AB11A2" w:rsidR="004B3608" w:rsidRPr="00AF33AB" w:rsidRDefault="004B3608" w:rsidP="004B3608">
            <w:pPr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2BFE41F" w14:textId="511F1ECD" w:rsidR="004B3608" w:rsidRPr="00AF33AB" w:rsidRDefault="004B3608" w:rsidP="004B360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69F5439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6.375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96EFC2D" w14:textId="0D3F7029" w:rsidR="004B3608" w:rsidRPr="00302A20" w:rsidRDefault="004B3608" w:rsidP="004B360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1CD32BA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7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81FBE06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44C9A55A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6D937E1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56415F78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96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24F8694B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4B3608" w:rsidRPr="00AF33AB" w14:paraId="1653A0C8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A137D9D" w14:textId="77777777" w:rsidR="004B3608" w:rsidRPr="00AF33AB" w:rsidRDefault="004B3608" w:rsidP="004B360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7D0006D" w14:textId="31ED82CE" w:rsidR="004B3608" w:rsidRPr="00AF33AB" w:rsidRDefault="004B3608" w:rsidP="004B360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1AD2B65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0.8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B667458" w14:textId="40F189C7" w:rsidR="004B3608" w:rsidRPr="00302A20" w:rsidRDefault="004B3608" w:rsidP="004B360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48A25B7" w14:textId="04398C45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3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2D5BDD7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CE0AB35" w14:textId="47A5F211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1.28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21502BE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B1721D9" w14:textId="6C1F34CD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8.0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117A27C0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4B3608" w:rsidRPr="00AF33AB" w14:paraId="4D371686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268132E0" w14:textId="3732C61C" w:rsidR="004B3608" w:rsidRPr="00AF33AB" w:rsidRDefault="004B3608" w:rsidP="004B360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I</w:t>
            </w:r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14BDCB1" w14:textId="7FBFD4A0" w:rsidR="004B3608" w:rsidRPr="00AF33AB" w:rsidRDefault="004B3608" w:rsidP="004B360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65E4970" w14:textId="22663FAF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6.57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A345769" w14:textId="5168EA4E" w:rsidR="004B3608" w:rsidRPr="00302A20" w:rsidRDefault="004B3608" w:rsidP="004B360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50A0539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3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C7750BF" w14:textId="2EC6E6D8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40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8617E97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F421A1B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55F060F0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96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01C3BD05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4B3608" w:rsidRPr="00AF33AB" w14:paraId="2E96E50F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608BB046" w14:textId="77777777" w:rsidR="004B3608" w:rsidRPr="00AF33AB" w:rsidRDefault="004B3608" w:rsidP="004B360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567E4E1" w14:textId="7D4CFC60" w:rsidR="004B3608" w:rsidRPr="00AF33AB" w:rsidRDefault="004B3608" w:rsidP="004B360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DC46030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1.95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1AAB9C0" w14:textId="7E5D03D4" w:rsidR="004B3608" w:rsidRPr="00302A20" w:rsidRDefault="004B3608" w:rsidP="004B360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DA4C9F3" w14:textId="14B842DD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5E448E4" w14:textId="1F92B3A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4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1CD35F5" w14:textId="1D9CAFA4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1.28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89BDDC2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E972894" w14:textId="1F0AEC90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8.0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77FC8C14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4B3608" w:rsidRPr="00AF33AB" w14:paraId="542EDA99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6D30C245" w14:textId="04DE5918" w:rsidR="004B3608" w:rsidRPr="00AF33AB" w:rsidRDefault="004B3608" w:rsidP="004B3608">
            <w:pPr>
              <w:spacing w:after="0"/>
              <w:jc w:val="left"/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</w:t>
            </w:r>
            <w:r>
              <w:rPr>
                <w:sz w:val="18"/>
                <w:szCs w:val="18"/>
              </w:rPr>
              <w:t>I</w:t>
            </w:r>
            <w:proofErr w:type="spellEnd"/>
            <w:r w:rsidRPr="00AF33AB">
              <w:rPr>
                <w:sz w:val="18"/>
                <w:szCs w:val="18"/>
              </w:rPr>
              <w:t>/Am</w:t>
            </w:r>
            <w:r>
              <w:rPr>
                <w:sz w:val="18"/>
                <w:szCs w:val="18"/>
              </w:rPr>
              <w:t>I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DDE4BC9" w14:textId="18B24D2E" w:rsidR="004B3608" w:rsidRPr="00AF33AB" w:rsidRDefault="004B3608" w:rsidP="004B3608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40E47F9" w14:textId="41ACEF54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7.868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2EBC8F1" w14:textId="4DDEFB56" w:rsidR="004B3608" w:rsidRPr="00302A20" w:rsidRDefault="004B3608" w:rsidP="004B360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A8882D8" w14:textId="77777777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1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2106247" w14:textId="5A02D692" w:rsidR="004B3608" w:rsidRPr="00AF33AB" w:rsidRDefault="004B3608" w:rsidP="004B360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05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4996EE0C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E371B4D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31F3AC1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96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401DD987" w14:textId="77777777" w:rsidR="004B3608" w:rsidRPr="00302A20" w:rsidRDefault="004B3608" w:rsidP="004B360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594DB4" w:rsidRPr="00AF33AB" w14:paraId="1B27D148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7331E81C" w14:textId="77777777" w:rsidR="00594DB4" w:rsidRPr="00AF33AB" w:rsidRDefault="00594DB4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484EF28" w14:textId="0B47ABDD" w:rsidR="00594DB4" w:rsidRPr="00AF33AB" w:rsidRDefault="00594DB4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AD7A7A0" w14:textId="77777777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5.27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E4673A6" w14:textId="2B6E9F38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FCF8EEE" w14:textId="7BE9CFF4" w:rsidR="00594DB4" w:rsidRPr="00AF33AB" w:rsidRDefault="00594DB4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8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8AB2251" w14:textId="00A072B5" w:rsidR="00594DB4" w:rsidRPr="00302A20" w:rsidRDefault="00594DB4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.047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8505FCF" w14:textId="11D7C491" w:rsidR="00594DB4" w:rsidRPr="00302A20" w:rsidRDefault="00594DB4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1.28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E784EA3" w14:textId="77777777" w:rsidR="00594DB4" w:rsidRPr="00302A20" w:rsidRDefault="00594DB4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386D6CCD" w14:textId="01221CD2" w:rsidR="00594DB4" w:rsidRPr="00302A20" w:rsidRDefault="00594DB4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8.0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58F3C70B" w14:textId="77777777" w:rsidR="00594DB4" w:rsidRPr="00302A20" w:rsidRDefault="00594DB4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DC44A8" w:rsidRPr="00AF33AB" w14:paraId="59CE8523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72E47AC4" w14:textId="4F63EF11" w:rsidR="00DC44A8" w:rsidRPr="00AF33AB" w:rsidRDefault="00DC44A8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ollagen integrit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1947A4A" w14:textId="57990211" w:rsidR="00DC44A8" w:rsidRPr="00AF33AB" w:rsidRDefault="00DC44A8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8245F7F" w14:textId="5970BA89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644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6705338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9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5E355B24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2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FF65F13" w14:textId="390A0BC9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43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9AA446D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37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40FF259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4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32D117A0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32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1A84200E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48</w:t>
            </w:r>
          </w:p>
        </w:tc>
      </w:tr>
      <w:tr w:rsidR="00DC44A8" w:rsidRPr="00AF33AB" w14:paraId="46170449" w14:textId="77777777" w:rsidTr="0055676D">
        <w:trPr>
          <w:cantSplit/>
          <w:trHeight w:val="70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05B3F4FA" w14:textId="77777777" w:rsidR="00DC44A8" w:rsidRPr="00AF33AB" w:rsidRDefault="00DC44A8" w:rsidP="00DC44A8">
            <w:pPr>
              <w:spacing w:after="0"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2D67790" w14:textId="23F13CA4" w:rsidR="00DC44A8" w:rsidRPr="00AF33AB" w:rsidRDefault="00DC44A8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8B5C613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73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07C9CEB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79CD14A" w14:textId="53DBCDC5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615EFA1" w14:textId="5172F1A4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296D4F9" w14:textId="56C655D6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4.19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F7513FE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1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98CF8AC" w14:textId="444459AE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3.03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02CE9ED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128</w:t>
            </w:r>
          </w:p>
        </w:tc>
      </w:tr>
      <w:tr w:rsidR="00DC44A8" w:rsidRPr="00AF33AB" w14:paraId="4A20DE55" w14:textId="77777777" w:rsidTr="0055676D">
        <w:trPr>
          <w:cantSplit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2D546D98" w14:textId="47D73891" w:rsidR="00DC44A8" w:rsidRPr="00AF33AB" w:rsidRDefault="00DC44A8" w:rsidP="00DC44A8">
            <w:pPr>
              <w:spacing w:after="0"/>
              <w:jc w:val="left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Random Coils (α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C0C4087" w14:textId="78B019B8" w:rsidR="00DC44A8" w:rsidRPr="00AF33AB" w:rsidRDefault="00DC44A8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D147D57" w14:textId="54B0F0C3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2.59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6196E04" w14:textId="444BCFC5" w:rsidR="00DC44A8" w:rsidRPr="00302A20" w:rsidRDefault="00DC44A8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89E4938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5.000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B6BEB46" w14:textId="3271E60B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68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62D8E8F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49.000</w:t>
            </w:r>
          </w:p>
        </w:tc>
        <w:tc>
          <w:tcPr>
            <w:tcW w:w="566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C2CB47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7FD6000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8.00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</w:tcPr>
          <w:p w14:paraId="1E58A78F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DC44A8" w:rsidRPr="00AF33AB" w14:paraId="4ACAB303" w14:textId="77777777" w:rsidTr="0055676D">
        <w:trPr>
          <w:cantSplit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0DA9F3DF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9FE445C" w14:textId="16D7A640" w:rsidR="00DC44A8" w:rsidRPr="00AF33AB" w:rsidRDefault="00DC44A8" w:rsidP="00DC44A8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A916353" w14:textId="77777777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7.11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69C4231" w14:textId="199D5829" w:rsidR="00DC44A8" w:rsidRPr="00302A20" w:rsidRDefault="00DC44A8" w:rsidP="00DC44A8">
            <w:pPr>
              <w:spacing w:after="0"/>
              <w:rPr>
                <w:b/>
                <w:bCs/>
                <w:sz w:val="18"/>
                <w:szCs w:val="18"/>
              </w:rPr>
            </w:pPr>
            <w:r w:rsidRPr="00302A20">
              <w:rPr>
                <w:b/>
                <w:bCs/>
                <w:sz w:val="18"/>
                <w:szCs w:val="18"/>
              </w:rPr>
              <w:t>&lt; 0.001</w:t>
            </w:r>
            <w:r w:rsidR="00302A2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3A41FE1" w14:textId="61A386A1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.0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A67B88E" w14:textId="569307EA" w:rsidR="00DC44A8" w:rsidRPr="00AF33AB" w:rsidRDefault="00DC44A8" w:rsidP="00DC44A8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81FF3CF" w14:textId="3701AFE9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18.13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CD905F8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3CC6D6A8" w14:textId="0D314A72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20.57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325C386" w14:textId="77777777" w:rsidR="00DC44A8" w:rsidRPr="00302A20" w:rsidRDefault="00DC44A8" w:rsidP="00DC44A8">
            <w:pPr>
              <w:spacing w:after="0"/>
              <w:rPr>
                <w:color w:val="FF0000"/>
                <w:sz w:val="18"/>
                <w:szCs w:val="18"/>
              </w:rPr>
            </w:pPr>
            <w:r w:rsidRPr="00302A20">
              <w:rPr>
                <w:color w:val="FF0000"/>
                <w:sz w:val="18"/>
                <w:szCs w:val="18"/>
              </w:rPr>
              <w:t>.000</w:t>
            </w:r>
          </w:p>
        </w:tc>
      </w:tr>
      <w:tr w:rsidR="00594DB4" w:rsidRPr="00AF33AB" w14:paraId="4B484723" w14:textId="77777777" w:rsidTr="0055676D">
        <w:trPr>
          <w:cantSplit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4CB3414" w14:textId="77777777" w:rsidR="00594DB4" w:rsidRPr="00AF33AB" w:rsidRDefault="00594DB4" w:rsidP="00594DB4">
            <w:pPr>
              <w:rPr>
                <w:sz w:val="18"/>
                <w:szCs w:val="18"/>
              </w:rPr>
            </w:pPr>
          </w:p>
        </w:tc>
        <w:tc>
          <w:tcPr>
            <w:tcW w:w="7088" w:type="dxa"/>
            <w:gridSpan w:val="9"/>
            <w:tcBorders>
              <w:top w:val="single" w:sz="8" w:space="0" w:color="auto"/>
              <w:bottom w:val="single" w:sz="8" w:space="0" w:color="auto"/>
            </w:tcBorders>
          </w:tcPr>
          <w:p w14:paraId="5D4250EE" w14:textId="4D10E40F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All tests conducted with N=25 samples and 1 </w:t>
            </w:r>
            <w:r w:rsidR="00AF33AB" w:rsidRPr="00AF33AB">
              <w:rPr>
                <w:sz w:val="18"/>
                <w:szCs w:val="18"/>
              </w:rPr>
              <w:t>degree</w:t>
            </w:r>
            <w:r w:rsidRPr="00AF33AB">
              <w:rPr>
                <w:sz w:val="18"/>
                <w:szCs w:val="18"/>
              </w:rPr>
              <w:t xml:space="preserve"> of freedom</w:t>
            </w:r>
          </w:p>
          <w:p w14:paraId="5427A84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*Significance values based on Fisher exact 2-sided test </w:t>
            </w:r>
          </w:p>
          <w:p w14:paraId="10709D1E" w14:textId="77777777" w:rsidR="00594DB4" w:rsidRPr="00AF33AB" w:rsidRDefault="00594DB4" w:rsidP="00594DB4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Significance level is set at 0.05 </w:t>
            </w:r>
          </w:p>
        </w:tc>
      </w:tr>
    </w:tbl>
    <w:p w14:paraId="3C5041EB" w14:textId="77777777" w:rsidR="000A3FDC" w:rsidRPr="00AF33AB" w:rsidRDefault="000A3FDC" w:rsidP="00EF0084">
      <w:pPr>
        <w:rPr>
          <w:b/>
          <w:bCs/>
        </w:rPr>
      </w:pPr>
    </w:p>
    <w:p w14:paraId="4658CC4E" w14:textId="2AC8AD77" w:rsidR="009B4AAB" w:rsidRPr="00AF33AB" w:rsidRDefault="009B4AAB" w:rsidP="009B4AAB">
      <w:pPr>
        <w:pStyle w:val="Caption"/>
        <w:keepNext/>
        <w:rPr>
          <w:color w:val="auto"/>
        </w:rPr>
      </w:pPr>
      <w:bookmarkStart w:id="31" w:name="_Toc232505416"/>
      <w:bookmarkStart w:id="32" w:name="_Toc233374433"/>
      <w:r w:rsidRPr="00AF33AB">
        <w:rPr>
          <w:color w:val="auto"/>
        </w:rPr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11</w:t>
      </w:r>
      <w:r w:rsidR="000C3A5E" w:rsidRPr="00AF33AB">
        <w:rPr>
          <w:noProof/>
          <w:color w:val="auto"/>
        </w:rPr>
        <w:fldChar w:fldCharType="end"/>
      </w:r>
      <w:r w:rsidRPr="00AF33AB">
        <w:rPr>
          <w:color w:val="auto"/>
        </w:rPr>
        <w:t xml:space="preserve"> Comparison of interstitial (</w:t>
      </w:r>
      <w:proofErr w:type="spellStart"/>
      <w:r w:rsidRPr="00AF33AB">
        <w:rPr>
          <w:color w:val="auto"/>
        </w:rPr>
        <w:t>In.Ar</w:t>
      </w:r>
      <w:proofErr w:type="spellEnd"/>
      <w:r w:rsidRPr="00AF33AB">
        <w:rPr>
          <w:color w:val="auto"/>
        </w:rPr>
        <w:t xml:space="preserve">) and </w:t>
      </w:r>
      <w:proofErr w:type="spellStart"/>
      <w:r w:rsidRPr="00AF33AB">
        <w:rPr>
          <w:color w:val="auto"/>
        </w:rPr>
        <w:t>osteonal</w:t>
      </w:r>
      <w:proofErr w:type="spellEnd"/>
      <w:r w:rsidRPr="00AF33AB">
        <w:rPr>
          <w:color w:val="auto"/>
        </w:rPr>
        <w:t xml:space="preserve"> (</w:t>
      </w:r>
      <w:proofErr w:type="spellStart"/>
      <w:r w:rsidRPr="00AF33AB">
        <w:rPr>
          <w:color w:val="auto"/>
        </w:rPr>
        <w:t>On.Ar</w:t>
      </w:r>
      <w:proofErr w:type="spellEnd"/>
      <w:r w:rsidRPr="00AF33AB">
        <w:rPr>
          <w:color w:val="auto"/>
        </w:rPr>
        <w:t xml:space="preserve">) bone differences in each environment. </w:t>
      </w:r>
      <w:bookmarkEnd w:id="31"/>
      <w:bookmarkEnd w:id="32"/>
      <w:r w:rsidR="00564EDF" w:rsidRPr="00AF33AB">
        <w:rPr>
          <w:color w:val="auto"/>
        </w:rPr>
        <w:t>Red data are not considered reliable due to the heavily degraded amide spectra</w:t>
      </w:r>
      <w:r w:rsidR="00564EDF">
        <w:rPr>
          <w:color w:val="auto"/>
        </w:rPr>
        <w:t>. Significant values are bolded and annotated by an asterisk*</w:t>
      </w:r>
      <w:r w:rsidR="00564EDF" w:rsidRPr="00AF33AB">
        <w:rPr>
          <w:color w:val="auto"/>
        </w:rPr>
        <w:t>.</w:t>
      </w:r>
    </w:p>
    <w:tbl>
      <w:tblPr>
        <w:tblW w:w="89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843"/>
        <w:gridCol w:w="992"/>
        <w:gridCol w:w="851"/>
        <w:gridCol w:w="992"/>
        <w:gridCol w:w="851"/>
        <w:gridCol w:w="992"/>
        <w:gridCol w:w="994"/>
      </w:tblGrid>
      <w:tr w:rsidR="009B4AAB" w:rsidRPr="00AF33AB" w14:paraId="2F0A1073" w14:textId="77777777" w:rsidTr="00677377">
        <w:trPr>
          <w:cantSplit/>
          <w:tblHeader/>
        </w:trPr>
        <w:tc>
          <w:tcPr>
            <w:tcW w:w="3261" w:type="dxa"/>
            <w:gridSpan w:val="2"/>
            <w:tcBorders>
              <w:bottom w:val="single" w:sz="8" w:space="0" w:color="auto"/>
            </w:tcBorders>
          </w:tcPr>
          <w:p w14:paraId="57A2A799" w14:textId="77777777" w:rsidR="009B4AAB" w:rsidRPr="00AF33AB" w:rsidRDefault="009B4AAB" w:rsidP="0067737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F33AB">
              <w:rPr>
                <w:b/>
                <w:bCs/>
                <w:sz w:val="18"/>
                <w:szCs w:val="18"/>
              </w:rPr>
              <w:t>In.Ar</w:t>
            </w:r>
            <w:proofErr w:type="spellEnd"/>
            <w:r w:rsidRPr="00AF33AB">
              <w:rPr>
                <w:b/>
                <w:bCs/>
                <w:sz w:val="18"/>
                <w:szCs w:val="18"/>
              </w:rPr>
              <w:t xml:space="preserve"> Vs </w:t>
            </w:r>
            <w:proofErr w:type="spellStart"/>
            <w:r w:rsidRPr="00AF33AB">
              <w:rPr>
                <w:b/>
                <w:bCs/>
                <w:sz w:val="18"/>
                <w:szCs w:val="18"/>
              </w:rPr>
              <w:t>On.Ar</w:t>
            </w:r>
            <w:proofErr w:type="spellEnd"/>
          </w:p>
        </w:tc>
        <w:tc>
          <w:tcPr>
            <w:tcW w:w="1843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047B91" w14:textId="77777777" w:rsidR="009B4AAB" w:rsidRPr="00AF33AB" w:rsidRDefault="009B4AAB" w:rsidP="0067737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ry (historical)</w:t>
            </w:r>
          </w:p>
        </w:tc>
        <w:tc>
          <w:tcPr>
            <w:tcW w:w="1843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051B21" w14:textId="2BEA925A" w:rsidR="009B4AAB" w:rsidRPr="00AF33AB" w:rsidRDefault="009B4AAB" w:rsidP="0067737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Wet (historical</w:t>
            </w:r>
            <w:r w:rsidR="00BA5E12" w:rsidRPr="00AF33A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gridSpan w:val="2"/>
            <w:tcBorders>
              <w:left w:val="single" w:sz="8" w:space="0" w:color="auto"/>
              <w:bottom w:val="single" w:sz="8" w:space="0" w:color="auto"/>
            </w:tcBorders>
          </w:tcPr>
          <w:p w14:paraId="6FEE9654" w14:textId="412676CB" w:rsidR="009B4AAB" w:rsidRPr="00AF33AB" w:rsidRDefault="009B4AAB" w:rsidP="00677377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Fossil (</w:t>
            </w:r>
            <w:r w:rsidR="00BA5E12" w:rsidRPr="00AF33AB">
              <w:rPr>
                <w:b/>
                <w:bCs/>
                <w:sz w:val="18"/>
                <w:szCs w:val="18"/>
              </w:rPr>
              <w:t>Geological</w:t>
            </w:r>
            <w:r w:rsidRPr="00AF33A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B4AAB" w:rsidRPr="00AF33AB" w14:paraId="2A453B84" w14:textId="77777777" w:rsidTr="00677377">
        <w:trPr>
          <w:cantSplit/>
          <w:tblHeader/>
        </w:trPr>
        <w:tc>
          <w:tcPr>
            <w:tcW w:w="3261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25D00A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Diagenesis index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35AAD551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C65B6A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-value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5ADED4A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50C6C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-value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16A4B3A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Test statistic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8" w:space="0" w:color="auto"/>
            </w:tcBorders>
          </w:tcPr>
          <w:p w14:paraId="65D4A831" w14:textId="77777777" w:rsidR="009B4AAB" w:rsidRPr="00AF33AB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-value*</w:t>
            </w:r>
          </w:p>
        </w:tc>
      </w:tr>
      <w:tr w:rsidR="009B4AAB" w:rsidRPr="00AF33AB" w14:paraId="73A10502" w14:textId="77777777" w:rsidTr="00677377">
        <w:trPr>
          <w:cantSplit/>
          <w:trHeight w:val="325"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3D09027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/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DB1061F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B449A2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8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1DA50D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5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F5C01F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4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7C3A9CF" w14:textId="6FB38A8A" w:rsidR="009B4AAB" w:rsidRPr="00564EDF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35</w:t>
            </w:r>
            <w:r w:rsidR="00564EDF" w:rsidRP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856559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3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131DA71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3</w:t>
            </w:r>
          </w:p>
        </w:tc>
      </w:tr>
      <w:tr w:rsidR="009B4AAB" w:rsidRPr="00AF33AB" w14:paraId="491EDD3E" w14:textId="77777777" w:rsidTr="00677377">
        <w:trPr>
          <w:cantSplit/>
          <w:trHeight w:val="271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034A192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CB30D7C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C19299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C5E352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52A70E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1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8398C21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2C1BBC2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84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3D4CDF4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5</w:t>
            </w:r>
          </w:p>
        </w:tc>
      </w:tr>
      <w:tr w:rsidR="009B4AAB" w:rsidRPr="00AF33AB" w14:paraId="32108F76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401A78A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lastRenderedPageBreak/>
              <w:t>HPO4/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29466EE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23D896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8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DCC550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4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2E70B58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53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4AAF6FA" w14:textId="55D6C7F1" w:rsidR="009B4AAB" w:rsidRPr="00564EDF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11</w:t>
            </w:r>
            <w:r w:rsid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DD19DA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2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1D99D86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45</w:t>
            </w:r>
          </w:p>
        </w:tc>
      </w:tr>
      <w:tr w:rsidR="009B4AAB" w:rsidRPr="00AF33AB" w14:paraId="6D5EB578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405C6EBE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51156CD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53BBFE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03DDB0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300995B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1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AC110A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5BA7BC1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5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4CE7A2D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9B4AAB" w:rsidRPr="00AF33AB" w14:paraId="62533936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6564B29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1 (IRSF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324C171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41E03C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9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E8419E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7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CE26B4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50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539D9F5" w14:textId="2BC1537A" w:rsidR="009B4AAB" w:rsidRPr="00564EDF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16</w:t>
            </w:r>
            <w:r w:rsid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76B6611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5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6E3780C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980</w:t>
            </w:r>
          </w:p>
        </w:tc>
      </w:tr>
      <w:tr w:rsidR="009B4AAB" w:rsidRPr="00AF33AB" w14:paraId="373379CC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2DC6C96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E282BE9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62960C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C72E26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E63512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.1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32DC5B9" w14:textId="32AC2A84" w:rsidR="009B4AAB" w:rsidRPr="00564EDF" w:rsidRDefault="009B4AAB" w:rsidP="00677377">
            <w:pPr>
              <w:spacing w:after="0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07</w:t>
            </w:r>
            <w:r w:rsid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E0721A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5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02A2B62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</w:tr>
      <w:tr w:rsidR="009B4AAB" w:rsidRPr="00AF33AB" w14:paraId="78EE361A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4CD4495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rystallinity 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70EBBB2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5B433F6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5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DE444E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934671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8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A641CB8" w14:textId="11E7D0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21</w:t>
            </w:r>
            <w:r w:rsidR="00564EDF" w:rsidRP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DAEBBC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0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536586B8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04</w:t>
            </w:r>
          </w:p>
        </w:tc>
      </w:tr>
      <w:tr w:rsidR="009B4AAB" w:rsidRPr="00AF33AB" w14:paraId="7E3C9A32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59E8DE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EB71743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104233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6C8699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4188D4C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.1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578BDE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E9D989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38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2EF4BE7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34</w:t>
            </w:r>
          </w:p>
        </w:tc>
      </w:tr>
      <w:tr w:rsidR="009B4AAB" w:rsidRPr="00AF33AB" w14:paraId="188236F2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75F479B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I</w:t>
            </w:r>
            <w:proofErr w:type="spellEnd"/>
            <w:r w:rsidRPr="00AF33AB">
              <w:rPr>
                <w:sz w:val="18"/>
                <w:szCs w:val="18"/>
              </w:rPr>
              <w:t>/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EEEE7A8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E39E11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3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D7CE6A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3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7BA9709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40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E51BF4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5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123E009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62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2856798F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264</w:t>
            </w:r>
          </w:p>
        </w:tc>
      </w:tr>
      <w:tr w:rsidR="009B4AAB" w:rsidRPr="00AF33AB" w14:paraId="5268CC85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5682AD2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E392600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2173CBB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25B96F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3EBBF10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2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B1B5FD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439301E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1.38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50F7EDC0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434</w:t>
            </w:r>
          </w:p>
        </w:tc>
      </w:tr>
      <w:tr w:rsidR="009B4AAB" w:rsidRPr="00AF33AB" w14:paraId="59FF549B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197AE821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AmII/P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B27FD5A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82F247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5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3978B2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1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7C141E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4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C0A681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66479856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81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63AC09C2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462</w:t>
            </w:r>
          </w:p>
        </w:tc>
      </w:tr>
      <w:tr w:rsidR="009B4AAB" w:rsidRPr="00AF33AB" w14:paraId="4FE643C1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335DA530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A96E4FA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79DB09A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30F679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3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6107321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C18F1A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3FB329E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15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26D18BA0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1.000</w:t>
            </w:r>
          </w:p>
        </w:tc>
      </w:tr>
      <w:tr w:rsidR="009B4AAB" w:rsidRPr="00AF33AB" w14:paraId="4C6C3AA5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4FC219A8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proofErr w:type="spellStart"/>
            <w:r w:rsidRPr="00AF33AB">
              <w:rPr>
                <w:sz w:val="18"/>
                <w:szCs w:val="18"/>
              </w:rPr>
              <w:t>AmI</w:t>
            </w:r>
            <w:proofErr w:type="spellEnd"/>
            <w:r w:rsidRPr="00AF33AB">
              <w:rPr>
                <w:sz w:val="18"/>
                <w:szCs w:val="18"/>
              </w:rPr>
              <w:t>/ AmII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45F1400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E8F394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6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794A372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C4F19AB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7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1987302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98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0811548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58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731A20E1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982</w:t>
            </w:r>
          </w:p>
        </w:tc>
      </w:tr>
      <w:tr w:rsidR="009B4AAB" w:rsidRPr="00AF33AB" w14:paraId="1B872C34" w14:textId="77777777" w:rsidTr="00677377">
        <w:trPr>
          <w:cantSplit/>
          <w:trHeight w:val="264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F12A85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D076EF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D6F6F31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07095F6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D9DB987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6E331F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5013E08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1.38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1BB57646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434</w:t>
            </w:r>
          </w:p>
        </w:tc>
      </w:tr>
      <w:tr w:rsidR="009B4AAB" w:rsidRPr="00AF33AB" w14:paraId="0E97A9D9" w14:textId="77777777" w:rsidTr="00677377">
        <w:trPr>
          <w:cantSplit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2BB7996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Collagen Integr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D844448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163C456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55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13FC362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1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2637523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3.00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359794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83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</w:tcPr>
          <w:p w14:paraId="0A8F1B60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43.000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</w:tcPr>
          <w:p w14:paraId="2F19DF48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262</w:t>
            </w:r>
          </w:p>
        </w:tc>
      </w:tr>
      <w:tr w:rsidR="009B4AAB" w:rsidRPr="00AF33AB" w14:paraId="5A3C6168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6B5B9164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2E5A5EF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F1B9E5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19715C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C2B2B6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F2D5D39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A5E13C5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17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66295204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670</w:t>
            </w:r>
          </w:p>
        </w:tc>
      </w:tr>
      <w:tr w:rsidR="009B4AAB" w:rsidRPr="00AF33AB" w14:paraId="64094D41" w14:textId="77777777" w:rsidTr="00677377">
        <w:trPr>
          <w:cantSplit/>
          <w:trHeight w:val="68"/>
        </w:trPr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5971B995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Random Coils (α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AE96B0F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7BD07C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3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9E105E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28AD801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11.0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31792C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A678EE6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86.000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1E1F1E2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960</w:t>
            </w:r>
          </w:p>
        </w:tc>
      </w:tr>
      <w:tr w:rsidR="009B4AAB" w:rsidRPr="00AF33AB" w14:paraId="67FCBF1F" w14:textId="77777777" w:rsidTr="00677377">
        <w:trPr>
          <w:cantSplit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53E5B4DE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E5884F6" w14:textId="77777777" w:rsidR="009B4AAB" w:rsidRPr="00AF33AB" w:rsidRDefault="009B4AAB" w:rsidP="00677377">
            <w:pPr>
              <w:spacing w:after="0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14F1A2D1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18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4FFF06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39B6C6BC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3F2E4E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14:paraId="08452EA5" w14:textId="77777777" w:rsidR="009B4AAB" w:rsidRPr="00564EDF" w:rsidRDefault="009B4AAB" w:rsidP="00677377">
            <w:pPr>
              <w:spacing w:after="0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0.154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8" w:space="0" w:color="auto"/>
            </w:tcBorders>
          </w:tcPr>
          <w:p w14:paraId="611B1B8C" w14:textId="77777777" w:rsidR="009B4AAB" w:rsidRPr="00564EDF" w:rsidRDefault="009B4AAB" w:rsidP="00677377">
            <w:pPr>
              <w:spacing w:after="0"/>
              <w:ind w:left="-1" w:firstLine="1"/>
              <w:rPr>
                <w:color w:val="FF0000"/>
                <w:sz w:val="18"/>
                <w:szCs w:val="18"/>
              </w:rPr>
            </w:pPr>
            <w:r w:rsidRPr="00564EDF">
              <w:rPr>
                <w:color w:val="FF0000"/>
                <w:sz w:val="18"/>
                <w:szCs w:val="18"/>
              </w:rPr>
              <w:t>1.000</w:t>
            </w:r>
          </w:p>
        </w:tc>
      </w:tr>
      <w:tr w:rsidR="009B4AAB" w:rsidRPr="00AF33AB" w14:paraId="402A2D42" w14:textId="77777777" w:rsidTr="00677377">
        <w:trPr>
          <w:cantSplit/>
        </w:trPr>
        <w:tc>
          <w:tcPr>
            <w:tcW w:w="8933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14:paraId="663CEC5D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* Significance level set at 0.05 based on Fisher exact 2-sided test</w:t>
            </w:r>
          </w:p>
          <w:p w14:paraId="4A449F66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- All tests conducted with N=23 samples,1 degree of freedom</w:t>
            </w:r>
          </w:p>
          <w:p w14:paraId="45A3F04F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- Independent Mann Whitney-U test used to compare distributions</w:t>
            </w:r>
          </w:p>
          <w:p w14:paraId="3D46E1E3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- Independent Medians test (k samples) used to compare medians</w:t>
            </w:r>
          </w:p>
          <w:p w14:paraId="63549D7A" w14:textId="77777777" w:rsidR="009B4AAB" w:rsidRPr="00AF33AB" w:rsidRDefault="009B4AAB" w:rsidP="00677377">
            <w:pPr>
              <w:spacing w:after="0"/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 xml:space="preserve">- Organic diagenetic indices for the palaeontological condition should be viewed with caution due to the considerable degradation of Amide I and Amide II. </w:t>
            </w:r>
          </w:p>
        </w:tc>
      </w:tr>
    </w:tbl>
    <w:p w14:paraId="2D1711F2" w14:textId="77777777" w:rsidR="009B4AAB" w:rsidRPr="00AF33AB" w:rsidRDefault="009B4AAB" w:rsidP="009B4AAB"/>
    <w:p w14:paraId="4116A479" w14:textId="77777777" w:rsidR="00CA2DC1" w:rsidRPr="00AF33AB" w:rsidRDefault="00CA2DC1" w:rsidP="00CA2DC1"/>
    <w:p w14:paraId="6CB39ADC" w14:textId="77777777" w:rsidR="00CA2DC1" w:rsidRPr="00AF33AB" w:rsidRDefault="00CA2DC1" w:rsidP="00EF0084">
      <w:pPr>
        <w:rPr>
          <w:b/>
          <w:bCs/>
        </w:rPr>
        <w:sectPr w:rsidR="00CA2DC1" w:rsidRPr="00AF33AB" w:rsidSect="000A3F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38468A" w14:textId="39A7757B" w:rsidR="004B545D" w:rsidRPr="00AF33AB" w:rsidRDefault="004B545D" w:rsidP="004600C4">
      <w:pPr>
        <w:pStyle w:val="Heading1"/>
      </w:pPr>
      <w:r w:rsidRPr="00AF33AB">
        <w:lastRenderedPageBreak/>
        <w:t xml:space="preserve">PCA comparisons of bone type </w:t>
      </w:r>
      <w:r w:rsidR="005469E1" w:rsidRPr="00AF33AB">
        <w:t>and</w:t>
      </w:r>
      <w:r w:rsidRPr="00AF33AB">
        <w:t xml:space="preserve"> environments</w:t>
      </w:r>
      <w:r w:rsidR="00165625" w:rsidRPr="00AF33AB">
        <w:t xml:space="preserve"> for </w:t>
      </w:r>
      <w:r w:rsidR="00772A9D">
        <w:t>s-FTIRM</w:t>
      </w:r>
      <w:r w:rsidRPr="00AF33AB">
        <w:t xml:space="preserve">. </w:t>
      </w:r>
    </w:p>
    <w:p w14:paraId="74F71B82" w14:textId="7DE9A7D3" w:rsidR="004B545D" w:rsidRPr="00AF33AB" w:rsidRDefault="00165625" w:rsidP="004B545D">
      <w:r w:rsidRPr="00AF33AB">
        <w:t xml:space="preserve">Diagenesis indices were </w:t>
      </w:r>
      <w:r w:rsidR="007115CC" w:rsidRPr="00AF33AB">
        <w:t xml:space="preserve">compared together in PCA analyses to </w:t>
      </w:r>
      <w:r w:rsidR="00396F1D" w:rsidRPr="00AF33AB">
        <w:t>distinguish whole tissue (ROI) differences between environments (Section 3.2.1</w:t>
      </w:r>
      <w:r w:rsidR="006B1595" w:rsidRPr="00AF33AB">
        <w:t xml:space="preserve"> and Section 3.2.2</w:t>
      </w:r>
      <w:r w:rsidR="00396F1D" w:rsidRPr="00AF33AB">
        <w:t>)</w:t>
      </w:r>
      <w:r w:rsidR="006B1595" w:rsidRPr="00AF33AB">
        <w:t xml:space="preserve">, and between tissue types for each depositional environment (fossil, dry, and wet). </w:t>
      </w:r>
      <w:r w:rsidR="00115054" w:rsidRPr="00AF33AB">
        <w:t>Model of fitness data (Table 12) and statistical comparison of groups between principal components (Tables 13-14)</w:t>
      </w:r>
      <w:r w:rsidR="008B7B58" w:rsidRPr="00AF33AB">
        <w:t xml:space="preserve"> are first provided, followed by individual PCA comparisons</w:t>
      </w:r>
      <w:r w:rsidR="001B12F7" w:rsidRPr="00AF33AB">
        <w:t xml:space="preserve">. Each PCA compares a different suit of variables: : 1) all mineral and diagenetic variables, 2) all mineral and </w:t>
      </w:r>
      <w:proofErr w:type="spellStart"/>
      <w:r w:rsidR="001B12F7" w:rsidRPr="00AF33AB">
        <w:t>AmI</w:t>
      </w:r>
      <w:proofErr w:type="spellEnd"/>
      <w:r w:rsidR="001B12F7" w:rsidRPr="00AF33AB">
        <w:t>/P, and 3) only mineral indices</w:t>
      </w:r>
      <w:r w:rsidR="00DA0419" w:rsidRPr="00AF33AB">
        <w:t xml:space="preserve">. </w:t>
      </w:r>
      <w:r w:rsidR="004B545D" w:rsidRPr="00AF33AB">
        <w:t xml:space="preserve">Organic diagenesis for </w:t>
      </w:r>
      <w:r w:rsidR="00DA0419" w:rsidRPr="00AF33AB">
        <w:t xml:space="preserve">fossil specimens </w:t>
      </w:r>
      <w:r w:rsidR="00AF33AB" w:rsidRPr="00AF33AB">
        <w:t>is</w:t>
      </w:r>
      <w:r w:rsidR="004B545D" w:rsidRPr="00AF33AB">
        <w:t xml:space="preserve"> not included </w:t>
      </w:r>
      <w:r w:rsidR="00734056" w:rsidRPr="00AF33AB">
        <w:t>except for</w:t>
      </w:r>
      <w:r w:rsidR="004B545D" w:rsidRPr="00AF33AB">
        <w:t xml:space="preserve"> </w:t>
      </w:r>
      <w:proofErr w:type="spellStart"/>
      <w:r w:rsidR="004B545D" w:rsidRPr="00AF33AB">
        <w:t>Am</w:t>
      </w:r>
      <w:r w:rsidR="004B3608">
        <w:t>I</w:t>
      </w:r>
      <w:proofErr w:type="spellEnd"/>
      <w:r w:rsidR="004B545D" w:rsidRPr="00AF33AB">
        <w:t xml:space="preserve">/P. </w:t>
      </w:r>
    </w:p>
    <w:p w14:paraId="3EA8A7C0" w14:textId="410C422B" w:rsidR="004B545D" w:rsidRPr="00AF33AB" w:rsidRDefault="000E3F25" w:rsidP="000E3F25">
      <w:pPr>
        <w:pStyle w:val="Heading2"/>
      </w:pPr>
      <w:r w:rsidRPr="00AF33AB">
        <w:t>Summary data</w:t>
      </w:r>
    </w:p>
    <w:p w14:paraId="3AFF7D46" w14:textId="0D711600" w:rsidR="007D0CD4" w:rsidRPr="00AF33AB" w:rsidRDefault="007D0CD4" w:rsidP="007D0CD4">
      <w:pPr>
        <w:pStyle w:val="Caption"/>
        <w:keepNext/>
        <w:rPr>
          <w:color w:val="auto"/>
        </w:rPr>
      </w:pPr>
      <w:bookmarkStart w:id="33" w:name="_Toc230292732"/>
      <w:bookmarkStart w:id="34" w:name="_Toc232505417"/>
      <w:bookmarkStart w:id="35" w:name="_Toc233374434"/>
      <w:r w:rsidRPr="00AF33AB">
        <w:rPr>
          <w:color w:val="auto"/>
        </w:rPr>
        <w:t xml:space="preserve">Table </w:t>
      </w:r>
      <w:r w:rsidRPr="00AF33AB">
        <w:rPr>
          <w:color w:val="auto"/>
        </w:rPr>
        <w:fldChar w:fldCharType="begin"/>
      </w:r>
      <w:r w:rsidRPr="00AF33AB">
        <w:rPr>
          <w:color w:val="auto"/>
        </w:rPr>
        <w:instrText xml:space="preserve"> SEQ Table \* ARABIC </w:instrText>
      </w:r>
      <w:r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12</w:t>
      </w:r>
      <w:r w:rsidRPr="00AF33AB">
        <w:rPr>
          <w:color w:val="auto"/>
        </w:rPr>
        <w:fldChar w:fldCharType="end"/>
      </w:r>
      <w:r w:rsidRPr="00AF33AB">
        <w:rPr>
          <w:color w:val="auto"/>
        </w:rPr>
        <w:t xml:space="preserve"> Principal component analysis model fitness</w:t>
      </w:r>
      <w:bookmarkEnd w:id="33"/>
      <w:bookmarkEnd w:id="34"/>
      <w:bookmarkEnd w:id="35"/>
      <w:r w:rsidR="00593A26">
        <w:rPr>
          <w:color w:val="auto"/>
        </w:rPr>
        <w:t xml:space="preserve">. Dark grey cells reflect conditions that were not tested based on the loss of organics in the fossil assemblage. </w:t>
      </w:r>
    </w:p>
    <w:tbl>
      <w:tblPr>
        <w:tblStyle w:val="TableGrid"/>
        <w:tblW w:w="13778" w:type="dxa"/>
        <w:tblLayout w:type="fixed"/>
        <w:tblLook w:val="04A0" w:firstRow="1" w:lastRow="0" w:firstColumn="1" w:lastColumn="0" w:noHBand="0" w:noVBand="1"/>
      </w:tblPr>
      <w:tblGrid>
        <w:gridCol w:w="2263"/>
        <w:gridCol w:w="711"/>
        <w:gridCol w:w="847"/>
        <w:gridCol w:w="429"/>
        <w:gridCol w:w="567"/>
        <w:gridCol w:w="567"/>
        <w:gridCol w:w="708"/>
        <w:gridCol w:w="7"/>
        <w:gridCol w:w="702"/>
        <w:gridCol w:w="850"/>
        <w:gridCol w:w="426"/>
        <w:gridCol w:w="568"/>
        <w:gridCol w:w="568"/>
        <w:gridCol w:w="709"/>
        <w:gridCol w:w="709"/>
        <w:gridCol w:w="851"/>
        <w:gridCol w:w="425"/>
        <w:gridCol w:w="567"/>
        <w:gridCol w:w="567"/>
        <w:gridCol w:w="709"/>
        <w:gridCol w:w="28"/>
      </w:tblGrid>
      <w:tr w:rsidR="007D0CD4" w:rsidRPr="00AF33AB" w14:paraId="13B07114" w14:textId="77777777" w:rsidTr="006E7AAF">
        <w:trPr>
          <w:trHeight w:val="291"/>
        </w:trPr>
        <w:tc>
          <w:tcPr>
            <w:tcW w:w="2263" w:type="dxa"/>
          </w:tcPr>
          <w:p w14:paraId="0BD750BE" w14:textId="77777777" w:rsidR="007D0CD4" w:rsidRPr="00AF33AB" w:rsidRDefault="007D0CD4" w:rsidP="000249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36" w:type="dxa"/>
            <w:gridSpan w:val="7"/>
            <w:tcBorders>
              <w:bottom w:val="single" w:sz="4" w:space="0" w:color="auto"/>
            </w:tcBorders>
          </w:tcPr>
          <w:p w14:paraId="6AAD014C" w14:textId="67E14AE3" w:rsidR="007D0CD4" w:rsidRPr="00AF33AB" w:rsidRDefault="007D0CD4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All Indices</w:t>
            </w:r>
          </w:p>
        </w:tc>
        <w:tc>
          <w:tcPr>
            <w:tcW w:w="3823" w:type="dxa"/>
            <w:gridSpan w:val="6"/>
            <w:tcBorders>
              <w:bottom w:val="single" w:sz="4" w:space="0" w:color="auto"/>
            </w:tcBorders>
          </w:tcPr>
          <w:p w14:paraId="0A17BC18" w14:textId="2A9F2F00" w:rsidR="007D0CD4" w:rsidRPr="00AF33AB" w:rsidRDefault="007D0CD4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PCA: Mineral Indices </w:t>
            </w:r>
            <w:r w:rsidR="00124A91">
              <w:rPr>
                <w:b/>
                <w:bCs/>
                <w:sz w:val="18"/>
                <w:szCs w:val="18"/>
              </w:rPr>
              <w:t>and</w:t>
            </w:r>
            <w:r w:rsidRPr="00AF33A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F33AB">
              <w:rPr>
                <w:b/>
                <w:bCs/>
                <w:sz w:val="18"/>
                <w:szCs w:val="18"/>
              </w:rPr>
              <w:t>A</w:t>
            </w:r>
            <w:r w:rsidR="005B3C6C" w:rsidRPr="00AF33AB">
              <w:rPr>
                <w:b/>
                <w:bCs/>
                <w:sz w:val="18"/>
                <w:szCs w:val="18"/>
              </w:rPr>
              <w:t>mI</w:t>
            </w:r>
            <w:proofErr w:type="spellEnd"/>
            <w:r w:rsidR="005B3C6C" w:rsidRPr="00AF33AB">
              <w:rPr>
                <w:b/>
                <w:bCs/>
                <w:sz w:val="18"/>
                <w:szCs w:val="18"/>
              </w:rPr>
              <w:t>/</w:t>
            </w:r>
            <w:r w:rsidRPr="00AF33AB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856" w:type="dxa"/>
            <w:gridSpan w:val="7"/>
          </w:tcPr>
          <w:p w14:paraId="4B97A562" w14:textId="73E7549B" w:rsidR="007D0CD4" w:rsidRPr="00AF33AB" w:rsidRDefault="007D0CD4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Mineral Indices</w:t>
            </w:r>
            <w:r w:rsidR="00124A91">
              <w:rPr>
                <w:b/>
                <w:bCs/>
                <w:sz w:val="18"/>
                <w:szCs w:val="18"/>
              </w:rPr>
              <w:t xml:space="preserve"> only</w:t>
            </w:r>
          </w:p>
        </w:tc>
      </w:tr>
      <w:tr w:rsidR="00442144" w:rsidRPr="00AF33AB" w14:paraId="7A996933" w14:textId="77777777" w:rsidTr="006E7AAF">
        <w:trPr>
          <w:gridAfter w:val="1"/>
          <w:wAfter w:w="28" w:type="dxa"/>
          <w:cantSplit/>
          <w:trHeight w:val="2096"/>
        </w:trPr>
        <w:tc>
          <w:tcPr>
            <w:tcW w:w="2263" w:type="dxa"/>
          </w:tcPr>
          <w:p w14:paraId="72464A4E" w14:textId="56A6DDD5" w:rsidR="00442144" w:rsidRPr="00AF33AB" w:rsidRDefault="00442144" w:rsidP="00CE5B7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711" w:type="dxa"/>
            <w:tcBorders>
              <w:bottom w:val="single" w:sz="4" w:space="0" w:color="auto"/>
              <w:right w:val="nil"/>
            </w:tcBorders>
            <w:textDirection w:val="btLr"/>
          </w:tcPr>
          <w:p w14:paraId="3327BE76" w14:textId="4454EC3C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KMO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16C292D5" w14:textId="3B464B08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phericity</w:t>
            </w:r>
          </w:p>
        </w:tc>
        <w:tc>
          <w:tcPr>
            <w:tcW w:w="429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9B55768" w14:textId="784D2C47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No. Components</w:t>
            </w:r>
            <w:r w:rsidR="00746E5C" w:rsidRPr="00AF33AB">
              <w:rPr>
                <w:b/>
                <w:bCs/>
                <w:sz w:val="18"/>
                <w:szCs w:val="18"/>
              </w:rPr>
              <w:t xml:space="preserve"> &gt;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4187A050" w14:textId="27906667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6C4D6297" w14:textId="744A97D8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2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0B1DF9FA" w14:textId="6D2CD752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textDirection w:val="btLr"/>
          </w:tcPr>
          <w:p w14:paraId="180BA84A" w14:textId="0DAA0ABB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KM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6C542D21" w14:textId="3C4CFA9D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phericity</w:t>
            </w:r>
            <w:r w:rsidR="00C3715C" w:rsidRPr="00AF33AB">
              <w:rPr>
                <w:b/>
                <w:bCs/>
                <w:sz w:val="18"/>
                <w:szCs w:val="18"/>
              </w:rPr>
              <w:t xml:space="preserve"> Sig. 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73C3B555" w14:textId="69D9AD34" w:rsidR="00442144" w:rsidRPr="00AF33AB" w:rsidRDefault="004D5768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N</w:t>
            </w:r>
            <w:r w:rsidR="00746E5C" w:rsidRPr="00AF33AB">
              <w:rPr>
                <w:b/>
                <w:bCs/>
                <w:sz w:val="18"/>
                <w:szCs w:val="18"/>
              </w:rPr>
              <w:t>o. Components &gt;1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639B90B1" w14:textId="71F8E059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1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086AE41D" w14:textId="2788D184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1243E8C4" w14:textId="46DA8D71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Variance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textDirection w:val="btLr"/>
          </w:tcPr>
          <w:p w14:paraId="52455E6D" w14:textId="447ABD3B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KM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4A44506B" w14:textId="6C9B798E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Sphericity</w:t>
            </w:r>
            <w:r w:rsidR="0016209D" w:rsidRPr="00AF33AB">
              <w:rPr>
                <w:b/>
                <w:bCs/>
                <w:sz w:val="18"/>
                <w:szCs w:val="18"/>
              </w:rPr>
              <w:t xml:space="preserve"> Sig. 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52269301" w14:textId="7F02DE6A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No. Component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extDirection w:val="btLr"/>
          </w:tcPr>
          <w:p w14:paraId="39CDE406" w14:textId="19C26843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extDirection w:val="btLr"/>
          </w:tcPr>
          <w:p w14:paraId="39802CA6" w14:textId="67844A65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Eigenvalue PC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AB19B23" w14:textId="5926E2CD" w:rsidR="00442144" w:rsidRPr="00AF33AB" w:rsidRDefault="00442144" w:rsidP="00442144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Variance</w:t>
            </w:r>
          </w:p>
        </w:tc>
      </w:tr>
      <w:tr w:rsidR="00442144" w:rsidRPr="00AF33AB" w14:paraId="776170DD" w14:textId="77777777" w:rsidTr="006E7AAF">
        <w:trPr>
          <w:gridAfter w:val="1"/>
          <w:wAfter w:w="28" w:type="dxa"/>
          <w:trHeight w:val="296"/>
        </w:trPr>
        <w:tc>
          <w:tcPr>
            <w:tcW w:w="2263" w:type="dxa"/>
          </w:tcPr>
          <w:p w14:paraId="08D82B5E" w14:textId="04442718" w:rsidR="00442144" w:rsidRPr="00AF33AB" w:rsidRDefault="00442144" w:rsidP="00CE5B71">
            <w:pPr>
              <w:jc w:val="left"/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All burial Conditions</w:t>
            </w:r>
            <w:r w:rsidR="006E7AAF" w:rsidRPr="00AF33AB">
              <w:rPr>
                <w:i/>
                <w:iCs/>
                <w:sz w:val="18"/>
                <w:szCs w:val="18"/>
              </w:rPr>
              <w:t>: ROI</w:t>
            </w:r>
          </w:p>
        </w:tc>
        <w:tc>
          <w:tcPr>
            <w:tcW w:w="711" w:type="dxa"/>
            <w:tcBorders>
              <w:right w:val="nil"/>
            </w:tcBorders>
            <w:shd w:val="clear" w:color="auto" w:fill="BFBFBF" w:themeFill="background1" w:themeFillShade="BF"/>
          </w:tcPr>
          <w:p w14:paraId="0EC0D62F" w14:textId="66672286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6E58B77" w14:textId="34D18EFC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42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A00A844" w14:textId="77777777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F240528" w14:textId="1CE2205F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9298EB2" w14:textId="77777777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23E6C0D3" w14:textId="339A1522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nil"/>
            </w:tcBorders>
          </w:tcPr>
          <w:p w14:paraId="66802AB4" w14:textId="0E3F08DF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</w:t>
            </w:r>
            <w:r w:rsidR="00C3715C" w:rsidRPr="00AF33AB"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DF3233D" w14:textId="00CC5507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56B2B7BC" w14:textId="321FC2C6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9BD1EC" w14:textId="41209386" w:rsidR="00442144" w:rsidRPr="00AF33AB" w:rsidRDefault="00C3715C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08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10016D8B" w14:textId="744A89B5" w:rsidR="00442144" w:rsidRPr="00AF33AB" w:rsidRDefault="00C3715C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BD120C1" w14:textId="1684D2CB" w:rsidR="00442144" w:rsidRPr="00AF33AB" w:rsidRDefault="001F11DA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2.6</w:t>
            </w:r>
            <w:r w:rsidR="00D236F6" w:rsidRPr="00AF33AB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40E253AC" w14:textId="4C8CC5E9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5</w:t>
            </w:r>
            <w:r w:rsidR="0016209D" w:rsidRPr="00AF33AB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5B0B2DE" w14:textId="71E3D572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6F56E484" w14:textId="60651C2A" w:rsidR="00442144" w:rsidRPr="00AF33AB" w:rsidRDefault="0016209D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E6D52E" w14:textId="573EF8E3" w:rsidR="00442144" w:rsidRPr="00AF33AB" w:rsidRDefault="00D236F6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3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26CAD022" w14:textId="68C72CA1" w:rsidR="00442144" w:rsidRPr="00AF33AB" w:rsidRDefault="00D236F6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4D9F67E4" w14:textId="19B4B589" w:rsidR="00442144" w:rsidRPr="00AF33AB" w:rsidRDefault="00D236F6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2.95</w:t>
            </w:r>
          </w:p>
        </w:tc>
      </w:tr>
      <w:tr w:rsidR="00442144" w:rsidRPr="00AF33AB" w14:paraId="6CED1999" w14:textId="77777777" w:rsidTr="006E7AAF">
        <w:trPr>
          <w:gridAfter w:val="1"/>
          <w:wAfter w:w="28" w:type="dxa"/>
          <w:trHeight w:val="296"/>
        </w:trPr>
        <w:tc>
          <w:tcPr>
            <w:tcW w:w="2263" w:type="dxa"/>
          </w:tcPr>
          <w:p w14:paraId="02297A99" w14:textId="216D0AD9" w:rsidR="00442144" w:rsidRPr="00AF33AB" w:rsidRDefault="00442144" w:rsidP="00CE5B71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Wet v Dry</w:t>
            </w:r>
            <w:r w:rsidR="006E7AAF" w:rsidRPr="00AF33AB">
              <w:rPr>
                <w:i/>
                <w:iCs/>
                <w:sz w:val="18"/>
                <w:szCs w:val="18"/>
              </w:rPr>
              <w:t>: ROI</w:t>
            </w:r>
          </w:p>
        </w:tc>
        <w:tc>
          <w:tcPr>
            <w:tcW w:w="711" w:type="dxa"/>
            <w:tcBorders>
              <w:right w:val="nil"/>
            </w:tcBorders>
          </w:tcPr>
          <w:p w14:paraId="15B7D896" w14:textId="7D27B669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</w:t>
            </w:r>
            <w:r w:rsidR="007A6528" w:rsidRPr="00AF33AB">
              <w:rPr>
                <w:sz w:val="18"/>
                <w:szCs w:val="18"/>
              </w:rPr>
              <w:t>41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8FCBB17" w14:textId="06FA3809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9" w:type="dxa"/>
            <w:tcBorders>
              <w:left w:val="nil"/>
              <w:right w:val="nil"/>
            </w:tcBorders>
          </w:tcPr>
          <w:p w14:paraId="3E6C1AAD" w14:textId="651CE5EF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A22C53" w14:textId="24F679A1" w:rsidR="00442144" w:rsidRPr="00AF33AB" w:rsidRDefault="007A652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4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E6BB691" w14:textId="290A0B9F" w:rsidR="00442144" w:rsidRPr="00AF33AB" w:rsidRDefault="007A652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63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28B288B" w14:textId="3E7D9843" w:rsidR="00442144" w:rsidRPr="00AF33AB" w:rsidRDefault="007A652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7.09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nil"/>
            </w:tcBorders>
          </w:tcPr>
          <w:p w14:paraId="6F9F45C5" w14:textId="07B638F0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8</w:t>
            </w:r>
            <w:r w:rsidR="00746E5C" w:rsidRPr="00AF33AB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447846" w14:textId="27F9005B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2B1B38E6" w14:textId="077FF475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9C6E9DF" w14:textId="37D3D00A" w:rsidR="00442144" w:rsidRPr="00AF33AB" w:rsidRDefault="004D576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10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76AC7706" w14:textId="640AC765" w:rsidR="00442144" w:rsidRPr="00AF33AB" w:rsidRDefault="004D576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F07050C" w14:textId="60EFF01A" w:rsidR="00442144" w:rsidRPr="00AF33AB" w:rsidRDefault="004D576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3.61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2B599313" w14:textId="65747278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</w:t>
            </w:r>
            <w:r w:rsidR="00E4393A" w:rsidRPr="00AF33AB">
              <w:rPr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66C0118" w14:textId="1D9FAE6D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1FC9EA71" w14:textId="54E2C5BD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76A3B2A" w14:textId="4A408AC0" w:rsidR="00442144" w:rsidRPr="00AF33AB" w:rsidRDefault="00E4393A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4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872AA3F" w14:textId="2107147E" w:rsidR="00442144" w:rsidRPr="00AF33AB" w:rsidRDefault="00E4393A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01F9F308" w14:textId="0C174EB0" w:rsidR="00442144" w:rsidRPr="00AF33AB" w:rsidRDefault="00E4393A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8.21</w:t>
            </w:r>
          </w:p>
        </w:tc>
      </w:tr>
      <w:tr w:rsidR="00442144" w:rsidRPr="00AF33AB" w14:paraId="2433D696" w14:textId="77777777" w:rsidTr="006E7AAF">
        <w:trPr>
          <w:gridAfter w:val="1"/>
          <w:wAfter w:w="28" w:type="dxa"/>
          <w:trHeight w:val="296"/>
        </w:trPr>
        <w:tc>
          <w:tcPr>
            <w:tcW w:w="2263" w:type="dxa"/>
          </w:tcPr>
          <w:p w14:paraId="5EAD5577" w14:textId="2F276B39" w:rsidR="00442144" w:rsidRPr="00AF33AB" w:rsidRDefault="00DA0419" w:rsidP="00CE5B71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>Fossil</w:t>
            </w:r>
            <w:r w:rsidR="00442144" w:rsidRPr="00AF33AB">
              <w:rPr>
                <w:i/>
                <w:iCs/>
                <w:sz w:val="18"/>
                <w:szCs w:val="18"/>
              </w:rPr>
              <w:t xml:space="preserve">: </w:t>
            </w:r>
            <w:proofErr w:type="spellStart"/>
            <w:r w:rsidR="00442144" w:rsidRPr="00AF33AB">
              <w:rPr>
                <w:i/>
                <w:iCs/>
                <w:sz w:val="18"/>
                <w:szCs w:val="18"/>
              </w:rPr>
              <w:t>In.Ar</w:t>
            </w:r>
            <w:proofErr w:type="spellEnd"/>
            <w:r w:rsidR="00442144" w:rsidRPr="00AF33AB">
              <w:rPr>
                <w:i/>
                <w:iCs/>
                <w:sz w:val="18"/>
                <w:szCs w:val="18"/>
              </w:rPr>
              <w:t xml:space="preserve"> v. </w:t>
            </w:r>
            <w:proofErr w:type="spellStart"/>
            <w:r w:rsidR="00442144" w:rsidRPr="00AF33AB">
              <w:rPr>
                <w:i/>
                <w:iCs/>
                <w:sz w:val="18"/>
                <w:szCs w:val="18"/>
              </w:rPr>
              <w:t>On.Ar</w:t>
            </w:r>
            <w:proofErr w:type="spellEnd"/>
          </w:p>
        </w:tc>
        <w:tc>
          <w:tcPr>
            <w:tcW w:w="711" w:type="dxa"/>
            <w:tcBorders>
              <w:right w:val="nil"/>
            </w:tcBorders>
            <w:shd w:val="clear" w:color="auto" w:fill="BFBFBF" w:themeFill="background1" w:themeFillShade="BF"/>
          </w:tcPr>
          <w:p w14:paraId="3D21878A" w14:textId="6E76E7DF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A597E4B" w14:textId="063D085F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42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21D0E405" w14:textId="77777777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664ECFD2" w14:textId="0262C29E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AA4D25F" w14:textId="77777777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8879D8D" w14:textId="3898D80A" w:rsidR="00442144" w:rsidRPr="00AF33AB" w:rsidRDefault="00442144" w:rsidP="00CE5B71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nil"/>
            </w:tcBorders>
          </w:tcPr>
          <w:p w14:paraId="05B42A81" w14:textId="6409719A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</w:t>
            </w:r>
            <w:r w:rsidR="00AD343E" w:rsidRPr="00AF33AB"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BCF4923" w14:textId="23D88263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6D36955A" w14:textId="52D1EDC4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A35BF5A" w14:textId="51F0DDD9" w:rsidR="00442144" w:rsidRPr="00AF33AB" w:rsidRDefault="00AD343E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34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319EABBE" w14:textId="25CA1D55" w:rsidR="00442144" w:rsidRPr="00AF33AB" w:rsidRDefault="00AD343E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44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4AFA8815" w14:textId="497E8BBD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7</w:t>
            </w:r>
            <w:r w:rsidR="00AD2F7E" w:rsidRPr="00AF33AB">
              <w:rPr>
                <w:sz w:val="18"/>
                <w:szCs w:val="18"/>
              </w:rPr>
              <w:t>5</w:t>
            </w:r>
            <w:r w:rsidRPr="00AF33AB">
              <w:rPr>
                <w:sz w:val="18"/>
                <w:szCs w:val="18"/>
              </w:rPr>
              <w:t>.</w:t>
            </w:r>
            <w:r w:rsidR="00AD343E" w:rsidRPr="00AF33AB">
              <w:rPr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084363CD" w14:textId="64B55852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5</w:t>
            </w:r>
            <w:r w:rsidR="007C52A0" w:rsidRPr="00AF33AB">
              <w:rPr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C585E9B" w14:textId="6E5F3630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0D3C3E9" w14:textId="1AC8BD34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26A31C" w14:textId="53A18E14" w:rsidR="00442144" w:rsidRPr="00AF33AB" w:rsidRDefault="00FB634B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31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5321D74" w14:textId="254BD1C5" w:rsidR="00442144" w:rsidRPr="00AF33AB" w:rsidRDefault="007C52A0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6EA0A701" w14:textId="7C21B213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</w:t>
            </w:r>
            <w:r w:rsidR="00FB634B" w:rsidRPr="00AF33AB">
              <w:rPr>
                <w:sz w:val="18"/>
                <w:szCs w:val="18"/>
              </w:rPr>
              <w:t>3.25</w:t>
            </w:r>
          </w:p>
        </w:tc>
      </w:tr>
      <w:tr w:rsidR="00442144" w:rsidRPr="00AF33AB" w14:paraId="6DF83901" w14:textId="77777777" w:rsidTr="006E7AAF">
        <w:trPr>
          <w:gridAfter w:val="1"/>
          <w:wAfter w:w="28" w:type="dxa"/>
          <w:trHeight w:val="296"/>
        </w:trPr>
        <w:tc>
          <w:tcPr>
            <w:tcW w:w="2263" w:type="dxa"/>
          </w:tcPr>
          <w:p w14:paraId="6AAE8C17" w14:textId="38F270E0" w:rsidR="00442144" w:rsidRPr="00AF33AB" w:rsidRDefault="00442144" w:rsidP="00CE5B71">
            <w:pPr>
              <w:rPr>
                <w:i/>
                <w:iCs/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 xml:space="preserve">Wet: </w:t>
            </w:r>
            <w:proofErr w:type="spellStart"/>
            <w:r w:rsidRPr="00AF33AB">
              <w:rPr>
                <w:i/>
                <w:iCs/>
                <w:sz w:val="18"/>
                <w:szCs w:val="18"/>
              </w:rPr>
              <w:t>In.Ar</w:t>
            </w:r>
            <w:proofErr w:type="spellEnd"/>
            <w:r w:rsidRPr="00AF33AB">
              <w:rPr>
                <w:i/>
                <w:iCs/>
                <w:sz w:val="18"/>
                <w:szCs w:val="18"/>
              </w:rPr>
              <w:t xml:space="preserve"> v. </w:t>
            </w:r>
            <w:proofErr w:type="spellStart"/>
            <w:r w:rsidRPr="00AF33AB">
              <w:rPr>
                <w:i/>
                <w:iCs/>
                <w:sz w:val="18"/>
                <w:szCs w:val="18"/>
              </w:rPr>
              <w:t>On.Ar</w:t>
            </w:r>
            <w:proofErr w:type="spellEnd"/>
          </w:p>
        </w:tc>
        <w:tc>
          <w:tcPr>
            <w:tcW w:w="711" w:type="dxa"/>
            <w:tcBorders>
              <w:right w:val="nil"/>
            </w:tcBorders>
          </w:tcPr>
          <w:p w14:paraId="747860BD" w14:textId="24533AA4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</w:t>
            </w:r>
            <w:r w:rsidR="00C17917" w:rsidRPr="00AF33AB">
              <w:rPr>
                <w:sz w:val="18"/>
                <w:szCs w:val="18"/>
              </w:rPr>
              <w:t>509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9243B8E" w14:textId="5B9583E1" w:rsidR="00442144" w:rsidRPr="00AF33AB" w:rsidRDefault="0011535E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</w:t>
            </w:r>
            <w:r w:rsidR="009C4038" w:rsidRPr="00AF33AB">
              <w:rPr>
                <w:sz w:val="18"/>
                <w:szCs w:val="18"/>
              </w:rPr>
              <w:t>0</w:t>
            </w:r>
            <w:r w:rsidRPr="00AF33AB">
              <w:rPr>
                <w:sz w:val="18"/>
                <w:szCs w:val="18"/>
              </w:rPr>
              <w:t>1</w:t>
            </w:r>
          </w:p>
        </w:tc>
        <w:tc>
          <w:tcPr>
            <w:tcW w:w="429" w:type="dxa"/>
            <w:tcBorders>
              <w:left w:val="nil"/>
              <w:right w:val="nil"/>
            </w:tcBorders>
          </w:tcPr>
          <w:p w14:paraId="76FEBF05" w14:textId="1EA29A89" w:rsidR="00442144" w:rsidRPr="00AF33AB" w:rsidRDefault="00DC577A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E0D8B09" w14:textId="032791FF" w:rsidR="00442144" w:rsidRPr="00AF33AB" w:rsidRDefault="009C403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5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455284A" w14:textId="62EEFFEC" w:rsidR="00442144" w:rsidRPr="00AF33AB" w:rsidRDefault="009C403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30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89B8095" w14:textId="56F3D411" w:rsidR="00442144" w:rsidRPr="00AF33AB" w:rsidRDefault="009C4038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64.94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nil"/>
            </w:tcBorders>
          </w:tcPr>
          <w:p w14:paraId="40A0A354" w14:textId="3C30A1CA" w:rsidR="00442144" w:rsidRPr="00AF33AB" w:rsidRDefault="00442144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0.54</w:t>
            </w:r>
            <w:r w:rsidR="00B02865" w:rsidRPr="00AF33AB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DA6A721" w14:textId="30BBA750" w:rsidR="00442144" w:rsidRPr="00AF33AB" w:rsidRDefault="00442144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&lt;0.0</w:t>
            </w:r>
            <w:r w:rsidR="00B02865" w:rsidRPr="00AF33AB">
              <w:rPr>
                <w:b/>
                <w:bCs/>
                <w:sz w:val="18"/>
                <w:szCs w:val="18"/>
              </w:rPr>
              <w:t>0</w:t>
            </w:r>
            <w:r w:rsidRPr="00AF33AB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37269BD7" w14:textId="5A9B5A0F" w:rsidR="00442144" w:rsidRPr="00AF33AB" w:rsidRDefault="00442144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66801F" w14:textId="44A21FED" w:rsidR="00442144" w:rsidRPr="00AF33AB" w:rsidRDefault="00B02865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2.95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616DCB0E" w14:textId="4D72601E" w:rsidR="00442144" w:rsidRPr="00AF33AB" w:rsidRDefault="00B02865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504DE4BA" w14:textId="5E6F8278" w:rsidR="00442144" w:rsidRPr="00AF33AB" w:rsidRDefault="00A0704C" w:rsidP="00CE5B71">
            <w:pPr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85.02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574C87A4" w14:textId="71AD1932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4</w:t>
            </w:r>
            <w:r w:rsidR="00510467" w:rsidRPr="00AF33AB"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DFC70C7" w14:textId="5C24AE79" w:rsidR="00442144" w:rsidRPr="00AF33AB" w:rsidRDefault="00442144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4523383" w14:textId="26DDF1D8" w:rsidR="00442144" w:rsidRPr="00AF33AB" w:rsidRDefault="00AF0519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926473B" w14:textId="5EBFA648" w:rsidR="00442144" w:rsidRPr="00AF33AB" w:rsidRDefault="00510467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64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87F3FBC" w14:textId="4D109899" w:rsidR="00442144" w:rsidRPr="00AF33AB" w:rsidRDefault="00510467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54BCE709" w14:textId="7B03092A" w:rsidR="00442144" w:rsidRPr="00AF33AB" w:rsidRDefault="00510467" w:rsidP="00CE5B71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1.09</w:t>
            </w:r>
          </w:p>
        </w:tc>
      </w:tr>
      <w:tr w:rsidR="006A030A" w:rsidRPr="00AF33AB" w14:paraId="1656F0DD" w14:textId="77777777" w:rsidTr="006E7AAF">
        <w:trPr>
          <w:gridAfter w:val="1"/>
          <w:wAfter w:w="28" w:type="dxa"/>
          <w:trHeight w:val="296"/>
        </w:trPr>
        <w:tc>
          <w:tcPr>
            <w:tcW w:w="2263" w:type="dxa"/>
          </w:tcPr>
          <w:p w14:paraId="333395BB" w14:textId="253FE0FE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i/>
                <w:iCs/>
                <w:sz w:val="18"/>
                <w:szCs w:val="18"/>
              </w:rPr>
              <w:t xml:space="preserve">Dry: </w:t>
            </w:r>
            <w:proofErr w:type="spellStart"/>
            <w:r w:rsidRPr="00AF33AB">
              <w:rPr>
                <w:i/>
                <w:iCs/>
                <w:sz w:val="18"/>
                <w:szCs w:val="18"/>
              </w:rPr>
              <w:t>In.Ar</w:t>
            </w:r>
            <w:proofErr w:type="spellEnd"/>
            <w:r w:rsidRPr="00AF33AB">
              <w:rPr>
                <w:i/>
                <w:iCs/>
                <w:sz w:val="18"/>
                <w:szCs w:val="18"/>
              </w:rPr>
              <w:t xml:space="preserve"> v. </w:t>
            </w:r>
            <w:proofErr w:type="spellStart"/>
            <w:r w:rsidRPr="00AF33AB">
              <w:rPr>
                <w:i/>
                <w:iCs/>
                <w:sz w:val="18"/>
                <w:szCs w:val="18"/>
              </w:rPr>
              <w:t>On.Ar</w:t>
            </w:r>
            <w:proofErr w:type="spellEnd"/>
          </w:p>
        </w:tc>
        <w:tc>
          <w:tcPr>
            <w:tcW w:w="711" w:type="dxa"/>
            <w:tcBorders>
              <w:right w:val="nil"/>
            </w:tcBorders>
          </w:tcPr>
          <w:p w14:paraId="7D5F4071" w14:textId="7C87A277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</w:t>
            </w:r>
            <w:r w:rsidR="005F006F" w:rsidRPr="00AF33AB">
              <w:rPr>
                <w:sz w:val="18"/>
                <w:szCs w:val="18"/>
              </w:rPr>
              <w:t>658</w:t>
            </w:r>
          </w:p>
        </w:tc>
        <w:tc>
          <w:tcPr>
            <w:tcW w:w="84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A383CBD" w14:textId="3A4CDF12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1</w:t>
            </w:r>
          </w:p>
        </w:tc>
        <w:tc>
          <w:tcPr>
            <w:tcW w:w="429" w:type="dxa"/>
            <w:tcBorders>
              <w:left w:val="nil"/>
              <w:right w:val="nil"/>
            </w:tcBorders>
          </w:tcPr>
          <w:p w14:paraId="475FC818" w14:textId="041B7B08" w:rsidR="006A030A" w:rsidRPr="00AF33AB" w:rsidRDefault="00BD0E91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A7F0B14" w14:textId="12862B62" w:rsidR="006A030A" w:rsidRPr="00AF33AB" w:rsidRDefault="00BD0E91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4.66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84D0FAC" w14:textId="32CF62C6" w:rsidR="006A030A" w:rsidRPr="00AF33AB" w:rsidRDefault="00BD0E91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.54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26D8F81A" w14:textId="6FD545BC" w:rsidR="006A030A" w:rsidRPr="00AF33AB" w:rsidRDefault="00BD0E91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80.01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right w:val="nil"/>
            </w:tcBorders>
          </w:tcPr>
          <w:p w14:paraId="6CB2BE42" w14:textId="3A75B7F1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6</w:t>
            </w:r>
            <w:r w:rsidR="00D65249" w:rsidRPr="00AF33AB">
              <w:rPr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39C863" w14:textId="3C7F3DEB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</w:tcPr>
          <w:p w14:paraId="1CF1E833" w14:textId="14DAD3D5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56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63C952B5" w14:textId="7F32D0AF" w:rsidR="006A030A" w:rsidRPr="00AF33AB" w:rsidRDefault="00D65249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58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14:paraId="393DE961" w14:textId="395A2D7C" w:rsidR="006A030A" w:rsidRPr="00AF33AB" w:rsidRDefault="00D65249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D76D44D" w14:textId="093EB6B4" w:rsidR="006A030A" w:rsidRPr="00AF33AB" w:rsidRDefault="00D65249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1.61</w:t>
            </w:r>
          </w:p>
        </w:tc>
        <w:tc>
          <w:tcPr>
            <w:tcW w:w="709" w:type="dxa"/>
            <w:tcBorders>
              <w:left w:val="single" w:sz="4" w:space="0" w:color="auto"/>
              <w:right w:val="nil"/>
            </w:tcBorders>
          </w:tcPr>
          <w:p w14:paraId="12BB730E" w14:textId="7F53BBE0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</w:t>
            </w:r>
            <w:r w:rsidR="00F86A8A" w:rsidRPr="00AF33AB">
              <w:rPr>
                <w:sz w:val="18"/>
                <w:szCs w:val="18"/>
              </w:rPr>
              <w:t>0</w:t>
            </w:r>
            <w:r w:rsidRPr="00AF33AB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C3994D6" w14:textId="2D490705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&lt;0.001</w:t>
            </w:r>
          </w:p>
        </w:tc>
        <w:tc>
          <w:tcPr>
            <w:tcW w:w="425" w:type="dxa"/>
            <w:tcBorders>
              <w:left w:val="nil"/>
              <w:right w:val="nil"/>
            </w:tcBorders>
          </w:tcPr>
          <w:p w14:paraId="2A95B2FE" w14:textId="659F0FF9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08E720" w14:textId="38C2C879" w:rsidR="006A030A" w:rsidRPr="00AF33AB" w:rsidRDefault="00F86A8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3.00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80FAACA" w14:textId="31FE0750" w:rsidR="006A030A" w:rsidRPr="00AF33AB" w:rsidRDefault="00F86A8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F2F2F2" w:themeFill="background1" w:themeFillShade="F2"/>
          </w:tcPr>
          <w:p w14:paraId="5C17C114" w14:textId="567408A5" w:rsidR="006A030A" w:rsidRPr="00AF33AB" w:rsidRDefault="006A030A" w:rsidP="006A030A">
            <w:pPr>
              <w:rPr>
                <w:sz w:val="18"/>
                <w:szCs w:val="18"/>
              </w:rPr>
            </w:pPr>
            <w:r w:rsidRPr="00AF33AB">
              <w:rPr>
                <w:sz w:val="18"/>
                <w:szCs w:val="18"/>
              </w:rPr>
              <w:t>9</w:t>
            </w:r>
            <w:r w:rsidR="00F86A8A" w:rsidRPr="00AF33AB">
              <w:rPr>
                <w:sz w:val="18"/>
                <w:szCs w:val="18"/>
              </w:rPr>
              <w:t>4</w:t>
            </w:r>
            <w:r w:rsidRPr="00AF33AB">
              <w:rPr>
                <w:sz w:val="18"/>
                <w:szCs w:val="18"/>
              </w:rPr>
              <w:t>.</w:t>
            </w:r>
            <w:r w:rsidR="00F86A8A" w:rsidRPr="00AF33AB">
              <w:rPr>
                <w:sz w:val="18"/>
                <w:szCs w:val="18"/>
              </w:rPr>
              <w:t>17</w:t>
            </w:r>
          </w:p>
        </w:tc>
      </w:tr>
    </w:tbl>
    <w:p w14:paraId="293F6F14" w14:textId="77777777" w:rsidR="002C3FBA" w:rsidRPr="00AF33AB" w:rsidRDefault="002C3FBA"/>
    <w:p w14:paraId="600A2954" w14:textId="5AEC26B2" w:rsidR="0071263E" w:rsidRPr="00AF33AB" w:rsidRDefault="0071263E" w:rsidP="00C55029">
      <w:pPr>
        <w:pStyle w:val="Heading2"/>
        <w:numPr>
          <w:ilvl w:val="2"/>
          <w:numId w:val="7"/>
        </w:numPr>
      </w:pPr>
      <w:r w:rsidRPr="00AF33AB">
        <w:t>Mann</w:t>
      </w:r>
      <w:r w:rsidR="00580BA8" w:rsidRPr="00AF33AB">
        <w:t xml:space="preserve"> </w:t>
      </w:r>
      <w:r w:rsidRPr="00AF33AB">
        <w:t xml:space="preserve">Whitney U results  PCA of bone type assemblage comparing PC between All, and Wet and Dry environments.  </w:t>
      </w:r>
    </w:p>
    <w:p w14:paraId="00E0628C" w14:textId="1855E3A6" w:rsidR="0071263E" w:rsidRPr="00AF33AB" w:rsidRDefault="0071263E" w:rsidP="0071263E">
      <w:pPr>
        <w:rPr>
          <w:i/>
          <w:iCs/>
        </w:rPr>
      </w:pPr>
    </w:p>
    <w:p w14:paraId="45C41A49" w14:textId="26BD0063" w:rsidR="00852A6C" w:rsidRPr="00AF33AB" w:rsidRDefault="00852A6C" w:rsidP="00852A6C">
      <w:pPr>
        <w:pStyle w:val="Caption"/>
        <w:keepNext/>
        <w:rPr>
          <w:color w:val="auto"/>
        </w:rPr>
      </w:pPr>
      <w:bookmarkStart w:id="36" w:name="_Toc233374435"/>
      <w:r w:rsidRPr="00AF33AB">
        <w:rPr>
          <w:color w:val="auto"/>
        </w:rPr>
        <w:lastRenderedPageBreak/>
        <w:t xml:space="preserve">Table </w:t>
      </w:r>
      <w:r w:rsidR="000C3A5E" w:rsidRPr="00AF33AB">
        <w:rPr>
          <w:color w:val="auto"/>
        </w:rPr>
        <w:fldChar w:fldCharType="begin"/>
      </w:r>
      <w:r w:rsidR="000C3A5E" w:rsidRPr="00AF33AB">
        <w:rPr>
          <w:color w:val="auto"/>
        </w:rPr>
        <w:instrText xml:space="preserve"> SEQ Table \* ARABIC </w:instrText>
      </w:r>
      <w:r w:rsidR="000C3A5E" w:rsidRPr="00AF33AB">
        <w:rPr>
          <w:color w:val="auto"/>
        </w:rPr>
        <w:fldChar w:fldCharType="separate"/>
      </w:r>
      <w:r w:rsidR="000C3A5E" w:rsidRPr="00AF33AB">
        <w:rPr>
          <w:noProof/>
          <w:color w:val="auto"/>
        </w:rPr>
        <w:t>13</w:t>
      </w:r>
      <w:bookmarkEnd w:id="36"/>
      <w:r w:rsidR="000C3A5E" w:rsidRPr="00AF33AB">
        <w:rPr>
          <w:noProof/>
          <w:color w:val="auto"/>
        </w:rPr>
        <w:fldChar w:fldCharType="end"/>
      </w:r>
      <w:r w:rsidR="00266334" w:rsidRPr="00AF33AB">
        <w:rPr>
          <w:noProof/>
          <w:color w:val="auto"/>
        </w:rPr>
        <w:t xml:space="preserve"> </w:t>
      </w:r>
      <w:r w:rsidR="00266334" w:rsidRPr="00AF33AB">
        <w:rPr>
          <w:color w:val="auto"/>
        </w:rPr>
        <w:t>Summary table of significance comparing environments for whole region of interest (ROI) based on principal components derived from diagenetic indices.</w:t>
      </w:r>
      <w:r w:rsidR="00593A26">
        <w:rPr>
          <w:color w:val="auto"/>
        </w:rPr>
        <w:t xml:space="preserve"> Dark grey cells reflect conditions that were not tested based on the loss of organics in the fossil assemblage. Significant values are bolded and annotated by an asterisk*</w:t>
      </w:r>
      <w:r w:rsidR="00593A26" w:rsidRPr="00AF33AB">
        <w:rPr>
          <w:color w:val="auto"/>
        </w:rPr>
        <w:t>.</w:t>
      </w:r>
    </w:p>
    <w:tbl>
      <w:tblPr>
        <w:tblStyle w:val="TableGrid"/>
        <w:tblW w:w="1442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1561"/>
        <w:gridCol w:w="992"/>
        <w:gridCol w:w="993"/>
        <w:gridCol w:w="850"/>
        <w:gridCol w:w="993"/>
        <w:gridCol w:w="851"/>
        <w:gridCol w:w="992"/>
        <w:gridCol w:w="851"/>
        <w:gridCol w:w="991"/>
        <w:gridCol w:w="868"/>
        <w:gridCol w:w="974"/>
        <w:gridCol w:w="854"/>
        <w:gridCol w:w="952"/>
        <w:gridCol w:w="7"/>
      </w:tblGrid>
      <w:tr w:rsidR="00124A91" w:rsidRPr="00564EDF" w14:paraId="6885A219" w14:textId="77777777" w:rsidTr="00545AAA">
        <w:trPr>
          <w:gridAfter w:val="1"/>
          <w:wAfter w:w="7" w:type="dxa"/>
          <w:trHeight w:val="291"/>
        </w:trPr>
        <w:tc>
          <w:tcPr>
            <w:tcW w:w="3256" w:type="dxa"/>
            <w:gridSpan w:val="2"/>
            <w:tcBorders>
              <w:right w:val="single" w:sz="4" w:space="0" w:color="auto"/>
            </w:tcBorders>
          </w:tcPr>
          <w:p w14:paraId="6B498D14" w14:textId="77777777" w:rsidR="00124A91" w:rsidRPr="00564EDF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28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FB62D86" w14:textId="16EF6416" w:rsidR="00124A91" w:rsidRPr="00564EDF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All Indices</w:t>
            </w:r>
          </w:p>
        </w:tc>
        <w:tc>
          <w:tcPr>
            <w:tcW w:w="3685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AFD783A" w14:textId="2DD94E81" w:rsidR="00124A91" w:rsidRPr="00564EDF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PCA: Mineral Indices </w:t>
            </w:r>
            <w:r>
              <w:rPr>
                <w:b/>
                <w:bCs/>
                <w:sz w:val="18"/>
                <w:szCs w:val="18"/>
              </w:rPr>
              <w:t>and</w:t>
            </w:r>
            <w:r w:rsidRPr="00AF33A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F33AB">
              <w:rPr>
                <w:b/>
                <w:bCs/>
                <w:sz w:val="18"/>
                <w:szCs w:val="18"/>
              </w:rPr>
              <w:t>AmI</w:t>
            </w:r>
            <w:proofErr w:type="spellEnd"/>
            <w:r w:rsidRPr="00AF33AB">
              <w:rPr>
                <w:b/>
                <w:bCs/>
                <w:sz w:val="18"/>
                <w:szCs w:val="18"/>
              </w:rPr>
              <w:t>/P</w:t>
            </w:r>
          </w:p>
        </w:tc>
        <w:tc>
          <w:tcPr>
            <w:tcW w:w="3648" w:type="dxa"/>
            <w:gridSpan w:val="4"/>
            <w:tcBorders>
              <w:left w:val="single" w:sz="4" w:space="0" w:color="auto"/>
            </w:tcBorders>
          </w:tcPr>
          <w:p w14:paraId="38F9F701" w14:textId="5AB8D7E4" w:rsidR="00124A91" w:rsidRPr="00564EDF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Mineral Indices</w:t>
            </w:r>
            <w:r>
              <w:rPr>
                <w:b/>
                <w:bCs/>
                <w:sz w:val="18"/>
                <w:szCs w:val="18"/>
              </w:rPr>
              <w:t xml:space="preserve"> only</w:t>
            </w:r>
          </w:p>
        </w:tc>
      </w:tr>
      <w:tr w:rsidR="00D0382A" w:rsidRPr="00564EDF" w14:paraId="723D606C" w14:textId="77777777" w:rsidTr="00545AAA">
        <w:trPr>
          <w:trHeight w:val="296"/>
        </w:trPr>
        <w:tc>
          <w:tcPr>
            <w:tcW w:w="3256" w:type="dxa"/>
            <w:gridSpan w:val="2"/>
            <w:vMerge w:val="restart"/>
            <w:tcBorders>
              <w:right w:val="single" w:sz="4" w:space="0" w:color="auto"/>
            </w:tcBorders>
          </w:tcPr>
          <w:p w14:paraId="03B15B55" w14:textId="1C967910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Condition test</w:t>
            </w:r>
            <w:r w:rsidR="000B4440" w:rsidRP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098FB0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993" w:type="dxa"/>
          </w:tcPr>
          <w:p w14:paraId="77DA3B89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A2AE67E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AD91CA8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62D2B4D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DE313BE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868" w:type="dxa"/>
            <w:tcBorders>
              <w:left w:val="single" w:sz="4" w:space="0" w:color="auto"/>
            </w:tcBorders>
          </w:tcPr>
          <w:p w14:paraId="3B795A02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974" w:type="dxa"/>
          </w:tcPr>
          <w:p w14:paraId="397ECD7A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4" w:type="dxa"/>
          </w:tcPr>
          <w:p w14:paraId="509D977D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959" w:type="dxa"/>
            <w:gridSpan w:val="2"/>
          </w:tcPr>
          <w:p w14:paraId="48C96BE7" w14:textId="77777777" w:rsidR="00D0382A" w:rsidRPr="00564EDF" w:rsidRDefault="00D0382A" w:rsidP="0002497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0382A" w:rsidRPr="00564EDF" w14:paraId="18CDFB68" w14:textId="77777777" w:rsidTr="00545AAA">
        <w:trPr>
          <w:trHeight w:val="570"/>
        </w:trPr>
        <w:tc>
          <w:tcPr>
            <w:tcW w:w="3256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744412A" w14:textId="77777777" w:rsidR="00D0382A" w:rsidRPr="00564EDF" w:rsidRDefault="00D0382A" w:rsidP="0002497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84C76B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P</w:t>
            </w:r>
            <w:r w:rsidRPr="00564EDF"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E32192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48BC5BD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 xml:space="preserve">P </w:t>
            </w:r>
            <w:r w:rsidRPr="00564EDF">
              <w:rPr>
                <w:sz w:val="18"/>
                <w:szCs w:val="18"/>
              </w:rPr>
              <w:t>value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14:paraId="612DCC7C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0A8F4F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289081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3C97A7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P value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92C5FE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  <w:tc>
          <w:tcPr>
            <w:tcW w:w="8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C2A9CB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P value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EF8A8C9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701144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P value</w:t>
            </w:r>
          </w:p>
        </w:tc>
        <w:tc>
          <w:tcPr>
            <w:tcW w:w="959" w:type="dxa"/>
            <w:gridSpan w:val="2"/>
            <w:tcBorders>
              <w:bottom w:val="single" w:sz="4" w:space="0" w:color="auto"/>
            </w:tcBorders>
          </w:tcPr>
          <w:p w14:paraId="6A534D6B" w14:textId="77777777" w:rsidR="00D0382A" w:rsidRPr="00564EDF" w:rsidRDefault="00D0382A" w:rsidP="00024979">
            <w:pPr>
              <w:jc w:val="center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Test score</w:t>
            </w:r>
          </w:p>
        </w:tc>
      </w:tr>
      <w:tr w:rsidR="00D0382A" w:rsidRPr="00564EDF" w14:paraId="6E18A6F5" w14:textId="77777777" w:rsidTr="00124A91">
        <w:trPr>
          <w:trHeight w:val="296"/>
        </w:trPr>
        <w:tc>
          <w:tcPr>
            <w:tcW w:w="1695" w:type="dxa"/>
            <w:vMerge w:val="restart"/>
            <w:tcBorders>
              <w:right w:val="single" w:sz="4" w:space="0" w:color="auto"/>
            </w:tcBorders>
          </w:tcPr>
          <w:p w14:paraId="7BCE6485" w14:textId="77777777" w:rsidR="00D0382A" w:rsidRPr="00564EDF" w:rsidRDefault="00D0382A" w:rsidP="00024979">
            <w:pPr>
              <w:jc w:val="left"/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All burial Conditions</w:t>
            </w:r>
          </w:p>
        </w:tc>
        <w:tc>
          <w:tcPr>
            <w:tcW w:w="1561" w:type="dxa"/>
            <w:tcBorders>
              <w:bottom w:val="nil"/>
              <w:right w:val="single" w:sz="4" w:space="0" w:color="auto"/>
            </w:tcBorders>
          </w:tcPr>
          <w:p w14:paraId="37F33BED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94EC573" w14:textId="4576FAB8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BFBFBF" w:themeFill="background1" w:themeFillShade="BF"/>
          </w:tcPr>
          <w:p w14:paraId="2DF971CB" w14:textId="49BBD213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BFBFBF" w:themeFill="background1" w:themeFillShade="BF"/>
          </w:tcPr>
          <w:p w14:paraId="558F483E" w14:textId="1DEA89F9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74D36802" w14:textId="5A0F7439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6D4A0DBC" w14:textId="053515CA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&lt;0.001</w:t>
            </w:r>
            <w:r w:rsid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CC9F" w14:textId="77777777" w:rsidR="00D0382A" w:rsidRPr="008D1177" w:rsidRDefault="00D0382A" w:rsidP="00024979">
            <w:pPr>
              <w:rPr>
                <w:sz w:val="18"/>
                <w:szCs w:val="18"/>
              </w:rPr>
            </w:pPr>
            <w:r w:rsidRPr="008D1177">
              <w:rPr>
                <w:sz w:val="18"/>
                <w:szCs w:val="18"/>
              </w:rPr>
              <w:t>21.0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9FDC2F" w14:textId="77777777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7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CECA8B" w14:textId="77777777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5.108</w:t>
            </w:r>
          </w:p>
        </w:tc>
        <w:tc>
          <w:tcPr>
            <w:tcW w:w="86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23D1DAD" w14:textId="311C558B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&lt;0.001</w:t>
            </w:r>
            <w:r w:rsidR="008D117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bottom w:val="nil"/>
            </w:tcBorders>
          </w:tcPr>
          <w:p w14:paraId="7DA82DF7" w14:textId="77777777" w:rsidR="00D0382A" w:rsidRPr="008D1177" w:rsidRDefault="00D0382A" w:rsidP="00024979">
            <w:pPr>
              <w:rPr>
                <w:sz w:val="18"/>
                <w:szCs w:val="18"/>
              </w:rPr>
            </w:pPr>
            <w:r w:rsidRPr="008D1177">
              <w:rPr>
                <w:sz w:val="18"/>
                <w:szCs w:val="18"/>
              </w:rPr>
              <w:t>21.014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F2F2F2" w:themeFill="background1" w:themeFillShade="F2"/>
          </w:tcPr>
          <w:p w14:paraId="37F85ECF" w14:textId="4C5B3427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10</w:t>
            </w:r>
            <w:r w:rsidR="00F379F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E5A0257" w14:textId="77777777" w:rsidR="00D0382A" w:rsidRPr="008D1177" w:rsidRDefault="00D0382A" w:rsidP="00024979">
            <w:pPr>
              <w:rPr>
                <w:sz w:val="18"/>
                <w:szCs w:val="18"/>
              </w:rPr>
            </w:pPr>
            <w:r w:rsidRPr="008D1177">
              <w:rPr>
                <w:sz w:val="18"/>
                <w:szCs w:val="18"/>
              </w:rPr>
              <w:t>9.292</w:t>
            </w:r>
          </w:p>
        </w:tc>
      </w:tr>
      <w:tr w:rsidR="00D0382A" w:rsidRPr="00564EDF" w14:paraId="5752D833" w14:textId="77777777" w:rsidTr="00124A91">
        <w:trPr>
          <w:trHeight w:val="296"/>
        </w:trPr>
        <w:tc>
          <w:tcPr>
            <w:tcW w:w="1695" w:type="dxa"/>
            <w:vMerge/>
            <w:tcBorders>
              <w:bottom w:val="nil"/>
              <w:right w:val="single" w:sz="4" w:space="0" w:color="auto"/>
            </w:tcBorders>
          </w:tcPr>
          <w:p w14:paraId="5A61DD92" w14:textId="77777777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nil"/>
              <w:right w:val="single" w:sz="4" w:space="0" w:color="auto"/>
            </w:tcBorders>
          </w:tcPr>
          <w:p w14:paraId="777E0872" w14:textId="227BCDE2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Distribution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916F886" w14:textId="49F26C51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148F0F1" w14:textId="068225D7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650133C" w14:textId="5F2E1901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68FEBBC9" w14:textId="007D3A31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7709CE" w14:textId="60918E78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&lt;0.001</w:t>
            </w:r>
            <w:r w:rsidR="00564EDF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FDA02" w14:textId="11F8988E" w:rsidR="00D0382A" w:rsidRPr="008D1177" w:rsidRDefault="00D0382A" w:rsidP="00024979">
            <w:pPr>
              <w:rPr>
                <w:sz w:val="18"/>
                <w:szCs w:val="18"/>
              </w:rPr>
            </w:pPr>
            <w:r w:rsidRPr="008D1177">
              <w:rPr>
                <w:sz w:val="18"/>
                <w:szCs w:val="18"/>
              </w:rPr>
              <w:t>24.8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1B6514" w14:textId="07A86594" w:rsidR="00D0382A" w:rsidRPr="00593A26" w:rsidRDefault="00D0382A" w:rsidP="00024979">
            <w:pPr>
              <w:rPr>
                <w:sz w:val="18"/>
                <w:szCs w:val="18"/>
              </w:rPr>
            </w:pPr>
            <w:r w:rsidRPr="00593A26">
              <w:rPr>
                <w:sz w:val="18"/>
                <w:szCs w:val="18"/>
              </w:rPr>
              <w:t>0.0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18EC0" w14:textId="7FDF86FF" w:rsidR="00D0382A" w:rsidRPr="00593A26" w:rsidRDefault="00D0382A" w:rsidP="00024979">
            <w:pPr>
              <w:rPr>
                <w:sz w:val="18"/>
                <w:szCs w:val="18"/>
              </w:rPr>
            </w:pPr>
            <w:r w:rsidRPr="00593A26">
              <w:rPr>
                <w:sz w:val="18"/>
                <w:szCs w:val="18"/>
              </w:rPr>
              <w:t>6.91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BCE3776" w14:textId="270A775C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&lt;0.001</w:t>
            </w:r>
            <w:r w:rsidR="008D1177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14:paraId="1132904C" w14:textId="2A3F0679" w:rsidR="00D0382A" w:rsidRPr="008D1177" w:rsidRDefault="00D0382A" w:rsidP="00024979">
            <w:pPr>
              <w:rPr>
                <w:sz w:val="18"/>
                <w:szCs w:val="18"/>
              </w:rPr>
            </w:pPr>
            <w:r w:rsidRPr="008D1177">
              <w:rPr>
                <w:sz w:val="18"/>
                <w:szCs w:val="18"/>
              </w:rPr>
              <w:t>22.76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D672B3" w14:textId="61ECACEF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0.018</w:t>
            </w:r>
            <w:r w:rsidR="00F379F4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59" w:type="dxa"/>
            <w:gridSpan w:val="2"/>
            <w:tcBorders>
              <w:top w:val="nil"/>
              <w:bottom w:val="nil"/>
            </w:tcBorders>
          </w:tcPr>
          <w:p w14:paraId="4CFB149E" w14:textId="24DE47E0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b/>
                <w:bCs/>
                <w:sz w:val="18"/>
                <w:szCs w:val="18"/>
              </w:rPr>
              <w:t>7.933</w:t>
            </w:r>
          </w:p>
        </w:tc>
      </w:tr>
      <w:tr w:rsidR="00D0382A" w:rsidRPr="00564EDF" w14:paraId="1935059D" w14:textId="77777777" w:rsidTr="00921FC2">
        <w:trPr>
          <w:trHeight w:val="296"/>
        </w:trPr>
        <w:tc>
          <w:tcPr>
            <w:tcW w:w="1695" w:type="dxa"/>
            <w:vMerge w:val="restart"/>
            <w:tcBorders>
              <w:right w:val="single" w:sz="4" w:space="0" w:color="auto"/>
            </w:tcBorders>
          </w:tcPr>
          <w:p w14:paraId="5EFAB7DA" w14:textId="45B1E921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Wet v Dry***</w:t>
            </w:r>
          </w:p>
        </w:tc>
        <w:tc>
          <w:tcPr>
            <w:tcW w:w="1561" w:type="dxa"/>
            <w:tcBorders>
              <w:bottom w:val="nil"/>
              <w:right w:val="single" w:sz="4" w:space="0" w:color="auto"/>
            </w:tcBorders>
          </w:tcPr>
          <w:p w14:paraId="536C0EDF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3835155" w14:textId="060AC099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BFBFBF" w:themeFill="background1" w:themeFillShade="BF"/>
          </w:tcPr>
          <w:p w14:paraId="0FD41F4B" w14:textId="22281D96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BFBFBF" w:themeFill="background1" w:themeFillShade="BF"/>
          </w:tcPr>
          <w:p w14:paraId="57C14BFF" w14:textId="1DC08840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2D8D67FB" w14:textId="026CC758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4DAC2B4" w14:textId="00FCF971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00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C47E8" w14:textId="4CE86CC9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0F8B4A" w14:textId="5C14F8D1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906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F5F6109" w14:textId="2ED8C90D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66</w:t>
            </w:r>
          </w:p>
        </w:tc>
        <w:tc>
          <w:tcPr>
            <w:tcW w:w="86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91A773A" w14:textId="00A3F891" w:rsidR="00D0382A" w:rsidRPr="00564EDF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85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bottom w:val="nil"/>
            </w:tcBorders>
          </w:tcPr>
          <w:p w14:paraId="175CC790" w14:textId="77777777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4.812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F2F2F2" w:themeFill="background1" w:themeFillShade="F2"/>
          </w:tcPr>
          <w:p w14:paraId="5D608A78" w14:textId="537994DC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906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5BAD0F69" w14:textId="1968621A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66</w:t>
            </w:r>
          </w:p>
        </w:tc>
      </w:tr>
      <w:tr w:rsidR="00D0382A" w:rsidRPr="00564EDF" w14:paraId="7787E8A5" w14:textId="77777777" w:rsidTr="00921FC2">
        <w:trPr>
          <w:trHeight w:val="296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5BE09A8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852F65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E782CD4" w14:textId="658B640E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35C9384" w14:textId="46D633FC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193E1E8" w14:textId="7E37B053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14E4889" w14:textId="7803DA2F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341A601" w14:textId="2D4E3D3E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00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A667A" w14:textId="6E90DE5B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.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8A48AA" w14:textId="5AF5278B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943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125C46" w14:textId="698D7ABC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4.62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6AE44F" w14:textId="285CC7C0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00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42C5A6B5" w14:textId="1FE6E750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4.156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39938E8" w14:textId="03EC84B8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660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top w:val="nil"/>
              <w:bottom w:val="single" w:sz="4" w:space="0" w:color="auto"/>
            </w:tcBorders>
          </w:tcPr>
          <w:p w14:paraId="1828FD3E" w14:textId="41189BCD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5.636</w:t>
            </w:r>
          </w:p>
        </w:tc>
      </w:tr>
      <w:tr w:rsidR="00D0382A" w:rsidRPr="00564EDF" w14:paraId="2420E4DD" w14:textId="77777777" w:rsidTr="00921FC2">
        <w:trPr>
          <w:trHeight w:val="296"/>
        </w:trPr>
        <w:tc>
          <w:tcPr>
            <w:tcW w:w="169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8210578" w14:textId="6B5768CE" w:rsidR="00D0382A" w:rsidRPr="00564EDF" w:rsidRDefault="00D0382A" w:rsidP="0061367C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 xml:space="preserve">Wet v </w:t>
            </w:r>
            <w:r w:rsidR="00DA0419" w:rsidRPr="00564EDF">
              <w:rPr>
                <w:i/>
                <w:iCs/>
                <w:sz w:val="18"/>
                <w:szCs w:val="18"/>
              </w:rPr>
              <w:t>Fossil</w:t>
            </w:r>
            <w:r w:rsidRPr="00564EDF">
              <w:rPr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DBA311" w14:textId="77777777" w:rsidR="00D0382A" w:rsidRPr="00564EDF" w:rsidRDefault="00D0382A" w:rsidP="0061367C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60B67D1" w14:textId="1E6DF47F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E9A8FF3" w14:textId="6D603213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911AA4" w14:textId="41762B19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BB7FCB8" w14:textId="4106EB1A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C66CAFA" w14:textId="642DE3DF" w:rsidR="00D0382A" w:rsidRPr="00F05A25" w:rsidRDefault="00D0382A" w:rsidP="0061367C">
            <w:pPr>
              <w:rPr>
                <w:b/>
                <w:bCs/>
                <w:sz w:val="18"/>
                <w:szCs w:val="18"/>
              </w:rPr>
            </w:pPr>
            <w:r w:rsidRPr="00F05A25">
              <w:rPr>
                <w:b/>
                <w:bCs/>
                <w:sz w:val="18"/>
                <w:szCs w:val="18"/>
              </w:rPr>
              <w:t>0.000</w:t>
            </w:r>
            <w:r w:rsidR="00921FC2">
              <w:rPr>
                <w:b/>
                <w:bCs/>
                <w:sz w:val="18"/>
                <w:szCs w:val="18"/>
              </w:rPr>
              <w:t>*</w:t>
            </w:r>
            <w:r w:rsidR="000B4440" w:rsidRPr="00F05A2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5B222" w14:textId="16249717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0.5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0FAFF8" w14:textId="7834011E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00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76DEB367" w14:textId="328617DE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57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8956F5A" w14:textId="0ACC514C" w:rsidR="00D0382A" w:rsidRPr="00F379F4" w:rsidRDefault="00D0382A" w:rsidP="0061367C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</w:t>
            </w:r>
            <w:r w:rsidR="008D1177" w:rsidRPr="00F379F4">
              <w:rPr>
                <w:b/>
                <w:bCs/>
                <w:sz w:val="18"/>
                <w:szCs w:val="18"/>
              </w:rPr>
              <w:t>0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77DDB020" w14:textId="77777777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0.571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EBAB310" w14:textId="1FED3CFB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392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nil"/>
            </w:tcBorders>
          </w:tcPr>
          <w:p w14:paraId="2B7434F8" w14:textId="6100CBAF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.286</w:t>
            </w:r>
          </w:p>
        </w:tc>
      </w:tr>
      <w:tr w:rsidR="00D0382A" w:rsidRPr="00564EDF" w14:paraId="0786026E" w14:textId="77777777" w:rsidTr="00921FC2">
        <w:trPr>
          <w:trHeight w:val="296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BF02503" w14:textId="77777777" w:rsidR="00D0382A" w:rsidRPr="00564EDF" w:rsidRDefault="00D0382A" w:rsidP="0061367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6C8A2F5" w14:textId="77777777" w:rsidR="00D0382A" w:rsidRPr="00564EDF" w:rsidRDefault="00D0382A" w:rsidP="0061367C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A2053B1" w14:textId="27C66788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5377A1A" w14:textId="30E04BBD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C541841" w14:textId="4B024365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33432A" w14:textId="7B496DB2" w:rsidR="00D0382A" w:rsidRPr="00564EDF" w:rsidRDefault="00D0382A" w:rsidP="0061367C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6A47C06" w14:textId="1100BBB6" w:rsidR="00D0382A" w:rsidRPr="00F05A25" w:rsidRDefault="00D0382A" w:rsidP="0061367C">
            <w:pPr>
              <w:rPr>
                <w:b/>
                <w:bCs/>
                <w:sz w:val="18"/>
                <w:szCs w:val="18"/>
              </w:rPr>
            </w:pPr>
            <w:r w:rsidRPr="00F05A25">
              <w:rPr>
                <w:b/>
                <w:bCs/>
                <w:sz w:val="18"/>
                <w:szCs w:val="18"/>
              </w:rPr>
              <w:t>0.000</w:t>
            </w:r>
            <w:r w:rsidR="00921FC2">
              <w:rPr>
                <w:b/>
                <w:bCs/>
                <w:sz w:val="18"/>
                <w:szCs w:val="18"/>
              </w:rPr>
              <w:t>*</w:t>
            </w:r>
            <w:r w:rsidR="000B4440" w:rsidRPr="00F05A2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6BCE2" w14:textId="7A56EF15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17.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1F9079D" w14:textId="5C0D6CF2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282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9A5DFE3" w14:textId="2F93A794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7.21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B8AD6BE" w14:textId="5B57982A" w:rsidR="00D0382A" w:rsidRPr="00F379F4" w:rsidRDefault="00D0382A" w:rsidP="0061367C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</w:t>
            </w:r>
            <w:r w:rsidR="008D1177" w:rsidRPr="00F379F4">
              <w:rPr>
                <w:b/>
                <w:bCs/>
                <w:sz w:val="18"/>
                <w:szCs w:val="18"/>
              </w:rPr>
              <w:t>1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085CF13F" w14:textId="1A639A6F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16.00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09FB688" w14:textId="73EAD6DE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282</w:t>
            </w:r>
            <w:r w:rsidR="000B4440" w:rsidRPr="00564ED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top w:val="nil"/>
              <w:bottom w:val="single" w:sz="4" w:space="0" w:color="auto"/>
            </w:tcBorders>
          </w:tcPr>
          <w:p w14:paraId="3A2A6589" w14:textId="34C2F988" w:rsidR="00D0382A" w:rsidRPr="00564EDF" w:rsidRDefault="00D0382A" w:rsidP="0061367C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7.214</w:t>
            </w:r>
          </w:p>
        </w:tc>
      </w:tr>
      <w:tr w:rsidR="00D0382A" w:rsidRPr="00564EDF" w14:paraId="263151CE" w14:textId="77777777" w:rsidTr="00921FC2">
        <w:trPr>
          <w:trHeight w:val="443"/>
        </w:trPr>
        <w:tc>
          <w:tcPr>
            <w:tcW w:w="169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CD0FCFA" w14:textId="5011BE33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 xml:space="preserve">Dry v </w:t>
            </w:r>
            <w:r w:rsidR="00DA0419" w:rsidRPr="00564EDF">
              <w:rPr>
                <w:i/>
                <w:iCs/>
                <w:sz w:val="18"/>
                <w:szCs w:val="18"/>
              </w:rPr>
              <w:t>Fossil</w:t>
            </w:r>
            <w:r w:rsidRPr="00564EDF">
              <w:rPr>
                <w:i/>
                <w:iCs/>
                <w:sz w:val="18"/>
                <w:szCs w:val="18"/>
              </w:rPr>
              <w:t>***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85CCDA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0108C5A" w14:textId="3F460741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5E54BA2" w14:textId="0CBCBA5C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893781D" w14:textId="6DE8882B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4C73F0E3" w14:textId="017E8608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16ED1427" w14:textId="3C0B1A67" w:rsidR="00D0382A" w:rsidRPr="00F05A25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05A25">
              <w:rPr>
                <w:b/>
                <w:bCs/>
                <w:sz w:val="18"/>
                <w:szCs w:val="18"/>
              </w:rPr>
              <w:t>0.000</w:t>
            </w:r>
            <w:r w:rsidR="00921FC2">
              <w:rPr>
                <w:b/>
                <w:bCs/>
                <w:sz w:val="18"/>
                <w:szCs w:val="18"/>
              </w:rPr>
              <w:t>*</w:t>
            </w:r>
            <w:r w:rsidR="000B4440" w:rsidRPr="00F05A2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ACDEC" w14:textId="77777777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1.2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AA197" w14:textId="1A429C96" w:rsidR="00D0382A" w:rsidRPr="00593A26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93A26">
              <w:rPr>
                <w:b/>
                <w:bCs/>
                <w:sz w:val="18"/>
                <w:szCs w:val="18"/>
              </w:rPr>
              <w:t>0.02</w:t>
            </w:r>
            <w:r w:rsidR="00593A26">
              <w:rPr>
                <w:b/>
                <w:bCs/>
                <w:sz w:val="18"/>
                <w:szCs w:val="18"/>
              </w:rPr>
              <w:t>4*</w:t>
            </w:r>
            <w:r w:rsidR="000B4440" w:rsidRPr="00593A26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F85E2F0" w14:textId="21D67592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6.99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E5FFD28" w14:textId="4A756F01" w:rsidR="00D0382A" w:rsidRPr="00F379F4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</w:t>
            </w:r>
            <w:r w:rsidR="008D1177" w:rsidRPr="00F379F4">
              <w:rPr>
                <w:b/>
                <w:bCs/>
                <w:sz w:val="18"/>
                <w:szCs w:val="18"/>
              </w:rPr>
              <w:t>0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14:paraId="437FDDFE" w14:textId="46F8D29C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4.490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B7439DC" w14:textId="41DB97B0" w:rsidR="00D0382A" w:rsidRPr="00F379F4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2</w:t>
            </w:r>
            <w:r w:rsidR="00F379F4" w:rsidRPr="00F379F4">
              <w:rPr>
                <w:b/>
                <w:bCs/>
                <w:sz w:val="18"/>
                <w:szCs w:val="18"/>
              </w:rPr>
              <w:t>4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nil"/>
            </w:tcBorders>
          </w:tcPr>
          <w:p w14:paraId="54DC6591" w14:textId="77777777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6.997</w:t>
            </w:r>
          </w:p>
        </w:tc>
      </w:tr>
      <w:tr w:rsidR="00D0382A" w:rsidRPr="00564EDF" w14:paraId="7F698E8F" w14:textId="77777777" w:rsidTr="00921FC2">
        <w:trPr>
          <w:trHeight w:val="51"/>
        </w:trPr>
        <w:tc>
          <w:tcPr>
            <w:tcW w:w="16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6E6B95" w14:textId="77777777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22186F" w14:textId="77777777" w:rsidR="00D0382A" w:rsidRPr="00564EDF" w:rsidRDefault="00D0382A" w:rsidP="00024979">
            <w:pPr>
              <w:rPr>
                <w:i/>
                <w:i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31023FB" w14:textId="343212B5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D411CDE" w14:textId="0D59417D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5FD2B78" w14:textId="6861DC9C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C7964A0" w14:textId="7C912C6A" w:rsidR="00D0382A" w:rsidRPr="00564EDF" w:rsidRDefault="00D0382A" w:rsidP="00024979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161349" w14:textId="202B6695" w:rsidR="00D0382A" w:rsidRPr="00F05A25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05A25">
              <w:rPr>
                <w:b/>
                <w:bCs/>
                <w:sz w:val="18"/>
                <w:szCs w:val="18"/>
              </w:rPr>
              <w:t>0.000</w:t>
            </w:r>
            <w:r w:rsidR="00921FC2">
              <w:rPr>
                <w:b/>
                <w:bCs/>
                <w:sz w:val="18"/>
                <w:szCs w:val="18"/>
              </w:rPr>
              <w:t>*</w:t>
            </w:r>
            <w:r w:rsidRPr="00F05A25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0B4440" w:rsidRPr="00F05A25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EA419" w14:textId="30187B11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0.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1A1EFD" w14:textId="143E324C" w:rsidR="00D0382A" w:rsidRPr="00593A26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593A26">
              <w:rPr>
                <w:b/>
                <w:bCs/>
                <w:sz w:val="18"/>
                <w:szCs w:val="18"/>
              </w:rPr>
              <w:t>0.03</w:t>
            </w:r>
            <w:r w:rsidR="008D1177">
              <w:rPr>
                <w:b/>
                <w:bCs/>
                <w:sz w:val="18"/>
                <w:szCs w:val="18"/>
              </w:rPr>
              <w:t>0</w:t>
            </w:r>
            <w:r w:rsidR="00593A26">
              <w:rPr>
                <w:b/>
                <w:bCs/>
                <w:sz w:val="18"/>
                <w:szCs w:val="18"/>
              </w:rPr>
              <w:t>*</w:t>
            </w:r>
            <w:r w:rsidR="000B4440" w:rsidRPr="00593A26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4238377" w14:textId="578713CA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11.83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771E81" w14:textId="16305AD9" w:rsidR="00D0382A" w:rsidRPr="00F379F4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</w:t>
            </w:r>
            <w:r w:rsidR="008D1177" w:rsidRPr="00F379F4">
              <w:rPr>
                <w:b/>
                <w:bCs/>
                <w:sz w:val="18"/>
                <w:szCs w:val="18"/>
              </w:rPr>
              <w:t>0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31DA367F" w14:textId="68C9E5CB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20.156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B6974BD" w14:textId="1BA6FDB5" w:rsidR="00D0382A" w:rsidRPr="00F379F4" w:rsidRDefault="00D0382A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1</w:t>
            </w:r>
            <w:r w:rsidR="00F379F4" w:rsidRPr="00F379F4">
              <w:rPr>
                <w:b/>
                <w:bCs/>
                <w:sz w:val="18"/>
                <w:szCs w:val="18"/>
              </w:rPr>
              <w:t>5*</w:t>
            </w:r>
            <w:r w:rsidR="000B4440" w:rsidRPr="00F379F4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59" w:type="dxa"/>
            <w:gridSpan w:val="2"/>
            <w:tcBorders>
              <w:top w:val="nil"/>
              <w:bottom w:val="single" w:sz="4" w:space="0" w:color="auto"/>
            </w:tcBorders>
          </w:tcPr>
          <w:p w14:paraId="37B03EE4" w14:textId="40F3D3C5" w:rsidR="00D0382A" w:rsidRPr="00564EDF" w:rsidRDefault="00D0382A" w:rsidP="00024979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-12.851</w:t>
            </w:r>
          </w:p>
        </w:tc>
      </w:tr>
      <w:tr w:rsidR="00D0382A" w:rsidRPr="00564EDF" w14:paraId="091CB4B0" w14:textId="77777777" w:rsidTr="00124A91">
        <w:trPr>
          <w:trHeight w:val="296"/>
        </w:trPr>
        <w:tc>
          <w:tcPr>
            <w:tcW w:w="1695" w:type="dxa"/>
            <w:tcBorders>
              <w:bottom w:val="nil"/>
              <w:right w:val="single" w:sz="4" w:space="0" w:color="auto"/>
            </w:tcBorders>
          </w:tcPr>
          <w:p w14:paraId="7DF52E99" w14:textId="77777777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Wet v Dry</w:t>
            </w:r>
          </w:p>
        </w:tc>
        <w:tc>
          <w:tcPr>
            <w:tcW w:w="1561" w:type="dxa"/>
            <w:tcBorders>
              <w:bottom w:val="nil"/>
              <w:right w:val="single" w:sz="4" w:space="0" w:color="auto"/>
            </w:tcBorders>
          </w:tcPr>
          <w:p w14:paraId="4209933A" w14:textId="7777777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461E46D" w14:textId="14767D0A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1.000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bottom w:val="nil"/>
            </w:tcBorders>
          </w:tcPr>
          <w:p w14:paraId="3A84E098" w14:textId="7777777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5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2F2F2" w:themeFill="background1" w:themeFillShade="F2"/>
          </w:tcPr>
          <w:p w14:paraId="16A90D80" w14:textId="584DB92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695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6E7798A7" w14:textId="7777777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7D281E7F" w14:textId="7906998B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695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6FAA2" w14:textId="09E024DD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3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69BC24" w14:textId="097139BE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111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63A01F" w14:textId="7777777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3.381</w:t>
            </w:r>
          </w:p>
        </w:tc>
        <w:tc>
          <w:tcPr>
            <w:tcW w:w="868" w:type="dxa"/>
            <w:tcBorders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502A697" w14:textId="1CBA6722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695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4" w:type="dxa"/>
            <w:tcBorders>
              <w:bottom w:val="nil"/>
            </w:tcBorders>
          </w:tcPr>
          <w:p w14:paraId="01BDED30" w14:textId="77777777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337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F2F2F2" w:themeFill="background1" w:themeFillShade="F2"/>
          </w:tcPr>
          <w:p w14:paraId="6E410780" w14:textId="1BA9837D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111</w:t>
            </w:r>
            <w:r w:rsidR="000B4440" w:rsidRPr="00564ED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59" w:type="dxa"/>
            <w:gridSpan w:val="2"/>
            <w:tcBorders>
              <w:bottom w:val="nil"/>
            </w:tcBorders>
          </w:tcPr>
          <w:p w14:paraId="4FC9BB21" w14:textId="2AC60EAC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3.381</w:t>
            </w:r>
          </w:p>
        </w:tc>
      </w:tr>
      <w:tr w:rsidR="00D0382A" w:rsidRPr="00564EDF" w14:paraId="0602B2E3" w14:textId="77777777" w:rsidTr="00124A91">
        <w:trPr>
          <w:trHeight w:val="296"/>
        </w:trPr>
        <w:tc>
          <w:tcPr>
            <w:tcW w:w="169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EFD64A" w14:textId="77777777" w:rsidR="00D0382A" w:rsidRPr="00564EDF" w:rsidRDefault="00D0382A" w:rsidP="00A91DE4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FCD11D" w14:textId="220A9156" w:rsidR="00D0382A" w:rsidRPr="00564EDF" w:rsidRDefault="00D0382A" w:rsidP="00A91DE4">
            <w:pPr>
              <w:rPr>
                <w:b/>
                <w:bCs/>
                <w:sz w:val="18"/>
                <w:szCs w:val="18"/>
              </w:rPr>
            </w:pPr>
            <w:r w:rsidRPr="00564EDF">
              <w:rPr>
                <w:i/>
                <w:iCs/>
                <w:sz w:val="18"/>
                <w:szCs w:val="18"/>
              </w:rPr>
              <w:t>Distribution</w:t>
            </w:r>
            <w:r w:rsidR="00545AAA" w:rsidRPr="00564EDF">
              <w:rPr>
                <w:i/>
                <w:iCs/>
                <w:sz w:val="18"/>
                <w:szCs w:val="18"/>
              </w:rPr>
              <w:t>*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EF2585" w14:textId="59279255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78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57F2CF2" w14:textId="664BC3D0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AEBFA48" w14:textId="548AA6AF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62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ED891A" w14:textId="0D549F37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24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B1887B" w14:textId="1B1C3D1D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DAEF4" w14:textId="3E3E3D38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6BD7912" w14:textId="6440E64B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7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A6461" w14:textId="0BF5C0B8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3.26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49C9F5" w14:textId="2A86EE48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870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14:paraId="7FD5AB58" w14:textId="1AF0FBEC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27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31B4C06" w14:textId="2B2D5400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0.080</w:t>
            </w:r>
          </w:p>
        </w:tc>
        <w:tc>
          <w:tcPr>
            <w:tcW w:w="959" w:type="dxa"/>
            <w:gridSpan w:val="2"/>
            <w:tcBorders>
              <w:top w:val="nil"/>
              <w:bottom w:val="single" w:sz="4" w:space="0" w:color="auto"/>
            </w:tcBorders>
          </w:tcPr>
          <w:p w14:paraId="0940622B" w14:textId="623262FE" w:rsidR="00D0382A" w:rsidRPr="00564EDF" w:rsidRDefault="00D0382A" w:rsidP="00A91DE4">
            <w:pPr>
              <w:rPr>
                <w:sz w:val="18"/>
                <w:szCs w:val="18"/>
              </w:rPr>
            </w:pPr>
            <w:r w:rsidRPr="00564EDF">
              <w:rPr>
                <w:sz w:val="18"/>
                <w:szCs w:val="18"/>
              </w:rPr>
              <w:t>3.069</w:t>
            </w:r>
          </w:p>
        </w:tc>
      </w:tr>
    </w:tbl>
    <w:p w14:paraId="5FE1626A" w14:textId="48C78DA9" w:rsidR="00655C80" w:rsidRPr="00AF33AB" w:rsidRDefault="00655C80" w:rsidP="0071263E">
      <w:r w:rsidRPr="00AF33AB">
        <w:t xml:space="preserve">* </w:t>
      </w:r>
      <w:r w:rsidR="00734056" w:rsidRPr="00AF33AB">
        <w:t>Only</w:t>
      </w:r>
      <w:r w:rsidRPr="00AF33AB">
        <w:t xml:space="preserve"> PC1 and PC2 were tested.</w:t>
      </w:r>
    </w:p>
    <w:p w14:paraId="1C8F37D1" w14:textId="56B7448D" w:rsidR="00655C80" w:rsidRPr="00AF33AB" w:rsidRDefault="00655C80" w:rsidP="00655C80">
      <w:r w:rsidRPr="00AF33AB">
        <w:t>** Independent-samples Kruskal-Wallis test for distributions</w:t>
      </w:r>
    </w:p>
    <w:p w14:paraId="1C5872C9" w14:textId="2410D7DE" w:rsidR="00D0382A" w:rsidRPr="00AF33AB" w:rsidRDefault="00D0382A" w:rsidP="00655C80">
      <w:r w:rsidRPr="00AF33AB">
        <w:t>*** Pair-wise test of Kruskal-</w:t>
      </w:r>
      <w:proofErr w:type="gramStart"/>
      <w:r w:rsidRPr="00AF33AB">
        <w:t>Wallis</w:t>
      </w:r>
      <w:proofErr w:type="gramEnd"/>
      <w:r w:rsidRPr="00AF33AB">
        <w:t xml:space="preserve"> test</w:t>
      </w:r>
    </w:p>
    <w:p w14:paraId="7CBBBF6C" w14:textId="6D8369D5" w:rsidR="00655C80" w:rsidRPr="00AF33AB" w:rsidRDefault="00655C80" w:rsidP="00655C80">
      <w:r w:rsidRPr="00AF33AB">
        <w:t>***</w:t>
      </w:r>
      <w:r w:rsidR="00545AAA" w:rsidRPr="00AF33AB">
        <w:t>*</w:t>
      </w:r>
      <w:r w:rsidRPr="00AF33AB">
        <w:t xml:space="preserve"> Independent-samples Mann Whitney-U test for distributions</w:t>
      </w:r>
    </w:p>
    <w:p w14:paraId="20002D33" w14:textId="02ABF4DE" w:rsidR="002F346B" w:rsidRPr="00AF33AB" w:rsidRDefault="002F346B" w:rsidP="002F346B">
      <w:r w:rsidRPr="00AF33AB">
        <w:t>NB:</w:t>
      </w:r>
      <w:r w:rsidRPr="00AF33AB">
        <w:rPr>
          <w:vertAlign w:val="superscript"/>
        </w:rPr>
        <w:t xml:space="preserve"> </w:t>
      </w:r>
      <w:r w:rsidRPr="00AF33AB">
        <w:t xml:space="preserve">Asymptotic significance, at 95% confidence </w:t>
      </w:r>
      <w:r w:rsidR="00DF6620" w:rsidRPr="00AF33AB">
        <w:t>level</w:t>
      </w:r>
      <w:r w:rsidRPr="00AF33AB">
        <w:t>, used unless stated otherwise</w:t>
      </w:r>
    </w:p>
    <w:p w14:paraId="616B56E5" w14:textId="63B70B64" w:rsidR="003A12E5" w:rsidRPr="00AF33AB" w:rsidRDefault="005A4D5D" w:rsidP="00655C80">
      <w:proofErr w:type="gramStart"/>
      <w:r w:rsidRPr="00AF33AB">
        <w:rPr>
          <w:vertAlign w:val="superscript"/>
        </w:rPr>
        <w:t>a</w:t>
      </w:r>
      <w:proofErr w:type="gramEnd"/>
      <w:r w:rsidR="00FB0593" w:rsidRPr="00AF33AB">
        <w:rPr>
          <w:vertAlign w:val="superscript"/>
        </w:rPr>
        <w:t xml:space="preserve"> </w:t>
      </w:r>
      <w:r w:rsidR="00FB0593" w:rsidRPr="00AF33AB">
        <w:t>A</w:t>
      </w:r>
      <w:r w:rsidR="003A12E5" w:rsidRPr="00AF33AB">
        <w:t xml:space="preserve">djusted by the Bonferroni correction for multiple tests </w:t>
      </w:r>
    </w:p>
    <w:p w14:paraId="325743AD" w14:textId="38FE61F7" w:rsidR="00C62FC6" w:rsidRPr="00AF33AB" w:rsidRDefault="005A4D5D" w:rsidP="00655C80">
      <w:r w:rsidRPr="00AF33AB">
        <w:rPr>
          <w:vertAlign w:val="superscript"/>
        </w:rPr>
        <w:t>b</w:t>
      </w:r>
      <w:r w:rsidR="00FB0593" w:rsidRPr="00AF33AB">
        <w:rPr>
          <w:vertAlign w:val="superscript"/>
        </w:rPr>
        <w:t xml:space="preserve"> </w:t>
      </w:r>
      <w:r w:rsidR="00B950E6" w:rsidRPr="00AF33AB">
        <w:t>Fisher e</w:t>
      </w:r>
      <w:r w:rsidR="00C62FC6" w:rsidRPr="00AF33AB">
        <w:t>xact significance</w:t>
      </w:r>
    </w:p>
    <w:p w14:paraId="32AC400A" w14:textId="684D581E" w:rsidR="0071263E" w:rsidRPr="00AF33AB" w:rsidRDefault="0071263E" w:rsidP="00C55029">
      <w:pPr>
        <w:pStyle w:val="Heading2"/>
        <w:numPr>
          <w:ilvl w:val="2"/>
          <w:numId w:val="7"/>
        </w:numPr>
      </w:pPr>
      <w:r w:rsidRPr="00AF33AB">
        <w:lastRenderedPageBreak/>
        <w:t>Mann</w:t>
      </w:r>
      <w:r w:rsidR="006A15E7" w:rsidRPr="00AF33AB">
        <w:t xml:space="preserve"> </w:t>
      </w:r>
      <w:r w:rsidRPr="00AF33AB">
        <w:t xml:space="preserve">Whitney U results PCA of environments comparing </w:t>
      </w:r>
      <w:proofErr w:type="spellStart"/>
      <w:r w:rsidRPr="00AF33AB">
        <w:t>In.Ar</w:t>
      </w:r>
      <w:proofErr w:type="spellEnd"/>
      <w:r w:rsidRPr="00AF33AB">
        <w:t xml:space="preserve"> and </w:t>
      </w:r>
      <w:proofErr w:type="spellStart"/>
      <w:r w:rsidRPr="00AF33AB">
        <w:t>On.Ar</w:t>
      </w:r>
      <w:proofErr w:type="spellEnd"/>
      <w:r w:rsidRPr="00AF33AB">
        <w:t xml:space="preserve">. </w:t>
      </w:r>
    </w:p>
    <w:p w14:paraId="74C3E1E5" w14:textId="4EE80129" w:rsidR="000C3A5E" w:rsidRPr="00F379F4" w:rsidRDefault="000C3A5E" w:rsidP="00F379F4">
      <w:pPr>
        <w:rPr>
          <w:i/>
          <w:iCs/>
          <w:sz w:val="18"/>
          <w:szCs w:val="18"/>
        </w:rPr>
      </w:pPr>
      <w:bookmarkStart w:id="37" w:name="_Toc233374436"/>
      <w:r w:rsidRPr="00F379F4">
        <w:rPr>
          <w:i/>
          <w:iCs/>
          <w:sz w:val="18"/>
          <w:szCs w:val="18"/>
        </w:rPr>
        <w:t xml:space="preserve">Table </w:t>
      </w:r>
      <w:r w:rsidRPr="00F379F4">
        <w:rPr>
          <w:i/>
          <w:iCs/>
          <w:sz w:val="18"/>
          <w:szCs w:val="18"/>
        </w:rPr>
        <w:fldChar w:fldCharType="begin"/>
      </w:r>
      <w:r w:rsidRPr="00F379F4">
        <w:rPr>
          <w:i/>
          <w:iCs/>
          <w:sz w:val="18"/>
          <w:szCs w:val="18"/>
        </w:rPr>
        <w:instrText xml:space="preserve"> SEQ Table \* ARABIC </w:instrText>
      </w:r>
      <w:r w:rsidRPr="00F379F4">
        <w:rPr>
          <w:i/>
          <w:iCs/>
          <w:sz w:val="18"/>
          <w:szCs w:val="18"/>
        </w:rPr>
        <w:fldChar w:fldCharType="separate"/>
      </w:r>
      <w:r w:rsidRPr="00F379F4">
        <w:rPr>
          <w:i/>
          <w:iCs/>
          <w:sz w:val="18"/>
          <w:szCs w:val="18"/>
        </w:rPr>
        <w:t>14</w:t>
      </w:r>
      <w:bookmarkEnd w:id="37"/>
      <w:r w:rsidRPr="00F379F4">
        <w:rPr>
          <w:i/>
          <w:iCs/>
          <w:sz w:val="18"/>
          <w:szCs w:val="18"/>
        </w:rPr>
        <w:fldChar w:fldCharType="end"/>
      </w:r>
      <w:r w:rsidR="00B35041" w:rsidRPr="00F379F4">
        <w:rPr>
          <w:i/>
          <w:iCs/>
          <w:sz w:val="18"/>
          <w:szCs w:val="18"/>
        </w:rPr>
        <w:t xml:space="preserve"> Summary Table of significance between </w:t>
      </w:r>
      <w:proofErr w:type="spellStart"/>
      <w:r w:rsidR="00B35041" w:rsidRPr="00F379F4">
        <w:rPr>
          <w:i/>
          <w:iCs/>
          <w:sz w:val="18"/>
          <w:szCs w:val="18"/>
        </w:rPr>
        <w:t>In</w:t>
      </w:r>
      <w:r w:rsidR="00734056" w:rsidRPr="00F379F4">
        <w:rPr>
          <w:i/>
          <w:iCs/>
          <w:sz w:val="18"/>
          <w:szCs w:val="18"/>
        </w:rPr>
        <w:t>.Ar</w:t>
      </w:r>
      <w:proofErr w:type="spellEnd"/>
      <w:r w:rsidR="00B35041" w:rsidRPr="00F379F4">
        <w:rPr>
          <w:i/>
          <w:iCs/>
          <w:sz w:val="18"/>
          <w:szCs w:val="18"/>
        </w:rPr>
        <w:t xml:space="preserve"> and </w:t>
      </w:r>
      <w:proofErr w:type="spellStart"/>
      <w:r w:rsidR="00B35041" w:rsidRPr="00F379F4">
        <w:rPr>
          <w:i/>
          <w:iCs/>
          <w:sz w:val="18"/>
          <w:szCs w:val="18"/>
        </w:rPr>
        <w:t>On</w:t>
      </w:r>
      <w:r w:rsidR="00734056" w:rsidRPr="00F379F4">
        <w:rPr>
          <w:i/>
          <w:iCs/>
          <w:sz w:val="18"/>
          <w:szCs w:val="18"/>
        </w:rPr>
        <w:t>.Ar</w:t>
      </w:r>
      <w:proofErr w:type="spellEnd"/>
      <w:r w:rsidR="00B35041" w:rsidRPr="00F379F4">
        <w:rPr>
          <w:i/>
          <w:iCs/>
          <w:sz w:val="18"/>
          <w:szCs w:val="18"/>
        </w:rPr>
        <w:t xml:space="preserve"> bone type for each environment based on Principal components derived from diagenetic indices. </w:t>
      </w:r>
      <w:r w:rsidR="00F379F4" w:rsidRPr="00F379F4">
        <w:rPr>
          <w:i/>
          <w:iCs/>
          <w:sz w:val="18"/>
          <w:szCs w:val="18"/>
        </w:rPr>
        <w:t>Dark grey cells reflect conditions that were not tested based on the loss of organics in the fossil assemblage. Significant values are bolded and annotated by an asterisk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218"/>
        <w:gridCol w:w="985"/>
        <w:gridCol w:w="1042"/>
        <w:gridCol w:w="992"/>
        <w:gridCol w:w="1031"/>
        <w:gridCol w:w="919"/>
        <w:gridCol w:w="1031"/>
        <w:gridCol w:w="978"/>
        <w:gridCol w:w="996"/>
        <w:gridCol w:w="997"/>
        <w:gridCol w:w="832"/>
        <w:gridCol w:w="934"/>
        <w:gridCol w:w="831"/>
      </w:tblGrid>
      <w:tr w:rsidR="00124A91" w:rsidRPr="00F379F4" w14:paraId="4A665B1E" w14:textId="77777777" w:rsidTr="00DF6620">
        <w:trPr>
          <w:trHeight w:val="609"/>
        </w:trPr>
        <w:tc>
          <w:tcPr>
            <w:tcW w:w="2369" w:type="dxa"/>
            <w:gridSpan w:val="2"/>
            <w:vMerge w:val="restart"/>
            <w:tcBorders>
              <w:top w:val="nil"/>
              <w:left w:val="nil"/>
            </w:tcBorders>
          </w:tcPr>
          <w:p w14:paraId="41691267" w14:textId="17E95D03" w:rsidR="00124A91" w:rsidRPr="00F379F4" w:rsidRDefault="00124A91" w:rsidP="00124A91">
            <w:pPr>
              <w:rPr>
                <w:sz w:val="18"/>
                <w:szCs w:val="18"/>
              </w:rPr>
            </w:pPr>
          </w:p>
        </w:tc>
        <w:tc>
          <w:tcPr>
            <w:tcW w:w="4050" w:type="dxa"/>
            <w:gridSpan w:val="4"/>
          </w:tcPr>
          <w:p w14:paraId="76F3C731" w14:textId="459D4A31" w:rsidR="00124A91" w:rsidRPr="00F379F4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All Indices</w:t>
            </w:r>
          </w:p>
        </w:tc>
        <w:tc>
          <w:tcPr>
            <w:tcW w:w="3924" w:type="dxa"/>
            <w:gridSpan w:val="4"/>
          </w:tcPr>
          <w:p w14:paraId="012D9179" w14:textId="6C476A40" w:rsidR="00124A91" w:rsidRPr="00F379F4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 xml:space="preserve">PCA: Mineral Indices </w:t>
            </w:r>
            <w:r>
              <w:rPr>
                <w:b/>
                <w:bCs/>
                <w:sz w:val="18"/>
                <w:szCs w:val="18"/>
              </w:rPr>
              <w:t>and</w:t>
            </w:r>
            <w:r w:rsidRPr="00AF33A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F33AB">
              <w:rPr>
                <w:b/>
                <w:bCs/>
                <w:sz w:val="18"/>
                <w:szCs w:val="18"/>
              </w:rPr>
              <w:t>AmI</w:t>
            </w:r>
            <w:proofErr w:type="spellEnd"/>
            <w:r w:rsidRPr="00AF33AB">
              <w:rPr>
                <w:b/>
                <w:bCs/>
                <w:sz w:val="18"/>
                <w:szCs w:val="18"/>
              </w:rPr>
              <w:t>/P</w:t>
            </w:r>
          </w:p>
        </w:tc>
        <w:tc>
          <w:tcPr>
            <w:tcW w:w="3594" w:type="dxa"/>
            <w:gridSpan w:val="4"/>
          </w:tcPr>
          <w:p w14:paraId="4C328D5F" w14:textId="1F8D0ED7" w:rsidR="00124A91" w:rsidRPr="00F379F4" w:rsidRDefault="00124A91" w:rsidP="00124A91">
            <w:pPr>
              <w:jc w:val="center"/>
              <w:rPr>
                <w:b/>
                <w:bCs/>
                <w:sz w:val="18"/>
                <w:szCs w:val="18"/>
              </w:rPr>
            </w:pPr>
            <w:r w:rsidRPr="00AF33AB">
              <w:rPr>
                <w:b/>
                <w:bCs/>
                <w:sz w:val="18"/>
                <w:szCs w:val="18"/>
              </w:rPr>
              <w:t>PCA: Mineral Indices</w:t>
            </w:r>
            <w:r>
              <w:rPr>
                <w:b/>
                <w:bCs/>
                <w:sz w:val="18"/>
                <w:szCs w:val="18"/>
              </w:rPr>
              <w:t xml:space="preserve"> only</w:t>
            </w:r>
          </w:p>
        </w:tc>
      </w:tr>
      <w:tr w:rsidR="0071263E" w:rsidRPr="00F379F4" w14:paraId="54F7E385" w14:textId="77777777" w:rsidTr="00DF6620">
        <w:trPr>
          <w:trHeight w:val="296"/>
        </w:trPr>
        <w:tc>
          <w:tcPr>
            <w:tcW w:w="2369" w:type="dxa"/>
            <w:gridSpan w:val="2"/>
            <w:vMerge/>
            <w:tcBorders>
              <w:left w:val="nil"/>
            </w:tcBorders>
          </w:tcPr>
          <w:p w14:paraId="53C25887" w14:textId="77777777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2027" w:type="dxa"/>
            <w:gridSpan w:val="2"/>
            <w:tcBorders>
              <w:bottom w:val="single" w:sz="4" w:space="0" w:color="auto"/>
            </w:tcBorders>
          </w:tcPr>
          <w:p w14:paraId="61CB0995" w14:textId="77777777" w:rsidR="0071263E" w:rsidRPr="00F379F4" w:rsidRDefault="0071263E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2023" w:type="dxa"/>
            <w:gridSpan w:val="2"/>
            <w:tcBorders>
              <w:bottom w:val="single" w:sz="4" w:space="0" w:color="auto"/>
            </w:tcBorders>
          </w:tcPr>
          <w:p w14:paraId="453B9177" w14:textId="77777777" w:rsidR="0071263E" w:rsidRPr="00F379F4" w:rsidRDefault="0071263E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1950" w:type="dxa"/>
            <w:gridSpan w:val="2"/>
            <w:tcBorders>
              <w:bottom w:val="single" w:sz="4" w:space="0" w:color="auto"/>
            </w:tcBorders>
          </w:tcPr>
          <w:p w14:paraId="19485122" w14:textId="77777777" w:rsidR="0071263E" w:rsidRPr="00F379F4" w:rsidRDefault="0071263E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1974" w:type="dxa"/>
            <w:gridSpan w:val="2"/>
            <w:tcBorders>
              <w:bottom w:val="single" w:sz="4" w:space="0" w:color="auto"/>
            </w:tcBorders>
          </w:tcPr>
          <w:p w14:paraId="065D4319" w14:textId="77777777" w:rsidR="0071263E" w:rsidRPr="00F379F4" w:rsidRDefault="0071263E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1829" w:type="dxa"/>
            <w:gridSpan w:val="2"/>
            <w:tcBorders>
              <w:bottom w:val="single" w:sz="4" w:space="0" w:color="auto"/>
            </w:tcBorders>
          </w:tcPr>
          <w:p w14:paraId="42E3BCF8" w14:textId="77777777" w:rsidR="0071263E" w:rsidRPr="00F379F4" w:rsidRDefault="0071263E" w:rsidP="00024979">
            <w:pPr>
              <w:jc w:val="center"/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1765" w:type="dxa"/>
            <w:gridSpan w:val="2"/>
            <w:tcBorders>
              <w:bottom w:val="single" w:sz="4" w:space="0" w:color="auto"/>
            </w:tcBorders>
          </w:tcPr>
          <w:p w14:paraId="35D55A59" w14:textId="77777777" w:rsidR="0071263E" w:rsidRPr="00F379F4" w:rsidRDefault="0071263E" w:rsidP="00024979">
            <w:pPr>
              <w:jc w:val="center"/>
              <w:rPr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C2</w:t>
            </w:r>
          </w:p>
        </w:tc>
      </w:tr>
      <w:tr w:rsidR="0071263E" w:rsidRPr="00F379F4" w14:paraId="210F353E" w14:textId="77777777" w:rsidTr="00124A91">
        <w:trPr>
          <w:trHeight w:val="591"/>
        </w:trPr>
        <w:tc>
          <w:tcPr>
            <w:tcW w:w="1151" w:type="dxa"/>
            <w:tcBorders>
              <w:bottom w:val="single" w:sz="4" w:space="0" w:color="auto"/>
            </w:tcBorders>
          </w:tcPr>
          <w:p w14:paraId="44E04154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A370F73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98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D58AA1C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</w:tcPr>
          <w:p w14:paraId="2D82CD43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095C0F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</w:tcBorders>
          </w:tcPr>
          <w:p w14:paraId="181D6153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  <w:tc>
          <w:tcPr>
            <w:tcW w:w="919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A2B77A2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14:paraId="30994A75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CA44B9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</w:tcBorders>
          </w:tcPr>
          <w:p w14:paraId="01BB1500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  <w:tc>
          <w:tcPr>
            <w:tcW w:w="997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1213F6D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</w:tcPr>
          <w:p w14:paraId="738AE255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19CE63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</w:tcBorders>
          </w:tcPr>
          <w:p w14:paraId="230F67D6" w14:textId="77777777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Test score</w:t>
            </w:r>
          </w:p>
        </w:tc>
      </w:tr>
      <w:tr w:rsidR="0071263E" w:rsidRPr="00F379F4" w14:paraId="160CF596" w14:textId="77777777" w:rsidTr="00124A91">
        <w:trPr>
          <w:trHeight w:val="296"/>
        </w:trPr>
        <w:tc>
          <w:tcPr>
            <w:tcW w:w="1151" w:type="dxa"/>
            <w:tcBorders>
              <w:bottom w:val="nil"/>
            </w:tcBorders>
          </w:tcPr>
          <w:p w14:paraId="5F7A3D59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Dry</w:t>
            </w:r>
          </w:p>
        </w:tc>
        <w:tc>
          <w:tcPr>
            <w:tcW w:w="1218" w:type="dxa"/>
            <w:tcBorders>
              <w:bottom w:val="nil"/>
            </w:tcBorders>
          </w:tcPr>
          <w:p w14:paraId="6F907784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85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445EA48" w14:textId="6EA20A63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86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59399237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4.54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AB1B74" w14:textId="5FBB5A05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395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31" w:type="dxa"/>
            <w:tcBorders>
              <w:left w:val="nil"/>
              <w:bottom w:val="nil"/>
            </w:tcBorders>
          </w:tcPr>
          <w:p w14:paraId="0F48F1F5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636</w:t>
            </w:r>
          </w:p>
        </w:tc>
        <w:tc>
          <w:tcPr>
            <w:tcW w:w="91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C76FC0C" w14:textId="19C4CAC0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395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7BB05377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63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7EE6DB" w14:textId="5F9265C5" w:rsidR="0071263E" w:rsidRPr="00F379F4" w:rsidRDefault="009827FD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000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6" w:type="dxa"/>
            <w:tcBorders>
              <w:left w:val="nil"/>
              <w:bottom w:val="nil"/>
            </w:tcBorders>
          </w:tcPr>
          <w:p w14:paraId="3D6B2551" w14:textId="53168E1D" w:rsidR="0071263E" w:rsidRPr="00F379F4" w:rsidRDefault="00063131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82</w:t>
            </w:r>
          </w:p>
        </w:tc>
        <w:tc>
          <w:tcPr>
            <w:tcW w:w="99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2837263" w14:textId="3FC958AD" w:rsidR="0071263E" w:rsidRPr="00F379F4" w:rsidRDefault="005E6D93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000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17C81144" w14:textId="143B69E8" w:rsidR="0071263E" w:rsidRPr="00F379F4" w:rsidRDefault="00063131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82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4B1440" w14:textId="195C5DE4" w:rsidR="0071263E" w:rsidRPr="00F379F4" w:rsidRDefault="005E6D93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000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1" w:type="dxa"/>
            <w:tcBorders>
              <w:left w:val="nil"/>
              <w:bottom w:val="nil"/>
            </w:tcBorders>
          </w:tcPr>
          <w:p w14:paraId="6854BE14" w14:textId="31B417A6" w:rsidR="0071263E" w:rsidRPr="00F379F4" w:rsidRDefault="00063131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82</w:t>
            </w:r>
          </w:p>
        </w:tc>
      </w:tr>
      <w:tr w:rsidR="0071263E" w:rsidRPr="00F379F4" w14:paraId="5704A4D3" w14:textId="77777777" w:rsidTr="00124A91">
        <w:trPr>
          <w:trHeight w:val="296"/>
        </w:trPr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0A3639B0" w14:textId="77777777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5D4FBF45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769ABF5" w14:textId="097EC795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4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B371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49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4EBCF0" w14:textId="3179692E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51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</w:tcPr>
          <w:p w14:paraId="71B2F037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83.00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8B6748C" w14:textId="2DA2F4B4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699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227C2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4.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DBEB90" w14:textId="0E57223E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9827FD" w:rsidRPr="00F379F4">
              <w:rPr>
                <w:sz w:val="18"/>
                <w:szCs w:val="18"/>
              </w:rPr>
              <w:t>151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14:paraId="54E89B9F" w14:textId="769DB9EC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8</w:t>
            </w:r>
            <w:r w:rsidR="00E4538C" w:rsidRPr="00F379F4">
              <w:rPr>
                <w:sz w:val="18"/>
                <w:szCs w:val="18"/>
              </w:rPr>
              <w:t>3</w:t>
            </w:r>
            <w:r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A71852" w14:textId="2A5BA882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5E6D93" w:rsidRPr="00F379F4">
              <w:rPr>
                <w:sz w:val="18"/>
                <w:szCs w:val="18"/>
              </w:rPr>
              <w:t>478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D01C3" w14:textId="70ED80E5" w:rsidR="0071263E" w:rsidRPr="00F379F4" w:rsidRDefault="00E4538C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49</w:t>
            </w:r>
            <w:r w:rsidR="0071263E"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6199F55" w14:textId="078AC56E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5E6D93" w:rsidRPr="00F379F4">
              <w:rPr>
                <w:sz w:val="18"/>
                <w:szCs w:val="18"/>
              </w:rPr>
              <w:t>365</w:t>
            </w:r>
            <w:r w:rsidR="00447DED" w:rsidRPr="00F379F4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</w:tcBorders>
          </w:tcPr>
          <w:p w14:paraId="600265B4" w14:textId="1587D55F" w:rsidR="0071263E" w:rsidRPr="00F379F4" w:rsidRDefault="00E4538C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75</w:t>
            </w:r>
            <w:r w:rsidR="0071263E" w:rsidRPr="00F379F4">
              <w:rPr>
                <w:sz w:val="18"/>
                <w:szCs w:val="18"/>
              </w:rPr>
              <w:t>.00</w:t>
            </w:r>
          </w:p>
        </w:tc>
      </w:tr>
      <w:tr w:rsidR="0071263E" w:rsidRPr="00F379F4" w14:paraId="74421F96" w14:textId="77777777" w:rsidTr="00124A91">
        <w:trPr>
          <w:trHeight w:val="296"/>
        </w:trPr>
        <w:tc>
          <w:tcPr>
            <w:tcW w:w="1151" w:type="dxa"/>
            <w:tcBorders>
              <w:bottom w:val="nil"/>
            </w:tcBorders>
          </w:tcPr>
          <w:p w14:paraId="683404D9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Wet</w:t>
            </w:r>
          </w:p>
        </w:tc>
        <w:tc>
          <w:tcPr>
            <w:tcW w:w="1218" w:type="dxa"/>
            <w:tcBorders>
              <w:bottom w:val="nil"/>
            </w:tcBorders>
          </w:tcPr>
          <w:p w14:paraId="2EAADCA3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85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BDF30F4" w14:textId="10246206" w:rsidR="0071263E" w:rsidRPr="00F379F4" w:rsidRDefault="00351706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57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6C65F560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.1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836414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57</w:t>
            </w:r>
          </w:p>
        </w:tc>
        <w:tc>
          <w:tcPr>
            <w:tcW w:w="1031" w:type="dxa"/>
            <w:tcBorders>
              <w:left w:val="nil"/>
              <w:bottom w:val="nil"/>
            </w:tcBorders>
          </w:tcPr>
          <w:p w14:paraId="31A32503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.143</w:t>
            </w:r>
          </w:p>
        </w:tc>
        <w:tc>
          <w:tcPr>
            <w:tcW w:w="91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5ACFC472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57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6FB039E1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.14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A95F3A" w14:textId="6AD49DA4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92169C" w:rsidRPr="00F379F4">
              <w:rPr>
                <w:sz w:val="18"/>
                <w:szCs w:val="18"/>
              </w:rPr>
              <w:t>257</w:t>
            </w:r>
          </w:p>
        </w:tc>
        <w:tc>
          <w:tcPr>
            <w:tcW w:w="996" w:type="dxa"/>
            <w:tcBorders>
              <w:left w:val="nil"/>
              <w:bottom w:val="nil"/>
            </w:tcBorders>
          </w:tcPr>
          <w:p w14:paraId="3AB722E4" w14:textId="561B354B" w:rsidR="0071263E" w:rsidRPr="00F379F4" w:rsidRDefault="008742BB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2.286</w:t>
            </w:r>
          </w:p>
        </w:tc>
        <w:tc>
          <w:tcPr>
            <w:tcW w:w="99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1EC2511C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5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1FAE4F34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.143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2141EC" w14:textId="570FC116" w:rsidR="0071263E" w:rsidRPr="00F379F4" w:rsidRDefault="00A91966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706</w:t>
            </w:r>
          </w:p>
        </w:tc>
        <w:tc>
          <w:tcPr>
            <w:tcW w:w="831" w:type="dxa"/>
            <w:tcBorders>
              <w:left w:val="nil"/>
              <w:bottom w:val="nil"/>
            </w:tcBorders>
          </w:tcPr>
          <w:p w14:paraId="7FEAF83C" w14:textId="36EE65AA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0C3470" w:rsidRPr="00F379F4">
              <w:rPr>
                <w:sz w:val="18"/>
                <w:szCs w:val="18"/>
              </w:rPr>
              <w:t>571</w:t>
            </w:r>
          </w:p>
        </w:tc>
      </w:tr>
      <w:tr w:rsidR="0071263E" w:rsidRPr="00F379F4" w14:paraId="1158E53C" w14:textId="77777777" w:rsidTr="00124A91">
        <w:trPr>
          <w:trHeight w:val="296"/>
        </w:trPr>
        <w:tc>
          <w:tcPr>
            <w:tcW w:w="1151" w:type="dxa"/>
            <w:tcBorders>
              <w:top w:val="nil"/>
              <w:bottom w:val="single" w:sz="4" w:space="0" w:color="auto"/>
            </w:tcBorders>
          </w:tcPr>
          <w:p w14:paraId="27C2BF32" w14:textId="77777777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752DA4D2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190D50" w14:textId="1BB051A8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</w:t>
            </w:r>
            <w:r w:rsidR="00351706" w:rsidRPr="00F379F4">
              <w:rPr>
                <w:b/>
                <w:bCs/>
                <w:sz w:val="18"/>
                <w:szCs w:val="18"/>
              </w:rPr>
              <w:t>16</w:t>
            </w:r>
            <w:r w:rsidR="00124A91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0AE2D" w14:textId="3B46AA7A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</w:t>
            </w:r>
            <w:r w:rsidR="000C3470" w:rsidRPr="00F379F4">
              <w:rPr>
                <w:sz w:val="18"/>
                <w:szCs w:val="18"/>
              </w:rPr>
              <w:t>50</w:t>
            </w:r>
            <w:r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7C6AE6B" w14:textId="56396901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31</w:t>
            </w:r>
            <w:r w:rsidR="00124A91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</w:tcPr>
          <w:p w14:paraId="5C1E0FF1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45.00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8567EED" w14:textId="737E366F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4</w:t>
            </w:r>
            <w:r w:rsidR="00124A91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EC90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59.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333F6F" w14:textId="5023E1FA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92169C" w:rsidRPr="00F379F4">
              <w:rPr>
                <w:sz w:val="18"/>
                <w:szCs w:val="18"/>
              </w:rPr>
              <w:t>5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</w:tcBorders>
          </w:tcPr>
          <w:p w14:paraId="6B15472F" w14:textId="47B00304" w:rsidR="0071263E" w:rsidRPr="00F379F4" w:rsidRDefault="004450F8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84</w:t>
            </w:r>
            <w:r w:rsidR="0071263E"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A58C951" w14:textId="4BFB2FD1" w:rsidR="0071263E" w:rsidRPr="00F379F4" w:rsidRDefault="0071263E" w:rsidP="00024979">
            <w:pPr>
              <w:rPr>
                <w:b/>
                <w:bCs/>
                <w:sz w:val="18"/>
                <w:szCs w:val="18"/>
              </w:rPr>
            </w:pPr>
            <w:r w:rsidRPr="00F379F4">
              <w:rPr>
                <w:b/>
                <w:bCs/>
                <w:sz w:val="18"/>
                <w:szCs w:val="18"/>
              </w:rPr>
              <w:t>0.00</w:t>
            </w:r>
            <w:r w:rsidR="00A91966" w:rsidRPr="00F379F4">
              <w:rPr>
                <w:b/>
                <w:bCs/>
                <w:sz w:val="18"/>
                <w:szCs w:val="18"/>
              </w:rPr>
              <w:t>5</w:t>
            </w:r>
            <w:r w:rsidR="00124A91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FE9FD" w14:textId="686D3A49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5</w:t>
            </w:r>
            <w:r w:rsidR="004450F8" w:rsidRPr="00F379F4">
              <w:rPr>
                <w:sz w:val="18"/>
                <w:szCs w:val="18"/>
              </w:rPr>
              <w:t>8</w:t>
            </w:r>
            <w:r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8306646" w14:textId="14B27CB6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</w:t>
            </w:r>
            <w:r w:rsidR="00A91966" w:rsidRPr="00F379F4">
              <w:rPr>
                <w:sz w:val="18"/>
                <w:szCs w:val="18"/>
              </w:rPr>
              <w:t>94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</w:tcBorders>
          </w:tcPr>
          <w:p w14:paraId="23D083B1" w14:textId="63665A8C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0</w:t>
            </w:r>
            <w:r w:rsidR="004450F8" w:rsidRPr="00F379F4">
              <w:rPr>
                <w:sz w:val="18"/>
                <w:szCs w:val="18"/>
              </w:rPr>
              <w:t>0</w:t>
            </w:r>
            <w:r w:rsidRPr="00F379F4">
              <w:rPr>
                <w:sz w:val="18"/>
                <w:szCs w:val="18"/>
              </w:rPr>
              <w:t>.00</w:t>
            </w:r>
          </w:p>
        </w:tc>
      </w:tr>
      <w:tr w:rsidR="0071263E" w:rsidRPr="00F379F4" w14:paraId="21D01B91" w14:textId="77777777" w:rsidTr="00124A91">
        <w:trPr>
          <w:trHeight w:val="296"/>
        </w:trPr>
        <w:tc>
          <w:tcPr>
            <w:tcW w:w="1151" w:type="dxa"/>
            <w:tcBorders>
              <w:bottom w:val="nil"/>
            </w:tcBorders>
          </w:tcPr>
          <w:p w14:paraId="1A5EF0A9" w14:textId="57940374" w:rsidR="0071263E" w:rsidRPr="00F379F4" w:rsidRDefault="00DA0419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Fossil</w:t>
            </w:r>
          </w:p>
        </w:tc>
        <w:tc>
          <w:tcPr>
            <w:tcW w:w="1218" w:type="dxa"/>
            <w:tcBorders>
              <w:bottom w:val="nil"/>
            </w:tcBorders>
          </w:tcPr>
          <w:p w14:paraId="47435045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Median</w:t>
            </w:r>
          </w:p>
        </w:tc>
        <w:tc>
          <w:tcPr>
            <w:tcW w:w="985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7C6B4ED7" w14:textId="50774262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BC7DE6" w14:textId="0350DE92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36BAB1" w14:textId="5BB67FC7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53A505D8" w14:textId="432774BE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CDE1EBC" w14:textId="63D5B895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00</w:t>
            </w:r>
            <w:r w:rsidR="00000FB2" w:rsidRPr="00F379F4">
              <w:rPr>
                <w:sz w:val="18"/>
                <w:szCs w:val="18"/>
              </w:rPr>
              <w:t>0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14:paraId="704E0862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5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A47BA1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15</w:t>
            </w:r>
          </w:p>
        </w:tc>
        <w:tc>
          <w:tcPr>
            <w:tcW w:w="996" w:type="dxa"/>
            <w:tcBorders>
              <w:left w:val="nil"/>
              <w:bottom w:val="nil"/>
            </w:tcBorders>
          </w:tcPr>
          <w:p w14:paraId="4D27BC35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3.846</w:t>
            </w:r>
          </w:p>
        </w:tc>
        <w:tc>
          <w:tcPr>
            <w:tcW w:w="99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086C2CAD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000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38FAA025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54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E873C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434</w:t>
            </w:r>
          </w:p>
        </w:tc>
        <w:tc>
          <w:tcPr>
            <w:tcW w:w="831" w:type="dxa"/>
            <w:tcBorders>
              <w:left w:val="nil"/>
              <w:bottom w:val="nil"/>
            </w:tcBorders>
          </w:tcPr>
          <w:p w14:paraId="50F6A977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1.385</w:t>
            </w:r>
          </w:p>
        </w:tc>
      </w:tr>
      <w:tr w:rsidR="0071263E" w:rsidRPr="00F379F4" w14:paraId="22402A24" w14:textId="77777777" w:rsidTr="00124A91">
        <w:trPr>
          <w:trHeight w:val="296"/>
        </w:trPr>
        <w:tc>
          <w:tcPr>
            <w:tcW w:w="1151" w:type="dxa"/>
            <w:tcBorders>
              <w:top w:val="nil"/>
            </w:tcBorders>
          </w:tcPr>
          <w:p w14:paraId="47BE5248" w14:textId="77777777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</w:tcBorders>
          </w:tcPr>
          <w:p w14:paraId="6B676E5E" w14:textId="77777777" w:rsidR="0071263E" w:rsidRPr="00F379F4" w:rsidRDefault="0071263E" w:rsidP="00024979">
            <w:pPr>
              <w:rPr>
                <w:i/>
                <w:iCs/>
                <w:sz w:val="18"/>
                <w:szCs w:val="18"/>
              </w:rPr>
            </w:pPr>
            <w:r w:rsidRPr="00F379F4">
              <w:rPr>
                <w:i/>
                <w:iCs/>
                <w:sz w:val="18"/>
                <w:szCs w:val="18"/>
              </w:rPr>
              <w:t>Distribution</w:t>
            </w:r>
          </w:p>
        </w:tc>
        <w:tc>
          <w:tcPr>
            <w:tcW w:w="985" w:type="dxa"/>
            <w:tcBorders>
              <w:top w:val="nil"/>
              <w:right w:val="nil"/>
            </w:tcBorders>
            <w:shd w:val="clear" w:color="auto" w:fill="BFBFBF" w:themeFill="background1" w:themeFillShade="BF"/>
          </w:tcPr>
          <w:p w14:paraId="7A0200A9" w14:textId="331F82A5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9E03E9E" w14:textId="56C3DDC4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6ACF0A8A" w14:textId="0102780B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14:paraId="23D4337D" w14:textId="0A3A7E0D" w:rsidR="0071263E" w:rsidRPr="00F379F4" w:rsidRDefault="0071263E" w:rsidP="00024979">
            <w:pPr>
              <w:rPr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1EC816DB" w14:textId="35067878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6</w:t>
            </w:r>
            <w:r w:rsidR="00DF6620" w:rsidRPr="00F379F4">
              <w:rPr>
                <w:sz w:val="18"/>
                <w:szCs w:val="18"/>
              </w:rPr>
              <w:t>8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</w:tcPr>
          <w:p w14:paraId="7D219E3B" w14:textId="4B4EDD5B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7</w:t>
            </w:r>
            <w:r w:rsidR="00DF6620" w:rsidRPr="00F379F4">
              <w:rPr>
                <w:sz w:val="18"/>
                <w:szCs w:val="18"/>
              </w:rPr>
              <w:t>6</w:t>
            </w:r>
            <w:r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DC03300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091</w:t>
            </w:r>
          </w:p>
        </w:tc>
        <w:tc>
          <w:tcPr>
            <w:tcW w:w="996" w:type="dxa"/>
            <w:tcBorders>
              <w:top w:val="nil"/>
              <w:left w:val="nil"/>
            </w:tcBorders>
          </w:tcPr>
          <w:p w14:paraId="21713A54" w14:textId="7777777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1.00</w:t>
            </w:r>
          </w:p>
        </w:tc>
        <w:tc>
          <w:tcPr>
            <w:tcW w:w="997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0FD76C41" w14:textId="21FE2A3D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5</w:t>
            </w:r>
            <w:r w:rsidR="00DF6620" w:rsidRPr="00F379F4">
              <w:rPr>
                <w:sz w:val="18"/>
                <w:szCs w:val="18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5660B4E1" w14:textId="1E848327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7</w:t>
            </w:r>
            <w:r w:rsidR="00DF6620" w:rsidRPr="00F379F4">
              <w:rPr>
                <w:sz w:val="18"/>
                <w:szCs w:val="18"/>
              </w:rPr>
              <w:t>1</w:t>
            </w:r>
            <w:r w:rsidRPr="00F379F4">
              <w:rPr>
                <w:sz w:val="18"/>
                <w:szCs w:val="18"/>
              </w:rPr>
              <w:t>.00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7080F94" w14:textId="214EA4CD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0.1</w:t>
            </w:r>
            <w:r w:rsidR="00DF6620" w:rsidRPr="00F379F4">
              <w:rPr>
                <w:sz w:val="18"/>
                <w:szCs w:val="18"/>
              </w:rPr>
              <w:t>25</w:t>
            </w:r>
          </w:p>
        </w:tc>
        <w:tc>
          <w:tcPr>
            <w:tcW w:w="831" w:type="dxa"/>
            <w:tcBorders>
              <w:top w:val="nil"/>
              <w:left w:val="nil"/>
            </w:tcBorders>
          </w:tcPr>
          <w:p w14:paraId="6B4A738F" w14:textId="3B932B1A" w:rsidR="0071263E" w:rsidRPr="00F379F4" w:rsidRDefault="0071263E" w:rsidP="00024979">
            <w:pPr>
              <w:rPr>
                <w:sz w:val="18"/>
                <w:szCs w:val="18"/>
              </w:rPr>
            </w:pPr>
            <w:r w:rsidRPr="00F379F4">
              <w:rPr>
                <w:sz w:val="18"/>
                <w:szCs w:val="18"/>
              </w:rPr>
              <w:t>5</w:t>
            </w:r>
            <w:r w:rsidR="00DF6620" w:rsidRPr="00F379F4">
              <w:rPr>
                <w:sz w:val="18"/>
                <w:szCs w:val="18"/>
              </w:rPr>
              <w:t>4</w:t>
            </w:r>
            <w:r w:rsidRPr="00F379F4">
              <w:rPr>
                <w:sz w:val="18"/>
                <w:szCs w:val="18"/>
              </w:rPr>
              <w:t>.00</w:t>
            </w:r>
          </w:p>
        </w:tc>
      </w:tr>
    </w:tbl>
    <w:p w14:paraId="4ED04743" w14:textId="5F753623" w:rsidR="0071263E" w:rsidRPr="00F458CC" w:rsidRDefault="00000FB2" w:rsidP="00DA0419">
      <w:pPr>
        <w:rPr>
          <w:sz w:val="18"/>
          <w:szCs w:val="18"/>
        </w:rPr>
      </w:pPr>
      <w:r w:rsidRPr="00F458CC">
        <w:rPr>
          <w:sz w:val="18"/>
          <w:szCs w:val="18"/>
        </w:rPr>
        <w:t xml:space="preserve">NB: </w:t>
      </w:r>
      <w:r w:rsidR="005E6D93" w:rsidRPr="00F458CC">
        <w:rPr>
          <w:sz w:val="18"/>
          <w:szCs w:val="18"/>
        </w:rPr>
        <w:t>Fisher exact test</w:t>
      </w:r>
      <w:r w:rsidRPr="00F458CC">
        <w:rPr>
          <w:sz w:val="18"/>
          <w:szCs w:val="18"/>
        </w:rPr>
        <w:t xml:space="preserve"> used to determine significance at a 95% confidence level. </w:t>
      </w:r>
    </w:p>
    <w:p w14:paraId="774653CF" w14:textId="77777777" w:rsidR="0071263E" w:rsidRPr="00AF33AB" w:rsidRDefault="0071263E" w:rsidP="0071263E"/>
    <w:p w14:paraId="1F27F1E2" w14:textId="77777777" w:rsidR="0071263E" w:rsidRPr="00AF33AB" w:rsidRDefault="0071263E" w:rsidP="0071263E">
      <w:pPr>
        <w:sectPr w:rsidR="0071263E" w:rsidRPr="00AF33AB" w:rsidSect="007B31C2">
          <w:pgSz w:w="16838" w:h="11906" w:orient="landscape"/>
          <w:pgMar w:top="1440" w:right="1440" w:bottom="1440" w:left="1276" w:header="708" w:footer="708" w:gutter="0"/>
          <w:cols w:space="708"/>
          <w:docGrid w:linePitch="360"/>
        </w:sectPr>
      </w:pPr>
    </w:p>
    <w:p w14:paraId="7575329E" w14:textId="4960BACF" w:rsidR="005469E1" w:rsidRPr="00AF33AB" w:rsidRDefault="005469E1" w:rsidP="000E3F25">
      <w:pPr>
        <w:pStyle w:val="Heading2"/>
      </w:pPr>
      <w:r w:rsidRPr="00AF33AB">
        <w:lastRenderedPageBreak/>
        <w:t xml:space="preserve">PCA comparisons of </w:t>
      </w:r>
      <w:r w:rsidR="004544EC" w:rsidRPr="00AF33AB">
        <w:t xml:space="preserve">ROI data </w:t>
      </w:r>
      <w:r w:rsidR="000022A1">
        <w:t>between</w:t>
      </w:r>
      <w:r w:rsidRPr="00AF33AB">
        <w:t xml:space="preserve"> environments. </w:t>
      </w:r>
    </w:p>
    <w:p w14:paraId="168452A6" w14:textId="3DD49F5E" w:rsidR="00E66BA3" w:rsidRPr="00AF33AB" w:rsidRDefault="00E66BA3" w:rsidP="00C55029">
      <w:pPr>
        <w:pStyle w:val="Heading2"/>
        <w:numPr>
          <w:ilvl w:val="2"/>
          <w:numId w:val="7"/>
        </w:numPr>
      </w:pPr>
      <w:r w:rsidRPr="00AF33AB">
        <w:t xml:space="preserve">ROI </w:t>
      </w:r>
      <w:r w:rsidR="006819C6" w:rsidRPr="00AF33AB">
        <w:t xml:space="preserve">comparison of all depositional </w:t>
      </w:r>
      <w:r w:rsidRPr="00AF33AB">
        <w:t xml:space="preserve">environments </w:t>
      </w:r>
    </w:p>
    <w:p w14:paraId="7D7A1216" w14:textId="2D2945B4" w:rsidR="00851E4A" w:rsidRPr="00AF33AB" w:rsidRDefault="008B2ACF" w:rsidP="008B2ACF">
      <w:r w:rsidRPr="00AF33AB">
        <w:t xml:space="preserve">Note: fossil depositional environment </w:t>
      </w:r>
      <w:r w:rsidR="00734056" w:rsidRPr="00AF33AB">
        <w:t>is</w:t>
      </w:r>
      <w:r w:rsidRPr="00AF33AB">
        <w:t xml:space="preserve"> also referred to as </w:t>
      </w:r>
      <w:r w:rsidR="006A15E7" w:rsidRPr="00AF33AB">
        <w:t>“</w:t>
      </w:r>
      <w:proofErr w:type="spellStart"/>
      <w:r w:rsidRPr="00AF33AB">
        <w:t>palaeo</w:t>
      </w:r>
      <w:proofErr w:type="spellEnd"/>
      <w:r w:rsidR="006A15E7" w:rsidRPr="00AF33AB">
        <w:t>”</w:t>
      </w:r>
      <w:r w:rsidRPr="00AF33AB">
        <w:t xml:space="preserve"> or </w:t>
      </w:r>
      <w:r w:rsidR="006A15E7" w:rsidRPr="00AF33AB">
        <w:t>“</w:t>
      </w:r>
      <w:r w:rsidRPr="00AF33AB">
        <w:t>palaeontological</w:t>
      </w:r>
      <w:r w:rsidR="006A15E7" w:rsidRPr="00AF33AB">
        <w:t>”</w:t>
      </w:r>
      <w:r w:rsidRPr="00AF33AB">
        <w:t xml:space="preserve"> in graphs. </w:t>
      </w:r>
    </w:p>
    <w:p w14:paraId="6D6362E9" w14:textId="1445BD9C" w:rsidR="00E66BA3" w:rsidRPr="00AF33AB" w:rsidRDefault="00E66BA3" w:rsidP="00851E4A">
      <w:pPr>
        <w:pStyle w:val="Heading3"/>
      </w:pPr>
      <w:r w:rsidRPr="00AF33AB">
        <w:t xml:space="preserve">Mineral </w:t>
      </w:r>
      <w:r w:rsidR="00D33E4A" w:rsidRPr="00AF33AB">
        <w:t>indices and</w:t>
      </w:r>
      <w:r w:rsidRPr="00AF33AB">
        <w:t xml:space="preserve"> </w:t>
      </w:r>
      <w:proofErr w:type="spellStart"/>
      <w:r w:rsidRPr="00AF33AB">
        <w:t>Am</w:t>
      </w:r>
      <w:r w:rsidR="00E54851" w:rsidRPr="00AF33AB">
        <w:t>I</w:t>
      </w:r>
      <w:proofErr w:type="spellEnd"/>
      <w:r w:rsidR="00E54851" w:rsidRPr="00AF33AB">
        <w:t>/</w:t>
      </w:r>
      <w:r w:rsidRPr="00AF33AB">
        <w:t>P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511737" w:rsidRPr="00AF33AB" w14:paraId="58F13CAA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1F6AD" w14:textId="34C2CB2B" w:rsidR="00511737" w:rsidRPr="00AF33AB" w:rsidRDefault="00E66BA3" w:rsidP="00511737">
            <w:r w:rsidRPr="00AF33AB">
              <w:t xml:space="preserve"> </w:t>
            </w:r>
            <w:r w:rsidR="00511737" w:rsidRPr="00AF33AB">
              <w:rPr>
                <w:b/>
                <w:bCs/>
              </w:rPr>
              <w:t xml:space="preserve">Total Variance </w:t>
            </w:r>
            <w:proofErr w:type="spellStart"/>
            <w:r w:rsidR="00511737" w:rsidRPr="00AF33AB">
              <w:rPr>
                <w:b/>
                <w:bCs/>
              </w:rPr>
              <w:t>Explained</w:t>
            </w:r>
            <w:r w:rsidR="00511737"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511737" w:rsidRPr="00AF33AB" w14:paraId="7D4F98AA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B11C4D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787F1" w14:textId="77777777" w:rsidR="00511737" w:rsidRPr="00AF33AB" w:rsidRDefault="00511737" w:rsidP="00511737">
            <w:pPr>
              <w:rPr>
                <w:b/>
                <w:bCs/>
                <w:i/>
                <w:iCs/>
              </w:rPr>
            </w:pPr>
            <w:r w:rsidRPr="00AF33AB">
              <w:rPr>
                <w:b/>
                <w:bCs/>
                <w:i/>
                <w:i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471DD1" w14:textId="77777777" w:rsidR="00511737" w:rsidRPr="00AF33AB" w:rsidRDefault="00511737" w:rsidP="00511737">
            <w:pPr>
              <w:rPr>
                <w:b/>
                <w:bCs/>
                <w:i/>
                <w:iCs/>
              </w:rPr>
            </w:pPr>
            <w:r w:rsidRPr="00AF33AB">
              <w:rPr>
                <w:b/>
                <w:bCs/>
                <w:i/>
                <w:iCs/>
              </w:rPr>
              <w:t>Extraction Sums of Squared Loadings</w:t>
            </w:r>
          </w:p>
        </w:tc>
      </w:tr>
      <w:tr w:rsidR="00511737" w:rsidRPr="00AF33AB" w14:paraId="4408E7E7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0A55F" w14:textId="77777777" w:rsidR="00511737" w:rsidRPr="00AF33AB" w:rsidRDefault="00511737" w:rsidP="00511737">
            <w:pPr>
              <w:rPr>
                <w:i/>
                <w:i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F528C5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29DFC3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7A1FA4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1CD4AE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180BF2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58F42F7" w14:textId="77777777" w:rsidR="00511737" w:rsidRPr="00AF33AB" w:rsidRDefault="00511737" w:rsidP="005117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511737" w:rsidRPr="00AF33AB" w14:paraId="0C5B372D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4B57185" w14:textId="77777777" w:rsidR="00511737" w:rsidRPr="00AF33AB" w:rsidRDefault="00511737" w:rsidP="005117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5FD0C4AB" w14:textId="77777777" w:rsidR="00511737" w:rsidRPr="00AF33AB" w:rsidRDefault="00511737" w:rsidP="00511737">
            <w:r w:rsidRPr="00AF33AB">
              <w:t>3.078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715CDA7" w14:textId="77777777" w:rsidR="00511737" w:rsidRPr="00AF33AB" w:rsidRDefault="00511737" w:rsidP="00511737">
            <w:r w:rsidRPr="00AF33AB">
              <w:t>61.557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A7F7155" w14:textId="77777777" w:rsidR="00511737" w:rsidRPr="00AF33AB" w:rsidRDefault="00511737" w:rsidP="00511737">
            <w:r w:rsidRPr="00AF33AB">
              <w:t>61.557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2BB8C7" w14:textId="77777777" w:rsidR="00511737" w:rsidRPr="00AF33AB" w:rsidRDefault="00511737" w:rsidP="00511737">
            <w:r w:rsidRPr="00AF33AB">
              <w:t>3.078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65C572D" w14:textId="77777777" w:rsidR="00511737" w:rsidRPr="00AF33AB" w:rsidRDefault="00511737" w:rsidP="00511737">
            <w:r w:rsidRPr="00AF33AB">
              <w:t>61.557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F892B9F" w14:textId="77777777" w:rsidR="00511737" w:rsidRPr="00AF33AB" w:rsidRDefault="00511737" w:rsidP="00511737">
            <w:r w:rsidRPr="00AF33AB">
              <w:t>61.557</w:t>
            </w:r>
          </w:p>
        </w:tc>
      </w:tr>
      <w:tr w:rsidR="00511737" w:rsidRPr="00AF33AB" w14:paraId="4BD92719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260669B" w14:textId="77777777" w:rsidR="00511737" w:rsidRPr="00AF33AB" w:rsidRDefault="00511737" w:rsidP="005117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74D170E" w14:textId="77777777" w:rsidR="00511737" w:rsidRPr="00AF33AB" w:rsidRDefault="00511737" w:rsidP="00511737">
            <w:r w:rsidRPr="00AF33AB">
              <w:t>1.05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7A709F" w14:textId="77777777" w:rsidR="00511737" w:rsidRPr="00AF33AB" w:rsidRDefault="00511737" w:rsidP="00511737">
            <w:r w:rsidRPr="00AF33AB">
              <w:t>21.09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B3F32E4" w14:textId="77777777" w:rsidR="00511737" w:rsidRPr="00AF33AB" w:rsidRDefault="00511737" w:rsidP="00511737">
            <w:r w:rsidRPr="00AF33AB">
              <w:t>82.65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2903856" w14:textId="77777777" w:rsidR="00511737" w:rsidRPr="00AF33AB" w:rsidRDefault="00511737" w:rsidP="00511737">
            <w:r w:rsidRPr="00AF33AB">
              <w:t>1.055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CDF71D" w14:textId="77777777" w:rsidR="00511737" w:rsidRPr="00AF33AB" w:rsidRDefault="00511737" w:rsidP="00511737">
            <w:r w:rsidRPr="00AF33AB">
              <w:t>21.09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58DCC08" w14:textId="77777777" w:rsidR="00511737" w:rsidRPr="00AF33AB" w:rsidRDefault="00511737" w:rsidP="00511737">
            <w:r w:rsidRPr="00AF33AB">
              <w:t>82.653</w:t>
            </w:r>
          </w:p>
        </w:tc>
      </w:tr>
      <w:tr w:rsidR="00511737" w:rsidRPr="00AF33AB" w14:paraId="0F69CCFF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4BDBBE7" w14:textId="77777777" w:rsidR="00511737" w:rsidRPr="00AF33AB" w:rsidRDefault="00511737" w:rsidP="005117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DDE743E" w14:textId="77777777" w:rsidR="00511737" w:rsidRPr="00AF33AB" w:rsidRDefault="00511737" w:rsidP="00511737">
            <w:r w:rsidRPr="00AF33AB">
              <w:t>.62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A1E5ADF" w14:textId="77777777" w:rsidR="00511737" w:rsidRPr="00AF33AB" w:rsidRDefault="00511737" w:rsidP="00511737">
            <w:r w:rsidRPr="00AF33AB">
              <w:t>12.43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990E984" w14:textId="77777777" w:rsidR="00511737" w:rsidRPr="00AF33AB" w:rsidRDefault="00511737" w:rsidP="00511737">
            <w:r w:rsidRPr="00AF33AB">
              <w:t>95.08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75B31E4" w14:textId="77777777" w:rsidR="00511737" w:rsidRPr="00AF33AB" w:rsidRDefault="00511737" w:rsidP="00511737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095AF80" w14:textId="77777777" w:rsidR="00511737" w:rsidRPr="00AF33AB" w:rsidRDefault="00511737" w:rsidP="00511737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97A99C5" w14:textId="77777777" w:rsidR="00511737" w:rsidRPr="00AF33AB" w:rsidRDefault="00511737" w:rsidP="00511737"/>
        </w:tc>
      </w:tr>
      <w:tr w:rsidR="00511737" w:rsidRPr="00AF33AB" w14:paraId="17BB0F1E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8EA0F7A" w14:textId="77777777" w:rsidR="00511737" w:rsidRPr="00AF33AB" w:rsidRDefault="00511737" w:rsidP="005117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660A80A" w14:textId="77777777" w:rsidR="00511737" w:rsidRPr="00AF33AB" w:rsidRDefault="00511737" w:rsidP="00511737">
            <w:r w:rsidRPr="00AF33AB">
              <w:t>.19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1B76F9" w14:textId="77777777" w:rsidR="00511737" w:rsidRPr="00AF33AB" w:rsidRDefault="00511737" w:rsidP="00511737">
            <w:r w:rsidRPr="00AF33AB">
              <w:t>3.95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9B02BAA" w14:textId="77777777" w:rsidR="00511737" w:rsidRPr="00AF33AB" w:rsidRDefault="00511737" w:rsidP="00511737">
            <w:r w:rsidRPr="00AF33AB">
              <w:t>99.04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687E051" w14:textId="77777777" w:rsidR="00511737" w:rsidRPr="00AF33AB" w:rsidRDefault="00511737" w:rsidP="00511737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5B548D0" w14:textId="77777777" w:rsidR="00511737" w:rsidRPr="00AF33AB" w:rsidRDefault="00511737" w:rsidP="00511737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6B70EAE" w14:textId="77777777" w:rsidR="00511737" w:rsidRPr="00AF33AB" w:rsidRDefault="00511737" w:rsidP="00511737"/>
        </w:tc>
      </w:tr>
      <w:tr w:rsidR="00511737" w:rsidRPr="00AF33AB" w14:paraId="319C6A1B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7E3FA692" w14:textId="77777777" w:rsidR="00511737" w:rsidRPr="00AF33AB" w:rsidRDefault="00511737" w:rsidP="005117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AE6237A" w14:textId="77777777" w:rsidR="00511737" w:rsidRPr="00AF33AB" w:rsidRDefault="00511737" w:rsidP="00511737">
            <w:r w:rsidRPr="00AF33AB">
              <w:t>.04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9EBE3A7" w14:textId="77777777" w:rsidR="00511737" w:rsidRPr="00AF33AB" w:rsidRDefault="00511737" w:rsidP="00511737">
            <w:r w:rsidRPr="00AF33AB">
              <w:t>.95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0989398A" w14:textId="77777777" w:rsidR="00511737" w:rsidRPr="00AF33AB" w:rsidRDefault="00511737" w:rsidP="00511737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0711BA0" w14:textId="77777777" w:rsidR="00511737" w:rsidRPr="00AF33AB" w:rsidRDefault="00511737" w:rsidP="00511737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E3DC7AE" w14:textId="77777777" w:rsidR="00511737" w:rsidRPr="00AF33AB" w:rsidRDefault="00511737" w:rsidP="00511737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6322301B" w14:textId="77777777" w:rsidR="00511737" w:rsidRPr="00AF33AB" w:rsidRDefault="00511737" w:rsidP="00511737"/>
        </w:tc>
      </w:tr>
      <w:tr w:rsidR="00511737" w:rsidRPr="00AF33AB" w14:paraId="72C0465C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F4FAB" w14:textId="77777777" w:rsidR="00511737" w:rsidRPr="00AF33AB" w:rsidRDefault="00511737" w:rsidP="00511737">
            <w:r w:rsidRPr="00AF33AB">
              <w:t>Extraction Method: Principal Component Analysis.</w:t>
            </w:r>
          </w:p>
        </w:tc>
      </w:tr>
      <w:tr w:rsidR="00511737" w:rsidRPr="00AF33AB" w14:paraId="30B1B109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81F32" w14:textId="77777777" w:rsidR="00511737" w:rsidRPr="00AF33AB" w:rsidRDefault="00511737" w:rsidP="00511737">
            <w:r w:rsidRPr="00AF33AB">
              <w:t>a. Dataset = ROI</w:t>
            </w:r>
          </w:p>
        </w:tc>
      </w:tr>
    </w:tbl>
    <w:p w14:paraId="2BE16104" w14:textId="77777777" w:rsidR="00511737" w:rsidRPr="00AF33AB" w:rsidRDefault="00511737" w:rsidP="00511737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5B3C6C" w:rsidRPr="00AF33AB" w14:paraId="07073EF7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E9858" w14:textId="77777777" w:rsidR="005B3C6C" w:rsidRPr="00AF33AB" w:rsidRDefault="005B3C6C" w:rsidP="005B3C6C"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5B3C6C" w:rsidRPr="00AF33AB" w14:paraId="190454F1" w14:textId="77777777" w:rsidTr="00D33E4A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0738C9" w14:textId="77777777" w:rsidR="005B3C6C" w:rsidRPr="00AF33AB" w:rsidRDefault="005B3C6C" w:rsidP="005B3C6C"/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1A538D" w14:textId="77777777" w:rsidR="005B3C6C" w:rsidRPr="00AF33AB" w:rsidRDefault="005B3C6C" w:rsidP="005B3C6C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Component</w:t>
            </w:r>
          </w:p>
        </w:tc>
      </w:tr>
      <w:tr w:rsidR="005B3C6C" w:rsidRPr="00AF33AB" w14:paraId="1B9C69B7" w14:textId="77777777" w:rsidTr="00D33E4A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B59D2" w14:textId="77777777" w:rsidR="005B3C6C" w:rsidRPr="00AF33AB" w:rsidRDefault="005B3C6C" w:rsidP="005B3C6C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F1B6F0" w14:textId="5BDA4422" w:rsidR="005B3C6C" w:rsidRPr="00AF33AB" w:rsidRDefault="00173640" w:rsidP="005B3C6C">
            <w:r w:rsidRPr="00AF33AB">
              <w:t>PC</w:t>
            </w:r>
            <w:r w:rsidR="005B3C6C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03F35E" w14:textId="1DE10062" w:rsidR="005B3C6C" w:rsidRPr="00AF33AB" w:rsidRDefault="00173640" w:rsidP="005B3C6C">
            <w:r w:rsidRPr="00AF33AB">
              <w:t>PC</w:t>
            </w:r>
            <w:r w:rsidR="005B3C6C" w:rsidRPr="00AF33AB">
              <w:t>2</w:t>
            </w:r>
          </w:p>
        </w:tc>
      </w:tr>
      <w:tr w:rsidR="005B3C6C" w:rsidRPr="00AF33AB" w14:paraId="22768B23" w14:textId="77777777" w:rsidTr="00D33E4A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A906207" w14:textId="4E501AA7" w:rsidR="005B3C6C" w:rsidRPr="00AF33AB" w:rsidRDefault="00E54851" w:rsidP="005B3C6C"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700D8A7F" w14:textId="77777777" w:rsidR="005B3C6C" w:rsidRPr="00AF33AB" w:rsidRDefault="005B3C6C" w:rsidP="005B3C6C">
            <w:r w:rsidRPr="00AF33AB">
              <w:t>-.489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52870FD0" w14:textId="77777777" w:rsidR="005B3C6C" w:rsidRPr="00AF33AB" w:rsidRDefault="005B3C6C" w:rsidP="005B3C6C">
            <w:r w:rsidRPr="00AF33AB">
              <w:t>.804</w:t>
            </w:r>
          </w:p>
        </w:tc>
      </w:tr>
      <w:tr w:rsidR="005B3C6C" w:rsidRPr="00AF33AB" w14:paraId="4EF05E09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8C478C2" w14:textId="49684CE2" w:rsidR="005B3C6C" w:rsidRPr="00AF33AB" w:rsidRDefault="00E54851" w:rsidP="005B3C6C">
            <w:r w:rsidRPr="00AF33AB">
              <w:t>AM1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4598969" w14:textId="77777777" w:rsidR="005B3C6C" w:rsidRPr="00AF33AB" w:rsidRDefault="005B3C6C" w:rsidP="005B3C6C">
            <w:r w:rsidRPr="00AF33AB">
              <w:t>.915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9F9604D" w14:textId="77777777" w:rsidR="005B3C6C" w:rsidRPr="00AF33AB" w:rsidRDefault="005B3C6C" w:rsidP="005B3C6C">
            <w:r w:rsidRPr="00AF33AB">
              <w:t>-.186</w:t>
            </w:r>
          </w:p>
        </w:tc>
      </w:tr>
      <w:tr w:rsidR="005B3C6C" w:rsidRPr="00AF33AB" w14:paraId="2FADAE88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65466F8" w14:textId="50BBA2DF" w:rsidR="005B3C6C" w:rsidRPr="00AF33AB" w:rsidRDefault="00E54851" w:rsidP="005B3C6C"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EFF20EC" w14:textId="77777777" w:rsidR="005B3C6C" w:rsidRPr="00AF33AB" w:rsidRDefault="005B3C6C" w:rsidP="005B3C6C">
            <w:r w:rsidRPr="00AF33AB">
              <w:t>.70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C9EB5B5" w14:textId="77777777" w:rsidR="005B3C6C" w:rsidRPr="00AF33AB" w:rsidRDefault="005B3C6C" w:rsidP="005B3C6C">
            <w:r w:rsidRPr="00AF33AB">
              <w:t>-.195</w:t>
            </w:r>
          </w:p>
        </w:tc>
      </w:tr>
      <w:tr w:rsidR="005B3C6C" w:rsidRPr="00AF33AB" w14:paraId="27155A63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50D5FB7" w14:textId="236DDCA3" w:rsidR="005B3C6C" w:rsidRPr="00AF33AB" w:rsidRDefault="00E54851" w:rsidP="005B3C6C"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D1DADD2" w14:textId="77777777" w:rsidR="005B3C6C" w:rsidRPr="00AF33AB" w:rsidRDefault="005B3C6C" w:rsidP="005B3C6C">
            <w:r w:rsidRPr="00AF33AB">
              <w:t>-.87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6A22FEC" w14:textId="77777777" w:rsidR="005B3C6C" w:rsidRPr="00AF33AB" w:rsidRDefault="005B3C6C" w:rsidP="005B3C6C">
            <w:r w:rsidRPr="00AF33AB">
              <w:t>-.332</w:t>
            </w:r>
          </w:p>
        </w:tc>
      </w:tr>
      <w:tr w:rsidR="005B3C6C" w:rsidRPr="00AF33AB" w14:paraId="7428D891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79393FC9" w14:textId="79F25766" w:rsidR="005B3C6C" w:rsidRPr="00AF33AB" w:rsidRDefault="00E54851" w:rsidP="005B3C6C"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450E839" w14:textId="77777777" w:rsidR="005B3C6C" w:rsidRPr="00AF33AB" w:rsidRDefault="005B3C6C" w:rsidP="005B3C6C">
            <w:r w:rsidRPr="00AF33AB">
              <w:t>.86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EE9A341" w14:textId="77777777" w:rsidR="005B3C6C" w:rsidRPr="00AF33AB" w:rsidRDefault="005B3C6C" w:rsidP="005B3C6C">
            <w:r w:rsidRPr="00AF33AB">
              <w:t>.475</w:t>
            </w:r>
          </w:p>
        </w:tc>
      </w:tr>
      <w:tr w:rsidR="005B3C6C" w:rsidRPr="00AF33AB" w14:paraId="1DF82145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9185A" w14:textId="77777777" w:rsidR="005B3C6C" w:rsidRPr="00AF33AB" w:rsidRDefault="005B3C6C" w:rsidP="005B3C6C">
            <w:r w:rsidRPr="00AF33AB">
              <w:t>Extraction Method: Principal Component Analysis.</w:t>
            </w:r>
          </w:p>
        </w:tc>
      </w:tr>
      <w:tr w:rsidR="005B3C6C" w:rsidRPr="00AF33AB" w14:paraId="364D841B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10F1C" w14:textId="77777777" w:rsidR="005B3C6C" w:rsidRPr="00AF33AB" w:rsidRDefault="005B3C6C" w:rsidP="005B3C6C">
            <w:r w:rsidRPr="00AF33AB">
              <w:t>a. Dataset = ROI</w:t>
            </w:r>
          </w:p>
        </w:tc>
      </w:tr>
      <w:tr w:rsidR="005B3C6C" w:rsidRPr="00AF33AB" w14:paraId="4C639DCB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1DEF7" w14:textId="77777777" w:rsidR="005B3C6C" w:rsidRPr="00AF33AB" w:rsidRDefault="005B3C6C" w:rsidP="005B3C6C">
            <w:r w:rsidRPr="00AF33AB">
              <w:t>b. 2 components extracted.</w:t>
            </w:r>
          </w:p>
        </w:tc>
      </w:tr>
    </w:tbl>
    <w:p w14:paraId="3FB5CEDD" w14:textId="4EA5C704" w:rsidR="008B1352" w:rsidRPr="00AF33AB" w:rsidRDefault="008B1352" w:rsidP="008B1352">
      <w:r w:rsidRPr="00AF33AB">
        <w:rPr>
          <w:noProof/>
        </w:rPr>
        <w:lastRenderedPageBreak/>
        <w:drawing>
          <wp:inline distT="0" distB="0" distL="0" distR="0" wp14:anchorId="6375F7F1" wp14:editId="1A551F7D">
            <wp:extent cx="5731510" cy="3368040"/>
            <wp:effectExtent l="0" t="0" r="2540" b="3810"/>
            <wp:docPr id="18147623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6264" w14:textId="77777777" w:rsidR="00835F05" w:rsidRPr="00AF33AB" w:rsidRDefault="00835F05" w:rsidP="008B1352"/>
    <w:p w14:paraId="62F86305" w14:textId="56CCA264" w:rsidR="00E66BA3" w:rsidRPr="00AF33AB" w:rsidRDefault="00E54851" w:rsidP="00851E4A">
      <w:pPr>
        <w:pStyle w:val="Heading3"/>
      </w:pPr>
      <w:r w:rsidRPr="00AF33AB">
        <w:t xml:space="preserve">Mineral </w:t>
      </w:r>
      <w:r w:rsidR="00D33E4A" w:rsidRPr="00AF33AB">
        <w:t xml:space="preserve">indices </w:t>
      </w:r>
      <w:r w:rsidRPr="00AF33AB">
        <w:t xml:space="preserve">only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E60137" w:rsidRPr="00AF33AB" w14:paraId="0FB821BA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2F2F" w14:textId="62E72E34" w:rsidR="00E60137" w:rsidRPr="00AF33AB" w:rsidRDefault="00E66BA3" w:rsidP="00E60137">
            <w:r w:rsidRPr="00AF33AB">
              <w:t xml:space="preserve"> </w:t>
            </w:r>
            <w:r w:rsidR="00E60137" w:rsidRPr="00AF33AB">
              <w:rPr>
                <w:b/>
                <w:bCs/>
              </w:rPr>
              <w:t xml:space="preserve">Total Variance </w:t>
            </w:r>
            <w:proofErr w:type="spellStart"/>
            <w:r w:rsidR="00E60137" w:rsidRPr="00AF33AB">
              <w:rPr>
                <w:b/>
                <w:bCs/>
              </w:rPr>
              <w:t>Explained</w:t>
            </w:r>
            <w:r w:rsidR="00E60137"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E60137" w:rsidRPr="00AF33AB" w14:paraId="52669AD7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F29598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61A476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EF1E34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E60137" w:rsidRPr="00AF33AB" w14:paraId="01B4B2E9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EFDCD" w14:textId="77777777" w:rsidR="00E60137" w:rsidRPr="00AF33AB" w:rsidRDefault="00E60137" w:rsidP="00E60137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6B7732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C864D8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D1AEB3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280018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983DF6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8DC468" w14:textId="77777777" w:rsidR="00E60137" w:rsidRPr="00AF33AB" w:rsidRDefault="00E60137" w:rsidP="00E60137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E60137" w:rsidRPr="00AF33AB" w14:paraId="1D23B226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0C404D85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19EA95A1" w14:textId="77777777" w:rsidR="00E60137" w:rsidRPr="00AF33AB" w:rsidRDefault="00E60137" w:rsidP="00E60137">
            <w:r w:rsidRPr="00AF33AB">
              <w:t>2.309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7AEF55" w14:textId="77777777" w:rsidR="00E60137" w:rsidRPr="00AF33AB" w:rsidRDefault="00E60137" w:rsidP="00E60137">
            <w:r w:rsidRPr="00AF33AB">
              <w:t>57.726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23C8721" w14:textId="77777777" w:rsidR="00E60137" w:rsidRPr="00AF33AB" w:rsidRDefault="00E60137" w:rsidP="00E60137">
            <w:r w:rsidRPr="00AF33AB">
              <w:t>57.72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718C6B9" w14:textId="77777777" w:rsidR="00E60137" w:rsidRPr="00AF33AB" w:rsidRDefault="00E60137" w:rsidP="00E60137">
            <w:r w:rsidRPr="00AF33AB">
              <w:t>2.309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C8C507E" w14:textId="77777777" w:rsidR="00E60137" w:rsidRPr="00AF33AB" w:rsidRDefault="00E60137" w:rsidP="00E60137">
            <w:r w:rsidRPr="00AF33AB">
              <w:t>57.726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DF8CED6" w14:textId="77777777" w:rsidR="00E60137" w:rsidRPr="00AF33AB" w:rsidRDefault="00E60137" w:rsidP="00E60137">
            <w:r w:rsidRPr="00AF33AB">
              <w:t>57.726</w:t>
            </w:r>
          </w:p>
        </w:tc>
      </w:tr>
      <w:tr w:rsidR="00E60137" w:rsidRPr="00AF33AB" w14:paraId="6095FD93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D761D70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7545663" w14:textId="77777777" w:rsidR="00E60137" w:rsidRPr="00AF33AB" w:rsidRDefault="00E60137" w:rsidP="00E60137">
            <w:r w:rsidRPr="00AF33AB">
              <w:t>1.00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82E1D1" w14:textId="77777777" w:rsidR="00E60137" w:rsidRPr="00AF33AB" w:rsidRDefault="00E60137" w:rsidP="00E60137">
            <w:r w:rsidRPr="00AF33AB">
              <w:t>25.22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D1DDE33" w14:textId="77777777" w:rsidR="00E60137" w:rsidRPr="00AF33AB" w:rsidRDefault="00E60137" w:rsidP="00E60137">
            <w:r w:rsidRPr="00AF33AB">
              <w:t>82.9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E22B1D" w14:textId="77777777" w:rsidR="00E60137" w:rsidRPr="00AF33AB" w:rsidRDefault="00E60137" w:rsidP="00E60137">
            <w:r w:rsidRPr="00AF33AB">
              <w:t>1.009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9CB041" w14:textId="77777777" w:rsidR="00E60137" w:rsidRPr="00AF33AB" w:rsidRDefault="00E60137" w:rsidP="00E60137">
            <w:r w:rsidRPr="00AF33AB">
              <w:t>25.22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E229AB6" w14:textId="77777777" w:rsidR="00E60137" w:rsidRPr="00AF33AB" w:rsidRDefault="00E60137" w:rsidP="00E60137">
            <w:r w:rsidRPr="00AF33AB">
              <w:t>82.950</w:t>
            </w:r>
          </w:p>
        </w:tc>
      </w:tr>
      <w:tr w:rsidR="00E60137" w:rsidRPr="00AF33AB" w14:paraId="24853112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52DD8D9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AE504F9" w14:textId="77777777" w:rsidR="00E60137" w:rsidRPr="00AF33AB" w:rsidRDefault="00E60137" w:rsidP="00E60137">
            <w:r w:rsidRPr="00AF33AB">
              <w:t>.620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FCC64F" w14:textId="77777777" w:rsidR="00E60137" w:rsidRPr="00AF33AB" w:rsidRDefault="00E60137" w:rsidP="00E60137">
            <w:r w:rsidRPr="00AF33AB">
              <w:t>15.49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250964D" w14:textId="77777777" w:rsidR="00E60137" w:rsidRPr="00AF33AB" w:rsidRDefault="00E60137" w:rsidP="00E60137">
            <w:r w:rsidRPr="00AF33AB">
              <w:t>98.44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8A2B407" w14:textId="77777777" w:rsidR="00E60137" w:rsidRPr="00AF33AB" w:rsidRDefault="00E60137" w:rsidP="00E60137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4E16941" w14:textId="77777777" w:rsidR="00E60137" w:rsidRPr="00AF33AB" w:rsidRDefault="00E60137" w:rsidP="00E60137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68FC4FF" w14:textId="77777777" w:rsidR="00E60137" w:rsidRPr="00AF33AB" w:rsidRDefault="00E60137" w:rsidP="00E60137"/>
        </w:tc>
      </w:tr>
      <w:tr w:rsidR="00E60137" w:rsidRPr="00AF33AB" w14:paraId="460F4783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4B84F7D" w14:textId="77777777" w:rsidR="00E60137" w:rsidRPr="00AF33AB" w:rsidRDefault="00E60137" w:rsidP="00E601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DCE40FB" w14:textId="77777777" w:rsidR="00E60137" w:rsidRPr="00AF33AB" w:rsidRDefault="00E60137" w:rsidP="00E60137">
            <w:r w:rsidRPr="00AF33AB">
              <w:t>.06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C9FBD77" w14:textId="77777777" w:rsidR="00E60137" w:rsidRPr="00AF33AB" w:rsidRDefault="00E60137" w:rsidP="00E60137">
            <w:r w:rsidRPr="00AF33AB">
              <w:t>1.55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73467BB" w14:textId="77777777" w:rsidR="00E60137" w:rsidRPr="00AF33AB" w:rsidRDefault="00E60137" w:rsidP="00E60137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07C412E" w14:textId="77777777" w:rsidR="00E60137" w:rsidRPr="00AF33AB" w:rsidRDefault="00E60137" w:rsidP="00E60137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9DD7028" w14:textId="77777777" w:rsidR="00E60137" w:rsidRPr="00AF33AB" w:rsidRDefault="00E60137" w:rsidP="00E60137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4F247E54" w14:textId="77777777" w:rsidR="00E60137" w:rsidRPr="00AF33AB" w:rsidRDefault="00E60137" w:rsidP="00E60137"/>
        </w:tc>
      </w:tr>
      <w:tr w:rsidR="00E60137" w:rsidRPr="00AF33AB" w14:paraId="0CC9224A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7551D" w14:textId="77777777" w:rsidR="00E60137" w:rsidRPr="00AF33AB" w:rsidRDefault="00E60137" w:rsidP="00E60137">
            <w:r w:rsidRPr="00AF33AB">
              <w:t>Extraction Method: Principal Component Analysis.</w:t>
            </w:r>
          </w:p>
        </w:tc>
      </w:tr>
      <w:tr w:rsidR="00E60137" w:rsidRPr="00AF33AB" w14:paraId="605EF37D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521D0" w14:textId="77777777" w:rsidR="00E60137" w:rsidRPr="00AF33AB" w:rsidRDefault="00E60137" w:rsidP="00E60137">
            <w:r w:rsidRPr="00AF33AB">
              <w:t>a. Dataset = ROI</w:t>
            </w:r>
          </w:p>
        </w:tc>
      </w:tr>
    </w:tbl>
    <w:p w14:paraId="35AFF4D4" w14:textId="77777777" w:rsidR="00E60137" w:rsidRPr="00AF33AB" w:rsidRDefault="00E60137" w:rsidP="00E60137"/>
    <w:p w14:paraId="2E2C0D29" w14:textId="77777777" w:rsidR="00835F05" w:rsidRPr="00AF33AB" w:rsidRDefault="00835F05" w:rsidP="00E60137"/>
    <w:p w14:paraId="38EA5BE3" w14:textId="77777777" w:rsidR="00835F05" w:rsidRPr="00AF33AB" w:rsidRDefault="00835F05" w:rsidP="00E60137"/>
    <w:p w14:paraId="0A381B87" w14:textId="77777777" w:rsidR="00835F05" w:rsidRPr="00AF33AB" w:rsidRDefault="00835F05" w:rsidP="00E60137"/>
    <w:p w14:paraId="72CE8D4F" w14:textId="77777777" w:rsidR="00835F05" w:rsidRPr="00AF33AB" w:rsidRDefault="00835F05" w:rsidP="00E60137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D236F6" w:rsidRPr="00AF33AB" w14:paraId="3573686E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6FDCE" w14:textId="77777777" w:rsidR="00D236F6" w:rsidRPr="00AF33AB" w:rsidRDefault="00D236F6" w:rsidP="00D236F6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D236F6" w:rsidRPr="00AF33AB" w14:paraId="3D963111" w14:textId="77777777" w:rsidTr="00270F9B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A1E54" w14:textId="77777777" w:rsidR="00D236F6" w:rsidRPr="00AF33AB" w:rsidRDefault="00D236F6" w:rsidP="00D236F6"/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A323E" w14:textId="77777777" w:rsidR="00D236F6" w:rsidRPr="00AF33AB" w:rsidRDefault="00D236F6" w:rsidP="00D236F6">
            <w:r w:rsidRPr="00AF33AB">
              <w:t>Component</w:t>
            </w:r>
          </w:p>
        </w:tc>
      </w:tr>
      <w:tr w:rsidR="00D236F6" w:rsidRPr="00AF33AB" w14:paraId="7408C258" w14:textId="77777777" w:rsidTr="00270F9B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E52A06" w14:textId="77777777" w:rsidR="00D236F6" w:rsidRPr="00AF33AB" w:rsidRDefault="00D236F6" w:rsidP="00D236F6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8A01A6" w14:textId="6B324C08" w:rsidR="00D236F6" w:rsidRPr="00AF33AB" w:rsidRDefault="00B21B3B" w:rsidP="00D236F6">
            <w:r w:rsidRPr="00AF33AB">
              <w:t>PC</w:t>
            </w:r>
            <w:r w:rsidR="00D236F6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6DEC22" w14:textId="59A564DD" w:rsidR="00D236F6" w:rsidRPr="00AF33AB" w:rsidRDefault="00B21B3B" w:rsidP="00D236F6">
            <w:r w:rsidRPr="00AF33AB">
              <w:t>PC</w:t>
            </w:r>
            <w:r w:rsidR="00D236F6" w:rsidRPr="00AF33AB">
              <w:t>2</w:t>
            </w:r>
          </w:p>
        </w:tc>
      </w:tr>
      <w:tr w:rsidR="00D236F6" w:rsidRPr="00AF33AB" w14:paraId="3568F3DA" w14:textId="77777777" w:rsidTr="00270F9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0F149CB0" w14:textId="6C5D99DE" w:rsidR="00D236F6" w:rsidRPr="00AF33AB" w:rsidRDefault="00B21B3B" w:rsidP="00D236F6"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24CBC303" w14:textId="77777777" w:rsidR="00D236F6" w:rsidRPr="00AF33AB" w:rsidRDefault="00D236F6" w:rsidP="00D236F6">
            <w:r w:rsidRPr="00AF33AB">
              <w:t>-.396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80510F9" w14:textId="77777777" w:rsidR="00D236F6" w:rsidRPr="00AF33AB" w:rsidRDefault="00D236F6" w:rsidP="00D236F6">
            <w:r w:rsidRPr="00AF33AB">
              <w:t>.854</w:t>
            </w:r>
          </w:p>
        </w:tc>
      </w:tr>
      <w:tr w:rsidR="00D236F6" w:rsidRPr="00AF33AB" w14:paraId="4D34E129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65FD268" w14:textId="5BA04729" w:rsidR="00D236F6" w:rsidRPr="00AF33AB" w:rsidRDefault="00B21B3B" w:rsidP="00D236F6"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5179BF2" w14:textId="77777777" w:rsidR="00D236F6" w:rsidRPr="00AF33AB" w:rsidRDefault="00D236F6" w:rsidP="00D236F6">
            <w:r w:rsidRPr="00AF33AB">
              <w:t>.69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5C68DA6" w14:textId="77777777" w:rsidR="00D236F6" w:rsidRPr="00AF33AB" w:rsidRDefault="00D236F6" w:rsidP="00D236F6">
            <w:r w:rsidRPr="00AF33AB">
              <w:t>-.297</w:t>
            </w:r>
          </w:p>
        </w:tc>
      </w:tr>
      <w:tr w:rsidR="00D236F6" w:rsidRPr="00AF33AB" w14:paraId="2EB8D5D0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0AEC328" w14:textId="3535AD41" w:rsidR="00D236F6" w:rsidRPr="00AF33AB" w:rsidRDefault="00B21B3B" w:rsidP="00D236F6"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B81802A" w14:textId="77777777" w:rsidR="00D236F6" w:rsidRPr="00AF33AB" w:rsidRDefault="00D236F6" w:rsidP="00D236F6">
            <w:r w:rsidRPr="00AF33AB">
              <w:t>-.92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21EB2A9" w14:textId="77777777" w:rsidR="00D236F6" w:rsidRPr="00AF33AB" w:rsidRDefault="00D236F6" w:rsidP="00D236F6">
            <w:r w:rsidRPr="00AF33AB">
              <w:t>-.220</w:t>
            </w:r>
          </w:p>
        </w:tc>
      </w:tr>
      <w:tr w:rsidR="00D236F6" w:rsidRPr="00AF33AB" w14:paraId="4B652EAC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3EF4CEE" w14:textId="0BE760D3" w:rsidR="00D236F6" w:rsidRPr="00AF33AB" w:rsidRDefault="00B21B3B" w:rsidP="00D236F6"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0E66FB10" w14:textId="77777777" w:rsidR="00D236F6" w:rsidRPr="00AF33AB" w:rsidRDefault="00D236F6" w:rsidP="00D236F6">
            <w:r w:rsidRPr="00AF33AB">
              <w:t>.90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FBA5BEC" w14:textId="77777777" w:rsidR="00D236F6" w:rsidRPr="00AF33AB" w:rsidRDefault="00D236F6" w:rsidP="00D236F6">
            <w:r w:rsidRPr="00AF33AB">
              <w:t>.377</w:t>
            </w:r>
          </w:p>
        </w:tc>
      </w:tr>
      <w:tr w:rsidR="00D236F6" w:rsidRPr="00AF33AB" w14:paraId="6A628A2B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C5055" w14:textId="77777777" w:rsidR="00D236F6" w:rsidRPr="00AF33AB" w:rsidRDefault="00D236F6" w:rsidP="00D236F6">
            <w:r w:rsidRPr="00AF33AB">
              <w:t>Extraction Method: Principal Component Analysis.</w:t>
            </w:r>
          </w:p>
        </w:tc>
      </w:tr>
      <w:tr w:rsidR="00D236F6" w:rsidRPr="00AF33AB" w14:paraId="0EDBB301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B83C9" w14:textId="77777777" w:rsidR="00D236F6" w:rsidRPr="00AF33AB" w:rsidRDefault="00D236F6" w:rsidP="00D236F6">
            <w:r w:rsidRPr="00AF33AB">
              <w:t>a. Dataset = ROI</w:t>
            </w:r>
          </w:p>
        </w:tc>
      </w:tr>
      <w:tr w:rsidR="00D236F6" w:rsidRPr="00AF33AB" w14:paraId="4191EB54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DFF1" w14:textId="77777777" w:rsidR="00D236F6" w:rsidRPr="00AF33AB" w:rsidRDefault="00D236F6" w:rsidP="00D236F6">
            <w:r w:rsidRPr="00AF33AB">
              <w:t>b. 2 components extracted.</w:t>
            </w:r>
          </w:p>
        </w:tc>
      </w:tr>
    </w:tbl>
    <w:p w14:paraId="15FDD9FF" w14:textId="77777777" w:rsidR="00D236F6" w:rsidRPr="00AF33AB" w:rsidRDefault="00D236F6" w:rsidP="00D236F6">
      <w:pPr>
        <w:rPr>
          <w:b/>
          <w:bCs/>
        </w:rPr>
      </w:pPr>
    </w:p>
    <w:p w14:paraId="792D34B5" w14:textId="1C1C852D" w:rsidR="007A3667" w:rsidRPr="00AF33AB" w:rsidRDefault="007A3667" w:rsidP="007A3667">
      <w:pPr>
        <w:rPr>
          <w:b/>
          <w:bCs/>
        </w:rPr>
      </w:pPr>
      <w:r w:rsidRPr="00AF33AB">
        <w:rPr>
          <w:b/>
          <w:bCs/>
          <w:noProof/>
        </w:rPr>
        <w:drawing>
          <wp:inline distT="0" distB="0" distL="0" distR="0" wp14:anchorId="31071E96" wp14:editId="1E57747C">
            <wp:extent cx="5731510" cy="3368040"/>
            <wp:effectExtent l="0" t="0" r="2540" b="3810"/>
            <wp:docPr id="15734802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B51FB" w14:textId="4B930413" w:rsidR="00E66BA3" w:rsidRPr="00AF33AB" w:rsidRDefault="00E66BA3" w:rsidP="00E66BA3">
      <w:pPr>
        <w:rPr>
          <w:b/>
          <w:bCs/>
        </w:rPr>
      </w:pPr>
    </w:p>
    <w:p w14:paraId="783EE2A9" w14:textId="77777777" w:rsidR="00835F05" w:rsidRPr="00AF33AB" w:rsidRDefault="00835F05" w:rsidP="00E66BA3">
      <w:pPr>
        <w:rPr>
          <w:b/>
          <w:bCs/>
        </w:rPr>
      </w:pPr>
    </w:p>
    <w:p w14:paraId="1D984CF3" w14:textId="77777777" w:rsidR="00835F05" w:rsidRPr="00AF33AB" w:rsidRDefault="00835F05" w:rsidP="00E66BA3">
      <w:pPr>
        <w:rPr>
          <w:b/>
          <w:bCs/>
        </w:rPr>
      </w:pPr>
    </w:p>
    <w:p w14:paraId="48D2E1CF" w14:textId="5017F44D" w:rsidR="0061478A" w:rsidRPr="00AF33AB" w:rsidRDefault="004C741D" w:rsidP="004544EC">
      <w:pPr>
        <w:pStyle w:val="Heading2"/>
        <w:numPr>
          <w:ilvl w:val="2"/>
          <w:numId w:val="7"/>
        </w:numPr>
      </w:pPr>
      <w:r w:rsidRPr="00AF33AB">
        <w:lastRenderedPageBreak/>
        <w:t>ROI</w:t>
      </w:r>
      <w:r w:rsidR="00E66BA3" w:rsidRPr="00AF33AB">
        <w:t xml:space="preserve"> assemblages </w:t>
      </w:r>
      <w:r w:rsidR="000022A1">
        <w:t>between</w:t>
      </w:r>
      <w:r w:rsidR="00E66BA3" w:rsidRPr="00AF33AB">
        <w:t xml:space="preserve"> wet and dry environments. </w:t>
      </w:r>
    </w:p>
    <w:p w14:paraId="7F63AC05" w14:textId="7942C686" w:rsidR="00A54954" w:rsidRPr="00AF33AB" w:rsidRDefault="00A54954" w:rsidP="00851E4A">
      <w:pPr>
        <w:pStyle w:val="Heading3"/>
      </w:pPr>
      <w:r w:rsidRPr="00AF33AB">
        <w:t>A</w:t>
      </w:r>
      <w:r w:rsidR="00B21B3B" w:rsidRPr="00AF33AB">
        <w:t>ll indices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8A0894" w:rsidRPr="00AF33AB" w14:paraId="5E621067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F9489" w14:textId="77777777" w:rsidR="008A0894" w:rsidRPr="00AF33AB" w:rsidRDefault="008A0894" w:rsidP="008A0894">
            <w:r w:rsidRPr="00AF33AB">
              <w:rPr>
                <w:b/>
                <w:bCs/>
              </w:rPr>
              <w:t xml:space="preserve">Total Variance </w:t>
            </w:r>
            <w:proofErr w:type="spellStart"/>
            <w:r w:rsidRPr="00AF33AB">
              <w:rPr>
                <w:b/>
                <w:bCs/>
              </w:rPr>
              <w:t>Explained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A0894" w:rsidRPr="00AF33AB" w14:paraId="794E715F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1C27F1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5314E" w14:textId="77777777" w:rsidR="008A0894" w:rsidRPr="00AF33AB" w:rsidRDefault="008A0894" w:rsidP="008A0894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B12E6B" w14:textId="77777777" w:rsidR="008A0894" w:rsidRPr="00AF33AB" w:rsidRDefault="008A0894" w:rsidP="008A0894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8A0894" w:rsidRPr="00AF33AB" w14:paraId="2F2CBB0D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033AF" w14:textId="77777777" w:rsidR="008A0894" w:rsidRPr="00AF33AB" w:rsidRDefault="008A0894" w:rsidP="008A0894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ABA93F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E88CC93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1CF274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8E17D1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34984C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C380AF" w14:textId="77777777" w:rsidR="008A0894" w:rsidRPr="00AF33AB" w:rsidRDefault="008A0894" w:rsidP="008A0894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8A0894" w:rsidRPr="00AF33AB" w14:paraId="234B84E2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210B6C4" w14:textId="77777777" w:rsidR="008A0894" w:rsidRPr="00AF33AB" w:rsidRDefault="008A0894" w:rsidP="008A0894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36405D43" w14:textId="77777777" w:rsidR="008A0894" w:rsidRPr="00AF33AB" w:rsidRDefault="008A0894" w:rsidP="008A0894">
            <w:r w:rsidRPr="00AF33AB">
              <w:t>4.406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46A7EF" w14:textId="77777777" w:rsidR="008A0894" w:rsidRPr="00AF33AB" w:rsidRDefault="008A0894" w:rsidP="008A0894">
            <w:r w:rsidRPr="00AF33AB">
              <w:t>48.958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57A5586F" w14:textId="77777777" w:rsidR="008A0894" w:rsidRPr="00AF33AB" w:rsidRDefault="008A0894" w:rsidP="008A0894">
            <w:r w:rsidRPr="00AF33AB">
              <w:t>48.958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D3E87A4" w14:textId="77777777" w:rsidR="008A0894" w:rsidRPr="00AF33AB" w:rsidRDefault="008A0894" w:rsidP="008A0894">
            <w:r w:rsidRPr="00AF33AB">
              <w:t>4.406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2E69F4E" w14:textId="77777777" w:rsidR="008A0894" w:rsidRPr="00AF33AB" w:rsidRDefault="008A0894" w:rsidP="008A0894">
            <w:r w:rsidRPr="00AF33AB">
              <w:t>48.958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47A4F93" w14:textId="77777777" w:rsidR="008A0894" w:rsidRPr="00AF33AB" w:rsidRDefault="008A0894" w:rsidP="008A0894">
            <w:r w:rsidRPr="00AF33AB">
              <w:t>48.958</w:t>
            </w:r>
          </w:p>
        </w:tc>
      </w:tr>
      <w:tr w:rsidR="008A0894" w:rsidRPr="00AF33AB" w14:paraId="708A870B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3359AB6" w14:textId="77777777" w:rsidR="008A0894" w:rsidRPr="00AF33AB" w:rsidRDefault="008A0894" w:rsidP="008A0894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A7CEBF7" w14:textId="77777777" w:rsidR="008A0894" w:rsidRPr="00AF33AB" w:rsidRDefault="008A0894" w:rsidP="008A0894">
            <w:r w:rsidRPr="00AF33AB">
              <w:t>1.63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75573F" w14:textId="77777777" w:rsidR="008A0894" w:rsidRPr="00AF33AB" w:rsidRDefault="008A0894" w:rsidP="008A0894">
            <w:r w:rsidRPr="00AF33AB">
              <w:t>18.129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1A0D0AD" w14:textId="77777777" w:rsidR="008A0894" w:rsidRPr="00AF33AB" w:rsidRDefault="008A0894" w:rsidP="008A0894">
            <w:r w:rsidRPr="00AF33AB">
              <w:t>67.08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722696" w14:textId="77777777" w:rsidR="008A0894" w:rsidRPr="00AF33AB" w:rsidRDefault="008A0894" w:rsidP="008A0894">
            <w:r w:rsidRPr="00AF33AB">
              <w:t>1.632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33F02A3" w14:textId="77777777" w:rsidR="008A0894" w:rsidRPr="00AF33AB" w:rsidRDefault="008A0894" w:rsidP="008A0894">
            <w:r w:rsidRPr="00AF33AB">
              <w:t>18.129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3550AC3" w14:textId="77777777" w:rsidR="008A0894" w:rsidRPr="00AF33AB" w:rsidRDefault="008A0894" w:rsidP="008A0894">
            <w:r w:rsidRPr="00AF33AB">
              <w:t>67.086</w:t>
            </w:r>
          </w:p>
        </w:tc>
      </w:tr>
      <w:tr w:rsidR="008A0894" w:rsidRPr="00AF33AB" w14:paraId="525CA922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D6BB7A6" w14:textId="77777777" w:rsidR="008A0894" w:rsidRPr="00AF33AB" w:rsidRDefault="008A0894" w:rsidP="008A0894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8710F14" w14:textId="77777777" w:rsidR="008A0894" w:rsidRPr="00AF33AB" w:rsidRDefault="008A0894" w:rsidP="008A0894">
            <w:r w:rsidRPr="00AF33AB">
              <w:t>1.301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5C5FD0" w14:textId="77777777" w:rsidR="008A0894" w:rsidRPr="00AF33AB" w:rsidRDefault="008A0894" w:rsidP="008A0894">
            <w:r w:rsidRPr="00AF33AB">
              <w:t>14.45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6D4779F" w14:textId="77777777" w:rsidR="008A0894" w:rsidRPr="00AF33AB" w:rsidRDefault="008A0894" w:rsidP="008A0894">
            <w:r w:rsidRPr="00AF33AB">
              <w:t>81.54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FFDC610" w14:textId="77777777" w:rsidR="008A0894" w:rsidRPr="00AF33AB" w:rsidRDefault="008A0894" w:rsidP="008A0894">
            <w:r w:rsidRPr="00AF33AB">
              <w:t>1.301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5A4093C" w14:textId="77777777" w:rsidR="008A0894" w:rsidRPr="00AF33AB" w:rsidRDefault="008A0894" w:rsidP="008A0894">
            <w:r w:rsidRPr="00AF33AB">
              <w:t>14.45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1033031" w14:textId="77777777" w:rsidR="008A0894" w:rsidRPr="00AF33AB" w:rsidRDefault="008A0894" w:rsidP="008A0894">
            <w:r w:rsidRPr="00AF33AB">
              <w:t>81.541</w:t>
            </w:r>
          </w:p>
        </w:tc>
      </w:tr>
      <w:tr w:rsidR="008A0894" w:rsidRPr="00AF33AB" w14:paraId="74FF7037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7D15551" w14:textId="77777777" w:rsidR="008A0894" w:rsidRPr="00AF33AB" w:rsidRDefault="008A0894" w:rsidP="008A0894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4C2E7B5" w14:textId="77777777" w:rsidR="008A0894" w:rsidRPr="00AF33AB" w:rsidRDefault="008A0894" w:rsidP="008A0894">
            <w:r w:rsidRPr="00AF33AB">
              <w:t>.80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43FD815" w14:textId="77777777" w:rsidR="008A0894" w:rsidRPr="00AF33AB" w:rsidRDefault="008A0894" w:rsidP="008A0894">
            <w:r w:rsidRPr="00AF33AB">
              <w:t>8.97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051627E" w14:textId="77777777" w:rsidR="008A0894" w:rsidRPr="00AF33AB" w:rsidRDefault="008A0894" w:rsidP="008A0894">
            <w:r w:rsidRPr="00AF33AB">
              <w:t>90.51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D3C2C79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88320B5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98A983F" w14:textId="77777777" w:rsidR="008A0894" w:rsidRPr="00AF33AB" w:rsidRDefault="008A0894" w:rsidP="008A0894"/>
        </w:tc>
      </w:tr>
      <w:tr w:rsidR="008A0894" w:rsidRPr="00AF33AB" w14:paraId="0B25F37F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680EB31" w14:textId="77777777" w:rsidR="008A0894" w:rsidRPr="00AF33AB" w:rsidRDefault="008A0894" w:rsidP="008A0894">
            <w:r w:rsidRPr="00AF33AB"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ACB57FF" w14:textId="77777777" w:rsidR="008A0894" w:rsidRPr="00AF33AB" w:rsidRDefault="008A0894" w:rsidP="008A0894">
            <w:r w:rsidRPr="00AF33AB">
              <w:t>.436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FB9706" w14:textId="77777777" w:rsidR="008A0894" w:rsidRPr="00AF33AB" w:rsidRDefault="008A0894" w:rsidP="008A0894">
            <w:r w:rsidRPr="00AF33AB">
              <w:t>4.849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FDD7C4D" w14:textId="77777777" w:rsidR="008A0894" w:rsidRPr="00AF33AB" w:rsidRDefault="008A0894" w:rsidP="008A0894">
            <w:r w:rsidRPr="00AF33AB">
              <w:t>95.36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EF65584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B3B5DA1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F83B790" w14:textId="77777777" w:rsidR="008A0894" w:rsidRPr="00AF33AB" w:rsidRDefault="008A0894" w:rsidP="008A0894"/>
        </w:tc>
      </w:tr>
      <w:tr w:rsidR="008A0894" w:rsidRPr="00AF33AB" w14:paraId="48D3C804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9FAFCFE" w14:textId="77777777" w:rsidR="008A0894" w:rsidRPr="00AF33AB" w:rsidRDefault="008A0894" w:rsidP="008A0894">
            <w:r w:rsidRPr="00AF33AB">
              <w:t>6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CC87C68" w14:textId="77777777" w:rsidR="008A0894" w:rsidRPr="00AF33AB" w:rsidRDefault="008A0894" w:rsidP="008A0894">
            <w:r w:rsidRPr="00AF33AB">
              <w:t>.24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2597D57" w14:textId="77777777" w:rsidR="008A0894" w:rsidRPr="00AF33AB" w:rsidRDefault="008A0894" w:rsidP="008A0894">
            <w:r w:rsidRPr="00AF33AB">
              <w:t>2.72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E2A7175" w14:textId="77777777" w:rsidR="008A0894" w:rsidRPr="00AF33AB" w:rsidRDefault="008A0894" w:rsidP="008A0894">
            <w:r w:rsidRPr="00AF33AB">
              <w:t>98.09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D4F8345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6BF251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E3BD7D5" w14:textId="77777777" w:rsidR="008A0894" w:rsidRPr="00AF33AB" w:rsidRDefault="008A0894" w:rsidP="008A0894"/>
        </w:tc>
      </w:tr>
      <w:tr w:rsidR="008A0894" w:rsidRPr="00AF33AB" w14:paraId="0F889CC3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FAD1FC9" w14:textId="77777777" w:rsidR="008A0894" w:rsidRPr="00AF33AB" w:rsidRDefault="008A0894" w:rsidP="008A0894">
            <w:r w:rsidRPr="00AF33AB">
              <w:t>7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FA95629" w14:textId="77777777" w:rsidR="008A0894" w:rsidRPr="00AF33AB" w:rsidRDefault="008A0894" w:rsidP="008A0894">
            <w:r w:rsidRPr="00AF33AB">
              <w:t>.12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E5B2B5B" w14:textId="77777777" w:rsidR="008A0894" w:rsidRPr="00AF33AB" w:rsidRDefault="008A0894" w:rsidP="008A0894">
            <w:r w:rsidRPr="00AF33AB">
              <w:t>1.35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A9AE7F9" w14:textId="77777777" w:rsidR="008A0894" w:rsidRPr="00AF33AB" w:rsidRDefault="008A0894" w:rsidP="008A0894">
            <w:r w:rsidRPr="00AF33AB">
              <w:t>99.45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3C211DA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7339C3B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1FD5A94" w14:textId="77777777" w:rsidR="008A0894" w:rsidRPr="00AF33AB" w:rsidRDefault="008A0894" w:rsidP="008A0894"/>
        </w:tc>
      </w:tr>
      <w:tr w:rsidR="008A0894" w:rsidRPr="00AF33AB" w14:paraId="37CFAEBE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6F292C6" w14:textId="77777777" w:rsidR="008A0894" w:rsidRPr="00AF33AB" w:rsidRDefault="008A0894" w:rsidP="008A0894">
            <w:r w:rsidRPr="00AF33AB">
              <w:t>8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2F576AB" w14:textId="77777777" w:rsidR="008A0894" w:rsidRPr="00AF33AB" w:rsidRDefault="008A0894" w:rsidP="008A0894">
            <w:r w:rsidRPr="00AF33AB">
              <w:t>.040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DD65590" w14:textId="77777777" w:rsidR="008A0894" w:rsidRPr="00AF33AB" w:rsidRDefault="008A0894" w:rsidP="008A0894">
            <w:r w:rsidRPr="00AF33AB">
              <w:t>.44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29D4E2D" w14:textId="77777777" w:rsidR="008A0894" w:rsidRPr="00AF33AB" w:rsidRDefault="008A0894" w:rsidP="008A0894">
            <w:r w:rsidRPr="00AF33AB">
              <w:t>99.89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7CCFE85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4D1CEB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F5B2CBB" w14:textId="77777777" w:rsidR="008A0894" w:rsidRPr="00AF33AB" w:rsidRDefault="008A0894" w:rsidP="008A0894"/>
        </w:tc>
      </w:tr>
      <w:tr w:rsidR="008A0894" w:rsidRPr="00AF33AB" w14:paraId="1F8A2FDC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356F7A54" w14:textId="77777777" w:rsidR="008A0894" w:rsidRPr="00AF33AB" w:rsidRDefault="008A0894" w:rsidP="008A0894">
            <w:r w:rsidRPr="00AF33AB">
              <w:t>9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0B4B10D" w14:textId="77777777" w:rsidR="008A0894" w:rsidRPr="00AF33AB" w:rsidRDefault="008A0894" w:rsidP="008A0894">
            <w:r w:rsidRPr="00AF33AB">
              <w:t>.00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EF8EC9A" w14:textId="77777777" w:rsidR="008A0894" w:rsidRPr="00AF33AB" w:rsidRDefault="008A0894" w:rsidP="008A0894">
            <w:r w:rsidRPr="00AF33AB">
              <w:t>.10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2E99C895" w14:textId="77777777" w:rsidR="008A0894" w:rsidRPr="00AF33AB" w:rsidRDefault="008A0894" w:rsidP="008A0894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CB0C0B0" w14:textId="77777777" w:rsidR="008A0894" w:rsidRPr="00AF33AB" w:rsidRDefault="008A0894" w:rsidP="008A0894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3DD0180" w14:textId="77777777" w:rsidR="008A0894" w:rsidRPr="00AF33AB" w:rsidRDefault="008A0894" w:rsidP="008A0894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508F2BA5" w14:textId="77777777" w:rsidR="008A0894" w:rsidRPr="00AF33AB" w:rsidRDefault="008A0894" w:rsidP="008A0894"/>
        </w:tc>
      </w:tr>
      <w:tr w:rsidR="008A0894" w:rsidRPr="00AF33AB" w14:paraId="1F51F22C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AD960" w14:textId="77777777" w:rsidR="008A0894" w:rsidRPr="00AF33AB" w:rsidRDefault="008A0894" w:rsidP="008A0894">
            <w:r w:rsidRPr="00AF33AB">
              <w:t>Extraction Method: Principal Component Analysis.</w:t>
            </w:r>
          </w:p>
        </w:tc>
      </w:tr>
      <w:tr w:rsidR="008A0894" w:rsidRPr="00AF33AB" w14:paraId="75156C96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4419A" w14:textId="77777777" w:rsidR="008A0894" w:rsidRPr="00AF33AB" w:rsidRDefault="008A0894" w:rsidP="008A0894">
            <w:r w:rsidRPr="00AF33AB">
              <w:t>a. Dataset = ROI</w:t>
            </w:r>
          </w:p>
        </w:tc>
      </w:tr>
    </w:tbl>
    <w:p w14:paraId="252BBF85" w14:textId="77777777" w:rsidR="00835F05" w:rsidRPr="00AF33AB" w:rsidRDefault="00835F05" w:rsidP="00835F05">
      <w:r w:rsidRPr="00AF33AB">
        <w:t>3 Eigenvalues &gt;1. PC3 not included in scatter plot.</w:t>
      </w:r>
    </w:p>
    <w:p w14:paraId="178DDA9E" w14:textId="77777777" w:rsidR="008A0894" w:rsidRPr="00AF33AB" w:rsidRDefault="008A0894" w:rsidP="00C02E37"/>
    <w:p w14:paraId="79C87EA7" w14:textId="77777777" w:rsidR="00835F05" w:rsidRPr="00AF33AB" w:rsidRDefault="00835F05" w:rsidP="00C02E37"/>
    <w:p w14:paraId="4161E39F" w14:textId="77777777" w:rsidR="00835F05" w:rsidRPr="00AF33AB" w:rsidRDefault="00835F05" w:rsidP="00C02E37"/>
    <w:p w14:paraId="61B38CD0" w14:textId="77777777" w:rsidR="00835F05" w:rsidRPr="00AF33AB" w:rsidRDefault="00835F05" w:rsidP="00C02E37"/>
    <w:p w14:paraId="3D3546AF" w14:textId="77777777" w:rsidR="00835F05" w:rsidRPr="00AF33AB" w:rsidRDefault="00835F05" w:rsidP="00C02E37"/>
    <w:p w14:paraId="6004CF50" w14:textId="77777777" w:rsidR="00835F05" w:rsidRPr="00AF33AB" w:rsidRDefault="00835F05" w:rsidP="00C02E37"/>
    <w:p w14:paraId="04AC936E" w14:textId="77777777" w:rsidR="00835F05" w:rsidRPr="00AF33AB" w:rsidRDefault="00835F05" w:rsidP="00C02E37"/>
    <w:p w14:paraId="0AD7B6F1" w14:textId="77777777" w:rsidR="00835F05" w:rsidRPr="00AF33AB" w:rsidRDefault="00835F05" w:rsidP="00C02E37"/>
    <w:p w14:paraId="4871FDE3" w14:textId="77777777" w:rsidR="00835F05" w:rsidRPr="00AF33AB" w:rsidRDefault="00835F05" w:rsidP="00C02E37"/>
    <w:p w14:paraId="3F52AADE" w14:textId="77777777" w:rsidR="00835F05" w:rsidRPr="00AF33AB" w:rsidRDefault="00835F05" w:rsidP="00C02E37"/>
    <w:tbl>
      <w:tblPr>
        <w:tblW w:w="55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1191"/>
        <w:gridCol w:w="1191"/>
        <w:gridCol w:w="1191"/>
      </w:tblGrid>
      <w:tr w:rsidR="00C02E37" w:rsidRPr="00AF33AB" w14:paraId="40158570" w14:textId="77777777">
        <w:trPr>
          <w:cantSplit/>
        </w:trPr>
        <w:tc>
          <w:tcPr>
            <w:tcW w:w="5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99A68" w14:textId="77777777" w:rsidR="00C02E37" w:rsidRPr="00AF33AB" w:rsidRDefault="00C02E37" w:rsidP="00C02E37"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C02E37" w:rsidRPr="00AF33AB" w14:paraId="4BAD8685" w14:textId="77777777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ACE4B2" w14:textId="77777777" w:rsidR="00C02E37" w:rsidRPr="00AF33AB" w:rsidRDefault="00C02E37" w:rsidP="00C02E37"/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E2D52" w14:textId="77777777" w:rsidR="00C02E37" w:rsidRPr="00AF33AB" w:rsidRDefault="00C02E37" w:rsidP="00C02E37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Component</w:t>
            </w:r>
          </w:p>
        </w:tc>
      </w:tr>
      <w:tr w:rsidR="00C02E37" w:rsidRPr="00AF33AB" w14:paraId="3FA711B5" w14:textId="77777777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E6D16" w14:textId="77777777" w:rsidR="00C02E37" w:rsidRPr="00AF33AB" w:rsidRDefault="00C02E37" w:rsidP="00C02E37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7BDDDA" w14:textId="2019BF97" w:rsidR="00C02E37" w:rsidRPr="00AF33AB" w:rsidRDefault="00F2270B" w:rsidP="00C02E37">
            <w:r w:rsidRPr="00AF33AB">
              <w:t>PC</w:t>
            </w:r>
            <w:r w:rsidR="00C02E37" w:rsidRPr="00AF33AB"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FACD82" w14:textId="6E9DD2A8" w:rsidR="00C02E37" w:rsidRPr="00AF33AB" w:rsidRDefault="00F2270B" w:rsidP="00C02E37">
            <w:r w:rsidRPr="00AF33AB">
              <w:t>PC</w:t>
            </w:r>
            <w:r w:rsidR="00C02E37" w:rsidRPr="00AF33AB">
              <w:t>2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DAAE1D9" w14:textId="2E70AC4D" w:rsidR="00C02E37" w:rsidRPr="00AF33AB" w:rsidRDefault="00F2270B" w:rsidP="00C02E37">
            <w:r w:rsidRPr="00AF33AB">
              <w:t>PC</w:t>
            </w:r>
            <w:r w:rsidR="00C02E37" w:rsidRPr="00AF33AB">
              <w:t>3</w:t>
            </w:r>
          </w:p>
        </w:tc>
      </w:tr>
      <w:tr w:rsidR="00C02E37" w:rsidRPr="00AF33AB" w14:paraId="612A20AE" w14:textId="77777777" w:rsidTr="00F2270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075F185C" w14:textId="05CDB082" w:rsidR="00C02E37" w:rsidRPr="00AF33AB" w:rsidRDefault="00F2270B" w:rsidP="00C02E37">
            <w:r w:rsidRPr="00AF33AB">
              <w:t>CI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66363F76" w14:textId="77777777" w:rsidR="00C02E37" w:rsidRPr="00AF33AB" w:rsidRDefault="00C02E37" w:rsidP="00C02E37">
            <w:r w:rsidRPr="00AF33AB">
              <w:t>.385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A2D7AFE" w14:textId="77777777" w:rsidR="00C02E37" w:rsidRPr="00AF33AB" w:rsidRDefault="00C02E37" w:rsidP="00C02E37">
            <w:r w:rsidRPr="00AF33AB">
              <w:t>.801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DD4360B" w14:textId="77777777" w:rsidR="00C02E37" w:rsidRPr="00AF33AB" w:rsidRDefault="00C02E37" w:rsidP="00C02E37">
            <w:r w:rsidRPr="00AF33AB">
              <w:t>.063</w:t>
            </w:r>
          </w:p>
        </w:tc>
      </w:tr>
      <w:tr w:rsidR="00C02E37" w:rsidRPr="00AF33AB" w14:paraId="1BE4AA92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34A780" w14:textId="67F313E9" w:rsidR="00C02E37" w:rsidRPr="00AF33AB" w:rsidRDefault="00F2270B" w:rsidP="00C02E37">
            <w:r w:rsidRPr="00AF33AB">
              <w:t>Ami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70AAFBF" w14:textId="77777777" w:rsidR="00C02E37" w:rsidRPr="00AF33AB" w:rsidRDefault="00C02E37" w:rsidP="00C02E37">
            <w:r w:rsidRPr="00AF33AB">
              <w:t>.86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04E87C" w14:textId="77777777" w:rsidR="00C02E37" w:rsidRPr="00AF33AB" w:rsidRDefault="00C02E37" w:rsidP="00C02E37">
            <w:r w:rsidRPr="00AF33AB">
              <w:t>.251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757BC6F" w14:textId="77777777" w:rsidR="00C02E37" w:rsidRPr="00AF33AB" w:rsidRDefault="00C02E37" w:rsidP="00C02E37">
            <w:r w:rsidRPr="00AF33AB">
              <w:t>.173</w:t>
            </w:r>
          </w:p>
        </w:tc>
      </w:tr>
      <w:tr w:rsidR="00C02E37" w:rsidRPr="00AF33AB" w14:paraId="33EADFD8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E705804" w14:textId="4E5F29F6" w:rsidR="00C02E37" w:rsidRPr="00AF33AB" w:rsidRDefault="00F2270B" w:rsidP="00C02E37">
            <w:r w:rsidRPr="00AF33AB">
              <w:t>C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6ED550A" w14:textId="77777777" w:rsidR="00C02E37" w:rsidRPr="00AF33AB" w:rsidRDefault="00C02E37" w:rsidP="00C02E37">
            <w:r w:rsidRPr="00AF33AB">
              <w:t>.69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E43453" w14:textId="77777777" w:rsidR="00C02E37" w:rsidRPr="00AF33AB" w:rsidRDefault="00C02E37" w:rsidP="00C02E37">
            <w:r w:rsidRPr="00AF33AB">
              <w:t>-.35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2B8503C" w14:textId="77777777" w:rsidR="00C02E37" w:rsidRPr="00AF33AB" w:rsidRDefault="00C02E37" w:rsidP="00C02E37">
            <w:r w:rsidRPr="00AF33AB">
              <w:t>.461</w:t>
            </w:r>
          </w:p>
        </w:tc>
      </w:tr>
      <w:tr w:rsidR="00C02E37" w:rsidRPr="00AF33AB" w14:paraId="5A2EECA3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49A3756" w14:textId="1C52A890" w:rsidR="00C02E37" w:rsidRPr="00AF33AB" w:rsidRDefault="00F2270B" w:rsidP="00C02E37">
            <w:r w:rsidRPr="00AF33AB">
              <w:t>CI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B49BE3A" w14:textId="77777777" w:rsidR="00C02E37" w:rsidRPr="00AF33AB" w:rsidRDefault="00C02E37" w:rsidP="00C02E37">
            <w:r w:rsidRPr="00AF33AB">
              <w:t>-.86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71384B3" w14:textId="77777777" w:rsidR="00C02E37" w:rsidRPr="00AF33AB" w:rsidRDefault="00C02E37" w:rsidP="00C02E37">
            <w:r w:rsidRPr="00AF33AB">
              <w:t>.03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2D68165" w14:textId="77777777" w:rsidR="00C02E37" w:rsidRPr="00AF33AB" w:rsidRDefault="00C02E37" w:rsidP="00C02E37">
            <w:r w:rsidRPr="00AF33AB">
              <w:t>.326</w:t>
            </w:r>
          </w:p>
        </w:tc>
      </w:tr>
      <w:tr w:rsidR="00C02E37" w:rsidRPr="00AF33AB" w14:paraId="42C7DD0E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5390719" w14:textId="6450922B" w:rsidR="00C02E37" w:rsidRPr="00AF33AB" w:rsidRDefault="00F2270B" w:rsidP="00C02E37">
            <w:r w:rsidRPr="00AF33AB">
              <w:t>HPO4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7D23AC7" w14:textId="77777777" w:rsidR="00C02E37" w:rsidRPr="00AF33AB" w:rsidRDefault="00C02E37" w:rsidP="00C02E37">
            <w:r w:rsidRPr="00AF33AB">
              <w:t>.87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259EF7" w14:textId="77777777" w:rsidR="00C02E37" w:rsidRPr="00AF33AB" w:rsidRDefault="00C02E37" w:rsidP="00C02E37">
            <w:r w:rsidRPr="00AF33AB">
              <w:t>.372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95025D2" w14:textId="77777777" w:rsidR="00C02E37" w:rsidRPr="00AF33AB" w:rsidRDefault="00C02E37" w:rsidP="00C02E37">
            <w:r w:rsidRPr="00AF33AB">
              <w:t>-.094</w:t>
            </w:r>
          </w:p>
        </w:tc>
      </w:tr>
      <w:tr w:rsidR="00C02E37" w:rsidRPr="00AF33AB" w14:paraId="3F3C442F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8782DEB" w14:textId="471353DB" w:rsidR="00C02E37" w:rsidRPr="00AF33AB" w:rsidRDefault="008B65D0" w:rsidP="00C02E37">
            <w:proofErr w:type="spellStart"/>
            <w:r>
              <w:t>AmI</w:t>
            </w:r>
            <w:proofErr w:type="spellEnd"/>
            <w:r w:rsidR="00F2270B" w:rsidRPr="00AF33AB">
              <w:t>/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5863CF5" w14:textId="77777777" w:rsidR="00C02E37" w:rsidRPr="00AF33AB" w:rsidRDefault="00C02E37" w:rsidP="00C02E37">
            <w:r w:rsidRPr="00AF33AB">
              <w:t>.19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9DD3968" w14:textId="77777777" w:rsidR="00C02E37" w:rsidRPr="00AF33AB" w:rsidRDefault="00C02E37" w:rsidP="00C02E37">
            <w:r w:rsidRPr="00AF33AB">
              <w:t>.248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6EFF951" w14:textId="77777777" w:rsidR="00C02E37" w:rsidRPr="00AF33AB" w:rsidRDefault="00C02E37" w:rsidP="00C02E37">
            <w:r w:rsidRPr="00AF33AB">
              <w:t>-.782</w:t>
            </w:r>
          </w:p>
        </w:tc>
      </w:tr>
      <w:tr w:rsidR="00C02E37" w:rsidRPr="00AF33AB" w14:paraId="4CC8F27F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6109BEA" w14:textId="4EEBD031" w:rsidR="00C02E37" w:rsidRPr="00AF33AB" w:rsidRDefault="00F2270B" w:rsidP="00C02E37">
            <w:r w:rsidRPr="00AF33AB">
              <w:t>AM2/PO4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63A1582" w14:textId="77777777" w:rsidR="00C02E37" w:rsidRPr="00AF33AB" w:rsidRDefault="00C02E37" w:rsidP="00C02E37">
            <w:r w:rsidRPr="00AF33AB">
              <w:t>.81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D57EA3A" w14:textId="77777777" w:rsidR="00C02E37" w:rsidRPr="00AF33AB" w:rsidRDefault="00C02E37" w:rsidP="00C02E37">
            <w:r w:rsidRPr="00AF33AB">
              <w:t>.01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0C19047" w14:textId="77777777" w:rsidR="00C02E37" w:rsidRPr="00AF33AB" w:rsidRDefault="00C02E37" w:rsidP="00C02E37">
            <w:r w:rsidRPr="00AF33AB">
              <w:t>.438</w:t>
            </w:r>
          </w:p>
        </w:tc>
      </w:tr>
      <w:tr w:rsidR="00C02E37" w:rsidRPr="00AF33AB" w14:paraId="7B8AB951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40BD1F8" w14:textId="079E4B3B" w:rsidR="00C02E37" w:rsidRPr="00AF33AB" w:rsidRDefault="00F2270B" w:rsidP="00C02E37">
            <w:r w:rsidRPr="00AF33AB">
              <w:t>Collagen cross links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482FD25" w14:textId="77777777" w:rsidR="00C02E37" w:rsidRPr="00AF33AB" w:rsidRDefault="00C02E37" w:rsidP="00C02E37">
            <w:r w:rsidRPr="00AF33AB">
              <w:t>.73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0365D6B" w14:textId="77777777" w:rsidR="00C02E37" w:rsidRPr="00AF33AB" w:rsidRDefault="00C02E37" w:rsidP="00C02E37">
            <w:r w:rsidRPr="00AF33AB">
              <w:t>-.357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0AA97B5" w14:textId="77777777" w:rsidR="00C02E37" w:rsidRPr="00AF33AB" w:rsidRDefault="00C02E37" w:rsidP="00C02E37">
            <w:r w:rsidRPr="00AF33AB">
              <w:t>-.253</w:t>
            </w:r>
          </w:p>
        </w:tc>
      </w:tr>
      <w:tr w:rsidR="00C02E37" w:rsidRPr="00AF33AB" w14:paraId="5D83E42F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3F44BF8" w14:textId="4F8E45C1" w:rsidR="00C02E37" w:rsidRPr="00AF33AB" w:rsidRDefault="00F2270B" w:rsidP="00C02E37">
            <w:r w:rsidRPr="00AF33AB">
              <w:t xml:space="preserve">Alpha helix 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E13202B" w14:textId="77777777" w:rsidR="00C02E37" w:rsidRPr="00AF33AB" w:rsidRDefault="00C02E37" w:rsidP="00C02E37">
            <w:r w:rsidRPr="00AF33AB">
              <w:t>-.53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5EC5D880" w14:textId="77777777" w:rsidR="00C02E37" w:rsidRPr="00AF33AB" w:rsidRDefault="00C02E37" w:rsidP="00C02E37">
            <w:r w:rsidRPr="00AF33AB">
              <w:t>.69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670FA042" w14:textId="77777777" w:rsidR="00C02E37" w:rsidRPr="00AF33AB" w:rsidRDefault="00C02E37" w:rsidP="00C02E37">
            <w:r w:rsidRPr="00AF33AB">
              <w:t>.270</w:t>
            </w:r>
          </w:p>
        </w:tc>
      </w:tr>
      <w:tr w:rsidR="00C02E37" w:rsidRPr="00AF33AB" w14:paraId="4E712BAD" w14:textId="77777777">
        <w:trPr>
          <w:cantSplit/>
        </w:trPr>
        <w:tc>
          <w:tcPr>
            <w:tcW w:w="5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5C19B" w14:textId="77777777" w:rsidR="00C02E37" w:rsidRPr="00AF33AB" w:rsidRDefault="00C02E37" w:rsidP="00C02E37">
            <w:r w:rsidRPr="00AF33AB">
              <w:t>Extraction Method: Principal Component Analysis.</w:t>
            </w:r>
          </w:p>
        </w:tc>
      </w:tr>
      <w:tr w:rsidR="00C02E37" w:rsidRPr="00AF33AB" w14:paraId="7542FFB0" w14:textId="77777777">
        <w:trPr>
          <w:cantSplit/>
        </w:trPr>
        <w:tc>
          <w:tcPr>
            <w:tcW w:w="5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579EA" w14:textId="77777777" w:rsidR="00C02E37" w:rsidRPr="00AF33AB" w:rsidRDefault="00C02E37" w:rsidP="00C02E37">
            <w:r w:rsidRPr="00AF33AB">
              <w:t>a. Dataset = ROI</w:t>
            </w:r>
          </w:p>
        </w:tc>
      </w:tr>
      <w:tr w:rsidR="00C02E37" w:rsidRPr="00AF33AB" w14:paraId="19664EDD" w14:textId="77777777">
        <w:trPr>
          <w:cantSplit/>
        </w:trPr>
        <w:tc>
          <w:tcPr>
            <w:tcW w:w="55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8028B" w14:textId="77777777" w:rsidR="00C02E37" w:rsidRPr="00AF33AB" w:rsidRDefault="00C02E37" w:rsidP="00C02E37">
            <w:r w:rsidRPr="00AF33AB">
              <w:t>b. 3 components extracted.</w:t>
            </w:r>
          </w:p>
        </w:tc>
      </w:tr>
    </w:tbl>
    <w:p w14:paraId="04EC28E4" w14:textId="77777777" w:rsidR="00C02E37" w:rsidRPr="00AF33AB" w:rsidRDefault="00C02E37" w:rsidP="00C02E37"/>
    <w:p w14:paraId="119BC3DB" w14:textId="28DCF59E" w:rsidR="003852D2" w:rsidRPr="00AF33AB" w:rsidRDefault="003852D2" w:rsidP="003852D2">
      <w:r w:rsidRPr="00AF33AB">
        <w:rPr>
          <w:noProof/>
        </w:rPr>
        <w:drawing>
          <wp:inline distT="0" distB="0" distL="0" distR="0" wp14:anchorId="38B84E2C" wp14:editId="5A87DAAD">
            <wp:extent cx="5731510" cy="3368040"/>
            <wp:effectExtent l="0" t="0" r="2540" b="3810"/>
            <wp:docPr id="79159917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2493A" w14:textId="577DA7A3" w:rsidR="00A54954" w:rsidRPr="00AF33AB" w:rsidRDefault="00A54954" w:rsidP="00851E4A">
      <w:pPr>
        <w:pStyle w:val="Heading3"/>
      </w:pPr>
      <w:r w:rsidRPr="00AF33AB">
        <w:lastRenderedPageBreak/>
        <w:t xml:space="preserve">Mineral </w:t>
      </w:r>
      <w:r w:rsidR="00D33E4A" w:rsidRPr="00AF33AB">
        <w:t xml:space="preserve">indices </w:t>
      </w:r>
      <w:r w:rsidRPr="00AF33AB">
        <w:t xml:space="preserve">and </w:t>
      </w:r>
      <w:proofErr w:type="spellStart"/>
      <w:r w:rsidR="00F2270B" w:rsidRPr="00AF33AB">
        <w:t>AmI</w:t>
      </w:r>
      <w:proofErr w:type="spellEnd"/>
      <w:r w:rsidR="00F2270B" w:rsidRPr="00AF33AB">
        <w:t>/</w:t>
      </w:r>
      <w:r w:rsidRPr="00AF33AB">
        <w:t>P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4D5768" w:rsidRPr="00AF33AB" w14:paraId="6C445FE5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2B847" w14:textId="77777777" w:rsidR="004D5768" w:rsidRPr="00AF33AB" w:rsidRDefault="004D5768" w:rsidP="004D5768">
            <w:pPr>
              <w:spacing w:line="278" w:lineRule="auto"/>
            </w:pPr>
            <w:r w:rsidRPr="00AF33AB">
              <w:rPr>
                <w:b/>
                <w:bCs/>
              </w:rPr>
              <w:t xml:space="preserve">Total Variance </w:t>
            </w:r>
            <w:proofErr w:type="spellStart"/>
            <w:r w:rsidRPr="00AF33AB">
              <w:rPr>
                <w:b/>
                <w:bCs/>
              </w:rPr>
              <w:t>Explained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4D5768" w:rsidRPr="00AF33AB" w14:paraId="322C1166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FC7CF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10E2A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C9436A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4D5768" w:rsidRPr="00AF33AB" w14:paraId="3397B0A8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4525D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F8B199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C1FF12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6309C4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7A6ED6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FAB7EB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6EAAB4" w14:textId="77777777" w:rsidR="004D5768" w:rsidRPr="00AF33AB" w:rsidRDefault="004D5768" w:rsidP="004D5768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4D5768" w:rsidRPr="00AF33AB" w14:paraId="250F68D5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D60DAC5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67B5AB2E" w14:textId="77777777" w:rsidR="004D5768" w:rsidRPr="00AF33AB" w:rsidRDefault="004D5768" w:rsidP="004D5768">
            <w:pPr>
              <w:spacing w:line="278" w:lineRule="auto"/>
            </w:pPr>
            <w:r w:rsidRPr="00AF33AB">
              <w:t>3.101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F74E7F7" w14:textId="77777777" w:rsidR="004D5768" w:rsidRPr="00AF33AB" w:rsidRDefault="004D5768" w:rsidP="004D5768">
            <w:pPr>
              <w:spacing w:line="278" w:lineRule="auto"/>
            </w:pPr>
            <w:r w:rsidRPr="00AF33AB">
              <w:t>62.029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2F3C9EC" w14:textId="77777777" w:rsidR="004D5768" w:rsidRPr="00AF33AB" w:rsidRDefault="004D5768" w:rsidP="004D5768">
            <w:pPr>
              <w:spacing w:line="278" w:lineRule="auto"/>
            </w:pPr>
            <w:r w:rsidRPr="00AF33AB">
              <w:t>62.029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961862" w14:textId="77777777" w:rsidR="004D5768" w:rsidRPr="00AF33AB" w:rsidRDefault="004D5768" w:rsidP="004D5768">
            <w:pPr>
              <w:spacing w:line="278" w:lineRule="auto"/>
            </w:pPr>
            <w:r w:rsidRPr="00AF33AB">
              <w:t>3.101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232438A" w14:textId="77777777" w:rsidR="004D5768" w:rsidRPr="00AF33AB" w:rsidRDefault="004D5768" w:rsidP="004D5768">
            <w:pPr>
              <w:spacing w:line="278" w:lineRule="auto"/>
            </w:pPr>
            <w:r w:rsidRPr="00AF33AB">
              <w:t>62.029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D55F11B" w14:textId="77777777" w:rsidR="004D5768" w:rsidRPr="00AF33AB" w:rsidRDefault="004D5768" w:rsidP="004D5768">
            <w:pPr>
              <w:spacing w:line="278" w:lineRule="auto"/>
            </w:pPr>
            <w:r w:rsidRPr="00AF33AB">
              <w:t>62.029</w:t>
            </w:r>
          </w:p>
        </w:tc>
      </w:tr>
      <w:tr w:rsidR="004D5768" w:rsidRPr="00AF33AB" w14:paraId="31F0C133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B358CEB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06BEF89" w14:textId="77777777" w:rsidR="004D5768" w:rsidRPr="00AF33AB" w:rsidRDefault="004D5768" w:rsidP="004D5768">
            <w:pPr>
              <w:spacing w:line="278" w:lineRule="auto"/>
            </w:pPr>
            <w:r w:rsidRPr="00AF33AB">
              <w:t>1.07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7D11E48" w14:textId="77777777" w:rsidR="004D5768" w:rsidRPr="00AF33AB" w:rsidRDefault="004D5768" w:rsidP="004D5768">
            <w:pPr>
              <w:spacing w:line="278" w:lineRule="auto"/>
            </w:pPr>
            <w:r w:rsidRPr="00AF33AB">
              <w:t>21.57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C837CE1" w14:textId="77777777" w:rsidR="004D5768" w:rsidRPr="00AF33AB" w:rsidRDefault="004D5768" w:rsidP="004D5768">
            <w:pPr>
              <w:spacing w:line="278" w:lineRule="auto"/>
            </w:pPr>
            <w:r w:rsidRPr="00AF33AB">
              <w:t>83.60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5AC3F2" w14:textId="77777777" w:rsidR="004D5768" w:rsidRPr="00AF33AB" w:rsidRDefault="004D5768" w:rsidP="004D5768">
            <w:pPr>
              <w:spacing w:line="278" w:lineRule="auto"/>
            </w:pPr>
            <w:r w:rsidRPr="00AF33AB">
              <w:t>1.079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41BC64C" w14:textId="77777777" w:rsidR="004D5768" w:rsidRPr="00AF33AB" w:rsidRDefault="004D5768" w:rsidP="004D5768">
            <w:pPr>
              <w:spacing w:line="278" w:lineRule="auto"/>
            </w:pPr>
            <w:r w:rsidRPr="00AF33AB">
              <w:t>21.57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89331F8" w14:textId="77777777" w:rsidR="004D5768" w:rsidRPr="00AF33AB" w:rsidRDefault="004D5768" w:rsidP="004D5768">
            <w:pPr>
              <w:spacing w:line="278" w:lineRule="auto"/>
            </w:pPr>
            <w:r w:rsidRPr="00AF33AB">
              <w:t>83.606</w:t>
            </w:r>
          </w:p>
        </w:tc>
      </w:tr>
      <w:tr w:rsidR="004D5768" w:rsidRPr="00AF33AB" w14:paraId="6DB16B76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C308DA7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DB72E7C" w14:textId="77777777" w:rsidR="004D5768" w:rsidRPr="00AF33AB" w:rsidRDefault="004D5768" w:rsidP="004D5768">
            <w:pPr>
              <w:spacing w:line="278" w:lineRule="auto"/>
            </w:pPr>
            <w:r w:rsidRPr="00AF33AB">
              <w:t>.46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7F3DC4" w14:textId="77777777" w:rsidR="004D5768" w:rsidRPr="00AF33AB" w:rsidRDefault="004D5768" w:rsidP="004D5768">
            <w:pPr>
              <w:spacing w:line="278" w:lineRule="auto"/>
            </w:pPr>
            <w:r w:rsidRPr="00AF33AB">
              <w:t>9.38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7713F46" w14:textId="77777777" w:rsidR="004D5768" w:rsidRPr="00AF33AB" w:rsidRDefault="004D5768" w:rsidP="004D5768">
            <w:pPr>
              <w:spacing w:line="278" w:lineRule="auto"/>
            </w:pPr>
            <w:r w:rsidRPr="00AF33AB">
              <w:t>92.99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E954DAD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D1B93E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8BC5FBA" w14:textId="77777777" w:rsidR="004D5768" w:rsidRPr="00AF33AB" w:rsidRDefault="004D5768" w:rsidP="004D5768">
            <w:pPr>
              <w:spacing w:line="278" w:lineRule="auto"/>
            </w:pPr>
          </w:p>
        </w:tc>
      </w:tr>
      <w:tr w:rsidR="004D5768" w:rsidRPr="00AF33AB" w14:paraId="44480F2F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A7488AD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3AC2398" w14:textId="77777777" w:rsidR="004D5768" w:rsidRPr="00AF33AB" w:rsidRDefault="004D5768" w:rsidP="004D5768">
            <w:pPr>
              <w:spacing w:line="278" w:lineRule="auto"/>
            </w:pPr>
            <w:r w:rsidRPr="00AF33AB">
              <w:t>.28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DE7AC0" w14:textId="77777777" w:rsidR="004D5768" w:rsidRPr="00AF33AB" w:rsidRDefault="004D5768" w:rsidP="004D5768">
            <w:pPr>
              <w:spacing w:line="278" w:lineRule="auto"/>
            </w:pPr>
            <w:r w:rsidRPr="00AF33AB">
              <w:t>5.77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B17ED65" w14:textId="77777777" w:rsidR="004D5768" w:rsidRPr="00AF33AB" w:rsidRDefault="004D5768" w:rsidP="004D5768">
            <w:pPr>
              <w:spacing w:line="278" w:lineRule="auto"/>
            </w:pPr>
            <w:r w:rsidRPr="00AF33AB">
              <w:t>98.76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FFB06C4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3F8D8F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D266044" w14:textId="77777777" w:rsidR="004D5768" w:rsidRPr="00AF33AB" w:rsidRDefault="004D5768" w:rsidP="004D5768">
            <w:pPr>
              <w:spacing w:line="278" w:lineRule="auto"/>
            </w:pPr>
          </w:p>
        </w:tc>
      </w:tr>
      <w:tr w:rsidR="004D5768" w:rsidRPr="00AF33AB" w14:paraId="75F0810D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B7B48EE" w14:textId="77777777" w:rsidR="004D5768" w:rsidRPr="00AF33AB" w:rsidRDefault="004D5768" w:rsidP="004D5768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3A9978B" w14:textId="77777777" w:rsidR="004D5768" w:rsidRPr="00AF33AB" w:rsidRDefault="004D5768" w:rsidP="004D5768">
            <w:pPr>
              <w:spacing w:line="278" w:lineRule="auto"/>
            </w:pPr>
            <w:r w:rsidRPr="00AF33AB">
              <w:t>.06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7C279B77" w14:textId="77777777" w:rsidR="004D5768" w:rsidRPr="00AF33AB" w:rsidRDefault="004D5768" w:rsidP="004D5768">
            <w:pPr>
              <w:spacing w:line="278" w:lineRule="auto"/>
            </w:pPr>
            <w:r w:rsidRPr="00AF33AB">
              <w:t>1.23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6841A9F" w14:textId="77777777" w:rsidR="004D5768" w:rsidRPr="00AF33AB" w:rsidRDefault="004D5768" w:rsidP="004D5768">
            <w:pPr>
              <w:spacing w:line="278" w:lineRule="auto"/>
            </w:pPr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4FDF8F0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E43EB59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0EA89F36" w14:textId="77777777" w:rsidR="004D5768" w:rsidRPr="00AF33AB" w:rsidRDefault="004D5768" w:rsidP="004D5768">
            <w:pPr>
              <w:spacing w:line="278" w:lineRule="auto"/>
            </w:pPr>
          </w:p>
        </w:tc>
      </w:tr>
      <w:tr w:rsidR="004D5768" w:rsidRPr="00AF33AB" w14:paraId="10A7DCBF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3D6E5" w14:textId="77777777" w:rsidR="004D5768" w:rsidRPr="00AF33AB" w:rsidRDefault="004D5768" w:rsidP="004D5768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  <w:tr w:rsidR="004D5768" w:rsidRPr="00AF33AB" w14:paraId="40919616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C3ECA" w14:textId="77777777" w:rsidR="004D5768" w:rsidRPr="00AF33AB" w:rsidRDefault="004D5768" w:rsidP="004D5768">
            <w:pPr>
              <w:spacing w:line="278" w:lineRule="auto"/>
            </w:pPr>
            <w:r w:rsidRPr="00AF33AB">
              <w:t>a. Dataset = ROI</w:t>
            </w:r>
          </w:p>
        </w:tc>
      </w:tr>
    </w:tbl>
    <w:p w14:paraId="25797B9A" w14:textId="77777777" w:rsidR="004D5768" w:rsidRPr="00AF33AB" w:rsidRDefault="004D5768" w:rsidP="004D5768">
      <w:pPr>
        <w:spacing w:line="278" w:lineRule="auto"/>
      </w:pPr>
    </w:p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4D5768" w:rsidRPr="00AF33AB" w14:paraId="2877D7AA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7A9E" w14:textId="77777777" w:rsidR="004D5768" w:rsidRPr="00AF33AB" w:rsidRDefault="004D5768" w:rsidP="004D5768">
            <w:pPr>
              <w:spacing w:line="278" w:lineRule="auto"/>
            </w:pPr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4D5768" w:rsidRPr="00AF33AB" w14:paraId="66408D88" w14:textId="77777777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96D8D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C7710" w14:textId="77777777" w:rsidR="004D5768" w:rsidRPr="00AF33AB" w:rsidRDefault="004D5768" w:rsidP="004D5768">
            <w:pPr>
              <w:spacing w:line="278" w:lineRule="auto"/>
            </w:pPr>
            <w:r w:rsidRPr="00AF33AB">
              <w:t>Component</w:t>
            </w:r>
          </w:p>
        </w:tc>
      </w:tr>
      <w:tr w:rsidR="004D5768" w:rsidRPr="00AF33AB" w14:paraId="6305A306" w14:textId="77777777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8289C0" w14:textId="77777777" w:rsidR="004D5768" w:rsidRPr="00AF33AB" w:rsidRDefault="004D5768" w:rsidP="004D5768">
            <w:pPr>
              <w:spacing w:line="278" w:lineRule="auto"/>
            </w:pP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EB6172" w14:textId="7C126B4F" w:rsidR="004D5768" w:rsidRPr="00AF33AB" w:rsidRDefault="00F2270B" w:rsidP="004D5768">
            <w:pPr>
              <w:spacing w:line="278" w:lineRule="auto"/>
            </w:pPr>
            <w:r w:rsidRPr="00AF33AB">
              <w:t>PC</w:t>
            </w:r>
            <w:r w:rsidR="004D5768" w:rsidRPr="00AF33AB"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060BF5" w14:textId="7AD8B763" w:rsidR="004D5768" w:rsidRPr="00AF33AB" w:rsidRDefault="00F2270B" w:rsidP="004D5768">
            <w:pPr>
              <w:spacing w:line="278" w:lineRule="auto"/>
            </w:pPr>
            <w:r w:rsidRPr="00AF33AB">
              <w:t>PC</w:t>
            </w:r>
            <w:r w:rsidR="004D5768" w:rsidRPr="00AF33AB">
              <w:t>2</w:t>
            </w:r>
          </w:p>
        </w:tc>
      </w:tr>
      <w:tr w:rsidR="004D5768" w:rsidRPr="00AF33AB" w14:paraId="7C960481" w14:textId="77777777" w:rsidTr="00F2270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A4C0208" w14:textId="435313E0" w:rsidR="004D5768" w:rsidRPr="00AF33AB" w:rsidRDefault="00F2270B" w:rsidP="004D5768">
            <w:pPr>
              <w:spacing w:line="278" w:lineRule="auto"/>
            </w:pPr>
            <w:r w:rsidRPr="00AF33AB">
              <w:t>CI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00F6D97B" w14:textId="77777777" w:rsidR="004D5768" w:rsidRPr="00AF33AB" w:rsidRDefault="004D5768" w:rsidP="004D5768">
            <w:pPr>
              <w:spacing w:line="278" w:lineRule="auto"/>
            </w:pPr>
            <w:r w:rsidRPr="00AF33AB">
              <w:t>.594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901FEBB" w14:textId="77777777" w:rsidR="004D5768" w:rsidRPr="00AF33AB" w:rsidRDefault="004D5768" w:rsidP="004D5768">
            <w:pPr>
              <w:spacing w:line="278" w:lineRule="auto"/>
            </w:pPr>
            <w:r w:rsidRPr="00AF33AB">
              <w:t>.752</w:t>
            </w:r>
          </w:p>
        </w:tc>
      </w:tr>
      <w:tr w:rsidR="004D5768" w:rsidRPr="00AF33AB" w14:paraId="5E4B9395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237B387" w14:textId="36A679D8" w:rsidR="004D5768" w:rsidRPr="00AF33AB" w:rsidRDefault="00F2270B" w:rsidP="004D5768">
            <w:pPr>
              <w:spacing w:line="278" w:lineRule="auto"/>
            </w:pPr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DEEF811" w14:textId="77777777" w:rsidR="004D5768" w:rsidRPr="00AF33AB" w:rsidRDefault="004D5768" w:rsidP="004D5768">
            <w:pPr>
              <w:spacing w:line="278" w:lineRule="auto"/>
            </w:pPr>
            <w:r w:rsidRPr="00AF33AB">
              <w:t>.85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3AF7C97" w14:textId="77777777" w:rsidR="004D5768" w:rsidRPr="00AF33AB" w:rsidRDefault="004D5768" w:rsidP="004D5768">
            <w:pPr>
              <w:spacing w:line="278" w:lineRule="auto"/>
            </w:pPr>
            <w:r w:rsidRPr="00AF33AB">
              <w:t>-.100</w:t>
            </w:r>
          </w:p>
        </w:tc>
      </w:tr>
      <w:tr w:rsidR="004D5768" w:rsidRPr="00AF33AB" w14:paraId="527F977C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4699618" w14:textId="361971A5" w:rsidR="004D5768" w:rsidRPr="00AF33AB" w:rsidRDefault="00F2270B" w:rsidP="004D5768">
            <w:pPr>
              <w:spacing w:line="278" w:lineRule="auto"/>
            </w:pPr>
            <w:r w:rsidRPr="00AF33AB">
              <w:t>C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1AFDDD4" w14:textId="77777777" w:rsidR="004D5768" w:rsidRPr="00AF33AB" w:rsidRDefault="004D5768" w:rsidP="004D5768">
            <w:pPr>
              <w:spacing w:line="278" w:lineRule="auto"/>
            </w:pPr>
            <w:r w:rsidRPr="00AF33AB">
              <w:t>.630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2DDCFF4" w14:textId="77777777" w:rsidR="004D5768" w:rsidRPr="00AF33AB" w:rsidRDefault="004D5768" w:rsidP="004D5768">
            <w:pPr>
              <w:spacing w:line="278" w:lineRule="auto"/>
            </w:pPr>
            <w:r w:rsidRPr="00AF33AB">
              <w:t>-.683</w:t>
            </w:r>
          </w:p>
        </w:tc>
      </w:tr>
      <w:tr w:rsidR="004D5768" w:rsidRPr="00AF33AB" w14:paraId="357D0F99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3E353B5" w14:textId="764AAFBA" w:rsidR="004D5768" w:rsidRPr="00AF33AB" w:rsidRDefault="00F2270B" w:rsidP="004D5768">
            <w:pPr>
              <w:spacing w:line="278" w:lineRule="auto"/>
            </w:pPr>
            <w:r w:rsidRPr="00AF33AB">
              <w:t>CI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30EEA32" w14:textId="77777777" w:rsidR="004D5768" w:rsidRPr="00AF33AB" w:rsidRDefault="004D5768" w:rsidP="004D5768">
            <w:pPr>
              <w:spacing w:line="278" w:lineRule="auto"/>
            </w:pPr>
            <w:r w:rsidRPr="00AF33AB">
              <w:t>-.83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E3B56C8" w14:textId="77777777" w:rsidR="004D5768" w:rsidRPr="00AF33AB" w:rsidRDefault="004D5768" w:rsidP="004D5768">
            <w:pPr>
              <w:spacing w:line="278" w:lineRule="auto"/>
            </w:pPr>
            <w:r w:rsidRPr="00AF33AB">
              <w:t>.105</w:t>
            </w:r>
          </w:p>
        </w:tc>
      </w:tr>
      <w:tr w:rsidR="004D5768" w:rsidRPr="00AF33AB" w14:paraId="04E7C6F5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9CC2B5D" w14:textId="4BBCF176" w:rsidR="004D5768" w:rsidRPr="00AF33AB" w:rsidRDefault="00F2270B" w:rsidP="004D5768">
            <w:pPr>
              <w:spacing w:line="278" w:lineRule="auto"/>
            </w:pPr>
            <w:r w:rsidRPr="00AF33AB">
              <w:t>HPO4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8A84CE7" w14:textId="77777777" w:rsidR="004D5768" w:rsidRPr="00AF33AB" w:rsidRDefault="004D5768" w:rsidP="004D5768">
            <w:pPr>
              <w:spacing w:line="278" w:lineRule="auto"/>
            </w:pPr>
            <w:r w:rsidRPr="00AF33AB">
              <w:t>.959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B9B03A5" w14:textId="77777777" w:rsidR="004D5768" w:rsidRPr="00AF33AB" w:rsidRDefault="004D5768" w:rsidP="004D5768">
            <w:pPr>
              <w:spacing w:line="278" w:lineRule="auto"/>
            </w:pPr>
            <w:r w:rsidRPr="00AF33AB">
              <w:t>.164</w:t>
            </w:r>
          </w:p>
        </w:tc>
      </w:tr>
      <w:tr w:rsidR="004D5768" w:rsidRPr="00AF33AB" w14:paraId="0375B2AB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85BC7" w14:textId="77777777" w:rsidR="004D5768" w:rsidRPr="00AF33AB" w:rsidRDefault="004D5768" w:rsidP="004D5768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  <w:tr w:rsidR="004D5768" w:rsidRPr="00AF33AB" w14:paraId="13B5D6ED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407A3" w14:textId="77777777" w:rsidR="004D5768" w:rsidRPr="00AF33AB" w:rsidRDefault="004D5768" w:rsidP="004D5768">
            <w:pPr>
              <w:spacing w:line="278" w:lineRule="auto"/>
            </w:pPr>
            <w:r w:rsidRPr="00AF33AB">
              <w:t>a. Dataset = ROI</w:t>
            </w:r>
          </w:p>
        </w:tc>
      </w:tr>
      <w:tr w:rsidR="004D5768" w:rsidRPr="00AF33AB" w14:paraId="09FDB2C3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30C5A" w14:textId="77777777" w:rsidR="004D5768" w:rsidRPr="00AF33AB" w:rsidRDefault="004D5768" w:rsidP="004D5768">
            <w:pPr>
              <w:spacing w:line="278" w:lineRule="auto"/>
            </w:pPr>
            <w:r w:rsidRPr="00AF33AB">
              <w:t>b. 2 components extracted.</w:t>
            </w:r>
          </w:p>
        </w:tc>
      </w:tr>
    </w:tbl>
    <w:p w14:paraId="64BFA30D" w14:textId="77777777" w:rsidR="004D5768" w:rsidRPr="00AF33AB" w:rsidRDefault="004D5768" w:rsidP="004D5768">
      <w:pPr>
        <w:spacing w:line="278" w:lineRule="auto"/>
      </w:pPr>
    </w:p>
    <w:p w14:paraId="3DEF8BC4" w14:textId="14190FFA" w:rsidR="0075573B" w:rsidRPr="00AF33AB" w:rsidRDefault="0075573B" w:rsidP="0075573B">
      <w:pPr>
        <w:spacing w:line="278" w:lineRule="auto"/>
      </w:pPr>
      <w:r w:rsidRPr="00AF33AB">
        <w:rPr>
          <w:noProof/>
        </w:rPr>
        <w:lastRenderedPageBreak/>
        <w:drawing>
          <wp:inline distT="0" distB="0" distL="0" distR="0" wp14:anchorId="7C0DF150" wp14:editId="21BABE08">
            <wp:extent cx="5731510" cy="3368040"/>
            <wp:effectExtent l="0" t="0" r="2540" b="3810"/>
            <wp:docPr id="42100681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1A1DD" w14:textId="77777777" w:rsidR="0075573B" w:rsidRPr="00AF33AB" w:rsidRDefault="0075573B" w:rsidP="0075573B">
      <w:pPr>
        <w:spacing w:line="278" w:lineRule="auto"/>
      </w:pPr>
    </w:p>
    <w:p w14:paraId="74689447" w14:textId="12506DA9" w:rsidR="00A54954" w:rsidRPr="00AF33AB" w:rsidRDefault="00A54954" w:rsidP="00851E4A">
      <w:pPr>
        <w:pStyle w:val="Heading3"/>
      </w:pPr>
      <w:r w:rsidRPr="00AF33AB">
        <w:t>Mineral</w:t>
      </w:r>
      <w:r w:rsidR="00D33E4A" w:rsidRPr="00AF33AB">
        <w:t xml:space="preserve"> indices</w:t>
      </w:r>
      <w:r w:rsidRPr="00AF33AB">
        <w:t xml:space="preserve"> only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D50648" w:rsidRPr="00AF33AB" w14:paraId="6959FD0C" w14:textId="77777777" w:rsidTr="00F2270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82401" w14:textId="47428AE0" w:rsidR="00D50648" w:rsidRPr="00AF33AB" w:rsidRDefault="00A54954" w:rsidP="00270F9B">
            <w:r w:rsidRPr="00AF33AB">
              <w:t xml:space="preserve"> </w:t>
            </w:r>
            <w:r w:rsidR="00D50648" w:rsidRPr="00AF33AB">
              <w:rPr>
                <w:b/>
                <w:bCs/>
              </w:rPr>
              <w:t xml:space="preserve">Total Variance </w:t>
            </w:r>
            <w:proofErr w:type="spellStart"/>
            <w:r w:rsidR="00D50648" w:rsidRPr="00AF33AB">
              <w:rPr>
                <w:b/>
                <w:bCs/>
              </w:rPr>
              <w:t>Explained</w:t>
            </w:r>
            <w:r w:rsidR="00D50648"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D50648" w:rsidRPr="00AF33AB" w14:paraId="615BC421" w14:textId="77777777" w:rsidTr="00F2270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DA886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6FD7E" w14:textId="77777777" w:rsidR="00D50648" w:rsidRPr="00AF33AB" w:rsidRDefault="00D50648" w:rsidP="00D50648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7771F6" w14:textId="77777777" w:rsidR="00D50648" w:rsidRPr="00AF33AB" w:rsidRDefault="00D50648" w:rsidP="00D50648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D50648" w:rsidRPr="00AF33AB" w14:paraId="1F5DFC09" w14:textId="77777777" w:rsidTr="00F2270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80170F" w14:textId="77777777" w:rsidR="00D50648" w:rsidRPr="00AF33AB" w:rsidRDefault="00D50648" w:rsidP="00D50648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01519A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A4286F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AFF99A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07432A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A88144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473F3D4" w14:textId="77777777" w:rsidR="00D50648" w:rsidRPr="00AF33AB" w:rsidRDefault="00D50648" w:rsidP="00D50648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D50648" w:rsidRPr="00AF33AB" w14:paraId="5772020C" w14:textId="77777777" w:rsidTr="00F2270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39AAE06" w14:textId="77777777" w:rsidR="00D50648" w:rsidRPr="00AF33AB" w:rsidRDefault="00D50648" w:rsidP="00D50648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10130455" w14:textId="77777777" w:rsidR="00D50648" w:rsidRPr="00AF33AB" w:rsidRDefault="00D50648" w:rsidP="00D50648">
            <w:r w:rsidRPr="00AF33AB">
              <w:t>2.459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499F6F0" w14:textId="77777777" w:rsidR="00D50648" w:rsidRPr="00AF33AB" w:rsidRDefault="00D50648" w:rsidP="00D50648">
            <w:r w:rsidRPr="00AF33AB">
              <w:t>61.480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1A328A8" w14:textId="77777777" w:rsidR="00D50648" w:rsidRPr="00AF33AB" w:rsidRDefault="00D50648" w:rsidP="00D50648">
            <w:r w:rsidRPr="00AF33AB">
              <w:t>61.480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B5B9C35" w14:textId="77777777" w:rsidR="00D50648" w:rsidRPr="00AF33AB" w:rsidRDefault="00D50648" w:rsidP="00D50648">
            <w:r w:rsidRPr="00AF33AB">
              <w:t>2.459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4847BAB" w14:textId="77777777" w:rsidR="00D50648" w:rsidRPr="00AF33AB" w:rsidRDefault="00D50648" w:rsidP="00D50648">
            <w:r w:rsidRPr="00AF33AB">
              <w:t>61.480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988FD81" w14:textId="77777777" w:rsidR="00D50648" w:rsidRPr="00AF33AB" w:rsidRDefault="00D50648" w:rsidP="00D50648">
            <w:r w:rsidRPr="00AF33AB">
              <w:t>61.480</w:t>
            </w:r>
          </w:p>
        </w:tc>
      </w:tr>
      <w:tr w:rsidR="00D50648" w:rsidRPr="00AF33AB" w14:paraId="436D48A0" w14:textId="77777777" w:rsidTr="00F2270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BC56B70" w14:textId="77777777" w:rsidR="00D50648" w:rsidRPr="00AF33AB" w:rsidRDefault="00D50648" w:rsidP="00D50648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FB782CC" w14:textId="77777777" w:rsidR="00D50648" w:rsidRPr="00AF33AB" w:rsidRDefault="00D50648" w:rsidP="00D50648">
            <w:r w:rsidRPr="00AF33AB">
              <w:t>1.06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21C784" w14:textId="77777777" w:rsidR="00D50648" w:rsidRPr="00AF33AB" w:rsidRDefault="00D50648" w:rsidP="00D50648">
            <w:r w:rsidRPr="00AF33AB">
              <w:t>26.72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0EFF317" w14:textId="77777777" w:rsidR="00D50648" w:rsidRPr="00AF33AB" w:rsidRDefault="00D50648" w:rsidP="00D50648">
            <w:r w:rsidRPr="00AF33AB">
              <w:t>88.20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04D6EA1" w14:textId="77777777" w:rsidR="00D50648" w:rsidRPr="00AF33AB" w:rsidRDefault="00D50648" w:rsidP="00D50648">
            <w:r w:rsidRPr="00AF33AB">
              <w:t>1.069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99F5F3" w14:textId="77777777" w:rsidR="00D50648" w:rsidRPr="00AF33AB" w:rsidRDefault="00D50648" w:rsidP="00D50648">
            <w:r w:rsidRPr="00AF33AB">
              <w:t>26.72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E7D2E7E" w14:textId="77777777" w:rsidR="00D50648" w:rsidRPr="00AF33AB" w:rsidRDefault="00D50648" w:rsidP="00D50648">
            <w:r w:rsidRPr="00AF33AB">
              <w:t>88.205</w:t>
            </w:r>
          </w:p>
        </w:tc>
      </w:tr>
      <w:tr w:rsidR="00D50648" w:rsidRPr="00AF33AB" w14:paraId="21D1ACC1" w14:textId="77777777" w:rsidTr="00F2270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2880C73" w14:textId="77777777" w:rsidR="00D50648" w:rsidRPr="00AF33AB" w:rsidRDefault="00D50648" w:rsidP="00D50648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85267F3" w14:textId="77777777" w:rsidR="00D50648" w:rsidRPr="00AF33AB" w:rsidRDefault="00D50648" w:rsidP="00D50648">
            <w:r w:rsidRPr="00AF33AB">
              <w:t>.406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C6ABCC1" w14:textId="77777777" w:rsidR="00D50648" w:rsidRPr="00AF33AB" w:rsidRDefault="00D50648" w:rsidP="00D50648">
            <w:r w:rsidRPr="00AF33AB">
              <w:t>10.14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5D80C08" w14:textId="77777777" w:rsidR="00D50648" w:rsidRPr="00AF33AB" w:rsidRDefault="00D50648" w:rsidP="00D50648">
            <w:r w:rsidRPr="00AF33AB">
              <w:t>98.35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C527988" w14:textId="77777777" w:rsidR="00D50648" w:rsidRPr="00AF33AB" w:rsidRDefault="00D50648" w:rsidP="00D50648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30D1C17" w14:textId="77777777" w:rsidR="00D50648" w:rsidRPr="00AF33AB" w:rsidRDefault="00D50648" w:rsidP="00D50648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8FB7559" w14:textId="77777777" w:rsidR="00D50648" w:rsidRPr="00AF33AB" w:rsidRDefault="00D50648" w:rsidP="00D50648"/>
        </w:tc>
      </w:tr>
      <w:tr w:rsidR="00D50648" w:rsidRPr="00AF33AB" w14:paraId="5D91C4EA" w14:textId="77777777" w:rsidTr="00F2270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3DD1E4A" w14:textId="77777777" w:rsidR="00D50648" w:rsidRPr="00AF33AB" w:rsidRDefault="00D50648" w:rsidP="00D50648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4DFBCDF" w14:textId="77777777" w:rsidR="00D50648" w:rsidRPr="00AF33AB" w:rsidRDefault="00D50648" w:rsidP="00D50648">
            <w:r w:rsidRPr="00AF33AB">
              <w:t>.066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65D9580" w14:textId="77777777" w:rsidR="00D50648" w:rsidRPr="00AF33AB" w:rsidRDefault="00D50648" w:rsidP="00D50648">
            <w:r w:rsidRPr="00AF33AB">
              <w:t>1.648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6F3D04D9" w14:textId="77777777" w:rsidR="00D50648" w:rsidRPr="00AF33AB" w:rsidRDefault="00D50648" w:rsidP="00D50648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12EFDF43" w14:textId="77777777" w:rsidR="00D50648" w:rsidRPr="00AF33AB" w:rsidRDefault="00D50648" w:rsidP="00D50648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1754CC82" w14:textId="77777777" w:rsidR="00D50648" w:rsidRPr="00AF33AB" w:rsidRDefault="00D50648" w:rsidP="00D50648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2B364F6D" w14:textId="77777777" w:rsidR="00D50648" w:rsidRPr="00AF33AB" w:rsidRDefault="00D50648" w:rsidP="00D50648"/>
        </w:tc>
      </w:tr>
      <w:tr w:rsidR="00D50648" w:rsidRPr="00AF33AB" w14:paraId="6ABD0DE3" w14:textId="77777777" w:rsidTr="00F2270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C2750" w14:textId="77777777" w:rsidR="00D50648" w:rsidRPr="00AF33AB" w:rsidRDefault="00D50648" w:rsidP="00D50648">
            <w:r w:rsidRPr="00AF33AB">
              <w:t>Extraction Method: Principal Component Analysis.</w:t>
            </w:r>
          </w:p>
        </w:tc>
      </w:tr>
      <w:tr w:rsidR="00D50648" w:rsidRPr="00AF33AB" w14:paraId="08FDC4C1" w14:textId="77777777" w:rsidTr="00F2270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AB7E5" w14:textId="77777777" w:rsidR="00D50648" w:rsidRPr="00AF33AB" w:rsidRDefault="00D50648" w:rsidP="00D50648">
            <w:r w:rsidRPr="00AF33AB">
              <w:t>a. Dataset = ROI</w:t>
            </w:r>
          </w:p>
        </w:tc>
      </w:tr>
    </w:tbl>
    <w:p w14:paraId="384D63E0" w14:textId="77777777" w:rsidR="00D50648" w:rsidRPr="00AF33AB" w:rsidRDefault="00D50648" w:rsidP="00D50648"/>
    <w:p w14:paraId="1FD86483" w14:textId="77777777" w:rsidR="00835F05" w:rsidRPr="00AF33AB" w:rsidRDefault="00835F05" w:rsidP="00D50648"/>
    <w:p w14:paraId="24823C2E" w14:textId="77777777" w:rsidR="00835F05" w:rsidRPr="00AF33AB" w:rsidRDefault="00835F05" w:rsidP="00D50648"/>
    <w:p w14:paraId="734E7D8E" w14:textId="77777777" w:rsidR="00835F05" w:rsidRPr="00AF33AB" w:rsidRDefault="00835F05" w:rsidP="00D50648"/>
    <w:p w14:paraId="4C231AEB" w14:textId="77777777" w:rsidR="00835F05" w:rsidRPr="00AF33AB" w:rsidRDefault="00835F05" w:rsidP="00D50648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D50648" w:rsidRPr="00AF33AB" w14:paraId="12576D89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D5FF8" w14:textId="77777777" w:rsidR="00D50648" w:rsidRPr="00AF33AB" w:rsidRDefault="00D50648" w:rsidP="00D50648"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D50648" w:rsidRPr="00AF33AB" w14:paraId="203C6188" w14:textId="77777777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1DC57" w14:textId="77777777" w:rsidR="00D50648" w:rsidRPr="00AF33AB" w:rsidRDefault="00D50648" w:rsidP="00D50648"/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3EB898" w14:textId="77777777" w:rsidR="00D50648" w:rsidRPr="00AF33AB" w:rsidRDefault="00D50648" w:rsidP="00D50648">
            <w:r w:rsidRPr="00AF33AB">
              <w:t>Component</w:t>
            </w:r>
          </w:p>
        </w:tc>
      </w:tr>
      <w:tr w:rsidR="00D50648" w:rsidRPr="00AF33AB" w14:paraId="36800315" w14:textId="77777777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66EBB" w14:textId="77777777" w:rsidR="00D50648" w:rsidRPr="00AF33AB" w:rsidRDefault="00D50648" w:rsidP="00D50648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82CAFC" w14:textId="2051024F" w:rsidR="00D50648" w:rsidRPr="00AF33AB" w:rsidRDefault="00F2270B" w:rsidP="00D50648">
            <w:r w:rsidRPr="00AF33AB">
              <w:t>PC</w:t>
            </w:r>
            <w:r w:rsidR="00D50648" w:rsidRPr="00AF33AB"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B1F13A" w14:textId="438B6426" w:rsidR="00D50648" w:rsidRPr="00AF33AB" w:rsidRDefault="00F2270B" w:rsidP="00D50648">
            <w:r w:rsidRPr="00AF33AB">
              <w:t>PC</w:t>
            </w:r>
            <w:r w:rsidR="00D50648" w:rsidRPr="00AF33AB">
              <w:t>2</w:t>
            </w:r>
          </w:p>
        </w:tc>
      </w:tr>
      <w:tr w:rsidR="00D50648" w:rsidRPr="00AF33AB" w14:paraId="3F7CB257" w14:textId="77777777" w:rsidTr="00F2270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802FB44" w14:textId="0B45DBC3" w:rsidR="00D50648" w:rsidRPr="00AF33AB" w:rsidRDefault="00F2270B" w:rsidP="00D50648">
            <w:r w:rsidRPr="00AF33AB">
              <w:t>CI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556E5A36" w14:textId="77777777" w:rsidR="00D50648" w:rsidRPr="00AF33AB" w:rsidRDefault="00D50648" w:rsidP="00D50648">
            <w:r w:rsidRPr="00AF33AB">
              <w:t>.626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587A2C9" w14:textId="77777777" w:rsidR="00D50648" w:rsidRPr="00AF33AB" w:rsidRDefault="00D50648" w:rsidP="00D50648">
            <w:r w:rsidRPr="00AF33AB">
              <w:t>.725</w:t>
            </w:r>
          </w:p>
        </w:tc>
      </w:tr>
      <w:tr w:rsidR="00D50648" w:rsidRPr="00AF33AB" w14:paraId="5AE5DA2A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DD28BB9" w14:textId="4763DA60" w:rsidR="00D50648" w:rsidRPr="00AF33AB" w:rsidRDefault="00F2270B" w:rsidP="00D50648">
            <w:r w:rsidRPr="00AF33AB">
              <w:t>C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1470311" w14:textId="77777777" w:rsidR="00D50648" w:rsidRPr="00AF33AB" w:rsidRDefault="00D50648" w:rsidP="00D50648">
            <w:r w:rsidRPr="00AF33AB">
              <w:t>.59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C4D41E6" w14:textId="77777777" w:rsidR="00D50648" w:rsidRPr="00AF33AB" w:rsidRDefault="00D50648" w:rsidP="00D50648">
            <w:r w:rsidRPr="00AF33AB">
              <w:t>-.709</w:t>
            </w:r>
          </w:p>
        </w:tc>
      </w:tr>
      <w:tr w:rsidR="00D50648" w:rsidRPr="00AF33AB" w14:paraId="55924EC7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EEF58C8" w14:textId="5D663326" w:rsidR="00D50648" w:rsidRPr="00AF33AB" w:rsidRDefault="00F2270B" w:rsidP="00D50648">
            <w:r w:rsidRPr="00AF33AB">
              <w:t>CI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F2DD8CE" w14:textId="77777777" w:rsidR="00D50648" w:rsidRPr="00AF33AB" w:rsidRDefault="00D50648" w:rsidP="00D50648">
            <w:r w:rsidRPr="00AF33AB">
              <w:t>-.87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CE3431C" w14:textId="77777777" w:rsidR="00D50648" w:rsidRPr="00AF33AB" w:rsidRDefault="00D50648" w:rsidP="00D50648">
            <w:r w:rsidRPr="00AF33AB">
              <w:t>.165</w:t>
            </w:r>
          </w:p>
        </w:tc>
      </w:tr>
      <w:tr w:rsidR="00D50648" w:rsidRPr="00AF33AB" w14:paraId="0EEA3386" w14:textId="77777777" w:rsidTr="00F2270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8E51EAD" w14:textId="07150C60" w:rsidR="00D50648" w:rsidRPr="00AF33AB" w:rsidRDefault="00F2270B" w:rsidP="00D50648">
            <w:r w:rsidRPr="00AF33AB">
              <w:t>HPO4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8D6D2C0" w14:textId="77777777" w:rsidR="00D50648" w:rsidRPr="00AF33AB" w:rsidRDefault="00D50648" w:rsidP="00D50648">
            <w:r w:rsidRPr="00AF33AB">
              <w:t>.97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245FEBEA" w14:textId="77777777" w:rsidR="00D50648" w:rsidRPr="00AF33AB" w:rsidRDefault="00D50648" w:rsidP="00D50648">
            <w:r w:rsidRPr="00AF33AB">
              <w:t>.115</w:t>
            </w:r>
          </w:p>
        </w:tc>
      </w:tr>
      <w:tr w:rsidR="00D50648" w:rsidRPr="00AF33AB" w14:paraId="7C3D79D5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7420B" w14:textId="77777777" w:rsidR="00D50648" w:rsidRPr="00AF33AB" w:rsidRDefault="00D50648" w:rsidP="00D50648">
            <w:r w:rsidRPr="00AF33AB">
              <w:t>Extraction Method: Principal Component Analysis.</w:t>
            </w:r>
          </w:p>
        </w:tc>
      </w:tr>
      <w:tr w:rsidR="00D50648" w:rsidRPr="00AF33AB" w14:paraId="59B6340C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7D86A" w14:textId="77777777" w:rsidR="00D50648" w:rsidRPr="00AF33AB" w:rsidRDefault="00D50648" w:rsidP="00D50648">
            <w:r w:rsidRPr="00AF33AB">
              <w:t>a. Dataset = ROI</w:t>
            </w:r>
          </w:p>
        </w:tc>
      </w:tr>
      <w:tr w:rsidR="00D50648" w:rsidRPr="00AF33AB" w14:paraId="5CD6B430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78C86" w14:textId="77777777" w:rsidR="00D50648" w:rsidRPr="00AF33AB" w:rsidRDefault="00D50648" w:rsidP="00D50648">
            <w:r w:rsidRPr="00AF33AB">
              <w:t>b. 2 components extracted.</w:t>
            </w:r>
          </w:p>
        </w:tc>
      </w:tr>
    </w:tbl>
    <w:p w14:paraId="33CB8887" w14:textId="77777777" w:rsidR="00D50648" w:rsidRPr="00AF33AB" w:rsidRDefault="00D50648" w:rsidP="00D50648"/>
    <w:p w14:paraId="1FFD14FB" w14:textId="6D8F7740" w:rsidR="008509FF" w:rsidRPr="00AF33AB" w:rsidRDefault="008509FF" w:rsidP="008509FF">
      <w:r w:rsidRPr="00AF33AB">
        <w:rPr>
          <w:noProof/>
        </w:rPr>
        <w:drawing>
          <wp:inline distT="0" distB="0" distL="0" distR="0" wp14:anchorId="5E5C8F94" wp14:editId="4CB8EE01">
            <wp:extent cx="5731510" cy="3368040"/>
            <wp:effectExtent l="0" t="0" r="2540" b="3810"/>
            <wp:docPr id="2484185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D5A79" w14:textId="26F48032" w:rsidR="00A54954" w:rsidRPr="00AF33AB" w:rsidRDefault="00A54954" w:rsidP="00A54954"/>
    <w:p w14:paraId="1C511BB4" w14:textId="77777777" w:rsidR="00270F9B" w:rsidRPr="00AF33AB" w:rsidRDefault="00270F9B" w:rsidP="00A54954"/>
    <w:p w14:paraId="2CCC9C84" w14:textId="2AA815B0" w:rsidR="00EF0084" w:rsidRPr="00AF33AB" w:rsidRDefault="00006E70" w:rsidP="00C54EF7">
      <w:pPr>
        <w:pStyle w:val="Heading2"/>
      </w:pPr>
      <w:r w:rsidRPr="00AF33AB">
        <w:lastRenderedPageBreak/>
        <w:t xml:space="preserve">PCA of environments comparing </w:t>
      </w:r>
      <w:proofErr w:type="spellStart"/>
      <w:r w:rsidRPr="00AF33AB">
        <w:t>I</w:t>
      </w:r>
      <w:r w:rsidR="001047F9" w:rsidRPr="00AF33AB">
        <w:t>n.Ar</w:t>
      </w:r>
      <w:proofErr w:type="spellEnd"/>
      <w:r w:rsidRPr="00AF33AB">
        <w:t xml:space="preserve"> and </w:t>
      </w:r>
      <w:proofErr w:type="spellStart"/>
      <w:r w:rsidRPr="00AF33AB">
        <w:t>On.</w:t>
      </w:r>
      <w:r w:rsidR="001047F9" w:rsidRPr="00AF33AB">
        <w:t>Ar</w:t>
      </w:r>
      <w:proofErr w:type="spellEnd"/>
      <w:r w:rsidRPr="00AF33AB">
        <w:t xml:space="preserve">  </w:t>
      </w:r>
    </w:p>
    <w:p w14:paraId="0F5ABE3C" w14:textId="430689A3" w:rsidR="00C163C7" w:rsidRPr="00AF33AB" w:rsidRDefault="0035483E" w:rsidP="00C54EF7">
      <w:pPr>
        <w:pStyle w:val="Heading2"/>
        <w:numPr>
          <w:ilvl w:val="2"/>
          <w:numId w:val="7"/>
        </w:numPr>
      </w:pPr>
      <w:r w:rsidRPr="00AF33AB">
        <w:t>Fossil</w:t>
      </w:r>
      <w:r w:rsidR="00A8780A" w:rsidRPr="00AF33AB">
        <w:t xml:space="preserve"> depositional environment </w:t>
      </w:r>
    </w:p>
    <w:p w14:paraId="2740C8F5" w14:textId="59F77186" w:rsidR="00C163C7" w:rsidRPr="00AF33AB" w:rsidRDefault="00C163C7" w:rsidP="00851E4A">
      <w:pPr>
        <w:pStyle w:val="Heading3"/>
      </w:pPr>
      <w:r w:rsidRPr="00AF33AB">
        <w:t>Mineral</w:t>
      </w:r>
      <w:r w:rsidR="00D33E4A" w:rsidRPr="00AF33AB">
        <w:t xml:space="preserve"> indices</w:t>
      </w:r>
      <w:r w:rsidRPr="00AF33AB">
        <w:t xml:space="preserve"> and </w:t>
      </w:r>
      <w:proofErr w:type="spellStart"/>
      <w:r w:rsidRPr="00AF33AB">
        <w:t>Am</w:t>
      </w:r>
      <w:r w:rsidR="00D33E4A" w:rsidRPr="00AF33AB">
        <w:t>I</w:t>
      </w:r>
      <w:proofErr w:type="spellEnd"/>
      <w:r w:rsidR="00D33E4A" w:rsidRPr="00AF33AB">
        <w:t>/P</w:t>
      </w:r>
      <w:r w:rsidRPr="00AF33AB">
        <w:t xml:space="preserve">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851A3B" w:rsidRPr="00AF33AB" w14:paraId="2975B688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9A96E" w14:textId="77777777" w:rsidR="00851A3B" w:rsidRPr="00AF33AB" w:rsidRDefault="00851A3B" w:rsidP="00851A3B">
            <w:r w:rsidRPr="00AF33AB">
              <w:rPr>
                <w:b/>
                <w:bCs/>
              </w:rPr>
              <w:t>Total Variance Explained</w:t>
            </w:r>
          </w:p>
        </w:tc>
      </w:tr>
      <w:tr w:rsidR="00851A3B" w:rsidRPr="00AF33AB" w14:paraId="55EA5707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84385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72FD11" w14:textId="77777777" w:rsidR="00851A3B" w:rsidRPr="00AF33AB" w:rsidRDefault="00851A3B" w:rsidP="00851A3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632E0B" w14:textId="77777777" w:rsidR="00851A3B" w:rsidRPr="00AF33AB" w:rsidRDefault="00851A3B" w:rsidP="00851A3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851A3B" w:rsidRPr="00AF33AB" w14:paraId="740A324B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98B46" w14:textId="77777777" w:rsidR="00851A3B" w:rsidRPr="00AF33AB" w:rsidRDefault="00851A3B" w:rsidP="00851A3B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00CD33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CD1662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E0AD48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646A6A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533461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0D5F34" w14:textId="77777777" w:rsidR="00851A3B" w:rsidRPr="00AF33AB" w:rsidRDefault="00851A3B" w:rsidP="00851A3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851A3B" w:rsidRPr="00AF33AB" w14:paraId="6277896A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4638505F" w14:textId="77777777" w:rsidR="00851A3B" w:rsidRPr="00AF33AB" w:rsidRDefault="00851A3B" w:rsidP="00851A3B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7970205A" w14:textId="77777777" w:rsidR="00851A3B" w:rsidRPr="00AF33AB" w:rsidRDefault="00851A3B" w:rsidP="00851A3B">
            <w:r w:rsidRPr="00AF33AB">
              <w:t>2.335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9626B6" w14:textId="77777777" w:rsidR="00851A3B" w:rsidRPr="00AF33AB" w:rsidRDefault="00851A3B" w:rsidP="00851A3B">
            <w:r w:rsidRPr="00AF33AB">
              <w:t>46.695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458046F" w14:textId="77777777" w:rsidR="00851A3B" w:rsidRPr="00AF33AB" w:rsidRDefault="00851A3B" w:rsidP="00851A3B">
            <w:r w:rsidRPr="00AF33AB">
              <w:t>46.695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FAEFAE1" w14:textId="77777777" w:rsidR="00851A3B" w:rsidRPr="00AF33AB" w:rsidRDefault="00851A3B" w:rsidP="00851A3B">
            <w:r w:rsidRPr="00AF33AB">
              <w:t>2.335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6DB5A70" w14:textId="77777777" w:rsidR="00851A3B" w:rsidRPr="00AF33AB" w:rsidRDefault="00851A3B" w:rsidP="00851A3B">
            <w:r w:rsidRPr="00AF33AB">
              <w:t>46.695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8294636" w14:textId="77777777" w:rsidR="00851A3B" w:rsidRPr="00AF33AB" w:rsidRDefault="00851A3B" w:rsidP="00851A3B">
            <w:r w:rsidRPr="00AF33AB">
              <w:t>46.695</w:t>
            </w:r>
          </w:p>
        </w:tc>
      </w:tr>
      <w:tr w:rsidR="00851A3B" w:rsidRPr="00AF33AB" w14:paraId="79200EF6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EDF94D5" w14:textId="77777777" w:rsidR="00851A3B" w:rsidRPr="00AF33AB" w:rsidRDefault="00851A3B" w:rsidP="00851A3B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25D6362" w14:textId="77777777" w:rsidR="00851A3B" w:rsidRPr="00AF33AB" w:rsidRDefault="00851A3B" w:rsidP="00851A3B">
            <w:r w:rsidRPr="00AF33AB">
              <w:t>1.443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3BA5C53" w14:textId="77777777" w:rsidR="00851A3B" w:rsidRPr="00AF33AB" w:rsidRDefault="00851A3B" w:rsidP="00851A3B">
            <w:r w:rsidRPr="00AF33AB">
              <w:t>28.86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F74BF10" w14:textId="77777777" w:rsidR="00851A3B" w:rsidRPr="00AF33AB" w:rsidRDefault="00851A3B" w:rsidP="00851A3B">
            <w:r w:rsidRPr="00AF33AB">
              <w:t>75.55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CD28A4D" w14:textId="77777777" w:rsidR="00851A3B" w:rsidRPr="00AF33AB" w:rsidRDefault="00851A3B" w:rsidP="00851A3B">
            <w:r w:rsidRPr="00AF33AB">
              <w:t>1.443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107C5F" w14:textId="77777777" w:rsidR="00851A3B" w:rsidRPr="00AF33AB" w:rsidRDefault="00851A3B" w:rsidP="00851A3B">
            <w:r w:rsidRPr="00AF33AB">
              <w:t>28.86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7801E88" w14:textId="77777777" w:rsidR="00851A3B" w:rsidRPr="00AF33AB" w:rsidRDefault="00851A3B" w:rsidP="00851A3B">
            <w:r w:rsidRPr="00AF33AB">
              <w:t>75.558</w:t>
            </w:r>
          </w:p>
        </w:tc>
      </w:tr>
      <w:tr w:rsidR="00851A3B" w:rsidRPr="00AF33AB" w14:paraId="24D24EB0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DEADF1D" w14:textId="77777777" w:rsidR="00851A3B" w:rsidRPr="00AF33AB" w:rsidRDefault="00851A3B" w:rsidP="00851A3B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67E3D2B" w14:textId="77777777" w:rsidR="00851A3B" w:rsidRPr="00AF33AB" w:rsidRDefault="00851A3B" w:rsidP="00851A3B">
            <w:r w:rsidRPr="00AF33AB">
              <w:t>.596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FD681A" w14:textId="77777777" w:rsidR="00851A3B" w:rsidRPr="00AF33AB" w:rsidRDefault="00851A3B" w:rsidP="00851A3B">
            <w:r w:rsidRPr="00AF33AB">
              <w:t>11.91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B8F59E1" w14:textId="77777777" w:rsidR="00851A3B" w:rsidRPr="00AF33AB" w:rsidRDefault="00851A3B" w:rsidP="00851A3B">
            <w:r w:rsidRPr="00AF33AB">
              <w:t>87.47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577DB90" w14:textId="77777777" w:rsidR="00851A3B" w:rsidRPr="00AF33AB" w:rsidRDefault="00851A3B" w:rsidP="00851A3B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22F0073" w14:textId="77777777" w:rsidR="00851A3B" w:rsidRPr="00AF33AB" w:rsidRDefault="00851A3B" w:rsidP="00851A3B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0310D26" w14:textId="77777777" w:rsidR="00851A3B" w:rsidRPr="00AF33AB" w:rsidRDefault="00851A3B" w:rsidP="00851A3B"/>
        </w:tc>
      </w:tr>
      <w:tr w:rsidR="00851A3B" w:rsidRPr="00AF33AB" w14:paraId="64401E19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3216E5C" w14:textId="77777777" w:rsidR="00851A3B" w:rsidRPr="00AF33AB" w:rsidRDefault="00851A3B" w:rsidP="00851A3B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49390A5" w14:textId="77777777" w:rsidR="00851A3B" w:rsidRPr="00AF33AB" w:rsidRDefault="00851A3B" w:rsidP="00851A3B">
            <w:r w:rsidRPr="00AF33AB">
              <w:t>.52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C20DFE2" w14:textId="77777777" w:rsidR="00851A3B" w:rsidRPr="00AF33AB" w:rsidRDefault="00851A3B" w:rsidP="00851A3B">
            <w:r w:rsidRPr="00AF33AB">
              <w:t>10.569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439C80E" w14:textId="77777777" w:rsidR="00851A3B" w:rsidRPr="00AF33AB" w:rsidRDefault="00851A3B" w:rsidP="00851A3B">
            <w:r w:rsidRPr="00AF33AB">
              <w:t>98.04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7BC8A97" w14:textId="77777777" w:rsidR="00851A3B" w:rsidRPr="00AF33AB" w:rsidRDefault="00851A3B" w:rsidP="00851A3B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71DA3F6" w14:textId="77777777" w:rsidR="00851A3B" w:rsidRPr="00AF33AB" w:rsidRDefault="00851A3B" w:rsidP="00851A3B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727FDCB" w14:textId="77777777" w:rsidR="00851A3B" w:rsidRPr="00AF33AB" w:rsidRDefault="00851A3B" w:rsidP="00851A3B"/>
        </w:tc>
      </w:tr>
      <w:tr w:rsidR="00851A3B" w:rsidRPr="00AF33AB" w14:paraId="0E07253E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0ACF9E9F" w14:textId="77777777" w:rsidR="00851A3B" w:rsidRPr="00AF33AB" w:rsidRDefault="00851A3B" w:rsidP="00851A3B">
            <w:r w:rsidRPr="00AF33AB"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A04DEB3" w14:textId="77777777" w:rsidR="00851A3B" w:rsidRPr="00AF33AB" w:rsidRDefault="00851A3B" w:rsidP="00851A3B">
            <w:r w:rsidRPr="00AF33AB">
              <w:t>.09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7E067ED" w14:textId="77777777" w:rsidR="00851A3B" w:rsidRPr="00AF33AB" w:rsidRDefault="00851A3B" w:rsidP="00851A3B">
            <w:r w:rsidRPr="00AF33AB">
              <w:t>1.957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6FF9BFB" w14:textId="77777777" w:rsidR="00851A3B" w:rsidRPr="00AF33AB" w:rsidRDefault="00851A3B" w:rsidP="00851A3B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70FBE74" w14:textId="77777777" w:rsidR="00851A3B" w:rsidRPr="00AF33AB" w:rsidRDefault="00851A3B" w:rsidP="00851A3B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120A52EB" w14:textId="77777777" w:rsidR="00851A3B" w:rsidRPr="00AF33AB" w:rsidRDefault="00851A3B" w:rsidP="00851A3B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311BAEA1" w14:textId="77777777" w:rsidR="00851A3B" w:rsidRPr="00AF33AB" w:rsidRDefault="00851A3B" w:rsidP="00851A3B"/>
        </w:tc>
      </w:tr>
      <w:tr w:rsidR="00851A3B" w:rsidRPr="00AF33AB" w14:paraId="1A1E4B03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C6B54" w14:textId="77777777" w:rsidR="00851A3B" w:rsidRPr="00AF33AB" w:rsidRDefault="00851A3B" w:rsidP="00851A3B">
            <w:r w:rsidRPr="00AF33AB">
              <w:t>Extraction Method: Principal Component Analysis.</w:t>
            </w:r>
          </w:p>
        </w:tc>
      </w:tr>
    </w:tbl>
    <w:p w14:paraId="04348428" w14:textId="77777777" w:rsidR="00D305C3" w:rsidRPr="00AF33AB" w:rsidRDefault="00D305C3" w:rsidP="00D305C3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D305C3" w:rsidRPr="00AF33AB" w14:paraId="4574F217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EA2B5" w14:textId="77777777" w:rsidR="00D305C3" w:rsidRPr="00AF33AB" w:rsidRDefault="00D305C3" w:rsidP="00D305C3"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D305C3" w:rsidRPr="00AF33AB" w14:paraId="17EC73E1" w14:textId="77777777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82B68" w14:textId="77777777" w:rsidR="00D305C3" w:rsidRPr="00AF33AB" w:rsidRDefault="00D305C3" w:rsidP="00D305C3"/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260075" w14:textId="77777777" w:rsidR="00D305C3" w:rsidRPr="00AF33AB" w:rsidRDefault="00D305C3" w:rsidP="00D305C3">
            <w:r w:rsidRPr="00AF33AB">
              <w:t>Component</w:t>
            </w:r>
          </w:p>
        </w:tc>
      </w:tr>
      <w:tr w:rsidR="00D305C3" w:rsidRPr="00AF33AB" w14:paraId="09E6DCE4" w14:textId="77777777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63D60" w14:textId="77777777" w:rsidR="00D305C3" w:rsidRPr="00AF33AB" w:rsidRDefault="00D305C3" w:rsidP="00D305C3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0D8663" w14:textId="12C6FB68" w:rsidR="00D305C3" w:rsidRPr="00AF33AB" w:rsidRDefault="00D33E4A" w:rsidP="00D305C3">
            <w:r w:rsidRPr="00AF33AB">
              <w:t>PC</w:t>
            </w:r>
            <w:r w:rsidR="00D305C3" w:rsidRPr="00AF33AB"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CE936C5" w14:textId="11C5ED43" w:rsidR="00D305C3" w:rsidRPr="00AF33AB" w:rsidRDefault="00D33E4A" w:rsidP="00D305C3">
            <w:r w:rsidRPr="00AF33AB">
              <w:t>PC</w:t>
            </w:r>
            <w:r w:rsidR="00D305C3" w:rsidRPr="00AF33AB">
              <w:t>2</w:t>
            </w:r>
          </w:p>
        </w:tc>
      </w:tr>
      <w:tr w:rsidR="00D305C3" w:rsidRPr="00AF33AB" w14:paraId="0A33CA56" w14:textId="77777777" w:rsidTr="00D33E4A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8B4C894" w14:textId="0E11DB08" w:rsidR="00D305C3" w:rsidRPr="00AF33AB" w:rsidRDefault="00D33E4A" w:rsidP="00D305C3">
            <w:r w:rsidRPr="00AF33AB">
              <w:t>CI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4A7FC6FB" w14:textId="77777777" w:rsidR="00D305C3" w:rsidRPr="00AF33AB" w:rsidRDefault="00D305C3" w:rsidP="00D305C3">
            <w:r w:rsidRPr="00AF33AB">
              <w:t>.767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30176B5" w14:textId="77777777" w:rsidR="00D305C3" w:rsidRPr="00AF33AB" w:rsidRDefault="00D305C3" w:rsidP="00D305C3">
            <w:r w:rsidRPr="00AF33AB">
              <w:t>-.151</w:t>
            </w:r>
          </w:p>
        </w:tc>
      </w:tr>
      <w:tr w:rsidR="00D305C3" w:rsidRPr="00AF33AB" w14:paraId="3A30917B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FE5EAC7" w14:textId="40763B0F" w:rsidR="00D305C3" w:rsidRPr="00AF33AB" w:rsidRDefault="00D33E4A" w:rsidP="00D305C3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26CD492" w14:textId="77777777" w:rsidR="00D305C3" w:rsidRPr="00AF33AB" w:rsidRDefault="00D305C3" w:rsidP="00D305C3">
            <w:r w:rsidRPr="00AF33AB">
              <w:t>-.21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423BDAF" w14:textId="77777777" w:rsidR="00D305C3" w:rsidRPr="00AF33AB" w:rsidRDefault="00D305C3" w:rsidP="00D305C3">
            <w:r w:rsidRPr="00AF33AB">
              <w:t>.820</w:t>
            </w:r>
          </w:p>
        </w:tc>
      </w:tr>
      <w:tr w:rsidR="00D305C3" w:rsidRPr="00AF33AB" w14:paraId="1A2AB8CE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49EA48" w14:textId="0E27CD58" w:rsidR="00D305C3" w:rsidRPr="00AF33AB" w:rsidRDefault="00D33E4A" w:rsidP="00D305C3">
            <w:r w:rsidRPr="00AF33AB">
              <w:t>C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2ADBAC0" w14:textId="77777777" w:rsidR="00D305C3" w:rsidRPr="00AF33AB" w:rsidRDefault="00D305C3" w:rsidP="00D305C3">
            <w:r w:rsidRPr="00AF33AB">
              <w:t>.06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DE2357C" w14:textId="77777777" w:rsidR="00D305C3" w:rsidRPr="00AF33AB" w:rsidRDefault="00D305C3" w:rsidP="00D305C3">
            <w:r w:rsidRPr="00AF33AB">
              <w:t>.833</w:t>
            </w:r>
          </w:p>
        </w:tc>
      </w:tr>
      <w:tr w:rsidR="00D305C3" w:rsidRPr="00AF33AB" w14:paraId="7B34B913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40079E5" w14:textId="6B6326CD" w:rsidR="00D305C3" w:rsidRPr="00AF33AB" w:rsidRDefault="00D33E4A" w:rsidP="00D305C3">
            <w:r w:rsidRPr="00AF33AB">
              <w:t>CI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15135D5" w14:textId="77777777" w:rsidR="00D305C3" w:rsidRPr="00AF33AB" w:rsidRDefault="00D305C3" w:rsidP="00D305C3">
            <w:r w:rsidRPr="00AF33AB">
              <w:t>-.884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38B1F18" w14:textId="77777777" w:rsidR="00D305C3" w:rsidRPr="00AF33AB" w:rsidRDefault="00D305C3" w:rsidP="00D305C3">
            <w:r w:rsidRPr="00AF33AB">
              <w:t>-.229</w:t>
            </w:r>
          </w:p>
        </w:tc>
      </w:tr>
      <w:tr w:rsidR="00D305C3" w:rsidRPr="00AF33AB" w14:paraId="729705AD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30AD1A8B" w14:textId="7D8ACD37" w:rsidR="00D305C3" w:rsidRPr="00AF33AB" w:rsidRDefault="00D33E4A" w:rsidP="00D305C3">
            <w:r w:rsidRPr="00AF33AB">
              <w:t>HPO4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7BE01E15" w14:textId="77777777" w:rsidR="00D305C3" w:rsidRPr="00AF33AB" w:rsidRDefault="00D305C3" w:rsidP="00D305C3">
            <w:r w:rsidRPr="00AF33AB">
              <w:t>.956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5FEF18CB" w14:textId="77777777" w:rsidR="00D305C3" w:rsidRPr="00AF33AB" w:rsidRDefault="00D305C3" w:rsidP="00D305C3">
            <w:r w:rsidRPr="00AF33AB">
              <w:t>.034</w:t>
            </w:r>
          </w:p>
        </w:tc>
      </w:tr>
      <w:tr w:rsidR="00D305C3" w:rsidRPr="00AF33AB" w14:paraId="6E3811FC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1A733" w14:textId="77777777" w:rsidR="00D305C3" w:rsidRPr="00AF33AB" w:rsidRDefault="00D305C3" w:rsidP="00D305C3">
            <w:r w:rsidRPr="00AF33AB">
              <w:t>Extraction Method: Principal Component Analysis.</w:t>
            </w:r>
          </w:p>
        </w:tc>
      </w:tr>
      <w:tr w:rsidR="00D305C3" w:rsidRPr="00AF33AB" w14:paraId="23C85FF2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6F52B" w14:textId="77777777" w:rsidR="00D305C3" w:rsidRPr="00AF33AB" w:rsidRDefault="00D305C3" w:rsidP="00D305C3">
            <w:r w:rsidRPr="00AF33AB">
              <w:t>a. 2 components extracted.</w:t>
            </w:r>
          </w:p>
        </w:tc>
      </w:tr>
    </w:tbl>
    <w:p w14:paraId="59157AFD" w14:textId="77777777" w:rsidR="00D305C3" w:rsidRPr="00AF33AB" w:rsidRDefault="00D305C3" w:rsidP="00D305C3"/>
    <w:p w14:paraId="1FF6A110" w14:textId="0A8BD9B5" w:rsidR="00851A3B" w:rsidRPr="00AF33AB" w:rsidRDefault="00851A3B" w:rsidP="00851A3B">
      <w:r w:rsidRPr="00AF33AB">
        <w:rPr>
          <w:noProof/>
        </w:rPr>
        <w:lastRenderedPageBreak/>
        <w:drawing>
          <wp:inline distT="0" distB="0" distL="0" distR="0" wp14:anchorId="6D6D94E9" wp14:editId="7D2188D9">
            <wp:extent cx="5731510" cy="3368040"/>
            <wp:effectExtent l="0" t="0" r="2540" b="3810"/>
            <wp:docPr id="28479747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F1FF0" w14:textId="77777777" w:rsidR="00152BBA" w:rsidRPr="00AF33AB" w:rsidRDefault="00152BBA" w:rsidP="00C163C7"/>
    <w:p w14:paraId="05B17DD8" w14:textId="6B96E325" w:rsidR="00C163C7" w:rsidRPr="00AF33AB" w:rsidRDefault="00C163C7" w:rsidP="00851E4A">
      <w:pPr>
        <w:pStyle w:val="Heading3"/>
      </w:pPr>
      <w:r w:rsidRPr="00AF33AB">
        <w:t xml:space="preserve">Mineral </w:t>
      </w:r>
      <w:r w:rsidR="00D33E4A" w:rsidRPr="00AF33AB">
        <w:t xml:space="preserve">indices </w:t>
      </w:r>
      <w:r w:rsidRPr="00AF33AB">
        <w:t xml:space="preserve">only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FB634B" w:rsidRPr="00AF33AB" w14:paraId="188CB530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B0070" w14:textId="77777777" w:rsidR="00FB634B" w:rsidRPr="00AF33AB" w:rsidRDefault="00FB634B" w:rsidP="00FB634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Total Variance Explained</w:t>
            </w:r>
          </w:p>
        </w:tc>
      </w:tr>
      <w:tr w:rsidR="00FB634B" w:rsidRPr="00AF33AB" w14:paraId="6F5ACACA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0FA683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73D2A6" w14:textId="77777777" w:rsidR="00FB634B" w:rsidRPr="00AF33AB" w:rsidRDefault="00FB634B" w:rsidP="00FB634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E64E2BA" w14:textId="77777777" w:rsidR="00FB634B" w:rsidRPr="00AF33AB" w:rsidRDefault="00FB634B" w:rsidP="00FB634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FB634B" w:rsidRPr="00AF33AB" w14:paraId="5BD74F29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2A3B1" w14:textId="77777777" w:rsidR="00FB634B" w:rsidRPr="00AF33AB" w:rsidRDefault="00FB634B" w:rsidP="00FB634B">
            <w:pPr>
              <w:rPr>
                <w:b/>
                <w:b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EE7DF8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633D35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2FD0E1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6D0B2C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52831C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7C97C6" w14:textId="77777777" w:rsidR="00FB634B" w:rsidRPr="00AF33AB" w:rsidRDefault="00FB634B" w:rsidP="00FB634B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FB634B" w:rsidRPr="00AF33AB" w14:paraId="1D276BB8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E04B5A1" w14:textId="77777777" w:rsidR="00FB634B" w:rsidRPr="00AF33AB" w:rsidRDefault="00FB634B" w:rsidP="00FB634B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45B8C43E" w14:textId="77777777" w:rsidR="00FB634B" w:rsidRPr="00AF33AB" w:rsidRDefault="00FB634B" w:rsidP="00FB634B">
            <w:r w:rsidRPr="00AF33AB">
              <w:t>2.311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C4D67F2" w14:textId="77777777" w:rsidR="00FB634B" w:rsidRPr="00AF33AB" w:rsidRDefault="00FB634B" w:rsidP="00FB634B">
            <w:r w:rsidRPr="00AF33AB">
              <w:t>57.784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0999E8F" w14:textId="77777777" w:rsidR="00FB634B" w:rsidRPr="00AF33AB" w:rsidRDefault="00FB634B" w:rsidP="00FB634B">
            <w:r w:rsidRPr="00AF33AB">
              <w:t>57.784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64A027" w14:textId="77777777" w:rsidR="00FB634B" w:rsidRPr="00AF33AB" w:rsidRDefault="00FB634B" w:rsidP="00FB634B">
            <w:r w:rsidRPr="00AF33AB">
              <w:t>2.311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F60C797" w14:textId="77777777" w:rsidR="00FB634B" w:rsidRPr="00AF33AB" w:rsidRDefault="00FB634B" w:rsidP="00FB634B">
            <w:r w:rsidRPr="00AF33AB">
              <w:t>57.784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ED5DA5F" w14:textId="77777777" w:rsidR="00FB634B" w:rsidRPr="00AF33AB" w:rsidRDefault="00FB634B" w:rsidP="00FB634B">
            <w:r w:rsidRPr="00AF33AB">
              <w:t>57.784</w:t>
            </w:r>
          </w:p>
        </w:tc>
      </w:tr>
      <w:tr w:rsidR="00FB634B" w:rsidRPr="00AF33AB" w14:paraId="2C6C929A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C5C3967" w14:textId="77777777" w:rsidR="00FB634B" w:rsidRPr="00AF33AB" w:rsidRDefault="00FB634B" w:rsidP="00FB634B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912E9CD" w14:textId="77777777" w:rsidR="00FB634B" w:rsidRPr="00AF33AB" w:rsidRDefault="00FB634B" w:rsidP="00FB634B">
            <w:r w:rsidRPr="00AF33AB">
              <w:t>1.019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5A03EF4" w14:textId="77777777" w:rsidR="00FB634B" w:rsidRPr="00AF33AB" w:rsidRDefault="00FB634B" w:rsidP="00FB634B">
            <w:r w:rsidRPr="00AF33AB">
              <w:t>25.46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F9BFC8C" w14:textId="77777777" w:rsidR="00FB634B" w:rsidRPr="00AF33AB" w:rsidRDefault="00FB634B" w:rsidP="00FB634B">
            <w:r w:rsidRPr="00AF33AB">
              <w:t>83.24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343B89" w14:textId="77777777" w:rsidR="00FB634B" w:rsidRPr="00AF33AB" w:rsidRDefault="00FB634B" w:rsidP="00FB634B">
            <w:r w:rsidRPr="00AF33AB">
              <w:t>1.019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4DCC4D8" w14:textId="77777777" w:rsidR="00FB634B" w:rsidRPr="00AF33AB" w:rsidRDefault="00FB634B" w:rsidP="00FB634B">
            <w:r w:rsidRPr="00AF33AB">
              <w:t>25.46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47876A6" w14:textId="77777777" w:rsidR="00FB634B" w:rsidRPr="00AF33AB" w:rsidRDefault="00FB634B" w:rsidP="00FB634B">
            <w:r w:rsidRPr="00AF33AB">
              <w:t>83.249</w:t>
            </w:r>
          </w:p>
        </w:tc>
      </w:tr>
      <w:tr w:rsidR="00FB634B" w:rsidRPr="00AF33AB" w14:paraId="53B83EA7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40DEAF" w14:textId="77777777" w:rsidR="00FB634B" w:rsidRPr="00AF33AB" w:rsidRDefault="00FB634B" w:rsidP="00FB634B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FABB704" w14:textId="77777777" w:rsidR="00FB634B" w:rsidRPr="00AF33AB" w:rsidRDefault="00FB634B" w:rsidP="00FB634B">
            <w:r w:rsidRPr="00AF33AB">
              <w:t>.566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98ED52" w14:textId="77777777" w:rsidR="00FB634B" w:rsidRPr="00AF33AB" w:rsidRDefault="00FB634B" w:rsidP="00FB634B">
            <w:r w:rsidRPr="00AF33AB">
              <w:t>14.15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AD5269A" w14:textId="77777777" w:rsidR="00FB634B" w:rsidRPr="00AF33AB" w:rsidRDefault="00FB634B" w:rsidP="00FB634B">
            <w:r w:rsidRPr="00AF33AB">
              <w:t>97.399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36A42F" w14:textId="77777777" w:rsidR="00FB634B" w:rsidRPr="00AF33AB" w:rsidRDefault="00FB634B" w:rsidP="00FB634B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145686E" w14:textId="77777777" w:rsidR="00FB634B" w:rsidRPr="00AF33AB" w:rsidRDefault="00FB634B" w:rsidP="00FB634B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EC41721" w14:textId="77777777" w:rsidR="00FB634B" w:rsidRPr="00AF33AB" w:rsidRDefault="00FB634B" w:rsidP="00FB634B"/>
        </w:tc>
      </w:tr>
      <w:tr w:rsidR="00FB634B" w:rsidRPr="00AF33AB" w14:paraId="64B7839C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5E487B8F" w14:textId="77777777" w:rsidR="00FB634B" w:rsidRPr="00AF33AB" w:rsidRDefault="00FB634B" w:rsidP="00FB634B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DB9168F" w14:textId="77777777" w:rsidR="00FB634B" w:rsidRPr="00AF33AB" w:rsidRDefault="00FB634B" w:rsidP="00FB634B">
            <w:r w:rsidRPr="00AF33AB">
              <w:t>.104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60A33E38" w14:textId="77777777" w:rsidR="00FB634B" w:rsidRPr="00AF33AB" w:rsidRDefault="00FB634B" w:rsidP="00FB634B">
            <w:r w:rsidRPr="00AF33AB">
              <w:t>2.601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196D51D" w14:textId="77777777" w:rsidR="00FB634B" w:rsidRPr="00AF33AB" w:rsidRDefault="00FB634B" w:rsidP="00FB634B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27AB385" w14:textId="77777777" w:rsidR="00FB634B" w:rsidRPr="00AF33AB" w:rsidRDefault="00FB634B" w:rsidP="00FB634B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845C410" w14:textId="77777777" w:rsidR="00FB634B" w:rsidRPr="00AF33AB" w:rsidRDefault="00FB634B" w:rsidP="00FB634B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277F9658" w14:textId="77777777" w:rsidR="00FB634B" w:rsidRPr="00AF33AB" w:rsidRDefault="00FB634B" w:rsidP="00FB634B"/>
        </w:tc>
      </w:tr>
      <w:tr w:rsidR="00FB634B" w:rsidRPr="00AF33AB" w14:paraId="283BD787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0E91C" w14:textId="77777777" w:rsidR="00FB634B" w:rsidRPr="00AF33AB" w:rsidRDefault="00FB634B" w:rsidP="00FB634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Method: Principal Component Analysis.</w:t>
            </w:r>
          </w:p>
        </w:tc>
      </w:tr>
    </w:tbl>
    <w:p w14:paraId="0BD11C5D" w14:textId="77777777" w:rsidR="00FB634B" w:rsidRPr="00AF33AB" w:rsidRDefault="00FB634B" w:rsidP="00FB634B">
      <w:pPr>
        <w:rPr>
          <w:b/>
          <w:bCs/>
        </w:rPr>
      </w:pPr>
    </w:p>
    <w:p w14:paraId="36AA1697" w14:textId="77777777" w:rsidR="00835F05" w:rsidRPr="00AF33AB" w:rsidRDefault="00835F05" w:rsidP="00FB634B">
      <w:pPr>
        <w:rPr>
          <w:b/>
          <w:bCs/>
        </w:rPr>
      </w:pPr>
    </w:p>
    <w:p w14:paraId="228E5ABC" w14:textId="77777777" w:rsidR="00835F05" w:rsidRPr="00AF33AB" w:rsidRDefault="00835F05" w:rsidP="00FB634B">
      <w:pPr>
        <w:rPr>
          <w:b/>
          <w:bCs/>
        </w:rPr>
      </w:pPr>
    </w:p>
    <w:p w14:paraId="6E03002E" w14:textId="77777777" w:rsidR="00835F05" w:rsidRPr="00AF33AB" w:rsidRDefault="00835F05" w:rsidP="00FB634B">
      <w:pPr>
        <w:rPr>
          <w:b/>
          <w:bCs/>
        </w:rPr>
      </w:pPr>
    </w:p>
    <w:p w14:paraId="7B32870C" w14:textId="77777777" w:rsidR="00835F05" w:rsidRPr="00AF33AB" w:rsidRDefault="00835F05" w:rsidP="00FB634B">
      <w:pPr>
        <w:rPr>
          <w:b/>
          <w:bCs/>
        </w:rPr>
      </w:pPr>
    </w:p>
    <w:p w14:paraId="616F7483" w14:textId="77777777" w:rsidR="00835F05" w:rsidRPr="00AF33AB" w:rsidRDefault="00835F05" w:rsidP="00FB634B">
      <w:pPr>
        <w:rPr>
          <w:b/>
          <w:bCs/>
        </w:rPr>
      </w:pPr>
    </w:p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FB634B" w:rsidRPr="00AF33AB" w14:paraId="763E1E96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9D8C6" w14:textId="77777777" w:rsidR="00FB634B" w:rsidRPr="00AF33AB" w:rsidRDefault="00FB634B" w:rsidP="00FB634B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FB634B" w:rsidRPr="00AF33AB" w14:paraId="0BDE9B06" w14:textId="77777777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847AB" w14:textId="77777777" w:rsidR="00FB634B" w:rsidRPr="00AF33AB" w:rsidRDefault="00FB634B" w:rsidP="00FB634B"/>
        </w:tc>
        <w:tc>
          <w:tcPr>
            <w:tcW w:w="2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52499B" w14:textId="77777777" w:rsidR="00FB634B" w:rsidRPr="00AF33AB" w:rsidRDefault="00FB634B" w:rsidP="00FB634B">
            <w:r w:rsidRPr="00AF33AB">
              <w:t>Component</w:t>
            </w:r>
          </w:p>
        </w:tc>
      </w:tr>
      <w:tr w:rsidR="00FB634B" w:rsidRPr="00AF33AB" w14:paraId="4E2868B0" w14:textId="77777777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DF53E" w14:textId="77777777" w:rsidR="00FB634B" w:rsidRPr="00AF33AB" w:rsidRDefault="00FB634B" w:rsidP="00FB634B"/>
        </w:tc>
        <w:tc>
          <w:tcPr>
            <w:tcW w:w="119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E630FA" w14:textId="432D8857" w:rsidR="00FB634B" w:rsidRPr="00AF33AB" w:rsidRDefault="00D33E4A" w:rsidP="00FB634B">
            <w:r w:rsidRPr="00AF33AB">
              <w:t>PC</w:t>
            </w:r>
            <w:r w:rsidR="00FB634B" w:rsidRPr="00AF33AB">
              <w:t>1</w:t>
            </w:r>
          </w:p>
        </w:tc>
        <w:tc>
          <w:tcPr>
            <w:tcW w:w="11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F1BE90" w14:textId="1F25A8AD" w:rsidR="00FB634B" w:rsidRPr="00AF33AB" w:rsidRDefault="00D33E4A" w:rsidP="00FB634B">
            <w:r w:rsidRPr="00AF33AB">
              <w:t>PC</w:t>
            </w:r>
            <w:r w:rsidR="00FB634B" w:rsidRPr="00AF33AB">
              <w:t>2</w:t>
            </w:r>
          </w:p>
        </w:tc>
      </w:tr>
      <w:tr w:rsidR="00FB634B" w:rsidRPr="00AF33AB" w14:paraId="00561C16" w14:textId="77777777" w:rsidTr="00D33E4A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F4501A0" w14:textId="7F751C5C" w:rsidR="00FB634B" w:rsidRPr="00AF33AB" w:rsidRDefault="00D33E4A" w:rsidP="00FB634B">
            <w:r w:rsidRPr="00AF33AB">
              <w:t>CI1</w:t>
            </w:r>
          </w:p>
        </w:tc>
        <w:tc>
          <w:tcPr>
            <w:tcW w:w="11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155C413A" w14:textId="77777777" w:rsidR="00FB634B" w:rsidRPr="00AF33AB" w:rsidRDefault="00FB634B" w:rsidP="00FB634B">
            <w:r w:rsidRPr="00AF33AB">
              <w:t>.752</w:t>
            </w:r>
          </w:p>
        </w:tc>
        <w:tc>
          <w:tcPr>
            <w:tcW w:w="11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F3F0958" w14:textId="77777777" w:rsidR="00FB634B" w:rsidRPr="00AF33AB" w:rsidRDefault="00FB634B" w:rsidP="00FB634B">
            <w:r w:rsidRPr="00AF33AB">
              <w:t>-.234</w:t>
            </w:r>
          </w:p>
        </w:tc>
      </w:tr>
      <w:tr w:rsidR="00FB634B" w:rsidRPr="00AF33AB" w14:paraId="44ADD613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280246E" w14:textId="4A0374DC" w:rsidR="00FB634B" w:rsidRPr="00AF33AB" w:rsidRDefault="00D33E4A" w:rsidP="00FB634B">
            <w:r w:rsidRPr="00AF33AB">
              <w:t>C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902386D" w14:textId="77777777" w:rsidR="00FB634B" w:rsidRPr="00AF33AB" w:rsidRDefault="00FB634B" w:rsidP="00FB634B">
            <w:r w:rsidRPr="00AF33AB">
              <w:t>.13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53B72BF" w14:textId="77777777" w:rsidR="00FB634B" w:rsidRPr="00AF33AB" w:rsidRDefault="00FB634B" w:rsidP="00FB634B">
            <w:r w:rsidRPr="00AF33AB">
              <w:t>.975</w:t>
            </w:r>
          </w:p>
        </w:tc>
      </w:tr>
      <w:tr w:rsidR="00FB634B" w:rsidRPr="00AF33AB" w14:paraId="48D6B6BC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BFA8070" w14:textId="27B14DFF" w:rsidR="00FB634B" w:rsidRPr="00AF33AB" w:rsidRDefault="00D33E4A" w:rsidP="00FB634B">
            <w:r w:rsidRPr="00AF33AB">
              <w:t>CI2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41E2FA4" w14:textId="77777777" w:rsidR="00FB634B" w:rsidRPr="00AF33AB" w:rsidRDefault="00FB634B" w:rsidP="00FB634B">
            <w:r w:rsidRPr="00AF33AB">
              <w:t>-.903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5167016" w14:textId="77777777" w:rsidR="00FB634B" w:rsidRPr="00AF33AB" w:rsidRDefault="00FB634B" w:rsidP="00FB634B">
            <w:r w:rsidRPr="00AF33AB">
              <w:t>-.105</w:t>
            </w:r>
          </w:p>
        </w:tc>
      </w:tr>
      <w:tr w:rsidR="00FB634B" w:rsidRPr="00AF33AB" w14:paraId="662A3233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702D33B8" w14:textId="1E762899" w:rsidR="00FB634B" w:rsidRPr="00AF33AB" w:rsidRDefault="00D33E4A" w:rsidP="00FB634B">
            <w:r w:rsidRPr="00AF33AB">
              <w:t>HPO4/P</w:t>
            </w:r>
          </w:p>
        </w:tc>
        <w:tc>
          <w:tcPr>
            <w:tcW w:w="11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126097D" w14:textId="77777777" w:rsidR="00FB634B" w:rsidRPr="00AF33AB" w:rsidRDefault="00FB634B" w:rsidP="00FB634B">
            <w:r w:rsidRPr="00AF33AB">
              <w:t>.955</w:t>
            </w:r>
          </w:p>
        </w:tc>
        <w:tc>
          <w:tcPr>
            <w:tcW w:w="11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B46CCC2" w14:textId="77777777" w:rsidR="00FB634B" w:rsidRPr="00AF33AB" w:rsidRDefault="00FB634B" w:rsidP="00FB634B">
            <w:r w:rsidRPr="00AF33AB">
              <w:t>-.052</w:t>
            </w:r>
          </w:p>
        </w:tc>
      </w:tr>
      <w:tr w:rsidR="00FB634B" w:rsidRPr="00AF33AB" w14:paraId="2A2EDA18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4B4F3" w14:textId="77777777" w:rsidR="00FB634B" w:rsidRPr="00AF33AB" w:rsidRDefault="00FB634B" w:rsidP="00FB634B">
            <w:r w:rsidRPr="00AF33AB">
              <w:t>Extraction Method: Principal Component Analysis.</w:t>
            </w:r>
          </w:p>
        </w:tc>
      </w:tr>
      <w:tr w:rsidR="00FB634B" w:rsidRPr="00AF33AB" w14:paraId="3C72573E" w14:textId="77777777">
        <w:trPr>
          <w:cantSplit/>
        </w:trPr>
        <w:tc>
          <w:tcPr>
            <w:tcW w:w="43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1A275" w14:textId="77777777" w:rsidR="00FB634B" w:rsidRPr="00AF33AB" w:rsidRDefault="00FB634B" w:rsidP="00FB634B">
            <w:r w:rsidRPr="00AF33AB">
              <w:t>a. 2 components extracted.</w:t>
            </w:r>
          </w:p>
        </w:tc>
      </w:tr>
    </w:tbl>
    <w:p w14:paraId="0989BF37" w14:textId="77777777" w:rsidR="00FB634B" w:rsidRPr="00AF33AB" w:rsidRDefault="00FB634B" w:rsidP="00FB634B">
      <w:pPr>
        <w:rPr>
          <w:b/>
          <w:bCs/>
        </w:rPr>
      </w:pPr>
    </w:p>
    <w:p w14:paraId="091AA025" w14:textId="5F8042D0" w:rsidR="000A46DC" w:rsidRPr="00AF33AB" w:rsidRDefault="000A46DC" w:rsidP="000A46DC">
      <w:pPr>
        <w:rPr>
          <w:b/>
          <w:bCs/>
        </w:rPr>
      </w:pPr>
      <w:r w:rsidRPr="00AF33AB">
        <w:rPr>
          <w:b/>
          <w:bCs/>
          <w:noProof/>
        </w:rPr>
        <w:drawing>
          <wp:inline distT="0" distB="0" distL="0" distR="0" wp14:anchorId="06265F17" wp14:editId="0C66D183">
            <wp:extent cx="5731510" cy="3368040"/>
            <wp:effectExtent l="0" t="0" r="2540" b="3810"/>
            <wp:docPr id="28439347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5A2CC" w14:textId="77777777" w:rsidR="00835F05" w:rsidRPr="00AF33AB" w:rsidRDefault="00835F05" w:rsidP="000A46DC">
      <w:pPr>
        <w:rPr>
          <w:b/>
          <w:bCs/>
        </w:rPr>
      </w:pPr>
    </w:p>
    <w:p w14:paraId="6676CE71" w14:textId="77777777" w:rsidR="00835F05" w:rsidRPr="00AF33AB" w:rsidRDefault="00835F05" w:rsidP="000A46DC">
      <w:pPr>
        <w:rPr>
          <w:b/>
          <w:bCs/>
        </w:rPr>
      </w:pPr>
    </w:p>
    <w:p w14:paraId="40B74CD4" w14:textId="77777777" w:rsidR="00835F05" w:rsidRPr="00AF33AB" w:rsidRDefault="00835F05" w:rsidP="000A46DC">
      <w:pPr>
        <w:rPr>
          <w:b/>
          <w:bCs/>
        </w:rPr>
      </w:pPr>
    </w:p>
    <w:p w14:paraId="73395A12" w14:textId="77777777" w:rsidR="00835F05" w:rsidRPr="00AF33AB" w:rsidRDefault="00835F05" w:rsidP="000A46DC">
      <w:pPr>
        <w:rPr>
          <w:b/>
          <w:bCs/>
        </w:rPr>
      </w:pPr>
    </w:p>
    <w:p w14:paraId="3FFBF229" w14:textId="4EE1EE2E" w:rsidR="00C163C7" w:rsidRPr="00AF33AB" w:rsidRDefault="00C163C7" w:rsidP="00C54EF7">
      <w:pPr>
        <w:pStyle w:val="Heading2"/>
        <w:numPr>
          <w:ilvl w:val="2"/>
          <w:numId w:val="7"/>
        </w:numPr>
      </w:pPr>
      <w:r w:rsidRPr="00AF33AB">
        <w:lastRenderedPageBreak/>
        <w:t xml:space="preserve">Dry </w:t>
      </w:r>
      <w:r w:rsidR="00A8780A" w:rsidRPr="00AF33AB">
        <w:t>depositional e</w:t>
      </w:r>
      <w:r w:rsidR="001018CF" w:rsidRPr="00AF33AB">
        <w:t>nvironment</w:t>
      </w:r>
    </w:p>
    <w:p w14:paraId="5DCE1CCC" w14:textId="402AAE60" w:rsidR="00C163C7" w:rsidRPr="00AF33AB" w:rsidRDefault="00D33E4A" w:rsidP="00851E4A">
      <w:pPr>
        <w:pStyle w:val="Heading3"/>
      </w:pPr>
      <w:r w:rsidRPr="00AF33AB">
        <w:t>All indices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C75830" w:rsidRPr="00AF33AB" w14:paraId="23E7B997" w14:textId="77777777" w:rsidTr="008B2ACF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EC567" w14:textId="77777777" w:rsidR="00C75830" w:rsidRPr="00AF33AB" w:rsidRDefault="00C75830" w:rsidP="00C75830">
            <w:r w:rsidRPr="00AF33AB">
              <w:rPr>
                <w:b/>
                <w:bCs/>
              </w:rPr>
              <w:t>Total Variance Explained</w:t>
            </w:r>
          </w:p>
        </w:tc>
      </w:tr>
      <w:tr w:rsidR="00C75830" w:rsidRPr="00AF33AB" w14:paraId="08BF3FB4" w14:textId="77777777" w:rsidTr="008B2ACF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C7A00A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534C5E" w14:textId="77777777" w:rsidR="00C75830" w:rsidRPr="00AF33AB" w:rsidRDefault="00C75830" w:rsidP="00C7583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AA5767D" w14:textId="77777777" w:rsidR="00C75830" w:rsidRPr="00AF33AB" w:rsidRDefault="00C75830" w:rsidP="00C7583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C75830" w:rsidRPr="00AF33AB" w14:paraId="4F46AAC4" w14:textId="77777777" w:rsidTr="008B2ACF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B88E6" w14:textId="77777777" w:rsidR="00C75830" w:rsidRPr="00AF33AB" w:rsidRDefault="00C75830" w:rsidP="00C75830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BFB558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9CF059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BD5815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E8D7A0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A4DF3B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14A68F" w14:textId="77777777" w:rsidR="00C75830" w:rsidRPr="00AF33AB" w:rsidRDefault="00C75830" w:rsidP="00C7583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C75830" w:rsidRPr="00AF33AB" w14:paraId="40EA46EA" w14:textId="77777777" w:rsidTr="008B2ACF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651213D7" w14:textId="77777777" w:rsidR="00C75830" w:rsidRPr="00AF33AB" w:rsidRDefault="00C75830" w:rsidP="00C75830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01901BDD" w14:textId="77777777" w:rsidR="00C75830" w:rsidRPr="00AF33AB" w:rsidRDefault="00C75830" w:rsidP="00C75830">
            <w:r w:rsidRPr="00AF33AB">
              <w:t>4.660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089B153" w14:textId="77777777" w:rsidR="00C75830" w:rsidRPr="00AF33AB" w:rsidRDefault="00C75830" w:rsidP="00C75830">
            <w:r w:rsidRPr="00AF33AB">
              <w:t>51.782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D646DEF" w14:textId="77777777" w:rsidR="00C75830" w:rsidRPr="00AF33AB" w:rsidRDefault="00C75830" w:rsidP="00C75830">
            <w:r w:rsidRPr="00AF33AB">
              <w:t>51.782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0DA3251" w14:textId="77777777" w:rsidR="00C75830" w:rsidRPr="00AF33AB" w:rsidRDefault="00C75830" w:rsidP="00C75830">
            <w:r w:rsidRPr="00AF33AB">
              <w:t>4.660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DC9305F" w14:textId="77777777" w:rsidR="00C75830" w:rsidRPr="00AF33AB" w:rsidRDefault="00C75830" w:rsidP="00C75830">
            <w:r w:rsidRPr="00AF33AB">
              <w:t>51.782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A516DB4" w14:textId="77777777" w:rsidR="00C75830" w:rsidRPr="00AF33AB" w:rsidRDefault="00C75830" w:rsidP="00C75830">
            <w:r w:rsidRPr="00AF33AB">
              <w:t>51.782</w:t>
            </w:r>
          </w:p>
        </w:tc>
      </w:tr>
      <w:tr w:rsidR="00C75830" w:rsidRPr="00AF33AB" w14:paraId="35FCD91E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6AF6582" w14:textId="77777777" w:rsidR="00C75830" w:rsidRPr="00AF33AB" w:rsidRDefault="00C75830" w:rsidP="00C75830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1D618A6" w14:textId="77777777" w:rsidR="00C75830" w:rsidRPr="00AF33AB" w:rsidRDefault="00C75830" w:rsidP="00C75830">
            <w:r w:rsidRPr="00AF33AB">
              <w:t>2.541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D7C6BD9" w14:textId="77777777" w:rsidR="00C75830" w:rsidRPr="00AF33AB" w:rsidRDefault="00C75830" w:rsidP="00C75830">
            <w:r w:rsidRPr="00AF33AB">
              <w:t>28.231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94251FA" w14:textId="77777777" w:rsidR="00C75830" w:rsidRPr="00AF33AB" w:rsidRDefault="00C75830" w:rsidP="00C75830">
            <w:r w:rsidRPr="00AF33AB">
              <w:t>80.01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4FBE1C" w14:textId="77777777" w:rsidR="00C75830" w:rsidRPr="00AF33AB" w:rsidRDefault="00C75830" w:rsidP="00C75830">
            <w:r w:rsidRPr="00AF33AB">
              <w:t>2.541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E3D0D4A" w14:textId="77777777" w:rsidR="00C75830" w:rsidRPr="00AF33AB" w:rsidRDefault="00C75830" w:rsidP="00C75830">
            <w:r w:rsidRPr="00AF33AB">
              <w:t>28.231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733B6E9" w14:textId="77777777" w:rsidR="00C75830" w:rsidRPr="00AF33AB" w:rsidRDefault="00C75830" w:rsidP="00C75830">
            <w:r w:rsidRPr="00AF33AB">
              <w:t>80.013</w:t>
            </w:r>
          </w:p>
        </w:tc>
      </w:tr>
      <w:tr w:rsidR="00C75830" w:rsidRPr="00AF33AB" w14:paraId="238E770D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02230E2" w14:textId="77777777" w:rsidR="00C75830" w:rsidRPr="00AF33AB" w:rsidRDefault="00C75830" w:rsidP="00C75830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ABA37E6" w14:textId="77777777" w:rsidR="00C75830" w:rsidRPr="00AF33AB" w:rsidRDefault="00C75830" w:rsidP="00C75830">
            <w:r w:rsidRPr="00AF33AB">
              <w:t>.913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4FF5EAD" w14:textId="77777777" w:rsidR="00C75830" w:rsidRPr="00AF33AB" w:rsidRDefault="00C75830" w:rsidP="00C75830">
            <w:r w:rsidRPr="00AF33AB">
              <w:t>10.142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3DFF0E1" w14:textId="77777777" w:rsidR="00C75830" w:rsidRPr="00AF33AB" w:rsidRDefault="00C75830" w:rsidP="00C75830">
            <w:r w:rsidRPr="00AF33AB">
              <w:t>90.15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28E65F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91A7CF0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837E664" w14:textId="77777777" w:rsidR="00C75830" w:rsidRPr="00AF33AB" w:rsidRDefault="00C75830" w:rsidP="00C75830"/>
        </w:tc>
      </w:tr>
      <w:tr w:rsidR="00C75830" w:rsidRPr="00AF33AB" w14:paraId="2CC3579C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B79F6B4" w14:textId="77777777" w:rsidR="00C75830" w:rsidRPr="00AF33AB" w:rsidRDefault="00C75830" w:rsidP="00C75830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0FA2E16" w14:textId="77777777" w:rsidR="00C75830" w:rsidRPr="00AF33AB" w:rsidRDefault="00C75830" w:rsidP="00C75830">
            <w:r w:rsidRPr="00AF33AB">
              <w:t>.327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8C6BB8A" w14:textId="77777777" w:rsidR="00C75830" w:rsidRPr="00AF33AB" w:rsidRDefault="00C75830" w:rsidP="00C75830">
            <w:r w:rsidRPr="00AF33AB">
              <w:t>3.63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B1563CB" w14:textId="77777777" w:rsidR="00C75830" w:rsidRPr="00AF33AB" w:rsidRDefault="00C75830" w:rsidP="00C75830">
            <w:r w:rsidRPr="00AF33AB">
              <w:t>93.79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EA22CBD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E9B2384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30AE60C6" w14:textId="77777777" w:rsidR="00C75830" w:rsidRPr="00AF33AB" w:rsidRDefault="00C75830" w:rsidP="00C75830"/>
        </w:tc>
      </w:tr>
      <w:tr w:rsidR="00C75830" w:rsidRPr="00AF33AB" w14:paraId="20F9BF6C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D04C0AE" w14:textId="77777777" w:rsidR="00C75830" w:rsidRPr="00AF33AB" w:rsidRDefault="00C75830" w:rsidP="00C75830">
            <w:r w:rsidRPr="00AF33AB"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A60B838" w14:textId="77777777" w:rsidR="00C75830" w:rsidRPr="00AF33AB" w:rsidRDefault="00C75830" w:rsidP="00C75830">
            <w:r w:rsidRPr="00AF33AB">
              <w:t>.264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B87EA21" w14:textId="77777777" w:rsidR="00C75830" w:rsidRPr="00AF33AB" w:rsidRDefault="00C75830" w:rsidP="00C75830">
            <w:r w:rsidRPr="00AF33AB">
              <w:t>2.93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82DA6C9" w14:textId="77777777" w:rsidR="00C75830" w:rsidRPr="00AF33AB" w:rsidRDefault="00C75830" w:rsidP="00C75830">
            <w:r w:rsidRPr="00AF33AB">
              <w:t>96.72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A647312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A9F2B5E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574F86F8" w14:textId="77777777" w:rsidR="00C75830" w:rsidRPr="00AF33AB" w:rsidRDefault="00C75830" w:rsidP="00C75830"/>
        </w:tc>
      </w:tr>
      <w:tr w:rsidR="00C75830" w:rsidRPr="00AF33AB" w14:paraId="479DE758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8315838" w14:textId="77777777" w:rsidR="00C75830" w:rsidRPr="00AF33AB" w:rsidRDefault="00C75830" w:rsidP="00C75830">
            <w:r w:rsidRPr="00AF33AB">
              <w:t>6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81228D9" w14:textId="77777777" w:rsidR="00C75830" w:rsidRPr="00AF33AB" w:rsidRDefault="00C75830" w:rsidP="00C75830">
            <w:r w:rsidRPr="00AF33AB">
              <w:t>.164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BB5D1C4" w14:textId="77777777" w:rsidR="00C75830" w:rsidRPr="00AF33AB" w:rsidRDefault="00C75830" w:rsidP="00C75830">
            <w:r w:rsidRPr="00AF33AB">
              <w:t>1.821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93D2A3D" w14:textId="77777777" w:rsidR="00C75830" w:rsidRPr="00AF33AB" w:rsidRDefault="00C75830" w:rsidP="00C75830">
            <w:r w:rsidRPr="00AF33AB">
              <w:t>98.544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A8A3E6D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489B464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1DA1D2C" w14:textId="77777777" w:rsidR="00C75830" w:rsidRPr="00AF33AB" w:rsidRDefault="00C75830" w:rsidP="00C75830"/>
        </w:tc>
      </w:tr>
      <w:tr w:rsidR="00C75830" w:rsidRPr="00AF33AB" w14:paraId="379BE1EF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FC0E3F4" w14:textId="77777777" w:rsidR="00C75830" w:rsidRPr="00AF33AB" w:rsidRDefault="00C75830" w:rsidP="00C75830">
            <w:r w:rsidRPr="00AF33AB">
              <w:t>7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5F5B7F7" w14:textId="77777777" w:rsidR="00C75830" w:rsidRPr="00AF33AB" w:rsidRDefault="00C75830" w:rsidP="00C75830">
            <w:r w:rsidRPr="00AF33AB">
              <w:t>.093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E9F8500" w14:textId="77777777" w:rsidR="00C75830" w:rsidRPr="00AF33AB" w:rsidRDefault="00C75830" w:rsidP="00C75830">
            <w:r w:rsidRPr="00AF33AB">
              <w:t>1.032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8BE3E04" w14:textId="77777777" w:rsidR="00C75830" w:rsidRPr="00AF33AB" w:rsidRDefault="00C75830" w:rsidP="00C75830">
            <w:r w:rsidRPr="00AF33AB">
              <w:t>99.57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55E2ABF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89AAEA2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12A8778" w14:textId="77777777" w:rsidR="00C75830" w:rsidRPr="00AF33AB" w:rsidRDefault="00C75830" w:rsidP="00C75830"/>
        </w:tc>
      </w:tr>
      <w:tr w:rsidR="00C75830" w:rsidRPr="00AF33AB" w14:paraId="01F63324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2375168" w14:textId="77777777" w:rsidR="00C75830" w:rsidRPr="00AF33AB" w:rsidRDefault="00C75830" w:rsidP="00C75830">
            <w:r w:rsidRPr="00AF33AB">
              <w:t>8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F3AFCD7" w14:textId="77777777" w:rsidR="00C75830" w:rsidRPr="00AF33AB" w:rsidRDefault="00C75830" w:rsidP="00C75830">
            <w:r w:rsidRPr="00AF33AB">
              <w:t>.02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50299E6" w14:textId="77777777" w:rsidR="00C75830" w:rsidRPr="00AF33AB" w:rsidRDefault="00C75830" w:rsidP="00C75830">
            <w:r w:rsidRPr="00AF33AB">
              <w:t>.28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FD6E591" w14:textId="77777777" w:rsidR="00C75830" w:rsidRPr="00AF33AB" w:rsidRDefault="00C75830" w:rsidP="00C75830">
            <w:r w:rsidRPr="00AF33AB">
              <w:t>99.85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231E3CA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6EFC7673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6591136" w14:textId="77777777" w:rsidR="00C75830" w:rsidRPr="00AF33AB" w:rsidRDefault="00C75830" w:rsidP="00C75830"/>
        </w:tc>
      </w:tr>
      <w:tr w:rsidR="00C75830" w:rsidRPr="00AF33AB" w14:paraId="329E77DB" w14:textId="77777777" w:rsidTr="008B2ACF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5D149C7B" w14:textId="77777777" w:rsidR="00C75830" w:rsidRPr="00AF33AB" w:rsidRDefault="00C75830" w:rsidP="00C75830">
            <w:r w:rsidRPr="00AF33AB">
              <w:t>9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7AC4018F" w14:textId="77777777" w:rsidR="00C75830" w:rsidRPr="00AF33AB" w:rsidRDefault="00C75830" w:rsidP="00C75830">
            <w:r w:rsidRPr="00AF33AB">
              <w:t>.013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4C7CCADA" w14:textId="77777777" w:rsidR="00C75830" w:rsidRPr="00AF33AB" w:rsidRDefault="00C75830" w:rsidP="00C75830">
            <w:r w:rsidRPr="00AF33AB">
              <w:t>.14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6A7EE96E" w14:textId="77777777" w:rsidR="00C75830" w:rsidRPr="00AF33AB" w:rsidRDefault="00C75830" w:rsidP="00C75830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21CE11CE" w14:textId="77777777" w:rsidR="00C75830" w:rsidRPr="00AF33AB" w:rsidRDefault="00C75830" w:rsidP="00C7583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98DD470" w14:textId="77777777" w:rsidR="00C75830" w:rsidRPr="00AF33AB" w:rsidRDefault="00C75830" w:rsidP="00C7583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511BCD44" w14:textId="77777777" w:rsidR="00C75830" w:rsidRPr="00AF33AB" w:rsidRDefault="00C75830" w:rsidP="00C75830"/>
        </w:tc>
      </w:tr>
      <w:tr w:rsidR="00C75830" w:rsidRPr="00AF33AB" w14:paraId="4433ED11" w14:textId="77777777" w:rsidTr="008B2ACF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8D159" w14:textId="77777777" w:rsidR="00C75830" w:rsidRPr="00AF33AB" w:rsidRDefault="00C75830" w:rsidP="00C75830">
            <w:r w:rsidRPr="00AF33AB">
              <w:t>Extraction Method: Principal Component Analysis.</w:t>
            </w:r>
          </w:p>
        </w:tc>
      </w:tr>
    </w:tbl>
    <w:p w14:paraId="171A85B0" w14:textId="77777777" w:rsidR="00C75830" w:rsidRPr="00AF33AB" w:rsidRDefault="00C75830" w:rsidP="00C75830"/>
    <w:p w14:paraId="367B4489" w14:textId="77777777" w:rsidR="00835F05" w:rsidRPr="00AF33AB" w:rsidRDefault="00835F05" w:rsidP="00C75830"/>
    <w:p w14:paraId="6C0071DD" w14:textId="77777777" w:rsidR="00835F05" w:rsidRPr="00AF33AB" w:rsidRDefault="00835F05" w:rsidP="00C75830"/>
    <w:p w14:paraId="3E4E97DF" w14:textId="77777777" w:rsidR="00835F05" w:rsidRPr="00AF33AB" w:rsidRDefault="00835F05" w:rsidP="00C75830"/>
    <w:p w14:paraId="70444265" w14:textId="77777777" w:rsidR="00835F05" w:rsidRPr="00AF33AB" w:rsidRDefault="00835F05" w:rsidP="00C75830"/>
    <w:p w14:paraId="67DF84DE" w14:textId="77777777" w:rsidR="00835F05" w:rsidRPr="00AF33AB" w:rsidRDefault="00835F05" w:rsidP="00C75830"/>
    <w:p w14:paraId="652F9596" w14:textId="77777777" w:rsidR="00835F05" w:rsidRPr="00AF33AB" w:rsidRDefault="00835F05" w:rsidP="00C75830"/>
    <w:p w14:paraId="74B8648E" w14:textId="77777777" w:rsidR="00835F05" w:rsidRPr="00AF33AB" w:rsidRDefault="00835F05" w:rsidP="00C75830"/>
    <w:p w14:paraId="6EF46F70" w14:textId="77777777" w:rsidR="00835F05" w:rsidRPr="00AF33AB" w:rsidRDefault="00835F05" w:rsidP="00C75830"/>
    <w:p w14:paraId="4501F1FD" w14:textId="77777777" w:rsidR="00835F05" w:rsidRPr="00AF33AB" w:rsidRDefault="00835F05" w:rsidP="00C75830"/>
    <w:p w14:paraId="6FC960E5" w14:textId="77777777" w:rsidR="00835F05" w:rsidRPr="00AF33AB" w:rsidRDefault="00835F05" w:rsidP="00C75830"/>
    <w:p w14:paraId="132EF75B" w14:textId="77777777" w:rsidR="00835F05" w:rsidRPr="00AF33AB" w:rsidRDefault="00835F05" w:rsidP="00C75830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744C1E" w:rsidRPr="00AF33AB" w14:paraId="50ADCBD5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6F97C" w14:textId="77777777" w:rsidR="00744C1E" w:rsidRPr="00AF33AB" w:rsidRDefault="00744C1E" w:rsidP="00744C1E"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44C1E" w:rsidRPr="00AF33AB" w14:paraId="190475F3" w14:textId="77777777" w:rsidTr="00D33E4A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7196A7" w14:textId="77777777" w:rsidR="00744C1E" w:rsidRPr="00AF33AB" w:rsidRDefault="00744C1E" w:rsidP="00744C1E"/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AD4A34" w14:textId="77777777" w:rsidR="00744C1E" w:rsidRPr="00AF33AB" w:rsidRDefault="00744C1E" w:rsidP="00744C1E">
            <w:r w:rsidRPr="00AF33AB">
              <w:t>Component</w:t>
            </w:r>
          </w:p>
        </w:tc>
      </w:tr>
      <w:tr w:rsidR="00744C1E" w:rsidRPr="00AF33AB" w14:paraId="4F5F17B6" w14:textId="77777777" w:rsidTr="00D33E4A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2DA293" w14:textId="77777777" w:rsidR="00744C1E" w:rsidRPr="00AF33AB" w:rsidRDefault="00744C1E" w:rsidP="00744C1E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C2BD32" w14:textId="6EDFC0B0" w:rsidR="00744C1E" w:rsidRPr="00AF33AB" w:rsidRDefault="00D33E4A" w:rsidP="00744C1E">
            <w:r w:rsidRPr="00AF33AB">
              <w:t>PC</w:t>
            </w:r>
            <w:r w:rsidR="00744C1E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E0C7D5" w14:textId="4F869165" w:rsidR="00744C1E" w:rsidRPr="00AF33AB" w:rsidRDefault="00D33E4A" w:rsidP="00744C1E">
            <w:r w:rsidRPr="00AF33AB">
              <w:t>PC</w:t>
            </w:r>
            <w:r w:rsidR="00744C1E" w:rsidRPr="00AF33AB">
              <w:t>2</w:t>
            </w:r>
          </w:p>
        </w:tc>
      </w:tr>
      <w:tr w:rsidR="00744C1E" w:rsidRPr="00AF33AB" w14:paraId="1EE72457" w14:textId="77777777" w:rsidTr="00D33E4A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0E1D848D" w14:textId="373EC75E" w:rsidR="00744C1E" w:rsidRPr="00AF33AB" w:rsidRDefault="00D33E4A" w:rsidP="00744C1E"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1D72CA20" w14:textId="77777777" w:rsidR="00744C1E" w:rsidRPr="00AF33AB" w:rsidRDefault="00744C1E" w:rsidP="00744C1E">
            <w:r w:rsidRPr="00AF33AB">
              <w:t>.876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57C0EA3E" w14:textId="77777777" w:rsidR="00744C1E" w:rsidRPr="00AF33AB" w:rsidRDefault="00744C1E" w:rsidP="00744C1E">
            <w:r w:rsidRPr="00AF33AB">
              <w:t>-.010</w:t>
            </w:r>
          </w:p>
        </w:tc>
      </w:tr>
      <w:tr w:rsidR="00744C1E" w:rsidRPr="00AF33AB" w14:paraId="5AA354A9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69F2F3" w14:textId="2ACA4ED9" w:rsidR="00744C1E" w:rsidRPr="00AF33AB" w:rsidRDefault="00D33E4A" w:rsidP="00744C1E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F9A29D9" w14:textId="77777777" w:rsidR="00744C1E" w:rsidRPr="00AF33AB" w:rsidRDefault="00744C1E" w:rsidP="00744C1E">
            <w:r w:rsidRPr="00AF33AB">
              <w:t>.83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8442DF2" w14:textId="77777777" w:rsidR="00744C1E" w:rsidRPr="00AF33AB" w:rsidRDefault="00744C1E" w:rsidP="00744C1E">
            <w:r w:rsidRPr="00AF33AB">
              <w:t>.405</w:t>
            </w:r>
          </w:p>
        </w:tc>
      </w:tr>
      <w:tr w:rsidR="00744C1E" w:rsidRPr="00AF33AB" w14:paraId="6D51205E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6F3B6A1" w14:textId="4478F61A" w:rsidR="00744C1E" w:rsidRPr="00AF33AB" w:rsidRDefault="00D33E4A" w:rsidP="00744C1E"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EB21329" w14:textId="77777777" w:rsidR="00744C1E" w:rsidRPr="00AF33AB" w:rsidRDefault="00744C1E" w:rsidP="00744C1E">
            <w:r w:rsidRPr="00AF33AB">
              <w:t>.68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095C91C" w14:textId="77777777" w:rsidR="00744C1E" w:rsidRPr="00AF33AB" w:rsidRDefault="00744C1E" w:rsidP="00744C1E">
            <w:r w:rsidRPr="00AF33AB">
              <w:t>.660</w:t>
            </w:r>
          </w:p>
        </w:tc>
      </w:tr>
      <w:tr w:rsidR="00744C1E" w:rsidRPr="00AF33AB" w14:paraId="244E47AF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C53B740" w14:textId="6C33ABAA" w:rsidR="00744C1E" w:rsidRPr="00AF33AB" w:rsidRDefault="00D33E4A" w:rsidP="00744C1E"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2A9EAE5" w14:textId="77777777" w:rsidR="00744C1E" w:rsidRPr="00AF33AB" w:rsidRDefault="00744C1E" w:rsidP="00744C1E">
            <w:r w:rsidRPr="00AF33AB">
              <w:t>-.78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BA50219" w14:textId="77777777" w:rsidR="00744C1E" w:rsidRPr="00AF33AB" w:rsidRDefault="00744C1E" w:rsidP="00744C1E">
            <w:r w:rsidRPr="00AF33AB">
              <w:t>.328</w:t>
            </w:r>
          </w:p>
        </w:tc>
      </w:tr>
      <w:tr w:rsidR="00744C1E" w:rsidRPr="00AF33AB" w14:paraId="58E4C405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A20CCCE" w14:textId="11CB57F4" w:rsidR="00744C1E" w:rsidRPr="00AF33AB" w:rsidRDefault="00D33E4A" w:rsidP="00744C1E"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75DD893" w14:textId="77777777" w:rsidR="00744C1E" w:rsidRPr="00AF33AB" w:rsidRDefault="00744C1E" w:rsidP="00744C1E">
            <w:r w:rsidRPr="00AF33AB">
              <w:t>.926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4A3BCC" w14:textId="77777777" w:rsidR="00744C1E" w:rsidRPr="00AF33AB" w:rsidRDefault="00744C1E" w:rsidP="00744C1E">
            <w:r w:rsidRPr="00AF33AB">
              <w:t>-.193</w:t>
            </w:r>
          </w:p>
        </w:tc>
      </w:tr>
      <w:tr w:rsidR="00744C1E" w:rsidRPr="00AF33AB" w14:paraId="7AE1652B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B40D586" w14:textId="45ACB257" w:rsidR="00744C1E" w:rsidRPr="00AF33AB" w:rsidRDefault="00D33E4A" w:rsidP="00744C1E">
            <w:r w:rsidRPr="00AF33AB">
              <w:t>Ami/II</w:t>
            </w:r>
            <w:r w:rsidR="00744C1E" w:rsidRPr="00AF33AB">
              <w:t>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14C4A1F" w14:textId="77777777" w:rsidR="00744C1E" w:rsidRPr="00AF33AB" w:rsidRDefault="00744C1E" w:rsidP="00744C1E">
            <w:r w:rsidRPr="00AF33AB">
              <w:t>-.06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6C47C4D" w14:textId="77777777" w:rsidR="00744C1E" w:rsidRPr="00AF33AB" w:rsidRDefault="00744C1E" w:rsidP="00744C1E">
            <w:r w:rsidRPr="00AF33AB">
              <w:t>-.841</w:t>
            </w:r>
          </w:p>
        </w:tc>
      </w:tr>
      <w:tr w:rsidR="00744C1E" w:rsidRPr="00AF33AB" w14:paraId="5B25D11D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3F3229A" w14:textId="0C4C496C" w:rsidR="00744C1E" w:rsidRPr="00AF33AB" w:rsidRDefault="00D33E4A" w:rsidP="00744C1E">
            <w:r w:rsidRPr="00AF33AB">
              <w:t>AmII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1832AB7" w14:textId="77777777" w:rsidR="00744C1E" w:rsidRPr="00AF33AB" w:rsidRDefault="00744C1E" w:rsidP="00744C1E">
            <w:r w:rsidRPr="00AF33AB">
              <w:t>.61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00A6DDE" w14:textId="77777777" w:rsidR="00744C1E" w:rsidRPr="00AF33AB" w:rsidRDefault="00744C1E" w:rsidP="00744C1E">
            <w:r w:rsidRPr="00AF33AB">
              <w:t>.598</w:t>
            </w:r>
          </w:p>
        </w:tc>
      </w:tr>
      <w:tr w:rsidR="00744C1E" w:rsidRPr="00AF33AB" w14:paraId="7B3E6F25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4D41BED" w14:textId="20BAC072" w:rsidR="00744C1E" w:rsidRPr="00AF33AB" w:rsidRDefault="00D33E4A" w:rsidP="00744C1E">
            <w:r w:rsidRPr="00AF33AB">
              <w:t>Collagen cross links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8403D7E" w14:textId="77777777" w:rsidR="00744C1E" w:rsidRPr="00AF33AB" w:rsidRDefault="00744C1E" w:rsidP="00744C1E">
            <w:r w:rsidRPr="00AF33AB">
              <w:t>.73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3840848" w14:textId="77777777" w:rsidR="00744C1E" w:rsidRPr="00AF33AB" w:rsidRDefault="00744C1E" w:rsidP="00744C1E">
            <w:r w:rsidRPr="00AF33AB">
              <w:t>-.486</w:t>
            </w:r>
          </w:p>
        </w:tc>
      </w:tr>
      <w:tr w:rsidR="00744C1E" w:rsidRPr="00AF33AB" w14:paraId="467AB7B5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53AD91A" w14:textId="2A3AE8E2" w:rsidR="00744C1E" w:rsidRPr="00AF33AB" w:rsidRDefault="00D33E4A" w:rsidP="00744C1E">
            <w:r w:rsidRPr="00AF33AB">
              <w:t>Alpha Helix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DA77B42" w14:textId="77777777" w:rsidR="00744C1E" w:rsidRPr="00AF33AB" w:rsidRDefault="00744C1E" w:rsidP="00744C1E">
            <w:r w:rsidRPr="00AF33AB">
              <w:t>-.58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D307162" w14:textId="77777777" w:rsidR="00744C1E" w:rsidRPr="00AF33AB" w:rsidRDefault="00744C1E" w:rsidP="00744C1E">
            <w:r w:rsidRPr="00AF33AB">
              <w:t>.704</w:t>
            </w:r>
          </w:p>
        </w:tc>
      </w:tr>
      <w:tr w:rsidR="00744C1E" w:rsidRPr="00AF33AB" w14:paraId="62979FEB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68560" w14:textId="77777777" w:rsidR="00744C1E" w:rsidRPr="00AF33AB" w:rsidRDefault="00744C1E" w:rsidP="00744C1E">
            <w:r w:rsidRPr="00AF33AB">
              <w:t>Extraction Method: Principal Component Analysis.</w:t>
            </w:r>
          </w:p>
        </w:tc>
      </w:tr>
      <w:tr w:rsidR="00744C1E" w:rsidRPr="00AF33AB" w14:paraId="1DD82FBB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EF7E0" w14:textId="77777777" w:rsidR="00744C1E" w:rsidRPr="00AF33AB" w:rsidRDefault="00744C1E" w:rsidP="00744C1E">
            <w:r w:rsidRPr="00AF33AB">
              <w:t>a. 2 components extracted.</w:t>
            </w:r>
          </w:p>
        </w:tc>
      </w:tr>
    </w:tbl>
    <w:p w14:paraId="09ABED62" w14:textId="77777777" w:rsidR="00744C1E" w:rsidRPr="00AF33AB" w:rsidRDefault="00744C1E" w:rsidP="00744C1E"/>
    <w:p w14:paraId="0BA6097B" w14:textId="51439143" w:rsidR="007E77A2" w:rsidRPr="00AF33AB" w:rsidRDefault="007E77A2" w:rsidP="007E77A2">
      <w:r w:rsidRPr="00AF33AB">
        <w:rPr>
          <w:noProof/>
        </w:rPr>
        <w:drawing>
          <wp:inline distT="0" distB="0" distL="0" distR="0" wp14:anchorId="5C823E8A" wp14:editId="25A54B39">
            <wp:extent cx="5731510" cy="3368040"/>
            <wp:effectExtent l="0" t="0" r="2540" b="3810"/>
            <wp:docPr id="66826335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384E1" w14:textId="1C956ECA" w:rsidR="00C163C7" w:rsidRPr="00AF33AB" w:rsidRDefault="00C163C7" w:rsidP="00851E4A">
      <w:pPr>
        <w:pStyle w:val="Heading3"/>
      </w:pPr>
      <w:r w:rsidRPr="00AF33AB">
        <w:lastRenderedPageBreak/>
        <w:t xml:space="preserve">Mineral </w:t>
      </w:r>
      <w:r w:rsidR="00D33E4A" w:rsidRPr="00AF33AB">
        <w:t xml:space="preserve">indices </w:t>
      </w:r>
      <w:r w:rsidR="00CD2C17" w:rsidRPr="00AF33AB">
        <w:t xml:space="preserve">and </w:t>
      </w:r>
      <w:proofErr w:type="spellStart"/>
      <w:r w:rsidR="00CD2C17" w:rsidRPr="00AF33AB">
        <w:t>Am</w:t>
      </w:r>
      <w:r w:rsidR="00D33E4A" w:rsidRPr="00AF33AB">
        <w:t>I</w:t>
      </w:r>
      <w:proofErr w:type="spellEnd"/>
      <w:r w:rsidR="00CD2C17" w:rsidRPr="00AF33AB">
        <w:t>/P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9A517E" w:rsidRPr="00AF33AB" w14:paraId="3E1CC19F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AC537" w14:textId="77777777" w:rsidR="009A517E" w:rsidRPr="00AF33AB" w:rsidRDefault="009A517E" w:rsidP="009A517E">
            <w:r w:rsidRPr="00AF33AB">
              <w:rPr>
                <w:b/>
                <w:bCs/>
              </w:rPr>
              <w:t>Total Variance Explained</w:t>
            </w:r>
          </w:p>
        </w:tc>
      </w:tr>
      <w:tr w:rsidR="009A517E" w:rsidRPr="00AF33AB" w14:paraId="297B776E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CC74D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6CD4E" w14:textId="77777777" w:rsidR="009A517E" w:rsidRPr="00AF33AB" w:rsidRDefault="009A517E" w:rsidP="009A517E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EF1EC0" w14:textId="77777777" w:rsidR="009A517E" w:rsidRPr="00AF33AB" w:rsidRDefault="009A517E" w:rsidP="009A517E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9A517E" w:rsidRPr="00AF33AB" w14:paraId="4E0813D6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A17BF9" w14:textId="77777777" w:rsidR="009A517E" w:rsidRPr="00AF33AB" w:rsidRDefault="009A517E" w:rsidP="009A517E"/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1DBE19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12993A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8D2AB2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ABECB2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A43038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7DAC017" w14:textId="77777777" w:rsidR="009A517E" w:rsidRPr="00AF33AB" w:rsidRDefault="009A517E" w:rsidP="009A517E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9A517E" w:rsidRPr="00AF33AB" w14:paraId="4BCA2F3F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6EDDEA6" w14:textId="77777777" w:rsidR="009A517E" w:rsidRPr="00AF33AB" w:rsidRDefault="009A517E" w:rsidP="009A517E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0E833AFC" w14:textId="77777777" w:rsidR="009A517E" w:rsidRPr="00AF33AB" w:rsidRDefault="009A517E" w:rsidP="009A517E">
            <w:r w:rsidRPr="00AF33AB">
              <w:t>3.579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B7A7D42" w14:textId="77777777" w:rsidR="009A517E" w:rsidRPr="00AF33AB" w:rsidRDefault="009A517E" w:rsidP="009A517E">
            <w:r w:rsidRPr="00AF33AB">
              <w:t>71.57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5243129" w14:textId="77777777" w:rsidR="009A517E" w:rsidRPr="00AF33AB" w:rsidRDefault="009A517E" w:rsidP="009A517E">
            <w:r w:rsidRPr="00AF33AB">
              <w:t>71.57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87E9FC0" w14:textId="77777777" w:rsidR="009A517E" w:rsidRPr="00AF33AB" w:rsidRDefault="009A517E" w:rsidP="009A517E">
            <w:r w:rsidRPr="00AF33AB">
              <w:t>3.579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C368E3" w14:textId="77777777" w:rsidR="009A517E" w:rsidRPr="00AF33AB" w:rsidRDefault="009A517E" w:rsidP="009A517E">
            <w:r w:rsidRPr="00AF33AB">
              <w:t>71.57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F9B81AA" w14:textId="77777777" w:rsidR="009A517E" w:rsidRPr="00AF33AB" w:rsidRDefault="009A517E" w:rsidP="009A517E">
            <w:r w:rsidRPr="00AF33AB">
              <w:t>71.573</w:t>
            </w:r>
          </w:p>
        </w:tc>
      </w:tr>
      <w:tr w:rsidR="009A517E" w:rsidRPr="00AF33AB" w14:paraId="66DD4449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6837195" w14:textId="77777777" w:rsidR="009A517E" w:rsidRPr="00AF33AB" w:rsidRDefault="009A517E" w:rsidP="009A517E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BA937F9" w14:textId="77777777" w:rsidR="009A517E" w:rsidRPr="00AF33AB" w:rsidRDefault="009A517E" w:rsidP="009A517E">
            <w:r w:rsidRPr="00AF33AB">
              <w:t>1.00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5D512F0" w14:textId="77777777" w:rsidR="009A517E" w:rsidRPr="00AF33AB" w:rsidRDefault="009A517E" w:rsidP="009A517E">
            <w:r w:rsidRPr="00AF33AB">
              <w:t>20.03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A4465F8" w14:textId="77777777" w:rsidR="009A517E" w:rsidRPr="00AF33AB" w:rsidRDefault="009A517E" w:rsidP="009A517E">
            <w:r w:rsidRPr="00AF33AB">
              <w:t>91.60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D089A55" w14:textId="77777777" w:rsidR="009A517E" w:rsidRPr="00AF33AB" w:rsidRDefault="009A517E" w:rsidP="009A517E">
            <w:r w:rsidRPr="00AF33AB">
              <w:t>1.002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159468" w14:textId="77777777" w:rsidR="009A517E" w:rsidRPr="00AF33AB" w:rsidRDefault="009A517E" w:rsidP="009A517E">
            <w:r w:rsidRPr="00AF33AB">
              <w:t>20.03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CEB3856" w14:textId="77777777" w:rsidR="009A517E" w:rsidRPr="00AF33AB" w:rsidRDefault="009A517E" w:rsidP="009A517E">
            <w:r w:rsidRPr="00AF33AB">
              <w:t>91.607</w:t>
            </w:r>
          </w:p>
        </w:tc>
      </w:tr>
      <w:tr w:rsidR="009A517E" w:rsidRPr="00AF33AB" w14:paraId="4E719097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19186E6" w14:textId="77777777" w:rsidR="009A517E" w:rsidRPr="00AF33AB" w:rsidRDefault="009A517E" w:rsidP="009A517E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6F11259" w14:textId="77777777" w:rsidR="009A517E" w:rsidRPr="00AF33AB" w:rsidRDefault="009A517E" w:rsidP="009A517E">
            <w:r w:rsidRPr="00AF33AB">
              <w:t>.231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59D6A4" w14:textId="77777777" w:rsidR="009A517E" w:rsidRPr="00AF33AB" w:rsidRDefault="009A517E" w:rsidP="009A517E">
            <w:r w:rsidRPr="00AF33AB">
              <w:t>4.63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68C4A84" w14:textId="77777777" w:rsidR="009A517E" w:rsidRPr="00AF33AB" w:rsidRDefault="009A517E" w:rsidP="009A517E">
            <w:r w:rsidRPr="00AF33AB">
              <w:t>96.23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F136406" w14:textId="77777777" w:rsidR="009A517E" w:rsidRPr="00AF33AB" w:rsidRDefault="009A517E" w:rsidP="009A517E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5F10B41" w14:textId="77777777" w:rsidR="009A517E" w:rsidRPr="00AF33AB" w:rsidRDefault="009A517E" w:rsidP="009A517E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B49849E" w14:textId="77777777" w:rsidR="009A517E" w:rsidRPr="00AF33AB" w:rsidRDefault="009A517E" w:rsidP="009A517E"/>
        </w:tc>
      </w:tr>
      <w:tr w:rsidR="009A517E" w:rsidRPr="00AF33AB" w14:paraId="5D1881DF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5C4DFF9" w14:textId="77777777" w:rsidR="009A517E" w:rsidRPr="00AF33AB" w:rsidRDefault="009A517E" w:rsidP="009A517E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CD13B9C" w14:textId="77777777" w:rsidR="009A517E" w:rsidRPr="00AF33AB" w:rsidRDefault="009A517E" w:rsidP="009A517E">
            <w:r w:rsidRPr="00AF33AB">
              <w:t>.151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1E895BB" w14:textId="77777777" w:rsidR="009A517E" w:rsidRPr="00AF33AB" w:rsidRDefault="009A517E" w:rsidP="009A517E">
            <w:r w:rsidRPr="00AF33AB">
              <w:t>3.01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C4FA67" w14:textId="77777777" w:rsidR="009A517E" w:rsidRPr="00AF33AB" w:rsidRDefault="009A517E" w:rsidP="009A517E">
            <w:r w:rsidRPr="00AF33AB">
              <w:t>99.25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9C72899" w14:textId="77777777" w:rsidR="009A517E" w:rsidRPr="00AF33AB" w:rsidRDefault="009A517E" w:rsidP="009A517E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86D2DB4" w14:textId="77777777" w:rsidR="009A517E" w:rsidRPr="00AF33AB" w:rsidRDefault="009A517E" w:rsidP="009A517E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F7F2E1A" w14:textId="77777777" w:rsidR="009A517E" w:rsidRPr="00AF33AB" w:rsidRDefault="009A517E" w:rsidP="009A517E"/>
        </w:tc>
      </w:tr>
      <w:tr w:rsidR="009A517E" w:rsidRPr="00AF33AB" w14:paraId="1446C128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03B2D78" w14:textId="77777777" w:rsidR="009A517E" w:rsidRPr="00AF33AB" w:rsidRDefault="009A517E" w:rsidP="009A517E">
            <w:r w:rsidRPr="00AF33AB"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94C05D2" w14:textId="77777777" w:rsidR="009A517E" w:rsidRPr="00AF33AB" w:rsidRDefault="009A517E" w:rsidP="009A517E">
            <w:r w:rsidRPr="00AF33AB">
              <w:t>.037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4883018" w14:textId="77777777" w:rsidR="009A517E" w:rsidRPr="00AF33AB" w:rsidRDefault="009A517E" w:rsidP="009A517E">
            <w:r w:rsidRPr="00AF33AB">
              <w:t>.748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77A9C449" w14:textId="77777777" w:rsidR="009A517E" w:rsidRPr="00AF33AB" w:rsidRDefault="009A517E" w:rsidP="009A517E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6DC0DDE" w14:textId="77777777" w:rsidR="009A517E" w:rsidRPr="00AF33AB" w:rsidRDefault="009A517E" w:rsidP="009A517E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030CE67A" w14:textId="77777777" w:rsidR="009A517E" w:rsidRPr="00AF33AB" w:rsidRDefault="009A517E" w:rsidP="009A517E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20F28E38" w14:textId="77777777" w:rsidR="009A517E" w:rsidRPr="00AF33AB" w:rsidRDefault="009A517E" w:rsidP="009A517E"/>
        </w:tc>
      </w:tr>
      <w:tr w:rsidR="009A517E" w:rsidRPr="00AF33AB" w14:paraId="5FBE40D8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CD898" w14:textId="77777777" w:rsidR="009A517E" w:rsidRPr="00AF33AB" w:rsidRDefault="009A517E" w:rsidP="009A517E">
            <w:r w:rsidRPr="00AF33AB">
              <w:t>Extraction Method: Principal Component Analysis.</w:t>
            </w:r>
          </w:p>
        </w:tc>
      </w:tr>
    </w:tbl>
    <w:p w14:paraId="20CA819A" w14:textId="77777777" w:rsidR="009A517E" w:rsidRPr="00AF33AB" w:rsidRDefault="009A517E" w:rsidP="009A517E"/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9A517E" w:rsidRPr="00AF33AB" w14:paraId="19441DD7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0BB08" w14:textId="77777777" w:rsidR="009A517E" w:rsidRPr="00AF33AB" w:rsidRDefault="009A517E" w:rsidP="009A517E"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A517E" w:rsidRPr="00AF33AB" w14:paraId="403DEA97" w14:textId="77777777" w:rsidTr="00D33E4A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398537" w14:textId="77777777" w:rsidR="009A517E" w:rsidRPr="00AF33AB" w:rsidRDefault="009A517E" w:rsidP="009A517E"/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B86D17" w14:textId="77777777" w:rsidR="009A517E" w:rsidRPr="00AF33AB" w:rsidRDefault="009A517E" w:rsidP="009A517E">
            <w:r w:rsidRPr="00AF33AB">
              <w:t>Component</w:t>
            </w:r>
          </w:p>
        </w:tc>
      </w:tr>
      <w:tr w:rsidR="009A517E" w:rsidRPr="00AF33AB" w14:paraId="46901D16" w14:textId="77777777" w:rsidTr="00D33E4A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D7787" w14:textId="77777777" w:rsidR="009A517E" w:rsidRPr="00AF33AB" w:rsidRDefault="009A517E" w:rsidP="009A517E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BF3342" w14:textId="12EF7057" w:rsidR="009A517E" w:rsidRPr="00AF33AB" w:rsidRDefault="00D33E4A" w:rsidP="009A517E">
            <w:r w:rsidRPr="00AF33AB">
              <w:t>PC</w:t>
            </w:r>
            <w:r w:rsidR="009A517E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1E542E" w14:textId="7A882064" w:rsidR="009A517E" w:rsidRPr="00AF33AB" w:rsidRDefault="00D33E4A" w:rsidP="009A517E">
            <w:r w:rsidRPr="00AF33AB">
              <w:t>PC</w:t>
            </w:r>
            <w:r w:rsidR="009A517E" w:rsidRPr="00AF33AB">
              <w:t>2</w:t>
            </w:r>
          </w:p>
        </w:tc>
      </w:tr>
      <w:tr w:rsidR="00D33E4A" w:rsidRPr="00AF33AB" w14:paraId="24DCBA51" w14:textId="77777777" w:rsidTr="00D33E4A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1B8AD8F" w14:textId="03ED337D" w:rsidR="00D33E4A" w:rsidRPr="00AF33AB" w:rsidRDefault="00D33E4A" w:rsidP="00D33E4A"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44E71540" w14:textId="77777777" w:rsidR="00D33E4A" w:rsidRPr="00AF33AB" w:rsidRDefault="00D33E4A" w:rsidP="00D33E4A">
            <w:r w:rsidRPr="00AF33AB">
              <w:t>.935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0270AF8" w14:textId="77777777" w:rsidR="00D33E4A" w:rsidRPr="00AF33AB" w:rsidRDefault="00D33E4A" w:rsidP="00D33E4A">
            <w:r w:rsidRPr="00AF33AB">
              <w:t>-.169</w:t>
            </w:r>
          </w:p>
        </w:tc>
      </w:tr>
      <w:tr w:rsidR="00D33E4A" w:rsidRPr="00AF33AB" w14:paraId="2ACC1464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2E47065" w14:textId="5ECC6E6A" w:rsidR="00D33E4A" w:rsidRPr="00AF33AB" w:rsidRDefault="00D33E4A" w:rsidP="00D33E4A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0B8AAA8" w14:textId="77777777" w:rsidR="00D33E4A" w:rsidRPr="00AF33AB" w:rsidRDefault="00D33E4A" w:rsidP="00D33E4A">
            <w:r w:rsidRPr="00AF33AB">
              <w:t>.815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777D24F" w14:textId="77777777" w:rsidR="00D33E4A" w:rsidRPr="00AF33AB" w:rsidRDefault="00D33E4A" w:rsidP="00D33E4A">
            <w:r w:rsidRPr="00AF33AB">
              <w:t>.476</w:t>
            </w:r>
          </w:p>
        </w:tc>
      </w:tr>
      <w:tr w:rsidR="00D33E4A" w:rsidRPr="00AF33AB" w14:paraId="17B15D69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237052F" w14:textId="2807FC8A" w:rsidR="00D33E4A" w:rsidRPr="00AF33AB" w:rsidRDefault="00D33E4A" w:rsidP="00D33E4A"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3CED981" w14:textId="77777777" w:rsidR="00D33E4A" w:rsidRPr="00AF33AB" w:rsidRDefault="00D33E4A" w:rsidP="00D33E4A">
            <w:r w:rsidRPr="00AF33AB">
              <w:t>.743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17B0666" w14:textId="77777777" w:rsidR="00D33E4A" w:rsidRPr="00AF33AB" w:rsidRDefault="00D33E4A" w:rsidP="00D33E4A">
            <w:r w:rsidRPr="00AF33AB">
              <w:t>.616</w:t>
            </w:r>
          </w:p>
        </w:tc>
      </w:tr>
      <w:tr w:rsidR="00D33E4A" w:rsidRPr="00AF33AB" w14:paraId="30489BAF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A593D6B" w14:textId="42E140FF" w:rsidR="00D33E4A" w:rsidRPr="00AF33AB" w:rsidRDefault="00D33E4A" w:rsidP="00D33E4A"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C95F529" w14:textId="77777777" w:rsidR="00D33E4A" w:rsidRPr="00AF33AB" w:rsidRDefault="00D33E4A" w:rsidP="00D33E4A">
            <w:r w:rsidRPr="00AF33AB">
              <w:t>-.784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FEADDB7" w14:textId="77777777" w:rsidR="00D33E4A" w:rsidRPr="00AF33AB" w:rsidRDefault="00D33E4A" w:rsidP="00D33E4A">
            <w:r w:rsidRPr="00AF33AB">
              <w:t>.533</w:t>
            </w:r>
          </w:p>
        </w:tc>
      </w:tr>
      <w:tr w:rsidR="00D33E4A" w:rsidRPr="00AF33AB" w14:paraId="462BDE58" w14:textId="77777777" w:rsidTr="00D33E4A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C89591F" w14:textId="226BCFDF" w:rsidR="00D33E4A" w:rsidRPr="00AF33AB" w:rsidRDefault="00D33E4A" w:rsidP="00D33E4A"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C2CDE37" w14:textId="77777777" w:rsidR="00D33E4A" w:rsidRPr="00AF33AB" w:rsidRDefault="00D33E4A" w:rsidP="00D33E4A">
            <w:r w:rsidRPr="00AF33AB">
              <w:t>.935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1055C9D0" w14:textId="77777777" w:rsidR="00D33E4A" w:rsidRPr="00AF33AB" w:rsidRDefault="00D33E4A" w:rsidP="00D33E4A">
            <w:r w:rsidRPr="00AF33AB">
              <w:t>-.289</w:t>
            </w:r>
          </w:p>
        </w:tc>
      </w:tr>
      <w:tr w:rsidR="009A517E" w:rsidRPr="00AF33AB" w14:paraId="6E348B08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DAF23" w14:textId="77777777" w:rsidR="009A517E" w:rsidRPr="00AF33AB" w:rsidRDefault="009A517E" w:rsidP="009A517E">
            <w:r w:rsidRPr="00AF33AB">
              <w:t>Extraction Method: Principal Component Analysis.</w:t>
            </w:r>
          </w:p>
        </w:tc>
      </w:tr>
      <w:tr w:rsidR="009A517E" w:rsidRPr="00AF33AB" w14:paraId="116990D2" w14:textId="77777777" w:rsidTr="00D33E4A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6B062" w14:textId="77777777" w:rsidR="009A517E" w:rsidRPr="00AF33AB" w:rsidRDefault="009A517E" w:rsidP="009A517E">
            <w:r w:rsidRPr="00AF33AB">
              <w:t>a. 2 components extracted.</w:t>
            </w:r>
          </w:p>
        </w:tc>
      </w:tr>
    </w:tbl>
    <w:p w14:paraId="5146CBBA" w14:textId="17E93C2D" w:rsidR="00C163C7" w:rsidRPr="00AF33AB" w:rsidRDefault="00C163C7" w:rsidP="00C163C7"/>
    <w:p w14:paraId="785EE3CC" w14:textId="32577ACC" w:rsidR="002E1888" w:rsidRPr="00AF33AB" w:rsidRDefault="002E1888" w:rsidP="002E1888">
      <w:r w:rsidRPr="00AF33AB">
        <w:rPr>
          <w:noProof/>
        </w:rPr>
        <w:lastRenderedPageBreak/>
        <w:drawing>
          <wp:inline distT="0" distB="0" distL="0" distR="0" wp14:anchorId="7DD1E584" wp14:editId="1D85D560">
            <wp:extent cx="5731510" cy="3368040"/>
            <wp:effectExtent l="0" t="0" r="2540" b="3810"/>
            <wp:docPr id="184001413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EADA1" w14:textId="32014C72" w:rsidR="00900037" w:rsidRPr="00AF33AB" w:rsidRDefault="00CD2C17" w:rsidP="00851E4A">
      <w:pPr>
        <w:pStyle w:val="Heading3"/>
      </w:pPr>
      <w:r w:rsidRPr="00AF33AB">
        <w:t xml:space="preserve">Mineral </w:t>
      </w:r>
      <w:r w:rsidR="00D33E4A" w:rsidRPr="00AF33AB">
        <w:t xml:space="preserve">indices </w:t>
      </w:r>
      <w:r w:rsidRPr="00AF33AB">
        <w:t xml:space="preserve">only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900037" w:rsidRPr="00AF33AB" w14:paraId="1D2C3595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7E22B" w14:textId="77777777" w:rsidR="00900037" w:rsidRPr="00AF33AB" w:rsidRDefault="00900037" w:rsidP="00900037">
            <w:pPr>
              <w:spacing w:line="278" w:lineRule="auto"/>
            </w:pPr>
            <w:r w:rsidRPr="00AF33AB">
              <w:rPr>
                <w:b/>
                <w:bCs/>
              </w:rPr>
              <w:t>Total Variance Explained</w:t>
            </w:r>
          </w:p>
        </w:tc>
      </w:tr>
      <w:tr w:rsidR="00900037" w:rsidRPr="00AF33AB" w14:paraId="3CAC093F" w14:textId="77777777" w:rsidTr="00270F9B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0642E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E00463" w14:textId="77777777" w:rsidR="00900037" w:rsidRPr="00AF33AB" w:rsidRDefault="00900037" w:rsidP="00900037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153557" w14:textId="77777777" w:rsidR="00900037" w:rsidRPr="00AF33AB" w:rsidRDefault="00900037" w:rsidP="00900037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900037" w:rsidRPr="00AF33AB" w14:paraId="313C8867" w14:textId="77777777" w:rsidTr="00270F9B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EB8A08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1B2E13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C34839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B68AD2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F88B83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0CBF63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17058A" w14:textId="77777777" w:rsidR="00900037" w:rsidRPr="00AF33AB" w:rsidRDefault="00900037" w:rsidP="00900037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900037" w:rsidRPr="00AF33AB" w14:paraId="1750382A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A49A843" w14:textId="77777777" w:rsidR="00900037" w:rsidRPr="00AF33AB" w:rsidRDefault="00900037" w:rsidP="00900037">
            <w:pPr>
              <w:spacing w:line="278" w:lineRule="auto"/>
            </w:pPr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76C9122A" w14:textId="77777777" w:rsidR="00900037" w:rsidRPr="00AF33AB" w:rsidRDefault="00900037" w:rsidP="00900037">
            <w:pPr>
              <w:spacing w:line="278" w:lineRule="auto"/>
            </w:pPr>
            <w:r w:rsidRPr="00AF33AB">
              <w:t>3.001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ACAD0F8" w14:textId="77777777" w:rsidR="00900037" w:rsidRPr="00AF33AB" w:rsidRDefault="00900037" w:rsidP="00900037">
            <w:pPr>
              <w:spacing w:line="278" w:lineRule="auto"/>
            </w:pPr>
            <w:r w:rsidRPr="00AF33AB">
              <w:t>75.037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1BF695F" w14:textId="77777777" w:rsidR="00900037" w:rsidRPr="00AF33AB" w:rsidRDefault="00900037" w:rsidP="00900037">
            <w:pPr>
              <w:spacing w:line="278" w:lineRule="auto"/>
            </w:pPr>
            <w:r w:rsidRPr="00AF33AB">
              <w:t>75.037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3A52F4" w14:textId="77777777" w:rsidR="00900037" w:rsidRPr="00AF33AB" w:rsidRDefault="00900037" w:rsidP="00900037">
            <w:pPr>
              <w:spacing w:line="278" w:lineRule="auto"/>
            </w:pPr>
            <w:r w:rsidRPr="00AF33AB">
              <w:t>3.001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38D34C7" w14:textId="77777777" w:rsidR="00900037" w:rsidRPr="00AF33AB" w:rsidRDefault="00900037" w:rsidP="00900037">
            <w:pPr>
              <w:spacing w:line="278" w:lineRule="auto"/>
            </w:pPr>
            <w:r w:rsidRPr="00AF33AB">
              <w:t>75.037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B2EA3D7" w14:textId="77777777" w:rsidR="00900037" w:rsidRPr="00AF33AB" w:rsidRDefault="00900037" w:rsidP="00900037">
            <w:pPr>
              <w:spacing w:line="278" w:lineRule="auto"/>
            </w:pPr>
            <w:r w:rsidRPr="00AF33AB">
              <w:t>75.037</w:t>
            </w:r>
          </w:p>
        </w:tc>
      </w:tr>
      <w:tr w:rsidR="00900037" w:rsidRPr="00AF33AB" w14:paraId="649A6EB4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B875A8D" w14:textId="77777777" w:rsidR="00900037" w:rsidRPr="00AF33AB" w:rsidRDefault="00900037" w:rsidP="00900037">
            <w:pPr>
              <w:spacing w:line="278" w:lineRule="auto"/>
            </w:pPr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2A9D560" w14:textId="77777777" w:rsidR="00900037" w:rsidRPr="00AF33AB" w:rsidRDefault="00900037" w:rsidP="00900037">
            <w:pPr>
              <w:spacing w:line="278" w:lineRule="auto"/>
            </w:pPr>
            <w:r w:rsidRPr="00AF33AB">
              <w:t>.76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86B8AFC" w14:textId="77777777" w:rsidR="00900037" w:rsidRPr="00AF33AB" w:rsidRDefault="00900037" w:rsidP="00900037">
            <w:pPr>
              <w:spacing w:line="278" w:lineRule="auto"/>
            </w:pPr>
            <w:r w:rsidRPr="00AF33AB">
              <w:t>19.13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0BFA77B" w14:textId="77777777" w:rsidR="00900037" w:rsidRPr="00AF33AB" w:rsidRDefault="00900037" w:rsidP="00900037">
            <w:pPr>
              <w:spacing w:line="278" w:lineRule="auto"/>
            </w:pPr>
            <w:r w:rsidRPr="00AF33AB">
              <w:t>94.17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38913E5" w14:textId="77777777" w:rsidR="00900037" w:rsidRPr="00AF33AB" w:rsidRDefault="00900037" w:rsidP="00900037">
            <w:pPr>
              <w:spacing w:line="278" w:lineRule="auto"/>
            </w:pPr>
            <w:r w:rsidRPr="00AF33AB">
              <w:t>.765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CCCF58F" w14:textId="77777777" w:rsidR="00900037" w:rsidRPr="00AF33AB" w:rsidRDefault="00900037" w:rsidP="00900037">
            <w:pPr>
              <w:spacing w:line="278" w:lineRule="auto"/>
            </w:pPr>
            <w:r w:rsidRPr="00AF33AB">
              <w:t>19.13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DF53FB9" w14:textId="77777777" w:rsidR="00900037" w:rsidRPr="00AF33AB" w:rsidRDefault="00900037" w:rsidP="00900037">
            <w:pPr>
              <w:spacing w:line="278" w:lineRule="auto"/>
            </w:pPr>
            <w:r w:rsidRPr="00AF33AB">
              <w:t>94.170</w:t>
            </w:r>
          </w:p>
        </w:tc>
      </w:tr>
      <w:tr w:rsidR="00900037" w:rsidRPr="00AF33AB" w14:paraId="3EA6E629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395C8B5" w14:textId="77777777" w:rsidR="00900037" w:rsidRPr="00AF33AB" w:rsidRDefault="00900037" w:rsidP="00900037">
            <w:pPr>
              <w:spacing w:line="278" w:lineRule="auto"/>
            </w:pPr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4418F02" w14:textId="77777777" w:rsidR="00900037" w:rsidRPr="00AF33AB" w:rsidRDefault="00900037" w:rsidP="00900037">
            <w:pPr>
              <w:spacing w:line="278" w:lineRule="auto"/>
            </w:pPr>
            <w:r w:rsidRPr="00AF33AB">
              <w:t>.18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1835F7" w14:textId="77777777" w:rsidR="00900037" w:rsidRPr="00AF33AB" w:rsidRDefault="00900037" w:rsidP="00900037">
            <w:pPr>
              <w:spacing w:line="278" w:lineRule="auto"/>
            </w:pPr>
            <w:r w:rsidRPr="00AF33AB">
              <w:t>4.62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5DB107C" w14:textId="77777777" w:rsidR="00900037" w:rsidRPr="00AF33AB" w:rsidRDefault="00900037" w:rsidP="00900037">
            <w:pPr>
              <w:spacing w:line="278" w:lineRule="auto"/>
            </w:pPr>
            <w:r w:rsidRPr="00AF33AB">
              <w:t>98.796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0143107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1A99410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01A1FE56" w14:textId="77777777" w:rsidR="00900037" w:rsidRPr="00AF33AB" w:rsidRDefault="00900037" w:rsidP="00900037">
            <w:pPr>
              <w:spacing w:line="278" w:lineRule="auto"/>
            </w:pPr>
          </w:p>
        </w:tc>
      </w:tr>
      <w:tr w:rsidR="00900037" w:rsidRPr="00AF33AB" w14:paraId="304EC64D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3D88039" w14:textId="77777777" w:rsidR="00900037" w:rsidRPr="00AF33AB" w:rsidRDefault="00900037" w:rsidP="00900037">
            <w:pPr>
              <w:spacing w:line="278" w:lineRule="auto"/>
            </w:pPr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43BBDB08" w14:textId="77777777" w:rsidR="00900037" w:rsidRPr="00AF33AB" w:rsidRDefault="00900037" w:rsidP="00900037">
            <w:pPr>
              <w:spacing w:line="278" w:lineRule="auto"/>
            </w:pPr>
            <w:r w:rsidRPr="00AF33AB">
              <w:t>.048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18CE90F5" w14:textId="77777777" w:rsidR="00900037" w:rsidRPr="00AF33AB" w:rsidRDefault="00900037" w:rsidP="00900037">
            <w:pPr>
              <w:spacing w:line="278" w:lineRule="auto"/>
            </w:pPr>
            <w:r w:rsidRPr="00AF33AB">
              <w:t>1.204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479BD2AE" w14:textId="77777777" w:rsidR="00900037" w:rsidRPr="00AF33AB" w:rsidRDefault="00900037" w:rsidP="00900037">
            <w:pPr>
              <w:spacing w:line="278" w:lineRule="auto"/>
            </w:pPr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FEE4895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33636122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06922980" w14:textId="77777777" w:rsidR="00900037" w:rsidRPr="00AF33AB" w:rsidRDefault="00900037" w:rsidP="00900037">
            <w:pPr>
              <w:spacing w:line="278" w:lineRule="auto"/>
            </w:pPr>
          </w:p>
        </w:tc>
      </w:tr>
      <w:tr w:rsidR="00900037" w:rsidRPr="00AF33AB" w14:paraId="62A1A025" w14:textId="77777777" w:rsidTr="00270F9B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A57A8" w14:textId="77777777" w:rsidR="00900037" w:rsidRPr="00AF33AB" w:rsidRDefault="00900037" w:rsidP="00900037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</w:tbl>
    <w:p w14:paraId="39B31B75" w14:textId="77777777" w:rsidR="00900037" w:rsidRPr="00AF33AB" w:rsidRDefault="00900037" w:rsidP="00900037">
      <w:pPr>
        <w:spacing w:line="278" w:lineRule="auto"/>
      </w:pPr>
    </w:p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900037" w:rsidRPr="00AF33AB" w14:paraId="2292AD6C" w14:textId="77777777" w:rsidTr="00835F05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1F83" w14:textId="77777777" w:rsidR="00900037" w:rsidRPr="00AF33AB" w:rsidRDefault="00900037" w:rsidP="00900037">
            <w:pPr>
              <w:spacing w:line="278" w:lineRule="auto"/>
            </w:pPr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900037" w:rsidRPr="00AF33AB" w14:paraId="57CFC5DF" w14:textId="77777777" w:rsidTr="00835F05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13D0FD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56210" w14:textId="77777777" w:rsidR="00900037" w:rsidRPr="00AF33AB" w:rsidRDefault="00900037" w:rsidP="00900037">
            <w:pPr>
              <w:spacing w:line="278" w:lineRule="auto"/>
            </w:pPr>
            <w:r w:rsidRPr="00AF33AB">
              <w:t>Component</w:t>
            </w:r>
          </w:p>
        </w:tc>
      </w:tr>
      <w:tr w:rsidR="00900037" w:rsidRPr="00AF33AB" w14:paraId="4C19179F" w14:textId="77777777" w:rsidTr="00835F05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6CF7B" w14:textId="77777777" w:rsidR="00900037" w:rsidRPr="00AF33AB" w:rsidRDefault="00900037" w:rsidP="00900037">
            <w:pPr>
              <w:spacing w:line="278" w:lineRule="auto"/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B288DD" w14:textId="77703EA1" w:rsidR="00900037" w:rsidRPr="00AF33AB" w:rsidRDefault="008B2ACF" w:rsidP="00900037">
            <w:pPr>
              <w:spacing w:line="278" w:lineRule="auto"/>
            </w:pPr>
            <w:r w:rsidRPr="00AF33AB">
              <w:t>PC</w:t>
            </w:r>
            <w:r w:rsidR="00900037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1393E55" w14:textId="629DD6C9" w:rsidR="00900037" w:rsidRPr="00AF33AB" w:rsidRDefault="008B2ACF" w:rsidP="00900037">
            <w:pPr>
              <w:spacing w:line="278" w:lineRule="auto"/>
            </w:pPr>
            <w:r w:rsidRPr="00AF33AB">
              <w:t>PC</w:t>
            </w:r>
            <w:r w:rsidR="00900037" w:rsidRPr="00AF33AB">
              <w:t>2</w:t>
            </w:r>
          </w:p>
        </w:tc>
      </w:tr>
      <w:tr w:rsidR="00900037" w:rsidRPr="00AF33AB" w14:paraId="4BAC73B2" w14:textId="77777777" w:rsidTr="00835F05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79AC194E" w14:textId="6424F158" w:rsidR="00900037" w:rsidRPr="00AF33AB" w:rsidRDefault="008B2ACF" w:rsidP="00900037">
            <w:pPr>
              <w:spacing w:line="278" w:lineRule="auto"/>
            </w:pPr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5A53D0C7" w14:textId="77777777" w:rsidR="00900037" w:rsidRPr="00AF33AB" w:rsidRDefault="00900037" w:rsidP="00900037">
            <w:pPr>
              <w:spacing w:line="278" w:lineRule="auto"/>
            </w:pPr>
            <w:r w:rsidRPr="00AF33AB">
              <w:t>.962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5C7D3D7B" w14:textId="77777777" w:rsidR="00900037" w:rsidRPr="00AF33AB" w:rsidRDefault="00900037" w:rsidP="00900037">
            <w:pPr>
              <w:spacing w:line="278" w:lineRule="auto"/>
            </w:pPr>
            <w:r w:rsidRPr="00AF33AB">
              <w:t>.024</w:t>
            </w:r>
          </w:p>
        </w:tc>
      </w:tr>
      <w:tr w:rsidR="00900037" w:rsidRPr="00AF33AB" w14:paraId="0DC24CCD" w14:textId="77777777" w:rsidTr="00835F05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1DF4F9A" w14:textId="5827B5AE" w:rsidR="00900037" w:rsidRPr="00AF33AB" w:rsidRDefault="008B2ACF" w:rsidP="00900037">
            <w:pPr>
              <w:spacing w:line="278" w:lineRule="auto"/>
            </w:pPr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EFD9BEA" w14:textId="77777777" w:rsidR="00900037" w:rsidRPr="00AF33AB" w:rsidRDefault="00900037" w:rsidP="00900037">
            <w:pPr>
              <w:spacing w:line="278" w:lineRule="auto"/>
            </w:pPr>
            <w:r w:rsidRPr="00AF33AB">
              <w:t>.64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2533919" w14:textId="77777777" w:rsidR="00900037" w:rsidRPr="00AF33AB" w:rsidRDefault="00900037" w:rsidP="00900037">
            <w:pPr>
              <w:spacing w:line="278" w:lineRule="auto"/>
            </w:pPr>
            <w:r w:rsidRPr="00AF33AB">
              <w:t>.747</w:t>
            </w:r>
          </w:p>
        </w:tc>
      </w:tr>
      <w:tr w:rsidR="00900037" w:rsidRPr="00AF33AB" w14:paraId="79690193" w14:textId="77777777" w:rsidTr="00835F05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2090A58" w14:textId="473970BF" w:rsidR="00900037" w:rsidRPr="00AF33AB" w:rsidRDefault="008B2ACF" w:rsidP="00900037">
            <w:pPr>
              <w:spacing w:line="278" w:lineRule="auto"/>
            </w:pPr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FDEC2CF" w14:textId="77777777" w:rsidR="00900037" w:rsidRPr="00AF33AB" w:rsidRDefault="00900037" w:rsidP="00900037">
            <w:pPr>
              <w:spacing w:line="278" w:lineRule="auto"/>
            </w:pPr>
            <w:r w:rsidRPr="00AF33AB">
              <w:t>-.85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FE46E50" w14:textId="77777777" w:rsidR="00900037" w:rsidRPr="00AF33AB" w:rsidRDefault="00900037" w:rsidP="00900037">
            <w:pPr>
              <w:spacing w:line="278" w:lineRule="auto"/>
            </w:pPr>
            <w:r w:rsidRPr="00AF33AB">
              <w:t>.431</w:t>
            </w:r>
          </w:p>
        </w:tc>
      </w:tr>
      <w:tr w:rsidR="00900037" w:rsidRPr="00AF33AB" w14:paraId="4A42FEFD" w14:textId="77777777" w:rsidTr="00835F05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4C6E50D3" w14:textId="436479D6" w:rsidR="00900037" w:rsidRPr="00AF33AB" w:rsidRDefault="008B2ACF" w:rsidP="00900037">
            <w:pPr>
              <w:spacing w:line="278" w:lineRule="auto"/>
            </w:pPr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F1F8233" w14:textId="77777777" w:rsidR="00900037" w:rsidRPr="00AF33AB" w:rsidRDefault="00900037" w:rsidP="00900037">
            <w:pPr>
              <w:spacing w:line="278" w:lineRule="auto"/>
            </w:pPr>
            <w:r w:rsidRPr="00AF33AB">
              <w:t>.967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6D2A64F" w14:textId="77777777" w:rsidR="00900037" w:rsidRPr="00AF33AB" w:rsidRDefault="00900037" w:rsidP="00900037">
            <w:pPr>
              <w:spacing w:line="278" w:lineRule="auto"/>
            </w:pPr>
            <w:r w:rsidRPr="00AF33AB">
              <w:t>-.144</w:t>
            </w:r>
          </w:p>
        </w:tc>
      </w:tr>
      <w:tr w:rsidR="00900037" w:rsidRPr="00AF33AB" w14:paraId="4AF6C492" w14:textId="77777777" w:rsidTr="00835F05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D0508" w14:textId="77777777" w:rsidR="00900037" w:rsidRPr="00AF33AB" w:rsidRDefault="00900037" w:rsidP="00900037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  <w:tr w:rsidR="00900037" w:rsidRPr="00AF33AB" w14:paraId="6374AF93" w14:textId="77777777" w:rsidTr="00835F05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FE582" w14:textId="77777777" w:rsidR="00900037" w:rsidRPr="00AF33AB" w:rsidRDefault="00900037" w:rsidP="00900037">
            <w:pPr>
              <w:spacing w:line="278" w:lineRule="auto"/>
            </w:pPr>
            <w:r w:rsidRPr="00AF33AB">
              <w:t>a. 2 components extracted.</w:t>
            </w:r>
          </w:p>
        </w:tc>
      </w:tr>
    </w:tbl>
    <w:p w14:paraId="3E0A1595" w14:textId="7848BE18" w:rsidR="00835F05" w:rsidRPr="00AF33AB" w:rsidRDefault="0032043E" w:rsidP="0032043E">
      <w:pPr>
        <w:spacing w:line="278" w:lineRule="auto"/>
      </w:pPr>
      <w:r w:rsidRPr="00AF33AB">
        <w:rPr>
          <w:noProof/>
        </w:rPr>
        <w:lastRenderedPageBreak/>
        <w:drawing>
          <wp:inline distT="0" distB="0" distL="0" distR="0" wp14:anchorId="23FF1319" wp14:editId="142FF4A7">
            <wp:extent cx="5731510" cy="3368040"/>
            <wp:effectExtent l="0" t="0" r="2540" b="3810"/>
            <wp:docPr id="184508157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45DAA" w14:textId="77777777" w:rsidR="00835F05" w:rsidRPr="00AF33AB" w:rsidRDefault="00835F05" w:rsidP="0032043E">
      <w:pPr>
        <w:spacing w:line="278" w:lineRule="auto"/>
      </w:pPr>
    </w:p>
    <w:p w14:paraId="56F7402D" w14:textId="77777777" w:rsidR="00C163C7" w:rsidRPr="00AF33AB" w:rsidRDefault="00C163C7" w:rsidP="00C54EF7">
      <w:pPr>
        <w:pStyle w:val="Heading2"/>
        <w:numPr>
          <w:ilvl w:val="2"/>
          <w:numId w:val="7"/>
        </w:numPr>
      </w:pPr>
      <w:r w:rsidRPr="00AF33AB">
        <w:t>Wet Environment</w:t>
      </w:r>
    </w:p>
    <w:p w14:paraId="6665F269" w14:textId="74B1B88E" w:rsidR="00C163C7" w:rsidRPr="00AF33AB" w:rsidRDefault="00270F9B" w:rsidP="00851E4A">
      <w:pPr>
        <w:pStyle w:val="Heading3"/>
      </w:pPr>
      <w:r w:rsidRPr="00AF33AB">
        <w:rPr>
          <w:rStyle w:val="Heading3Char"/>
        </w:rPr>
        <w:t>All indices</w:t>
      </w:r>
      <w:r w:rsidR="00C163C7" w:rsidRPr="00AF33AB">
        <w:t xml:space="preserve">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713"/>
        <w:gridCol w:w="392"/>
        <w:gridCol w:w="800"/>
        <w:gridCol w:w="647"/>
        <w:gridCol w:w="545"/>
        <w:gridCol w:w="917"/>
        <w:gridCol w:w="1202"/>
        <w:gridCol w:w="1446"/>
        <w:gridCol w:w="1462"/>
      </w:tblGrid>
      <w:tr w:rsidR="001B3D64" w:rsidRPr="00AF33AB" w14:paraId="58FA07C2" w14:textId="77777777" w:rsidTr="00835F05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DF93" w14:textId="77777777" w:rsidR="001B3D64" w:rsidRPr="00AF33AB" w:rsidRDefault="001B3D64" w:rsidP="00024979">
            <w:r w:rsidRPr="00AF33AB">
              <w:rPr>
                <w:b/>
                <w:bCs/>
              </w:rPr>
              <w:t>Total Variance Explained</w:t>
            </w:r>
          </w:p>
        </w:tc>
      </w:tr>
      <w:tr w:rsidR="001B3D64" w:rsidRPr="00AF33AB" w14:paraId="0F07AC6D" w14:textId="77777777" w:rsidTr="00835F05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0872F9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2F7799" w14:textId="77777777" w:rsidR="001B3D64" w:rsidRPr="00AF33AB" w:rsidRDefault="001B3D64" w:rsidP="00024979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E0C0AD0" w14:textId="77777777" w:rsidR="001B3D64" w:rsidRPr="00AF33AB" w:rsidRDefault="001B3D64" w:rsidP="00024979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1B3D64" w:rsidRPr="00AF33AB" w14:paraId="517F828C" w14:textId="77777777" w:rsidTr="00835F05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6E836D" w14:textId="77777777" w:rsidR="001B3D64" w:rsidRPr="00AF33AB" w:rsidRDefault="001B3D64" w:rsidP="00024979"/>
        </w:tc>
        <w:tc>
          <w:tcPr>
            <w:tcW w:w="1105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B4BE6C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F9F632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66C882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271617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875BBB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D6D393" w14:textId="77777777" w:rsidR="001B3D64" w:rsidRPr="00AF33AB" w:rsidRDefault="001B3D64" w:rsidP="00024979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1B3D64" w:rsidRPr="00AF33AB" w14:paraId="4ABA5E90" w14:textId="77777777" w:rsidTr="00835F05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23C00E07" w14:textId="77777777" w:rsidR="001B3D64" w:rsidRPr="00AF33AB" w:rsidRDefault="001B3D64" w:rsidP="00024979">
            <w:r w:rsidRPr="00AF33AB">
              <w:t>1</w:t>
            </w:r>
          </w:p>
        </w:tc>
        <w:tc>
          <w:tcPr>
            <w:tcW w:w="1105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19E6DBDE" w14:textId="77777777" w:rsidR="001B3D64" w:rsidRPr="00AF33AB" w:rsidRDefault="001B3D64" w:rsidP="00024979">
            <w:r w:rsidRPr="00AF33AB">
              <w:t>3.541</w:t>
            </w:r>
          </w:p>
        </w:tc>
        <w:tc>
          <w:tcPr>
            <w:tcW w:w="1447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8D8567" w14:textId="77777777" w:rsidR="001B3D64" w:rsidRPr="00AF33AB" w:rsidRDefault="001B3D64" w:rsidP="00024979">
            <w:r w:rsidRPr="00AF33AB">
              <w:t>39.346</w:t>
            </w:r>
          </w:p>
        </w:tc>
        <w:tc>
          <w:tcPr>
            <w:tcW w:w="146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78438B45" w14:textId="77777777" w:rsidR="001B3D64" w:rsidRPr="00AF33AB" w:rsidRDefault="001B3D64" w:rsidP="00024979">
            <w:r w:rsidRPr="00AF33AB">
              <w:t>39.346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242C183" w14:textId="77777777" w:rsidR="001B3D64" w:rsidRPr="00AF33AB" w:rsidRDefault="001B3D64" w:rsidP="00024979">
            <w:r w:rsidRPr="00AF33AB">
              <w:t>3.541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606AAB6" w14:textId="77777777" w:rsidR="001B3D64" w:rsidRPr="00AF33AB" w:rsidRDefault="001B3D64" w:rsidP="00024979">
            <w:r w:rsidRPr="00AF33AB">
              <w:t>39.346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8CFE614" w14:textId="77777777" w:rsidR="001B3D64" w:rsidRPr="00AF33AB" w:rsidRDefault="001B3D64" w:rsidP="00024979">
            <w:r w:rsidRPr="00AF33AB">
              <w:t>39.346</w:t>
            </w:r>
          </w:p>
        </w:tc>
      </w:tr>
      <w:tr w:rsidR="001B3D64" w:rsidRPr="00AF33AB" w14:paraId="475029BA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ACA9739" w14:textId="77777777" w:rsidR="001B3D64" w:rsidRPr="00AF33AB" w:rsidRDefault="001B3D64" w:rsidP="00024979">
            <w:r w:rsidRPr="00AF33AB">
              <w:t>2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9184889" w14:textId="77777777" w:rsidR="001B3D64" w:rsidRPr="00AF33AB" w:rsidRDefault="001B3D64" w:rsidP="00024979">
            <w:r w:rsidRPr="00AF33AB">
              <w:t>2.303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3A3A017" w14:textId="77777777" w:rsidR="001B3D64" w:rsidRPr="00AF33AB" w:rsidRDefault="001B3D64" w:rsidP="00024979">
            <w:r w:rsidRPr="00AF33AB">
              <w:t>25.592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741509F" w14:textId="77777777" w:rsidR="001B3D64" w:rsidRPr="00AF33AB" w:rsidRDefault="001B3D64" w:rsidP="00024979">
            <w:r w:rsidRPr="00AF33AB">
              <w:t>64.937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FBEBB6E" w14:textId="77777777" w:rsidR="001B3D64" w:rsidRPr="00AF33AB" w:rsidRDefault="001B3D64" w:rsidP="00024979">
            <w:r w:rsidRPr="00AF33AB">
              <w:t>2.303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29325F" w14:textId="77777777" w:rsidR="001B3D64" w:rsidRPr="00AF33AB" w:rsidRDefault="001B3D64" w:rsidP="00024979">
            <w:r w:rsidRPr="00AF33AB">
              <w:t>25.592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E7E1DF5" w14:textId="77777777" w:rsidR="001B3D64" w:rsidRPr="00AF33AB" w:rsidRDefault="001B3D64" w:rsidP="00024979">
            <w:r w:rsidRPr="00AF33AB">
              <w:t>64.937</w:t>
            </w:r>
          </w:p>
        </w:tc>
      </w:tr>
      <w:tr w:rsidR="001B3D64" w:rsidRPr="00AF33AB" w14:paraId="6795A95F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95DA9CC" w14:textId="77777777" w:rsidR="001B3D64" w:rsidRPr="00AF33AB" w:rsidRDefault="001B3D64" w:rsidP="00024979">
            <w:r w:rsidRPr="00AF33AB">
              <w:t>3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947E029" w14:textId="77777777" w:rsidR="001B3D64" w:rsidRPr="00AF33AB" w:rsidRDefault="001B3D64" w:rsidP="00024979">
            <w:r w:rsidRPr="00AF33AB">
              <w:t>1.452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56F51B2" w14:textId="77777777" w:rsidR="001B3D64" w:rsidRPr="00AF33AB" w:rsidRDefault="001B3D64" w:rsidP="00024979">
            <w:r w:rsidRPr="00AF33AB">
              <w:t>16.138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A9DFA78" w14:textId="77777777" w:rsidR="001B3D64" w:rsidRPr="00AF33AB" w:rsidRDefault="001B3D64" w:rsidP="00024979">
            <w:r w:rsidRPr="00AF33AB">
              <w:t>81.07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99EC183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727210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38EC7DA" w14:textId="77777777" w:rsidR="001B3D64" w:rsidRPr="00AF33AB" w:rsidRDefault="001B3D64" w:rsidP="00024979"/>
        </w:tc>
      </w:tr>
      <w:tr w:rsidR="001B3D64" w:rsidRPr="00AF33AB" w14:paraId="005B8F14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38F7DAC" w14:textId="77777777" w:rsidR="001B3D64" w:rsidRPr="00AF33AB" w:rsidRDefault="001B3D64" w:rsidP="00024979">
            <w:r w:rsidRPr="00AF33AB">
              <w:t>4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2D5195B" w14:textId="77777777" w:rsidR="001B3D64" w:rsidRPr="00AF33AB" w:rsidRDefault="001B3D64" w:rsidP="00024979">
            <w:r w:rsidRPr="00AF33AB">
              <w:t>1.133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43AAB3A" w14:textId="77777777" w:rsidR="001B3D64" w:rsidRPr="00AF33AB" w:rsidRDefault="001B3D64" w:rsidP="00024979">
            <w:r w:rsidRPr="00AF33AB">
              <w:t>12.593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9C78A83" w14:textId="77777777" w:rsidR="001B3D64" w:rsidRPr="00AF33AB" w:rsidRDefault="001B3D64" w:rsidP="00024979">
            <w:r w:rsidRPr="00AF33AB">
              <w:t>93.66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719B780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0A1A9B4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44F83023" w14:textId="77777777" w:rsidR="001B3D64" w:rsidRPr="00AF33AB" w:rsidRDefault="001B3D64" w:rsidP="00024979"/>
        </w:tc>
      </w:tr>
      <w:tr w:rsidR="001B3D64" w:rsidRPr="00AF33AB" w14:paraId="2275BC41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38C9601" w14:textId="77777777" w:rsidR="001B3D64" w:rsidRPr="00AF33AB" w:rsidRDefault="001B3D64" w:rsidP="00024979">
            <w:r w:rsidRPr="00AF33AB">
              <w:t>5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36396DB" w14:textId="77777777" w:rsidR="001B3D64" w:rsidRPr="00AF33AB" w:rsidRDefault="001B3D64" w:rsidP="00024979">
            <w:r w:rsidRPr="00AF33AB">
              <w:t>.273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E9F2667" w14:textId="77777777" w:rsidR="001B3D64" w:rsidRPr="00AF33AB" w:rsidRDefault="001B3D64" w:rsidP="00024979">
            <w:r w:rsidRPr="00AF33AB">
              <w:t>3.031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A9104E7" w14:textId="77777777" w:rsidR="001B3D64" w:rsidRPr="00AF33AB" w:rsidRDefault="001B3D64" w:rsidP="00024979">
            <w:r w:rsidRPr="00AF33AB">
              <w:t>96.698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1875D056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C6327A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08B7E37" w14:textId="77777777" w:rsidR="001B3D64" w:rsidRPr="00AF33AB" w:rsidRDefault="001B3D64" w:rsidP="00024979"/>
        </w:tc>
      </w:tr>
      <w:tr w:rsidR="001B3D64" w:rsidRPr="00AF33AB" w14:paraId="7A10A058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9C3CCE7" w14:textId="77777777" w:rsidR="001B3D64" w:rsidRPr="00AF33AB" w:rsidRDefault="001B3D64" w:rsidP="00024979">
            <w:r w:rsidRPr="00AF33AB">
              <w:t>6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79871BE" w14:textId="77777777" w:rsidR="001B3D64" w:rsidRPr="00AF33AB" w:rsidRDefault="001B3D64" w:rsidP="00024979">
            <w:r w:rsidRPr="00AF33AB">
              <w:t>.163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E5045DC" w14:textId="77777777" w:rsidR="001B3D64" w:rsidRPr="00AF33AB" w:rsidRDefault="001B3D64" w:rsidP="00024979">
            <w:r w:rsidRPr="00AF33AB">
              <w:t>1.815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894FFD5" w14:textId="77777777" w:rsidR="001B3D64" w:rsidRPr="00AF33AB" w:rsidRDefault="001B3D64" w:rsidP="00024979">
            <w:r w:rsidRPr="00AF33AB">
              <w:t>98.513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7277269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F5CEC6C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2AE6F9F9" w14:textId="77777777" w:rsidR="001B3D64" w:rsidRPr="00AF33AB" w:rsidRDefault="001B3D64" w:rsidP="00024979"/>
        </w:tc>
      </w:tr>
      <w:tr w:rsidR="001B3D64" w:rsidRPr="00AF33AB" w14:paraId="6BCDE74B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AE43678" w14:textId="77777777" w:rsidR="001B3D64" w:rsidRPr="00AF33AB" w:rsidRDefault="001B3D64" w:rsidP="00024979">
            <w:r w:rsidRPr="00AF33AB">
              <w:t>7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00A8604" w14:textId="77777777" w:rsidR="001B3D64" w:rsidRPr="00AF33AB" w:rsidRDefault="001B3D64" w:rsidP="00024979">
            <w:r w:rsidRPr="00AF33AB">
              <w:t>.101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C41B00" w14:textId="77777777" w:rsidR="001B3D64" w:rsidRPr="00AF33AB" w:rsidRDefault="001B3D64" w:rsidP="00024979">
            <w:r w:rsidRPr="00AF33AB">
              <w:t>1.126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44C96C9" w14:textId="77777777" w:rsidR="001B3D64" w:rsidRPr="00AF33AB" w:rsidRDefault="001B3D64" w:rsidP="00024979">
            <w:r w:rsidRPr="00AF33AB">
              <w:t>99.64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94150F3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9CB2909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71F1FEEE" w14:textId="77777777" w:rsidR="001B3D64" w:rsidRPr="00AF33AB" w:rsidRDefault="001B3D64" w:rsidP="00024979"/>
        </w:tc>
      </w:tr>
      <w:tr w:rsidR="001B3D64" w:rsidRPr="00AF33AB" w14:paraId="6A90749C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52F2BBF" w14:textId="77777777" w:rsidR="001B3D64" w:rsidRPr="00AF33AB" w:rsidRDefault="001B3D64" w:rsidP="00024979">
            <w:r w:rsidRPr="00AF33AB">
              <w:t>8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DAE0FD6" w14:textId="77777777" w:rsidR="001B3D64" w:rsidRPr="00AF33AB" w:rsidRDefault="001B3D64" w:rsidP="00024979">
            <w:r w:rsidRPr="00AF33AB">
              <w:t>.024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9A24939" w14:textId="77777777" w:rsidR="001B3D64" w:rsidRPr="00AF33AB" w:rsidRDefault="001B3D64" w:rsidP="00024979">
            <w:r w:rsidRPr="00AF33AB">
              <w:t>.262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E010A9" w14:textId="77777777" w:rsidR="001B3D64" w:rsidRPr="00AF33AB" w:rsidRDefault="001B3D64" w:rsidP="00024979">
            <w:r w:rsidRPr="00AF33AB">
              <w:t>99.90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EBEE06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051732BA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601B52D" w14:textId="77777777" w:rsidR="001B3D64" w:rsidRPr="00AF33AB" w:rsidRDefault="001B3D64" w:rsidP="00024979"/>
        </w:tc>
      </w:tr>
      <w:tr w:rsidR="001B3D64" w:rsidRPr="00AF33AB" w14:paraId="6493E59D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42D668C7" w14:textId="77777777" w:rsidR="001B3D64" w:rsidRPr="00AF33AB" w:rsidRDefault="001B3D64" w:rsidP="00024979">
            <w:r w:rsidRPr="00AF33AB">
              <w:t>9</w:t>
            </w:r>
          </w:p>
        </w:tc>
        <w:tc>
          <w:tcPr>
            <w:tcW w:w="1105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67E678C" w14:textId="77777777" w:rsidR="001B3D64" w:rsidRPr="00AF33AB" w:rsidRDefault="001B3D64" w:rsidP="00024979">
            <w:r w:rsidRPr="00AF33AB">
              <w:t>.009</w:t>
            </w:r>
          </w:p>
        </w:tc>
        <w:tc>
          <w:tcPr>
            <w:tcW w:w="1447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A5723C0" w14:textId="77777777" w:rsidR="001B3D64" w:rsidRPr="00AF33AB" w:rsidRDefault="001B3D64" w:rsidP="00024979">
            <w:r w:rsidRPr="00AF33AB">
              <w:t>.098</w:t>
            </w:r>
          </w:p>
        </w:tc>
        <w:tc>
          <w:tcPr>
            <w:tcW w:w="146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6C0357EF" w14:textId="77777777" w:rsidR="001B3D64" w:rsidRPr="00AF33AB" w:rsidRDefault="001B3D64" w:rsidP="00024979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7516E33" w14:textId="77777777" w:rsidR="001B3D64" w:rsidRPr="00AF33AB" w:rsidRDefault="001B3D64" w:rsidP="00024979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69FD7676" w14:textId="77777777" w:rsidR="001B3D64" w:rsidRPr="00AF33AB" w:rsidRDefault="001B3D64" w:rsidP="00024979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3BB68833" w14:textId="77777777" w:rsidR="001B3D64" w:rsidRPr="00AF33AB" w:rsidRDefault="001B3D64" w:rsidP="00024979"/>
        </w:tc>
      </w:tr>
      <w:tr w:rsidR="001B3D64" w:rsidRPr="00AF33AB" w14:paraId="6669AFC5" w14:textId="77777777" w:rsidTr="00835F05">
        <w:trPr>
          <w:cantSplit/>
        </w:trPr>
        <w:tc>
          <w:tcPr>
            <w:tcW w:w="94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CB71E" w14:textId="77777777" w:rsidR="001B3D64" w:rsidRPr="00AF33AB" w:rsidRDefault="001B3D64" w:rsidP="00024979">
            <w:r w:rsidRPr="00AF33AB">
              <w:t>Extraction Method: Principal Component Analysis.</w:t>
            </w:r>
          </w:p>
        </w:tc>
      </w:tr>
      <w:tr w:rsidR="001B3D64" w:rsidRPr="00AF33AB" w14:paraId="355AA50A" w14:textId="77777777" w:rsidTr="00835F05">
        <w:trPr>
          <w:gridAfter w:val="4"/>
          <w:wAfter w:w="5027" w:type="dxa"/>
          <w:cantSplit/>
        </w:trPr>
        <w:tc>
          <w:tcPr>
            <w:tcW w:w="43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AC9C0" w14:textId="77777777" w:rsidR="001B3D64" w:rsidRPr="00AF33AB" w:rsidRDefault="001B3D64" w:rsidP="00024979">
            <w:r w:rsidRPr="00AF33AB">
              <w:rPr>
                <w:b/>
                <w:bCs/>
              </w:rPr>
              <w:lastRenderedPageBreak/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B3D64" w:rsidRPr="00AF33AB" w14:paraId="01C74BD8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A45C0" w14:textId="77777777" w:rsidR="001B3D64" w:rsidRPr="00AF33AB" w:rsidRDefault="001B3D64" w:rsidP="00024979"/>
        </w:tc>
        <w:tc>
          <w:tcPr>
            <w:tcW w:w="23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2BDC6" w14:textId="77777777" w:rsidR="001B3D64" w:rsidRPr="00AF33AB" w:rsidRDefault="001B3D64" w:rsidP="00024979">
            <w:r w:rsidRPr="00AF33AB">
              <w:t>Component</w:t>
            </w:r>
          </w:p>
        </w:tc>
      </w:tr>
      <w:tr w:rsidR="001B3D64" w:rsidRPr="00AF33AB" w14:paraId="7D67F432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55B22" w14:textId="77777777" w:rsidR="001B3D64" w:rsidRPr="00AF33AB" w:rsidRDefault="001B3D64" w:rsidP="00024979"/>
        </w:tc>
        <w:tc>
          <w:tcPr>
            <w:tcW w:w="1192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761400" w14:textId="5617CE13" w:rsidR="001B3D64" w:rsidRPr="00AF33AB" w:rsidRDefault="00270F9B" w:rsidP="00024979">
            <w:r w:rsidRPr="00AF33AB">
              <w:t>PC</w:t>
            </w:r>
            <w:r w:rsidR="001B3D64" w:rsidRPr="00AF33AB">
              <w:t>1</w:t>
            </w:r>
          </w:p>
        </w:tc>
        <w:tc>
          <w:tcPr>
            <w:tcW w:w="119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EA1D04" w14:textId="2337C560" w:rsidR="001B3D64" w:rsidRPr="00AF33AB" w:rsidRDefault="00270F9B" w:rsidP="00024979">
            <w:r w:rsidRPr="00AF33AB">
              <w:t>PC</w:t>
            </w:r>
            <w:r w:rsidR="001B3D64" w:rsidRPr="00AF33AB">
              <w:t>2</w:t>
            </w:r>
          </w:p>
        </w:tc>
      </w:tr>
      <w:tr w:rsidR="00270F9B" w:rsidRPr="00AF33AB" w14:paraId="204D6CDC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181028E3" w14:textId="39F097E0" w:rsidR="00270F9B" w:rsidRPr="00AF33AB" w:rsidRDefault="00270F9B" w:rsidP="00270F9B">
            <w:r w:rsidRPr="00AF33AB">
              <w:t>CI1</w:t>
            </w:r>
          </w:p>
        </w:tc>
        <w:tc>
          <w:tcPr>
            <w:tcW w:w="1192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3EFD56B8" w14:textId="77777777" w:rsidR="00270F9B" w:rsidRPr="00AF33AB" w:rsidRDefault="00270F9B" w:rsidP="00270F9B">
            <w:r w:rsidRPr="00AF33AB">
              <w:t>.320</w:t>
            </w:r>
          </w:p>
        </w:tc>
        <w:tc>
          <w:tcPr>
            <w:tcW w:w="119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7F4AAE9" w14:textId="77777777" w:rsidR="00270F9B" w:rsidRPr="00AF33AB" w:rsidRDefault="00270F9B" w:rsidP="00270F9B">
            <w:r w:rsidRPr="00AF33AB">
              <w:t>.848</w:t>
            </w:r>
          </w:p>
        </w:tc>
      </w:tr>
      <w:tr w:rsidR="00270F9B" w:rsidRPr="00AF33AB" w14:paraId="035B45BD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55600F2" w14:textId="25973942" w:rsidR="00270F9B" w:rsidRPr="00AF33AB" w:rsidRDefault="00270F9B" w:rsidP="00270F9B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F6F39A0" w14:textId="77777777" w:rsidR="00270F9B" w:rsidRPr="00AF33AB" w:rsidRDefault="00270F9B" w:rsidP="00270F9B">
            <w:r w:rsidRPr="00AF33AB">
              <w:t>.825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90296AD" w14:textId="77777777" w:rsidR="00270F9B" w:rsidRPr="00AF33AB" w:rsidRDefault="00270F9B" w:rsidP="00270F9B">
            <w:r w:rsidRPr="00AF33AB">
              <w:t>-.138</w:t>
            </w:r>
          </w:p>
        </w:tc>
      </w:tr>
      <w:tr w:rsidR="00270F9B" w:rsidRPr="00AF33AB" w14:paraId="6145F98D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F8F23CC" w14:textId="7E7C3991" w:rsidR="00270F9B" w:rsidRPr="00AF33AB" w:rsidRDefault="00270F9B" w:rsidP="00270F9B">
            <w:r w:rsidRPr="00AF33AB">
              <w:t>C/P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15D3589" w14:textId="77777777" w:rsidR="00270F9B" w:rsidRPr="00AF33AB" w:rsidRDefault="00270F9B" w:rsidP="00270F9B">
            <w:r w:rsidRPr="00AF33AB">
              <w:t>.772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FDB75E0" w14:textId="77777777" w:rsidR="00270F9B" w:rsidRPr="00AF33AB" w:rsidRDefault="00270F9B" w:rsidP="00270F9B">
            <w:r w:rsidRPr="00AF33AB">
              <w:t>-.346</w:t>
            </w:r>
          </w:p>
        </w:tc>
      </w:tr>
      <w:tr w:rsidR="00270F9B" w:rsidRPr="00AF33AB" w14:paraId="12AA0849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48374A2" w14:textId="28373CD1" w:rsidR="00270F9B" w:rsidRPr="00AF33AB" w:rsidRDefault="00270F9B" w:rsidP="00270F9B">
            <w:r w:rsidRPr="00AF33AB">
              <w:t>CI2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21E3F98" w14:textId="77777777" w:rsidR="00270F9B" w:rsidRPr="00AF33AB" w:rsidRDefault="00270F9B" w:rsidP="00270F9B">
            <w:r w:rsidRPr="00AF33AB">
              <w:t>-.822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D7A94C4" w14:textId="77777777" w:rsidR="00270F9B" w:rsidRPr="00AF33AB" w:rsidRDefault="00270F9B" w:rsidP="00270F9B">
            <w:r w:rsidRPr="00AF33AB">
              <w:t>-.461</w:t>
            </w:r>
          </w:p>
        </w:tc>
      </w:tr>
      <w:tr w:rsidR="00270F9B" w:rsidRPr="00AF33AB" w14:paraId="5655D33B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00C8D59" w14:textId="276A2A11" w:rsidR="00270F9B" w:rsidRPr="00AF33AB" w:rsidRDefault="00270F9B" w:rsidP="00270F9B">
            <w:r w:rsidRPr="00AF33AB">
              <w:t>HPO4/P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C9744FC" w14:textId="77777777" w:rsidR="00270F9B" w:rsidRPr="00AF33AB" w:rsidRDefault="00270F9B" w:rsidP="00270F9B">
            <w:r w:rsidRPr="00AF33AB">
              <w:t>.635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3E2D1E" w14:textId="77777777" w:rsidR="00270F9B" w:rsidRPr="00AF33AB" w:rsidRDefault="00270F9B" w:rsidP="00270F9B">
            <w:r w:rsidRPr="00AF33AB">
              <w:t>.742</w:t>
            </w:r>
          </w:p>
        </w:tc>
      </w:tr>
      <w:tr w:rsidR="00270F9B" w:rsidRPr="00AF33AB" w14:paraId="7E5E2357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59557AD" w14:textId="5F2F9544" w:rsidR="00270F9B" w:rsidRPr="00AF33AB" w:rsidRDefault="00270F9B" w:rsidP="00270F9B">
            <w:r w:rsidRPr="00AF33AB">
              <w:t>Ami/II2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D514823" w14:textId="77777777" w:rsidR="00270F9B" w:rsidRPr="00AF33AB" w:rsidRDefault="00270F9B" w:rsidP="00270F9B">
            <w:r w:rsidRPr="00AF33AB">
              <w:t>.096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493AB5" w14:textId="77777777" w:rsidR="00270F9B" w:rsidRPr="00AF33AB" w:rsidRDefault="00270F9B" w:rsidP="00270F9B">
            <w:r w:rsidRPr="00AF33AB">
              <w:t>.351</w:t>
            </w:r>
          </w:p>
        </w:tc>
      </w:tr>
      <w:tr w:rsidR="00270F9B" w:rsidRPr="00AF33AB" w14:paraId="4439E786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C7ECEE4" w14:textId="6858EE25" w:rsidR="00270F9B" w:rsidRPr="00AF33AB" w:rsidRDefault="00270F9B" w:rsidP="00270F9B">
            <w:r w:rsidRPr="00AF33AB">
              <w:t>AmII/P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7D3FEA2" w14:textId="77777777" w:rsidR="00270F9B" w:rsidRPr="00AF33AB" w:rsidRDefault="00270F9B" w:rsidP="00270F9B">
            <w:r w:rsidRPr="00AF33AB">
              <w:t>.697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ADC65CC" w14:textId="77777777" w:rsidR="00270F9B" w:rsidRPr="00AF33AB" w:rsidRDefault="00270F9B" w:rsidP="00270F9B">
            <w:r w:rsidRPr="00AF33AB">
              <w:t>-.528</w:t>
            </w:r>
          </w:p>
        </w:tc>
      </w:tr>
      <w:tr w:rsidR="00270F9B" w:rsidRPr="00AF33AB" w14:paraId="1F53DFFE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C73E428" w14:textId="58497168" w:rsidR="00270F9B" w:rsidRPr="00AF33AB" w:rsidRDefault="00270F9B" w:rsidP="00270F9B">
            <w:r w:rsidRPr="00AF33AB">
              <w:t>Collagen cross links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504C2A1" w14:textId="77777777" w:rsidR="00270F9B" w:rsidRPr="00AF33AB" w:rsidRDefault="00270F9B" w:rsidP="00270F9B">
            <w:r w:rsidRPr="00AF33AB">
              <w:t>.584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2AB43C7" w14:textId="77777777" w:rsidR="00270F9B" w:rsidRPr="00AF33AB" w:rsidRDefault="00270F9B" w:rsidP="00270F9B">
            <w:r w:rsidRPr="00AF33AB">
              <w:t>-.419</w:t>
            </w:r>
          </w:p>
        </w:tc>
      </w:tr>
      <w:tr w:rsidR="00270F9B" w:rsidRPr="00AF33AB" w14:paraId="01C2FB7A" w14:textId="77777777" w:rsidTr="00835F05">
        <w:trPr>
          <w:gridAfter w:val="4"/>
          <w:wAfter w:w="5027" w:type="dxa"/>
          <w:cantSplit/>
        </w:trPr>
        <w:tc>
          <w:tcPr>
            <w:tcW w:w="1997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6FC4DDAD" w14:textId="07B8DE0A" w:rsidR="00270F9B" w:rsidRPr="00AF33AB" w:rsidRDefault="00270F9B" w:rsidP="00270F9B">
            <w:r w:rsidRPr="00AF33AB">
              <w:t>Alpha Helix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6E791DD8" w14:textId="77777777" w:rsidR="00270F9B" w:rsidRPr="00AF33AB" w:rsidRDefault="00270F9B" w:rsidP="00270F9B">
            <w:r w:rsidRPr="00AF33AB">
              <w:t>-.495</w:t>
            </w:r>
          </w:p>
        </w:tc>
        <w:tc>
          <w:tcPr>
            <w:tcW w:w="119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377AEC2B" w14:textId="77777777" w:rsidR="00270F9B" w:rsidRPr="00AF33AB" w:rsidRDefault="00270F9B" w:rsidP="00270F9B">
            <w:r w:rsidRPr="00AF33AB">
              <w:t>.326</w:t>
            </w:r>
          </w:p>
        </w:tc>
      </w:tr>
      <w:tr w:rsidR="001B3D64" w:rsidRPr="00AF33AB" w14:paraId="277F5805" w14:textId="77777777" w:rsidTr="00835F05">
        <w:trPr>
          <w:gridAfter w:val="4"/>
          <w:wAfter w:w="5027" w:type="dxa"/>
          <w:cantSplit/>
        </w:trPr>
        <w:tc>
          <w:tcPr>
            <w:tcW w:w="43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6203C" w14:textId="77777777" w:rsidR="001B3D64" w:rsidRPr="00AF33AB" w:rsidRDefault="001B3D64" w:rsidP="00024979">
            <w:r w:rsidRPr="00AF33AB">
              <w:t>Extraction Method: Principal Component Analysis.</w:t>
            </w:r>
          </w:p>
        </w:tc>
      </w:tr>
      <w:tr w:rsidR="001B3D64" w:rsidRPr="00AF33AB" w14:paraId="2139BD4B" w14:textId="77777777" w:rsidTr="00835F05">
        <w:trPr>
          <w:gridAfter w:val="4"/>
          <w:wAfter w:w="5027" w:type="dxa"/>
          <w:cantSplit/>
        </w:trPr>
        <w:tc>
          <w:tcPr>
            <w:tcW w:w="43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08777" w14:textId="77777777" w:rsidR="001B3D64" w:rsidRPr="00AF33AB" w:rsidRDefault="001B3D64" w:rsidP="00024979">
            <w:r w:rsidRPr="00AF33AB">
              <w:t>a. 2 components extracted.</w:t>
            </w:r>
          </w:p>
        </w:tc>
      </w:tr>
    </w:tbl>
    <w:p w14:paraId="58487928" w14:textId="77777777" w:rsidR="001B3D64" w:rsidRPr="00AF33AB" w:rsidRDefault="001B3D64" w:rsidP="001B3D64"/>
    <w:p w14:paraId="59E16808" w14:textId="01C864BD" w:rsidR="00744770" w:rsidRPr="00AF33AB" w:rsidRDefault="00744770" w:rsidP="00744770">
      <w:r w:rsidRPr="00AF33AB">
        <w:rPr>
          <w:noProof/>
        </w:rPr>
        <w:drawing>
          <wp:inline distT="0" distB="0" distL="0" distR="0" wp14:anchorId="2064E63D" wp14:editId="65C6416A">
            <wp:extent cx="5731510" cy="3368040"/>
            <wp:effectExtent l="0" t="0" r="2540" b="3810"/>
            <wp:docPr id="141992024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59B94" w14:textId="193E1D11" w:rsidR="00C163C7" w:rsidRPr="00AF33AB" w:rsidRDefault="00C163C7" w:rsidP="00C163C7"/>
    <w:p w14:paraId="615E70FA" w14:textId="71C9F5CE" w:rsidR="00C163C7" w:rsidRPr="00AF33AB" w:rsidRDefault="00C163C7" w:rsidP="00851E4A">
      <w:pPr>
        <w:pStyle w:val="Heading3"/>
      </w:pPr>
      <w:r w:rsidRPr="00AF33AB">
        <w:lastRenderedPageBreak/>
        <w:t xml:space="preserve">Mineral </w:t>
      </w:r>
      <w:r w:rsidR="00270F9B" w:rsidRPr="00AF33AB">
        <w:t xml:space="preserve">indices </w:t>
      </w:r>
      <w:r w:rsidRPr="00AF33AB">
        <w:t xml:space="preserve">and </w:t>
      </w:r>
      <w:proofErr w:type="spellStart"/>
      <w:r w:rsidRPr="00AF33AB">
        <w:t>Am</w:t>
      </w:r>
      <w:r w:rsidR="00270F9B" w:rsidRPr="00AF33AB">
        <w:t>I</w:t>
      </w:r>
      <w:proofErr w:type="spellEnd"/>
      <w:r w:rsidR="00270F9B" w:rsidRPr="00AF33AB">
        <w:t>/</w:t>
      </w:r>
      <w:r w:rsidRPr="00AF33AB">
        <w:t xml:space="preserve">P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744770" w:rsidRPr="00AF33AB" w14:paraId="18CB899F" w14:textId="77777777" w:rsidTr="00744770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4D5D2" w14:textId="77777777" w:rsidR="00744770" w:rsidRPr="00AF33AB" w:rsidRDefault="00744770" w:rsidP="0074477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Total Variance Explained</w:t>
            </w:r>
          </w:p>
        </w:tc>
      </w:tr>
      <w:tr w:rsidR="00744770" w:rsidRPr="00AF33AB" w14:paraId="0841C138" w14:textId="77777777" w:rsidTr="00744770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6B524E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1675B" w14:textId="77777777" w:rsidR="00744770" w:rsidRPr="00AF33AB" w:rsidRDefault="00744770" w:rsidP="0074477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26F2EB" w14:textId="77777777" w:rsidR="00744770" w:rsidRPr="00AF33AB" w:rsidRDefault="00744770" w:rsidP="0074477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744770" w:rsidRPr="00AF33AB" w14:paraId="51C013AD" w14:textId="77777777" w:rsidTr="00744770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E3C63" w14:textId="77777777" w:rsidR="00744770" w:rsidRPr="00AF33AB" w:rsidRDefault="00744770" w:rsidP="00744770">
            <w:pPr>
              <w:rPr>
                <w:b/>
                <w:bCs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7F97E5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F2F300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61136E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3320EE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830642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3C382" w14:textId="77777777" w:rsidR="00744770" w:rsidRPr="00AF33AB" w:rsidRDefault="00744770" w:rsidP="00744770">
            <w:pPr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744770" w:rsidRPr="00AF33AB" w14:paraId="7E57CD75" w14:textId="77777777" w:rsidTr="00270F9B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0BFB3E8" w14:textId="77777777" w:rsidR="00744770" w:rsidRPr="00AF33AB" w:rsidRDefault="00744770" w:rsidP="00744770"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65659FE0" w14:textId="77777777" w:rsidR="00744770" w:rsidRPr="00AF33AB" w:rsidRDefault="00744770" w:rsidP="00744770">
            <w:r w:rsidRPr="00AF33AB">
              <w:t>2.947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6B330FD" w14:textId="77777777" w:rsidR="00744770" w:rsidRPr="00AF33AB" w:rsidRDefault="00744770" w:rsidP="00744770">
            <w:r w:rsidRPr="00AF33AB">
              <w:t>58.93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36B20DF" w14:textId="77777777" w:rsidR="00744770" w:rsidRPr="00AF33AB" w:rsidRDefault="00744770" w:rsidP="00744770">
            <w:r w:rsidRPr="00AF33AB">
              <w:t>58.93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FD8BF03" w14:textId="77777777" w:rsidR="00744770" w:rsidRPr="00AF33AB" w:rsidRDefault="00744770" w:rsidP="00744770">
            <w:r w:rsidRPr="00AF33AB">
              <w:t>2.947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924B22E" w14:textId="77777777" w:rsidR="00744770" w:rsidRPr="00AF33AB" w:rsidRDefault="00744770" w:rsidP="00744770">
            <w:r w:rsidRPr="00AF33AB">
              <w:t>58.93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2FD44B41" w14:textId="77777777" w:rsidR="00744770" w:rsidRPr="00AF33AB" w:rsidRDefault="00744770" w:rsidP="00744770">
            <w:r w:rsidRPr="00AF33AB">
              <w:t>58.933</w:t>
            </w:r>
          </w:p>
        </w:tc>
      </w:tr>
      <w:tr w:rsidR="00744770" w:rsidRPr="00AF33AB" w14:paraId="326DFAB0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9720156" w14:textId="77777777" w:rsidR="00744770" w:rsidRPr="00AF33AB" w:rsidRDefault="00744770" w:rsidP="00744770"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5A9EF38" w14:textId="77777777" w:rsidR="00744770" w:rsidRPr="00AF33AB" w:rsidRDefault="00744770" w:rsidP="00744770">
            <w:r w:rsidRPr="00AF33AB">
              <w:t>1.304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4B3347" w14:textId="77777777" w:rsidR="00744770" w:rsidRPr="00AF33AB" w:rsidRDefault="00744770" w:rsidP="00744770">
            <w:r w:rsidRPr="00AF33AB">
              <w:t>26.09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6FAEF0D" w14:textId="77777777" w:rsidR="00744770" w:rsidRPr="00AF33AB" w:rsidRDefault="00744770" w:rsidP="00744770">
            <w:r w:rsidRPr="00AF33AB">
              <w:t>85.022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3B1B1C5" w14:textId="77777777" w:rsidR="00744770" w:rsidRPr="00AF33AB" w:rsidRDefault="00744770" w:rsidP="00744770">
            <w:r w:rsidRPr="00AF33AB">
              <w:t>1.304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2FDA98E" w14:textId="77777777" w:rsidR="00744770" w:rsidRPr="00AF33AB" w:rsidRDefault="00744770" w:rsidP="00744770">
            <w:r w:rsidRPr="00AF33AB">
              <w:t>26.09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85EA85F" w14:textId="77777777" w:rsidR="00744770" w:rsidRPr="00AF33AB" w:rsidRDefault="00744770" w:rsidP="00744770">
            <w:r w:rsidRPr="00AF33AB">
              <w:t>85.022</w:t>
            </w:r>
          </w:p>
        </w:tc>
      </w:tr>
      <w:tr w:rsidR="00744770" w:rsidRPr="00AF33AB" w14:paraId="38C2D377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036F1ED" w14:textId="77777777" w:rsidR="00744770" w:rsidRPr="00AF33AB" w:rsidRDefault="00744770" w:rsidP="00744770"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6EBEF96" w14:textId="77777777" w:rsidR="00744770" w:rsidRPr="00AF33AB" w:rsidRDefault="00744770" w:rsidP="00744770">
            <w:r w:rsidRPr="00AF33AB">
              <w:t>.423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45302D7" w14:textId="77777777" w:rsidR="00744770" w:rsidRPr="00AF33AB" w:rsidRDefault="00744770" w:rsidP="00744770">
            <w:r w:rsidRPr="00AF33AB">
              <w:t>8.46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FA0D889" w14:textId="77777777" w:rsidR="00744770" w:rsidRPr="00AF33AB" w:rsidRDefault="00744770" w:rsidP="00744770">
            <w:r w:rsidRPr="00AF33AB">
              <w:t>93.48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489FBEEF" w14:textId="77777777" w:rsidR="00744770" w:rsidRPr="00AF33AB" w:rsidRDefault="00744770" w:rsidP="0074477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336CB563" w14:textId="77777777" w:rsidR="00744770" w:rsidRPr="00AF33AB" w:rsidRDefault="00744770" w:rsidP="0074477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6C775348" w14:textId="77777777" w:rsidR="00744770" w:rsidRPr="00AF33AB" w:rsidRDefault="00744770" w:rsidP="00744770"/>
        </w:tc>
      </w:tr>
      <w:tr w:rsidR="00744770" w:rsidRPr="00AF33AB" w14:paraId="307C0607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5373BB2" w14:textId="77777777" w:rsidR="00744770" w:rsidRPr="00AF33AB" w:rsidRDefault="00744770" w:rsidP="00744770"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2F9EFBC" w14:textId="77777777" w:rsidR="00744770" w:rsidRPr="00AF33AB" w:rsidRDefault="00744770" w:rsidP="00744770">
            <w:r w:rsidRPr="00AF33AB">
              <w:t>.294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96ED17E" w14:textId="77777777" w:rsidR="00744770" w:rsidRPr="00AF33AB" w:rsidRDefault="00744770" w:rsidP="00744770">
            <w:r w:rsidRPr="00AF33AB">
              <w:t>5.885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B67B295" w14:textId="77777777" w:rsidR="00744770" w:rsidRPr="00AF33AB" w:rsidRDefault="00744770" w:rsidP="00744770">
            <w:r w:rsidRPr="00AF33AB">
              <w:t>99.37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243AAF82" w14:textId="77777777" w:rsidR="00744770" w:rsidRPr="00AF33AB" w:rsidRDefault="00744770" w:rsidP="0074477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7A6BDC99" w14:textId="77777777" w:rsidR="00744770" w:rsidRPr="00AF33AB" w:rsidRDefault="00744770" w:rsidP="0074477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6FAD9A3" w14:textId="77777777" w:rsidR="00744770" w:rsidRPr="00AF33AB" w:rsidRDefault="00744770" w:rsidP="00744770"/>
        </w:tc>
      </w:tr>
      <w:tr w:rsidR="00744770" w:rsidRPr="00AF33AB" w14:paraId="1BF250AB" w14:textId="77777777" w:rsidTr="00270F9B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0FFFCC8" w14:textId="77777777" w:rsidR="00744770" w:rsidRPr="00AF33AB" w:rsidRDefault="00744770" w:rsidP="00744770">
            <w:r w:rsidRPr="00AF33AB">
              <w:t>5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17914E04" w14:textId="77777777" w:rsidR="00744770" w:rsidRPr="00AF33AB" w:rsidRDefault="00744770" w:rsidP="00744770">
            <w:r w:rsidRPr="00AF33AB">
              <w:t>.031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3C6A9C43" w14:textId="77777777" w:rsidR="00744770" w:rsidRPr="00AF33AB" w:rsidRDefault="00744770" w:rsidP="00744770">
            <w:r w:rsidRPr="00AF33AB">
              <w:t>.630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60F981A4" w14:textId="77777777" w:rsidR="00744770" w:rsidRPr="00AF33AB" w:rsidRDefault="00744770" w:rsidP="00744770"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5EEF5F78" w14:textId="77777777" w:rsidR="00744770" w:rsidRPr="00AF33AB" w:rsidRDefault="00744770" w:rsidP="00744770"/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202E7834" w14:textId="77777777" w:rsidR="00744770" w:rsidRPr="00AF33AB" w:rsidRDefault="00744770" w:rsidP="00744770"/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31C6352A" w14:textId="77777777" w:rsidR="00744770" w:rsidRPr="00AF33AB" w:rsidRDefault="00744770" w:rsidP="00744770"/>
        </w:tc>
      </w:tr>
      <w:tr w:rsidR="00744770" w:rsidRPr="00AF33AB" w14:paraId="3383DEC6" w14:textId="77777777" w:rsidTr="00744770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D83BE" w14:textId="77777777" w:rsidR="00744770" w:rsidRPr="00AF33AB" w:rsidRDefault="00744770" w:rsidP="00744770">
            <w:r w:rsidRPr="00AF33AB">
              <w:t>Extraction Method: Principal Component Analysis.</w:t>
            </w:r>
          </w:p>
        </w:tc>
      </w:tr>
    </w:tbl>
    <w:p w14:paraId="03F019E9" w14:textId="77777777" w:rsidR="00744770" w:rsidRPr="00AF33AB" w:rsidRDefault="00744770" w:rsidP="00744770">
      <w:pPr>
        <w:rPr>
          <w:b/>
          <w:bCs/>
        </w:rPr>
      </w:pPr>
    </w:p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744770" w:rsidRPr="00AF33AB" w14:paraId="0D09E69A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AE1A" w14:textId="77777777" w:rsidR="00744770" w:rsidRPr="00AF33AB" w:rsidRDefault="00744770" w:rsidP="00744770">
            <w:pPr>
              <w:rPr>
                <w:b/>
                <w:bCs/>
              </w:rPr>
            </w:pPr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44770" w:rsidRPr="00AF33AB" w14:paraId="6FBDA648" w14:textId="77777777" w:rsidTr="00270F9B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5C8A" w14:textId="77777777" w:rsidR="00744770" w:rsidRPr="00AF33AB" w:rsidRDefault="00744770" w:rsidP="00744770"/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AF59E" w14:textId="77777777" w:rsidR="00744770" w:rsidRPr="00AF33AB" w:rsidRDefault="00744770" w:rsidP="00744770">
            <w:r w:rsidRPr="00AF33AB">
              <w:t>Component</w:t>
            </w:r>
          </w:p>
        </w:tc>
      </w:tr>
      <w:tr w:rsidR="00744770" w:rsidRPr="00AF33AB" w14:paraId="4A38D85B" w14:textId="77777777" w:rsidTr="00270F9B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109F9" w14:textId="77777777" w:rsidR="00744770" w:rsidRPr="00AF33AB" w:rsidRDefault="00744770" w:rsidP="00744770"/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12086C01" w14:textId="0BB69AAD" w:rsidR="00744770" w:rsidRPr="00AF33AB" w:rsidRDefault="00270F9B" w:rsidP="00744770">
            <w:r w:rsidRPr="00AF33AB">
              <w:t>PC</w:t>
            </w:r>
            <w:r w:rsidR="00744770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68240DF8" w14:textId="6C0E66FA" w:rsidR="00744770" w:rsidRPr="00AF33AB" w:rsidRDefault="00270F9B" w:rsidP="00744770">
            <w:r w:rsidRPr="00AF33AB">
              <w:t>PC</w:t>
            </w:r>
            <w:r w:rsidR="00744770" w:rsidRPr="00AF33AB">
              <w:t>2</w:t>
            </w:r>
          </w:p>
        </w:tc>
      </w:tr>
      <w:tr w:rsidR="00270F9B" w:rsidRPr="00AF33AB" w14:paraId="03FEB6E1" w14:textId="77777777" w:rsidTr="00270F9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01D0FF2B" w14:textId="353FB17B" w:rsidR="00270F9B" w:rsidRPr="00AF33AB" w:rsidRDefault="00270F9B" w:rsidP="00270F9B"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49D9BB82" w14:textId="77777777" w:rsidR="00270F9B" w:rsidRPr="00AF33AB" w:rsidRDefault="00270F9B" w:rsidP="00270F9B">
            <w:r w:rsidRPr="00AF33AB">
              <w:t>.731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40FB4E7C" w14:textId="77777777" w:rsidR="00270F9B" w:rsidRPr="00AF33AB" w:rsidRDefault="00270F9B" w:rsidP="00270F9B">
            <w:r w:rsidRPr="00AF33AB">
              <w:t>-.536</w:t>
            </w:r>
          </w:p>
        </w:tc>
      </w:tr>
      <w:tr w:rsidR="00270F9B" w:rsidRPr="00AF33AB" w14:paraId="62ED0F05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DBA8252" w14:textId="7C44D9B6" w:rsidR="00270F9B" w:rsidRPr="00AF33AB" w:rsidRDefault="00270F9B" w:rsidP="00270F9B">
            <w:proofErr w:type="spellStart"/>
            <w:r w:rsidRPr="00AF33AB">
              <w:t>AmI</w:t>
            </w:r>
            <w:proofErr w:type="spellEnd"/>
            <w:r w:rsidRPr="00AF33AB">
              <w:t>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726608D" w14:textId="77777777" w:rsidR="00270F9B" w:rsidRPr="00AF33AB" w:rsidRDefault="00270F9B" w:rsidP="00270F9B">
            <w:r w:rsidRPr="00AF33AB">
              <w:t>.64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652D61D" w14:textId="77777777" w:rsidR="00270F9B" w:rsidRPr="00AF33AB" w:rsidRDefault="00270F9B" w:rsidP="00270F9B">
            <w:r w:rsidRPr="00AF33AB">
              <w:t>.591</w:t>
            </w:r>
          </w:p>
        </w:tc>
      </w:tr>
      <w:tr w:rsidR="00270F9B" w:rsidRPr="00AF33AB" w14:paraId="0B7342FF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B660FA7" w14:textId="41C65A80" w:rsidR="00270F9B" w:rsidRPr="00AF33AB" w:rsidRDefault="00270F9B" w:rsidP="00270F9B"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5735587" w14:textId="77777777" w:rsidR="00270F9B" w:rsidRPr="00AF33AB" w:rsidRDefault="00270F9B" w:rsidP="00270F9B">
            <w:r w:rsidRPr="00AF33AB">
              <w:t>.56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4A51068" w14:textId="77777777" w:rsidR="00270F9B" w:rsidRPr="00AF33AB" w:rsidRDefault="00270F9B" w:rsidP="00270F9B">
            <w:r w:rsidRPr="00AF33AB">
              <w:t>.727</w:t>
            </w:r>
          </w:p>
        </w:tc>
      </w:tr>
      <w:tr w:rsidR="00270F9B" w:rsidRPr="00AF33AB" w14:paraId="2DAA141D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FDDE29D" w14:textId="7140F71A" w:rsidR="00270F9B" w:rsidRPr="00AF33AB" w:rsidRDefault="00270F9B" w:rsidP="00270F9B"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E4B80CB" w14:textId="77777777" w:rsidR="00270F9B" w:rsidRPr="00AF33AB" w:rsidRDefault="00270F9B" w:rsidP="00270F9B">
            <w:r w:rsidRPr="00AF33AB">
              <w:t>-.91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98CAD5" w14:textId="77777777" w:rsidR="00270F9B" w:rsidRPr="00AF33AB" w:rsidRDefault="00270F9B" w:rsidP="00270F9B">
            <w:r w:rsidRPr="00AF33AB">
              <w:t>.072</w:t>
            </w:r>
          </w:p>
        </w:tc>
      </w:tr>
      <w:tr w:rsidR="00270F9B" w:rsidRPr="00AF33AB" w14:paraId="06D51411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70D261FE" w14:textId="1E89C7B5" w:rsidR="00270F9B" w:rsidRPr="00AF33AB" w:rsidRDefault="00270F9B" w:rsidP="00270F9B"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20635B9" w14:textId="77777777" w:rsidR="00270F9B" w:rsidRPr="00AF33AB" w:rsidRDefault="00270F9B" w:rsidP="00270F9B">
            <w:r w:rsidRPr="00AF33AB">
              <w:t>.912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5347DC23" w14:textId="77777777" w:rsidR="00270F9B" w:rsidRPr="00AF33AB" w:rsidRDefault="00270F9B" w:rsidP="00270F9B">
            <w:r w:rsidRPr="00AF33AB">
              <w:t>-.365</w:t>
            </w:r>
          </w:p>
        </w:tc>
      </w:tr>
      <w:tr w:rsidR="00744770" w:rsidRPr="00AF33AB" w14:paraId="4E5395BC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6F927D" w14:textId="77777777" w:rsidR="00744770" w:rsidRPr="00AF33AB" w:rsidRDefault="00744770" w:rsidP="00744770">
            <w:r w:rsidRPr="00AF33AB">
              <w:t>Extraction Method: Principal Component Analysis.</w:t>
            </w:r>
          </w:p>
        </w:tc>
      </w:tr>
      <w:tr w:rsidR="00744770" w:rsidRPr="00AF33AB" w14:paraId="6DE04E02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41C58" w14:textId="77777777" w:rsidR="00744770" w:rsidRPr="00AF33AB" w:rsidRDefault="00744770" w:rsidP="00744770">
            <w:r w:rsidRPr="00AF33AB">
              <w:t>a. 2 components extracted.</w:t>
            </w:r>
          </w:p>
        </w:tc>
      </w:tr>
    </w:tbl>
    <w:p w14:paraId="511D8E3F" w14:textId="77777777" w:rsidR="00744770" w:rsidRPr="00AF33AB" w:rsidRDefault="00744770" w:rsidP="00744770">
      <w:pPr>
        <w:rPr>
          <w:b/>
          <w:bCs/>
        </w:rPr>
      </w:pPr>
    </w:p>
    <w:p w14:paraId="15010E95" w14:textId="24FFB1FE" w:rsidR="0049794A" w:rsidRPr="00AF33AB" w:rsidRDefault="0049794A" w:rsidP="0049794A">
      <w:pPr>
        <w:rPr>
          <w:b/>
          <w:bCs/>
        </w:rPr>
      </w:pPr>
      <w:r w:rsidRPr="00AF33AB">
        <w:rPr>
          <w:b/>
          <w:bCs/>
          <w:noProof/>
        </w:rPr>
        <w:lastRenderedPageBreak/>
        <w:drawing>
          <wp:inline distT="0" distB="0" distL="0" distR="0" wp14:anchorId="75032721" wp14:editId="640B6A73">
            <wp:extent cx="5731510" cy="3368040"/>
            <wp:effectExtent l="0" t="0" r="2540" b="3810"/>
            <wp:docPr id="81233195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21B18" w14:textId="36E90E43" w:rsidR="00C163C7" w:rsidRPr="00AF33AB" w:rsidRDefault="00C163C7" w:rsidP="00851E4A">
      <w:pPr>
        <w:pStyle w:val="Heading3"/>
      </w:pPr>
      <w:r w:rsidRPr="00AF33AB">
        <w:t>Mineral</w:t>
      </w:r>
      <w:r w:rsidR="00270F9B" w:rsidRPr="00AF33AB">
        <w:t xml:space="preserve"> indices</w:t>
      </w:r>
      <w:r w:rsidRPr="00AF33AB">
        <w:t xml:space="preserve"> only </w:t>
      </w: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105"/>
        <w:gridCol w:w="1447"/>
        <w:gridCol w:w="1462"/>
        <w:gridCol w:w="1202"/>
        <w:gridCol w:w="1446"/>
        <w:gridCol w:w="1462"/>
      </w:tblGrid>
      <w:tr w:rsidR="00862220" w:rsidRPr="00AF33AB" w14:paraId="75DBCCA3" w14:textId="77777777" w:rsidTr="00835F05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D672B" w14:textId="77777777" w:rsidR="00862220" w:rsidRPr="00AF33AB" w:rsidRDefault="00862220" w:rsidP="00862220">
            <w:pPr>
              <w:spacing w:line="278" w:lineRule="auto"/>
            </w:pPr>
            <w:r w:rsidRPr="00AF33AB">
              <w:rPr>
                <w:b/>
                <w:bCs/>
              </w:rPr>
              <w:t>Total Variance Explained</w:t>
            </w:r>
          </w:p>
        </w:tc>
      </w:tr>
      <w:tr w:rsidR="00862220" w:rsidRPr="00AF33AB" w14:paraId="74697E59" w14:textId="77777777" w:rsidTr="00835F05">
        <w:trPr>
          <w:cantSplit/>
        </w:trPr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67856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omponent</w:t>
            </w:r>
          </w:p>
        </w:tc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833D1C" w14:textId="77777777" w:rsidR="00862220" w:rsidRPr="00AF33AB" w:rsidRDefault="00862220" w:rsidP="00862220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Initial Eigenvalues</w:t>
            </w:r>
          </w:p>
        </w:tc>
        <w:tc>
          <w:tcPr>
            <w:tcW w:w="41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CC01AF" w14:textId="77777777" w:rsidR="00862220" w:rsidRPr="00AF33AB" w:rsidRDefault="00862220" w:rsidP="00862220">
            <w:pPr>
              <w:spacing w:line="278" w:lineRule="auto"/>
              <w:rPr>
                <w:b/>
                <w:bCs/>
              </w:rPr>
            </w:pPr>
            <w:r w:rsidRPr="00AF33AB">
              <w:rPr>
                <w:b/>
                <w:bCs/>
              </w:rPr>
              <w:t>Extraction Sums of Squared Loadings</w:t>
            </w:r>
          </w:p>
        </w:tc>
      </w:tr>
      <w:tr w:rsidR="00862220" w:rsidRPr="00AF33AB" w14:paraId="02FD9AC5" w14:textId="77777777" w:rsidTr="00835F05">
        <w:trPr>
          <w:cantSplit/>
        </w:trPr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10C34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DDE1B6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28CD25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52EFF8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  <w:tc>
          <w:tcPr>
            <w:tcW w:w="12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CCA363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Total</w:t>
            </w:r>
          </w:p>
        </w:tc>
        <w:tc>
          <w:tcPr>
            <w:tcW w:w="14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A4B979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% of Variance</w:t>
            </w:r>
          </w:p>
        </w:tc>
        <w:tc>
          <w:tcPr>
            <w:tcW w:w="14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6C2CC0" w14:textId="77777777" w:rsidR="00862220" w:rsidRPr="00AF33AB" w:rsidRDefault="00862220" w:rsidP="00862220">
            <w:pPr>
              <w:spacing w:line="278" w:lineRule="auto"/>
              <w:rPr>
                <w:i/>
                <w:iCs/>
              </w:rPr>
            </w:pPr>
            <w:r w:rsidRPr="00AF33AB">
              <w:rPr>
                <w:i/>
                <w:iCs/>
              </w:rPr>
              <w:t>Cumulative %</w:t>
            </w:r>
          </w:p>
        </w:tc>
      </w:tr>
      <w:tr w:rsidR="00862220" w:rsidRPr="00AF33AB" w14:paraId="71F462E3" w14:textId="77777777" w:rsidTr="00835F05">
        <w:trPr>
          <w:cantSplit/>
        </w:trPr>
        <w:tc>
          <w:tcPr>
            <w:tcW w:w="128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62722F3" w14:textId="77777777" w:rsidR="00862220" w:rsidRPr="00AF33AB" w:rsidRDefault="00862220" w:rsidP="00862220">
            <w:pPr>
              <w:spacing w:line="278" w:lineRule="auto"/>
            </w:pPr>
            <w:r w:rsidRPr="00AF33AB">
              <w:t>1</w:t>
            </w:r>
          </w:p>
        </w:tc>
        <w:tc>
          <w:tcPr>
            <w:tcW w:w="11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3674A4A3" w14:textId="77777777" w:rsidR="00862220" w:rsidRPr="00AF33AB" w:rsidRDefault="00862220" w:rsidP="00862220">
            <w:pPr>
              <w:spacing w:line="278" w:lineRule="auto"/>
            </w:pPr>
            <w:r w:rsidRPr="00AF33AB">
              <w:t>2.639</w:t>
            </w:r>
          </w:p>
        </w:tc>
        <w:tc>
          <w:tcPr>
            <w:tcW w:w="14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3DCE253" w14:textId="77777777" w:rsidR="00862220" w:rsidRPr="00AF33AB" w:rsidRDefault="00862220" w:rsidP="00862220">
            <w:pPr>
              <w:spacing w:line="278" w:lineRule="auto"/>
            </w:pPr>
            <w:r w:rsidRPr="00AF33AB">
              <w:t>65.96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3BE34D37" w14:textId="77777777" w:rsidR="00862220" w:rsidRPr="00AF33AB" w:rsidRDefault="00862220" w:rsidP="00862220">
            <w:pPr>
              <w:spacing w:line="278" w:lineRule="auto"/>
            </w:pPr>
            <w:r w:rsidRPr="00AF33AB">
              <w:t>65.963</w:t>
            </w:r>
          </w:p>
        </w:tc>
        <w:tc>
          <w:tcPr>
            <w:tcW w:w="12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A160043" w14:textId="77777777" w:rsidR="00862220" w:rsidRPr="00AF33AB" w:rsidRDefault="00862220" w:rsidP="00862220">
            <w:pPr>
              <w:spacing w:line="278" w:lineRule="auto"/>
            </w:pPr>
            <w:r w:rsidRPr="00AF33AB">
              <w:t>2.639</w:t>
            </w:r>
          </w:p>
        </w:tc>
        <w:tc>
          <w:tcPr>
            <w:tcW w:w="14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914D68A" w14:textId="77777777" w:rsidR="00862220" w:rsidRPr="00AF33AB" w:rsidRDefault="00862220" w:rsidP="00862220">
            <w:pPr>
              <w:spacing w:line="278" w:lineRule="auto"/>
            </w:pPr>
            <w:r w:rsidRPr="00AF33AB">
              <w:t>65.963</w:t>
            </w:r>
          </w:p>
        </w:tc>
        <w:tc>
          <w:tcPr>
            <w:tcW w:w="14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0F7761EC" w14:textId="77777777" w:rsidR="00862220" w:rsidRPr="00AF33AB" w:rsidRDefault="00862220" w:rsidP="00862220">
            <w:pPr>
              <w:spacing w:line="278" w:lineRule="auto"/>
            </w:pPr>
            <w:r w:rsidRPr="00AF33AB">
              <w:t>65.963</w:t>
            </w:r>
          </w:p>
        </w:tc>
      </w:tr>
      <w:tr w:rsidR="00862220" w:rsidRPr="00AF33AB" w14:paraId="4052C3D6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7829B98" w14:textId="77777777" w:rsidR="00862220" w:rsidRPr="00AF33AB" w:rsidRDefault="00862220" w:rsidP="00862220">
            <w:pPr>
              <w:spacing w:line="278" w:lineRule="auto"/>
            </w:pPr>
            <w:r w:rsidRPr="00AF33AB">
              <w:t>2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897FD3E" w14:textId="77777777" w:rsidR="00862220" w:rsidRPr="00AF33AB" w:rsidRDefault="00862220" w:rsidP="00862220">
            <w:pPr>
              <w:spacing w:line="278" w:lineRule="auto"/>
            </w:pPr>
            <w:r w:rsidRPr="00AF33AB">
              <w:t>1.00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9DB2A5B" w14:textId="77777777" w:rsidR="00862220" w:rsidRPr="00AF33AB" w:rsidRDefault="00862220" w:rsidP="00862220">
            <w:pPr>
              <w:spacing w:line="278" w:lineRule="auto"/>
            </w:pPr>
            <w:r w:rsidRPr="00AF33AB">
              <w:t>25.12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7F4E88E" w14:textId="77777777" w:rsidR="00862220" w:rsidRPr="00AF33AB" w:rsidRDefault="00862220" w:rsidP="00862220">
            <w:pPr>
              <w:spacing w:line="278" w:lineRule="auto"/>
            </w:pPr>
            <w:r w:rsidRPr="00AF33AB">
              <w:t>91.085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8A8766" w14:textId="77777777" w:rsidR="00862220" w:rsidRPr="00AF33AB" w:rsidRDefault="00862220" w:rsidP="00862220">
            <w:pPr>
              <w:spacing w:line="278" w:lineRule="auto"/>
            </w:pPr>
            <w:r w:rsidRPr="00AF33AB">
              <w:t>1.005</w:t>
            </w: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79188B" w14:textId="77777777" w:rsidR="00862220" w:rsidRPr="00AF33AB" w:rsidRDefault="00862220" w:rsidP="00862220">
            <w:pPr>
              <w:spacing w:line="278" w:lineRule="auto"/>
            </w:pPr>
            <w:r w:rsidRPr="00AF33AB">
              <w:t>25.123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AAF40B9" w14:textId="77777777" w:rsidR="00862220" w:rsidRPr="00AF33AB" w:rsidRDefault="00862220" w:rsidP="00862220">
            <w:pPr>
              <w:spacing w:line="278" w:lineRule="auto"/>
            </w:pPr>
            <w:r w:rsidRPr="00AF33AB">
              <w:t>91.085</w:t>
            </w:r>
          </w:p>
        </w:tc>
      </w:tr>
      <w:tr w:rsidR="00862220" w:rsidRPr="00AF33AB" w14:paraId="45B56603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22FBF49" w14:textId="77777777" w:rsidR="00862220" w:rsidRPr="00AF33AB" w:rsidRDefault="00862220" w:rsidP="00862220">
            <w:pPr>
              <w:spacing w:line="278" w:lineRule="auto"/>
            </w:pPr>
            <w:r w:rsidRPr="00AF33AB">
              <w:t>3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CCA257E" w14:textId="77777777" w:rsidR="00862220" w:rsidRPr="00AF33AB" w:rsidRDefault="00862220" w:rsidP="00862220">
            <w:pPr>
              <w:spacing w:line="278" w:lineRule="auto"/>
            </w:pPr>
            <w:r w:rsidRPr="00AF33AB">
              <w:t>.325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20D21AD" w14:textId="77777777" w:rsidR="00862220" w:rsidRPr="00AF33AB" w:rsidRDefault="00862220" w:rsidP="00862220">
            <w:pPr>
              <w:spacing w:line="278" w:lineRule="auto"/>
            </w:pPr>
            <w:r w:rsidRPr="00AF33AB">
              <w:t>8.126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CD1A797" w14:textId="77777777" w:rsidR="00862220" w:rsidRPr="00AF33AB" w:rsidRDefault="00862220" w:rsidP="00862220">
            <w:pPr>
              <w:spacing w:line="278" w:lineRule="auto"/>
            </w:pPr>
            <w:r w:rsidRPr="00AF33AB">
              <w:t>99.211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217191B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vAlign w:val="center"/>
          </w:tcPr>
          <w:p w14:paraId="5B2B0510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vAlign w:val="center"/>
          </w:tcPr>
          <w:p w14:paraId="1C6E1201" w14:textId="77777777" w:rsidR="00862220" w:rsidRPr="00AF33AB" w:rsidRDefault="00862220" w:rsidP="00862220">
            <w:pPr>
              <w:spacing w:line="278" w:lineRule="auto"/>
            </w:pPr>
          </w:p>
        </w:tc>
      </w:tr>
      <w:tr w:rsidR="00862220" w:rsidRPr="00AF33AB" w14:paraId="52A0FEDA" w14:textId="77777777" w:rsidTr="00835F05">
        <w:trPr>
          <w:cantSplit/>
        </w:trPr>
        <w:tc>
          <w:tcPr>
            <w:tcW w:w="128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5B175D07" w14:textId="77777777" w:rsidR="00862220" w:rsidRPr="00AF33AB" w:rsidRDefault="00862220" w:rsidP="00862220">
            <w:pPr>
              <w:spacing w:line="278" w:lineRule="auto"/>
            </w:pPr>
            <w:r w:rsidRPr="00AF33AB">
              <w:t>4</w:t>
            </w:r>
          </w:p>
        </w:tc>
        <w:tc>
          <w:tcPr>
            <w:tcW w:w="11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2A58AA83" w14:textId="77777777" w:rsidR="00862220" w:rsidRPr="00AF33AB" w:rsidRDefault="00862220" w:rsidP="00862220">
            <w:pPr>
              <w:spacing w:line="278" w:lineRule="auto"/>
            </w:pPr>
            <w:r w:rsidRPr="00AF33AB">
              <w:t>.032</w:t>
            </w:r>
          </w:p>
        </w:tc>
        <w:tc>
          <w:tcPr>
            <w:tcW w:w="14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6923CAE" w14:textId="77777777" w:rsidR="00862220" w:rsidRPr="00AF33AB" w:rsidRDefault="00862220" w:rsidP="00862220">
            <w:pPr>
              <w:spacing w:line="278" w:lineRule="auto"/>
            </w:pPr>
            <w:r w:rsidRPr="00AF33AB">
              <w:t>.789</w:t>
            </w: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532EB7ED" w14:textId="77777777" w:rsidR="00862220" w:rsidRPr="00AF33AB" w:rsidRDefault="00862220" w:rsidP="00862220">
            <w:pPr>
              <w:spacing w:line="278" w:lineRule="auto"/>
            </w:pPr>
            <w:r w:rsidRPr="00AF33AB">
              <w:t>100.000</w:t>
            </w:r>
          </w:p>
        </w:tc>
        <w:tc>
          <w:tcPr>
            <w:tcW w:w="12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4252DB56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4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center"/>
          </w:tcPr>
          <w:p w14:paraId="7FB53CB8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4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vAlign w:val="center"/>
          </w:tcPr>
          <w:p w14:paraId="66E74DCF" w14:textId="77777777" w:rsidR="00862220" w:rsidRPr="00AF33AB" w:rsidRDefault="00862220" w:rsidP="00862220">
            <w:pPr>
              <w:spacing w:line="278" w:lineRule="auto"/>
            </w:pPr>
          </w:p>
        </w:tc>
      </w:tr>
      <w:tr w:rsidR="00862220" w:rsidRPr="00AF33AB" w14:paraId="798DD216" w14:textId="77777777" w:rsidTr="00835F05">
        <w:trPr>
          <w:cantSplit/>
        </w:trPr>
        <w:tc>
          <w:tcPr>
            <w:tcW w:w="94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DC651" w14:textId="77777777" w:rsidR="00862220" w:rsidRPr="00AF33AB" w:rsidRDefault="00862220" w:rsidP="00862220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</w:tbl>
    <w:p w14:paraId="50C18CD4" w14:textId="77777777" w:rsidR="00862220" w:rsidRPr="00AF33AB" w:rsidRDefault="00862220" w:rsidP="00862220">
      <w:pPr>
        <w:spacing w:line="278" w:lineRule="auto"/>
      </w:pPr>
    </w:p>
    <w:tbl>
      <w:tblPr>
        <w:tblW w:w="43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7"/>
        <w:gridCol w:w="1192"/>
        <w:gridCol w:w="1192"/>
      </w:tblGrid>
      <w:tr w:rsidR="00862220" w:rsidRPr="00AF33AB" w14:paraId="3B3F67D3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311D1" w14:textId="77777777" w:rsidR="00862220" w:rsidRPr="00AF33AB" w:rsidRDefault="00862220" w:rsidP="00862220">
            <w:pPr>
              <w:spacing w:line="278" w:lineRule="auto"/>
            </w:pPr>
            <w:r w:rsidRPr="00AF33AB">
              <w:rPr>
                <w:b/>
                <w:bCs/>
              </w:rPr>
              <w:t xml:space="preserve">Component </w:t>
            </w:r>
            <w:proofErr w:type="spellStart"/>
            <w:r w:rsidRPr="00AF33AB">
              <w:rPr>
                <w:b/>
                <w:bCs/>
              </w:rPr>
              <w:t>Matrix</w:t>
            </w:r>
            <w:r w:rsidRPr="00AF33AB"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862220" w:rsidRPr="00AF33AB" w14:paraId="6C3A102F" w14:textId="77777777" w:rsidTr="00270F9B">
        <w:trPr>
          <w:cantSplit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EEEE2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F16CA" w14:textId="77777777" w:rsidR="00862220" w:rsidRPr="00AF33AB" w:rsidRDefault="00862220" w:rsidP="00862220">
            <w:pPr>
              <w:spacing w:line="278" w:lineRule="auto"/>
            </w:pPr>
            <w:r w:rsidRPr="00AF33AB">
              <w:t>Component</w:t>
            </w:r>
          </w:p>
        </w:tc>
      </w:tr>
      <w:tr w:rsidR="00862220" w:rsidRPr="00AF33AB" w14:paraId="77D5B706" w14:textId="77777777" w:rsidTr="00270F9B">
        <w:trPr>
          <w:cantSplit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BBE3" w14:textId="77777777" w:rsidR="00862220" w:rsidRPr="00AF33AB" w:rsidRDefault="00862220" w:rsidP="00862220">
            <w:pPr>
              <w:spacing w:line="278" w:lineRule="auto"/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2DB39AA7" w14:textId="115ADF95" w:rsidR="00862220" w:rsidRPr="00AF33AB" w:rsidRDefault="00270F9B" w:rsidP="00862220">
            <w:pPr>
              <w:spacing w:line="278" w:lineRule="auto"/>
            </w:pPr>
            <w:r w:rsidRPr="00AF33AB">
              <w:t>PC</w:t>
            </w:r>
            <w:r w:rsidR="00862220" w:rsidRPr="00AF33AB">
              <w:t>1</w:t>
            </w:r>
          </w:p>
        </w:tc>
        <w:tc>
          <w:tcPr>
            <w:tcW w:w="11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5E40D26E" w14:textId="459E030B" w:rsidR="00862220" w:rsidRPr="00AF33AB" w:rsidRDefault="00270F9B" w:rsidP="00862220">
            <w:pPr>
              <w:spacing w:line="278" w:lineRule="auto"/>
            </w:pPr>
            <w:r w:rsidRPr="00AF33AB">
              <w:t>PC</w:t>
            </w:r>
            <w:r w:rsidR="00862220" w:rsidRPr="00AF33AB">
              <w:t>2</w:t>
            </w:r>
          </w:p>
        </w:tc>
      </w:tr>
      <w:tr w:rsidR="00270F9B" w:rsidRPr="00AF33AB" w14:paraId="07EC0C74" w14:textId="77777777" w:rsidTr="00270F9B">
        <w:trPr>
          <w:cantSplit/>
        </w:trPr>
        <w:tc>
          <w:tcPr>
            <w:tcW w:w="19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CDB650D" w14:textId="23F1F0E4" w:rsidR="00270F9B" w:rsidRPr="00AF33AB" w:rsidRDefault="00270F9B" w:rsidP="00270F9B">
            <w:pPr>
              <w:spacing w:line="278" w:lineRule="auto"/>
            </w:pPr>
            <w:r w:rsidRPr="00AF33AB">
              <w:t>CI1</w:t>
            </w:r>
          </w:p>
        </w:tc>
        <w:tc>
          <w:tcPr>
            <w:tcW w:w="11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67C097EF" w14:textId="77777777" w:rsidR="00270F9B" w:rsidRPr="00AF33AB" w:rsidRDefault="00270F9B" w:rsidP="00270F9B">
            <w:pPr>
              <w:spacing w:line="278" w:lineRule="auto"/>
            </w:pPr>
            <w:r w:rsidRPr="00AF33AB">
              <w:t>.808</w:t>
            </w:r>
          </w:p>
        </w:tc>
        <w:tc>
          <w:tcPr>
            <w:tcW w:w="11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6291A176" w14:textId="77777777" w:rsidR="00270F9B" w:rsidRPr="00AF33AB" w:rsidRDefault="00270F9B" w:rsidP="00270F9B">
            <w:pPr>
              <w:spacing w:line="278" w:lineRule="auto"/>
            </w:pPr>
            <w:r w:rsidRPr="00AF33AB">
              <w:t>-.437</w:t>
            </w:r>
          </w:p>
        </w:tc>
      </w:tr>
      <w:tr w:rsidR="00270F9B" w:rsidRPr="00AF33AB" w14:paraId="6BFC81AD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5A676CA" w14:textId="5C713BDF" w:rsidR="00270F9B" w:rsidRPr="00AF33AB" w:rsidRDefault="00270F9B" w:rsidP="00270F9B">
            <w:pPr>
              <w:spacing w:line="278" w:lineRule="auto"/>
            </w:pPr>
            <w:r w:rsidRPr="00AF33AB">
              <w:t>C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E27E325" w14:textId="77777777" w:rsidR="00270F9B" w:rsidRPr="00AF33AB" w:rsidRDefault="00270F9B" w:rsidP="00270F9B">
            <w:pPr>
              <w:spacing w:line="278" w:lineRule="auto"/>
            </w:pPr>
            <w:r w:rsidRPr="00AF33AB">
              <w:t>.431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B41F263" w14:textId="77777777" w:rsidR="00270F9B" w:rsidRPr="00AF33AB" w:rsidRDefault="00270F9B" w:rsidP="00270F9B">
            <w:pPr>
              <w:spacing w:line="278" w:lineRule="auto"/>
            </w:pPr>
            <w:r w:rsidRPr="00AF33AB">
              <w:t>.872</w:t>
            </w:r>
          </w:p>
        </w:tc>
      </w:tr>
      <w:tr w:rsidR="00270F9B" w:rsidRPr="00AF33AB" w14:paraId="05E0DD11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107AF26" w14:textId="0BC1216A" w:rsidR="00270F9B" w:rsidRPr="00AF33AB" w:rsidRDefault="00270F9B" w:rsidP="00270F9B">
            <w:pPr>
              <w:spacing w:line="278" w:lineRule="auto"/>
            </w:pPr>
            <w:r w:rsidRPr="00AF33AB">
              <w:t>CI2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ED734D3" w14:textId="77777777" w:rsidR="00270F9B" w:rsidRPr="00AF33AB" w:rsidRDefault="00270F9B" w:rsidP="00270F9B">
            <w:pPr>
              <w:spacing w:line="278" w:lineRule="auto"/>
            </w:pPr>
            <w:r w:rsidRPr="00AF33AB">
              <w:t>-.928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1124B56" w14:textId="77777777" w:rsidR="00270F9B" w:rsidRPr="00AF33AB" w:rsidRDefault="00270F9B" w:rsidP="00270F9B">
            <w:pPr>
              <w:spacing w:line="278" w:lineRule="auto"/>
            </w:pPr>
            <w:r w:rsidRPr="00AF33AB">
              <w:t>-.154</w:t>
            </w:r>
          </w:p>
        </w:tc>
      </w:tr>
      <w:tr w:rsidR="00270F9B" w:rsidRPr="00AF33AB" w14:paraId="3F724414" w14:textId="77777777" w:rsidTr="00270F9B">
        <w:trPr>
          <w:cantSplit/>
        </w:trPr>
        <w:tc>
          <w:tcPr>
            <w:tcW w:w="19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1E8D78D8" w14:textId="2167E295" w:rsidR="00270F9B" w:rsidRPr="00AF33AB" w:rsidRDefault="00270F9B" w:rsidP="00270F9B">
            <w:pPr>
              <w:spacing w:line="278" w:lineRule="auto"/>
            </w:pPr>
            <w:r w:rsidRPr="00AF33AB">
              <w:t>HPO4/P</w:t>
            </w:r>
          </w:p>
        </w:tc>
        <w:tc>
          <w:tcPr>
            <w:tcW w:w="11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3461BBA1" w14:textId="77777777" w:rsidR="00270F9B" w:rsidRPr="00AF33AB" w:rsidRDefault="00270F9B" w:rsidP="00270F9B">
            <w:pPr>
              <w:spacing w:line="278" w:lineRule="auto"/>
            </w:pPr>
            <w:r w:rsidRPr="00AF33AB">
              <w:t>.969</w:t>
            </w:r>
          </w:p>
        </w:tc>
        <w:tc>
          <w:tcPr>
            <w:tcW w:w="11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2467DC11" w14:textId="77777777" w:rsidR="00270F9B" w:rsidRPr="00AF33AB" w:rsidRDefault="00270F9B" w:rsidP="00270F9B">
            <w:pPr>
              <w:spacing w:line="278" w:lineRule="auto"/>
            </w:pPr>
            <w:r w:rsidRPr="00AF33AB">
              <w:t>-.171</w:t>
            </w:r>
          </w:p>
        </w:tc>
      </w:tr>
      <w:tr w:rsidR="00862220" w:rsidRPr="00AF33AB" w14:paraId="32F6F65A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A8D2F" w14:textId="77777777" w:rsidR="00862220" w:rsidRPr="00AF33AB" w:rsidRDefault="00862220" w:rsidP="00862220">
            <w:pPr>
              <w:spacing w:line="278" w:lineRule="auto"/>
            </w:pPr>
            <w:r w:rsidRPr="00AF33AB">
              <w:t>Extraction Method: Principal Component Analysis.</w:t>
            </w:r>
          </w:p>
        </w:tc>
      </w:tr>
      <w:tr w:rsidR="00862220" w:rsidRPr="00AF33AB" w14:paraId="3D4C6555" w14:textId="77777777" w:rsidTr="00270F9B">
        <w:trPr>
          <w:cantSplit/>
        </w:trPr>
        <w:tc>
          <w:tcPr>
            <w:tcW w:w="4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5AFF7" w14:textId="77777777" w:rsidR="00862220" w:rsidRPr="00AF33AB" w:rsidRDefault="00862220" w:rsidP="00862220">
            <w:pPr>
              <w:spacing w:line="278" w:lineRule="auto"/>
            </w:pPr>
            <w:r w:rsidRPr="00AF33AB">
              <w:t>a. 2 components extracted.</w:t>
            </w:r>
          </w:p>
        </w:tc>
      </w:tr>
    </w:tbl>
    <w:p w14:paraId="36D8361C" w14:textId="77777777" w:rsidR="00862220" w:rsidRPr="00AF33AB" w:rsidRDefault="00862220" w:rsidP="00862220">
      <w:pPr>
        <w:spacing w:line="278" w:lineRule="auto"/>
      </w:pPr>
    </w:p>
    <w:p w14:paraId="0CCFF079" w14:textId="578F4FC1" w:rsidR="005201DB" w:rsidRPr="00AF33AB" w:rsidRDefault="005201DB" w:rsidP="005201DB">
      <w:pPr>
        <w:spacing w:line="278" w:lineRule="auto"/>
      </w:pPr>
      <w:r w:rsidRPr="00AF33AB">
        <w:rPr>
          <w:noProof/>
        </w:rPr>
        <w:drawing>
          <wp:inline distT="0" distB="0" distL="0" distR="0" wp14:anchorId="45FCC2F4" wp14:editId="42FBF914">
            <wp:extent cx="5731510" cy="3368040"/>
            <wp:effectExtent l="0" t="0" r="2540" b="3810"/>
            <wp:docPr id="234604557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01DB" w:rsidRPr="00AF33AB" w:rsidSect="004B6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67781"/>
    <w:multiLevelType w:val="hybridMultilevel"/>
    <w:tmpl w:val="DBD2A9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C2F16"/>
    <w:multiLevelType w:val="multilevel"/>
    <w:tmpl w:val="0756E48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2C04ECC"/>
    <w:multiLevelType w:val="hybridMultilevel"/>
    <w:tmpl w:val="DA185934"/>
    <w:lvl w:ilvl="0" w:tplc="F6DA9E8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01194"/>
    <w:multiLevelType w:val="hybridMultilevel"/>
    <w:tmpl w:val="E912FB84"/>
    <w:lvl w:ilvl="0" w:tplc="7D803A3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E37D8E"/>
    <w:multiLevelType w:val="hybridMultilevel"/>
    <w:tmpl w:val="F83CA7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6E0C7A"/>
    <w:multiLevelType w:val="hybridMultilevel"/>
    <w:tmpl w:val="9E76C0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3862085">
    <w:abstractNumId w:val="1"/>
  </w:num>
  <w:num w:numId="2" w16cid:durableId="1919317970">
    <w:abstractNumId w:val="1"/>
  </w:num>
  <w:num w:numId="3" w16cid:durableId="1454059094">
    <w:abstractNumId w:val="1"/>
  </w:num>
  <w:num w:numId="4" w16cid:durableId="292978654">
    <w:abstractNumId w:val="1"/>
  </w:num>
  <w:num w:numId="5" w16cid:durableId="12533437">
    <w:abstractNumId w:val="1"/>
  </w:num>
  <w:num w:numId="6" w16cid:durableId="949361572">
    <w:abstractNumId w:val="1"/>
  </w:num>
  <w:num w:numId="7" w16cid:durableId="2117559686">
    <w:abstractNumId w:val="1"/>
  </w:num>
  <w:num w:numId="8" w16cid:durableId="440271769">
    <w:abstractNumId w:val="3"/>
  </w:num>
  <w:num w:numId="9" w16cid:durableId="1019964302">
    <w:abstractNumId w:val="1"/>
  </w:num>
  <w:num w:numId="10" w16cid:durableId="1863396344">
    <w:abstractNumId w:val="2"/>
  </w:num>
  <w:num w:numId="11" w16cid:durableId="172650566">
    <w:abstractNumId w:val="4"/>
  </w:num>
  <w:num w:numId="12" w16cid:durableId="1398358219">
    <w:abstractNumId w:val="5"/>
  </w:num>
  <w:num w:numId="13" w16cid:durableId="16275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084"/>
    <w:rsid w:val="00000302"/>
    <w:rsid w:val="00000FB2"/>
    <w:rsid w:val="000022A1"/>
    <w:rsid w:val="0000629E"/>
    <w:rsid w:val="00006E70"/>
    <w:rsid w:val="000070EC"/>
    <w:rsid w:val="00007D72"/>
    <w:rsid w:val="00010869"/>
    <w:rsid w:val="00013AF8"/>
    <w:rsid w:val="0001672A"/>
    <w:rsid w:val="00020874"/>
    <w:rsid w:val="000218B9"/>
    <w:rsid w:val="000240AC"/>
    <w:rsid w:val="0002643F"/>
    <w:rsid w:val="00026590"/>
    <w:rsid w:val="00026D8F"/>
    <w:rsid w:val="000300E2"/>
    <w:rsid w:val="0003321C"/>
    <w:rsid w:val="0003669B"/>
    <w:rsid w:val="00036C97"/>
    <w:rsid w:val="000403DB"/>
    <w:rsid w:val="0004144A"/>
    <w:rsid w:val="00041A89"/>
    <w:rsid w:val="00042F1F"/>
    <w:rsid w:val="000444F1"/>
    <w:rsid w:val="00044A5C"/>
    <w:rsid w:val="00045C71"/>
    <w:rsid w:val="00052AB3"/>
    <w:rsid w:val="000560AD"/>
    <w:rsid w:val="00061957"/>
    <w:rsid w:val="00063131"/>
    <w:rsid w:val="000644C1"/>
    <w:rsid w:val="000649AF"/>
    <w:rsid w:val="0007263F"/>
    <w:rsid w:val="000732CD"/>
    <w:rsid w:val="000805AE"/>
    <w:rsid w:val="00083CD9"/>
    <w:rsid w:val="00085FB2"/>
    <w:rsid w:val="000870B4"/>
    <w:rsid w:val="00090A59"/>
    <w:rsid w:val="00092B20"/>
    <w:rsid w:val="00095A32"/>
    <w:rsid w:val="000961E4"/>
    <w:rsid w:val="000975C5"/>
    <w:rsid w:val="000A1377"/>
    <w:rsid w:val="000A1EF5"/>
    <w:rsid w:val="000A3FDC"/>
    <w:rsid w:val="000A46DC"/>
    <w:rsid w:val="000B2FE6"/>
    <w:rsid w:val="000B4440"/>
    <w:rsid w:val="000B7640"/>
    <w:rsid w:val="000C3470"/>
    <w:rsid w:val="000C3A5E"/>
    <w:rsid w:val="000E3F25"/>
    <w:rsid w:val="000E6AE2"/>
    <w:rsid w:val="000E7E16"/>
    <w:rsid w:val="00100542"/>
    <w:rsid w:val="00100E09"/>
    <w:rsid w:val="001018CF"/>
    <w:rsid w:val="001047F9"/>
    <w:rsid w:val="00115054"/>
    <w:rsid w:val="0011535E"/>
    <w:rsid w:val="00121422"/>
    <w:rsid w:val="00124A91"/>
    <w:rsid w:val="00133732"/>
    <w:rsid w:val="00136AE2"/>
    <w:rsid w:val="00140DB9"/>
    <w:rsid w:val="0014575F"/>
    <w:rsid w:val="00147856"/>
    <w:rsid w:val="00150AF4"/>
    <w:rsid w:val="00152BBA"/>
    <w:rsid w:val="00157641"/>
    <w:rsid w:val="0016209D"/>
    <w:rsid w:val="00163910"/>
    <w:rsid w:val="00163F39"/>
    <w:rsid w:val="00164350"/>
    <w:rsid w:val="00165625"/>
    <w:rsid w:val="00165B36"/>
    <w:rsid w:val="00170EB3"/>
    <w:rsid w:val="00173640"/>
    <w:rsid w:val="00175003"/>
    <w:rsid w:val="00184C10"/>
    <w:rsid w:val="00185DC2"/>
    <w:rsid w:val="00193B88"/>
    <w:rsid w:val="00194019"/>
    <w:rsid w:val="0019582E"/>
    <w:rsid w:val="0019596D"/>
    <w:rsid w:val="001A1F24"/>
    <w:rsid w:val="001A7AE9"/>
    <w:rsid w:val="001B12F7"/>
    <w:rsid w:val="001B3D64"/>
    <w:rsid w:val="001B40BC"/>
    <w:rsid w:val="001C4DC6"/>
    <w:rsid w:val="001C70E4"/>
    <w:rsid w:val="001E3263"/>
    <w:rsid w:val="001E632E"/>
    <w:rsid w:val="001F11DA"/>
    <w:rsid w:val="001F2AE5"/>
    <w:rsid w:val="001F5C2D"/>
    <w:rsid w:val="00200EB0"/>
    <w:rsid w:val="00201A70"/>
    <w:rsid w:val="00210579"/>
    <w:rsid w:val="002234EF"/>
    <w:rsid w:val="002237DB"/>
    <w:rsid w:val="00236ACE"/>
    <w:rsid w:val="00236BD3"/>
    <w:rsid w:val="00246256"/>
    <w:rsid w:val="00260657"/>
    <w:rsid w:val="00261CD7"/>
    <w:rsid w:val="00261CFF"/>
    <w:rsid w:val="00261DDD"/>
    <w:rsid w:val="00263A5D"/>
    <w:rsid w:val="00266334"/>
    <w:rsid w:val="0026675C"/>
    <w:rsid w:val="00267D29"/>
    <w:rsid w:val="00270F9B"/>
    <w:rsid w:val="0027300D"/>
    <w:rsid w:val="002754C3"/>
    <w:rsid w:val="0028778C"/>
    <w:rsid w:val="00287FA6"/>
    <w:rsid w:val="0029281D"/>
    <w:rsid w:val="00296349"/>
    <w:rsid w:val="002A207D"/>
    <w:rsid w:val="002A6B39"/>
    <w:rsid w:val="002A7B44"/>
    <w:rsid w:val="002C3FBA"/>
    <w:rsid w:val="002D4D1C"/>
    <w:rsid w:val="002D4DCE"/>
    <w:rsid w:val="002E1888"/>
    <w:rsid w:val="002E5369"/>
    <w:rsid w:val="002E6138"/>
    <w:rsid w:val="002E6AA7"/>
    <w:rsid w:val="002F0A85"/>
    <w:rsid w:val="002F346B"/>
    <w:rsid w:val="002F586E"/>
    <w:rsid w:val="002F6016"/>
    <w:rsid w:val="00302A20"/>
    <w:rsid w:val="00302DBC"/>
    <w:rsid w:val="00310FE0"/>
    <w:rsid w:val="00312F91"/>
    <w:rsid w:val="0032043E"/>
    <w:rsid w:val="0032366B"/>
    <w:rsid w:val="00323EBF"/>
    <w:rsid w:val="00325F4A"/>
    <w:rsid w:val="003325F4"/>
    <w:rsid w:val="00336583"/>
    <w:rsid w:val="0034036A"/>
    <w:rsid w:val="00351706"/>
    <w:rsid w:val="0035483E"/>
    <w:rsid w:val="00363A06"/>
    <w:rsid w:val="00371BBB"/>
    <w:rsid w:val="00374251"/>
    <w:rsid w:val="00377460"/>
    <w:rsid w:val="003852D2"/>
    <w:rsid w:val="00385832"/>
    <w:rsid w:val="00393D4F"/>
    <w:rsid w:val="0039569C"/>
    <w:rsid w:val="00396F1D"/>
    <w:rsid w:val="003A00AC"/>
    <w:rsid w:val="003A12E5"/>
    <w:rsid w:val="003A47D6"/>
    <w:rsid w:val="003B2953"/>
    <w:rsid w:val="003B49A2"/>
    <w:rsid w:val="003C2AFD"/>
    <w:rsid w:val="003E1E4C"/>
    <w:rsid w:val="003E2737"/>
    <w:rsid w:val="003E43FD"/>
    <w:rsid w:val="003E48B2"/>
    <w:rsid w:val="003F02EF"/>
    <w:rsid w:val="00401166"/>
    <w:rsid w:val="00404870"/>
    <w:rsid w:val="004126ED"/>
    <w:rsid w:val="00420B47"/>
    <w:rsid w:val="004214B7"/>
    <w:rsid w:val="004221E3"/>
    <w:rsid w:val="00425A2A"/>
    <w:rsid w:val="00426093"/>
    <w:rsid w:val="00436DB8"/>
    <w:rsid w:val="00442144"/>
    <w:rsid w:val="004450F8"/>
    <w:rsid w:val="004462F1"/>
    <w:rsid w:val="00447DED"/>
    <w:rsid w:val="0045269E"/>
    <w:rsid w:val="004526F9"/>
    <w:rsid w:val="004540DB"/>
    <w:rsid w:val="004544EC"/>
    <w:rsid w:val="004600C4"/>
    <w:rsid w:val="00464773"/>
    <w:rsid w:val="0046601D"/>
    <w:rsid w:val="004666D2"/>
    <w:rsid w:val="0046761C"/>
    <w:rsid w:val="004723D4"/>
    <w:rsid w:val="004748D8"/>
    <w:rsid w:val="00481527"/>
    <w:rsid w:val="0048551E"/>
    <w:rsid w:val="004932B3"/>
    <w:rsid w:val="0049794A"/>
    <w:rsid w:val="004A1F9B"/>
    <w:rsid w:val="004B3608"/>
    <w:rsid w:val="004B545D"/>
    <w:rsid w:val="004B6710"/>
    <w:rsid w:val="004C0909"/>
    <w:rsid w:val="004C1437"/>
    <w:rsid w:val="004C741D"/>
    <w:rsid w:val="004C74C3"/>
    <w:rsid w:val="004D5768"/>
    <w:rsid w:val="004D61A1"/>
    <w:rsid w:val="004D7357"/>
    <w:rsid w:val="004E531A"/>
    <w:rsid w:val="004E5F85"/>
    <w:rsid w:val="004E74D8"/>
    <w:rsid w:val="004F5CA2"/>
    <w:rsid w:val="0050069C"/>
    <w:rsid w:val="00510467"/>
    <w:rsid w:val="0051166F"/>
    <w:rsid w:val="00511737"/>
    <w:rsid w:val="00513D79"/>
    <w:rsid w:val="005155A1"/>
    <w:rsid w:val="005201DB"/>
    <w:rsid w:val="00523F71"/>
    <w:rsid w:val="00526586"/>
    <w:rsid w:val="005310F4"/>
    <w:rsid w:val="00532604"/>
    <w:rsid w:val="00533314"/>
    <w:rsid w:val="005349A9"/>
    <w:rsid w:val="00537AB8"/>
    <w:rsid w:val="005403A6"/>
    <w:rsid w:val="005443BD"/>
    <w:rsid w:val="0054597E"/>
    <w:rsid w:val="00545AAA"/>
    <w:rsid w:val="0054694B"/>
    <w:rsid w:val="005469E1"/>
    <w:rsid w:val="005471D4"/>
    <w:rsid w:val="005505D2"/>
    <w:rsid w:val="005513FB"/>
    <w:rsid w:val="005516ED"/>
    <w:rsid w:val="00554D90"/>
    <w:rsid w:val="0055676D"/>
    <w:rsid w:val="00562987"/>
    <w:rsid w:val="00563C9E"/>
    <w:rsid w:val="00564EDF"/>
    <w:rsid w:val="00574376"/>
    <w:rsid w:val="005744A8"/>
    <w:rsid w:val="00574EA5"/>
    <w:rsid w:val="00575B17"/>
    <w:rsid w:val="005800B2"/>
    <w:rsid w:val="00580BA8"/>
    <w:rsid w:val="00581ABC"/>
    <w:rsid w:val="00586274"/>
    <w:rsid w:val="00593A26"/>
    <w:rsid w:val="00594DB4"/>
    <w:rsid w:val="005959CE"/>
    <w:rsid w:val="0059739E"/>
    <w:rsid w:val="00597A9A"/>
    <w:rsid w:val="005A4D5D"/>
    <w:rsid w:val="005A60F9"/>
    <w:rsid w:val="005A7858"/>
    <w:rsid w:val="005B399D"/>
    <w:rsid w:val="005B3C6C"/>
    <w:rsid w:val="005C05B8"/>
    <w:rsid w:val="005C3A77"/>
    <w:rsid w:val="005C511C"/>
    <w:rsid w:val="005D604E"/>
    <w:rsid w:val="005D6DA8"/>
    <w:rsid w:val="005E0654"/>
    <w:rsid w:val="005E0698"/>
    <w:rsid w:val="005E2348"/>
    <w:rsid w:val="005E574D"/>
    <w:rsid w:val="005E622E"/>
    <w:rsid w:val="005E6D93"/>
    <w:rsid w:val="005F006F"/>
    <w:rsid w:val="005F1FDE"/>
    <w:rsid w:val="005F222D"/>
    <w:rsid w:val="005F4F64"/>
    <w:rsid w:val="005F63E8"/>
    <w:rsid w:val="005F6C90"/>
    <w:rsid w:val="00602FC9"/>
    <w:rsid w:val="00605B29"/>
    <w:rsid w:val="00611643"/>
    <w:rsid w:val="0061367C"/>
    <w:rsid w:val="006143F7"/>
    <w:rsid w:val="0061478A"/>
    <w:rsid w:val="0061594B"/>
    <w:rsid w:val="00617C49"/>
    <w:rsid w:val="00621AA1"/>
    <w:rsid w:val="00623413"/>
    <w:rsid w:val="00630078"/>
    <w:rsid w:val="006354E3"/>
    <w:rsid w:val="00636605"/>
    <w:rsid w:val="00636BB5"/>
    <w:rsid w:val="0064094F"/>
    <w:rsid w:val="00644DB2"/>
    <w:rsid w:val="00645602"/>
    <w:rsid w:val="00653400"/>
    <w:rsid w:val="006557FA"/>
    <w:rsid w:val="00655C80"/>
    <w:rsid w:val="00657209"/>
    <w:rsid w:val="006635DA"/>
    <w:rsid w:val="006714A2"/>
    <w:rsid w:val="00671CA5"/>
    <w:rsid w:val="006762F6"/>
    <w:rsid w:val="006819C6"/>
    <w:rsid w:val="00685D66"/>
    <w:rsid w:val="006915E5"/>
    <w:rsid w:val="00693A57"/>
    <w:rsid w:val="006A030A"/>
    <w:rsid w:val="006A15E7"/>
    <w:rsid w:val="006B1595"/>
    <w:rsid w:val="006B38F7"/>
    <w:rsid w:val="006B66DA"/>
    <w:rsid w:val="006C35A9"/>
    <w:rsid w:val="006C49B4"/>
    <w:rsid w:val="006C51BA"/>
    <w:rsid w:val="006C6EAA"/>
    <w:rsid w:val="006C6FB8"/>
    <w:rsid w:val="006D1A19"/>
    <w:rsid w:val="006D31DC"/>
    <w:rsid w:val="006D3989"/>
    <w:rsid w:val="006D755D"/>
    <w:rsid w:val="006D7EE9"/>
    <w:rsid w:val="006E0606"/>
    <w:rsid w:val="006E0C20"/>
    <w:rsid w:val="006E3540"/>
    <w:rsid w:val="006E5E9C"/>
    <w:rsid w:val="006E7AAF"/>
    <w:rsid w:val="006F2AB8"/>
    <w:rsid w:val="006F6612"/>
    <w:rsid w:val="006F6EF5"/>
    <w:rsid w:val="0070338F"/>
    <w:rsid w:val="0070378B"/>
    <w:rsid w:val="007075ED"/>
    <w:rsid w:val="007115CC"/>
    <w:rsid w:val="0071263E"/>
    <w:rsid w:val="007167F2"/>
    <w:rsid w:val="00721E77"/>
    <w:rsid w:val="00722322"/>
    <w:rsid w:val="00722FBD"/>
    <w:rsid w:val="00724336"/>
    <w:rsid w:val="00730D3B"/>
    <w:rsid w:val="00734056"/>
    <w:rsid w:val="00737330"/>
    <w:rsid w:val="007378BA"/>
    <w:rsid w:val="00744770"/>
    <w:rsid w:val="00744C1E"/>
    <w:rsid w:val="00746E5C"/>
    <w:rsid w:val="007520A9"/>
    <w:rsid w:val="0075573B"/>
    <w:rsid w:val="007606C2"/>
    <w:rsid w:val="00761576"/>
    <w:rsid w:val="00764AA5"/>
    <w:rsid w:val="00765628"/>
    <w:rsid w:val="00772A9D"/>
    <w:rsid w:val="00772BCC"/>
    <w:rsid w:val="007748EF"/>
    <w:rsid w:val="00780604"/>
    <w:rsid w:val="00781E5C"/>
    <w:rsid w:val="007A098F"/>
    <w:rsid w:val="007A3667"/>
    <w:rsid w:val="007A6528"/>
    <w:rsid w:val="007B31C2"/>
    <w:rsid w:val="007B50FC"/>
    <w:rsid w:val="007B5DEA"/>
    <w:rsid w:val="007B6919"/>
    <w:rsid w:val="007C47B2"/>
    <w:rsid w:val="007C52A0"/>
    <w:rsid w:val="007C6263"/>
    <w:rsid w:val="007C63D2"/>
    <w:rsid w:val="007D0CD4"/>
    <w:rsid w:val="007D1D65"/>
    <w:rsid w:val="007D3780"/>
    <w:rsid w:val="007D3F90"/>
    <w:rsid w:val="007E02E3"/>
    <w:rsid w:val="007E1567"/>
    <w:rsid w:val="007E1C2B"/>
    <w:rsid w:val="007E2BF9"/>
    <w:rsid w:val="007E77A2"/>
    <w:rsid w:val="007F1C40"/>
    <w:rsid w:val="008069A7"/>
    <w:rsid w:val="0081305C"/>
    <w:rsid w:val="00823835"/>
    <w:rsid w:val="00823CBA"/>
    <w:rsid w:val="00824269"/>
    <w:rsid w:val="0082499A"/>
    <w:rsid w:val="0082591C"/>
    <w:rsid w:val="008259A4"/>
    <w:rsid w:val="00830E13"/>
    <w:rsid w:val="00833E9F"/>
    <w:rsid w:val="00835F05"/>
    <w:rsid w:val="008410FB"/>
    <w:rsid w:val="00845D56"/>
    <w:rsid w:val="008509FF"/>
    <w:rsid w:val="00851A3B"/>
    <w:rsid w:val="00851E4A"/>
    <w:rsid w:val="00852A6C"/>
    <w:rsid w:val="00854831"/>
    <w:rsid w:val="00854928"/>
    <w:rsid w:val="00861EDD"/>
    <w:rsid w:val="00862220"/>
    <w:rsid w:val="008742BB"/>
    <w:rsid w:val="0088016A"/>
    <w:rsid w:val="00881364"/>
    <w:rsid w:val="0088742E"/>
    <w:rsid w:val="00890F29"/>
    <w:rsid w:val="00897E98"/>
    <w:rsid w:val="008A0894"/>
    <w:rsid w:val="008A1C02"/>
    <w:rsid w:val="008A613E"/>
    <w:rsid w:val="008A7F56"/>
    <w:rsid w:val="008B0CF2"/>
    <w:rsid w:val="008B1352"/>
    <w:rsid w:val="008B2ACF"/>
    <w:rsid w:val="008B4C29"/>
    <w:rsid w:val="008B5368"/>
    <w:rsid w:val="008B657C"/>
    <w:rsid w:val="008B65D0"/>
    <w:rsid w:val="008B7B58"/>
    <w:rsid w:val="008C51C0"/>
    <w:rsid w:val="008D1177"/>
    <w:rsid w:val="008E0F4D"/>
    <w:rsid w:val="008E226D"/>
    <w:rsid w:val="008E7090"/>
    <w:rsid w:val="008E7D63"/>
    <w:rsid w:val="008F110C"/>
    <w:rsid w:val="008F26A1"/>
    <w:rsid w:val="008F3EF8"/>
    <w:rsid w:val="00900037"/>
    <w:rsid w:val="00903015"/>
    <w:rsid w:val="00914D36"/>
    <w:rsid w:val="00920408"/>
    <w:rsid w:val="0092169C"/>
    <w:rsid w:val="00921DE7"/>
    <w:rsid w:val="00921FC2"/>
    <w:rsid w:val="00934C50"/>
    <w:rsid w:val="00942800"/>
    <w:rsid w:val="00944A39"/>
    <w:rsid w:val="009454E7"/>
    <w:rsid w:val="00947C0B"/>
    <w:rsid w:val="009501FA"/>
    <w:rsid w:val="009549B0"/>
    <w:rsid w:val="009562BA"/>
    <w:rsid w:val="00962B44"/>
    <w:rsid w:val="00962E3E"/>
    <w:rsid w:val="00966922"/>
    <w:rsid w:val="009723CA"/>
    <w:rsid w:val="00975849"/>
    <w:rsid w:val="009760F9"/>
    <w:rsid w:val="009827FD"/>
    <w:rsid w:val="0098501E"/>
    <w:rsid w:val="009918D1"/>
    <w:rsid w:val="00992B5F"/>
    <w:rsid w:val="009956C7"/>
    <w:rsid w:val="00996E2B"/>
    <w:rsid w:val="009A4439"/>
    <w:rsid w:val="009A517E"/>
    <w:rsid w:val="009A55A6"/>
    <w:rsid w:val="009B1306"/>
    <w:rsid w:val="009B28BF"/>
    <w:rsid w:val="009B4AAB"/>
    <w:rsid w:val="009C13CE"/>
    <w:rsid w:val="009C3932"/>
    <w:rsid w:val="009C4038"/>
    <w:rsid w:val="009C50D1"/>
    <w:rsid w:val="009C5958"/>
    <w:rsid w:val="009D179E"/>
    <w:rsid w:val="009D2514"/>
    <w:rsid w:val="009E55EB"/>
    <w:rsid w:val="009E5F46"/>
    <w:rsid w:val="009F14CD"/>
    <w:rsid w:val="00A001DB"/>
    <w:rsid w:val="00A0241C"/>
    <w:rsid w:val="00A0250D"/>
    <w:rsid w:val="00A04F3E"/>
    <w:rsid w:val="00A0704C"/>
    <w:rsid w:val="00A133A8"/>
    <w:rsid w:val="00A13D07"/>
    <w:rsid w:val="00A20CC8"/>
    <w:rsid w:val="00A23A71"/>
    <w:rsid w:val="00A248DB"/>
    <w:rsid w:val="00A2699A"/>
    <w:rsid w:val="00A30A41"/>
    <w:rsid w:val="00A35667"/>
    <w:rsid w:val="00A36C9F"/>
    <w:rsid w:val="00A42261"/>
    <w:rsid w:val="00A4640E"/>
    <w:rsid w:val="00A46CCD"/>
    <w:rsid w:val="00A47DA4"/>
    <w:rsid w:val="00A54954"/>
    <w:rsid w:val="00A62583"/>
    <w:rsid w:val="00A63EF7"/>
    <w:rsid w:val="00A674AB"/>
    <w:rsid w:val="00A715E8"/>
    <w:rsid w:val="00A7633D"/>
    <w:rsid w:val="00A770ED"/>
    <w:rsid w:val="00A822E0"/>
    <w:rsid w:val="00A836B6"/>
    <w:rsid w:val="00A865A8"/>
    <w:rsid w:val="00A8780A"/>
    <w:rsid w:val="00A904D6"/>
    <w:rsid w:val="00A90EFB"/>
    <w:rsid w:val="00A9108E"/>
    <w:rsid w:val="00A91966"/>
    <w:rsid w:val="00A91DE4"/>
    <w:rsid w:val="00A96082"/>
    <w:rsid w:val="00AA2488"/>
    <w:rsid w:val="00AA2F56"/>
    <w:rsid w:val="00AA4860"/>
    <w:rsid w:val="00AB2A77"/>
    <w:rsid w:val="00AC5829"/>
    <w:rsid w:val="00AD2F7E"/>
    <w:rsid w:val="00AD343E"/>
    <w:rsid w:val="00AD5C6C"/>
    <w:rsid w:val="00AD7B8B"/>
    <w:rsid w:val="00AE7DDA"/>
    <w:rsid w:val="00AF0519"/>
    <w:rsid w:val="00AF1D5D"/>
    <w:rsid w:val="00AF33AB"/>
    <w:rsid w:val="00AF6DFF"/>
    <w:rsid w:val="00B007FA"/>
    <w:rsid w:val="00B02865"/>
    <w:rsid w:val="00B03DC8"/>
    <w:rsid w:val="00B05555"/>
    <w:rsid w:val="00B070F1"/>
    <w:rsid w:val="00B07140"/>
    <w:rsid w:val="00B101B4"/>
    <w:rsid w:val="00B10828"/>
    <w:rsid w:val="00B14487"/>
    <w:rsid w:val="00B16C1B"/>
    <w:rsid w:val="00B2172A"/>
    <w:rsid w:val="00B21B3B"/>
    <w:rsid w:val="00B23C72"/>
    <w:rsid w:val="00B24272"/>
    <w:rsid w:val="00B3256F"/>
    <w:rsid w:val="00B33F41"/>
    <w:rsid w:val="00B3406F"/>
    <w:rsid w:val="00B35041"/>
    <w:rsid w:val="00B371C4"/>
    <w:rsid w:val="00B4016B"/>
    <w:rsid w:val="00B42637"/>
    <w:rsid w:val="00B44441"/>
    <w:rsid w:val="00B46B8B"/>
    <w:rsid w:val="00B53D64"/>
    <w:rsid w:val="00B66479"/>
    <w:rsid w:val="00B66D93"/>
    <w:rsid w:val="00B7396A"/>
    <w:rsid w:val="00B75525"/>
    <w:rsid w:val="00B92E1A"/>
    <w:rsid w:val="00B950E6"/>
    <w:rsid w:val="00B958AD"/>
    <w:rsid w:val="00BA02B4"/>
    <w:rsid w:val="00BA3E93"/>
    <w:rsid w:val="00BA5E12"/>
    <w:rsid w:val="00BA69E0"/>
    <w:rsid w:val="00BA6EE3"/>
    <w:rsid w:val="00BB4E50"/>
    <w:rsid w:val="00BB7892"/>
    <w:rsid w:val="00BC058A"/>
    <w:rsid w:val="00BC42D7"/>
    <w:rsid w:val="00BC56FB"/>
    <w:rsid w:val="00BC639F"/>
    <w:rsid w:val="00BD0E91"/>
    <w:rsid w:val="00BD312D"/>
    <w:rsid w:val="00BD32A5"/>
    <w:rsid w:val="00BD53E7"/>
    <w:rsid w:val="00BD61BE"/>
    <w:rsid w:val="00BE2DCC"/>
    <w:rsid w:val="00BE3EC9"/>
    <w:rsid w:val="00BE49C3"/>
    <w:rsid w:val="00BF5268"/>
    <w:rsid w:val="00C02E37"/>
    <w:rsid w:val="00C0346C"/>
    <w:rsid w:val="00C0649B"/>
    <w:rsid w:val="00C1212A"/>
    <w:rsid w:val="00C137C6"/>
    <w:rsid w:val="00C163C7"/>
    <w:rsid w:val="00C17917"/>
    <w:rsid w:val="00C21FD9"/>
    <w:rsid w:val="00C2710A"/>
    <w:rsid w:val="00C342B3"/>
    <w:rsid w:val="00C34343"/>
    <w:rsid w:val="00C3439C"/>
    <w:rsid w:val="00C34587"/>
    <w:rsid w:val="00C36236"/>
    <w:rsid w:val="00C3715C"/>
    <w:rsid w:val="00C4004A"/>
    <w:rsid w:val="00C42A16"/>
    <w:rsid w:val="00C510C0"/>
    <w:rsid w:val="00C5317E"/>
    <w:rsid w:val="00C54EF7"/>
    <w:rsid w:val="00C55029"/>
    <w:rsid w:val="00C614E6"/>
    <w:rsid w:val="00C62FC6"/>
    <w:rsid w:val="00C65232"/>
    <w:rsid w:val="00C6620E"/>
    <w:rsid w:val="00C72BF0"/>
    <w:rsid w:val="00C75830"/>
    <w:rsid w:val="00C8191A"/>
    <w:rsid w:val="00C84B57"/>
    <w:rsid w:val="00C947C6"/>
    <w:rsid w:val="00C979A8"/>
    <w:rsid w:val="00CA1498"/>
    <w:rsid w:val="00CA2D35"/>
    <w:rsid w:val="00CA2DC1"/>
    <w:rsid w:val="00CA5709"/>
    <w:rsid w:val="00CA7376"/>
    <w:rsid w:val="00CC6DF2"/>
    <w:rsid w:val="00CD2C17"/>
    <w:rsid w:val="00CD4169"/>
    <w:rsid w:val="00CD57DC"/>
    <w:rsid w:val="00CD6275"/>
    <w:rsid w:val="00CE127A"/>
    <w:rsid w:val="00CE345A"/>
    <w:rsid w:val="00CE3D5C"/>
    <w:rsid w:val="00CE5B71"/>
    <w:rsid w:val="00CE5E0E"/>
    <w:rsid w:val="00CF54C4"/>
    <w:rsid w:val="00CF5669"/>
    <w:rsid w:val="00D02CDC"/>
    <w:rsid w:val="00D0382A"/>
    <w:rsid w:val="00D04F87"/>
    <w:rsid w:val="00D102BB"/>
    <w:rsid w:val="00D11801"/>
    <w:rsid w:val="00D20A7A"/>
    <w:rsid w:val="00D22A34"/>
    <w:rsid w:val="00D236F6"/>
    <w:rsid w:val="00D24C92"/>
    <w:rsid w:val="00D264D1"/>
    <w:rsid w:val="00D27992"/>
    <w:rsid w:val="00D27B7C"/>
    <w:rsid w:val="00D27DA1"/>
    <w:rsid w:val="00D304F5"/>
    <w:rsid w:val="00D305C3"/>
    <w:rsid w:val="00D31E55"/>
    <w:rsid w:val="00D3290E"/>
    <w:rsid w:val="00D33E4A"/>
    <w:rsid w:val="00D37BD0"/>
    <w:rsid w:val="00D45309"/>
    <w:rsid w:val="00D4773B"/>
    <w:rsid w:val="00D50648"/>
    <w:rsid w:val="00D518A1"/>
    <w:rsid w:val="00D571A6"/>
    <w:rsid w:val="00D65249"/>
    <w:rsid w:val="00D66897"/>
    <w:rsid w:val="00D704F3"/>
    <w:rsid w:val="00D802EC"/>
    <w:rsid w:val="00D803B5"/>
    <w:rsid w:val="00D91043"/>
    <w:rsid w:val="00D9219B"/>
    <w:rsid w:val="00D97592"/>
    <w:rsid w:val="00DA0419"/>
    <w:rsid w:val="00DA14CD"/>
    <w:rsid w:val="00DA46F7"/>
    <w:rsid w:val="00DB05BA"/>
    <w:rsid w:val="00DB0D3D"/>
    <w:rsid w:val="00DB4A06"/>
    <w:rsid w:val="00DB740C"/>
    <w:rsid w:val="00DC33A4"/>
    <w:rsid w:val="00DC44A8"/>
    <w:rsid w:val="00DC510B"/>
    <w:rsid w:val="00DC577A"/>
    <w:rsid w:val="00DC615B"/>
    <w:rsid w:val="00DD3537"/>
    <w:rsid w:val="00DD5626"/>
    <w:rsid w:val="00DF0AD9"/>
    <w:rsid w:val="00DF1618"/>
    <w:rsid w:val="00DF2AC6"/>
    <w:rsid w:val="00DF5950"/>
    <w:rsid w:val="00DF6620"/>
    <w:rsid w:val="00E00512"/>
    <w:rsid w:val="00E035AC"/>
    <w:rsid w:val="00E04C01"/>
    <w:rsid w:val="00E06831"/>
    <w:rsid w:val="00E07263"/>
    <w:rsid w:val="00E131E2"/>
    <w:rsid w:val="00E17932"/>
    <w:rsid w:val="00E17B9E"/>
    <w:rsid w:val="00E23174"/>
    <w:rsid w:val="00E27C02"/>
    <w:rsid w:val="00E33111"/>
    <w:rsid w:val="00E34F38"/>
    <w:rsid w:val="00E3688E"/>
    <w:rsid w:val="00E376D5"/>
    <w:rsid w:val="00E4393A"/>
    <w:rsid w:val="00E4538C"/>
    <w:rsid w:val="00E5132D"/>
    <w:rsid w:val="00E54851"/>
    <w:rsid w:val="00E563DE"/>
    <w:rsid w:val="00E60137"/>
    <w:rsid w:val="00E66BA3"/>
    <w:rsid w:val="00E83F39"/>
    <w:rsid w:val="00E85EE4"/>
    <w:rsid w:val="00E877E5"/>
    <w:rsid w:val="00E9062F"/>
    <w:rsid w:val="00E9620E"/>
    <w:rsid w:val="00E97B39"/>
    <w:rsid w:val="00EA2A2D"/>
    <w:rsid w:val="00EA2C2E"/>
    <w:rsid w:val="00EA4D08"/>
    <w:rsid w:val="00EA598A"/>
    <w:rsid w:val="00EB243E"/>
    <w:rsid w:val="00EB79A3"/>
    <w:rsid w:val="00EC13D0"/>
    <w:rsid w:val="00EC4AAA"/>
    <w:rsid w:val="00EE1354"/>
    <w:rsid w:val="00EF0084"/>
    <w:rsid w:val="00F0005F"/>
    <w:rsid w:val="00F0295C"/>
    <w:rsid w:val="00F0570E"/>
    <w:rsid w:val="00F05828"/>
    <w:rsid w:val="00F05A25"/>
    <w:rsid w:val="00F179B9"/>
    <w:rsid w:val="00F20FF3"/>
    <w:rsid w:val="00F2270B"/>
    <w:rsid w:val="00F23CF6"/>
    <w:rsid w:val="00F24E8F"/>
    <w:rsid w:val="00F331A7"/>
    <w:rsid w:val="00F33901"/>
    <w:rsid w:val="00F379F4"/>
    <w:rsid w:val="00F4505A"/>
    <w:rsid w:val="00F458CC"/>
    <w:rsid w:val="00F47614"/>
    <w:rsid w:val="00F47EF5"/>
    <w:rsid w:val="00F52504"/>
    <w:rsid w:val="00F538D7"/>
    <w:rsid w:val="00F56C7A"/>
    <w:rsid w:val="00F57108"/>
    <w:rsid w:val="00F633B2"/>
    <w:rsid w:val="00F74302"/>
    <w:rsid w:val="00F754C5"/>
    <w:rsid w:val="00F80B27"/>
    <w:rsid w:val="00F82175"/>
    <w:rsid w:val="00F84802"/>
    <w:rsid w:val="00F86A8A"/>
    <w:rsid w:val="00F9480D"/>
    <w:rsid w:val="00F9649A"/>
    <w:rsid w:val="00FA452F"/>
    <w:rsid w:val="00FA5E8B"/>
    <w:rsid w:val="00FA662F"/>
    <w:rsid w:val="00FA69E7"/>
    <w:rsid w:val="00FB0593"/>
    <w:rsid w:val="00FB5339"/>
    <w:rsid w:val="00FB634B"/>
    <w:rsid w:val="00FB78B7"/>
    <w:rsid w:val="00FC684C"/>
    <w:rsid w:val="00FC6F66"/>
    <w:rsid w:val="00FD25A9"/>
    <w:rsid w:val="00FD3112"/>
    <w:rsid w:val="00FE1A1E"/>
    <w:rsid w:val="00FE341C"/>
    <w:rsid w:val="00FE54DC"/>
    <w:rsid w:val="00FE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7938"/>
  <w15:chartTrackingRefBased/>
  <w15:docId w15:val="{5C9FD725-AA84-4E14-90B9-36087948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C7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4D1"/>
    <w:pPr>
      <w:keepNext/>
      <w:keepLines/>
      <w:numPr>
        <w:numId w:val="7"/>
      </w:numPr>
      <w:spacing w:before="360" w:after="80"/>
      <w:outlineLvl w:val="0"/>
    </w:pPr>
    <w:rPr>
      <w:rFonts w:eastAsiaTheme="majorEastAsia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264D1"/>
    <w:pPr>
      <w:numPr>
        <w:ilvl w:val="1"/>
      </w:num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1E4A"/>
    <w:pPr>
      <w:keepNext/>
      <w:keepLines/>
      <w:spacing w:before="160" w:after="80"/>
      <w:ind w:left="709"/>
      <w:outlineLvl w:val="2"/>
    </w:pPr>
    <w:rPr>
      <w:rFonts w:eastAsiaTheme="majorEastAsia" w:cstheme="majorBidi"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3C7"/>
    <w:pPr>
      <w:keepNext/>
      <w:keepLines/>
      <w:numPr>
        <w:ilvl w:val="3"/>
        <w:numId w:val="7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3C7"/>
    <w:pPr>
      <w:keepNext/>
      <w:keepLines/>
      <w:numPr>
        <w:ilvl w:val="4"/>
        <w:numId w:val="7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3C7"/>
    <w:pPr>
      <w:keepNext/>
      <w:keepLines/>
      <w:numPr>
        <w:ilvl w:val="5"/>
        <w:numId w:val="7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3C7"/>
    <w:pPr>
      <w:keepNext/>
      <w:keepLines/>
      <w:numPr>
        <w:ilvl w:val="6"/>
        <w:numId w:val="7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3C7"/>
    <w:pPr>
      <w:keepNext/>
      <w:keepLines/>
      <w:numPr>
        <w:ilvl w:val="7"/>
        <w:numId w:val="7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3C7"/>
    <w:pPr>
      <w:keepNext/>
      <w:keepLines/>
      <w:numPr>
        <w:ilvl w:val="8"/>
        <w:numId w:val="7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4D1"/>
    <w:rPr>
      <w:rFonts w:ascii="Arial" w:eastAsiaTheme="majorEastAsia" w:hAnsi="Arial" w:cs="Arial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264D1"/>
    <w:rPr>
      <w:rFonts w:ascii="Arial" w:eastAsiaTheme="majorEastAsia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51E4A"/>
    <w:rPr>
      <w:rFonts w:ascii="Arial" w:eastAsiaTheme="majorEastAsia" w:hAnsi="Arial" w:cstheme="majorBidi"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3C7"/>
    <w:rPr>
      <w:rFonts w:ascii="Arial" w:eastAsiaTheme="majorEastAsia" w:hAnsi="Arial" w:cstheme="majorBidi"/>
      <w:i/>
      <w:iCs/>
      <w:color w:val="0F4761" w:themeColor="accent1" w:themeShade="BF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3C7"/>
    <w:rPr>
      <w:rFonts w:ascii="Arial" w:eastAsiaTheme="majorEastAsia" w:hAnsi="Arial" w:cstheme="majorBidi"/>
      <w:color w:val="0F476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3C7"/>
    <w:rPr>
      <w:rFonts w:ascii="Arial" w:eastAsiaTheme="majorEastAsia" w:hAnsi="Arial" w:cstheme="majorBidi"/>
      <w:i/>
      <w:iCs/>
      <w:color w:val="595959" w:themeColor="text1" w:themeTint="A6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3C7"/>
    <w:rPr>
      <w:rFonts w:ascii="Arial" w:eastAsiaTheme="majorEastAsia" w:hAnsi="Arial" w:cstheme="majorBidi"/>
      <w:color w:val="595959" w:themeColor="text1" w:themeTint="A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3C7"/>
    <w:rPr>
      <w:rFonts w:ascii="Arial" w:eastAsiaTheme="majorEastAsia" w:hAnsi="Arial" w:cstheme="majorBidi"/>
      <w:i/>
      <w:iCs/>
      <w:color w:val="272727" w:themeColor="text1" w:themeTint="D8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3C7"/>
    <w:rPr>
      <w:rFonts w:ascii="Arial" w:eastAsiaTheme="majorEastAsia" w:hAnsi="Arial" w:cstheme="majorBidi"/>
      <w:color w:val="272727" w:themeColor="text1" w:themeTint="D8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F0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3C7"/>
    <w:rPr>
      <w:rFonts w:ascii="Arial" w:eastAsiaTheme="majorEastAsia" w:hAnsi="Arial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3C7"/>
    <w:rPr>
      <w:rFonts w:ascii="Arial" w:hAnsi="Arial" w:cs="Arial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C16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3C7"/>
    <w:rPr>
      <w:rFonts w:ascii="Arial" w:hAnsi="Arial" w:cs="Arial"/>
      <w:i/>
      <w:iCs/>
      <w:color w:val="0F4761" w:themeColor="accent1" w:themeShade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C163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0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4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4D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A4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4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4D0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163C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163C7"/>
    <w:rPr>
      <w:i/>
      <w:iCs/>
    </w:rPr>
  </w:style>
  <w:style w:type="paragraph" w:styleId="NoSpacing">
    <w:name w:val="No Spacing"/>
    <w:uiPriority w:val="1"/>
    <w:qFormat/>
    <w:rsid w:val="00C163C7"/>
    <w:pPr>
      <w:spacing w:after="0" w:line="240" w:lineRule="auto"/>
      <w:jc w:val="both"/>
    </w:pPr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63C7"/>
    <w:pPr>
      <w:numPr>
        <w:numId w:val="0"/>
      </w:num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C84B57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84B5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833E9F"/>
    <w:pPr>
      <w:spacing w:after="0" w:line="240" w:lineRule="auto"/>
    </w:pPr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21CB5-2BF2-4274-8C43-04DB538AA8F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37</Pages>
  <Words>6001</Words>
  <Characters>34207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Walker</dc:creator>
  <cp:keywords/>
  <dc:description/>
  <cp:lastModifiedBy>Meg Walker</cp:lastModifiedBy>
  <cp:revision>168</cp:revision>
  <cp:lastPrinted>2026-05-11T01:55:00Z</cp:lastPrinted>
  <dcterms:created xsi:type="dcterms:W3CDTF">2026-06-16T01:06:00Z</dcterms:created>
  <dcterms:modified xsi:type="dcterms:W3CDTF">2026-07-01T01:24:00Z</dcterms:modified>
</cp:coreProperties>
</file>